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F149D3" w14:textId="7A916512" w:rsidR="008E07EA" w:rsidRDefault="005E7C78" w:rsidP="001D0C1E">
      <w:pPr>
        <w:pStyle w:val="Heading1"/>
      </w:pPr>
      <w:r>
        <w:t>Supplement 1</w:t>
      </w:r>
    </w:p>
    <w:p w14:paraId="0331F680" w14:textId="7056228A" w:rsidR="00D82BD9" w:rsidRDefault="00C36AAB" w:rsidP="004F79C3">
      <w:r>
        <w:t>SPIRIT Checklist</w:t>
      </w:r>
      <w:r w:rsidR="00BA2EB4">
        <w:t xml:space="preserve"> 2025 </w:t>
      </w:r>
      <w:r w:rsidR="00BA2EB4">
        <w:fldChar w:fldCharType="begin">
          <w:fldData xml:space="preserve">PEVuZE5vdGU+PENpdGU+PEF1dGhvcj5IcsOzYmphcnRzc29uPC9BdXRob3I+PFllYXI+MjAyNTwv
WWVhcj48UmVjTnVtPjY0NzwvUmVjTnVtPjxEaXNwbGF5VGV4dD4oSHLDs2JqYXJ0c3NvbiwgQm91
dHJvbiBldCBhbC4gMjAyNSk8L0Rpc3BsYXlUZXh0PjxyZWNvcmQ+PHJlYy1udW1iZXI+NjQ3PC9y
ZWMtbnVtYmVyPjxmb3JlaWduLWtleXM+PGtleSBhcHA9IkVOIiBkYi1pZD0iOTJ0c3Z0dnBpYXAw
eHVlZjlkNnh4Znh2czVkZHJ2eGU5ZmF2IiB0aW1lc3RhbXA9IjE3NTkxMDkzNzkiPjY0Nzwva2V5
PjwvZm9yZWlnbi1rZXlzPjxyZWYtdHlwZSBuYW1lPSJKb3VybmFsIEFydGljbGUiPjE3PC9yZWYt
dHlwZT48Y29udHJpYnV0b3JzPjxhdXRob3JzPjxhdXRob3I+SHLDs2JqYXJ0c3NvbiwgQS48L2F1
dGhvcj48YXV0aG9yPkJvdXRyb24sIEkuPC9hdXRob3I+PGF1dGhvcj5Ib3Bld2VsbCwgUy48L2F1
dGhvcj48YXV0aG9yPk1vaGVyLCBELjwvYXV0aG9yPjxhdXRob3I+U2NodWx6LCBLLiBGLjwvYXV0
aG9yPjxhdXRob3I+Q29sbGlucywgRy4gUy48L2F1dGhvcj48YXV0aG9yPlR1bm4sIFIuPC9hdXRo
b3I+PGF1dGhvcj5BZ2dhcndhbCwgUi48L2F1dGhvcj48YXV0aG9yPkJlcmt3aXRzLCBNLjwvYXV0
aG9yPjxhdXRob3I+QmVybGluLCBKLiBBLjwvYXV0aG9yPjxhdXRob3I+QmhhbmRhcmksIE4uPC9h
dXRob3I+PGF1dGhvcj5CdXRjaGVyLCBOLiBKLjwvYXV0aG9yPjxhdXRob3I+Q2FtcGJlbGwsIE0u
IEsuPC9hdXRob3I+PGF1dGhvcj5DaGlkZWJlLCBSLiBDLiBXLjwvYXV0aG9yPjxhdXRob3I+RWxi
b3VybmUsIEQuIFIuPC9hdXRob3I+PGF1dGhvcj5GYXJtZXIsIEEuIEouPC9hdXRob3I+PGF1dGhv
cj5GZXJndXNzb24sIEQuIEEuPC9hdXRob3I+PGF1dGhvcj5Hb2x1YiwgUi4gTS48L2F1dGhvcj48
YXV0aG9yPkdvb2RtYW4sIFMuIE4uPC9hdXRob3I+PGF1dGhvcj5Ib2ZmbWFubiwgVC4gQy48L2F1
dGhvcj48YXV0aG9yPklvYW5uaWRpcywgSi4gUC4gQS48L2F1dGhvcj48YXV0aG9yPkthaGFuLCBC
LiBDLjwvYXV0aG9yPjxhdXRob3I+S25vd2xlcywgUi4gTC48L2F1dGhvcj48YXV0aG9yPkxhbWIs
IFMuIEUuPC9hdXRob3I+PGF1dGhvcj5MZXdpcywgUy48L2F1dGhvcj48YXV0aG9yPkxvZGVyLCBF
LjwvYXV0aG9yPjxhdXRob3I+T2ZmcmluZ2EsIE0uPC9hdXRob3I+PGF1dGhvcj5SYXZhdWQsIFAu
PC9hdXRob3I+PGF1dGhvcj5SaWNoYXJkcywgRC4gUC48L2F1dGhvcj48YXV0aG9yPlJvY2tob2xk
LCBGLiBXLjwvYXV0aG9yPjxhdXRob3I+U2NocmlnZXIsIEQuIEwuPC9hdXRob3I+PGF1dGhvcj5T
aWVnZnJpZWQsIE4uIEwuPC9hdXRob3I+PGF1dGhvcj5TdGFuaXN6ZXdza2EsIFMuPC9hdXRob3I+
PGF1dGhvcj5UYXlsb3IsIFIuIFMuPC9hdXRob3I+PGF1dGhvcj5UaGFiYW5lLCBMLjwvYXV0aG9y
PjxhdXRob3I+VG9yZ2Vyc29uLCBELiBKLjwvYXV0aG9yPjxhdXRob3I+Vm9ocmEsIFMuPC9hdXRo
b3I+PGF1dGhvcj5XaGl0ZSwgSS4gUi48L2F1dGhvcj48YXV0aG9yPkNoYW4sIEEuIFcuPC9hdXRo
b3I+PC9hdXRob3JzPjwvY29udHJpYnV0b3JzPjxhdXRoLWFkZHJlc3M+Q2VudHJlIGZvciBFdmlk
ZW5jZS1CYXNlZCBNZWRpY2luZSBPZGVuc2UgYW5kIENvY2hyYW5lIERlbm1hcmssIERlcGFydG1l
bnQgb2YgQ2xpbmljYWwgUmVzZWFyY2gsIFVuaXZlcnNpdHkgb2YgU291dGhlcm4gRGVubWFyaywg
T2RlbnNlLCBEZW5tYXJrIGFocm9iamFydHNzb25AaGVhbHRoLnNkdS5kay4mI3hEO09wZW4gUGF0
aWVudCBkYXRhIEV4cGxvcmF0aXZlIE5ldHdvcmssIE9kZW5zZSBVbml2ZXJzaXR5IEhvc3BpdGFs
LCBPZGVuc2UsIERlbm1hcmsuJiN4RDtVbml2ZXJzaXTDqSBQYXJpcyBDaXTDqSBhbmQgVW5pdmVy
c2l0w6kgU29yYm9ubmUgUGFyaXMgTm9yZCwgSW5zZXJtLCBJTlJBRSwgQ2VudHJlIGZvciBSZXNl
YXJjaCBpbiBFcGlkZW1pb2xvZ3kgYW5kIFN0YXRpc3RpY3MgKENSRVNTKSwgUGFyaXMsIEZyYW5j
ZS4mI3hEO0NlbnRyZSBkJmFwb3M7RXBpZMOpbWlvbG9naWUgQ2xpbmlxdWUsIEjDtHBpdGFsIEjD
tHRlbCBEaWV1LCBBUC1IUCwgUGFyaXMsIEZyYW5jZS4mI3hEO094Zm9yZCBDbGluaWNhbCBUcmlh
bHMgUmVzZWFyY2ggVW5pdCwgQ2VudHJlIGZvciBTdGF0aXN0aWNzIGluIE1lZGljaW5lLCBVbml2
ZXJzaXR5IG9mIE94Zm9yZCwgT3hmb3JkLCBVSy4mI3hEO0NlbnRyZSBmb3IgSm91cm5hbG9sb2d5
LCBDbGluaWNhbCBFcGlkZW1pb2xvZ3kgUHJvZ3JhbW1lLCBPdHRhd2EgSG9zcGl0YWwgUmVzZWFy
Y2ggSW5zdGl0dXRlLCBPdHRhd2EsIE9OLCBDYW5hZGEuJiN4RDtEZXBhcnRtZW50IG9mIE9ic3Rl
dHJpY3MgYW5kIEd5bmFlY29sb2d5LCBTY2hvb2wgb2YgTWVkaWNpbmUsIFVuaXZlcnNpdHkgb2Yg
Tm9ydGggQ2Fyb2xpbmEgYXQgQ2hhcGVsIEhpbGwsIENoYXBlbCBIaWxsLCBOQywgVVNBLiYjeEQ7
VUsgRVFVQVRPUiBDZW50cmUsIENlbnRyZSBmb3IgU3RhdGlzdGljcyBpbiBNZWRpY2luZSwgVW5p
dmVyc2l0eSBvZiBPeGZvcmQsIE94Zm9yZCwgVUsuJiN4RDtKYXdhaGFybGFsIEluc3RpdHV0ZSBv
ZiBQb3N0Z3JhZHVhdGUgTWVkaWNhbCBFZHVjYXRpb24gYW5kIFJlc2VhcmNoLCBQdWR1Y2hlcnJ5
LCBJbmRpYS4mI3hEO0pBTUEgYW5kIHRoZSBKQU1BIE5ldHdvcmssIENoaWNhZ28sIElMLCBVU0Eu
JiN4RDtEZXBhcnRtZW50IG9mIEJpb3N0YXRpc3RpY3MgYW5kIEVwaWRlbWlvbG9neSwgU2Nob29s
IG9mIFB1YmxpYyBIZWFsdGgsIENlbnRyZSBmb3IgUGhhcm1hY29lcGlkZW1pb2xvZ3kgYW5kIFRy
ZWF0bWVudCBTY2llbmNlLCBSdXRnZXJzIFVuaXZlcnNpdHksIE5ldyBCcnVuc3dpY2ssIE5KLCBV
U0EuJiN4RDtKQU1BIE5ldHdvcmsgT3BlbiwgQ2hpY2FnbywgSUwsIFVTQS4mI3hEO0NlbnRyZSBm
b3IgSGVhbHRoIFJlc2VhcmNoIGFuZCBEZXZlbG9wbWVudCwgU29jaWV0eSBmb3IgQXBwbGllZCBT
dHVkaWVzLCBOZXcgRGVsaGksIEluZGlhLiYjeEQ7Q2hpbGQgSGVhbHRoIEV2YWx1YXRpb24gU2Vy
dmljZXMsIFRoZSBIb3NwaXRhbCBmb3IgU2ljayBDaGlsZHJlbiBSZXNlYXJjaCBJbnN0aXR1dGUs
IFRvcm9udG8sIE9OLCBDYW5hZGEuJiN4RDtEZXBhcnRtZW50IG9mIFBzeWNoaWF0cnksIFVuaXZl
cnNpdHkgb2YgVG9yb250bywgVG9yb250bywgT04sIENhbmFkYS4mI3hEO0FiZXJkZWVuIENlbnRy
ZSBmb3IgRXZhbHVhdGlvbiwgVW5pdmVyc2l0eSBvZiBBYmVyZGVlbiwgQWJlcmRlZW4sIFVLLiYj
eEQ7UHJvamVjdCBQSU5LIEJMVUUtSGVhbHRoIGFuZCBQc3ljaG9sb2dpY2FsIFRydXN0IENlbnRy
ZSwgVXRha28sIEFidWphLCBOaWdlcmlhLiYjeEQ7RGVwYXJ0bWVudCBvZiBTb2Npb2xvZ3kgYW5k
IEdlcm9udG9sb2d5IGFuZCBTY3JpcHBzIEdlcm9udG9sb2d5IENlbnRyZSwgTWlhbWkgVW5pdmVy
c2l0eSwgT0gsIFVTQS4mI3hEO0RlcGFydG1lbnQgb2YgTWVkaWNhbCBTdGF0aXN0aWNzLCBMb25k
b24gU2Nob29sIG9mIEh5Z2llbmUgYW5kIFRyb3BpY2FsIE1lZGljaW5lLCBMb25kb24sIFVLLiYj
eEQ7TnVmZmllbGQgRGVwYXJ0bWVudCBvZiBQcmltYXJ5IENhcmUgSGVhbHRoIFNjaWVuY2VzLCBV
bml2ZXJzaXR5IG9mIE94Zm9yZCwgT3hmb3JkLCBVSy4mI3hEO090dGF3YSBIb3NwaXRhbCBSZXNl
YXJjaCBJbnN0aXR1dGUsIE90dGF3YSwgT04sIENhbmFkYS4mI3hEO0RlcGFydG1lbnQgb2YgTWVk
aWNpbmUsIE5vcnRod2VzdGVybiBVbml2ZXJzaXR5IEZlaW5iZXJnIFNjaG9vbCBvZiBNZWRpY2lu
ZSwgQ2hpY2FnbywgSUwsIFVTQS4mI3hEO0RlcGFydG1lbnQgb2YgRXBpZGVtaW9sb2d5IGFuZCBQ
b3B1bGF0aW9uIEhlYWx0aCwgU3RhbmZvcmQgVW5pdmVyc2l0eSwgUGFsbyBBbHRvLCBDQSwgVVNB
LiYjeEQ7SW5zdGl0dXRlIGZvciBFdmlkZW5jZS1CYXNlZCBIZWFsdGhjYXJlLCBGYWN1bHR5IG9m
IEhlYWx0aCBTY2llbmNlcyBhbmQgTWVkaWNpbmUsIEJvbmQgVW5pdmVyc2l0eSwgUm9iaW5hLCBR
TEQsIEF1c3RyYWxpYS4mI3hEO0RlcGFydG1lbnRzIG9mIE1lZGljaW5lLCBvZiBFcGlkZW1pb2xv
Z3kgYW5kIFBvcHVsYXRpb24gSGVhbHRoLCBvZiBCaW9tZWRpY2FsIERhdGEgU2NpZW5jZSwgYW5k
IG9mIFN0YXRpc3RpY3MsIGFuZCBNZXRhLVJlc2VhcmNoIElubm92YXRpb24gQ2VudHJlIGF0IFN0
YW5mb3JkIChNRVRSSUNTKSwgU3RhbmZvcmQgVW5pdmVyc2l0eSwgU3RhbmZvcmQsIENBLCBVU0Eu
JiN4RDtNUkMgQ2xpbmljYWwgVHJpYWxzIFVuaXQgYXQgVW5pdmVyc2l0eSBDb2xsZWdlIExvbmRv
biwgTG9uZG9uLCBVSy4mI3hEO1VuaXZlcnNpdHkgQ29sbGVnZSBMb25kb24sIFVDTCBHcmVhdCBP
cm1vbmQgU3RyZWV0IEluc3RpdHV0ZSBvZiBDaGlsZCBIZWFsdGgsIExvbmRvbiwgVUsuJiN4RDtG
YWN1bHR5IG9mIEhlYWx0aCBhbmQgTGlmZSBTY2llbmNlcywgVW5pdmVyc2l0eSBvZiBFeGV0ZXIs
IEV4ZXRlciwgVUsuJiN4RDtFZGluYnVyZ2ggQ2xpbmljYWwgVHJpYWxzIFVuaXQsIFVzaGVyIElu
c3RpdHV0ZS1Vbml2ZXJzaXR5IG9mIEVkaW5idXJnaCwgRWRpbmJ1cmdoIEJpb1F1YXJ0ZXIsIEVk
aW5idXJnaCwgVUsuJiN4RDtUaGUgQk1KLCBCTUEgSG91c2UsIExvbmRvbiwgVUsuJiN4RDtCcmln
aGFtIGFuZCBXb21lbiZhcG9zO3MgSG9zcGl0YWwsIEhhcnZhcmQgTWVkaWNhbCBTY2hvb2wsIEJv
c3RvbiwgTUEsIFVTQS4mI3hEO1VuaXZlcnNpdMOpIFBhcmlzIENpdMOpLCBJbnNlcm0sIElOUkFF
LCBDZW50cmUgZGUgUmVjaGVyY2hlIEVwaWTDqW1pb2xvZ2llIGV0IFN0YXRpc3RpcXVlcywgVW5p
dmVyc2l0w6kgUGFyaXMgQ2l0w6ksIFBhcmlzLCBGcmFuY2UuJiN4RDtDbGluaWNhbCBUcmlhbHMg
T250YXJpbywgTWFSUyBDZW50cmUsIFRvcm9udG8sIE9OLCBDYW5hZGEuJiN4RDtEdWtlIENsaW5p
Y2FsIFJlc2VhcmNoIEluc3RpdHV0ZSwgRHVrZSBVbml2ZXJzaXR5IE1lZGljYWwgQ2VudHJlLCBE
dXJoYW0sIE5DLCBVU0EuJiN4RDtEZXBhcnRtZW50IG9mIEVtZXJnZW5jeSBNZWRpY2luZSwgVW5p
dmVyc2l0eSBvZiBDYWxpZm9ybmlhLCBMb3MgQW5nZWxlcywgQ0EsIFVTQS4mI3hEO01lbnRhbCBI
ZWFsdGgsIEFsY29ob2wsIFN1YnN0YW5jZSBVc2UsIGFuZCBUb2JhY2NvIFJlc2VhcmNoIFVuaXQs
IFNvdXRoIEFmcmljYW4gTWVkaWNhbCBSZXNlYXJjaCBDb3VuY2lsLCBDYXBlIFRvd24sIFNvdXRo
IEFmcmljYS4mI3hEO1dhcndpY2sgQXBwbGllZCBIZWFsdGgsIFdhcndpY2sgTWVkaWNhbCBTY2hv
b2wsIFVuaXZlcnNpdHkgb2YgV2Fyd2ljaywgQ292ZW50cnksIFVLLiYjeEQ7TVJDL0NTTyBTb2Np
YWwgYW5kIFB1YmxpYyBIZWFsdGggU2NpZW5jZXMgVW5pdCBhbmQgUm9iZXJ0c29uIENlbnRyZSBm
b3IgQmlvc3RhdGlzdGljcywgSW5zdGl0dXRlIG9mIEhlYWx0aCBhbmQgV2VsbGJlaW5nLCBVbml2
ZXJzaXR5IG9mIEdsYXNnb3csIEdsYXNnb3csIFVLLiYjeEQ7RGVwYXJ0bWVudCBvZiBIZWFsdGgg
UmVzZWFyY2ggTWV0aG9kcyBFdmlkZW5jZSBhbmQgSW1wYWN0LCBNY01hc3RlciBVbml2ZXJzaXR5
LCBIYW1pbHRvbiwgT04sIENhbmFkYS4mI3hEO1N0IEpvc2VwaCZhcG9zO3MgSGVhbHRoY2FyZSBI
YW1pbHRvbiwgSGFtaWx0b24sIE9OLCBDYW5hZGEuJiN4RDtZb3JrIFRyaWFscyBVbml0LCBEZXBh
cnRtZW50IG9mIEhlYWx0aCBTY2llbmNlcywgVW5pdmVyc2l0eSBvZiBZb3JrLCBZb3JrLCBVSy4m
I3hEO0ZhY3VsdHkgb2YgTWVkaWNpbmUgYW5kIERlbnRpc3RyeSwgVW5pdmVyc2l0eSBvZiBBbGJl
cnRhLCBFZG1vbnRvbiwgQUIsIENhbmFkYS4mI3hEO0RlcGFydG1lbnQgb2YgTWVkaWNpbmUsIFdv
bWVuJmFwb3M7cyBDb2xsZWdlIFJlc2VhcmNoIEluc3RpdHV0ZSwgVW5pdmVyc2l0eSBvZiBUb3Jv
bnRvLCBUb3JvbnRvLCBPTiwgQ2FuYWRhLjwvYXV0aC1hZGRyZXNzPjx0aXRsZXM+PHRpdGxlPlNQ
SVJJVCAyMDI1IGV4cGxhbmF0aW9uIGFuZCBlbGFib3JhdGlvbjogdXBkYXRlZCBndWlkZWxpbmUg
Zm9yIHByb3RvY29scyBvZiByYW5kb21pc2VkIHRyaWFsczwvdGl0bGU+PHNlY29uZGFyeS10aXRs
ZT5CbWo8L3NlY29uZGFyeS10aXRsZT48L3RpdGxlcz48cGVyaW9kaWNhbD48ZnVsbC10aXRsZT5C
bWo8L2Z1bGwtdGl0bGU+PC9wZXJpb2RpY2FsPjxwYWdlcz5lMDgxNjYwPC9wYWdlcz48dm9sdW1l
PjM4OTwvdm9sdW1lPjxlZGl0aW9uPjIwMjUwNDI4PC9lZGl0aW9uPjxkYXRlcz48eWVhcj4yMDI1
PC95ZWFyPjxwdWItZGF0ZXM+PGRhdGU+QXByIDI4PC9kYXRlPjwvcHViLWRhdGVzPjwvZGF0ZXM+
PGlzYm4+MDk1OS04MTM4IChQcmludCkmI3hEOzA5NTktODEzODwvaXNibj48YWNjZXNzaW9uLW51
bT40MDI5NDk1NjwvYWNjZXNzaW9uLW51bT48dXJscz48L3VybHM+PGN1c3RvbTE+Q29tcGV0aW5n
IGludGVyZXN0czogQWxsIGF1dGhvcnMgaGF2ZSBjb21wbGV0ZWQgdGhlIElDTUpFIHVuaWZvcm0g
ZGlzY2xvc3VyZSBmb3JtIGF0IHd3dy5pY21qZS5vcmcvZGlzY2xvc3VyZS1vZi1pbnRlcmVzdC8g
YW5kIGRlY2xhcmU6IHN1cHBvcnQgZnJvbSB0aGUgTWVkaWNhbCBSZXNlYXJjaCBDb3VuY2lsLU5h
dGlvbmFsIEluc3RpdHV0ZSBmb3IgSGVhbHRoIGFuZCBDYXJlIFJlc2VhcmNoIChNUkMtTklIUikg
Zm9yIHRoZSBzdWJtaXR0ZWQgd29yay4gQUgsIEEtV0MsIFNILCBJQiwgS0ZTLCBhbmQgRE0sIGFy
ZSBtZW1iZXJzIG9mIHRoZSBTUElSSVQtQ09OU09SVCBFeGVjdXRpdmUgR3JvdXAuIEFILCBBV0Ms
IFNILCBJQiwgS0ZTLCBHU0MsIERNLCBNS0MsIE5KQiwgTU8sIFJTVCwgYW5kIFNWIGFyZSBpbnZv
bHZlZCBpbiB0aGUgZGV2ZWxvcG1lbnQsIHVwZGF0ZSwgaW1wbGVtZW50YXRpb24sIGFuZCBkaXNz
ZW1pbmF0aW9uIG9mIHNldmVyYWwgcmVwb3J0aW5nIGd1aWRlbGluZXMuIEdTQyBpcyB0aGUgZGly
ZWN0b3Igb2YgdGhlIFVLIEVRVUFUT1IgQ2VudHJlIGFuZCBzdGF0aXN0aWNzIGVkaXRvciBmb3Ig
VGhlIEJNSi4gRE0gaXMgdGhlIGRpcmVjdG9yIG9mIHRoZSBDYW5hZGlhbiBFUVVBVE9SIENlbnRy
ZSBhbmQgYSBtZW1iZXIgb2YgVGhlIEJNSuKAmXMgcmVnaW9uYWwgYWR2aXNvcnkgYm9hcmQgZm9y
IE5vcnRoIEFtZXJpY2EuIElCIGlzIGRlcHV0eSBkaXJlY3RvciBhbmQgUFIgaXMgZGlyZWN0b3Ig
b2YgdGhlIEZyZW5jaCBFUVVBVE9SIENlbnRyZS4gVENIIGlzIGRpcmVjdG9yIG9mIHRoZSBBdXN0
cmFsYXNpYW4gRVFVQVRPUiBDZW50cmUuIEpQQUkgaXMgZGlyZWN0b3Igb2YgdGhlIFVTIEVRVUFU
T1IgQ2VudHJlLiBSQSBpcyBwcmVzaWRlbnQgb2YgdGhlIFdvcmxkIEFzc29jaWF0aW9uIG9mIE1l
ZGljYWwgRWRpdG9ycy4gTUtDIGlzIGNoYWlyIG9mIHRoZSBNUkMtTklIUjogQmV0dGVyIE1ldGhv
ZHMgQmV0dGVyIFJlc2VhcmNoIGZ1bmRpbmcgcGFuZWwuIFJDV0MgaXMgZXhlY3V0aXZlIGRpcmVj
dG9yIG9mIFByb2plY3QgUElOSy1CTFVFLCB3aGljaCByZWNlaXZlcyBmdW5kaW5nIGZyb20gUm9j
aGUtUHJvZHVjdC4gQUYgaXMgZGlyZWN0b3Igb2YgdGhlIFVLIE5JSFIgVGVjaG5vbG9neSBBc3Nl
c3NtZW50IFByb2dyYW1tZS4gRFBSIGlzIGEgZnVsbCB0aW1lIGVtcGxveWVlIG9mIEZpdmUwMiBM
YWJvcmF0b3JpZXMsIHdoaWNoIHVuZGVyIGNvbnRyYWN0IHRvIENsaW5pY2FsIFRyaWFscyBPbnRh
cmlvIHByb3ZpZGVzIHNlcnZpY2VzIHJlbGF0ZWQgdG8gcGF0aWVudCBhbmQgcHVibGljIGVuZ2Fn
ZW1lbnQsIGFuZCBpcyB0aGUgdm9sdW50ZWVyIHZpY2UgcHJlc2lkZW50IG9mIHRoZSBDYW5hZGlh
biBBcnRocml0aXMgUGF0aWVudCBBbGxpYW5jZSwgd2hpY2ggcmVjZWl2ZXMgZnVuZGluZyB0aHJv
dWdoIGluZGVwZW5kZW50IGdyYW50cyBmcm9tIHBoYXJtYWNldXRpY2FsIGNvbXBhbmllcy4gRExT
IGlzIGFzc29jaWF0ZSBlZGl0b3Igb2YgdGhlIEpvdXJuYWwgb2YgdGhlIEFtZXJpY2FuIE1lZGlj
YWwgQXNzb2NpYXRpb24gYW5kIHJlY2VpdmVzIGVkaXRpbmcgc3RpcGVuZHMgZnJvbSBKQU1BIGFu
ZCBBbm5hbHMgb2YgRW1lcmdlbmN5IE1lZGljaW5lLiBJUlcgd2FzIHN1cHBvcnRlZCBieSB0aGUg
TVJDIHByb2dyYW1tZXMgTUNVVTAwMDA0LzA3IGFuZCBNQ1VVMDAwMDQvMDkuPC9jdXN0b20xPjxj
dXN0b20yPlBNQzEyMTI4ODkxPC9jdXN0b20yPjxlbGVjdHJvbmljLXJlc291cmNlLW51bT4xMC4x
MTM2L2Jtai0yMDI0LTA4MTY2MDwvZWxlY3Ryb25pYy1yZXNvdXJjZS1udW0+PHJlbW90ZS1kYXRh
YmFzZS1wcm92aWRlcj5OTE08L3JlbW90ZS1kYXRhYmFzZS1wcm92aWRlcj48bGFuZ3VhZ2U+ZW5n
PC9sYW5ndWFnZT48L3JlY29yZD48L0NpdGU+PC9FbmROb3RlPn==
</w:fldData>
        </w:fldChar>
      </w:r>
      <w:r w:rsidR="00BA2EB4">
        <w:instrText xml:space="preserve"> ADDIN EN.CITE </w:instrText>
      </w:r>
      <w:r w:rsidR="00BA2EB4">
        <w:fldChar w:fldCharType="begin">
          <w:fldData xml:space="preserve">PEVuZE5vdGU+PENpdGU+PEF1dGhvcj5IcsOzYmphcnRzc29uPC9BdXRob3I+PFllYXI+MjAyNTwv
WWVhcj48UmVjTnVtPjY0NzwvUmVjTnVtPjxEaXNwbGF5VGV4dD4oSHLDs2JqYXJ0c3NvbiwgQm91
dHJvbiBldCBhbC4gMjAyNSk8L0Rpc3BsYXlUZXh0PjxyZWNvcmQ+PHJlYy1udW1iZXI+NjQ3PC9y
ZWMtbnVtYmVyPjxmb3JlaWduLWtleXM+PGtleSBhcHA9IkVOIiBkYi1pZD0iOTJ0c3Z0dnBpYXAw
eHVlZjlkNnh4Znh2czVkZHJ2eGU5ZmF2IiB0aW1lc3RhbXA9IjE3NTkxMDkzNzkiPjY0Nzwva2V5
PjwvZm9yZWlnbi1rZXlzPjxyZWYtdHlwZSBuYW1lPSJKb3VybmFsIEFydGljbGUiPjE3PC9yZWYt
dHlwZT48Y29udHJpYnV0b3JzPjxhdXRob3JzPjxhdXRob3I+SHLDs2JqYXJ0c3NvbiwgQS48L2F1
dGhvcj48YXV0aG9yPkJvdXRyb24sIEkuPC9hdXRob3I+PGF1dGhvcj5Ib3Bld2VsbCwgUy48L2F1
dGhvcj48YXV0aG9yPk1vaGVyLCBELjwvYXV0aG9yPjxhdXRob3I+U2NodWx6LCBLLiBGLjwvYXV0
aG9yPjxhdXRob3I+Q29sbGlucywgRy4gUy48L2F1dGhvcj48YXV0aG9yPlR1bm4sIFIuPC9hdXRo
b3I+PGF1dGhvcj5BZ2dhcndhbCwgUi48L2F1dGhvcj48YXV0aG9yPkJlcmt3aXRzLCBNLjwvYXV0
aG9yPjxhdXRob3I+QmVybGluLCBKLiBBLjwvYXV0aG9yPjxhdXRob3I+QmhhbmRhcmksIE4uPC9h
dXRob3I+PGF1dGhvcj5CdXRjaGVyLCBOLiBKLjwvYXV0aG9yPjxhdXRob3I+Q2FtcGJlbGwsIE0u
IEsuPC9hdXRob3I+PGF1dGhvcj5DaGlkZWJlLCBSLiBDLiBXLjwvYXV0aG9yPjxhdXRob3I+RWxi
b3VybmUsIEQuIFIuPC9hdXRob3I+PGF1dGhvcj5GYXJtZXIsIEEuIEouPC9hdXRob3I+PGF1dGhv
cj5GZXJndXNzb24sIEQuIEEuPC9hdXRob3I+PGF1dGhvcj5Hb2x1YiwgUi4gTS48L2F1dGhvcj48
YXV0aG9yPkdvb2RtYW4sIFMuIE4uPC9hdXRob3I+PGF1dGhvcj5Ib2ZmbWFubiwgVC4gQy48L2F1
dGhvcj48YXV0aG9yPklvYW5uaWRpcywgSi4gUC4gQS48L2F1dGhvcj48YXV0aG9yPkthaGFuLCBC
LiBDLjwvYXV0aG9yPjxhdXRob3I+S25vd2xlcywgUi4gTC48L2F1dGhvcj48YXV0aG9yPkxhbWIs
IFMuIEUuPC9hdXRob3I+PGF1dGhvcj5MZXdpcywgUy48L2F1dGhvcj48YXV0aG9yPkxvZGVyLCBF
LjwvYXV0aG9yPjxhdXRob3I+T2ZmcmluZ2EsIE0uPC9hdXRob3I+PGF1dGhvcj5SYXZhdWQsIFAu
PC9hdXRob3I+PGF1dGhvcj5SaWNoYXJkcywgRC4gUC48L2F1dGhvcj48YXV0aG9yPlJvY2tob2xk
LCBGLiBXLjwvYXV0aG9yPjxhdXRob3I+U2NocmlnZXIsIEQuIEwuPC9hdXRob3I+PGF1dGhvcj5T
aWVnZnJpZWQsIE4uIEwuPC9hdXRob3I+PGF1dGhvcj5TdGFuaXN6ZXdza2EsIFMuPC9hdXRob3I+
PGF1dGhvcj5UYXlsb3IsIFIuIFMuPC9hdXRob3I+PGF1dGhvcj5UaGFiYW5lLCBMLjwvYXV0aG9y
PjxhdXRob3I+VG9yZ2Vyc29uLCBELiBKLjwvYXV0aG9yPjxhdXRob3I+Vm9ocmEsIFMuPC9hdXRo
b3I+PGF1dGhvcj5XaGl0ZSwgSS4gUi48L2F1dGhvcj48YXV0aG9yPkNoYW4sIEEuIFcuPC9hdXRo
b3I+PC9hdXRob3JzPjwvY29udHJpYnV0b3JzPjxhdXRoLWFkZHJlc3M+Q2VudHJlIGZvciBFdmlk
ZW5jZS1CYXNlZCBNZWRpY2luZSBPZGVuc2UgYW5kIENvY2hyYW5lIERlbm1hcmssIERlcGFydG1l
bnQgb2YgQ2xpbmljYWwgUmVzZWFyY2gsIFVuaXZlcnNpdHkgb2YgU291dGhlcm4gRGVubWFyaywg
T2RlbnNlLCBEZW5tYXJrIGFocm9iamFydHNzb25AaGVhbHRoLnNkdS5kay4mI3hEO09wZW4gUGF0
aWVudCBkYXRhIEV4cGxvcmF0aXZlIE5ldHdvcmssIE9kZW5zZSBVbml2ZXJzaXR5IEhvc3BpdGFs
LCBPZGVuc2UsIERlbm1hcmsuJiN4RDtVbml2ZXJzaXTDqSBQYXJpcyBDaXTDqSBhbmQgVW5pdmVy
c2l0w6kgU29yYm9ubmUgUGFyaXMgTm9yZCwgSW5zZXJtLCBJTlJBRSwgQ2VudHJlIGZvciBSZXNl
YXJjaCBpbiBFcGlkZW1pb2xvZ3kgYW5kIFN0YXRpc3RpY3MgKENSRVNTKSwgUGFyaXMsIEZyYW5j
ZS4mI3hEO0NlbnRyZSBkJmFwb3M7RXBpZMOpbWlvbG9naWUgQ2xpbmlxdWUsIEjDtHBpdGFsIEjD
tHRlbCBEaWV1LCBBUC1IUCwgUGFyaXMsIEZyYW5jZS4mI3hEO094Zm9yZCBDbGluaWNhbCBUcmlh
bHMgUmVzZWFyY2ggVW5pdCwgQ2VudHJlIGZvciBTdGF0aXN0aWNzIGluIE1lZGljaW5lLCBVbml2
ZXJzaXR5IG9mIE94Zm9yZCwgT3hmb3JkLCBVSy4mI3hEO0NlbnRyZSBmb3IgSm91cm5hbG9sb2d5
LCBDbGluaWNhbCBFcGlkZW1pb2xvZ3kgUHJvZ3JhbW1lLCBPdHRhd2EgSG9zcGl0YWwgUmVzZWFy
Y2ggSW5zdGl0dXRlLCBPdHRhd2EsIE9OLCBDYW5hZGEuJiN4RDtEZXBhcnRtZW50IG9mIE9ic3Rl
dHJpY3MgYW5kIEd5bmFlY29sb2d5LCBTY2hvb2wgb2YgTWVkaWNpbmUsIFVuaXZlcnNpdHkgb2Yg
Tm9ydGggQ2Fyb2xpbmEgYXQgQ2hhcGVsIEhpbGwsIENoYXBlbCBIaWxsLCBOQywgVVNBLiYjeEQ7
VUsgRVFVQVRPUiBDZW50cmUsIENlbnRyZSBmb3IgU3RhdGlzdGljcyBpbiBNZWRpY2luZSwgVW5p
dmVyc2l0eSBvZiBPeGZvcmQsIE94Zm9yZCwgVUsuJiN4RDtKYXdhaGFybGFsIEluc3RpdHV0ZSBv
ZiBQb3N0Z3JhZHVhdGUgTWVkaWNhbCBFZHVjYXRpb24gYW5kIFJlc2VhcmNoLCBQdWR1Y2hlcnJ5
LCBJbmRpYS4mI3hEO0pBTUEgYW5kIHRoZSBKQU1BIE5ldHdvcmssIENoaWNhZ28sIElMLCBVU0Eu
JiN4RDtEZXBhcnRtZW50IG9mIEJpb3N0YXRpc3RpY3MgYW5kIEVwaWRlbWlvbG9neSwgU2Nob29s
IG9mIFB1YmxpYyBIZWFsdGgsIENlbnRyZSBmb3IgUGhhcm1hY29lcGlkZW1pb2xvZ3kgYW5kIFRy
ZWF0bWVudCBTY2llbmNlLCBSdXRnZXJzIFVuaXZlcnNpdHksIE5ldyBCcnVuc3dpY2ssIE5KLCBV
U0EuJiN4RDtKQU1BIE5ldHdvcmsgT3BlbiwgQ2hpY2FnbywgSUwsIFVTQS4mI3hEO0NlbnRyZSBm
b3IgSGVhbHRoIFJlc2VhcmNoIGFuZCBEZXZlbG9wbWVudCwgU29jaWV0eSBmb3IgQXBwbGllZCBT
dHVkaWVzLCBOZXcgRGVsaGksIEluZGlhLiYjeEQ7Q2hpbGQgSGVhbHRoIEV2YWx1YXRpb24gU2Vy
dmljZXMsIFRoZSBIb3NwaXRhbCBmb3IgU2ljayBDaGlsZHJlbiBSZXNlYXJjaCBJbnN0aXR1dGUs
IFRvcm9udG8sIE9OLCBDYW5hZGEuJiN4RDtEZXBhcnRtZW50IG9mIFBzeWNoaWF0cnksIFVuaXZl
cnNpdHkgb2YgVG9yb250bywgVG9yb250bywgT04sIENhbmFkYS4mI3hEO0FiZXJkZWVuIENlbnRy
ZSBmb3IgRXZhbHVhdGlvbiwgVW5pdmVyc2l0eSBvZiBBYmVyZGVlbiwgQWJlcmRlZW4sIFVLLiYj
eEQ7UHJvamVjdCBQSU5LIEJMVUUtSGVhbHRoIGFuZCBQc3ljaG9sb2dpY2FsIFRydXN0IENlbnRy
ZSwgVXRha28sIEFidWphLCBOaWdlcmlhLiYjeEQ7RGVwYXJ0bWVudCBvZiBTb2Npb2xvZ3kgYW5k
IEdlcm9udG9sb2d5IGFuZCBTY3JpcHBzIEdlcm9udG9sb2d5IENlbnRyZSwgTWlhbWkgVW5pdmVy
c2l0eSwgT0gsIFVTQS4mI3hEO0RlcGFydG1lbnQgb2YgTWVkaWNhbCBTdGF0aXN0aWNzLCBMb25k
b24gU2Nob29sIG9mIEh5Z2llbmUgYW5kIFRyb3BpY2FsIE1lZGljaW5lLCBMb25kb24sIFVLLiYj
eEQ7TnVmZmllbGQgRGVwYXJ0bWVudCBvZiBQcmltYXJ5IENhcmUgSGVhbHRoIFNjaWVuY2VzLCBV
bml2ZXJzaXR5IG9mIE94Zm9yZCwgT3hmb3JkLCBVSy4mI3hEO090dGF3YSBIb3NwaXRhbCBSZXNl
YXJjaCBJbnN0aXR1dGUsIE90dGF3YSwgT04sIENhbmFkYS4mI3hEO0RlcGFydG1lbnQgb2YgTWVk
aWNpbmUsIE5vcnRod2VzdGVybiBVbml2ZXJzaXR5IEZlaW5iZXJnIFNjaG9vbCBvZiBNZWRpY2lu
ZSwgQ2hpY2FnbywgSUwsIFVTQS4mI3hEO0RlcGFydG1lbnQgb2YgRXBpZGVtaW9sb2d5IGFuZCBQ
b3B1bGF0aW9uIEhlYWx0aCwgU3RhbmZvcmQgVW5pdmVyc2l0eSwgUGFsbyBBbHRvLCBDQSwgVVNB
LiYjeEQ7SW5zdGl0dXRlIGZvciBFdmlkZW5jZS1CYXNlZCBIZWFsdGhjYXJlLCBGYWN1bHR5IG9m
IEhlYWx0aCBTY2llbmNlcyBhbmQgTWVkaWNpbmUsIEJvbmQgVW5pdmVyc2l0eSwgUm9iaW5hLCBR
TEQsIEF1c3RyYWxpYS4mI3hEO0RlcGFydG1lbnRzIG9mIE1lZGljaW5lLCBvZiBFcGlkZW1pb2xv
Z3kgYW5kIFBvcHVsYXRpb24gSGVhbHRoLCBvZiBCaW9tZWRpY2FsIERhdGEgU2NpZW5jZSwgYW5k
IG9mIFN0YXRpc3RpY3MsIGFuZCBNZXRhLVJlc2VhcmNoIElubm92YXRpb24gQ2VudHJlIGF0IFN0
YW5mb3JkIChNRVRSSUNTKSwgU3RhbmZvcmQgVW5pdmVyc2l0eSwgU3RhbmZvcmQsIENBLCBVU0Eu
JiN4RDtNUkMgQ2xpbmljYWwgVHJpYWxzIFVuaXQgYXQgVW5pdmVyc2l0eSBDb2xsZWdlIExvbmRv
biwgTG9uZG9uLCBVSy4mI3hEO1VuaXZlcnNpdHkgQ29sbGVnZSBMb25kb24sIFVDTCBHcmVhdCBP
cm1vbmQgU3RyZWV0IEluc3RpdHV0ZSBvZiBDaGlsZCBIZWFsdGgsIExvbmRvbiwgVUsuJiN4RDtG
YWN1bHR5IG9mIEhlYWx0aCBhbmQgTGlmZSBTY2llbmNlcywgVW5pdmVyc2l0eSBvZiBFeGV0ZXIs
IEV4ZXRlciwgVUsuJiN4RDtFZGluYnVyZ2ggQ2xpbmljYWwgVHJpYWxzIFVuaXQsIFVzaGVyIElu
c3RpdHV0ZS1Vbml2ZXJzaXR5IG9mIEVkaW5idXJnaCwgRWRpbmJ1cmdoIEJpb1F1YXJ0ZXIsIEVk
aW5idXJnaCwgVUsuJiN4RDtUaGUgQk1KLCBCTUEgSG91c2UsIExvbmRvbiwgVUsuJiN4RDtCcmln
aGFtIGFuZCBXb21lbiZhcG9zO3MgSG9zcGl0YWwsIEhhcnZhcmQgTWVkaWNhbCBTY2hvb2wsIEJv
c3RvbiwgTUEsIFVTQS4mI3hEO1VuaXZlcnNpdMOpIFBhcmlzIENpdMOpLCBJbnNlcm0sIElOUkFF
LCBDZW50cmUgZGUgUmVjaGVyY2hlIEVwaWTDqW1pb2xvZ2llIGV0IFN0YXRpc3RpcXVlcywgVW5p
dmVyc2l0w6kgUGFyaXMgQ2l0w6ksIFBhcmlzLCBGcmFuY2UuJiN4RDtDbGluaWNhbCBUcmlhbHMg
T250YXJpbywgTWFSUyBDZW50cmUsIFRvcm9udG8sIE9OLCBDYW5hZGEuJiN4RDtEdWtlIENsaW5p
Y2FsIFJlc2VhcmNoIEluc3RpdHV0ZSwgRHVrZSBVbml2ZXJzaXR5IE1lZGljYWwgQ2VudHJlLCBE
dXJoYW0sIE5DLCBVU0EuJiN4RDtEZXBhcnRtZW50IG9mIEVtZXJnZW5jeSBNZWRpY2luZSwgVW5p
dmVyc2l0eSBvZiBDYWxpZm9ybmlhLCBMb3MgQW5nZWxlcywgQ0EsIFVTQS4mI3hEO01lbnRhbCBI
ZWFsdGgsIEFsY29ob2wsIFN1YnN0YW5jZSBVc2UsIGFuZCBUb2JhY2NvIFJlc2VhcmNoIFVuaXQs
IFNvdXRoIEFmcmljYW4gTWVkaWNhbCBSZXNlYXJjaCBDb3VuY2lsLCBDYXBlIFRvd24sIFNvdXRo
IEFmcmljYS4mI3hEO1dhcndpY2sgQXBwbGllZCBIZWFsdGgsIFdhcndpY2sgTWVkaWNhbCBTY2hv
b2wsIFVuaXZlcnNpdHkgb2YgV2Fyd2ljaywgQ292ZW50cnksIFVLLiYjeEQ7TVJDL0NTTyBTb2Np
YWwgYW5kIFB1YmxpYyBIZWFsdGggU2NpZW5jZXMgVW5pdCBhbmQgUm9iZXJ0c29uIENlbnRyZSBm
b3IgQmlvc3RhdGlzdGljcywgSW5zdGl0dXRlIG9mIEhlYWx0aCBhbmQgV2VsbGJlaW5nLCBVbml2
ZXJzaXR5IG9mIEdsYXNnb3csIEdsYXNnb3csIFVLLiYjeEQ7RGVwYXJ0bWVudCBvZiBIZWFsdGgg
UmVzZWFyY2ggTWV0aG9kcyBFdmlkZW5jZSBhbmQgSW1wYWN0LCBNY01hc3RlciBVbml2ZXJzaXR5
LCBIYW1pbHRvbiwgT04sIENhbmFkYS4mI3hEO1N0IEpvc2VwaCZhcG9zO3MgSGVhbHRoY2FyZSBI
YW1pbHRvbiwgSGFtaWx0b24sIE9OLCBDYW5hZGEuJiN4RDtZb3JrIFRyaWFscyBVbml0LCBEZXBh
cnRtZW50IG9mIEhlYWx0aCBTY2llbmNlcywgVW5pdmVyc2l0eSBvZiBZb3JrLCBZb3JrLCBVSy4m
I3hEO0ZhY3VsdHkgb2YgTWVkaWNpbmUgYW5kIERlbnRpc3RyeSwgVW5pdmVyc2l0eSBvZiBBbGJl
cnRhLCBFZG1vbnRvbiwgQUIsIENhbmFkYS4mI3hEO0RlcGFydG1lbnQgb2YgTWVkaWNpbmUsIFdv
bWVuJmFwb3M7cyBDb2xsZWdlIFJlc2VhcmNoIEluc3RpdHV0ZSwgVW5pdmVyc2l0eSBvZiBUb3Jv
bnRvLCBUb3JvbnRvLCBPTiwgQ2FuYWRhLjwvYXV0aC1hZGRyZXNzPjx0aXRsZXM+PHRpdGxlPlNQ
SVJJVCAyMDI1IGV4cGxhbmF0aW9uIGFuZCBlbGFib3JhdGlvbjogdXBkYXRlZCBndWlkZWxpbmUg
Zm9yIHByb3RvY29scyBvZiByYW5kb21pc2VkIHRyaWFsczwvdGl0bGU+PHNlY29uZGFyeS10aXRs
ZT5CbWo8L3NlY29uZGFyeS10aXRsZT48L3RpdGxlcz48cGVyaW9kaWNhbD48ZnVsbC10aXRsZT5C
bWo8L2Z1bGwtdGl0bGU+PC9wZXJpb2RpY2FsPjxwYWdlcz5lMDgxNjYwPC9wYWdlcz48dm9sdW1l
PjM4OTwvdm9sdW1lPjxlZGl0aW9uPjIwMjUwNDI4PC9lZGl0aW9uPjxkYXRlcz48eWVhcj4yMDI1
PC95ZWFyPjxwdWItZGF0ZXM+PGRhdGU+QXByIDI4PC9kYXRlPjwvcHViLWRhdGVzPjwvZGF0ZXM+
PGlzYm4+MDk1OS04MTM4IChQcmludCkmI3hEOzA5NTktODEzODwvaXNibj48YWNjZXNzaW9uLW51
bT40MDI5NDk1NjwvYWNjZXNzaW9uLW51bT48dXJscz48L3VybHM+PGN1c3RvbTE+Q29tcGV0aW5n
IGludGVyZXN0czogQWxsIGF1dGhvcnMgaGF2ZSBjb21wbGV0ZWQgdGhlIElDTUpFIHVuaWZvcm0g
ZGlzY2xvc3VyZSBmb3JtIGF0IHd3dy5pY21qZS5vcmcvZGlzY2xvc3VyZS1vZi1pbnRlcmVzdC8g
YW5kIGRlY2xhcmU6IHN1cHBvcnQgZnJvbSB0aGUgTWVkaWNhbCBSZXNlYXJjaCBDb3VuY2lsLU5h
dGlvbmFsIEluc3RpdHV0ZSBmb3IgSGVhbHRoIGFuZCBDYXJlIFJlc2VhcmNoIChNUkMtTklIUikg
Zm9yIHRoZSBzdWJtaXR0ZWQgd29yay4gQUgsIEEtV0MsIFNILCBJQiwgS0ZTLCBhbmQgRE0sIGFy
ZSBtZW1iZXJzIG9mIHRoZSBTUElSSVQtQ09OU09SVCBFeGVjdXRpdmUgR3JvdXAuIEFILCBBV0Ms
IFNILCBJQiwgS0ZTLCBHU0MsIERNLCBNS0MsIE5KQiwgTU8sIFJTVCwgYW5kIFNWIGFyZSBpbnZv
bHZlZCBpbiB0aGUgZGV2ZWxvcG1lbnQsIHVwZGF0ZSwgaW1wbGVtZW50YXRpb24sIGFuZCBkaXNz
ZW1pbmF0aW9uIG9mIHNldmVyYWwgcmVwb3J0aW5nIGd1aWRlbGluZXMuIEdTQyBpcyB0aGUgZGly
ZWN0b3Igb2YgdGhlIFVLIEVRVUFUT1IgQ2VudHJlIGFuZCBzdGF0aXN0aWNzIGVkaXRvciBmb3Ig
VGhlIEJNSi4gRE0gaXMgdGhlIGRpcmVjdG9yIG9mIHRoZSBDYW5hZGlhbiBFUVVBVE9SIENlbnRy
ZSBhbmQgYSBtZW1iZXIgb2YgVGhlIEJNSuKAmXMgcmVnaW9uYWwgYWR2aXNvcnkgYm9hcmQgZm9y
IE5vcnRoIEFtZXJpY2EuIElCIGlzIGRlcHV0eSBkaXJlY3RvciBhbmQgUFIgaXMgZGlyZWN0b3Ig
b2YgdGhlIEZyZW5jaCBFUVVBVE9SIENlbnRyZS4gVENIIGlzIGRpcmVjdG9yIG9mIHRoZSBBdXN0
cmFsYXNpYW4gRVFVQVRPUiBDZW50cmUuIEpQQUkgaXMgZGlyZWN0b3Igb2YgdGhlIFVTIEVRVUFU
T1IgQ2VudHJlLiBSQSBpcyBwcmVzaWRlbnQgb2YgdGhlIFdvcmxkIEFzc29jaWF0aW9uIG9mIE1l
ZGljYWwgRWRpdG9ycy4gTUtDIGlzIGNoYWlyIG9mIHRoZSBNUkMtTklIUjogQmV0dGVyIE1ldGhv
ZHMgQmV0dGVyIFJlc2VhcmNoIGZ1bmRpbmcgcGFuZWwuIFJDV0MgaXMgZXhlY3V0aXZlIGRpcmVj
dG9yIG9mIFByb2plY3QgUElOSy1CTFVFLCB3aGljaCByZWNlaXZlcyBmdW5kaW5nIGZyb20gUm9j
aGUtUHJvZHVjdC4gQUYgaXMgZGlyZWN0b3Igb2YgdGhlIFVLIE5JSFIgVGVjaG5vbG9neSBBc3Nl
c3NtZW50IFByb2dyYW1tZS4gRFBSIGlzIGEgZnVsbCB0aW1lIGVtcGxveWVlIG9mIEZpdmUwMiBM
YWJvcmF0b3JpZXMsIHdoaWNoIHVuZGVyIGNvbnRyYWN0IHRvIENsaW5pY2FsIFRyaWFscyBPbnRh
cmlvIHByb3ZpZGVzIHNlcnZpY2VzIHJlbGF0ZWQgdG8gcGF0aWVudCBhbmQgcHVibGljIGVuZ2Fn
ZW1lbnQsIGFuZCBpcyB0aGUgdm9sdW50ZWVyIHZpY2UgcHJlc2lkZW50IG9mIHRoZSBDYW5hZGlh
biBBcnRocml0aXMgUGF0aWVudCBBbGxpYW5jZSwgd2hpY2ggcmVjZWl2ZXMgZnVuZGluZyB0aHJv
dWdoIGluZGVwZW5kZW50IGdyYW50cyBmcm9tIHBoYXJtYWNldXRpY2FsIGNvbXBhbmllcy4gRExT
IGlzIGFzc29jaWF0ZSBlZGl0b3Igb2YgdGhlIEpvdXJuYWwgb2YgdGhlIEFtZXJpY2FuIE1lZGlj
YWwgQXNzb2NpYXRpb24gYW5kIHJlY2VpdmVzIGVkaXRpbmcgc3RpcGVuZHMgZnJvbSBKQU1BIGFu
ZCBBbm5hbHMgb2YgRW1lcmdlbmN5IE1lZGljaW5lLiBJUlcgd2FzIHN1cHBvcnRlZCBieSB0aGUg
TVJDIHByb2dyYW1tZXMgTUNVVTAwMDA0LzA3IGFuZCBNQ1VVMDAwMDQvMDkuPC9jdXN0b20xPjxj
dXN0b20yPlBNQzEyMTI4ODkxPC9jdXN0b20yPjxlbGVjdHJvbmljLXJlc291cmNlLW51bT4xMC4x
MTM2L2Jtai0yMDI0LTA4MTY2MDwvZWxlY3Ryb25pYy1yZXNvdXJjZS1udW0+PHJlbW90ZS1kYXRh
YmFzZS1wcm92aWRlcj5OTE08L3JlbW90ZS1kYXRhYmFzZS1wcm92aWRlcj48bGFuZ3VhZ2U+ZW5n
PC9sYW5ndWFnZT48L3JlY29yZD48L0NpdGU+PC9FbmROb3RlPn==
</w:fldData>
        </w:fldChar>
      </w:r>
      <w:r w:rsidR="00BA2EB4">
        <w:instrText xml:space="preserve"> ADDIN EN.CITE.DATA </w:instrText>
      </w:r>
      <w:r w:rsidR="00BA2EB4">
        <w:fldChar w:fldCharType="end"/>
      </w:r>
      <w:r w:rsidR="00BA2EB4">
        <w:fldChar w:fldCharType="separate"/>
      </w:r>
      <w:r w:rsidR="00BA2EB4">
        <w:rPr>
          <w:noProof/>
        </w:rPr>
        <w:t>(Hróbjartsson, Boutron et al. 2025)</w:t>
      </w:r>
      <w:r w:rsidR="00BA2EB4">
        <w:fldChar w:fldCharType="end"/>
      </w:r>
    </w:p>
    <w:tbl>
      <w:tblPr>
        <w:tblW w:w="5000" w:type="pct"/>
        <w:tblLook w:val="04A0" w:firstRow="1" w:lastRow="0" w:firstColumn="1" w:lastColumn="0" w:noHBand="0" w:noVBand="1"/>
      </w:tblPr>
      <w:tblGrid>
        <w:gridCol w:w="2971"/>
        <w:gridCol w:w="569"/>
        <w:gridCol w:w="6519"/>
        <w:gridCol w:w="3889"/>
      </w:tblGrid>
      <w:tr w:rsidR="007737B3" w:rsidRPr="00C36AAB" w14:paraId="6989E39B" w14:textId="77777777" w:rsidTr="005B46AC">
        <w:trPr>
          <w:trHeight w:val="454"/>
          <w:tblHeader/>
        </w:trPr>
        <w:tc>
          <w:tcPr>
            <w:tcW w:w="1065" w:type="pct"/>
            <w:tcBorders>
              <w:top w:val="single" w:sz="4" w:space="0" w:color="auto"/>
              <w:left w:val="single" w:sz="4" w:space="0" w:color="auto"/>
              <w:bottom w:val="single" w:sz="4" w:space="0" w:color="auto"/>
              <w:right w:val="single" w:sz="4" w:space="0" w:color="auto"/>
            </w:tcBorders>
            <w:hideMark/>
          </w:tcPr>
          <w:p w14:paraId="0A82D38F" w14:textId="77777777" w:rsidR="007737B3" w:rsidRPr="00F57DD4" w:rsidRDefault="007737B3" w:rsidP="00C36AAB">
            <w:pPr>
              <w:spacing w:after="0" w:line="240" w:lineRule="auto"/>
              <w:rPr>
                <w:rFonts w:ascii="Aptos Narrow" w:eastAsia="Times New Roman" w:hAnsi="Aptos Narrow" w:cs="Times New Roman"/>
                <w:b/>
                <w:bCs/>
                <w:color w:val="000000"/>
                <w:lang w:eastAsia="en-AU"/>
              </w:rPr>
            </w:pPr>
            <w:r w:rsidRPr="00F57DD4">
              <w:rPr>
                <w:rFonts w:ascii="Aptos Narrow" w:eastAsia="Times New Roman" w:hAnsi="Aptos Narrow" w:cs="Times New Roman"/>
                <w:b/>
                <w:bCs/>
                <w:color w:val="000000"/>
                <w:lang w:eastAsia="en-AU"/>
              </w:rPr>
              <w:t>Section/topic</w:t>
            </w:r>
          </w:p>
        </w:tc>
        <w:tc>
          <w:tcPr>
            <w:tcW w:w="204" w:type="pct"/>
            <w:tcBorders>
              <w:top w:val="single" w:sz="4" w:space="0" w:color="auto"/>
              <w:left w:val="nil"/>
              <w:bottom w:val="single" w:sz="4" w:space="0" w:color="auto"/>
              <w:right w:val="single" w:sz="4" w:space="0" w:color="auto"/>
            </w:tcBorders>
            <w:hideMark/>
          </w:tcPr>
          <w:p w14:paraId="57FAD2C4" w14:textId="77777777" w:rsidR="007737B3" w:rsidRPr="00F57DD4" w:rsidRDefault="007737B3" w:rsidP="00C36AAB">
            <w:pPr>
              <w:spacing w:after="0" w:line="240" w:lineRule="auto"/>
              <w:rPr>
                <w:rFonts w:ascii="Aptos Narrow" w:eastAsia="Times New Roman" w:hAnsi="Aptos Narrow" w:cs="Times New Roman"/>
                <w:b/>
                <w:bCs/>
                <w:color w:val="000000"/>
                <w:lang w:eastAsia="en-AU"/>
              </w:rPr>
            </w:pPr>
            <w:r w:rsidRPr="00F57DD4">
              <w:rPr>
                <w:rFonts w:ascii="Aptos Narrow" w:eastAsia="Times New Roman" w:hAnsi="Aptos Narrow" w:cs="Times New Roman"/>
                <w:b/>
                <w:bCs/>
                <w:color w:val="000000"/>
                <w:lang w:eastAsia="en-AU"/>
              </w:rPr>
              <w:t>No</w:t>
            </w:r>
          </w:p>
        </w:tc>
        <w:tc>
          <w:tcPr>
            <w:tcW w:w="2337" w:type="pct"/>
            <w:tcBorders>
              <w:top w:val="single" w:sz="4" w:space="0" w:color="auto"/>
              <w:left w:val="nil"/>
              <w:bottom w:val="single" w:sz="4" w:space="0" w:color="auto"/>
              <w:right w:val="single" w:sz="4" w:space="0" w:color="auto"/>
            </w:tcBorders>
            <w:hideMark/>
          </w:tcPr>
          <w:p w14:paraId="4C747D6C" w14:textId="77777777" w:rsidR="007737B3" w:rsidRPr="00F57DD4" w:rsidRDefault="007737B3" w:rsidP="00C36AAB">
            <w:pPr>
              <w:spacing w:after="0" w:line="240" w:lineRule="auto"/>
              <w:rPr>
                <w:rFonts w:ascii="Aptos Narrow" w:eastAsia="Times New Roman" w:hAnsi="Aptos Narrow" w:cs="Times New Roman"/>
                <w:b/>
                <w:bCs/>
                <w:color w:val="000000"/>
                <w:lang w:eastAsia="en-AU"/>
              </w:rPr>
            </w:pPr>
            <w:r w:rsidRPr="00F57DD4">
              <w:rPr>
                <w:rFonts w:ascii="Aptos Narrow" w:eastAsia="Times New Roman" w:hAnsi="Aptos Narrow" w:cs="Times New Roman"/>
                <w:b/>
                <w:bCs/>
                <w:color w:val="000000"/>
                <w:lang w:eastAsia="en-AU"/>
              </w:rPr>
              <w:t>SPIRIT 2025 checklist item description</w:t>
            </w:r>
          </w:p>
        </w:tc>
        <w:tc>
          <w:tcPr>
            <w:tcW w:w="1395" w:type="pct"/>
            <w:tcBorders>
              <w:top w:val="single" w:sz="4" w:space="0" w:color="auto"/>
              <w:left w:val="nil"/>
              <w:bottom w:val="single" w:sz="4" w:space="0" w:color="auto"/>
              <w:right w:val="single" w:sz="4" w:space="0" w:color="auto"/>
            </w:tcBorders>
            <w:hideMark/>
          </w:tcPr>
          <w:p w14:paraId="2BFC785E" w14:textId="77777777" w:rsidR="007737B3" w:rsidRPr="00F57DD4" w:rsidRDefault="007737B3" w:rsidP="00C36AAB">
            <w:pPr>
              <w:spacing w:after="0" w:line="240" w:lineRule="auto"/>
              <w:rPr>
                <w:rFonts w:ascii="Aptos Narrow" w:eastAsia="Times New Roman" w:hAnsi="Aptos Narrow" w:cs="Times New Roman"/>
                <w:b/>
                <w:bCs/>
                <w:color w:val="000000"/>
                <w:lang w:eastAsia="en-AU"/>
              </w:rPr>
            </w:pPr>
            <w:r w:rsidRPr="00F57DD4">
              <w:rPr>
                <w:rFonts w:ascii="Aptos Narrow" w:eastAsia="Times New Roman" w:hAnsi="Aptos Narrow" w:cs="Times New Roman"/>
                <w:b/>
                <w:bCs/>
                <w:color w:val="000000"/>
                <w:lang w:eastAsia="en-AU"/>
              </w:rPr>
              <w:t>Response</w:t>
            </w:r>
          </w:p>
        </w:tc>
      </w:tr>
      <w:tr w:rsidR="00A836FD" w:rsidRPr="00C36AAB" w14:paraId="0C24F165" w14:textId="77777777" w:rsidTr="0054624F">
        <w:trPr>
          <w:trHeight w:val="300"/>
        </w:trPr>
        <w:tc>
          <w:tcPr>
            <w:tcW w:w="5000" w:type="pct"/>
            <w:gridSpan w:val="4"/>
            <w:tcBorders>
              <w:top w:val="nil"/>
              <w:left w:val="single" w:sz="4" w:space="0" w:color="auto"/>
              <w:bottom w:val="single" w:sz="4" w:space="0" w:color="auto"/>
              <w:right w:val="single" w:sz="4" w:space="0" w:color="auto"/>
            </w:tcBorders>
            <w:shd w:val="clear" w:color="auto" w:fill="F2F2F2" w:themeFill="background1" w:themeFillShade="F2"/>
            <w:hideMark/>
          </w:tcPr>
          <w:p w14:paraId="5ED7A913" w14:textId="619F33FB" w:rsidR="00A836FD" w:rsidRPr="00C36AAB" w:rsidRDefault="00A836FD" w:rsidP="00C36AAB">
            <w:pPr>
              <w:spacing w:after="0" w:line="240" w:lineRule="auto"/>
              <w:rPr>
                <w:rFonts w:ascii="Aptos Narrow" w:eastAsia="Times New Roman" w:hAnsi="Aptos Narrow" w:cs="Times New Roman"/>
                <w:color w:val="000000"/>
                <w:lang w:eastAsia="en-AU"/>
              </w:rPr>
            </w:pPr>
            <w:r w:rsidRPr="0054624F">
              <w:rPr>
                <w:rFonts w:ascii="Aptos Narrow" w:eastAsia="Times New Roman" w:hAnsi="Aptos Narrow" w:cs="Times New Roman"/>
                <w:b/>
                <w:bCs/>
                <w:color w:val="000000"/>
                <w:lang w:eastAsia="en-AU"/>
              </w:rPr>
              <w:t>Administrative information</w:t>
            </w:r>
          </w:p>
        </w:tc>
      </w:tr>
      <w:tr w:rsidR="007737B3" w:rsidRPr="00C36AAB" w14:paraId="520839ED" w14:textId="77777777" w:rsidTr="005B46AC">
        <w:trPr>
          <w:trHeight w:val="624"/>
        </w:trPr>
        <w:tc>
          <w:tcPr>
            <w:tcW w:w="1065" w:type="pct"/>
            <w:tcBorders>
              <w:top w:val="nil"/>
              <w:left w:val="single" w:sz="4" w:space="0" w:color="auto"/>
              <w:bottom w:val="single" w:sz="4" w:space="0" w:color="auto"/>
              <w:right w:val="single" w:sz="4" w:space="0" w:color="auto"/>
            </w:tcBorders>
            <w:hideMark/>
          </w:tcPr>
          <w:p w14:paraId="004D67E4"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Title and structured summary</w:t>
            </w:r>
          </w:p>
        </w:tc>
        <w:tc>
          <w:tcPr>
            <w:tcW w:w="204" w:type="pct"/>
            <w:tcBorders>
              <w:top w:val="nil"/>
              <w:left w:val="nil"/>
              <w:bottom w:val="single" w:sz="4" w:space="0" w:color="auto"/>
              <w:right w:val="single" w:sz="4" w:space="0" w:color="auto"/>
            </w:tcBorders>
            <w:hideMark/>
          </w:tcPr>
          <w:p w14:paraId="34975225"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1a</w:t>
            </w:r>
          </w:p>
        </w:tc>
        <w:tc>
          <w:tcPr>
            <w:tcW w:w="2337" w:type="pct"/>
            <w:tcBorders>
              <w:top w:val="nil"/>
              <w:left w:val="nil"/>
              <w:bottom w:val="single" w:sz="4" w:space="0" w:color="auto"/>
              <w:right w:val="single" w:sz="4" w:space="0" w:color="auto"/>
            </w:tcBorders>
            <w:hideMark/>
          </w:tcPr>
          <w:p w14:paraId="2C3737C0"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Title stating the trial design, population, and interventions, with identification as a protocol</w:t>
            </w:r>
          </w:p>
        </w:tc>
        <w:tc>
          <w:tcPr>
            <w:tcW w:w="1395" w:type="pct"/>
            <w:tcBorders>
              <w:top w:val="nil"/>
              <w:left w:val="nil"/>
              <w:bottom w:val="single" w:sz="4" w:space="0" w:color="auto"/>
              <w:right w:val="single" w:sz="4" w:space="0" w:color="auto"/>
            </w:tcBorders>
            <w:hideMark/>
          </w:tcPr>
          <w:p w14:paraId="5D628E99" w14:textId="67689D95" w:rsidR="007737B3" w:rsidRPr="00C36AAB" w:rsidRDefault="007737B3" w:rsidP="00C36AAB">
            <w:pPr>
              <w:spacing w:after="0" w:line="240" w:lineRule="auto"/>
              <w:rPr>
                <w:rFonts w:ascii="Aptos Narrow" w:eastAsia="Times New Roman" w:hAnsi="Aptos Narrow" w:cs="Times New Roman"/>
                <w:color w:val="000000"/>
                <w:lang w:eastAsia="en-AU"/>
              </w:rPr>
            </w:pPr>
            <w:r>
              <w:rPr>
                <w:rFonts w:ascii="Aptos Narrow" w:eastAsia="Times New Roman" w:hAnsi="Aptos Narrow" w:cs="Times New Roman"/>
                <w:color w:val="000000"/>
                <w:lang w:eastAsia="en-AU"/>
              </w:rPr>
              <w:t>Title page</w:t>
            </w:r>
          </w:p>
        </w:tc>
      </w:tr>
      <w:tr w:rsidR="005B46AC" w:rsidRPr="00C36AAB" w14:paraId="28ECC5BD" w14:textId="77777777" w:rsidTr="005B46AC">
        <w:trPr>
          <w:trHeight w:val="624"/>
        </w:trPr>
        <w:tc>
          <w:tcPr>
            <w:tcW w:w="1065" w:type="pct"/>
            <w:tcBorders>
              <w:top w:val="nil"/>
              <w:left w:val="single" w:sz="4" w:space="0" w:color="auto"/>
              <w:bottom w:val="single" w:sz="4" w:space="0" w:color="auto"/>
              <w:right w:val="single" w:sz="4" w:space="0" w:color="auto"/>
            </w:tcBorders>
            <w:hideMark/>
          </w:tcPr>
          <w:p w14:paraId="20A3181C" w14:textId="2E943C5E" w:rsidR="007737B3" w:rsidRPr="00C36AAB" w:rsidRDefault="007737B3" w:rsidP="00C36AAB">
            <w:pPr>
              <w:spacing w:after="0" w:line="240" w:lineRule="auto"/>
              <w:rPr>
                <w:rFonts w:ascii="Aptos Narrow" w:eastAsia="Times New Roman" w:hAnsi="Aptos Narrow" w:cs="Times New Roman"/>
                <w:color w:val="000000"/>
                <w:lang w:eastAsia="en-AU"/>
              </w:rPr>
            </w:pPr>
          </w:p>
        </w:tc>
        <w:tc>
          <w:tcPr>
            <w:tcW w:w="204" w:type="pct"/>
            <w:tcBorders>
              <w:top w:val="nil"/>
              <w:left w:val="nil"/>
              <w:bottom w:val="single" w:sz="4" w:space="0" w:color="auto"/>
              <w:right w:val="single" w:sz="4" w:space="0" w:color="auto"/>
            </w:tcBorders>
            <w:hideMark/>
          </w:tcPr>
          <w:p w14:paraId="2BE0A9F0"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1b</w:t>
            </w:r>
          </w:p>
        </w:tc>
        <w:tc>
          <w:tcPr>
            <w:tcW w:w="2337" w:type="pct"/>
            <w:tcBorders>
              <w:top w:val="nil"/>
              <w:left w:val="nil"/>
              <w:bottom w:val="single" w:sz="4" w:space="0" w:color="auto"/>
              <w:right w:val="single" w:sz="4" w:space="0" w:color="auto"/>
            </w:tcBorders>
            <w:hideMark/>
          </w:tcPr>
          <w:p w14:paraId="64E425C4"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Structured summary of trial design and methods, including items from the World Health Organization Trial Registration Data Set</w:t>
            </w:r>
          </w:p>
        </w:tc>
        <w:tc>
          <w:tcPr>
            <w:tcW w:w="1395" w:type="pct"/>
            <w:tcBorders>
              <w:top w:val="nil"/>
              <w:left w:val="nil"/>
              <w:bottom w:val="single" w:sz="4" w:space="0" w:color="auto"/>
              <w:right w:val="single" w:sz="4" w:space="0" w:color="auto"/>
            </w:tcBorders>
            <w:hideMark/>
          </w:tcPr>
          <w:p w14:paraId="1F89B848" w14:textId="4FBA8AD9" w:rsidR="007737B3" w:rsidRPr="00C36AAB" w:rsidRDefault="007737B3" w:rsidP="00C36AAB">
            <w:pPr>
              <w:spacing w:after="0" w:line="240" w:lineRule="auto"/>
              <w:rPr>
                <w:rFonts w:ascii="Aptos Narrow" w:eastAsia="Times New Roman" w:hAnsi="Aptos Narrow" w:cs="Times New Roman"/>
                <w:color w:val="000000"/>
                <w:lang w:eastAsia="en-AU"/>
              </w:rPr>
            </w:pPr>
            <w:r>
              <w:rPr>
                <w:rFonts w:ascii="Aptos Narrow" w:eastAsia="Times New Roman" w:hAnsi="Aptos Narrow" w:cs="Times New Roman"/>
                <w:color w:val="000000"/>
                <w:lang w:eastAsia="en-AU"/>
              </w:rPr>
              <w:t>Supplement 2</w:t>
            </w:r>
          </w:p>
        </w:tc>
      </w:tr>
      <w:tr w:rsidR="007737B3" w:rsidRPr="00C36AAB" w14:paraId="2371E305" w14:textId="77777777" w:rsidTr="005B46AC">
        <w:trPr>
          <w:trHeight w:val="300"/>
        </w:trPr>
        <w:tc>
          <w:tcPr>
            <w:tcW w:w="1065" w:type="pct"/>
            <w:tcBorders>
              <w:top w:val="nil"/>
              <w:left w:val="single" w:sz="4" w:space="0" w:color="auto"/>
              <w:bottom w:val="single" w:sz="4" w:space="0" w:color="auto"/>
              <w:right w:val="single" w:sz="4" w:space="0" w:color="auto"/>
            </w:tcBorders>
            <w:hideMark/>
          </w:tcPr>
          <w:p w14:paraId="1E6AAC58"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Protocol version</w:t>
            </w:r>
          </w:p>
        </w:tc>
        <w:tc>
          <w:tcPr>
            <w:tcW w:w="204" w:type="pct"/>
            <w:tcBorders>
              <w:top w:val="nil"/>
              <w:left w:val="nil"/>
              <w:bottom w:val="single" w:sz="4" w:space="0" w:color="auto"/>
              <w:right w:val="single" w:sz="4" w:space="0" w:color="auto"/>
            </w:tcBorders>
            <w:hideMark/>
          </w:tcPr>
          <w:p w14:paraId="7D627249"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2</w:t>
            </w:r>
          </w:p>
        </w:tc>
        <w:tc>
          <w:tcPr>
            <w:tcW w:w="2337" w:type="pct"/>
            <w:tcBorders>
              <w:top w:val="nil"/>
              <w:left w:val="nil"/>
              <w:bottom w:val="single" w:sz="4" w:space="0" w:color="auto"/>
              <w:right w:val="single" w:sz="4" w:space="0" w:color="auto"/>
            </w:tcBorders>
            <w:hideMark/>
          </w:tcPr>
          <w:p w14:paraId="44C7598F"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Version date and identifier</w:t>
            </w:r>
          </w:p>
        </w:tc>
        <w:tc>
          <w:tcPr>
            <w:tcW w:w="1395" w:type="pct"/>
            <w:tcBorders>
              <w:top w:val="nil"/>
              <w:left w:val="nil"/>
              <w:bottom w:val="single" w:sz="4" w:space="0" w:color="auto"/>
              <w:right w:val="single" w:sz="4" w:space="0" w:color="auto"/>
            </w:tcBorders>
            <w:hideMark/>
          </w:tcPr>
          <w:p w14:paraId="2EC3AEEC" w14:textId="426D85FE" w:rsidR="007737B3" w:rsidRPr="00C36AAB" w:rsidRDefault="007737B3" w:rsidP="00C36AAB">
            <w:pPr>
              <w:spacing w:after="0" w:line="240" w:lineRule="auto"/>
              <w:rPr>
                <w:rFonts w:ascii="Aptos Narrow" w:eastAsia="Times New Roman" w:hAnsi="Aptos Narrow" w:cs="Times New Roman"/>
                <w:color w:val="000000"/>
                <w:lang w:eastAsia="en-AU"/>
              </w:rPr>
            </w:pPr>
            <w:r w:rsidRPr="007737B3">
              <w:rPr>
                <w:rFonts w:ascii="Aptos Narrow" w:eastAsia="Times New Roman" w:hAnsi="Aptos Narrow" w:cs="Times New Roman"/>
                <w:color w:val="000000"/>
                <w:lang w:eastAsia="en-AU"/>
              </w:rPr>
              <w:t>Page 32, line 487</w:t>
            </w:r>
          </w:p>
        </w:tc>
      </w:tr>
      <w:tr w:rsidR="007737B3" w:rsidRPr="00C36AAB" w14:paraId="63660AB0" w14:textId="77777777" w:rsidTr="005B46AC">
        <w:trPr>
          <w:trHeight w:val="454"/>
        </w:trPr>
        <w:tc>
          <w:tcPr>
            <w:tcW w:w="1065" w:type="pct"/>
            <w:tcBorders>
              <w:top w:val="nil"/>
              <w:left w:val="single" w:sz="4" w:space="0" w:color="auto"/>
              <w:bottom w:val="single" w:sz="4" w:space="0" w:color="auto"/>
              <w:right w:val="single" w:sz="4" w:space="0" w:color="auto"/>
            </w:tcBorders>
            <w:hideMark/>
          </w:tcPr>
          <w:p w14:paraId="631EEC9D"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Roles and responsibilities</w:t>
            </w:r>
          </w:p>
        </w:tc>
        <w:tc>
          <w:tcPr>
            <w:tcW w:w="204" w:type="pct"/>
            <w:tcBorders>
              <w:top w:val="nil"/>
              <w:left w:val="nil"/>
              <w:bottom w:val="single" w:sz="4" w:space="0" w:color="auto"/>
              <w:right w:val="single" w:sz="4" w:space="0" w:color="auto"/>
            </w:tcBorders>
            <w:hideMark/>
          </w:tcPr>
          <w:p w14:paraId="34682CE9"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3a</w:t>
            </w:r>
          </w:p>
        </w:tc>
        <w:tc>
          <w:tcPr>
            <w:tcW w:w="2337" w:type="pct"/>
            <w:tcBorders>
              <w:top w:val="nil"/>
              <w:left w:val="nil"/>
              <w:bottom w:val="single" w:sz="4" w:space="0" w:color="auto"/>
              <w:right w:val="single" w:sz="4" w:space="0" w:color="auto"/>
            </w:tcBorders>
            <w:hideMark/>
          </w:tcPr>
          <w:p w14:paraId="1B8FB360"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Names, affiliations, and roles of protocol contributors</w:t>
            </w:r>
          </w:p>
        </w:tc>
        <w:tc>
          <w:tcPr>
            <w:tcW w:w="1395" w:type="pct"/>
            <w:tcBorders>
              <w:top w:val="nil"/>
              <w:left w:val="nil"/>
              <w:bottom w:val="single" w:sz="4" w:space="0" w:color="auto"/>
              <w:right w:val="single" w:sz="4" w:space="0" w:color="auto"/>
            </w:tcBorders>
            <w:hideMark/>
          </w:tcPr>
          <w:p w14:paraId="72E11D59" w14:textId="2E797644" w:rsidR="007737B3" w:rsidRPr="00C36AAB" w:rsidRDefault="007737B3" w:rsidP="00C36AAB">
            <w:pPr>
              <w:spacing w:after="0" w:line="240" w:lineRule="auto"/>
              <w:rPr>
                <w:rFonts w:ascii="Aptos Narrow" w:eastAsia="Times New Roman" w:hAnsi="Aptos Narrow" w:cs="Times New Roman"/>
                <w:color w:val="000000"/>
                <w:lang w:eastAsia="en-AU"/>
              </w:rPr>
            </w:pPr>
            <w:r w:rsidRPr="007737B3">
              <w:rPr>
                <w:rFonts w:ascii="Aptos Narrow" w:eastAsia="Times New Roman" w:hAnsi="Aptos Narrow" w:cs="Times New Roman"/>
                <w:color w:val="000000"/>
                <w:lang w:eastAsia="en-AU"/>
              </w:rPr>
              <w:t>Title page</w:t>
            </w:r>
          </w:p>
        </w:tc>
      </w:tr>
      <w:tr w:rsidR="007737B3" w:rsidRPr="00C36AAB" w14:paraId="2ED5AA56" w14:textId="77777777" w:rsidTr="005B46AC">
        <w:trPr>
          <w:trHeight w:val="454"/>
        </w:trPr>
        <w:tc>
          <w:tcPr>
            <w:tcW w:w="1065" w:type="pct"/>
            <w:tcBorders>
              <w:top w:val="nil"/>
              <w:left w:val="single" w:sz="4" w:space="0" w:color="auto"/>
              <w:bottom w:val="single" w:sz="4" w:space="0" w:color="auto"/>
              <w:right w:val="single" w:sz="4" w:space="0" w:color="auto"/>
            </w:tcBorders>
          </w:tcPr>
          <w:p w14:paraId="5CB4DE19" w14:textId="33725098" w:rsidR="007737B3" w:rsidRPr="00C36AAB" w:rsidRDefault="007737B3" w:rsidP="00C36AAB">
            <w:pPr>
              <w:spacing w:after="0" w:line="240" w:lineRule="auto"/>
              <w:rPr>
                <w:rFonts w:ascii="Aptos Narrow" w:eastAsia="Times New Roman" w:hAnsi="Aptos Narrow" w:cs="Times New Roman"/>
                <w:color w:val="000000"/>
                <w:lang w:eastAsia="en-AU"/>
              </w:rPr>
            </w:pPr>
          </w:p>
        </w:tc>
        <w:tc>
          <w:tcPr>
            <w:tcW w:w="204" w:type="pct"/>
            <w:tcBorders>
              <w:top w:val="nil"/>
              <w:left w:val="nil"/>
              <w:bottom w:val="single" w:sz="4" w:space="0" w:color="auto"/>
              <w:right w:val="single" w:sz="4" w:space="0" w:color="auto"/>
            </w:tcBorders>
            <w:hideMark/>
          </w:tcPr>
          <w:p w14:paraId="21B94EF5"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3b</w:t>
            </w:r>
          </w:p>
        </w:tc>
        <w:tc>
          <w:tcPr>
            <w:tcW w:w="2337" w:type="pct"/>
            <w:tcBorders>
              <w:top w:val="nil"/>
              <w:left w:val="nil"/>
              <w:bottom w:val="single" w:sz="4" w:space="0" w:color="auto"/>
              <w:right w:val="single" w:sz="4" w:space="0" w:color="auto"/>
            </w:tcBorders>
            <w:hideMark/>
          </w:tcPr>
          <w:p w14:paraId="5D16D9BB"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Name and contact information for the trial sponsor</w:t>
            </w:r>
          </w:p>
        </w:tc>
        <w:tc>
          <w:tcPr>
            <w:tcW w:w="1395" w:type="pct"/>
            <w:tcBorders>
              <w:top w:val="nil"/>
              <w:left w:val="nil"/>
              <w:bottom w:val="single" w:sz="4" w:space="0" w:color="auto"/>
              <w:right w:val="single" w:sz="4" w:space="0" w:color="auto"/>
            </w:tcBorders>
            <w:hideMark/>
          </w:tcPr>
          <w:p w14:paraId="50ABB4C6" w14:textId="4AF9C50E" w:rsidR="007737B3" w:rsidRPr="00C36AAB" w:rsidRDefault="007737B3" w:rsidP="00C36AAB">
            <w:pPr>
              <w:spacing w:after="0" w:line="240" w:lineRule="auto"/>
              <w:rPr>
                <w:rFonts w:ascii="Aptos Narrow" w:eastAsia="Times New Roman" w:hAnsi="Aptos Narrow" w:cs="Times New Roman"/>
                <w:color w:val="000000"/>
                <w:lang w:eastAsia="en-AU"/>
              </w:rPr>
            </w:pPr>
            <w:r w:rsidRPr="007737B3">
              <w:rPr>
                <w:rFonts w:ascii="Aptos Narrow" w:eastAsia="Times New Roman" w:hAnsi="Aptos Narrow" w:cs="Times New Roman"/>
                <w:color w:val="000000"/>
                <w:lang w:eastAsia="en-AU"/>
              </w:rPr>
              <w:t>Supplement 2</w:t>
            </w:r>
          </w:p>
        </w:tc>
      </w:tr>
      <w:tr w:rsidR="005B46AC" w:rsidRPr="00C36AAB" w14:paraId="5D6484F2" w14:textId="77777777" w:rsidTr="005B46AC">
        <w:trPr>
          <w:trHeight w:val="624"/>
        </w:trPr>
        <w:tc>
          <w:tcPr>
            <w:tcW w:w="1065" w:type="pct"/>
            <w:tcBorders>
              <w:top w:val="nil"/>
              <w:left w:val="single" w:sz="4" w:space="0" w:color="auto"/>
              <w:bottom w:val="single" w:sz="4" w:space="0" w:color="auto"/>
              <w:right w:val="single" w:sz="4" w:space="0" w:color="auto"/>
            </w:tcBorders>
          </w:tcPr>
          <w:p w14:paraId="55F47377" w14:textId="438AAD89" w:rsidR="007737B3" w:rsidRPr="00C36AAB" w:rsidRDefault="007737B3" w:rsidP="00C36AAB">
            <w:pPr>
              <w:spacing w:after="0" w:line="240" w:lineRule="auto"/>
              <w:rPr>
                <w:rFonts w:ascii="Aptos Narrow" w:eastAsia="Times New Roman" w:hAnsi="Aptos Narrow" w:cs="Times New Roman"/>
                <w:color w:val="000000"/>
                <w:lang w:eastAsia="en-AU"/>
              </w:rPr>
            </w:pPr>
          </w:p>
        </w:tc>
        <w:tc>
          <w:tcPr>
            <w:tcW w:w="204" w:type="pct"/>
            <w:tcBorders>
              <w:top w:val="nil"/>
              <w:left w:val="nil"/>
              <w:bottom w:val="single" w:sz="4" w:space="0" w:color="auto"/>
              <w:right w:val="single" w:sz="4" w:space="0" w:color="auto"/>
            </w:tcBorders>
            <w:hideMark/>
          </w:tcPr>
          <w:p w14:paraId="1DFE8E59"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3c</w:t>
            </w:r>
          </w:p>
        </w:tc>
        <w:tc>
          <w:tcPr>
            <w:tcW w:w="2337" w:type="pct"/>
            <w:tcBorders>
              <w:top w:val="nil"/>
              <w:left w:val="nil"/>
              <w:bottom w:val="single" w:sz="4" w:space="0" w:color="auto"/>
              <w:right w:val="single" w:sz="4" w:space="0" w:color="auto"/>
            </w:tcBorders>
            <w:hideMark/>
          </w:tcPr>
          <w:p w14:paraId="49A7B84F"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Role of trial sponsor and funders in design, conduct, analysis, and reporting of trial; including any authority over these activities</w:t>
            </w:r>
          </w:p>
        </w:tc>
        <w:tc>
          <w:tcPr>
            <w:tcW w:w="1395" w:type="pct"/>
            <w:tcBorders>
              <w:top w:val="nil"/>
              <w:left w:val="nil"/>
              <w:bottom w:val="single" w:sz="4" w:space="0" w:color="auto"/>
              <w:right w:val="single" w:sz="4" w:space="0" w:color="auto"/>
            </w:tcBorders>
            <w:hideMark/>
          </w:tcPr>
          <w:p w14:paraId="42568F95" w14:textId="392D3E14" w:rsidR="007737B3" w:rsidRPr="00C36AAB" w:rsidRDefault="007737B3" w:rsidP="00C36AAB">
            <w:pPr>
              <w:spacing w:after="0" w:line="240" w:lineRule="auto"/>
              <w:rPr>
                <w:rFonts w:ascii="Aptos Narrow" w:eastAsia="Times New Roman" w:hAnsi="Aptos Narrow" w:cs="Times New Roman"/>
                <w:color w:val="000000"/>
                <w:lang w:eastAsia="en-AU"/>
              </w:rPr>
            </w:pPr>
            <w:r w:rsidRPr="007737B3">
              <w:rPr>
                <w:rFonts w:ascii="Aptos Narrow" w:eastAsia="Times New Roman" w:hAnsi="Aptos Narrow" w:cs="Times New Roman"/>
                <w:color w:val="000000"/>
                <w:lang w:eastAsia="en-AU"/>
              </w:rPr>
              <w:t>Page 3, Lines 74 - 79</w:t>
            </w:r>
          </w:p>
        </w:tc>
      </w:tr>
      <w:tr w:rsidR="005B46AC" w:rsidRPr="00C36AAB" w14:paraId="4D0DC469" w14:textId="77777777" w:rsidTr="005B46AC">
        <w:trPr>
          <w:trHeight w:val="1191"/>
        </w:trPr>
        <w:tc>
          <w:tcPr>
            <w:tcW w:w="1065" w:type="pct"/>
            <w:tcBorders>
              <w:top w:val="nil"/>
              <w:left w:val="single" w:sz="4" w:space="0" w:color="auto"/>
              <w:bottom w:val="single" w:sz="4" w:space="0" w:color="auto"/>
              <w:right w:val="single" w:sz="4" w:space="0" w:color="auto"/>
            </w:tcBorders>
          </w:tcPr>
          <w:p w14:paraId="744D295A" w14:textId="3A304433" w:rsidR="007737B3" w:rsidRPr="00C36AAB" w:rsidRDefault="007737B3" w:rsidP="00C36AAB">
            <w:pPr>
              <w:spacing w:after="0" w:line="240" w:lineRule="auto"/>
              <w:rPr>
                <w:rFonts w:ascii="Aptos Narrow" w:eastAsia="Times New Roman" w:hAnsi="Aptos Narrow" w:cs="Times New Roman"/>
                <w:color w:val="000000"/>
                <w:lang w:eastAsia="en-AU"/>
              </w:rPr>
            </w:pPr>
          </w:p>
        </w:tc>
        <w:tc>
          <w:tcPr>
            <w:tcW w:w="204" w:type="pct"/>
            <w:tcBorders>
              <w:top w:val="nil"/>
              <w:left w:val="nil"/>
              <w:bottom w:val="single" w:sz="4" w:space="0" w:color="auto"/>
              <w:right w:val="single" w:sz="4" w:space="0" w:color="auto"/>
            </w:tcBorders>
            <w:hideMark/>
          </w:tcPr>
          <w:p w14:paraId="4F38620C"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3d</w:t>
            </w:r>
          </w:p>
        </w:tc>
        <w:tc>
          <w:tcPr>
            <w:tcW w:w="2337" w:type="pct"/>
            <w:tcBorders>
              <w:top w:val="nil"/>
              <w:left w:val="nil"/>
              <w:bottom w:val="single" w:sz="4" w:space="0" w:color="auto"/>
              <w:right w:val="single" w:sz="4" w:space="0" w:color="auto"/>
            </w:tcBorders>
            <w:hideMark/>
          </w:tcPr>
          <w:p w14:paraId="4116460B" w14:textId="77777777" w:rsidR="007737B3" w:rsidRPr="007737B3" w:rsidRDefault="007737B3" w:rsidP="00C36AAB">
            <w:pPr>
              <w:spacing w:after="0" w:line="240" w:lineRule="auto"/>
              <w:rPr>
                <w:rFonts w:ascii="Aptos Narrow" w:eastAsia="Times New Roman" w:hAnsi="Aptos Narrow" w:cs="Times New Roman"/>
                <w:color w:val="000000"/>
                <w:highlight w:val="yellow"/>
                <w:lang w:eastAsia="en-AU"/>
              </w:rPr>
            </w:pPr>
            <w:r w:rsidRPr="00902398">
              <w:rPr>
                <w:rFonts w:ascii="Aptos Narrow" w:eastAsia="Times New Roman" w:hAnsi="Aptos Narrow" w:cs="Times New Roman"/>
                <w:color w:val="000000"/>
                <w:lang w:eastAsia="en-AU"/>
              </w:rPr>
              <w:t>Composition, roles, and responsibilities of the coordinating site, steering committee, endpoint adjudication committee, data management team, and other individuals or groups overseeing the trial, if applicable</w:t>
            </w:r>
          </w:p>
        </w:tc>
        <w:tc>
          <w:tcPr>
            <w:tcW w:w="1395" w:type="pct"/>
            <w:tcBorders>
              <w:top w:val="nil"/>
              <w:left w:val="nil"/>
              <w:bottom w:val="single" w:sz="4" w:space="0" w:color="auto"/>
              <w:right w:val="single" w:sz="4" w:space="0" w:color="auto"/>
            </w:tcBorders>
            <w:hideMark/>
          </w:tcPr>
          <w:p w14:paraId="0E89EC1D" w14:textId="0E2F572D" w:rsidR="007737B3" w:rsidRPr="007737B3" w:rsidRDefault="00AF10CD" w:rsidP="00C36AAB">
            <w:pPr>
              <w:spacing w:after="0" w:line="240" w:lineRule="auto"/>
              <w:rPr>
                <w:rFonts w:ascii="Aptos Narrow" w:eastAsia="Times New Roman" w:hAnsi="Aptos Narrow" w:cs="Times New Roman"/>
                <w:color w:val="000000"/>
                <w:highlight w:val="yellow"/>
                <w:lang w:eastAsia="en-AU"/>
              </w:rPr>
            </w:pPr>
            <w:r w:rsidRPr="00902398">
              <w:rPr>
                <w:rFonts w:ascii="Aptos Narrow" w:eastAsia="Times New Roman" w:hAnsi="Aptos Narrow" w:cs="Times New Roman"/>
                <w:color w:val="000000"/>
                <w:lang w:eastAsia="en-AU"/>
              </w:rPr>
              <w:t>Trial Coordination Statement, Page 3, Lines 91-96.</w:t>
            </w:r>
          </w:p>
        </w:tc>
      </w:tr>
      <w:tr w:rsidR="00A836FD" w:rsidRPr="00C36AAB" w14:paraId="5C8342A9" w14:textId="77777777" w:rsidTr="0054624F">
        <w:trPr>
          <w:trHeight w:val="300"/>
        </w:trPr>
        <w:tc>
          <w:tcPr>
            <w:tcW w:w="5000" w:type="pct"/>
            <w:gridSpan w:val="4"/>
            <w:tcBorders>
              <w:top w:val="nil"/>
              <w:left w:val="single" w:sz="4" w:space="0" w:color="auto"/>
              <w:bottom w:val="single" w:sz="4" w:space="0" w:color="auto"/>
              <w:right w:val="single" w:sz="4" w:space="0" w:color="auto"/>
            </w:tcBorders>
            <w:shd w:val="clear" w:color="auto" w:fill="F2F2F2" w:themeFill="background1" w:themeFillShade="F2"/>
            <w:hideMark/>
          </w:tcPr>
          <w:p w14:paraId="31D9DE98" w14:textId="438403DE" w:rsidR="00A836FD" w:rsidRPr="0054624F" w:rsidRDefault="00A836FD" w:rsidP="00C36AAB">
            <w:pPr>
              <w:spacing w:after="0" w:line="240" w:lineRule="auto"/>
              <w:rPr>
                <w:rFonts w:ascii="Aptos Narrow" w:eastAsia="Times New Roman" w:hAnsi="Aptos Narrow" w:cs="Times New Roman"/>
                <w:b/>
                <w:bCs/>
                <w:color w:val="000000"/>
                <w:lang w:eastAsia="en-AU"/>
              </w:rPr>
            </w:pPr>
            <w:r w:rsidRPr="0054624F">
              <w:rPr>
                <w:rFonts w:ascii="Aptos Narrow" w:eastAsia="Times New Roman" w:hAnsi="Aptos Narrow" w:cs="Times New Roman"/>
                <w:b/>
                <w:bCs/>
                <w:color w:val="000000"/>
                <w:lang w:eastAsia="en-AU"/>
              </w:rPr>
              <w:t>Open science</w:t>
            </w:r>
          </w:p>
        </w:tc>
      </w:tr>
      <w:tr w:rsidR="005B46AC" w:rsidRPr="00C36AAB" w14:paraId="6A6BD871" w14:textId="77777777" w:rsidTr="005B46AC">
        <w:trPr>
          <w:trHeight w:val="624"/>
        </w:trPr>
        <w:tc>
          <w:tcPr>
            <w:tcW w:w="1065" w:type="pct"/>
            <w:tcBorders>
              <w:top w:val="nil"/>
              <w:left w:val="single" w:sz="4" w:space="0" w:color="auto"/>
              <w:bottom w:val="single" w:sz="4" w:space="0" w:color="auto"/>
              <w:right w:val="single" w:sz="4" w:space="0" w:color="auto"/>
            </w:tcBorders>
            <w:hideMark/>
          </w:tcPr>
          <w:p w14:paraId="32A1273C"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Trial registration</w:t>
            </w:r>
          </w:p>
        </w:tc>
        <w:tc>
          <w:tcPr>
            <w:tcW w:w="204" w:type="pct"/>
            <w:tcBorders>
              <w:top w:val="nil"/>
              <w:left w:val="nil"/>
              <w:bottom w:val="single" w:sz="4" w:space="0" w:color="auto"/>
              <w:right w:val="single" w:sz="4" w:space="0" w:color="auto"/>
            </w:tcBorders>
            <w:hideMark/>
          </w:tcPr>
          <w:p w14:paraId="6B6AFA77"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4</w:t>
            </w:r>
          </w:p>
        </w:tc>
        <w:tc>
          <w:tcPr>
            <w:tcW w:w="2337" w:type="pct"/>
            <w:tcBorders>
              <w:top w:val="nil"/>
              <w:left w:val="nil"/>
              <w:bottom w:val="single" w:sz="4" w:space="0" w:color="auto"/>
              <w:right w:val="single" w:sz="4" w:space="0" w:color="auto"/>
            </w:tcBorders>
            <w:hideMark/>
          </w:tcPr>
          <w:p w14:paraId="0217A6FD"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Name of trial registry, identifying number (with URL), and date of registration. If not yet registered, name of intended registry</w:t>
            </w:r>
          </w:p>
        </w:tc>
        <w:tc>
          <w:tcPr>
            <w:tcW w:w="1395" w:type="pct"/>
            <w:tcBorders>
              <w:top w:val="nil"/>
              <w:left w:val="nil"/>
              <w:bottom w:val="single" w:sz="4" w:space="0" w:color="auto"/>
              <w:right w:val="single" w:sz="4" w:space="0" w:color="auto"/>
            </w:tcBorders>
          </w:tcPr>
          <w:p w14:paraId="606DDFD8" w14:textId="414E7ED7" w:rsidR="007737B3" w:rsidRPr="00C36AAB" w:rsidRDefault="007737B3" w:rsidP="00C36AAB">
            <w:pPr>
              <w:spacing w:after="0" w:line="240" w:lineRule="auto"/>
              <w:rPr>
                <w:rFonts w:ascii="Aptos Narrow" w:eastAsia="Times New Roman" w:hAnsi="Aptos Narrow" w:cs="Times New Roman"/>
                <w:color w:val="000000"/>
                <w:lang w:eastAsia="en-AU"/>
              </w:rPr>
            </w:pPr>
            <w:r>
              <w:rPr>
                <w:rFonts w:ascii="Aptos Narrow" w:eastAsia="Times New Roman" w:hAnsi="Aptos Narrow" w:cs="Times New Roman"/>
                <w:color w:val="000000"/>
                <w:lang w:eastAsia="en-AU"/>
              </w:rPr>
              <w:t>Supplement 2</w:t>
            </w:r>
          </w:p>
        </w:tc>
      </w:tr>
      <w:tr w:rsidR="007737B3" w:rsidRPr="00C36AAB" w14:paraId="26FF0E0E" w14:textId="77777777" w:rsidTr="005B46AC">
        <w:trPr>
          <w:trHeight w:val="624"/>
        </w:trPr>
        <w:tc>
          <w:tcPr>
            <w:tcW w:w="1065" w:type="pct"/>
            <w:tcBorders>
              <w:top w:val="nil"/>
              <w:left w:val="single" w:sz="4" w:space="0" w:color="auto"/>
              <w:bottom w:val="single" w:sz="4" w:space="0" w:color="auto"/>
              <w:right w:val="single" w:sz="4" w:space="0" w:color="auto"/>
            </w:tcBorders>
            <w:hideMark/>
          </w:tcPr>
          <w:p w14:paraId="465B65C1"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Protocol and statistical analysis plan</w:t>
            </w:r>
          </w:p>
        </w:tc>
        <w:tc>
          <w:tcPr>
            <w:tcW w:w="204" w:type="pct"/>
            <w:tcBorders>
              <w:top w:val="nil"/>
              <w:left w:val="nil"/>
              <w:bottom w:val="single" w:sz="4" w:space="0" w:color="auto"/>
              <w:right w:val="single" w:sz="4" w:space="0" w:color="auto"/>
            </w:tcBorders>
            <w:hideMark/>
          </w:tcPr>
          <w:p w14:paraId="3B5B7CDF"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5</w:t>
            </w:r>
          </w:p>
        </w:tc>
        <w:tc>
          <w:tcPr>
            <w:tcW w:w="2337" w:type="pct"/>
            <w:tcBorders>
              <w:top w:val="nil"/>
              <w:left w:val="nil"/>
              <w:bottom w:val="single" w:sz="4" w:space="0" w:color="auto"/>
              <w:right w:val="single" w:sz="4" w:space="0" w:color="auto"/>
            </w:tcBorders>
            <w:hideMark/>
          </w:tcPr>
          <w:p w14:paraId="3FD25619"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Where the trial protocol and statistical analysis plan can be accessed</w:t>
            </w:r>
          </w:p>
        </w:tc>
        <w:tc>
          <w:tcPr>
            <w:tcW w:w="1395" w:type="pct"/>
            <w:tcBorders>
              <w:top w:val="nil"/>
              <w:left w:val="nil"/>
              <w:bottom w:val="single" w:sz="4" w:space="0" w:color="auto"/>
              <w:right w:val="single" w:sz="4" w:space="0" w:color="auto"/>
            </w:tcBorders>
          </w:tcPr>
          <w:p w14:paraId="033DC3D2" w14:textId="25657E4B" w:rsidR="007737B3" w:rsidRPr="00C36AAB" w:rsidRDefault="002D67CF" w:rsidP="00C36AAB">
            <w:pPr>
              <w:spacing w:after="0" w:line="240" w:lineRule="auto"/>
              <w:rPr>
                <w:rFonts w:ascii="Aptos Narrow" w:eastAsia="Times New Roman" w:hAnsi="Aptos Narrow" w:cs="Times New Roman"/>
                <w:color w:val="000000"/>
                <w:lang w:eastAsia="en-AU"/>
              </w:rPr>
            </w:pPr>
            <w:r>
              <w:rPr>
                <w:rFonts w:ascii="Aptos Narrow" w:eastAsia="Times New Roman" w:hAnsi="Aptos Narrow" w:cs="Times New Roman"/>
                <w:color w:val="000000"/>
                <w:lang w:eastAsia="en-AU"/>
              </w:rPr>
              <w:t xml:space="preserve">Data Analysis: </w:t>
            </w:r>
            <w:r w:rsidR="000B729A">
              <w:rPr>
                <w:rFonts w:ascii="Aptos Narrow" w:eastAsia="Times New Roman" w:hAnsi="Aptos Narrow" w:cs="Times New Roman"/>
                <w:color w:val="000000"/>
                <w:lang w:eastAsia="en-AU"/>
              </w:rPr>
              <w:t>Pages 28-29, Lines 390-438</w:t>
            </w:r>
          </w:p>
        </w:tc>
      </w:tr>
      <w:tr w:rsidR="005B46AC" w:rsidRPr="00C36AAB" w14:paraId="47D1A795" w14:textId="77777777" w:rsidTr="005B46AC">
        <w:trPr>
          <w:trHeight w:val="907"/>
        </w:trPr>
        <w:tc>
          <w:tcPr>
            <w:tcW w:w="1065" w:type="pct"/>
            <w:tcBorders>
              <w:top w:val="nil"/>
              <w:left w:val="single" w:sz="4" w:space="0" w:color="auto"/>
              <w:bottom w:val="single" w:sz="4" w:space="0" w:color="auto"/>
              <w:right w:val="single" w:sz="4" w:space="0" w:color="auto"/>
            </w:tcBorders>
            <w:hideMark/>
          </w:tcPr>
          <w:p w14:paraId="21CB0196"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Data sharing</w:t>
            </w:r>
          </w:p>
        </w:tc>
        <w:tc>
          <w:tcPr>
            <w:tcW w:w="204" w:type="pct"/>
            <w:tcBorders>
              <w:top w:val="nil"/>
              <w:left w:val="nil"/>
              <w:bottom w:val="single" w:sz="4" w:space="0" w:color="auto"/>
              <w:right w:val="single" w:sz="4" w:space="0" w:color="auto"/>
            </w:tcBorders>
            <w:hideMark/>
          </w:tcPr>
          <w:p w14:paraId="04088A73"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6</w:t>
            </w:r>
          </w:p>
        </w:tc>
        <w:tc>
          <w:tcPr>
            <w:tcW w:w="2337" w:type="pct"/>
            <w:tcBorders>
              <w:top w:val="nil"/>
              <w:left w:val="nil"/>
              <w:bottom w:val="single" w:sz="4" w:space="0" w:color="auto"/>
              <w:right w:val="single" w:sz="4" w:space="0" w:color="auto"/>
            </w:tcBorders>
            <w:hideMark/>
          </w:tcPr>
          <w:p w14:paraId="56B3FEAB"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Where and how the individual de-identified participant data (including data dictionary), statistical code, and any other materials will be accessible</w:t>
            </w:r>
          </w:p>
        </w:tc>
        <w:tc>
          <w:tcPr>
            <w:tcW w:w="1395" w:type="pct"/>
            <w:tcBorders>
              <w:top w:val="nil"/>
              <w:left w:val="nil"/>
              <w:bottom w:val="single" w:sz="4" w:space="0" w:color="auto"/>
              <w:right w:val="single" w:sz="4" w:space="0" w:color="auto"/>
            </w:tcBorders>
          </w:tcPr>
          <w:p w14:paraId="523DDC5B" w14:textId="4F61109D" w:rsidR="007737B3" w:rsidRPr="00C36AAB" w:rsidRDefault="00F7396B" w:rsidP="00C36AAB">
            <w:pPr>
              <w:spacing w:after="0" w:line="240" w:lineRule="auto"/>
              <w:rPr>
                <w:rFonts w:ascii="Aptos Narrow" w:eastAsia="Times New Roman" w:hAnsi="Aptos Narrow" w:cs="Times New Roman"/>
                <w:color w:val="000000"/>
                <w:lang w:eastAsia="en-AU"/>
              </w:rPr>
            </w:pPr>
            <w:r>
              <w:rPr>
                <w:rFonts w:ascii="Aptos Narrow" w:eastAsia="Times New Roman" w:hAnsi="Aptos Narrow" w:cs="Times New Roman"/>
                <w:color w:val="000000"/>
                <w:lang w:eastAsia="en-AU"/>
              </w:rPr>
              <w:t>Data Management Plan: Page 21, Lines  343 – 351.</w:t>
            </w:r>
          </w:p>
        </w:tc>
      </w:tr>
      <w:tr w:rsidR="007737B3" w:rsidRPr="00C36AAB" w14:paraId="472F8D46" w14:textId="77777777" w:rsidTr="005B46AC">
        <w:trPr>
          <w:trHeight w:val="624"/>
        </w:trPr>
        <w:tc>
          <w:tcPr>
            <w:tcW w:w="1065" w:type="pct"/>
            <w:tcBorders>
              <w:top w:val="nil"/>
              <w:left w:val="single" w:sz="4" w:space="0" w:color="auto"/>
              <w:bottom w:val="single" w:sz="4" w:space="0" w:color="auto"/>
              <w:right w:val="single" w:sz="4" w:space="0" w:color="auto"/>
            </w:tcBorders>
            <w:hideMark/>
          </w:tcPr>
          <w:p w14:paraId="5116E841"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lastRenderedPageBreak/>
              <w:t>Funding and conflicts of interest</w:t>
            </w:r>
          </w:p>
        </w:tc>
        <w:tc>
          <w:tcPr>
            <w:tcW w:w="204" w:type="pct"/>
            <w:tcBorders>
              <w:top w:val="nil"/>
              <w:left w:val="nil"/>
              <w:bottom w:val="single" w:sz="4" w:space="0" w:color="auto"/>
              <w:right w:val="single" w:sz="4" w:space="0" w:color="auto"/>
            </w:tcBorders>
            <w:hideMark/>
          </w:tcPr>
          <w:p w14:paraId="76D8D961"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7a</w:t>
            </w:r>
          </w:p>
        </w:tc>
        <w:tc>
          <w:tcPr>
            <w:tcW w:w="2337" w:type="pct"/>
            <w:tcBorders>
              <w:top w:val="nil"/>
              <w:left w:val="nil"/>
              <w:bottom w:val="single" w:sz="4" w:space="0" w:color="auto"/>
              <w:right w:val="single" w:sz="4" w:space="0" w:color="auto"/>
            </w:tcBorders>
            <w:hideMark/>
          </w:tcPr>
          <w:p w14:paraId="78186149"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Sources of funding and other support (eg, supply of drugs)</w:t>
            </w:r>
          </w:p>
        </w:tc>
        <w:tc>
          <w:tcPr>
            <w:tcW w:w="1395" w:type="pct"/>
            <w:tcBorders>
              <w:top w:val="nil"/>
              <w:left w:val="nil"/>
              <w:bottom w:val="single" w:sz="4" w:space="0" w:color="auto"/>
              <w:right w:val="single" w:sz="4" w:space="0" w:color="auto"/>
            </w:tcBorders>
            <w:hideMark/>
          </w:tcPr>
          <w:p w14:paraId="5A5921E2" w14:textId="49302181" w:rsidR="007737B3" w:rsidRPr="00C36AAB" w:rsidRDefault="00DD786F" w:rsidP="00C36AAB">
            <w:pPr>
              <w:spacing w:after="0" w:line="240" w:lineRule="auto"/>
              <w:rPr>
                <w:rFonts w:ascii="Aptos Narrow" w:eastAsia="Times New Roman" w:hAnsi="Aptos Narrow" w:cs="Times New Roman"/>
                <w:color w:val="000000"/>
                <w:lang w:eastAsia="en-AU"/>
              </w:rPr>
            </w:pPr>
            <w:r>
              <w:rPr>
                <w:rFonts w:ascii="Aptos Narrow" w:eastAsia="Times New Roman" w:hAnsi="Aptos Narrow" w:cs="Times New Roman"/>
                <w:color w:val="000000"/>
                <w:lang w:eastAsia="en-AU"/>
              </w:rPr>
              <w:t xml:space="preserve">Funding Sources: </w:t>
            </w:r>
            <w:r w:rsidR="003F2794">
              <w:rPr>
                <w:rFonts w:ascii="Aptos Narrow" w:eastAsia="Times New Roman" w:hAnsi="Aptos Narrow" w:cs="Times New Roman"/>
                <w:color w:val="000000"/>
                <w:lang w:eastAsia="en-AU"/>
              </w:rPr>
              <w:t>Page 3, Lines 73 - 78</w:t>
            </w:r>
          </w:p>
        </w:tc>
      </w:tr>
      <w:tr w:rsidR="007737B3" w:rsidRPr="00C36AAB" w14:paraId="0CBF76B7" w14:textId="77777777" w:rsidTr="005B46AC">
        <w:trPr>
          <w:trHeight w:val="624"/>
        </w:trPr>
        <w:tc>
          <w:tcPr>
            <w:tcW w:w="1065" w:type="pct"/>
            <w:tcBorders>
              <w:top w:val="nil"/>
              <w:left w:val="single" w:sz="4" w:space="0" w:color="auto"/>
              <w:bottom w:val="single" w:sz="4" w:space="0" w:color="auto"/>
              <w:right w:val="single" w:sz="4" w:space="0" w:color="auto"/>
            </w:tcBorders>
            <w:hideMark/>
          </w:tcPr>
          <w:p w14:paraId="064B9212" w14:textId="7B0A86B4" w:rsidR="007737B3" w:rsidRPr="00C36AAB" w:rsidRDefault="007737B3" w:rsidP="00C36AAB">
            <w:pPr>
              <w:spacing w:after="0" w:line="240" w:lineRule="auto"/>
              <w:rPr>
                <w:rFonts w:ascii="Aptos Narrow" w:eastAsia="Times New Roman" w:hAnsi="Aptos Narrow" w:cs="Times New Roman"/>
                <w:color w:val="000000"/>
                <w:lang w:eastAsia="en-AU"/>
              </w:rPr>
            </w:pPr>
          </w:p>
        </w:tc>
        <w:tc>
          <w:tcPr>
            <w:tcW w:w="204" w:type="pct"/>
            <w:tcBorders>
              <w:top w:val="nil"/>
              <w:left w:val="nil"/>
              <w:bottom w:val="single" w:sz="4" w:space="0" w:color="auto"/>
              <w:right w:val="single" w:sz="4" w:space="0" w:color="auto"/>
            </w:tcBorders>
            <w:hideMark/>
          </w:tcPr>
          <w:p w14:paraId="1C2F75A3"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7b</w:t>
            </w:r>
          </w:p>
        </w:tc>
        <w:tc>
          <w:tcPr>
            <w:tcW w:w="2337" w:type="pct"/>
            <w:tcBorders>
              <w:top w:val="nil"/>
              <w:left w:val="nil"/>
              <w:bottom w:val="single" w:sz="4" w:space="0" w:color="auto"/>
              <w:right w:val="single" w:sz="4" w:space="0" w:color="auto"/>
            </w:tcBorders>
            <w:hideMark/>
          </w:tcPr>
          <w:p w14:paraId="63C0B16C"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Financial and other conflicts of interest for principal investigators and steering committee members</w:t>
            </w:r>
          </w:p>
        </w:tc>
        <w:tc>
          <w:tcPr>
            <w:tcW w:w="1395" w:type="pct"/>
            <w:tcBorders>
              <w:top w:val="nil"/>
              <w:left w:val="nil"/>
              <w:bottom w:val="single" w:sz="4" w:space="0" w:color="auto"/>
              <w:right w:val="single" w:sz="4" w:space="0" w:color="auto"/>
            </w:tcBorders>
            <w:hideMark/>
          </w:tcPr>
          <w:p w14:paraId="726379D0" w14:textId="56F44CE7" w:rsidR="007737B3" w:rsidRPr="00C36AAB" w:rsidRDefault="00DD786F" w:rsidP="00C36AAB">
            <w:pPr>
              <w:spacing w:after="0" w:line="240" w:lineRule="auto"/>
              <w:rPr>
                <w:rFonts w:ascii="Aptos Narrow" w:eastAsia="Times New Roman" w:hAnsi="Aptos Narrow" w:cs="Times New Roman"/>
                <w:color w:val="000000"/>
                <w:lang w:eastAsia="en-AU"/>
              </w:rPr>
            </w:pPr>
            <w:r>
              <w:rPr>
                <w:rFonts w:ascii="Aptos Narrow" w:eastAsia="Times New Roman" w:hAnsi="Aptos Narrow" w:cs="Times New Roman"/>
                <w:color w:val="000000"/>
                <w:lang w:eastAsia="en-AU"/>
              </w:rPr>
              <w:t xml:space="preserve">Conflict of Interest Statemen: </w:t>
            </w:r>
            <w:r w:rsidR="003F2794">
              <w:rPr>
                <w:rFonts w:ascii="Aptos Narrow" w:eastAsia="Times New Roman" w:hAnsi="Aptos Narrow" w:cs="Times New Roman"/>
                <w:color w:val="000000"/>
                <w:lang w:eastAsia="en-AU"/>
              </w:rPr>
              <w:t xml:space="preserve"> Page 3</w:t>
            </w:r>
            <w:r w:rsidR="00BC117A">
              <w:rPr>
                <w:rFonts w:ascii="Aptos Narrow" w:eastAsia="Times New Roman" w:hAnsi="Aptos Narrow" w:cs="Times New Roman"/>
                <w:color w:val="000000"/>
                <w:lang w:eastAsia="en-AU"/>
              </w:rPr>
              <w:t>, Lines 79 - 80</w:t>
            </w:r>
          </w:p>
        </w:tc>
      </w:tr>
      <w:tr w:rsidR="005B46AC" w:rsidRPr="00C36AAB" w14:paraId="11521F00" w14:textId="77777777" w:rsidTr="005B46AC">
        <w:trPr>
          <w:trHeight w:val="907"/>
        </w:trPr>
        <w:tc>
          <w:tcPr>
            <w:tcW w:w="1065" w:type="pct"/>
            <w:tcBorders>
              <w:top w:val="nil"/>
              <w:left w:val="single" w:sz="4" w:space="0" w:color="auto"/>
              <w:bottom w:val="single" w:sz="4" w:space="0" w:color="auto"/>
              <w:right w:val="single" w:sz="4" w:space="0" w:color="auto"/>
            </w:tcBorders>
            <w:hideMark/>
          </w:tcPr>
          <w:p w14:paraId="283A12A3"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Dissemination policy</w:t>
            </w:r>
          </w:p>
        </w:tc>
        <w:tc>
          <w:tcPr>
            <w:tcW w:w="204" w:type="pct"/>
            <w:tcBorders>
              <w:top w:val="nil"/>
              <w:left w:val="nil"/>
              <w:bottom w:val="single" w:sz="4" w:space="0" w:color="auto"/>
              <w:right w:val="single" w:sz="4" w:space="0" w:color="auto"/>
            </w:tcBorders>
            <w:hideMark/>
          </w:tcPr>
          <w:p w14:paraId="56E9CDFB"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8</w:t>
            </w:r>
          </w:p>
        </w:tc>
        <w:tc>
          <w:tcPr>
            <w:tcW w:w="2337" w:type="pct"/>
            <w:tcBorders>
              <w:top w:val="nil"/>
              <w:left w:val="nil"/>
              <w:bottom w:val="single" w:sz="4" w:space="0" w:color="auto"/>
              <w:right w:val="single" w:sz="4" w:space="0" w:color="auto"/>
            </w:tcBorders>
            <w:hideMark/>
          </w:tcPr>
          <w:p w14:paraId="628FFD0F"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Plans to communicate trial results to participants, healthcare professionals, the public, and other relevant groups (eg, reporting in trial registry, plain language summary, publication)</w:t>
            </w:r>
          </w:p>
        </w:tc>
        <w:tc>
          <w:tcPr>
            <w:tcW w:w="1395" w:type="pct"/>
            <w:tcBorders>
              <w:top w:val="nil"/>
              <w:left w:val="nil"/>
              <w:bottom w:val="single" w:sz="4" w:space="0" w:color="auto"/>
              <w:right w:val="single" w:sz="4" w:space="0" w:color="auto"/>
            </w:tcBorders>
          </w:tcPr>
          <w:p w14:paraId="48EC1159" w14:textId="568228A1" w:rsidR="007737B3" w:rsidRPr="00C36AAB" w:rsidRDefault="00611B3D" w:rsidP="00C36AAB">
            <w:pPr>
              <w:spacing w:after="0" w:line="240" w:lineRule="auto"/>
              <w:rPr>
                <w:rFonts w:ascii="Aptos Narrow" w:eastAsia="Times New Roman" w:hAnsi="Aptos Narrow" w:cs="Times New Roman"/>
                <w:color w:val="000000"/>
                <w:lang w:eastAsia="en-AU"/>
              </w:rPr>
            </w:pPr>
            <w:r>
              <w:rPr>
                <w:rFonts w:ascii="Aptos Narrow" w:eastAsia="Times New Roman" w:hAnsi="Aptos Narrow" w:cs="Times New Roman"/>
                <w:color w:val="000000"/>
                <w:lang w:eastAsia="en-AU"/>
              </w:rPr>
              <w:t>Not reported</w:t>
            </w:r>
          </w:p>
        </w:tc>
      </w:tr>
      <w:tr w:rsidR="00A836FD" w:rsidRPr="00C36AAB" w14:paraId="4F111254" w14:textId="77777777" w:rsidTr="0054624F">
        <w:trPr>
          <w:trHeight w:val="300"/>
        </w:trPr>
        <w:tc>
          <w:tcPr>
            <w:tcW w:w="5000" w:type="pct"/>
            <w:gridSpan w:val="4"/>
            <w:tcBorders>
              <w:top w:val="nil"/>
              <w:left w:val="single" w:sz="4" w:space="0" w:color="auto"/>
              <w:bottom w:val="single" w:sz="4" w:space="0" w:color="auto"/>
              <w:right w:val="single" w:sz="4" w:space="0" w:color="auto"/>
            </w:tcBorders>
            <w:shd w:val="clear" w:color="auto" w:fill="F2F2F2" w:themeFill="background1" w:themeFillShade="F2"/>
            <w:hideMark/>
          </w:tcPr>
          <w:p w14:paraId="58784084" w14:textId="6D41C69C" w:rsidR="00A836FD" w:rsidRPr="00C36AAB" w:rsidRDefault="00A836FD" w:rsidP="00C36AAB">
            <w:pPr>
              <w:spacing w:after="0" w:line="240" w:lineRule="auto"/>
              <w:rPr>
                <w:rFonts w:ascii="Aptos Narrow" w:eastAsia="Times New Roman" w:hAnsi="Aptos Narrow" w:cs="Times New Roman"/>
                <w:color w:val="000000"/>
                <w:lang w:eastAsia="en-AU"/>
              </w:rPr>
            </w:pPr>
            <w:r w:rsidRPr="0054624F">
              <w:rPr>
                <w:rFonts w:ascii="Aptos Narrow" w:eastAsia="Times New Roman" w:hAnsi="Aptos Narrow" w:cs="Times New Roman"/>
                <w:b/>
                <w:bCs/>
                <w:color w:val="000000"/>
                <w:lang w:eastAsia="en-AU"/>
              </w:rPr>
              <w:t>Introduction</w:t>
            </w:r>
          </w:p>
        </w:tc>
      </w:tr>
      <w:tr w:rsidR="005B46AC" w:rsidRPr="00C36AAB" w14:paraId="4CA6BE38" w14:textId="77777777" w:rsidTr="005B46AC">
        <w:trPr>
          <w:trHeight w:val="907"/>
        </w:trPr>
        <w:tc>
          <w:tcPr>
            <w:tcW w:w="1065" w:type="pct"/>
            <w:tcBorders>
              <w:top w:val="nil"/>
              <w:left w:val="single" w:sz="4" w:space="0" w:color="auto"/>
              <w:bottom w:val="single" w:sz="4" w:space="0" w:color="auto"/>
              <w:right w:val="single" w:sz="4" w:space="0" w:color="auto"/>
            </w:tcBorders>
            <w:hideMark/>
          </w:tcPr>
          <w:p w14:paraId="5CF8EE5D"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Background and rationale</w:t>
            </w:r>
          </w:p>
        </w:tc>
        <w:tc>
          <w:tcPr>
            <w:tcW w:w="204" w:type="pct"/>
            <w:tcBorders>
              <w:top w:val="nil"/>
              <w:left w:val="nil"/>
              <w:bottom w:val="single" w:sz="4" w:space="0" w:color="auto"/>
              <w:right w:val="single" w:sz="4" w:space="0" w:color="auto"/>
            </w:tcBorders>
            <w:hideMark/>
          </w:tcPr>
          <w:p w14:paraId="54DD5B6C"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9a</w:t>
            </w:r>
          </w:p>
        </w:tc>
        <w:tc>
          <w:tcPr>
            <w:tcW w:w="2337" w:type="pct"/>
            <w:tcBorders>
              <w:top w:val="nil"/>
              <w:left w:val="nil"/>
              <w:bottom w:val="single" w:sz="4" w:space="0" w:color="auto"/>
              <w:right w:val="single" w:sz="4" w:space="0" w:color="auto"/>
            </w:tcBorders>
            <w:hideMark/>
          </w:tcPr>
          <w:p w14:paraId="4B091ED1"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Scientific background and rationale, including summary of relevant studies (published and unpublished) examining benefits and harms for each intervention</w:t>
            </w:r>
          </w:p>
        </w:tc>
        <w:tc>
          <w:tcPr>
            <w:tcW w:w="1395" w:type="pct"/>
            <w:tcBorders>
              <w:top w:val="nil"/>
              <w:left w:val="nil"/>
              <w:bottom w:val="single" w:sz="4" w:space="0" w:color="auto"/>
              <w:right w:val="single" w:sz="4" w:space="0" w:color="auto"/>
            </w:tcBorders>
          </w:tcPr>
          <w:p w14:paraId="37F016F0" w14:textId="0CE2B651" w:rsidR="007737B3" w:rsidRPr="00C36AAB" w:rsidRDefault="00611B3D" w:rsidP="00C36AAB">
            <w:pPr>
              <w:spacing w:after="0" w:line="240" w:lineRule="auto"/>
              <w:rPr>
                <w:rFonts w:ascii="Aptos Narrow" w:eastAsia="Times New Roman" w:hAnsi="Aptos Narrow" w:cs="Times New Roman"/>
                <w:color w:val="000000"/>
                <w:lang w:eastAsia="en-AU"/>
              </w:rPr>
            </w:pPr>
            <w:r>
              <w:rPr>
                <w:rFonts w:ascii="Aptos Narrow" w:eastAsia="Times New Roman" w:hAnsi="Aptos Narrow" w:cs="Times New Roman"/>
                <w:color w:val="000000"/>
                <w:lang w:eastAsia="en-AU"/>
              </w:rPr>
              <w:t>Introduction: Pages</w:t>
            </w:r>
            <w:r w:rsidR="006A6AE7">
              <w:rPr>
                <w:rFonts w:ascii="Aptos Narrow" w:eastAsia="Times New Roman" w:hAnsi="Aptos Narrow" w:cs="Times New Roman"/>
                <w:color w:val="000000"/>
                <w:lang w:eastAsia="en-AU"/>
              </w:rPr>
              <w:t xml:space="preserve"> 5 - 9</w:t>
            </w:r>
          </w:p>
        </w:tc>
      </w:tr>
      <w:tr w:rsidR="007737B3" w:rsidRPr="00C36AAB" w14:paraId="253140BE" w14:textId="77777777" w:rsidTr="005B46AC">
        <w:trPr>
          <w:trHeight w:val="454"/>
        </w:trPr>
        <w:tc>
          <w:tcPr>
            <w:tcW w:w="1065" w:type="pct"/>
            <w:tcBorders>
              <w:top w:val="nil"/>
              <w:left w:val="single" w:sz="4" w:space="0" w:color="auto"/>
              <w:bottom w:val="single" w:sz="4" w:space="0" w:color="auto"/>
              <w:right w:val="single" w:sz="4" w:space="0" w:color="auto"/>
            </w:tcBorders>
            <w:hideMark/>
          </w:tcPr>
          <w:p w14:paraId="33DC526C" w14:textId="40ECEA86" w:rsidR="007737B3" w:rsidRPr="00C36AAB" w:rsidRDefault="007737B3" w:rsidP="00C36AAB">
            <w:pPr>
              <w:spacing w:after="0" w:line="240" w:lineRule="auto"/>
              <w:rPr>
                <w:rFonts w:ascii="Aptos Narrow" w:eastAsia="Times New Roman" w:hAnsi="Aptos Narrow" w:cs="Times New Roman"/>
                <w:color w:val="000000"/>
                <w:lang w:eastAsia="en-AU"/>
              </w:rPr>
            </w:pPr>
          </w:p>
        </w:tc>
        <w:tc>
          <w:tcPr>
            <w:tcW w:w="204" w:type="pct"/>
            <w:tcBorders>
              <w:top w:val="nil"/>
              <w:left w:val="nil"/>
              <w:bottom w:val="single" w:sz="4" w:space="0" w:color="auto"/>
              <w:right w:val="single" w:sz="4" w:space="0" w:color="auto"/>
            </w:tcBorders>
            <w:hideMark/>
          </w:tcPr>
          <w:p w14:paraId="2652B82D"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9b</w:t>
            </w:r>
          </w:p>
        </w:tc>
        <w:tc>
          <w:tcPr>
            <w:tcW w:w="2337" w:type="pct"/>
            <w:tcBorders>
              <w:top w:val="nil"/>
              <w:left w:val="nil"/>
              <w:bottom w:val="single" w:sz="4" w:space="0" w:color="auto"/>
              <w:right w:val="single" w:sz="4" w:space="0" w:color="auto"/>
            </w:tcBorders>
            <w:hideMark/>
          </w:tcPr>
          <w:p w14:paraId="4E706000"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Explanation for choice of comparator</w:t>
            </w:r>
          </w:p>
        </w:tc>
        <w:tc>
          <w:tcPr>
            <w:tcW w:w="1395" w:type="pct"/>
            <w:tcBorders>
              <w:top w:val="nil"/>
              <w:left w:val="nil"/>
              <w:bottom w:val="single" w:sz="4" w:space="0" w:color="auto"/>
              <w:right w:val="single" w:sz="4" w:space="0" w:color="auto"/>
            </w:tcBorders>
          </w:tcPr>
          <w:p w14:paraId="481FCF0B" w14:textId="01E4203F" w:rsidR="007737B3" w:rsidRPr="00C36AAB" w:rsidRDefault="006A6AE7" w:rsidP="00C36AAB">
            <w:pPr>
              <w:spacing w:after="0" w:line="240" w:lineRule="auto"/>
              <w:rPr>
                <w:rFonts w:ascii="Aptos Narrow" w:eastAsia="Times New Roman" w:hAnsi="Aptos Narrow" w:cs="Times New Roman"/>
                <w:color w:val="000000"/>
                <w:lang w:eastAsia="en-AU"/>
              </w:rPr>
            </w:pPr>
            <w:r>
              <w:rPr>
                <w:rFonts w:ascii="Aptos Narrow" w:eastAsia="Times New Roman" w:hAnsi="Aptos Narrow" w:cs="Times New Roman"/>
                <w:color w:val="000000"/>
                <w:lang w:eastAsia="en-AU"/>
              </w:rPr>
              <w:t>N/A to study design</w:t>
            </w:r>
          </w:p>
        </w:tc>
      </w:tr>
      <w:tr w:rsidR="007737B3" w:rsidRPr="00C36AAB" w14:paraId="28D5B5E8" w14:textId="77777777" w:rsidTr="005B46AC">
        <w:trPr>
          <w:trHeight w:val="454"/>
        </w:trPr>
        <w:tc>
          <w:tcPr>
            <w:tcW w:w="1065" w:type="pct"/>
            <w:tcBorders>
              <w:top w:val="nil"/>
              <w:left w:val="single" w:sz="4" w:space="0" w:color="auto"/>
              <w:bottom w:val="single" w:sz="4" w:space="0" w:color="auto"/>
              <w:right w:val="single" w:sz="4" w:space="0" w:color="auto"/>
            </w:tcBorders>
            <w:hideMark/>
          </w:tcPr>
          <w:p w14:paraId="6D8D7E2E"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Objectives</w:t>
            </w:r>
          </w:p>
        </w:tc>
        <w:tc>
          <w:tcPr>
            <w:tcW w:w="204" w:type="pct"/>
            <w:tcBorders>
              <w:top w:val="nil"/>
              <w:left w:val="nil"/>
              <w:bottom w:val="single" w:sz="4" w:space="0" w:color="auto"/>
              <w:right w:val="single" w:sz="4" w:space="0" w:color="auto"/>
            </w:tcBorders>
            <w:hideMark/>
          </w:tcPr>
          <w:p w14:paraId="682E9DA6"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10</w:t>
            </w:r>
          </w:p>
        </w:tc>
        <w:tc>
          <w:tcPr>
            <w:tcW w:w="2337" w:type="pct"/>
            <w:tcBorders>
              <w:top w:val="nil"/>
              <w:left w:val="nil"/>
              <w:bottom w:val="single" w:sz="4" w:space="0" w:color="auto"/>
              <w:right w:val="single" w:sz="4" w:space="0" w:color="auto"/>
            </w:tcBorders>
            <w:hideMark/>
          </w:tcPr>
          <w:p w14:paraId="5F62DBB8"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Specific objectives related to benefits and harms</w:t>
            </w:r>
          </w:p>
        </w:tc>
        <w:tc>
          <w:tcPr>
            <w:tcW w:w="1395" w:type="pct"/>
            <w:tcBorders>
              <w:top w:val="nil"/>
              <w:left w:val="nil"/>
              <w:bottom w:val="single" w:sz="4" w:space="0" w:color="auto"/>
              <w:right w:val="single" w:sz="4" w:space="0" w:color="auto"/>
            </w:tcBorders>
          </w:tcPr>
          <w:p w14:paraId="6E9409B1" w14:textId="5BEDE37B" w:rsidR="007737B3" w:rsidRPr="00C36AAB" w:rsidRDefault="001567D8" w:rsidP="00C36AAB">
            <w:pPr>
              <w:spacing w:after="0" w:line="240" w:lineRule="auto"/>
              <w:rPr>
                <w:rFonts w:ascii="Aptos Narrow" w:eastAsia="Times New Roman" w:hAnsi="Aptos Narrow" w:cs="Times New Roman"/>
                <w:color w:val="000000"/>
                <w:lang w:eastAsia="en-AU"/>
              </w:rPr>
            </w:pPr>
            <w:r>
              <w:rPr>
                <w:rFonts w:ascii="Aptos Narrow" w:eastAsia="Times New Roman" w:hAnsi="Aptos Narrow" w:cs="Times New Roman"/>
                <w:color w:val="000000"/>
                <w:lang w:eastAsia="en-AU"/>
              </w:rPr>
              <w:t>Table 1</w:t>
            </w:r>
            <w:r w:rsidR="00D643D0">
              <w:rPr>
                <w:rFonts w:ascii="Aptos Narrow" w:eastAsia="Times New Roman" w:hAnsi="Aptos Narrow" w:cs="Times New Roman"/>
                <w:color w:val="000000"/>
                <w:lang w:eastAsia="en-AU"/>
              </w:rPr>
              <w:t>: Page 9</w:t>
            </w:r>
          </w:p>
        </w:tc>
      </w:tr>
      <w:tr w:rsidR="000E48F7" w:rsidRPr="00C36AAB" w14:paraId="29CC259D" w14:textId="77777777" w:rsidTr="0054624F">
        <w:trPr>
          <w:trHeight w:val="340"/>
        </w:trPr>
        <w:tc>
          <w:tcPr>
            <w:tcW w:w="5000" w:type="pct"/>
            <w:gridSpan w:val="4"/>
            <w:tcBorders>
              <w:top w:val="nil"/>
              <w:left w:val="single" w:sz="4" w:space="0" w:color="auto"/>
              <w:bottom w:val="single" w:sz="4" w:space="0" w:color="auto"/>
              <w:right w:val="single" w:sz="4" w:space="0" w:color="auto"/>
            </w:tcBorders>
            <w:shd w:val="clear" w:color="auto" w:fill="F2F2F2" w:themeFill="background1" w:themeFillShade="F2"/>
            <w:hideMark/>
          </w:tcPr>
          <w:p w14:paraId="597900BD" w14:textId="5A188603" w:rsidR="000E48F7" w:rsidRPr="0054624F" w:rsidRDefault="000E48F7" w:rsidP="00C36AAB">
            <w:pPr>
              <w:spacing w:after="0" w:line="240" w:lineRule="auto"/>
              <w:rPr>
                <w:rFonts w:ascii="Aptos Narrow" w:eastAsia="Times New Roman" w:hAnsi="Aptos Narrow" w:cs="Times New Roman"/>
                <w:b/>
                <w:bCs/>
                <w:color w:val="000000"/>
                <w:lang w:eastAsia="en-AU"/>
              </w:rPr>
            </w:pPr>
            <w:r w:rsidRPr="0054624F">
              <w:rPr>
                <w:rFonts w:ascii="Aptos Narrow" w:eastAsia="Times New Roman" w:hAnsi="Aptos Narrow" w:cs="Times New Roman"/>
                <w:b/>
                <w:bCs/>
                <w:color w:val="000000"/>
                <w:lang w:eastAsia="en-AU"/>
              </w:rPr>
              <w:t>Methods: Patient and public involvement, trial design</w:t>
            </w:r>
          </w:p>
        </w:tc>
      </w:tr>
      <w:tr w:rsidR="007737B3" w:rsidRPr="00C36AAB" w14:paraId="00D7CB90" w14:textId="77777777" w:rsidTr="005B46AC">
        <w:trPr>
          <w:trHeight w:val="624"/>
        </w:trPr>
        <w:tc>
          <w:tcPr>
            <w:tcW w:w="1065" w:type="pct"/>
            <w:tcBorders>
              <w:top w:val="nil"/>
              <w:left w:val="single" w:sz="4" w:space="0" w:color="auto"/>
              <w:bottom w:val="single" w:sz="4" w:space="0" w:color="auto"/>
              <w:right w:val="single" w:sz="4" w:space="0" w:color="auto"/>
            </w:tcBorders>
            <w:hideMark/>
          </w:tcPr>
          <w:p w14:paraId="17CBCB5C"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Patient and public involvement</w:t>
            </w:r>
          </w:p>
        </w:tc>
        <w:tc>
          <w:tcPr>
            <w:tcW w:w="204" w:type="pct"/>
            <w:tcBorders>
              <w:top w:val="nil"/>
              <w:left w:val="nil"/>
              <w:bottom w:val="single" w:sz="4" w:space="0" w:color="auto"/>
              <w:right w:val="single" w:sz="4" w:space="0" w:color="auto"/>
            </w:tcBorders>
            <w:hideMark/>
          </w:tcPr>
          <w:p w14:paraId="00453B4D"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11</w:t>
            </w:r>
          </w:p>
        </w:tc>
        <w:tc>
          <w:tcPr>
            <w:tcW w:w="2337" w:type="pct"/>
            <w:tcBorders>
              <w:top w:val="nil"/>
              <w:left w:val="nil"/>
              <w:bottom w:val="single" w:sz="4" w:space="0" w:color="auto"/>
              <w:right w:val="single" w:sz="4" w:space="0" w:color="auto"/>
            </w:tcBorders>
            <w:hideMark/>
          </w:tcPr>
          <w:p w14:paraId="7B00B942"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Details of, or plans for, patient or public involvement in the design, conduct, and reporting of the trial</w:t>
            </w:r>
          </w:p>
        </w:tc>
        <w:tc>
          <w:tcPr>
            <w:tcW w:w="1395" w:type="pct"/>
            <w:tcBorders>
              <w:top w:val="nil"/>
              <w:left w:val="nil"/>
              <w:bottom w:val="single" w:sz="4" w:space="0" w:color="auto"/>
              <w:right w:val="single" w:sz="4" w:space="0" w:color="auto"/>
            </w:tcBorders>
          </w:tcPr>
          <w:p w14:paraId="65D01355" w14:textId="5AF66A80" w:rsidR="007737B3" w:rsidRPr="00C36AAB" w:rsidRDefault="00C40B6D" w:rsidP="00C36AAB">
            <w:pPr>
              <w:spacing w:after="0" w:line="240" w:lineRule="auto"/>
              <w:rPr>
                <w:rFonts w:ascii="Aptos Narrow" w:eastAsia="Times New Roman" w:hAnsi="Aptos Narrow" w:cs="Times New Roman"/>
                <w:color w:val="000000"/>
                <w:lang w:eastAsia="en-AU"/>
              </w:rPr>
            </w:pPr>
            <w:r>
              <w:rPr>
                <w:rFonts w:ascii="Aptos Narrow" w:eastAsia="Times New Roman" w:hAnsi="Aptos Narrow" w:cs="Times New Roman"/>
                <w:color w:val="000000"/>
                <w:lang w:eastAsia="en-AU"/>
              </w:rPr>
              <w:t>Page</w:t>
            </w:r>
            <w:r w:rsidR="002C305C">
              <w:rPr>
                <w:rFonts w:ascii="Aptos Narrow" w:eastAsia="Times New Roman" w:hAnsi="Aptos Narrow" w:cs="Times New Roman"/>
                <w:color w:val="000000"/>
                <w:lang w:eastAsia="en-AU"/>
              </w:rPr>
              <w:t xml:space="preserve"> 14, Lines 287 - 290</w:t>
            </w:r>
          </w:p>
        </w:tc>
      </w:tr>
      <w:tr w:rsidR="005B46AC" w:rsidRPr="00C36AAB" w14:paraId="72D96D65" w14:textId="77777777" w:rsidTr="005B46AC">
        <w:trPr>
          <w:trHeight w:val="907"/>
        </w:trPr>
        <w:tc>
          <w:tcPr>
            <w:tcW w:w="1065" w:type="pct"/>
            <w:tcBorders>
              <w:top w:val="nil"/>
              <w:left w:val="single" w:sz="4" w:space="0" w:color="auto"/>
              <w:bottom w:val="single" w:sz="4" w:space="0" w:color="auto"/>
              <w:right w:val="single" w:sz="4" w:space="0" w:color="auto"/>
            </w:tcBorders>
            <w:hideMark/>
          </w:tcPr>
          <w:p w14:paraId="71A90E94"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Trial design</w:t>
            </w:r>
          </w:p>
        </w:tc>
        <w:tc>
          <w:tcPr>
            <w:tcW w:w="204" w:type="pct"/>
            <w:tcBorders>
              <w:top w:val="nil"/>
              <w:left w:val="nil"/>
              <w:bottom w:val="single" w:sz="4" w:space="0" w:color="auto"/>
              <w:right w:val="single" w:sz="4" w:space="0" w:color="auto"/>
            </w:tcBorders>
            <w:hideMark/>
          </w:tcPr>
          <w:p w14:paraId="7DA1379A"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12</w:t>
            </w:r>
          </w:p>
        </w:tc>
        <w:tc>
          <w:tcPr>
            <w:tcW w:w="2337" w:type="pct"/>
            <w:tcBorders>
              <w:top w:val="nil"/>
              <w:left w:val="nil"/>
              <w:bottom w:val="single" w:sz="4" w:space="0" w:color="auto"/>
              <w:right w:val="single" w:sz="4" w:space="0" w:color="auto"/>
            </w:tcBorders>
            <w:hideMark/>
          </w:tcPr>
          <w:p w14:paraId="2CDF13A5"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Description of trial design including type of trial (eg, parallel group, crossover), allocation ratio, and framework (eg, superiority, equivalence, non-inferiority, exploratory)</w:t>
            </w:r>
          </w:p>
        </w:tc>
        <w:tc>
          <w:tcPr>
            <w:tcW w:w="1395" w:type="pct"/>
            <w:tcBorders>
              <w:top w:val="nil"/>
              <w:left w:val="nil"/>
              <w:bottom w:val="single" w:sz="4" w:space="0" w:color="auto"/>
              <w:right w:val="single" w:sz="4" w:space="0" w:color="auto"/>
            </w:tcBorders>
          </w:tcPr>
          <w:p w14:paraId="05016ECC" w14:textId="06A0D307" w:rsidR="007737B3" w:rsidRPr="00C36AAB" w:rsidRDefault="00FA2C6E" w:rsidP="00C36AAB">
            <w:pPr>
              <w:spacing w:after="0" w:line="240" w:lineRule="auto"/>
              <w:rPr>
                <w:rFonts w:ascii="Aptos Narrow" w:eastAsia="Times New Roman" w:hAnsi="Aptos Narrow" w:cs="Times New Roman"/>
                <w:color w:val="000000"/>
                <w:lang w:eastAsia="en-AU"/>
              </w:rPr>
            </w:pPr>
            <w:r>
              <w:rPr>
                <w:rFonts w:ascii="Aptos Narrow" w:eastAsia="Times New Roman" w:hAnsi="Aptos Narrow" w:cs="Times New Roman"/>
                <w:color w:val="000000"/>
                <w:lang w:eastAsia="en-AU"/>
              </w:rPr>
              <w:t>N/A to study design</w:t>
            </w:r>
          </w:p>
        </w:tc>
      </w:tr>
      <w:tr w:rsidR="0054624F" w:rsidRPr="00C36AAB" w14:paraId="010A1C8F" w14:textId="77777777" w:rsidTr="005B46AC">
        <w:trPr>
          <w:trHeight w:val="340"/>
        </w:trPr>
        <w:tc>
          <w:tcPr>
            <w:tcW w:w="5000" w:type="pct"/>
            <w:gridSpan w:val="4"/>
            <w:tcBorders>
              <w:top w:val="nil"/>
              <w:left w:val="single" w:sz="4" w:space="0" w:color="auto"/>
              <w:bottom w:val="single" w:sz="4" w:space="0" w:color="auto"/>
              <w:right w:val="single" w:sz="4" w:space="0" w:color="auto"/>
            </w:tcBorders>
            <w:shd w:val="clear" w:color="auto" w:fill="F2F2F2" w:themeFill="background1" w:themeFillShade="F2"/>
            <w:hideMark/>
          </w:tcPr>
          <w:p w14:paraId="19AA6D11" w14:textId="4ED5C400" w:rsidR="0054624F" w:rsidRPr="00C36AAB" w:rsidRDefault="0054624F"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Methods: Participants, interventions, and outcomes</w:t>
            </w:r>
          </w:p>
        </w:tc>
      </w:tr>
      <w:tr w:rsidR="005B46AC" w:rsidRPr="00C36AAB" w14:paraId="0A0E64C6" w14:textId="77777777" w:rsidTr="005B46AC">
        <w:trPr>
          <w:trHeight w:val="624"/>
        </w:trPr>
        <w:tc>
          <w:tcPr>
            <w:tcW w:w="1065" w:type="pct"/>
            <w:tcBorders>
              <w:top w:val="nil"/>
              <w:left w:val="single" w:sz="4" w:space="0" w:color="auto"/>
              <w:bottom w:val="single" w:sz="4" w:space="0" w:color="auto"/>
              <w:right w:val="single" w:sz="4" w:space="0" w:color="auto"/>
            </w:tcBorders>
            <w:hideMark/>
          </w:tcPr>
          <w:p w14:paraId="7BF63C43"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Trial setting</w:t>
            </w:r>
          </w:p>
        </w:tc>
        <w:tc>
          <w:tcPr>
            <w:tcW w:w="204" w:type="pct"/>
            <w:tcBorders>
              <w:top w:val="nil"/>
              <w:left w:val="nil"/>
              <w:bottom w:val="single" w:sz="4" w:space="0" w:color="auto"/>
              <w:right w:val="single" w:sz="4" w:space="0" w:color="auto"/>
            </w:tcBorders>
            <w:hideMark/>
          </w:tcPr>
          <w:p w14:paraId="3072DDE3"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13</w:t>
            </w:r>
          </w:p>
        </w:tc>
        <w:tc>
          <w:tcPr>
            <w:tcW w:w="2337" w:type="pct"/>
            <w:tcBorders>
              <w:top w:val="nil"/>
              <w:left w:val="nil"/>
              <w:bottom w:val="single" w:sz="4" w:space="0" w:color="auto"/>
              <w:right w:val="single" w:sz="4" w:space="0" w:color="auto"/>
            </w:tcBorders>
            <w:hideMark/>
          </w:tcPr>
          <w:p w14:paraId="41B7231C"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Settings (eg, community, hospital) and locations (eg, countries, sites) where the trial will be conducted</w:t>
            </w:r>
          </w:p>
        </w:tc>
        <w:tc>
          <w:tcPr>
            <w:tcW w:w="1395" w:type="pct"/>
            <w:tcBorders>
              <w:top w:val="nil"/>
              <w:left w:val="nil"/>
              <w:bottom w:val="single" w:sz="4" w:space="0" w:color="auto"/>
              <w:right w:val="single" w:sz="4" w:space="0" w:color="auto"/>
            </w:tcBorders>
          </w:tcPr>
          <w:p w14:paraId="29CAB440" w14:textId="79CD1C72" w:rsidR="007737B3" w:rsidRPr="00C36AAB" w:rsidRDefault="00F27E49" w:rsidP="00C36AAB">
            <w:pPr>
              <w:spacing w:after="0" w:line="240" w:lineRule="auto"/>
              <w:rPr>
                <w:rFonts w:ascii="Aptos Narrow" w:eastAsia="Times New Roman" w:hAnsi="Aptos Narrow" w:cs="Times New Roman"/>
                <w:color w:val="000000"/>
                <w:lang w:eastAsia="en-AU"/>
              </w:rPr>
            </w:pPr>
            <w:r>
              <w:rPr>
                <w:rFonts w:ascii="Aptos Narrow" w:eastAsia="Times New Roman" w:hAnsi="Aptos Narrow" w:cs="Times New Roman"/>
                <w:color w:val="000000"/>
                <w:lang w:eastAsia="en-AU"/>
              </w:rPr>
              <w:t>Page 12, Line</w:t>
            </w:r>
            <w:r w:rsidR="00836AD2">
              <w:rPr>
                <w:rFonts w:ascii="Aptos Narrow" w:eastAsia="Times New Roman" w:hAnsi="Aptos Narrow" w:cs="Times New Roman"/>
                <w:color w:val="000000"/>
                <w:lang w:eastAsia="en-AU"/>
              </w:rPr>
              <w:t>s</w:t>
            </w:r>
            <w:r>
              <w:rPr>
                <w:rFonts w:ascii="Aptos Narrow" w:eastAsia="Times New Roman" w:hAnsi="Aptos Narrow" w:cs="Times New Roman"/>
                <w:color w:val="000000"/>
                <w:lang w:eastAsia="en-AU"/>
              </w:rPr>
              <w:t xml:space="preserve"> 247 - 250</w:t>
            </w:r>
          </w:p>
        </w:tc>
      </w:tr>
      <w:tr w:rsidR="007737B3" w:rsidRPr="00C36AAB" w14:paraId="34A81B37" w14:textId="77777777" w:rsidTr="005B46AC">
        <w:trPr>
          <w:trHeight w:val="300"/>
        </w:trPr>
        <w:tc>
          <w:tcPr>
            <w:tcW w:w="1065" w:type="pct"/>
            <w:tcBorders>
              <w:top w:val="nil"/>
              <w:left w:val="single" w:sz="4" w:space="0" w:color="auto"/>
              <w:bottom w:val="single" w:sz="4" w:space="0" w:color="auto"/>
              <w:right w:val="single" w:sz="4" w:space="0" w:color="auto"/>
            </w:tcBorders>
            <w:hideMark/>
          </w:tcPr>
          <w:p w14:paraId="653CAAB6"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Eligibility criteria</w:t>
            </w:r>
          </w:p>
        </w:tc>
        <w:tc>
          <w:tcPr>
            <w:tcW w:w="204" w:type="pct"/>
            <w:tcBorders>
              <w:top w:val="nil"/>
              <w:left w:val="nil"/>
              <w:bottom w:val="single" w:sz="4" w:space="0" w:color="auto"/>
              <w:right w:val="single" w:sz="4" w:space="0" w:color="auto"/>
            </w:tcBorders>
            <w:hideMark/>
          </w:tcPr>
          <w:p w14:paraId="636DFD74"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14a</w:t>
            </w:r>
          </w:p>
        </w:tc>
        <w:tc>
          <w:tcPr>
            <w:tcW w:w="2337" w:type="pct"/>
            <w:tcBorders>
              <w:top w:val="nil"/>
              <w:left w:val="nil"/>
              <w:bottom w:val="single" w:sz="4" w:space="0" w:color="auto"/>
              <w:right w:val="single" w:sz="4" w:space="0" w:color="auto"/>
            </w:tcBorders>
            <w:hideMark/>
          </w:tcPr>
          <w:p w14:paraId="0DA13637"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Eligibility criteria for participants</w:t>
            </w:r>
          </w:p>
        </w:tc>
        <w:tc>
          <w:tcPr>
            <w:tcW w:w="1395" w:type="pct"/>
            <w:tcBorders>
              <w:top w:val="nil"/>
              <w:left w:val="nil"/>
              <w:bottom w:val="single" w:sz="4" w:space="0" w:color="auto"/>
              <w:right w:val="single" w:sz="4" w:space="0" w:color="auto"/>
            </w:tcBorders>
          </w:tcPr>
          <w:p w14:paraId="7CA9A51B" w14:textId="4CC9498F" w:rsidR="007737B3" w:rsidRPr="00C36AAB" w:rsidRDefault="00836AD2" w:rsidP="00C36AAB">
            <w:pPr>
              <w:spacing w:after="0" w:line="240" w:lineRule="auto"/>
              <w:rPr>
                <w:rFonts w:ascii="Aptos Narrow" w:eastAsia="Times New Roman" w:hAnsi="Aptos Narrow" w:cs="Times New Roman"/>
                <w:color w:val="000000"/>
                <w:lang w:eastAsia="en-AU"/>
              </w:rPr>
            </w:pPr>
            <w:r>
              <w:rPr>
                <w:rFonts w:ascii="Aptos Narrow" w:eastAsia="Times New Roman" w:hAnsi="Aptos Narrow" w:cs="Times New Roman"/>
                <w:color w:val="000000"/>
                <w:lang w:eastAsia="en-AU"/>
              </w:rPr>
              <w:t>Page 12-13, Lines 252 -263</w:t>
            </w:r>
          </w:p>
        </w:tc>
      </w:tr>
      <w:tr w:rsidR="005B46AC" w:rsidRPr="00C36AAB" w14:paraId="6C59E0BB" w14:textId="77777777" w:rsidTr="005B46AC">
        <w:trPr>
          <w:trHeight w:val="680"/>
        </w:trPr>
        <w:tc>
          <w:tcPr>
            <w:tcW w:w="1065" w:type="pct"/>
            <w:tcBorders>
              <w:top w:val="nil"/>
              <w:left w:val="single" w:sz="4" w:space="0" w:color="auto"/>
              <w:bottom w:val="single" w:sz="4" w:space="0" w:color="auto"/>
              <w:right w:val="single" w:sz="4" w:space="0" w:color="auto"/>
            </w:tcBorders>
            <w:hideMark/>
          </w:tcPr>
          <w:p w14:paraId="3028DB5B" w14:textId="07DC9D45" w:rsidR="007737B3" w:rsidRPr="00C36AAB" w:rsidRDefault="007737B3" w:rsidP="00C36AAB">
            <w:pPr>
              <w:spacing w:after="0" w:line="240" w:lineRule="auto"/>
              <w:rPr>
                <w:rFonts w:ascii="Aptos Narrow" w:eastAsia="Times New Roman" w:hAnsi="Aptos Narrow" w:cs="Times New Roman"/>
                <w:color w:val="000000"/>
                <w:lang w:eastAsia="en-AU"/>
              </w:rPr>
            </w:pPr>
          </w:p>
        </w:tc>
        <w:tc>
          <w:tcPr>
            <w:tcW w:w="204" w:type="pct"/>
            <w:tcBorders>
              <w:top w:val="nil"/>
              <w:left w:val="nil"/>
              <w:bottom w:val="single" w:sz="4" w:space="0" w:color="auto"/>
              <w:right w:val="single" w:sz="4" w:space="0" w:color="auto"/>
            </w:tcBorders>
            <w:hideMark/>
          </w:tcPr>
          <w:p w14:paraId="2A740BC0"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14b</w:t>
            </w:r>
          </w:p>
        </w:tc>
        <w:tc>
          <w:tcPr>
            <w:tcW w:w="2337" w:type="pct"/>
            <w:tcBorders>
              <w:top w:val="nil"/>
              <w:left w:val="nil"/>
              <w:bottom w:val="single" w:sz="4" w:space="0" w:color="auto"/>
              <w:right w:val="single" w:sz="4" w:space="0" w:color="auto"/>
            </w:tcBorders>
            <w:hideMark/>
          </w:tcPr>
          <w:p w14:paraId="40F3887C"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If applicable, eligibility criteria for sites and for individuals who will deliver the interventions (eg, surgeons, physiotherapists)</w:t>
            </w:r>
          </w:p>
        </w:tc>
        <w:tc>
          <w:tcPr>
            <w:tcW w:w="1395" w:type="pct"/>
            <w:tcBorders>
              <w:top w:val="nil"/>
              <w:left w:val="nil"/>
              <w:bottom w:val="single" w:sz="4" w:space="0" w:color="auto"/>
              <w:right w:val="single" w:sz="4" w:space="0" w:color="auto"/>
            </w:tcBorders>
          </w:tcPr>
          <w:p w14:paraId="59C7DEAD" w14:textId="6117CE6F" w:rsidR="007737B3" w:rsidRPr="00C36AAB" w:rsidRDefault="00836AD2" w:rsidP="00C36AAB">
            <w:pPr>
              <w:spacing w:after="0" w:line="240" w:lineRule="auto"/>
              <w:rPr>
                <w:rFonts w:ascii="Aptos Narrow" w:eastAsia="Times New Roman" w:hAnsi="Aptos Narrow" w:cs="Times New Roman"/>
                <w:color w:val="000000"/>
                <w:lang w:eastAsia="en-AU"/>
              </w:rPr>
            </w:pPr>
            <w:r>
              <w:rPr>
                <w:rFonts w:ascii="Aptos Narrow" w:eastAsia="Times New Roman" w:hAnsi="Aptos Narrow" w:cs="Times New Roman"/>
                <w:color w:val="000000"/>
                <w:lang w:eastAsia="en-AU"/>
              </w:rPr>
              <w:t>N/A</w:t>
            </w:r>
          </w:p>
        </w:tc>
      </w:tr>
      <w:tr w:rsidR="005B46AC" w:rsidRPr="00C36AAB" w14:paraId="19B0CC2A" w14:textId="77777777" w:rsidTr="005B46AC">
        <w:trPr>
          <w:trHeight w:val="1191"/>
        </w:trPr>
        <w:tc>
          <w:tcPr>
            <w:tcW w:w="1065" w:type="pct"/>
            <w:tcBorders>
              <w:top w:val="nil"/>
              <w:left w:val="single" w:sz="4" w:space="0" w:color="auto"/>
              <w:bottom w:val="single" w:sz="4" w:space="0" w:color="auto"/>
              <w:right w:val="single" w:sz="4" w:space="0" w:color="auto"/>
            </w:tcBorders>
            <w:hideMark/>
          </w:tcPr>
          <w:p w14:paraId="4F0F5B1F"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lastRenderedPageBreak/>
              <w:t>Intervention and comparator</w:t>
            </w:r>
          </w:p>
        </w:tc>
        <w:tc>
          <w:tcPr>
            <w:tcW w:w="204" w:type="pct"/>
            <w:tcBorders>
              <w:top w:val="nil"/>
              <w:left w:val="nil"/>
              <w:bottom w:val="single" w:sz="4" w:space="0" w:color="auto"/>
              <w:right w:val="single" w:sz="4" w:space="0" w:color="auto"/>
            </w:tcBorders>
            <w:hideMark/>
          </w:tcPr>
          <w:p w14:paraId="1B279166"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15a</w:t>
            </w:r>
          </w:p>
        </w:tc>
        <w:tc>
          <w:tcPr>
            <w:tcW w:w="2337" w:type="pct"/>
            <w:tcBorders>
              <w:top w:val="nil"/>
              <w:left w:val="nil"/>
              <w:bottom w:val="single" w:sz="4" w:space="0" w:color="auto"/>
              <w:right w:val="single" w:sz="4" w:space="0" w:color="auto"/>
            </w:tcBorders>
            <w:hideMark/>
          </w:tcPr>
          <w:p w14:paraId="5801C76D"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395" w:type="pct"/>
            <w:tcBorders>
              <w:top w:val="nil"/>
              <w:left w:val="nil"/>
              <w:bottom w:val="single" w:sz="4" w:space="0" w:color="auto"/>
              <w:right w:val="single" w:sz="4" w:space="0" w:color="auto"/>
            </w:tcBorders>
          </w:tcPr>
          <w:p w14:paraId="574C847A" w14:textId="69577035" w:rsidR="007737B3" w:rsidRPr="00C36AAB" w:rsidRDefault="007D0AD6" w:rsidP="00C36AAB">
            <w:pPr>
              <w:spacing w:after="0" w:line="240" w:lineRule="auto"/>
              <w:rPr>
                <w:rFonts w:ascii="Aptos Narrow" w:eastAsia="Times New Roman" w:hAnsi="Aptos Narrow" w:cs="Times New Roman"/>
                <w:color w:val="000000"/>
                <w:lang w:eastAsia="en-AU"/>
              </w:rPr>
            </w:pPr>
            <w:r>
              <w:rPr>
                <w:rFonts w:ascii="Aptos Narrow" w:eastAsia="Times New Roman" w:hAnsi="Aptos Narrow" w:cs="Times New Roman"/>
                <w:color w:val="000000"/>
                <w:lang w:eastAsia="en-AU"/>
              </w:rPr>
              <w:t xml:space="preserve">Pages </w:t>
            </w:r>
            <w:r w:rsidR="00726010">
              <w:rPr>
                <w:rFonts w:ascii="Aptos Narrow" w:eastAsia="Times New Roman" w:hAnsi="Aptos Narrow" w:cs="Times New Roman"/>
                <w:color w:val="000000"/>
                <w:lang w:eastAsia="en-AU"/>
              </w:rPr>
              <w:t>13 - 17</w:t>
            </w:r>
          </w:p>
        </w:tc>
      </w:tr>
      <w:tr w:rsidR="005B46AC" w:rsidRPr="00C36AAB" w14:paraId="3E028DC5" w14:textId="77777777" w:rsidTr="005B46AC">
        <w:trPr>
          <w:trHeight w:val="1191"/>
        </w:trPr>
        <w:tc>
          <w:tcPr>
            <w:tcW w:w="1065" w:type="pct"/>
            <w:tcBorders>
              <w:top w:val="nil"/>
              <w:left w:val="single" w:sz="4" w:space="0" w:color="auto"/>
              <w:bottom w:val="single" w:sz="4" w:space="0" w:color="auto"/>
              <w:right w:val="single" w:sz="4" w:space="0" w:color="auto"/>
            </w:tcBorders>
            <w:hideMark/>
          </w:tcPr>
          <w:p w14:paraId="2E951AF6" w14:textId="358A1F9B" w:rsidR="007737B3" w:rsidRPr="00C36AAB" w:rsidRDefault="007737B3" w:rsidP="00C36AAB">
            <w:pPr>
              <w:spacing w:after="0" w:line="240" w:lineRule="auto"/>
              <w:rPr>
                <w:rFonts w:ascii="Aptos Narrow" w:eastAsia="Times New Roman" w:hAnsi="Aptos Narrow" w:cs="Times New Roman"/>
                <w:color w:val="000000"/>
                <w:lang w:eastAsia="en-AU"/>
              </w:rPr>
            </w:pPr>
          </w:p>
        </w:tc>
        <w:tc>
          <w:tcPr>
            <w:tcW w:w="204" w:type="pct"/>
            <w:tcBorders>
              <w:top w:val="nil"/>
              <w:left w:val="nil"/>
              <w:bottom w:val="single" w:sz="4" w:space="0" w:color="auto"/>
              <w:right w:val="single" w:sz="4" w:space="0" w:color="auto"/>
            </w:tcBorders>
            <w:hideMark/>
          </w:tcPr>
          <w:p w14:paraId="29380F95"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15b</w:t>
            </w:r>
          </w:p>
        </w:tc>
        <w:tc>
          <w:tcPr>
            <w:tcW w:w="2337" w:type="pct"/>
            <w:tcBorders>
              <w:top w:val="nil"/>
              <w:left w:val="nil"/>
              <w:bottom w:val="single" w:sz="4" w:space="0" w:color="auto"/>
              <w:right w:val="single" w:sz="4" w:space="0" w:color="auto"/>
            </w:tcBorders>
            <w:hideMark/>
          </w:tcPr>
          <w:p w14:paraId="66BA9427"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Criteria for discontinuing or modifying allocated intervention/comparator for a trial participant (eg, drug dose change in response to harms, participant request, or improving/worsening disease)</w:t>
            </w:r>
          </w:p>
        </w:tc>
        <w:tc>
          <w:tcPr>
            <w:tcW w:w="1395" w:type="pct"/>
            <w:tcBorders>
              <w:top w:val="nil"/>
              <w:left w:val="nil"/>
              <w:bottom w:val="single" w:sz="4" w:space="0" w:color="auto"/>
              <w:right w:val="single" w:sz="4" w:space="0" w:color="auto"/>
            </w:tcBorders>
          </w:tcPr>
          <w:p w14:paraId="1ED291E2" w14:textId="5A789312" w:rsidR="007737B3" w:rsidRPr="00C36AAB" w:rsidRDefault="00726010" w:rsidP="00C36AAB">
            <w:pPr>
              <w:spacing w:after="0" w:line="240" w:lineRule="auto"/>
              <w:rPr>
                <w:rFonts w:ascii="Aptos Narrow" w:eastAsia="Times New Roman" w:hAnsi="Aptos Narrow" w:cs="Times New Roman"/>
                <w:color w:val="000000"/>
                <w:lang w:eastAsia="en-AU"/>
              </w:rPr>
            </w:pPr>
            <w:r>
              <w:rPr>
                <w:rFonts w:ascii="Aptos Narrow" w:eastAsia="Times New Roman" w:hAnsi="Aptos Narrow" w:cs="Times New Roman"/>
                <w:color w:val="000000"/>
                <w:lang w:eastAsia="en-AU"/>
              </w:rPr>
              <w:t>N/A</w:t>
            </w:r>
          </w:p>
        </w:tc>
      </w:tr>
      <w:tr w:rsidR="005B46AC" w:rsidRPr="00C36AAB" w14:paraId="404FB3CC" w14:textId="77777777" w:rsidTr="005B46AC">
        <w:trPr>
          <w:trHeight w:val="907"/>
        </w:trPr>
        <w:tc>
          <w:tcPr>
            <w:tcW w:w="1065" w:type="pct"/>
            <w:tcBorders>
              <w:top w:val="nil"/>
              <w:left w:val="single" w:sz="4" w:space="0" w:color="auto"/>
              <w:bottom w:val="single" w:sz="4" w:space="0" w:color="auto"/>
              <w:right w:val="single" w:sz="4" w:space="0" w:color="auto"/>
            </w:tcBorders>
            <w:hideMark/>
          </w:tcPr>
          <w:p w14:paraId="0305A513" w14:textId="0EEB585A" w:rsidR="007737B3" w:rsidRPr="00C36AAB" w:rsidRDefault="007737B3" w:rsidP="00C36AAB">
            <w:pPr>
              <w:spacing w:after="0" w:line="240" w:lineRule="auto"/>
              <w:rPr>
                <w:rFonts w:ascii="Aptos Narrow" w:eastAsia="Times New Roman" w:hAnsi="Aptos Narrow" w:cs="Times New Roman"/>
                <w:color w:val="000000"/>
                <w:lang w:eastAsia="en-AU"/>
              </w:rPr>
            </w:pPr>
          </w:p>
        </w:tc>
        <w:tc>
          <w:tcPr>
            <w:tcW w:w="204" w:type="pct"/>
            <w:tcBorders>
              <w:top w:val="nil"/>
              <w:left w:val="nil"/>
              <w:bottom w:val="single" w:sz="4" w:space="0" w:color="auto"/>
              <w:right w:val="single" w:sz="4" w:space="0" w:color="auto"/>
            </w:tcBorders>
            <w:hideMark/>
          </w:tcPr>
          <w:p w14:paraId="0A9A699A"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15c</w:t>
            </w:r>
          </w:p>
        </w:tc>
        <w:tc>
          <w:tcPr>
            <w:tcW w:w="2337" w:type="pct"/>
            <w:tcBorders>
              <w:top w:val="nil"/>
              <w:left w:val="nil"/>
              <w:bottom w:val="single" w:sz="4" w:space="0" w:color="auto"/>
              <w:right w:val="single" w:sz="4" w:space="0" w:color="auto"/>
            </w:tcBorders>
            <w:hideMark/>
          </w:tcPr>
          <w:p w14:paraId="60D1E60E"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Strategies to improve adherence to intervention/comparator protocols, if applicable, and any procedures for monitoring adherence (eg, drug tablet return, sessions attended)</w:t>
            </w:r>
          </w:p>
        </w:tc>
        <w:tc>
          <w:tcPr>
            <w:tcW w:w="1395" w:type="pct"/>
            <w:tcBorders>
              <w:top w:val="nil"/>
              <w:left w:val="nil"/>
              <w:bottom w:val="single" w:sz="4" w:space="0" w:color="auto"/>
              <w:right w:val="single" w:sz="4" w:space="0" w:color="auto"/>
            </w:tcBorders>
            <w:hideMark/>
          </w:tcPr>
          <w:p w14:paraId="6F737EE4" w14:textId="5EAEF001" w:rsidR="007737B3" w:rsidRPr="00C36AAB" w:rsidRDefault="00317C96" w:rsidP="00C36AAB">
            <w:pPr>
              <w:spacing w:after="0" w:line="240" w:lineRule="auto"/>
              <w:rPr>
                <w:rFonts w:ascii="Aptos Narrow" w:eastAsia="Times New Roman" w:hAnsi="Aptos Narrow" w:cs="Times New Roman"/>
                <w:color w:val="000000"/>
                <w:lang w:eastAsia="en-AU"/>
              </w:rPr>
            </w:pPr>
            <w:r>
              <w:rPr>
                <w:rFonts w:ascii="Aptos Narrow" w:eastAsia="Times New Roman" w:hAnsi="Aptos Narrow" w:cs="Times New Roman"/>
                <w:color w:val="000000"/>
                <w:lang w:eastAsia="en-AU"/>
              </w:rPr>
              <w:t>Not reported</w:t>
            </w:r>
          </w:p>
        </w:tc>
      </w:tr>
      <w:tr w:rsidR="007737B3" w:rsidRPr="00C36AAB" w14:paraId="59F2D7AA" w14:textId="77777777" w:rsidTr="005B46AC">
        <w:trPr>
          <w:trHeight w:val="454"/>
        </w:trPr>
        <w:tc>
          <w:tcPr>
            <w:tcW w:w="1065" w:type="pct"/>
            <w:tcBorders>
              <w:top w:val="nil"/>
              <w:left w:val="single" w:sz="4" w:space="0" w:color="auto"/>
              <w:bottom w:val="single" w:sz="4" w:space="0" w:color="auto"/>
              <w:right w:val="single" w:sz="4" w:space="0" w:color="auto"/>
            </w:tcBorders>
            <w:hideMark/>
          </w:tcPr>
          <w:p w14:paraId="4CB160E4" w14:textId="75A91C68" w:rsidR="007737B3" w:rsidRPr="00C36AAB" w:rsidRDefault="007737B3" w:rsidP="00C36AAB">
            <w:pPr>
              <w:spacing w:after="0" w:line="240" w:lineRule="auto"/>
              <w:rPr>
                <w:rFonts w:ascii="Aptos Narrow" w:eastAsia="Times New Roman" w:hAnsi="Aptos Narrow" w:cs="Times New Roman"/>
                <w:color w:val="000000"/>
                <w:lang w:eastAsia="en-AU"/>
              </w:rPr>
            </w:pPr>
          </w:p>
        </w:tc>
        <w:tc>
          <w:tcPr>
            <w:tcW w:w="204" w:type="pct"/>
            <w:tcBorders>
              <w:top w:val="nil"/>
              <w:left w:val="nil"/>
              <w:bottom w:val="single" w:sz="4" w:space="0" w:color="auto"/>
              <w:right w:val="single" w:sz="4" w:space="0" w:color="auto"/>
            </w:tcBorders>
            <w:hideMark/>
          </w:tcPr>
          <w:p w14:paraId="4BDEE51E"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15d</w:t>
            </w:r>
          </w:p>
        </w:tc>
        <w:tc>
          <w:tcPr>
            <w:tcW w:w="2337" w:type="pct"/>
            <w:tcBorders>
              <w:top w:val="nil"/>
              <w:left w:val="nil"/>
              <w:bottom w:val="single" w:sz="4" w:space="0" w:color="auto"/>
              <w:right w:val="single" w:sz="4" w:space="0" w:color="auto"/>
            </w:tcBorders>
            <w:hideMark/>
          </w:tcPr>
          <w:p w14:paraId="41088504"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Concomitant care that is permitted or prohibited during the trial</w:t>
            </w:r>
          </w:p>
        </w:tc>
        <w:tc>
          <w:tcPr>
            <w:tcW w:w="1395" w:type="pct"/>
            <w:tcBorders>
              <w:top w:val="nil"/>
              <w:left w:val="nil"/>
              <w:bottom w:val="single" w:sz="4" w:space="0" w:color="auto"/>
              <w:right w:val="single" w:sz="4" w:space="0" w:color="auto"/>
            </w:tcBorders>
            <w:hideMark/>
          </w:tcPr>
          <w:p w14:paraId="7EE3D17A" w14:textId="783A47BA" w:rsidR="007737B3" w:rsidRPr="00C36AAB" w:rsidRDefault="00080344" w:rsidP="00C36AAB">
            <w:pPr>
              <w:spacing w:after="0" w:line="240" w:lineRule="auto"/>
              <w:rPr>
                <w:rFonts w:ascii="Aptos Narrow" w:eastAsia="Times New Roman" w:hAnsi="Aptos Narrow" w:cs="Times New Roman"/>
                <w:color w:val="000000"/>
                <w:lang w:eastAsia="en-AU"/>
              </w:rPr>
            </w:pPr>
            <w:r>
              <w:rPr>
                <w:rFonts w:ascii="Aptos Narrow" w:eastAsia="Times New Roman" w:hAnsi="Aptos Narrow" w:cs="Times New Roman"/>
                <w:color w:val="000000"/>
                <w:lang w:eastAsia="en-AU"/>
              </w:rPr>
              <w:t>N/A</w:t>
            </w:r>
          </w:p>
        </w:tc>
      </w:tr>
      <w:tr w:rsidR="005B46AC" w:rsidRPr="00C36AAB" w14:paraId="7202FC51" w14:textId="77777777" w:rsidTr="005B46AC">
        <w:trPr>
          <w:trHeight w:val="1191"/>
        </w:trPr>
        <w:tc>
          <w:tcPr>
            <w:tcW w:w="1065" w:type="pct"/>
            <w:tcBorders>
              <w:top w:val="nil"/>
              <w:left w:val="single" w:sz="4" w:space="0" w:color="auto"/>
              <w:bottom w:val="single" w:sz="4" w:space="0" w:color="auto"/>
              <w:right w:val="single" w:sz="4" w:space="0" w:color="auto"/>
            </w:tcBorders>
            <w:hideMark/>
          </w:tcPr>
          <w:p w14:paraId="54488C7E"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Outcomes</w:t>
            </w:r>
          </w:p>
        </w:tc>
        <w:tc>
          <w:tcPr>
            <w:tcW w:w="204" w:type="pct"/>
            <w:tcBorders>
              <w:top w:val="nil"/>
              <w:left w:val="nil"/>
              <w:bottom w:val="single" w:sz="4" w:space="0" w:color="auto"/>
              <w:right w:val="single" w:sz="4" w:space="0" w:color="auto"/>
            </w:tcBorders>
            <w:hideMark/>
          </w:tcPr>
          <w:p w14:paraId="7E42A1A6"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16</w:t>
            </w:r>
          </w:p>
        </w:tc>
        <w:tc>
          <w:tcPr>
            <w:tcW w:w="2337" w:type="pct"/>
            <w:tcBorders>
              <w:top w:val="nil"/>
              <w:left w:val="nil"/>
              <w:bottom w:val="single" w:sz="4" w:space="0" w:color="auto"/>
              <w:right w:val="single" w:sz="4" w:space="0" w:color="auto"/>
            </w:tcBorders>
            <w:hideMark/>
          </w:tcPr>
          <w:p w14:paraId="5D406260"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Primary and secondary outcomes, including the specific measurement variable (eg, systolic blood pressure), analysis metric (eg, change from baseline, final value, time to event), method of aggregation (eg, median, proportion), and time point for each outcome</w:t>
            </w:r>
          </w:p>
        </w:tc>
        <w:tc>
          <w:tcPr>
            <w:tcW w:w="1395" w:type="pct"/>
            <w:tcBorders>
              <w:top w:val="nil"/>
              <w:left w:val="nil"/>
              <w:bottom w:val="single" w:sz="4" w:space="0" w:color="auto"/>
              <w:right w:val="single" w:sz="4" w:space="0" w:color="auto"/>
            </w:tcBorders>
            <w:hideMark/>
          </w:tcPr>
          <w:p w14:paraId="0A0AED7F" w14:textId="6EDEA3F4" w:rsidR="007737B3" w:rsidRPr="00C36AAB" w:rsidRDefault="00080344" w:rsidP="00C36AAB">
            <w:pPr>
              <w:spacing w:after="0" w:line="240" w:lineRule="auto"/>
              <w:rPr>
                <w:rFonts w:ascii="Aptos Narrow" w:eastAsia="Times New Roman" w:hAnsi="Aptos Narrow" w:cs="Times New Roman"/>
                <w:color w:val="000000"/>
                <w:lang w:eastAsia="en-AU"/>
              </w:rPr>
            </w:pPr>
            <w:r>
              <w:rPr>
                <w:rFonts w:ascii="Aptos Narrow" w:eastAsia="Times New Roman" w:hAnsi="Aptos Narrow" w:cs="Times New Roman"/>
                <w:color w:val="000000"/>
                <w:lang w:eastAsia="en-AU"/>
              </w:rPr>
              <w:t>Pages 21 - 27</w:t>
            </w:r>
          </w:p>
        </w:tc>
      </w:tr>
      <w:tr w:rsidR="005B46AC" w:rsidRPr="00C36AAB" w14:paraId="24482813" w14:textId="77777777" w:rsidTr="005B46AC">
        <w:trPr>
          <w:trHeight w:val="624"/>
        </w:trPr>
        <w:tc>
          <w:tcPr>
            <w:tcW w:w="1065" w:type="pct"/>
            <w:tcBorders>
              <w:top w:val="nil"/>
              <w:left w:val="single" w:sz="4" w:space="0" w:color="auto"/>
              <w:bottom w:val="single" w:sz="4" w:space="0" w:color="auto"/>
              <w:right w:val="single" w:sz="4" w:space="0" w:color="auto"/>
            </w:tcBorders>
            <w:hideMark/>
          </w:tcPr>
          <w:p w14:paraId="7796A2D0"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Harms</w:t>
            </w:r>
          </w:p>
        </w:tc>
        <w:tc>
          <w:tcPr>
            <w:tcW w:w="204" w:type="pct"/>
            <w:tcBorders>
              <w:top w:val="nil"/>
              <w:left w:val="nil"/>
              <w:bottom w:val="single" w:sz="4" w:space="0" w:color="auto"/>
              <w:right w:val="single" w:sz="4" w:space="0" w:color="auto"/>
            </w:tcBorders>
            <w:hideMark/>
          </w:tcPr>
          <w:p w14:paraId="68F0FB46"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17</w:t>
            </w:r>
          </w:p>
        </w:tc>
        <w:tc>
          <w:tcPr>
            <w:tcW w:w="2337" w:type="pct"/>
            <w:tcBorders>
              <w:top w:val="nil"/>
              <w:left w:val="nil"/>
              <w:bottom w:val="single" w:sz="4" w:space="0" w:color="auto"/>
              <w:right w:val="single" w:sz="4" w:space="0" w:color="auto"/>
            </w:tcBorders>
            <w:hideMark/>
          </w:tcPr>
          <w:p w14:paraId="7FE4940D"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How harms are defined and will be assessed (eg, systematically, non-systematically)</w:t>
            </w:r>
          </w:p>
        </w:tc>
        <w:tc>
          <w:tcPr>
            <w:tcW w:w="1395" w:type="pct"/>
            <w:tcBorders>
              <w:top w:val="nil"/>
              <w:left w:val="nil"/>
              <w:bottom w:val="single" w:sz="4" w:space="0" w:color="auto"/>
              <w:right w:val="single" w:sz="4" w:space="0" w:color="auto"/>
            </w:tcBorders>
            <w:hideMark/>
          </w:tcPr>
          <w:p w14:paraId="7F10BEF0" w14:textId="6E44AB5E" w:rsidR="007737B3" w:rsidRPr="00C36AAB" w:rsidRDefault="00317C96" w:rsidP="00C36AAB">
            <w:pPr>
              <w:spacing w:after="0" w:line="240" w:lineRule="auto"/>
              <w:rPr>
                <w:rFonts w:ascii="Aptos Narrow" w:eastAsia="Times New Roman" w:hAnsi="Aptos Narrow" w:cs="Times New Roman"/>
                <w:color w:val="000000"/>
                <w:lang w:eastAsia="en-AU"/>
              </w:rPr>
            </w:pPr>
            <w:r>
              <w:rPr>
                <w:rFonts w:ascii="Aptos Narrow" w:eastAsia="Times New Roman" w:hAnsi="Aptos Narrow" w:cs="Times New Roman"/>
                <w:color w:val="000000"/>
                <w:lang w:eastAsia="en-AU"/>
              </w:rPr>
              <w:t>Not reported</w:t>
            </w:r>
          </w:p>
        </w:tc>
      </w:tr>
      <w:tr w:rsidR="005B46AC" w:rsidRPr="00C36AAB" w14:paraId="009F3E0D" w14:textId="77777777" w:rsidTr="005B46AC">
        <w:trPr>
          <w:trHeight w:val="907"/>
        </w:trPr>
        <w:tc>
          <w:tcPr>
            <w:tcW w:w="1065" w:type="pct"/>
            <w:tcBorders>
              <w:top w:val="nil"/>
              <w:left w:val="single" w:sz="4" w:space="0" w:color="auto"/>
              <w:bottom w:val="single" w:sz="4" w:space="0" w:color="auto"/>
              <w:right w:val="single" w:sz="4" w:space="0" w:color="auto"/>
            </w:tcBorders>
            <w:hideMark/>
          </w:tcPr>
          <w:p w14:paraId="7F362F93"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Participant timeline</w:t>
            </w:r>
          </w:p>
        </w:tc>
        <w:tc>
          <w:tcPr>
            <w:tcW w:w="204" w:type="pct"/>
            <w:tcBorders>
              <w:top w:val="nil"/>
              <w:left w:val="nil"/>
              <w:bottom w:val="single" w:sz="4" w:space="0" w:color="auto"/>
              <w:right w:val="single" w:sz="4" w:space="0" w:color="auto"/>
            </w:tcBorders>
            <w:hideMark/>
          </w:tcPr>
          <w:p w14:paraId="5CCC0FF7"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18</w:t>
            </w:r>
          </w:p>
        </w:tc>
        <w:tc>
          <w:tcPr>
            <w:tcW w:w="2337" w:type="pct"/>
            <w:tcBorders>
              <w:top w:val="nil"/>
              <w:left w:val="nil"/>
              <w:bottom w:val="single" w:sz="4" w:space="0" w:color="auto"/>
              <w:right w:val="single" w:sz="4" w:space="0" w:color="auto"/>
            </w:tcBorders>
            <w:hideMark/>
          </w:tcPr>
          <w:p w14:paraId="1B8D506C" w14:textId="73B3A5F5"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Time schedule of enrolment, interventions (including any run-ins and washouts), assessments, and visits for participants. A schematic diagram is highly recommended</w:t>
            </w:r>
            <w:r w:rsidR="005B46AC">
              <w:rPr>
                <w:rFonts w:ascii="Aptos Narrow" w:eastAsia="Times New Roman" w:hAnsi="Aptos Narrow" w:cs="Times New Roman"/>
                <w:color w:val="000000"/>
                <w:lang w:eastAsia="en-AU"/>
              </w:rPr>
              <w:t>.</w:t>
            </w:r>
          </w:p>
        </w:tc>
        <w:tc>
          <w:tcPr>
            <w:tcW w:w="1395" w:type="pct"/>
            <w:tcBorders>
              <w:top w:val="nil"/>
              <w:left w:val="nil"/>
              <w:bottom w:val="single" w:sz="4" w:space="0" w:color="auto"/>
              <w:right w:val="single" w:sz="4" w:space="0" w:color="auto"/>
            </w:tcBorders>
            <w:hideMark/>
          </w:tcPr>
          <w:p w14:paraId="175302F9" w14:textId="5B6F2C5C" w:rsidR="007737B3" w:rsidRPr="00C36AAB" w:rsidRDefault="0068683D" w:rsidP="00C36AAB">
            <w:pPr>
              <w:spacing w:after="0" w:line="240" w:lineRule="auto"/>
              <w:rPr>
                <w:rFonts w:ascii="Aptos Narrow" w:eastAsia="Times New Roman" w:hAnsi="Aptos Narrow" w:cs="Times New Roman"/>
                <w:color w:val="000000"/>
                <w:lang w:eastAsia="en-AU"/>
              </w:rPr>
            </w:pPr>
            <w:r>
              <w:rPr>
                <w:rFonts w:ascii="Aptos Narrow" w:eastAsia="Times New Roman" w:hAnsi="Aptos Narrow" w:cs="Times New Roman"/>
                <w:color w:val="000000"/>
                <w:lang w:eastAsia="en-AU"/>
              </w:rPr>
              <w:t xml:space="preserve">Table 3, </w:t>
            </w:r>
            <w:r w:rsidR="00300A21">
              <w:rPr>
                <w:rFonts w:ascii="Aptos Narrow" w:eastAsia="Times New Roman" w:hAnsi="Aptos Narrow" w:cs="Times New Roman"/>
                <w:color w:val="000000"/>
                <w:lang w:eastAsia="en-AU"/>
              </w:rPr>
              <w:t>pages 19 - 20</w:t>
            </w:r>
          </w:p>
        </w:tc>
      </w:tr>
      <w:tr w:rsidR="005B46AC" w:rsidRPr="00C36AAB" w14:paraId="12354C01" w14:textId="77777777" w:rsidTr="005B46AC">
        <w:trPr>
          <w:trHeight w:val="624"/>
        </w:trPr>
        <w:tc>
          <w:tcPr>
            <w:tcW w:w="1065" w:type="pct"/>
            <w:tcBorders>
              <w:top w:val="nil"/>
              <w:left w:val="single" w:sz="4" w:space="0" w:color="auto"/>
              <w:bottom w:val="single" w:sz="4" w:space="0" w:color="auto"/>
              <w:right w:val="single" w:sz="4" w:space="0" w:color="auto"/>
            </w:tcBorders>
            <w:hideMark/>
          </w:tcPr>
          <w:p w14:paraId="781C2527"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Sample size</w:t>
            </w:r>
          </w:p>
        </w:tc>
        <w:tc>
          <w:tcPr>
            <w:tcW w:w="204" w:type="pct"/>
            <w:tcBorders>
              <w:top w:val="nil"/>
              <w:left w:val="nil"/>
              <w:bottom w:val="single" w:sz="4" w:space="0" w:color="auto"/>
              <w:right w:val="single" w:sz="4" w:space="0" w:color="auto"/>
            </w:tcBorders>
            <w:hideMark/>
          </w:tcPr>
          <w:p w14:paraId="6ACA3E5B"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19</w:t>
            </w:r>
          </w:p>
        </w:tc>
        <w:tc>
          <w:tcPr>
            <w:tcW w:w="2337" w:type="pct"/>
            <w:tcBorders>
              <w:top w:val="nil"/>
              <w:left w:val="nil"/>
              <w:bottom w:val="single" w:sz="4" w:space="0" w:color="auto"/>
              <w:right w:val="single" w:sz="4" w:space="0" w:color="auto"/>
            </w:tcBorders>
            <w:hideMark/>
          </w:tcPr>
          <w:p w14:paraId="6BC711BB"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How sample size was determined, including all assumptions supporting the sample size calculation</w:t>
            </w:r>
          </w:p>
        </w:tc>
        <w:tc>
          <w:tcPr>
            <w:tcW w:w="1395" w:type="pct"/>
            <w:tcBorders>
              <w:top w:val="nil"/>
              <w:left w:val="nil"/>
              <w:bottom w:val="single" w:sz="4" w:space="0" w:color="auto"/>
              <w:right w:val="single" w:sz="4" w:space="0" w:color="auto"/>
            </w:tcBorders>
          </w:tcPr>
          <w:p w14:paraId="4F0029B2" w14:textId="53059EF6" w:rsidR="007737B3" w:rsidRPr="00C36AAB" w:rsidRDefault="009F3B96" w:rsidP="00C36AAB">
            <w:pPr>
              <w:spacing w:after="0" w:line="240" w:lineRule="auto"/>
              <w:rPr>
                <w:rFonts w:ascii="Aptos Narrow" w:eastAsia="Times New Roman" w:hAnsi="Aptos Narrow" w:cs="Times New Roman"/>
                <w:color w:val="000000"/>
                <w:lang w:eastAsia="en-AU"/>
              </w:rPr>
            </w:pPr>
            <w:r>
              <w:rPr>
                <w:rFonts w:ascii="Aptos Narrow" w:eastAsia="Times New Roman" w:hAnsi="Aptos Narrow" w:cs="Times New Roman"/>
                <w:color w:val="000000"/>
                <w:lang w:eastAsia="en-AU"/>
              </w:rPr>
              <w:t>Page 12 – 12, Pages 251 - 272</w:t>
            </w:r>
          </w:p>
        </w:tc>
      </w:tr>
      <w:tr w:rsidR="005B46AC" w:rsidRPr="00C36AAB" w14:paraId="19D207D6" w14:textId="77777777" w:rsidTr="005B46AC">
        <w:trPr>
          <w:trHeight w:val="624"/>
        </w:trPr>
        <w:tc>
          <w:tcPr>
            <w:tcW w:w="1065" w:type="pct"/>
            <w:tcBorders>
              <w:top w:val="nil"/>
              <w:left w:val="single" w:sz="4" w:space="0" w:color="auto"/>
              <w:bottom w:val="single" w:sz="4" w:space="0" w:color="auto"/>
              <w:right w:val="single" w:sz="4" w:space="0" w:color="auto"/>
            </w:tcBorders>
            <w:hideMark/>
          </w:tcPr>
          <w:p w14:paraId="21B183A1"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Recruitment</w:t>
            </w:r>
          </w:p>
        </w:tc>
        <w:tc>
          <w:tcPr>
            <w:tcW w:w="204" w:type="pct"/>
            <w:tcBorders>
              <w:top w:val="nil"/>
              <w:left w:val="nil"/>
              <w:bottom w:val="single" w:sz="4" w:space="0" w:color="auto"/>
              <w:right w:val="single" w:sz="4" w:space="0" w:color="auto"/>
            </w:tcBorders>
            <w:hideMark/>
          </w:tcPr>
          <w:p w14:paraId="321372FC"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20</w:t>
            </w:r>
          </w:p>
        </w:tc>
        <w:tc>
          <w:tcPr>
            <w:tcW w:w="2337" w:type="pct"/>
            <w:tcBorders>
              <w:top w:val="nil"/>
              <w:left w:val="nil"/>
              <w:bottom w:val="single" w:sz="4" w:space="0" w:color="auto"/>
              <w:right w:val="single" w:sz="4" w:space="0" w:color="auto"/>
            </w:tcBorders>
            <w:hideMark/>
          </w:tcPr>
          <w:p w14:paraId="2F2EE991"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Strategies for achieving adequate participant enrolment to reach target sample size</w:t>
            </w:r>
          </w:p>
        </w:tc>
        <w:tc>
          <w:tcPr>
            <w:tcW w:w="1395" w:type="pct"/>
            <w:tcBorders>
              <w:top w:val="nil"/>
              <w:left w:val="nil"/>
              <w:bottom w:val="single" w:sz="4" w:space="0" w:color="auto"/>
              <w:right w:val="single" w:sz="4" w:space="0" w:color="auto"/>
            </w:tcBorders>
          </w:tcPr>
          <w:p w14:paraId="35C3261C" w14:textId="19B01F88" w:rsidR="007737B3" w:rsidRPr="00C36AAB" w:rsidRDefault="004A5438" w:rsidP="00C36AAB">
            <w:pPr>
              <w:spacing w:after="0" w:line="240" w:lineRule="auto"/>
              <w:rPr>
                <w:rFonts w:ascii="Aptos Narrow" w:eastAsia="Times New Roman" w:hAnsi="Aptos Narrow" w:cs="Times New Roman"/>
                <w:color w:val="000000"/>
                <w:lang w:eastAsia="en-AU"/>
              </w:rPr>
            </w:pPr>
            <w:r>
              <w:rPr>
                <w:rFonts w:ascii="Aptos Narrow" w:eastAsia="Times New Roman" w:hAnsi="Aptos Narrow" w:cs="Times New Roman"/>
                <w:color w:val="000000"/>
                <w:lang w:eastAsia="en-AU"/>
              </w:rPr>
              <w:t>Page 13, Lines 273 - 277</w:t>
            </w:r>
          </w:p>
        </w:tc>
      </w:tr>
      <w:tr w:rsidR="005B46AC" w:rsidRPr="00C36AAB" w14:paraId="4B40D2CD" w14:textId="77777777" w:rsidTr="005B46AC">
        <w:trPr>
          <w:trHeight w:val="300"/>
        </w:trPr>
        <w:tc>
          <w:tcPr>
            <w:tcW w:w="5000" w:type="pct"/>
            <w:gridSpan w:val="4"/>
            <w:tcBorders>
              <w:top w:val="nil"/>
              <w:left w:val="single" w:sz="4" w:space="0" w:color="auto"/>
              <w:bottom w:val="single" w:sz="4" w:space="0" w:color="auto"/>
              <w:right w:val="single" w:sz="4" w:space="0" w:color="auto"/>
            </w:tcBorders>
            <w:shd w:val="clear" w:color="auto" w:fill="F2F2F2" w:themeFill="background1" w:themeFillShade="F2"/>
            <w:hideMark/>
          </w:tcPr>
          <w:p w14:paraId="16347E22" w14:textId="2079C84D" w:rsidR="005B46AC" w:rsidRPr="005B46AC" w:rsidRDefault="005B46AC" w:rsidP="00C36AAB">
            <w:pPr>
              <w:spacing w:after="0" w:line="240" w:lineRule="auto"/>
              <w:rPr>
                <w:rFonts w:ascii="Aptos Narrow" w:eastAsia="Times New Roman" w:hAnsi="Aptos Narrow" w:cs="Times New Roman"/>
                <w:b/>
                <w:bCs/>
                <w:color w:val="000000"/>
                <w:lang w:eastAsia="en-AU"/>
              </w:rPr>
            </w:pPr>
            <w:r w:rsidRPr="005B46AC">
              <w:rPr>
                <w:rFonts w:ascii="Aptos Narrow" w:eastAsia="Times New Roman" w:hAnsi="Aptos Narrow" w:cs="Times New Roman"/>
                <w:b/>
                <w:bCs/>
                <w:color w:val="000000"/>
                <w:lang w:eastAsia="en-AU"/>
              </w:rPr>
              <w:t>Methods: Assignment of interventions</w:t>
            </w:r>
          </w:p>
        </w:tc>
      </w:tr>
      <w:tr w:rsidR="007737B3" w:rsidRPr="00C36AAB" w14:paraId="52C4E4BB" w14:textId="77777777" w:rsidTr="005B46AC">
        <w:trPr>
          <w:trHeight w:val="300"/>
        </w:trPr>
        <w:tc>
          <w:tcPr>
            <w:tcW w:w="1065" w:type="pct"/>
            <w:tcBorders>
              <w:top w:val="nil"/>
              <w:left w:val="single" w:sz="4" w:space="0" w:color="auto"/>
              <w:bottom w:val="single" w:sz="4" w:space="0" w:color="auto"/>
              <w:right w:val="single" w:sz="4" w:space="0" w:color="auto"/>
            </w:tcBorders>
            <w:hideMark/>
          </w:tcPr>
          <w:p w14:paraId="10E3EB00"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Randomisation:</w:t>
            </w:r>
          </w:p>
        </w:tc>
        <w:tc>
          <w:tcPr>
            <w:tcW w:w="204" w:type="pct"/>
            <w:tcBorders>
              <w:top w:val="nil"/>
              <w:left w:val="nil"/>
              <w:bottom w:val="single" w:sz="4" w:space="0" w:color="auto"/>
              <w:right w:val="single" w:sz="4" w:space="0" w:color="auto"/>
            </w:tcBorders>
          </w:tcPr>
          <w:p w14:paraId="12BB2164" w14:textId="7B768E67" w:rsidR="007737B3" w:rsidRPr="00C36AAB" w:rsidRDefault="007737B3" w:rsidP="00C36AAB">
            <w:pPr>
              <w:spacing w:after="0" w:line="240" w:lineRule="auto"/>
              <w:rPr>
                <w:rFonts w:ascii="Aptos Narrow" w:eastAsia="Times New Roman" w:hAnsi="Aptos Narrow" w:cs="Times New Roman"/>
                <w:color w:val="000000"/>
                <w:lang w:eastAsia="en-AU"/>
              </w:rPr>
            </w:pPr>
          </w:p>
        </w:tc>
        <w:tc>
          <w:tcPr>
            <w:tcW w:w="2337" w:type="pct"/>
            <w:tcBorders>
              <w:top w:val="nil"/>
              <w:left w:val="nil"/>
              <w:bottom w:val="single" w:sz="4" w:space="0" w:color="auto"/>
              <w:right w:val="single" w:sz="4" w:space="0" w:color="auto"/>
            </w:tcBorders>
          </w:tcPr>
          <w:p w14:paraId="2FFCAA42" w14:textId="0E42052D" w:rsidR="007737B3" w:rsidRPr="00C36AAB" w:rsidRDefault="007737B3" w:rsidP="00C36AAB">
            <w:pPr>
              <w:spacing w:after="0" w:line="240" w:lineRule="auto"/>
              <w:rPr>
                <w:rFonts w:ascii="Aptos Narrow" w:eastAsia="Times New Roman" w:hAnsi="Aptos Narrow" w:cs="Times New Roman"/>
                <w:color w:val="000000"/>
                <w:lang w:eastAsia="en-AU"/>
              </w:rPr>
            </w:pPr>
          </w:p>
        </w:tc>
        <w:tc>
          <w:tcPr>
            <w:tcW w:w="1395" w:type="pct"/>
            <w:tcBorders>
              <w:top w:val="nil"/>
              <w:left w:val="nil"/>
              <w:bottom w:val="single" w:sz="4" w:space="0" w:color="auto"/>
              <w:right w:val="single" w:sz="4" w:space="0" w:color="auto"/>
            </w:tcBorders>
          </w:tcPr>
          <w:p w14:paraId="0B1C70E9" w14:textId="15CD374A" w:rsidR="007737B3" w:rsidRPr="00C36AAB" w:rsidRDefault="007737B3" w:rsidP="00C36AAB">
            <w:pPr>
              <w:spacing w:after="0" w:line="240" w:lineRule="auto"/>
              <w:rPr>
                <w:rFonts w:ascii="Aptos Narrow" w:eastAsia="Times New Roman" w:hAnsi="Aptos Narrow" w:cs="Times New Roman"/>
                <w:color w:val="000000"/>
                <w:lang w:eastAsia="en-AU"/>
              </w:rPr>
            </w:pPr>
          </w:p>
        </w:tc>
      </w:tr>
      <w:tr w:rsidR="005B46AC" w:rsidRPr="00C36AAB" w14:paraId="338846FD" w14:textId="77777777" w:rsidTr="005B46AC">
        <w:trPr>
          <w:trHeight w:val="624"/>
        </w:trPr>
        <w:tc>
          <w:tcPr>
            <w:tcW w:w="1065" w:type="pct"/>
            <w:tcBorders>
              <w:top w:val="nil"/>
              <w:left w:val="single" w:sz="4" w:space="0" w:color="auto"/>
              <w:bottom w:val="single" w:sz="4" w:space="0" w:color="auto"/>
              <w:right w:val="single" w:sz="4" w:space="0" w:color="auto"/>
            </w:tcBorders>
            <w:hideMark/>
          </w:tcPr>
          <w:p w14:paraId="6687AA54" w14:textId="7CCEBE3D"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lastRenderedPageBreak/>
              <w:t>Sequence generation</w:t>
            </w:r>
          </w:p>
        </w:tc>
        <w:tc>
          <w:tcPr>
            <w:tcW w:w="204" w:type="pct"/>
            <w:tcBorders>
              <w:top w:val="nil"/>
              <w:left w:val="nil"/>
              <w:bottom w:val="single" w:sz="4" w:space="0" w:color="auto"/>
              <w:right w:val="single" w:sz="4" w:space="0" w:color="auto"/>
            </w:tcBorders>
            <w:hideMark/>
          </w:tcPr>
          <w:p w14:paraId="7D9E54E5"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21a</w:t>
            </w:r>
          </w:p>
        </w:tc>
        <w:tc>
          <w:tcPr>
            <w:tcW w:w="2337" w:type="pct"/>
            <w:tcBorders>
              <w:top w:val="nil"/>
              <w:left w:val="nil"/>
              <w:bottom w:val="single" w:sz="4" w:space="0" w:color="auto"/>
              <w:right w:val="single" w:sz="4" w:space="0" w:color="auto"/>
            </w:tcBorders>
            <w:hideMark/>
          </w:tcPr>
          <w:p w14:paraId="3E2BC31D"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Who will generate the random allocation sequence and the method used</w:t>
            </w:r>
          </w:p>
        </w:tc>
        <w:tc>
          <w:tcPr>
            <w:tcW w:w="1395" w:type="pct"/>
            <w:tcBorders>
              <w:top w:val="nil"/>
              <w:left w:val="nil"/>
              <w:bottom w:val="single" w:sz="4" w:space="0" w:color="auto"/>
              <w:right w:val="single" w:sz="4" w:space="0" w:color="auto"/>
            </w:tcBorders>
          </w:tcPr>
          <w:p w14:paraId="2FE8F4FF" w14:textId="22651862" w:rsidR="007737B3" w:rsidRPr="00C36AAB" w:rsidRDefault="00922F53" w:rsidP="00C36AAB">
            <w:pPr>
              <w:spacing w:after="0" w:line="240" w:lineRule="auto"/>
              <w:rPr>
                <w:rFonts w:ascii="Aptos Narrow" w:eastAsia="Times New Roman" w:hAnsi="Aptos Narrow" w:cs="Times New Roman"/>
                <w:color w:val="000000"/>
                <w:lang w:eastAsia="en-AU"/>
              </w:rPr>
            </w:pPr>
            <w:r>
              <w:rPr>
                <w:rFonts w:ascii="Aptos Narrow" w:eastAsia="Times New Roman" w:hAnsi="Aptos Narrow" w:cs="Times New Roman"/>
                <w:color w:val="000000"/>
                <w:lang w:eastAsia="en-AU"/>
              </w:rPr>
              <w:t>N/A to study design</w:t>
            </w:r>
          </w:p>
        </w:tc>
      </w:tr>
      <w:tr w:rsidR="005B46AC" w:rsidRPr="00C36AAB" w14:paraId="2F2E80CB" w14:textId="77777777" w:rsidTr="005B46AC">
        <w:trPr>
          <w:trHeight w:val="1474"/>
        </w:trPr>
        <w:tc>
          <w:tcPr>
            <w:tcW w:w="1065" w:type="pct"/>
            <w:tcBorders>
              <w:top w:val="nil"/>
              <w:left w:val="single" w:sz="4" w:space="0" w:color="auto"/>
              <w:bottom w:val="single" w:sz="4" w:space="0" w:color="auto"/>
              <w:right w:val="single" w:sz="4" w:space="0" w:color="auto"/>
            </w:tcBorders>
            <w:hideMark/>
          </w:tcPr>
          <w:p w14:paraId="0E183353" w14:textId="1B652293" w:rsidR="007737B3" w:rsidRPr="00C36AAB" w:rsidRDefault="007737B3" w:rsidP="00C36AAB">
            <w:pPr>
              <w:spacing w:after="0" w:line="240" w:lineRule="auto"/>
              <w:rPr>
                <w:rFonts w:ascii="Aptos Narrow" w:eastAsia="Times New Roman" w:hAnsi="Aptos Narrow" w:cs="Times New Roman"/>
                <w:color w:val="000000"/>
                <w:lang w:eastAsia="en-AU"/>
              </w:rPr>
            </w:pPr>
          </w:p>
        </w:tc>
        <w:tc>
          <w:tcPr>
            <w:tcW w:w="204" w:type="pct"/>
            <w:tcBorders>
              <w:top w:val="nil"/>
              <w:left w:val="nil"/>
              <w:bottom w:val="single" w:sz="4" w:space="0" w:color="auto"/>
              <w:right w:val="single" w:sz="4" w:space="0" w:color="auto"/>
            </w:tcBorders>
            <w:hideMark/>
          </w:tcPr>
          <w:p w14:paraId="5175C1B5"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21b</w:t>
            </w:r>
          </w:p>
        </w:tc>
        <w:tc>
          <w:tcPr>
            <w:tcW w:w="2337" w:type="pct"/>
            <w:tcBorders>
              <w:top w:val="nil"/>
              <w:left w:val="nil"/>
              <w:bottom w:val="single" w:sz="4" w:space="0" w:color="auto"/>
              <w:right w:val="single" w:sz="4" w:space="0" w:color="auto"/>
            </w:tcBorders>
            <w:hideMark/>
          </w:tcPr>
          <w:p w14:paraId="2D950C54"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Type of randomisation (simple or restricted) and details of any factors for stratification. To reduce predictability of a random sequence, other details of any planned restriction (eg, blocking) should be provided in a separate document that is unavailable to those who enrol participants or assign interventions</w:t>
            </w:r>
          </w:p>
        </w:tc>
        <w:tc>
          <w:tcPr>
            <w:tcW w:w="1395" w:type="pct"/>
            <w:tcBorders>
              <w:top w:val="nil"/>
              <w:left w:val="nil"/>
              <w:bottom w:val="single" w:sz="4" w:space="0" w:color="auto"/>
              <w:right w:val="single" w:sz="4" w:space="0" w:color="auto"/>
            </w:tcBorders>
          </w:tcPr>
          <w:p w14:paraId="4A06C89C" w14:textId="11EC1302" w:rsidR="007737B3" w:rsidRPr="00C36AAB" w:rsidRDefault="00922F53" w:rsidP="00C36AAB">
            <w:pPr>
              <w:spacing w:after="0" w:line="240" w:lineRule="auto"/>
              <w:rPr>
                <w:rFonts w:ascii="Aptos Narrow" w:eastAsia="Times New Roman" w:hAnsi="Aptos Narrow" w:cs="Times New Roman"/>
                <w:color w:val="000000"/>
                <w:lang w:eastAsia="en-AU"/>
              </w:rPr>
            </w:pPr>
            <w:r>
              <w:rPr>
                <w:rFonts w:ascii="Aptos Narrow" w:eastAsia="Times New Roman" w:hAnsi="Aptos Narrow" w:cs="Times New Roman"/>
                <w:color w:val="000000"/>
                <w:lang w:eastAsia="en-AU"/>
              </w:rPr>
              <w:t>N/A to study design</w:t>
            </w:r>
          </w:p>
        </w:tc>
      </w:tr>
      <w:tr w:rsidR="005B46AC" w:rsidRPr="00C36AAB" w14:paraId="498A1DF5" w14:textId="77777777" w:rsidTr="005B46AC">
        <w:trPr>
          <w:trHeight w:val="1191"/>
        </w:trPr>
        <w:tc>
          <w:tcPr>
            <w:tcW w:w="1065" w:type="pct"/>
            <w:tcBorders>
              <w:top w:val="nil"/>
              <w:left w:val="single" w:sz="4" w:space="0" w:color="auto"/>
              <w:bottom w:val="single" w:sz="4" w:space="0" w:color="auto"/>
              <w:right w:val="single" w:sz="4" w:space="0" w:color="auto"/>
            </w:tcBorders>
            <w:hideMark/>
          </w:tcPr>
          <w:p w14:paraId="260FA73E" w14:textId="4DF2A2A9"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Allocation concealment mechanism</w:t>
            </w:r>
          </w:p>
        </w:tc>
        <w:tc>
          <w:tcPr>
            <w:tcW w:w="204" w:type="pct"/>
            <w:tcBorders>
              <w:top w:val="nil"/>
              <w:left w:val="nil"/>
              <w:bottom w:val="single" w:sz="4" w:space="0" w:color="auto"/>
              <w:right w:val="single" w:sz="4" w:space="0" w:color="auto"/>
            </w:tcBorders>
            <w:hideMark/>
          </w:tcPr>
          <w:p w14:paraId="418FBD0B"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22</w:t>
            </w:r>
          </w:p>
        </w:tc>
        <w:tc>
          <w:tcPr>
            <w:tcW w:w="2337" w:type="pct"/>
            <w:tcBorders>
              <w:top w:val="nil"/>
              <w:left w:val="nil"/>
              <w:bottom w:val="single" w:sz="4" w:space="0" w:color="auto"/>
              <w:right w:val="single" w:sz="4" w:space="0" w:color="auto"/>
            </w:tcBorders>
            <w:hideMark/>
          </w:tcPr>
          <w:p w14:paraId="42542414"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Mechanism used to implement the random allocation sequence (eg, central computer/telephone; sequentially numbered, opaque, sealed containers), describing any steps to conceal the sequence until interventions are assigned</w:t>
            </w:r>
          </w:p>
        </w:tc>
        <w:tc>
          <w:tcPr>
            <w:tcW w:w="1395" w:type="pct"/>
            <w:tcBorders>
              <w:top w:val="nil"/>
              <w:left w:val="nil"/>
              <w:bottom w:val="single" w:sz="4" w:space="0" w:color="auto"/>
              <w:right w:val="single" w:sz="4" w:space="0" w:color="auto"/>
            </w:tcBorders>
            <w:hideMark/>
          </w:tcPr>
          <w:p w14:paraId="30F8E397" w14:textId="28A1F0A5" w:rsidR="007737B3" w:rsidRPr="00C36AAB" w:rsidRDefault="00300A21" w:rsidP="00C36AAB">
            <w:pPr>
              <w:spacing w:after="0" w:line="240" w:lineRule="auto"/>
              <w:rPr>
                <w:rFonts w:ascii="Aptos Narrow" w:eastAsia="Times New Roman" w:hAnsi="Aptos Narrow" w:cs="Times New Roman"/>
                <w:color w:val="000000"/>
                <w:lang w:eastAsia="en-AU"/>
              </w:rPr>
            </w:pPr>
            <w:r>
              <w:rPr>
                <w:rFonts w:ascii="Aptos Narrow" w:eastAsia="Times New Roman" w:hAnsi="Aptos Narrow" w:cs="Times New Roman"/>
                <w:color w:val="000000"/>
                <w:lang w:eastAsia="en-AU"/>
              </w:rPr>
              <w:t>N/A to study design</w:t>
            </w:r>
          </w:p>
        </w:tc>
      </w:tr>
      <w:tr w:rsidR="005B46AC" w:rsidRPr="00C36AAB" w14:paraId="5FF3AA14" w14:textId="77777777" w:rsidTr="005B46AC">
        <w:trPr>
          <w:trHeight w:val="907"/>
        </w:trPr>
        <w:tc>
          <w:tcPr>
            <w:tcW w:w="1065" w:type="pct"/>
            <w:tcBorders>
              <w:top w:val="nil"/>
              <w:left w:val="single" w:sz="4" w:space="0" w:color="auto"/>
              <w:bottom w:val="single" w:sz="4" w:space="0" w:color="auto"/>
              <w:right w:val="single" w:sz="4" w:space="0" w:color="auto"/>
            </w:tcBorders>
            <w:hideMark/>
          </w:tcPr>
          <w:p w14:paraId="52AC2B60" w14:textId="70571491"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Implementation</w:t>
            </w:r>
          </w:p>
        </w:tc>
        <w:tc>
          <w:tcPr>
            <w:tcW w:w="204" w:type="pct"/>
            <w:tcBorders>
              <w:top w:val="nil"/>
              <w:left w:val="nil"/>
              <w:bottom w:val="single" w:sz="4" w:space="0" w:color="auto"/>
              <w:right w:val="single" w:sz="4" w:space="0" w:color="auto"/>
            </w:tcBorders>
            <w:hideMark/>
          </w:tcPr>
          <w:p w14:paraId="3208E6E1"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23</w:t>
            </w:r>
          </w:p>
        </w:tc>
        <w:tc>
          <w:tcPr>
            <w:tcW w:w="2337" w:type="pct"/>
            <w:tcBorders>
              <w:top w:val="nil"/>
              <w:left w:val="nil"/>
              <w:bottom w:val="single" w:sz="4" w:space="0" w:color="auto"/>
              <w:right w:val="single" w:sz="4" w:space="0" w:color="auto"/>
            </w:tcBorders>
            <w:hideMark/>
          </w:tcPr>
          <w:p w14:paraId="1A8E19E3"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Whether the personnel who will enrol and those who will assign participants to the interventions will have access to the random allocation sequence</w:t>
            </w:r>
          </w:p>
        </w:tc>
        <w:tc>
          <w:tcPr>
            <w:tcW w:w="1395" w:type="pct"/>
            <w:tcBorders>
              <w:top w:val="nil"/>
              <w:left w:val="nil"/>
              <w:bottom w:val="single" w:sz="4" w:space="0" w:color="auto"/>
              <w:right w:val="single" w:sz="4" w:space="0" w:color="auto"/>
            </w:tcBorders>
            <w:hideMark/>
          </w:tcPr>
          <w:p w14:paraId="5883CC44" w14:textId="6799B744" w:rsidR="007737B3" w:rsidRPr="00C36AAB" w:rsidRDefault="00300A21" w:rsidP="00C36AAB">
            <w:pPr>
              <w:spacing w:after="0" w:line="240" w:lineRule="auto"/>
              <w:rPr>
                <w:rFonts w:ascii="Aptos Narrow" w:eastAsia="Times New Roman" w:hAnsi="Aptos Narrow" w:cs="Times New Roman"/>
                <w:color w:val="000000"/>
                <w:lang w:eastAsia="en-AU"/>
              </w:rPr>
            </w:pPr>
            <w:r>
              <w:rPr>
                <w:rFonts w:ascii="Aptos Narrow" w:eastAsia="Times New Roman" w:hAnsi="Aptos Narrow" w:cs="Times New Roman"/>
                <w:color w:val="000000"/>
                <w:lang w:eastAsia="en-AU"/>
              </w:rPr>
              <w:t>N/A to study design</w:t>
            </w:r>
          </w:p>
        </w:tc>
      </w:tr>
      <w:tr w:rsidR="005B46AC" w:rsidRPr="00C36AAB" w14:paraId="615EEBCF" w14:textId="77777777" w:rsidTr="005B46AC">
        <w:trPr>
          <w:trHeight w:val="624"/>
        </w:trPr>
        <w:tc>
          <w:tcPr>
            <w:tcW w:w="1065" w:type="pct"/>
            <w:tcBorders>
              <w:top w:val="nil"/>
              <w:left w:val="single" w:sz="4" w:space="0" w:color="auto"/>
              <w:bottom w:val="single" w:sz="4" w:space="0" w:color="auto"/>
              <w:right w:val="single" w:sz="4" w:space="0" w:color="auto"/>
            </w:tcBorders>
            <w:hideMark/>
          </w:tcPr>
          <w:p w14:paraId="21D0B27C" w14:textId="57BD0373"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Blinding</w:t>
            </w:r>
          </w:p>
        </w:tc>
        <w:tc>
          <w:tcPr>
            <w:tcW w:w="204" w:type="pct"/>
            <w:tcBorders>
              <w:top w:val="nil"/>
              <w:left w:val="nil"/>
              <w:bottom w:val="single" w:sz="4" w:space="0" w:color="auto"/>
              <w:right w:val="single" w:sz="4" w:space="0" w:color="auto"/>
            </w:tcBorders>
            <w:hideMark/>
          </w:tcPr>
          <w:p w14:paraId="5E5C0421"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24a</w:t>
            </w:r>
          </w:p>
        </w:tc>
        <w:tc>
          <w:tcPr>
            <w:tcW w:w="2337" w:type="pct"/>
            <w:tcBorders>
              <w:top w:val="nil"/>
              <w:left w:val="nil"/>
              <w:bottom w:val="single" w:sz="4" w:space="0" w:color="auto"/>
              <w:right w:val="single" w:sz="4" w:space="0" w:color="auto"/>
            </w:tcBorders>
            <w:hideMark/>
          </w:tcPr>
          <w:p w14:paraId="0B1751F7"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Who will be blinded after assignment to interventions (eg, participants, care providers, outcome assessors, data analysts)</w:t>
            </w:r>
          </w:p>
        </w:tc>
        <w:tc>
          <w:tcPr>
            <w:tcW w:w="1395" w:type="pct"/>
            <w:tcBorders>
              <w:top w:val="nil"/>
              <w:left w:val="nil"/>
              <w:bottom w:val="single" w:sz="4" w:space="0" w:color="auto"/>
              <w:right w:val="single" w:sz="4" w:space="0" w:color="auto"/>
            </w:tcBorders>
            <w:hideMark/>
          </w:tcPr>
          <w:p w14:paraId="18B01A65" w14:textId="0F1896EE" w:rsidR="007737B3" w:rsidRPr="00C36AAB" w:rsidRDefault="00300A21" w:rsidP="00C36AAB">
            <w:pPr>
              <w:spacing w:after="0" w:line="240" w:lineRule="auto"/>
              <w:rPr>
                <w:rFonts w:ascii="Aptos Narrow" w:eastAsia="Times New Roman" w:hAnsi="Aptos Narrow" w:cs="Times New Roman"/>
                <w:color w:val="000000"/>
                <w:lang w:eastAsia="en-AU"/>
              </w:rPr>
            </w:pPr>
            <w:r>
              <w:rPr>
                <w:rFonts w:ascii="Aptos Narrow" w:eastAsia="Times New Roman" w:hAnsi="Aptos Narrow" w:cs="Times New Roman"/>
                <w:color w:val="000000"/>
                <w:lang w:eastAsia="en-AU"/>
              </w:rPr>
              <w:t>N/A to study design</w:t>
            </w:r>
          </w:p>
        </w:tc>
      </w:tr>
      <w:tr w:rsidR="007737B3" w:rsidRPr="00C36AAB" w14:paraId="1D41AA3E" w14:textId="77777777" w:rsidTr="005B46AC">
        <w:trPr>
          <w:trHeight w:val="624"/>
        </w:trPr>
        <w:tc>
          <w:tcPr>
            <w:tcW w:w="1065" w:type="pct"/>
            <w:tcBorders>
              <w:top w:val="nil"/>
              <w:left w:val="single" w:sz="4" w:space="0" w:color="auto"/>
              <w:bottom w:val="single" w:sz="4" w:space="0" w:color="auto"/>
              <w:right w:val="single" w:sz="4" w:space="0" w:color="auto"/>
            </w:tcBorders>
            <w:hideMark/>
          </w:tcPr>
          <w:p w14:paraId="11894E13" w14:textId="093A2786" w:rsidR="007737B3" w:rsidRPr="00C36AAB" w:rsidRDefault="007737B3" w:rsidP="00C36AAB">
            <w:pPr>
              <w:spacing w:after="0" w:line="240" w:lineRule="auto"/>
              <w:rPr>
                <w:rFonts w:ascii="Aptos Narrow" w:eastAsia="Times New Roman" w:hAnsi="Aptos Narrow" w:cs="Times New Roman"/>
                <w:color w:val="000000"/>
                <w:lang w:eastAsia="en-AU"/>
              </w:rPr>
            </w:pPr>
          </w:p>
        </w:tc>
        <w:tc>
          <w:tcPr>
            <w:tcW w:w="204" w:type="pct"/>
            <w:tcBorders>
              <w:top w:val="nil"/>
              <w:left w:val="nil"/>
              <w:bottom w:val="single" w:sz="4" w:space="0" w:color="auto"/>
              <w:right w:val="single" w:sz="4" w:space="0" w:color="auto"/>
            </w:tcBorders>
            <w:hideMark/>
          </w:tcPr>
          <w:p w14:paraId="5B84FBA1"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24b</w:t>
            </w:r>
          </w:p>
        </w:tc>
        <w:tc>
          <w:tcPr>
            <w:tcW w:w="2337" w:type="pct"/>
            <w:tcBorders>
              <w:top w:val="nil"/>
              <w:left w:val="nil"/>
              <w:bottom w:val="single" w:sz="4" w:space="0" w:color="auto"/>
              <w:right w:val="single" w:sz="4" w:space="0" w:color="auto"/>
            </w:tcBorders>
            <w:hideMark/>
          </w:tcPr>
          <w:p w14:paraId="17B62955"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If blinded, how blinding will be achieved and description of the similarity of interventions</w:t>
            </w:r>
          </w:p>
        </w:tc>
        <w:tc>
          <w:tcPr>
            <w:tcW w:w="1395" w:type="pct"/>
            <w:tcBorders>
              <w:top w:val="nil"/>
              <w:left w:val="nil"/>
              <w:bottom w:val="single" w:sz="4" w:space="0" w:color="auto"/>
              <w:right w:val="single" w:sz="4" w:space="0" w:color="auto"/>
            </w:tcBorders>
            <w:hideMark/>
          </w:tcPr>
          <w:p w14:paraId="425C4D30" w14:textId="3D62D92A" w:rsidR="007737B3" w:rsidRPr="00C36AAB" w:rsidRDefault="00300A21" w:rsidP="00C36AAB">
            <w:pPr>
              <w:spacing w:after="0" w:line="240" w:lineRule="auto"/>
              <w:rPr>
                <w:rFonts w:ascii="Aptos Narrow" w:eastAsia="Times New Roman" w:hAnsi="Aptos Narrow" w:cs="Times New Roman"/>
                <w:color w:val="000000"/>
                <w:lang w:eastAsia="en-AU"/>
              </w:rPr>
            </w:pPr>
            <w:r>
              <w:rPr>
                <w:rFonts w:ascii="Aptos Narrow" w:eastAsia="Times New Roman" w:hAnsi="Aptos Narrow" w:cs="Times New Roman"/>
                <w:color w:val="000000"/>
                <w:lang w:eastAsia="en-AU"/>
              </w:rPr>
              <w:t>N/A to study design</w:t>
            </w:r>
          </w:p>
        </w:tc>
      </w:tr>
      <w:tr w:rsidR="005B46AC" w:rsidRPr="00C36AAB" w14:paraId="6E417B64" w14:textId="77777777" w:rsidTr="005B46AC">
        <w:trPr>
          <w:trHeight w:val="907"/>
        </w:trPr>
        <w:tc>
          <w:tcPr>
            <w:tcW w:w="1065" w:type="pct"/>
            <w:tcBorders>
              <w:top w:val="nil"/>
              <w:left w:val="single" w:sz="4" w:space="0" w:color="auto"/>
              <w:bottom w:val="single" w:sz="4" w:space="0" w:color="auto"/>
              <w:right w:val="single" w:sz="4" w:space="0" w:color="auto"/>
            </w:tcBorders>
            <w:hideMark/>
          </w:tcPr>
          <w:p w14:paraId="7B2CD846" w14:textId="170B03DE" w:rsidR="007737B3" w:rsidRPr="00C36AAB" w:rsidRDefault="007737B3" w:rsidP="00C36AAB">
            <w:pPr>
              <w:spacing w:after="0" w:line="240" w:lineRule="auto"/>
              <w:rPr>
                <w:rFonts w:ascii="Aptos Narrow" w:eastAsia="Times New Roman" w:hAnsi="Aptos Narrow" w:cs="Times New Roman"/>
                <w:color w:val="000000"/>
                <w:lang w:eastAsia="en-AU"/>
              </w:rPr>
            </w:pPr>
          </w:p>
        </w:tc>
        <w:tc>
          <w:tcPr>
            <w:tcW w:w="204" w:type="pct"/>
            <w:tcBorders>
              <w:top w:val="nil"/>
              <w:left w:val="nil"/>
              <w:bottom w:val="single" w:sz="4" w:space="0" w:color="auto"/>
              <w:right w:val="single" w:sz="4" w:space="0" w:color="auto"/>
            </w:tcBorders>
            <w:hideMark/>
          </w:tcPr>
          <w:p w14:paraId="0271E7C6"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24c</w:t>
            </w:r>
          </w:p>
        </w:tc>
        <w:tc>
          <w:tcPr>
            <w:tcW w:w="2337" w:type="pct"/>
            <w:tcBorders>
              <w:top w:val="nil"/>
              <w:left w:val="nil"/>
              <w:bottom w:val="single" w:sz="4" w:space="0" w:color="auto"/>
              <w:right w:val="single" w:sz="4" w:space="0" w:color="auto"/>
            </w:tcBorders>
            <w:hideMark/>
          </w:tcPr>
          <w:p w14:paraId="66D55199"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If blinded, circumstances under which unblinding is permissible, and procedure for revealing a participant’s allocated intervention during the trial</w:t>
            </w:r>
          </w:p>
        </w:tc>
        <w:tc>
          <w:tcPr>
            <w:tcW w:w="1395" w:type="pct"/>
            <w:tcBorders>
              <w:top w:val="nil"/>
              <w:left w:val="nil"/>
              <w:bottom w:val="single" w:sz="4" w:space="0" w:color="auto"/>
              <w:right w:val="single" w:sz="4" w:space="0" w:color="auto"/>
            </w:tcBorders>
            <w:hideMark/>
          </w:tcPr>
          <w:p w14:paraId="20A83D0B" w14:textId="1431FCA6" w:rsidR="007737B3" w:rsidRPr="00C36AAB" w:rsidRDefault="00300A21" w:rsidP="00C36AAB">
            <w:pPr>
              <w:spacing w:after="0" w:line="240" w:lineRule="auto"/>
              <w:rPr>
                <w:rFonts w:ascii="Aptos Narrow" w:eastAsia="Times New Roman" w:hAnsi="Aptos Narrow" w:cs="Times New Roman"/>
                <w:color w:val="000000"/>
                <w:lang w:eastAsia="en-AU"/>
              </w:rPr>
            </w:pPr>
            <w:r>
              <w:rPr>
                <w:rFonts w:ascii="Aptos Narrow" w:eastAsia="Times New Roman" w:hAnsi="Aptos Narrow" w:cs="Times New Roman"/>
                <w:color w:val="000000"/>
                <w:lang w:eastAsia="en-AU"/>
              </w:rPr>
              <w:t>N/A to study design</w:t>
            </w:r>
          </w:p>
        </w:tc>
      </w:tr>
      <w:tr w:rsidR="005B46AC" w:rsidRPr="00C36AAB" w14:paraId="762990C3" w14:textId="77777777" w:rsidTr="005B46AC">
        <w:trPr>
          <w:trHeight w:val="340"/>
        </w:trPr>
        <w:tc>
          <w:tcPr>
            <w:tcW w:w="5000" w:type="pct"/>
            <w:gridSpan w:val="4"/>
            <w:tcBorders>
              <w:top w:val="nil"/>
              <w:left w:val="single" w:sz="4" w:space="0" w:color="auto"/>
              <w:bottom w:val="single" w:sz="4" w:space="0" w:color="auto"/>
              <w:right w:val="single" w:sz="4" w:space="0" w:color="auto"/>
            </w:tcBorders>
            <w:shd w:val="clear" w:color="auto" w:fill="F2F2F2" w:themeFill="background1" w:themeFillShade="F2"/>
            <w:hideMark/>
          </w:tcPr>
          <w:p w14:paraId="617B2EED" w14:textId="175DF3B7" w:rsidR="005B46AC" w:rsidRPr="00C36AAB" w:rsidRDefault="005B46AC"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Methods: Data collection, management, and analysis</w:t>
            </w:r>
          </w:p>
        </w:tc>
      </w:tr>
      <w:tr w:rsidR="005B46AC" w:rsidRPr="00C36AAB" w14:paraId="2500D45F" w14:textId="77777777" w:rsidTr="005B46AC">
        <w:trPr>
          <w:trHeight w:val="1701"/>
        </w:trPr>
        <w:tc>
          <w:tcPr>
            <w:tcW w:w="1065" w:type="pct"/>
            <w:tcBorders>
              <w:top w:val="nil"/>
              <w:left w:val="single" w:sz="4" w:space="0" w:color="auto"/>
              <w:bottom w:val="single" w:sz="4" w:space="0" w:color="auto"/>
              <w:right w:val="single" w:sz="4" w:space="0" w:color="auto"/>
            </w:tcBorders>
            <w:hideMark/>
          </w:tcPr>
          <w:p w14:paraId="33A37F14"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Data collection methods</w:t>
            </w:r>
          </w:p>
        </w:tc>
        <w:tc>
          <w:tcPr>
            <w:tcW w:w="204" w:type="pct"/>
            <w:tcBorders>
              <w:top w:val="nil"/>
              <w:left w:val="nil"/>
              <w:bottom w:val="single" w:sz="4" w:space="0" w:color="auto"/>
              <w:right w:val="single" w:sz="4" w:space="0" w:color="auto"/>
            </w:tcBorders>
            <w:hideMark/>
          </w:tcPr>
          <w:p w14:paraId="224EEE05"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25a</w:t>
            </w:r>
          </w:p>
        </w:tc>
        <w:tc>
          <w:tcPr>
            <w:tcW w:w="2337" w:type="pct"/>
            <w:tcBorders>
              <w:top w:val="nil"/>
              <w:left w:val="nil"/>
              <w:bottom w:val="single" w:sz="4" w:space="0" w:color="auto"/>
              <w:right w:val="single" w:sz="4" w:space="0" w:color="auto"/>
            </w:tcBorders>
            <w:hideMark/>
          </w:tcPr>
          <w:p w14:paraId="490E01CB"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395" w:type="pct"/>
            <w:tcBorders>
              <w:top w:val="nil"/>
              <w:left w:val="nil"/>
              <w:bottom w:val="single" w:sz="4" w:space="0" w:color="auto"/>
              <w:right w:val="single" w:sz="4" w:space="0" w:color="auto"/>
            </w:tcBorders>
          </w:tcPr>
          <w:p w14:paraId="06D5E7B6" w14:textId="41BE26A7" w:rsidR="007737B3" w:rsidRDefault="000C21D9" w:rsidP="00C36AAB">
            <w:pPr>
              <w:spacing w:after="0" w:line="240" w:lineRule="auto"/>
              <w:rPr>
                <w:rFonts w:ascii="Aptos Narrow" w:eastAsia="Times New Roman" w:hAnsi="Aptos Narrow" w:cs="Times New Roman"/>
                <w:color w:val="000000"/>
                <w:lang w:eastAsia="en-AU"/>
              </w:rPr>
            </w:pPr>
            <w:r>
              <w:rPr>
                <w:rFonts w:ascii="Aptos Narrow" w:eastAsia="Times New Roman" w:hAnsi="Aptos Narrow" w:cs="Times New Roman"/>
                <w:color w:val="000000"/>
                <w:lang w:eastAsia="en-AU"/>
              </w:rPr>
              <w:t>Data collection: Page 14 – 18. Lines 330 – 338</w:t>
            </w:r>
          </w:p>
          <w:p w14:paraId="3967A9A1" w14:textId="6388F8A1" w:rsidR="000C21D9" w:rsidRPr="00C36AAB" w:rsidRDefault="000C21D9" w:rsidP="00C36AAB">
            <w:pPr>
              <w:spacing w:after="0" w:line="240" w:lineRule="auto"/>
              <w:rPr>
                <w:rFonts w:ascii="Aptos Narrow" w:eastAsia="Times New Roman" w:hAnsi="Aptos Narrow" w:cs="Times New Roman"/>
                <w:color w:val="000000"/>
                <w:lang w:eastAsia="en-AU"/>
              </w:rPr>
            </w:pPr>
            <w:r>
              <w:rPr>
                <w:rFonts w:ascii="Aptos Narrow" w:eastAsia="Times New Roman" w:hAnsi="Aptos Narrow" w:cs="Times New Roman"/>
                <w:color w:val="000000"/>
                <w:lang w:eastAsia="en-AU"/>
              </w:rPr>
              <w:t xml:space="preserve">Description of instruments: Table 4, </w:t>
            </w:r>
            <w:r w:rsidR="00707D89">
              <w:rPr>
                <w:rFonts w:ascii="Aptos Narrow" w:eastAsia="Times New Roman" w:hAnsi="Aptos Narrow" w:cs="Times New Roman"/>
                <w:color w:val="000000"/>
                <w:lang w:eastAsia="en-AU"/>
              </w:rPr>
              <w:t>pages 23 - 27</w:t>
            </w:r>
          </w:p>
        </w:tc>
      </w:tr>
      <w:tr w:rsidR="005B46AC" w:rsidRPr="00C36AAB" w14:paraId="1BA8F5C2" w14:textId="77777777" w:rsidTr="005B46AC">
        <w:trPr>
          <w:trHeight w:val="907"/>
        </w:trPr>
        <w:tc>
          <w:tcPr>
            <w:tcW w:w="1065" w:type="pct"/>
            <w:tcBorders>
              <w:top w:val="nil"/>
              <w:left w:val="single" w:sz="4" w:space="0" w:color="auto"/>
              <w:bottom w:val="single" w:sz="4" w:space="0" w:color="auto"/>
              <w:right w:val="single" w:sz="4" w:space="0" w:color="auto"/>
            </w:tcBorders>
            <w:hideMark/>
          </w:tcPr>
          <w:p w14:paraId="2BE00B97" w14:textId="1CA01A5E" w:rsidR="007737B3" w:rsidRPr="00C36AAB" w:rsidRDefault="007737B3" w:rsidP="00C36AAB">
            <w:pPr>
              <w:spacing w:after="0" w:line="240" w:lineRule="auto"/>
              <w:rPr>
                <w:rFonts w:ascii="Aptos Narrow" w:eastAsia="Times New Roman" w:hAnsi="Aptos Narrow" w:cs="Times New Roman"/>
                <w:color w:val="000000"/>
                <w:lang w:eastAsia="en-AU"/>
              </w:rPr>
            </w:pPr>
          </w:p>
        </w:tc>
        <w:tc>
          <w:tcPr>
            <w:tcW w:w="204" w:type="pct"/>
            <w:tcBorders>
              <w:top w:val="nil"/>
              <w:left w:val="nil"/>
              <w:bottom w:val="single" w:sz="4" w:space="0" w:color="auto"/>
              <w:right w:val="single" w:sz="4" w:space="0" w:color="auto"/>
            </w:tcBorders>
            <w:hideMark/>
          </w:tcPr>
          <w:p w14:paraId="4D2979D8"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25b</w:t>
            </w:r>
          </w:p>
        </w:tc>
        <w:tc>
          <w:tcPr>
            <w:tcW w:w="2337" w:type="pct"/>
            <w:tcBorders>
              <w:top w:val="nil"/>
              <w:left w:val="nil"/>
              <w:bottom w:val="single" w:sz="4" w:space="0" w:color="auto"/>
              <w:right w:val="single" w:sz="4" w:space="0" w:color="auto"/>
            </w:tcBorders>
            <w:hideMark/>
          </w:tcPr>
          <w:p w14:paraId="4B343314"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Plans to promote participant retention and complete follow-up, including list of any outcome data to be collected for participants who discontinue or deviate from intervention protocols</w:t>
            </w:r>
          </w:p>
        </w:tc>
        <w:tc>
          <w:tcPr>
            <w:tcW w:w="1395" w:type="pct"/>
            <w:tcBorders>
              <w:top w:val="nil"/>
              <w:left w:val="nil"/>
              <w:bottom w:val="single" w:sz="4" w:space="0" w:color="auto"/>
              <w:right w:val="single" w:sz="4" w:space="0" w:color="auto"/>
            </w:tcBorders>
          </w:tcPr>
          <w:p w14:paraId="2C98576A" w14:textId="36DDBCF8" w:rsidR="007737B3" w:rsidRPr="00C36AAB" w:rsidRDefault="00707D89" w:rsidP="00C36AAB">
            <w:pPr>
              <w:spacing w:after="0" w:line="240" w:lineRule="auto"/>
              <w:rPr>
                <w:rFonts w:ascii="Aptos Narrow" w:eastAsia="Times New Roman" w:hAnsi="Aptos Narrow" w:cs="Times New Roman"/>
                <w:color w:val="000000"/>
                <w:lang w:eastAsia="en-AU"/>
              </w:rPr>
            </w:pPr>
            <w:r>
              <w:rPr>
                <w:rFonts w:ascii="Aptos Narrow" w:eastAsia="Times New Roman" w:hAnsi="Aptos Narrow" w:cs="Times New Roman"/>
                <w:color w:val="000000"/>
                <w:lang w:eastAsia="en-AU"/>
              </w:rPr>
              <w:t>Not reported</w:t>
            </w:r>
          </w:p>
        </w:tc>
      </w:tr>
      <w:tr w:rsidR="005B46AC" w:rsidRPr="00C36AAB" w14:paraId="65ED89A7" w14:textId="77777777" w:rsidTr="005B46AC">
        <w:trPr>
          <w:trHeight w:val="1191"/>
        </w:trPr>
        <w:tc>
          <w:tcPr>
            <w:tcW w:w="1065" w:type="pct"/>
            <w:tcBorders>
              <w:top w:val="nil"/>
              <w:left w:val="single" w:sz="4" w:space="0" w:color="auto"/>
              <w:bottom w:val="single" w:sz="4" w:space="0" w:color="auto"/>
              <w:right w:val="single" w:sz="4" w:space="0" w:color="auto"/>
            </w:tcBorders>
            <w:hideMark/>
          </w:tcPr>
          <w:p w14:paraId="3BE8DCAF"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Data management</w:t>
            </w:r>
          </w:p>
        </w:tc>
        <w:tc>
          <w:tcPr>
            <w:tcW w:w="204" w:type="pct"/>
            <w:tcBorders>
              <w:top w:val="nil"/>
              <w:left w:val="nil"/>
              <w:bottom w:val="single" w:sz="4" w:space="0" w:color="auto"/>
              <w:right w:val="single" w:sz="4" w:space="0" w:color="auto"/>
            </w:tcBorders>
            <w:hideMark/>
          </w:tcPr>
          <w:p w14:paraId="6F66EACE"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26</w:t>
            </w:r>
          </w:p>
        </w:tc>
        <w:tc>
          <w:tcPr>
            <w:tcW w:w="2337" w:type="pct"/>
            <w:tcBorders>
              <w:top w:val="nil"/>
              <w:left w:val="nil"/>
              <w:bottom w:val="single" w:sz="4" w:space="0" w:color="auto"/>
              <w:right w:val="single" w:sz="4" w:space="0" w:color="auto"/>
            </w:tcBorders>
            <w:hideMark/>
          </w:tcPr>
          <w:p w14:paraId="5A4ADABE"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395" w:type="pct"/>
            <w:tcBorders>
              <w:top w:val="nil"/>
              <w:left w:val="nil"/>
              <w:bottom w:val="single" w:sz="4" w:space="0" w:color="auto"/>
              <w:right w:val="single" w:sz="4" w:space="0" w:color="auto"/>
            </w:tcBorders>
          </w:tcPr>
          <w:p w14:paraId="3415F0DB" w14:textId="73A749F0" w:rsidR="007737B3" w:rsidRDefault="00E42E2D" w:rsidP="00C36AAB">
            <w:pPr>
              <w:spacing w:after="0" w:line="240" w:lineRule="auto"/>
              <w:rPr>
                <w:rFonts w:ascii="Aptos Narrow" w:eastAsia="Times New Roman" w:hAnsi="Aptos Narrow" w:cs="Times New Roman"/>
                <w:color w:val="000000"/>
                <w:lang w:eastAsia="en-AU"/>
              </w:rPr>
            </w:pPr>
            <w:r w:rsidRPr="00E42E2D">
              <w:rPr>
                <w:rFonts w:ascii="Aptos Narrow" w:eastAsia="Times New Roman" w:hAnsi="Aptos Narrow" w:cs="Times New Roman"/>
                <w:color w:val="000000"/>
                <w:lang w:eastAsia="en-AU"/>
              </w:rPr>
              <w:t>Data collection: Page 14 – 18. Lines 330 – 338</w:t>
            </w:r>
          </w:p>
          <w:p w14:paraId="04B6993F" w14:textId="08B59AEC" w:rsidR="00E42E2D" w:rsidRPr="00C36AAB" w:rsidRDefault="00E42E2D" w:rsidP="00C36AAB">
            <w:pPr>
              <w:spacing w:after="0" w:line="240" w:lineRule="auto"/>
              <w:rPr>
                <w:rFonts w:ascii="Aptos Narrow" w:eastAsia="Times New Roman" w:hAnsi="Aptos Narrow" w:cs="Times New Roman"/>
                <w:color w:val="000000"/>
                <w:lang w:eastAsia="en-AU"/>
              </w:rPr>
            </w:pPr>
            <w:r>
              <w:rPr>
                <w:rFonts w:ascii="Aptos Narrow" w:eastAsia="Times New Roman" w:hAnsi="Aptos Narrow" w:cs="Times New Roman"/>
                <w:color w:val="000000"/>
                <w:lang w:eastAsia="en-AU"/>
              </w:rPr>
              <w:t>Data management plan:</w:t>
            </w:r>
            <w:r w:rsidR="008D03BE">
              <w:rPr>
                <w:rFonts w:ascii="Aptos Narrow" w:eastAsia="Times New Roman" w:hAnsi="Aptos Narrow" w:cs="Times New Roman"/>
                <w:color w:val="000000"/>
                <w:lang w:eastAsia="en-AU"/>
              </w:rPr>
              <w:t xml:space="preserve"> </w:t>
            </w:r>
            <w:r w:rsidR="00745217">
              <w:rPr>
                <w:rFonts w:ascii="Aptos Narrow" w:eastAsia="Times New Roman" w:hAnsi="Aptos Narrow" w:cs="Times New Roman"/>
                <w:color w:val="000000"/>
                <w:lang w:eastAsia="en-AU"/>
              </w:rPr>
              <w:t>P</w:t>
            </w:r>
            <w:r w:rsidR="008D03BE">
              <w:rPr>
                <w:rFonts w:ascii="Aptos Narrow" w:eastAsia="Times New Roman" w:hAnsi="Aptos Narrow" w:cs="Times New Roman"/>
                <w:color w:val="000000"/>
                <w:lang w:eastAsia="en-AU"/>
              </w:rPr>
              <w:t xml:space="preserve">age </w:t>
            </w:r>
            <w:r w:rsidR="00745217">
              <w:rPr>
                <w:rFonts w:ascii="Aptos Narrow" w:eastAsia="Times New Roman" w:hAnsi="Aptos Narrow" w:cs="Times New Roman"/>
                <w:color w:val="000000"/>
                <w:lang w:eastAsia="en-AU"/>
              </w:rPr>
              <w:t>21,Lines 343 - 351</w:t>
            </w:r>
          </w:p>
        </w:tc>
      </w:tr>
      <w:tr w:rsidR="005B46AC" w:rsidRPr="00C36AAB" w14:paraId="03DE3755" w14:textId="77777777" w:rsidTr="005B46AC">
        <w:trPr>
          <w:trHeight w:val="624"/>
        </w:trPr>
        <w:tc>
          <w:tcPr>
            <w:tcW w:w="1065" w:type="pct"/>
            <w:tcBorders>
              <w:top w:val="nil"/>
              <w:left w:val="single" w:sz="4" w:space="0" w:color="auto"/>
              <w:bottom w:val="single" w:sz="4" w:space="0" w:color="auto"/>
              <w:right w:val="single" w:sz="4" w:space="0" w:color="auto"/>
            </w:tcBorders>
            <w:hideMark/>
          </w:tcPr>
          <w:p w14:paraId="64C6B324"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Statistical methods</w:t>
            </w:r>
          </w:p>
        </w:tc>
        <w:tc>
          <w:tcPr>
            <w:tcW w:w="204" w:type="pct"/>
            <w:tcBorders>
              <w:top w:val="nil"/>
              <w:left w:val="nil"/>
              <w:bottom w:val="single" w:sz="4" w:space="0" w:color="auto"/>
              <w:right w:val="single" w:sz="4" w:space="0" w:color="auto"/>
            </w:tcBorders>
            <w:hideMark/>
          </w:tcPr>
          <w:p w14:paraId="35D3665D"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27a</w:t>
            </w:r>
          </w:p>
        </w:tc>
        <w:tc>
          <w:tcPr>
            <w:tcW w:w="2337" w:type="pct"/>
            <w:tcBorders>
              <w:top w:val="nil"/>
              <w:left w:val="nil"/>
              <w:bottom w:val="single" w:sz="4" w:space="0" w:color="auto"/>
              <w:right w:val="single" w:sz="4" w:space="0" w:color="auto"/>
            </w:tcBorders>
            <w:hideMark/>
          </w:tcPr>
          <w:p w14:paraId="0A0AC20C"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Statistical methods used to compare groups for primary and secondary outcomes, including harms</w:t>
            </w:r>
          </w:p>
        </w:tc>
        <w:tc>
          <w:tcPr>
            <w:tcW w:w="1395" w:type="pct"/>
            <w:tcBorders>
              <w:top w:val="nil"/>
              <w:left w:val="nil"/>
              <w:bottom w:val="single" w:sz="4" w:space="0" w:color="auto"/>
              <w:right w:val="single" w:sz="4" w:space="0" w:color="auto"/>
            </w:tcBorders>
          </w:tcPr>
          <w:p w14:paraId="59C30C0B" w14:textId="73CC5FD7" w:rsidR="007737B3" w:rsidRPr="00C36AAB" w:rsidRDefault="009917F3" w:rsidP="00C36AAB">
            <w:pPr>
              <w:spacing w:after="0" w:line="240" w:lineRule="auto"/>
              <w:rPr>
                <w:rFonts w:ascii="Aptos Narrow" w:eastAsia="Times New Roman" w:hAnsi="Aptos Narrow" w:cs="Times New Roman"/>
                <w:color w:val="000000"/>
                <w:lang w:eastAsia="en-AU"/>
              </w:rPr>
            </w:pPr>
            <w:r>
              <w:rPr>
                <w:rFonts w:ascii="Aptos Narrow" w:eastAsia="Times New Roman" w:hAnsi="Aptos Narrow" w:cs="Times New Roman"/>
                <w:color w:val="000000"/>
                <w:lang w:eastAsia="en-AU"/>
              </w:rPr>
              <w:t xml:space="preserve">Pages </w:t>
            </w:r>
            <w:r w:rsidR="006A2C0C">
              <w:rPr>
                <w:rFonts w:ascii="Aptos Narrow" w:eastAsia="Times New Roman" w:hAnsi="Aptos Narrow" w:cs="Times New Roman"/>
                <w:color w:val="000000"/>
                <w:lang w:eastAsia="en-AU"/>
              </w:rPr>
              <w:t>28 - 30</w:t>
            </w:r>
          </w:p>
        </w:tc>
      </w:tr>
      <w:tr w:rsidR="005B46AC" w:rsidRPr="00C36AAB" w14:paraId="50A3354A" w14:textId="77777777" w:rsidTr="005B46AC">
        <w:trPr>
          <w:trHeight w:val="624"/>
        </w:trPr>
        <w:tc>
          <w:tcPr>
            <w:tcW w:w="1065" w:type="pct"/>
            <w:tcBorders>
              <w:top w:val="nil"/>
              <w:left w:val="single" w:sz="4" w:space="0" w:color="auto"/>
              <w:bottom w:val="single" w:sz="4" w:space="0" w:color="auto"/>
              <w:right w:val="single" w:sz="4" w:space="0" w:color="auto"/>
            </w:tcBorders>
            <w:hideMark/>
          </w:tcPr>
          <w:p w14:paraId="7EFD6E0C" w14:textId="45203CE6" w:rsidR="007737B3" w:rsidRPr="00C36AAB" w:rsidRDefault="007737B3" w:rsidP="00C36AAB">
            <w:pPr>
              <w:spacing w:after="0" w:line="240" w:lineRule="auto"/>
              <w:rPr>
                <w:rFonts w:ascii="Aptos Narrow" w:eastAsia="Times New Roman" w:hAnsi="Aptos Narrow" w:cs="Times New Roman"/>
                <w:color w:val="000000"/>
                <w:lang w:eastAsia="en-AU"/>
              </w:rPr>
            </w:pPr>
          </w:p>
        </w:tc>
        <w:tc>
          <w:tcPr>
            <w:tcW w:w="204" w:type="pct"/>
            <w:tcBorders>
              <w:top w:val="nil"/>
              <w:left w:val="nil"/>
              <w:bottom w:val="single" w:sz="4" w:space="0" w:color="auto"/>
              <w:right w:val="single" w:sz="4" w:space="0" w:color="auto"/>
            </w:tcBorders>
            <w:hideMark/>
          </w:tcPr>
          <w:p w14:paraId="5B73CF13"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27b</w:t>
            </w:r>
          </w:p>
        </w:tc>
        <w:tc>
          <w:tcPr>
            <w:tcW w:w="2337" w:type="pct"/>
            <w:tcBorders>
              <w:top w:val="nil"/>
              <w:left w:val="nil"/>
              <w:bottom w:val="single" w:sz="4" w:space="0" w:color="auto"/>
              <w:right w:val="single" w:sz="4" w:space="0" w:color="auto"/>
            </w:tcBorders>
            <w:hideMark/>
          </w:tcPr>
          <w:p w14:paraId="04DBEA8A"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Definition of who will be included in each analysis (eg, all randomised participants), and in which group</w:t>
            </w:r>
          </w:p>
        </w:tc>
        <w:tc>
          <w:tcPr>
            <w:tcW w:w="1395" w:type="pct"/>
            <w:tcBorders>
              <w:top w:val="nil"/>
              <w:left w:val="nil"/>
              <w:bottom w:val="single" w:sz="4" w:space="0" w:color="auto"/>
              <w:right w:val="single" w:sz="4" w:space="0" w:color="auto"/>
            </w:tcBorders>
          </w:tcPr>
          <w:p w14:paraId="03C1736C" w14:textId="0285AB6D" w:rsidR="007737B3" w:rsidRPr="00C36AAB" w:rsidRDefault="006A2C0C" w:rsidP="00C36AAB">
            <w:pPr>
              <w:spacing w:after="0" w:line="240" w:lineRule="auto"/>
              <w:rPr>
                <w:rFonts w:ascii="Aptos Narrow" w:eastAsia="Times New Roman" w:hAnsi="Aptos Narrow" w:cs="Times New Roman"/>
                <w:color w:val="000000"/>
                <w:lang w:eastAsia="en-AU"/>
              </w:rPr>
            </w:pPr>
            <w:r>
              <w:rPr>
                <w:rFonts w:ascii="Aptos Narrow" w:eastAsia="Times New Roman" w:hAnsi="Aptos Narrow" w:cs="Times New Roman"/>
                <w:color w:val="000000"/>
                <w:lang w:eastAsia="en-AU"/>
              </w:rPr>
              <w:t>N/A to study design</w:t>
            </w:r>
          </w:p>
        </w:tc>
      </w:tr>
      <w:tr w:rsidR="007737B3" w:rsidRPr="00C36AAB" w14:paraId="108370E1" w14:textId="77777777" w:rsidTr="005B46AC">
        <w:trPr>
          <w:trHeight w:val="397"/>
        </w:trPr>
        <w:tc>
          <w:tcPr>
            <w:tcW w:w="1065" w:type="pct"/>
            <w:tcBorders>
              <w:top w:val="nil"/>
              <w:left w:val="single" w:sz="4" w:space="0" w:color="auto"/>
              <w:bottom w:val="single" w:sz="4" w:space="0" w:color="auto"/>
              <w:right w:val="single" w:sz="4" w:space="0" w:color="auto"/>
            </w:tcBorders>
            <w:hideMark/>
          </w:tcPr>
          <w:p w14:paraId="2040286F" w14:textId="00CD189A" w:rsidR="007737B3" w:rsidRPr="00C36AAB" w:rsidRDefault="007737B3" w:rsidP="00C36AAB">
            <w:pPr>
              <w:spacing w:after="0" w:line="240" w:lineRule="auto"/>
              <w:rPr>
                <w:rFonts w:ascii="Aptos Narrow" w:eastAsia="Times New Roman" w:hAnsi="Aptos Narrow" w:cs="Times New Roman"/>
                <w:color w:val="000000"/>
                <w:lang w:eastAsia="en-AU"/>
              </w:rPr>
            </w:pPr>
          </w:p>
        </w:tc>
        <w:tc>
          <w:tcPr>
            <w:tcW w:w="204" w:type="pct"/>
            <w:tcBorders>
              <w:top w:val="nil"/>
              <w:left w:val="nil"/>
              <w:bottom w:val="single" w:sz="4" w:space="0" w:color="auto"/>
              <w:right w:val="single" w:sz="4" w:space="0" w:color="auto"/>
            </w:tcBorders>
            <w:hideMark/>
          </w:tcPr>
          <w:p w14:paraId="585BE7EA"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27c</w:t>
            </w:r>
          </w:p>
        </w:tc>
        <w:tc>
          <w:tcPr>
            <w:tcW w:w="2337" w:type="pct"/>
            <w:tcBorders>
              <w:top w:val="nil"/>
              <w:left w:val="nil"/>
              <w:bottom w:val="single" w:sz="4" w:space="0" w:color="auto"/>
              <w:right w:val="single" w:sz="4" w:space="0" w:color="auto"/>
            </w:tcBorders>
            <w:hideMark/>
          </w:tcPr>
          <w:p w14:paraId="58DCE1AF"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How missing data will be handled in the analysis</w:t>
            </w:r>
          </w:p>
        </w:tc>
        <w:tc>
          <w:tcPr>
            <w:tcW w:w="1395" w:type="pct"/>
            <w:tcBorders>
              <w:top w:val="nil"/>
              <w:left w:val="nil"/>
              <w:bottom w:val="single" w:sz="4" w:space="0" w:color="auto"/>
              <w:right w:val="single" w:sz="4" w:space="0" w:color="auto"/>
            </w:tcBorders>
          </w:tcPr>
          <w:p w14:paraId="2CCAE312" w14:textId="5D0E32DD" w:rsidR="007737B3" w:rsidRPr="00C36AAB" w:rsidRDefault="006A2C0C" w:rsidP="00C36AAB">
            <w:pPr>
              <w:spacing w:after="0" w:line="240" w:lineRule="auto"/>
              <w:rPr>
                <w:rFonts w:ascii="Aptos Narrow" w:eastAsia="Times New Roman" w:hAnsi="Aptos Narrow" w:cs="Times New Roman"/>
                <w:color w:val="000000"/>
                <w:lang w:eastAsia="en-AU"/>
              </w:rPr>
            </w:pPr>
            <w:r w:rsidRPr="006A2C0C">
              <w:rPr>
                <w:rFonts w:ascii="Aptos Narrow" w:eastAsia="Times New Roman" w:hAnsi="Aptos Narrow" w:cs="Times New Roman"/>
                <w:color w:val="000000"/>
                <w:lang w:eastAsia="en-AU"/>
              </w:rPr>
              <w:t xml:space="preserve"> Pages 28 - 30</w:t>
            </w:r>
          </w:p>
        </w:tc>
      </w:tr>
      <w:tr w:rsidR="005B46AC" w:rsidRPr="00C36AAB" w14:paraId="35B9BA74" w14:textId="77777777" w:rsidTr="005B46AC">
        <w:trPr>
          <w:trHeight w:val="624"/>
        </w:trPr>
        <w:tc>
          <w:tcPr>
            <w:tcW w:w="1065" w:type="pct"/>
            <w:tcBorders>
              <w:top w:val="nil"/>
              <w:left w:val="single" w:sz="4" w:space="0" w:color="auto"/>
              <w:bottom w:val="single" w:sz="4" w:space="0" w:color="auto"/>
              <w:right w:val="single" w:sz="4" w:space="0" w:color="auto"/>
            </w:tcBorders>
            <w:hideMark/>
          </w:tcPr>
          <w:p w14:paraId="1D8E2050" w14:textId="573585A4" w:rsidR="007737B3" w:rsidRPr="00C36AAB" w:rsidRDefault="007737B3" w:rsidP="00C36AAB">
            <w:pPr>
              <w:spacing w:after="0" w:line="240" w:lineRule="auto"/>
              <w:rPr>
                <w:rFonts w:ascii="Aptos Narrow" w:eastAsia="Times New Roman" w:hAnsi="Aptos Narrow" w:cs="Times New Roman"/>
                <w:color w:val="000000"/>
                <w:lang w:eastAsia="en-AU"/>
              </w:rPr>
            </w:pPr>
          </w:p>
        </w:tc>
        <w:tc>
          <w:tcPr>
            <w:tcW w:w="204" w:type="pct"/>
            <w:tcBorders>
              <w:top w:val="nil"/>
              <w:left w:val="nil"/>
              <w:bottom w:val="single" w:sz="4" w:space="0" w:color="auto"/>
              <w:right w:val="single" w:sz="4" w:space="0" w:color="auto"/>
            </w:tcBorders>
            <w:hideMark/>
          </w:tcPr>
          <w:p w14:paraId="707A55DB"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27d</w:t>
            </w:r>
          </w:p>
        </w:tc>
        <w:tc>
          <w:tcPr>
            <w:tcW w:w="2337" w:type="pct"/>
            <w:tcBorders>
              <w:top w:val="nil"/>
              <w:left w:val="nil"/>
              <w:bottom w:val="single" w:sz="4" w:space="0" w:color="auto"/>
              <w:right w:val="single" w:sz="4" w:space="0" w:color="auto"/>
            </w:tcBorders>
            <w:hideMark/>
          </w:tcPr>
          <w:p w14:paraId="203CA6A0"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Methods for any additional analyses (eg, subgroup and sensitivity analyses)</w:t>
            </w:r>
          </w:p>
        </w:tc>
        <w:tc>
          <w:tcPr>
            <w:tcW w:w="1395" w:type="pct"/>
            <w:tcBorders>
              <w:top w:val="nil"/>
              <w:left w:val="nil"/>
              <w:bottom w:val="single" w:sz="4" w:space="0" w:color="auto"/>
              <w:right w:val="single" w:sz="4" w:space="0" w:color="auto"/>
            </w:tcBorders>
          </w:tcPr>
          <w:p w14:paraId="51D10989" w14:textId="04C21FF5" w:rsidR="007737B3" w:rsidRPr="00C36AAB" w:rsidRDefault="006A2C0C" w:rsidP="00C36AAB">
            <w:pPr>
              <w:spacing w:after="0" w:line="240" w:lineRule="auto"/>
              <w:rPr>
                <w:rFonts w:ascii="Aptos Narrow" w:eastAsia="Times New Roman" w:hAnsi="Aptos Narrow" w:cs="Times New Roman"/>
                <w:color w:val="000000"/>
                <w:lang w:eastAsia="en-AU"/>
              </w:rPr>
            </w:pPr>
            <w:r w:rsidRPr="006A2C0C">
              <w:rPr>
                <w:rFonts w:ascii="Aptos Narrow" w:eastAsia="Times New Roman" w:hAnsi="Aptos Narrow" w:cs="Times New Roman"/>
                <w:color w:val="000000"/>
                <w:lang w:eastAsia="en-AU"/>
              </w:rPr>
              <w:t xml:space="preserve"> Pages 28 - 30</w:t>
            </w:r>
          </w:p>
        </w:tc>
      </w:tr>
      <w:tr w:rsidR="005B46AC" w:rsidRPr="00C36AAB" w14:paraId="0C3E5EF9" w14:textId="77777777" w:rsidTr="005B46AC">
        <w:trPr>
          <w:trHeight w:val="300"/>
        </w:trPr>
        <w:tc>
          <w:tcPr>
            <w:tcW w:w="5000" w:type="pct"/>
            <w:gridSpan w:val="4"/>
            <w:tcBorders>
              <w:top w:val="nil"/>
              <w:left w:val="single" w:sz="4" w:space="0" w:color="auto"/>
              <w:bottom w:val="single" w:sz="4" w:space="0" w:color="auto"/>
              <w:right w:val="single" w:sz="4" w:space="0" w:color="auto"/>
            </w:tcBorders>
            <w:shd w:val="clear" w:color="auto" w:fill="F2F2F2" w:themeFill="background1" w:themeFillShade="F2"/>
            <w:hideMark/>
          </w:tcPr>
          <w:p w14:paraId="51BE5704" w14:textId="4E713564" w:rsidR="005B46AC" w:rsidRPr="005B46AC" w:rsidRDefault="005B46AC" w:rsidP="00C36AAB">
            <w:pPr>
              <w:spacing w:after="0" w:line="240" w:lineRule="auto"/>
              <w:rPr>
                <w:rFonts w:ascii="Aptos Narrow" w:eastAsia="Times New Roman" w:hAnsi="Aptos Narrow" w:cs="Times New Roman"/>
                <w:b/>
                <w:bCs/>
                <w:color w:val="000000"/>
                <w:lang w:eastAsia="en-AU"/>
              </w:rPr>
            </w:pPr>
            <w:r w:rsidRPr="005B46AC">
              <w:rPr>
                <w:rFonts w:ascii="Aptos Narrow" w:eastAsia="Times New Roman" w:hAnsi="Aptos Narrow" w:cs="Times New Roman"/>
                <w:b/>
                <w:bCs/>
                <w:color w:val="000000"/>
                <w:lang w:eastAsia="en-AU"/>
              </w:rPr>
              <w:t>Methods: Monitoring</w:t>
            </w:r>
          </w:p>
        </w:tc>
      </w:tr>
      <w:tr w:rsidR="005B46AC" w:rsidRPr="00C36AAB" w14:paraId="1F0C9106" w14:textId="77777777" w:rsidTr="005B46AC">
        <w:trPr>
          <w:trHeight w:val="1984"/>
        </w:trPr>
        <w:tc>
          <w:tcPr>
            <w:tcW w:w="1065" w:type="pct"/>
            <w:tcBorders>
              <w:top w:val="nil"/>
              <w:left w:val="single" w:sz="4" w:space="0" w:color="auto"/>
              <w:bottom w:val="single" w:sz="4" w:space="0" w:color="auto"/>
              <w:right w:val="single" w:sz="4" w:space="0" w:color="auto"/>
            </w:tcBorders>
            <w:hideMark/>
          </w:tcPr>
          <w:p w14:paraId="4FCE2BBB"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Data monitoring committee</w:t>
            </w:r>
          </w:p>
        </w:tc>
        <w:tc>
          <w:tcPr>
            <w:tcW w:w="204" w:type="pct"/>
            <w:tcBorders>
              <w:top w:val="nil"/>
              <w:left w:val="nil"/>
              <w:bottom w:val="single" w:sz="4" w:space="0" w:color="auto"/>
              <w:right w:val="single" w:sz="4" w:space="0" w:color="auto"/>
            </w:tcBorders>
            <w:hideMark/>
          </w:tcPr>
          <w:p w14:paraId="33708465"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28a</w:t>
            </w:r>
          </w:p>
        </w:tc>
        <w:tc>
          <w:tcPr>
            <w:tcW w:w="2337" w:type="pct"/>
            <w:tcBorders>
              <w:top w:val="nil"/>
              <w:left w:val="nil"/>
              <w:bottom w:val="single" w:sz="4" w:space="0" w:color="auto"/>
              <w:right w:val="single" w:sz="4" w:space="0" w:color="auto"/>
            </w:tcBorders>
            <w:hideMark/>
          </w:tcPr>
          <w:p w14:paraId="7E93D9E6"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Composition of data monitoring committee (DMC); summary of its role and reporting structure; statement of whether it is independent from the sponsor and funder; conflicts of interest and reference to where further details about its charter can be found, if not in the protocol. Alternatively, an explanation of why a DMC is not needed</w:t>
            </w:r>
          </w:p>
        </w:tc>
        <w:tc>
          <w:tcPr>
            <w:tcW w:w="1395" w:type="pct"/>
            <w:tcBorders>
              <w:top w:val="nil"/>
              <w:left w:val="nil"/>
              <w:bottom w:val="single" w:sz="4" w:space="0" w:color="auto"/>
              <w:right w:val="single" w:sz="4" w:space="0" w:color="auto"/>
            </w:tcBorders>
          </w:tcPr>
          <w:p w14:paraId="091B4A23" w14:textId="26D8D360" w:rsidR="007737B3" w:rsidRPr="00C36AAB" w:rsidRDefault="00B81EFA" w:rsidP="00C36AAB">
            <w:pPr>
              <w:spacing w:after="0" w:line="240" w:lineRule="auto"/>
              <w:rPr>
                <w:rFonts w:ascii="Aptos Narrow" w:eastAsia="Times New Roman" w:hAnsi="Aptos Narrow" w:cs="Times New Roman"/>
                <w:color w:val="000000"/>
                <w:lang w:eastAsia="en-AU"/>
              </w:rPr>
            </w:pPr>
            <w:r w:rsidRPr="00B81EFA">
              <w:rPr>
                <w:rFonts w:ascii="Aptos Narrow" w:eastAsia="Times New Roman" w:hAnsi="Aptos Narrow" w:cs="Times New Roman"/>
                <w:color w:val="000000"/>
                <w:lang w:eastAsia="en-AU"/>
              </w:rPr>
              <w:t>A Data Monitoring Committee was not established because this is a non-randomised, pre–post intervention study with minimal risk procedures. Trial oversight is maintained through institutional ethics approval, adherence to research governance requirements, and regular investigator team review of study progress.”</w:t>
            </w:r>
          </w:p>
        </w:tc>
      </w:tr>
      <w:tr w:rsidR="005B46AC" w:rsidRPr="00C36AAB" w14:paraId="1A84D553" w14:textId="77777777" w:rsidTr="005B46AC">
        <w:trPr>
          <w:trHeight w:val="1644"/>
        </w:trPr>
        <w:tc>
          <w:tcPr>
            <w:tcW w:w="1065" w:type="pct"/>
            <w:tcBorders>
              <w:top w:val="nil"/>
              <w:left w:val="single" w:sz="4" w:space="0" w:color="auto"/>
              <w:bottom w:val="single" w:sz="4" w:space="0" w:color="auto"/>
              <w:right w:val="single" w:sz="4" w:space="0" w:color="auto"/>
            </w:tcBorders>
            <w:hideMark/>
          </w:tcPr>
          <w:p w14:paraId="40245471" w14:textId="3B54B92D" w:rsidR="007737B3" w:rsidRPr="00C36AAB" w:rsidRDefault="007737B3" w:rsidP="00C36AAB">
            <w:pPr>
              <w:spacing w:after="0" w:line="240" w:lineRule="auto"/>
              <w:rPr>
                <w:rFonts w:ascii="Aptos Narrow" w:eastAsia="Times New Roman" w:hAnsi="Aptos Narrow" w:cs="Times New Roman"/>
                <w:color w:val="000000"/>
                <w:lang w:eastAsia="en-AU"/>
              </w:rPr>
            </w:pPr>
          </w:p>
        </w:tc>
        <w:tc>
          <w:tcPr>
            <w:tcW w:w="204" w:type="pct"/>
            <w:tcBorders>
              <w:top w:val="nil"/>
              <w:left w:val="nil"/>
              <w:bottom w:val="single" w:sz="4" w:space="0" w:color="auto"/>
              <w:right w:val="single" w:sz="4" w:space="0" w:color="auto"/>
            </w:tcBorders>
            <w:hideMark/>
          </w:tcPr>
          <w:p w14:paraId="4CC854E8"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28b</w:t>
            </w:r>
          </w:p>
        </w:tc>
        <w:tc>
          <w:tcPr>
            <w:tcW w:w="2337" w:type="pct"/>
            <w:tcBorders>
              <w:top w:val="nil"/>
              <w:left w:val="nil"/>
              <w:bottom w:val="single" w:sz="4" w:space="0" w:color="auto"/>
              <w:right w:val="single" w:sz="4" w:space="0" w:color="auto"/>
            </w:tcBorders>
            <w:hideMark/>
          </w:tcPr>
          <w:p w14:paraId="3C6E2AAA"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Explanation of any interim analyses and stopping guidelines, including who will have access to these interim results and make the final decision to terminate the trial</w:t>
            </w:r>
          </w:p>
        </w:tc>
        <w:tc>
          <w:tcPr>
            <w:tcW w:w="1395" w:type="pct"/>
            <w:tcBorders>
              <w:top w:val="nil"/>
              <w:left w:val="nil"/>
              <w:bottom w:val="single" w:sz="4" w:space="0" w:color="auto"/>
              <w:right w:val="single" w:sz="4" w:space="0" w:color="auto"/>
            </w:tcBorders>
          </w:tcPr>
          <w:p w14:paraId="69678230" w14:textId="6731CA20" w:rsidR="007737B3" w:rsidRPr="00C36AAB" w:rsidRDefault="00394B2B" w:rsidP="00C36AAB">
            <w:pPr>
              <w:spacing w:after="0" w:line="240" w:lineRule="auto"/>
              <w:rPr>
                <w:rFonts w:ascii="Aptos Narrow" w:eastAsia="Times New Roman" w:hAnsi="Aptos Narrow" w:cs="Times New Roman"/>
                <w:color w:val="000000"/>
                <w:lang w:eastAsia="en-AU"/>
              </w:rPr>
            </w:pPr>
            <w:r w:rsidRPr="00394B2B">
              <w:rPr>
                <w:rFonts w:ascii="Aptos Narrow" w:eastAsia="Times New Roman" w:hAnsi="Aptos Narrow" w:cs="Times New Roman"/>
                <w:color w:val="000000"/>
                <w:lang w:eastAsia="en-AU"/>
              </w:rPr>
              <w:t>No interim analyses or formal stopping guidelines were planned as the intervention is low risk, non-invasive, and not expected to cause harm. Study continuation is overseen through regular investigator meetings and institutional ethics monitoring</w:t>
            </w:r>
          </w:p>
        </w:tc>
      </w:tr>
      <w:tr w:rsidR="007737B3" w:rsidRPr="00C36AAB" w14:paraId="6FE3DDE6" w14:textId="77777777" w:rsidTr="005B46AC">
        <w:trPr>
          <w:trHeight w:val="900"/>
        </w:trPr>
        <w:tc>
          <w:tcPr>
            <w:tcW w:w="1065" w:type="pct"/>
            <w:tcBorders>
              <w:top w:val="nil"/>
              <w:left w:val="single" w:sz="4" w:space="0" w:color="auto"/>
              <w:bottom w:val="single" w:sz="4" w:space="0" w:color="auto"/>
              <w:right w:val="single" w:sz="4" w:space="0" w:color="auto"/>
            </w:tcBorders>
            <w:hideMark/>
          </w:tcPr>
          <w:p w14:paraId="74F88B12"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Trial monitoring</w:t>
            </w:r>
          </w:p>
        </w:tc>
        <w:tc>
          <w:tcPr>
            <w:tcW w:w="204" w:type="pct"/>
            <w:tcBorders>
              <w:top w:val="nil"/>
              <w:left w:val="nil"/>
              <w:bottom w:val="single" w:sz="4" w:space="0" w:color="auto"/>
              <w:right w:val="single" w:sz="4" w:space="0" w:color="auto"/>
            </w:tcBorders>
            <w:hideMark/>
          </w:tcPr>
          <w:p w14:paraId="7DFC1B09"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29</w:t>
            </w:r>
          </w:p>
        </w:tc>
        <w:tc>
          <w:tcPr>
            <w:tcW w:w="2337" w:type="pct"/>
            <w:tcBorders>
              <w:top w:val="nil"/>
              <w:left w:val="nil"/>
              <w:bottom w:val="single" w:sz="4" w:space="0" w:color="auto"/>
              <w:right w:val="single" w:sz="4" w:space="0" w:color="auto"/>
            </w:tcBorders>
            <w:hideMark/>
          </w:tcPr>
          <w:p w14:paraId="4BA61EE1"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Frequency and procedures for monitoring trial conduct. If there is no monitoring, give explanation</w:t>
            </w:r>
          </w:p>
        </w:tc>
        <w:tc>
          <w:tcPr>
            <w:tcW w:w="1395" w:type="pct"/>
            <w:tcBorders>
              <w:top w:val="nil"/>
              <w:left w:val="nil"/>
              <w:bottom w:val="single" w:sz="4" w:space="0" w:color="auto"/>
              <w:right w:val="single" w:sz="4" w:space="0" w:color="auto"/>
            </w:tcBorders>
          </w:tcPr>
          <w:p w14:paraId="3EFB8C42" w14:textId="7C241150" w:rsidR="007737B3" w:rsidRPr="00C36AAB" w:rsidRDefault="00917FC9" w:rsidP="00C36AAB">
            <w:pPr>
              <w:spacing w:after="0" w:line="240" w:lineRule="auto"/>
              <w:rPr>
                <w:rFonts w:ascii="Aptos Narrow" w:eastAsia="Times New Roman" w:hAnsi="Aptos Narrow" w:cs="Times New Roman"/>
                <w:color w:val="000000"/>
                <w:lang w:eastAsia="en-AU"/>
              </w:rPr>
            </w:pPr>
            <w:r w:rsidRPr="00917FC9">
              <w:rPr>
                <w:rFonts w:ascii="Aptos Narrow" w:eastAsia="Times New Roman" w:hAnsi="Aptos Narrow" w:cs="Times New Roman"/>
                <w:color w:val="000000"/>
                <w:lang w:eastAsia="en-AU"/>
              </w:rPr>
              <w:t>No formal monitoring procedures were implemented as the trial involves a low-risk behavioural intervention delivered within existing home care services. Trial conduct is instead overseen through routine investigator review and ethics committee reporting requirements</w:t>
            </w:r>
          </w:p>
        </w:tc>
      </w:tr>
      <w:tr w:rsidR="005B46AC" w:rsidRPr="00C36AAB" w14:paraId="563E6C7C" w14:textId="77777777" w:rsidTr="005B46AC">
        <w:trPr>
          <w:trHeight w:val="300"/>
        </w:trPr>
        <w:tc>
          <w:tcPr>
            <w:tcW w:w="5000" w:type="pct"/>
            <w:gridSpan w:val="4"/>
            <w:tcBorders>
              <w:top w:val="nil"/>
              <w:left w:val="single" w:sz="4" w:space="0" w:color="auto"/>
              <w:bottom w:val="single" w:sz="4" w:space="0" w:color="auto"/>
              <w:right w:val="single" w:sz="4" w:space="0" w:color="auto"/>
            </w:tcBorders>
            <w:shd w:val="clear" w:color="auto" w:fill="F2F2F2" w:themeFill="background1" w:themeFillShade="F2"/>
            <w:hideMark/>
          </w:tcPr>
          <w:p w14:paraId="65CD207A" w14:textId="0BDF67F9" w:rsidR="005B46AC" w:rsidRPr="005B46AC" w:rsidRDefault="005B46AC" w:rsidP="00C36AAB">
            <w:pPr>
              <w:spacing w:after="0" w:line="240" w:lineRule="auto"/>
              <w:rPr>
                <w:rFonts w:ascii="Aptos Narrow" w:eastAsia="Times New Roman" w:hAnsi="Aptos Narrow" w:cs="Times New Roman"/>
                <w:b/>
                <w:bCs/>
                <w:color w:val="000000"/>
                <w:lang w:eastAsia="en-AU"/>
              </w:rPr>
            </w:pPr>
            <w:r w:rsidRPr="005B46AC">
              <w:rPr>
                <w:rFonts w:ascii="Aptos Narrow" w:eastAsia="Times New Roman" w:hAnsi="Aptos Narrow" w:cs="Times New Roman"/>
                <w:b/>
                <w:bCs/>
                <w:color w:val="000000"/>
                <w:lang w:eastAsia="en-AU"/>
              </w:rPr>
              <w:t>Ethics</w:t>
            </w:r>
          </w:p>
        </w:tc>
      </w:tr>
      <w:tr w:rsidR="005B46AC" w:rsidRPr="00C36AAB" w14:paraId="5D570387" w14:textId="77777777" w:rsidTr="005B46AC">
        <w:trPr>
          <w:trHeight w:val="624"/>
        </w:trPr>
        <w:tc>
          <w:tcPr>
            <w:tcW w:w="1065" w:type="pct"/>
            <w:tcBorders>
              <w:top w:val="nil"/>
              <w:left w:val="single" w:sz="4" w:space="0" w:color="auto"/>
              <w:bottom w:val="single" w:sz="4" w:space="0" w:color="auto"/>
              <w:right w:val="single" w:sz="4" w:space="0" w:color="auto"/>
            </w:tcBorders>
            <w:hideMark/>
          </w:tcPr>
          <w:p w14:paraId="33D4AB90"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Research ethics approval</w:t>
            </w:r>
          </w:p>
        </w:tc>
        <w:tc>
          <w:tcPr>
            <w:tcW w:w="204" w:type="pct"/>
            <w:tcBorders>
              <w:top w:val="nil"/>
              <w:left w:val="nil"/>
              <w:bottom w:val="single" w:sz="4" w:space="0" w:color="auto"/>
              <w:right w:val="single" w:sz="4" w:space="0" w:color="auto"/>
            </w:tcBorders>
            <w:hideMark/>
          </w:tcPr>
          <w:p w14:paraId="00C676FA"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30</w:t>
            </w:r>
          </w:p>
        </w:tc>
        <w:tc>
          <w:tcPr>
            <w:tcW w:w="2337" w:type="pct"/>
            <w:tcBorders>
              <w:top w:val="nil"/>
              <w:left w:val="nil"/>
              <w:bottom w:val="single" w:sz="4" w:space="0" w:color="auto"/>
              <w:right w:val="single" w:sz="4" w:space="0" w:color="auto"/>
            </w:tcBorders>
            <w:hideMark/>
          </w:tcPr>
          <w:p w14:paraId="58CF091E"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Plans for seeking research ethics committee/institutional review board approval</w:t>
            </w:r>
          </w:p>
        </w:tc>
        <w:tc>
          <w:tcPr>
            <w:tcW w:w="1395" w:type="pct"/>
            <w:tcBorders>
              <w:top w:val="nil"/>
              <w:left w:val="nil"/>
              <w:bottom w:val="single" w:sz="4" w:space="0" w:color="auto"/>
              <w:right w:val="single" w:sz="4" w:space="0" w:color="auto"/>
            </w:tcBorders>
          </w:tcPr>
          <w:p w14:paraId="199DBBDD" w14:textId="7464111F" w:rsidR="007737B3" w:rsidRPr="00C36AAB" w:rsidRDefault="00FE63B4" w:rsidP="00C36AAB">
            <w:pPr>
              <w:spacing w:after="0" w:line="240" w:lineRule="auto"/>
              <w:rPr>
                <w:rFonts w:ascii="Aptos Narrow" w:eastAsia="Times New Roman" w:hAnsi="Aptos Narrow" w:cs="Times New Roman"/>
                <w:color w:val="000000"/>
                <w:lang w:eastAsia="en-AU"/>
              </w:rPr>
            </w:pPr>
            <w:r>
              <w:rPr>
                <w:rFonts w:ascii="Aptos Narrow" w:eastAsia="Times New Roman" w:hAnsi="Aptos Narrow" w:cs="Times New Roman"/>
                <w:color w:val="000000"/>
                <w:lang w:eastAsia="en-AU"/>
              </w:rPr>
              <w:t xml:space="preserve">Page 12, Lines </w:t>
            </w:r>
            <w:r w:rsidR="00174C9A">
              <w:rPr>
                <w:rFonts w:ascii="Aptos Narrow" w:eastAsia="Times New Roman" w:hAnsi="Aptos Narrow" w:cs="Times New Roman"/>
                <w:color w:val="000000"/>
                <w:lang w:eastAsia="en-AU"/>
              </w:rPr>
              <w:t>240 - 245</w:t>
            </w:r>
          </w:p>
        </w:tc>
      </w:tr>
      <w:tr w:rsidR="005B46AC" w:rsidRPr="00C36AAB" w14:paraId="65CF44A7" w14:textId="77777777" w:rsidTr="005B46AC">
        <w:trPr>
          <w:trHeight w:val="624"/>
        </w:trPr>
        <w:tc>
          <w:tcPr>
            <w:tcW w:w="1065" w:type="pct"/>
            <w:tcBorders>
              <w:top w:val="nil"/>
              <w:left w:val="single" w:sz="4" w:space="0" w:color="auto"/>
              <w:bottom w:val="single" w:sz="4" w:space="0" w:color="auto"/>
              <w:right w:val="single" w:sz="4" w:space="0" w:color="auto"/>
            </w:tcBorders>
            <w:hideMark/>
          </w:tcPr>
          <w:p w14:paraId="6E2F3313"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Protocol amendments</w:t>
            </w:r>
          </w:p>
        </w:tc>
        <w:tc>
          <w:tcPr>
            <w:tcW w:w="204" w:type="pct"/>
            <w:tcBorders>
              <w:top w:val="nil"/>
              <w:left w:val="nil"/>
              <w:bottom w:val="single" w:sz="4" w:space="0" w:color="auto"/>
              <w:right w:val="single" w:sz="4" w:space="0" w:color="auto"/>
            </w:tcBorders>
            <w:hideMark/>
          </w:tcPr>
          <w:p w14:paraId="23C7425C"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31</w:t>
            </w:r>
          </w:p>
        </w:tc>
        <w:tc>
          <w:tcPr>
            <w:tcW w:w="2337" w:type="pct"/>
            <w:tcBorders>
              <w:top w:val="nil"/>
              <w:left w:val="nil"/>
              <w:bottom w:val="single" w:sz="4" w:space="0" w:color="auto"/>
              <w:right w:val="single" w:sz="4" w:space="0" w:color="auto"/>
            </w:tcBorders>
            <w:hideMark/>
          </w:tcPr>
          <w:p w14:paraId="2E4990F9"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Plans for communicating important protocol modifications to relevant parties</w:t>
            </w:r>
          </w:p>
        </w:tc>
        <w:tc>
          <w:tcPr>
            <w:tcW w:w="1395" w:type="pct"/>
            <w:tcBorders>
              <w:top w:val="nil"/>
              <w:left w:val="nil"/>
              <w:bottom w:val="single" w:sz="4" w:space="0" w:color="auto"/>
              <w:right w:val="single" w:sz="4" w:space="0" w:color="auto"/>
            </w:tcBorders>
          </w:tcPr>
          <w:p w14:paraId="574B7A38" w14:textId="3DF1CBCC" w:rsidR="007737B3" w:rsidRPr="00C36AAB" w:rsidRDefault="00174C9A" w:rsidP="00C36AAB">
            <w:pPr>
              <w:spacing w:after="0" w:line="240" w:lineRule="auto"/>
              <w:rPr>
                <w:rFonts w:ascii="Aptos Narrow" w:eastAsia="Times New Roman" w:hAnsi="Aptos Narrow" w:cs="Times New Roman"/>
                <w:color w:val="000000"/>
                <w:lang w:eastAsia="en-AU"/>
              </w:rPr>
            </w:pPr>
            <w:r>
              <w:rPr>
                <w:rFonts w:ascii="Aptos Narrow" w:eastAsia="Times New Roman" w:hAnsi="Aptos Narrow" w:cs="Times New Roman"/>
                <w:color w:val="000000"/>
                <w:lang w:eastAsia="en-AU"/>
              </w:rPr>
              <w:t>Not reporte</w:t>
            </w:r>
            <w:r w:rsidR="00CA287C">
              <w:rPr>
                <w:rFonts w:ascii="Aptos Narrow" w:eastAsia="Times New Roman" w:hAnsi="Aptos Narrow" w:cs="Times New Roman"/>
                <w:color w:val="000000"/>
                <w:lang w:eastAsia="en-AU"/>
              </w:rPr>
              <w:t>d</w:t>
            </w:r>
          </w:p>
        </w:tc>
      </w:tr>
      <w:tr w:rsidR="005B46AC" w:rsidRPr="00C36AAB" w14:paraId="23C1E86D" w14:textId="77777777" w:rsidTr="005B46AC">
        <w:trPr>
          <w:trHeight w:val="624"/>
        </w:trPr>
        <w:tc>
          <w:tcPr>
            <w:tcW w:w="1065" w:type="pct"/>
            <w:tcBorders>
              <w:top w:val="nil"/>
              <w:left w:val="single" w:sz="4" w:space="0" w:color="auto"/>
              <w:bottom w:val="single" w:sz="4" w:space="0" w:color="auto"/>
              <w:right w:val="single" w:sz="4" w:space="0" w:color="auto"/>
            </w:tcBorders>
            <w:hideMark/>
          </w:tcPr>
          <w:p w14:paraId="5B89AEE1"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Consent or assent</w:t>
            </w:r>
          </w:p>
        </w:tc>
        <w:tc>
          <w:tcPr>
            <w:tcW w:w="204" w:type="pct"/>
            <w:tcBorders>
              <w:top w:val="nil"/>
              <w:left w:val="nil"/>
              <w:bottom w:val="single" w:sz="4" w:space="0" w:color="auto"/>
              <w:right w:val="single" w:sz="4" w:space="0" w:color="auto"/>
            </w:tcBorders>
            <w:hideMark/>
          </w:tcPr>
          <w:p w14:paraId="4C06E360"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32a</w:t>
            </w:r>
          </w:p>
        </w:tc>
        <w:tc>
          <w:tcPr>
            <w:tcW w:w="2337" w:type="pct"/>
            <w:tcBorders>
              <w:top w:val="nil"/>
              <w:left w:val="nil"/>
              <w:bottom w:val="single" w:sz="4" w:space="0" w:color="auto"/>
              <w:right w:val="single" w:sz="4" w:space="0" w:color="auto"/>
            </w:tcBorders>
            <w:hideMark/>
          </w:tcPr>
          <w:p w14:paraId="3F4DBA75"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Who will obtain informed consent or assent from potential trial participants or authorised proxies, and how</w:t>
            </w:r>
          </w:p>
        </w:tc>
        <w:tc>
          <w:tcPr>
            <w:tcW w:w="1395" w:type="pct"/>
            <w:tcBorders>
              <w:top w:val="nil"/>
              <w:left w:val="nil"/>
              <w:bottom w:val="single" w:sz="4" w:space="0" w:color="auto"/>
              <w:right w:val="single" w:sz="4" w:space="0" w:color="auto"/>
            </w:tcBorders>
          </w:tcPr>
          <w:p w14:paraId="23F6F984" w14:textId="00241C91" w:rsidR="007737B3" w:rsidRPr="00C36AAB" w:rsidRDefault="00CA287C" w:rsidP="00C36AAB">
            <w:pPr>
              <w:spacing w:after="0" w:line="240" w:lineRule="auto"/>
              <w:rPr>
                <w:rFonts w:ascii="Aptos Narrow" w:eastAsia="Times New Roman" w:hAnsi="Aptos Narrow" w:cs="Times New Roman"/>
                <w:color w:val="000000"/>
                <w:lang w:eastAsia="en-AU"/>
              </w:rPr>
            </w:pPr>
            <w:r w:rsidRPr="00CA287C">
              <w:rPr>
                <w:rFonts w:ascii="Aptos Narrow" w:eastAsia="Times New Roman" w:hAnsi="Aptos Narrow" w:cs="Times New Roman"/>
                <w:color w:val="000000"/>
                <w:lang w:eastAsia="en-AU"/>
              </w:rPr>
              <w:t>Page 12, Lines 240 - 245</w:t>
            </w:r>
          </w:p>
        </w:tc>
      </w:tr>
      <w:tr w:rsidR="005B46AC" w:rsidRPr="00C36AAB" w14:paraId="162C5F90" w14:textId="77777777" w:rsidTr="005B46AC">
        <w:trPr>
          <w:trHeight w:val="624"/>
        </w:trPr>
        <w:tc>
          <w:tcPr>
            <w:tcW w:w="1065" w:type="pct"/>
            <w:tcBorders>
              <w:top w:val="nil"/>
              <w:left w:val="single" w:sz="4" w:space="0" w:color="auto"/>
              <w:bottom w:val="single" w:sz="4" w:space="0" w:color="auto"/>
              <w:right w:val="single" w:sz="4" w:space="0" w:color="auto"/>
            </w:tcBorders>
            <w:hideMark/>
          </w:tcPr>
          <w:p w14:paraId="60FE5F4F" w14:textId="3C50B50F" w:rsidR="007737B3" w:rsidRPr="00C36AAB" w:rsidRDefault="007737B3" w:rsidP="00C36AAB">
            <w:pPr>
              <w:spacing w:after="0" w:line="240" w:lineRule="auto"/>
              <w:rPr>
                <w:rFonts w:ascii="Aptos Narrow" w:eastAsia="Times New Roman" w:hAnsi="Aptos Narrow" w:cs="Times New Roman"/>
                <w:color w:val="000000"/>
                <w:lang w:eastAsia="en-AU"/>
              </w:rPr>
            </w:pPr>
          </w:p>
        </w:tc>
        <w:tc>
          <w:tcPr>
            <w:tcW w:w="204" w:type="pct"/>
            <w:tcBorders>
              <w:top w:val="nil"/>
              <w:left w:val="nil"/>
              <w:bottom w:val="single" w:sz="4" w:space="0" w:color="auto"/>
              <w:right w:val="single" w:sz="4" w:space="0" w:color="auto"/>
            </w:tcBorders>
            <w:hideMark/>
          </w:tcPr>
          <w:p w14:paraId="199B3F01"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32b</w:t>
            </w:r>
          </w:p>
        </w:tc>
        <w:tc>
          <w:tcPr>
            <w:tcW w:w="2337" w:type="pct"/>
            <w:tcBorders>
              <w:top w:val="nil"/>
              <w:left w:val="nil"/>
              <w:bottom w:val="single" w:sz="4" w:space="0" w:color="auto"/>
              <w:right w:val="single" w:sz="4" w:space="0" w:color="auto"/>
            </w:tcBorders>
            <w:hideMark/>
          </w:tcPr>
          <w:p w14:paraId="73CCD304"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Additional consent provisions for collection and use of participant data and biological specimens in ancillary studies, if applicable</w:t>
            </w:r>
          </w:p>
        </w:tc>
        <w:tc>
          <w:tcPr>
            <w:tcW w:w="1395" w:type="pct"/>
            <w:tcBorders>
              <w:top w:val="nil"/>
              <w:left w:val="nil"/>
              <w:bottom w:val="single" w:sz="4" w:space="0" w:color="auto"/>
              <w:right w:val="single" w:sz="4" w:space="0" w:color="auto"/>
            </w:tcBorders>
            <w:hideMark/>
          </w:tcPr>
          <w:p w14:paraId="13C82F80" w14:textId="046896C9" w:rsidR="007737B3" w:rsidRPr="00C36AAB" w:rsidRDefault="002E5473" w:rsidP="00C36AAB">
            <w:pPr>
              <w:spacing w:after="0" w:line="240" w:lineRule="auto"/>
              <w:rPr>
                <w:rFonts w:ascii="Aptos Narrow" w:eastAsia="Times New Roman" w:hAnsi="Aptos Narrow" w:cs="Times New Roman"/>
                <w:color w:val="000000"/>
                <w:lang w:eastAsia="en-AU"/>
              </w:rPr>
            </w:pPr>
            <w:r>
              <w:rPr>
                <w:rFonts w:ascii="Aptos Narrow" w:eastAsia="Times New Roman" w:hAnsi="Aptos Narrow" w:cs="Times New Roman"/>
                <w:color w:val="000000"/>
                <w:lang w:eastAsia="en-AU"/>
              </w:rPr>
              <w:t>Page 21, Lines 344 - 351</w:t>
            </w:r>
          </w:p>
        </w:tc>
      </w:tr>
      <w:tr w:rsidR="005B46AC" w:rsidRPr="00C36AAB" w14:paraId="65D93E81" w14:textId="77777777" w:rsidTr="005B46AC">
        <w:trPr>
          <w:trHeight w:val="907"/>
        </w:trPr>
        <w:tc>
          <w:tcPr>
            <w:tcW w:w="1065" w:type="pct"/>
            <w:tcBorders>
              <w:top w:val="nil"/>
              <w:left w:val="single" w:sz="4" w:space="0" w:color="auto"/>
              <w:bottom w:val="single" w:sz="4" w:space="0" w:color="auto"/>
              <w:right w:val="single" w:sz="4" w:space="0" w:color="auto"/>
            </w:tcBorders>
            <w:hideMark/>
          </w:tcPr>
          <w:p w14:paraId="3F5AD43B"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Confidentiality</w:t>
            </w:r>
          </w:p>
        </w:tc>
        <w:tc>
          <w:tcPr>
            <w:tcW w:w="204" w:type="pct"/>
            <w:tcBorders>
              <w:top w:val="nil"/>
              <w:left w:val="nil"/>
              <w:bottom w:val="single" w:sz="4" w:space="0" w:color="auto"/>
              <w:right w:val="single" w:sz="4" w:space="0" w:color="auto"/>
            </w:tcBorders>
            <w:hideMark/>
          </w:tcPr>
          <w:p w14:paraId="1A8CBFC4"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33</w:t>
            </w:r>
          </w:p>
        </w:tc>
        <w:tc>
          <w:tcPr>
            <w:tcW w:w="2337" w:type="pct"/>
            <w:tcBorders>
              <w:top w:val="nil"/>
              <w:left w:val="nil"/>
              <w:bottom w:val="single" w:sz="4" w:space="0" w:color="auto"/>
              <w:right w:val="single" w:sz="4" w:space="0" w:color="auto"/>
            </w:tcBorders>
            <w:hideMark/>
          </w:tcPr>
          <w:p w14:paraId="24A57DFF"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How personal information about potential and enrolled participants will be collected, shared, and maintained in order to protect confidentiality before, during, and after the trial</w:t>
            </w:r>
          </w:p>
        </w:tc>
        <w:tc>
          <w:tcPr>
            <w:tcW w:w="1395" w:type="pct"/>
            <w:tcBorders>
              <w:top w:val="nil"/>
              <w:left w:val="nil"/>
              <w:bottom w:val="single" w:sz="4" w:space="0" w:color="auto"/>
              <w:right w:val="single" w:sz="4" w:space="0" w:color="auto"/>
            </w:tcBorders>
          </w:tcPr>
          <w:p w14:paraId="7BDF7786" w14:textId="3B6D41A9" w:rsidR="007737B3" w:rsidRPr="00C36AAB" w:rsidRDefault="002E5473" w:rsidP="00C36AAB">
            <w:pPr>
              <w:spacing w:after="0" w:line="240" w:lineRule="auto"/>
              <w:rPr>
                <w:rFonts w:ascii="Aptos Narrow" w:eastAsia="Times New Roman" w:hAnsi="Aptos Narrow" w:cs="Times New Roman"/>
                <w:color w:val="000000"/>
                <w:lang w:eastAsia="en-AU"/>
              </w:rPr>
            </w:pPr>
            <w:r>
              <w:rPr>
                <w:rFonts w:ascii="Aptos Narrow" w:eastAsia="Times New Roman" w:hAnsi="Aptos Narrow" w:cs="Times New Roman"/>
                <w:color w:val="000000"/>
                <w:lang w:eastAsia="en-AU"/>
              </w:rPr>
              <w:t>Page 21, Lines 344 - 3561</w:t>
            </w:r>
          </w:p>
        </w:tc>
      </w:tr>
      <w:tr w:rsidR="005B46AC" w:rsidRPr="00C36AAB" w14:paraId="6C0FC368" w14:textId="77777777" w:rsidTr="005B46AC">
        <w:trPr>
          <w:trHeight w:val="680"/>
        </w:trPr>
        <w:tc>
          <w:tcPr>
            <w:tcW w:w="1065" w:type="pct"/>
            <w:tcBorders>
              <w:top w:val="nil"/>
              <w:left w:val="single" w:sz="4" w:space="0" w:color="auto"/>
              <w:bottom w:val="single" w:sz="4" w:space="0" w:color="auto"/>
              <w:right w:val="single" w:sz="4" w:space="0" w:color="auto"/>
            </w:tcBorders>
            <w:hideMark/>
          </w:tcPr>
          <w:p w14:paraId="5A3FC5B6"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Ancillary and post-trial care</w:t>
            </w:r>
          </w:p>
        </w:tc>
        <w:tc>
          <w:tcPr>
            <w:tcW w:w="204" w:type="pct"/>
            <w:tcBorders>
              <w:top w:val="nil"/>
              <w:left w:val="nil"/>
              <w:bottom w:val="single" w:sz="4" w:space="0" w:color="auto"/>
              <w:right w:val="single" w:sz="4" w:space="0" w:color="auto"/>
            </w:tcBorders>
            <w:hideMark/>
          </w:tcPr>
          <w:p w14:paraId="5B90B1B4"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34</w:t>
            </w:r>
          </w:p>
        </w:tc>
        <w:tc>
          <w:tcPr>
            <w:tcW w:w="2337" w:type="pct"/>
            <w:tcBorders>
              <w:top w:val="nil"/>
              <w:left w:val="nil"/>
              <w:bottom w:val="single" w:sz="4" w:space="0" w:color="auto"/>
              <w:right w:val="single" w:sz="4" w:space="0" w:color="auto"/>
            </w:tcBorders>
            <w:hideMark/>
          </w:tcPr>
          <w:p w14:paraId="58FE3762" w14:textId="77777777" w:rsidR="007737B3" w:rsidRPr="00C36AAB" w:rsidRDefault="007737B3" w:rsidP="00C36AAB">
            <w:pPr>
              <w:spacing w:after="0" w:line="240" w:lineRule="auto"/>
              <w:rPr>
                <w:rFonts w:ascii="Aptos Narrow" w:eastAsia="Times New Roman" w:hAnsi="Aptos Narrow" w:cs="Times New Roman"/>
                <w:color w:val="000000"/>
                <w:lang w:eastAsia="en-AU"/>
              </w:rPr>
            </w:pPr>
            <w:r w:rsidRPr="00C36AAB">
              <w:rPr>
                <w:rFonts w:ascii="Aptos Narrow" w:eastAsia="Times New Roman" w:hAnsi="Aptos Narrow" w:cs="Times New Roman"/>
                <w:color w:val="000000"/>
                <w:lang w:eastAsia="en-AU"/>
              </w:rPr>
              <w:t>Provisions, if any, for ancillary and post-trial care, and for compensation to those who suffer harm from trial participation</w:t>
            </w:r>
          </w:p>
        </w:tc>
        <w:tc>
          <w:tcPr>
            <w:tcW w:w="1395" w:type="pct"/>
            <w:tcBorders>
              <w:top w:val="nil"/>
              <w:left w:val="nil"/>
              <w:bottom w:val="single" w:sz="4" w:space="0" w:color="auto"/>
              <w:right w:val="single" w:sz="4" w:space="0" w:color="auto"/>
            </w:tcBorders>
          </w:tcPr>
          <w:p w14:paraId="2B9F8125" w14:textId="697CD1C9" w:rsidR="007737B3" w:rsidRPr="00C36AAB" w:rsidRDefault="002E5473" w:rsidP="00C36AAB">
            <w:pPr>
              <w:spacing w:after="0" w:line="240" w:lineRule="auto"/>
              <w:rPr>
                <w:rFonts w:ascii="Aptos Narrow" w:eastAsia="Times New Roman" w:hAnsi="Aptos Narrow" w:cs="Times New Roman"/>
                <w:color w:val="000000"/>
                <w:lang w:eastAsia="en-AU"/>
              </w:rPr>
            </w:pPr>
            <w:r>
              <w:rPr>
                <w:rFonts w:ascii="Aptos Narrow" w:eastAsia="Times New Roman" w:hAnsi="Aptos Narrow" w:cs="Times New Roman"/>
                <w:color w:val="000000"/>
                <w:lang w:eastAsia="en-AU"/>
              </w:rPr>
              <w:t>N/A to study design</w:t>
            </w:r>
          </w:p>
        </w:tc>
      </w:tr>
    </w:tbl>
    <w:p w14:paraId="26376D2E" w14:textId="77777777" w:rsidR="004F79C3" w:rsidRPr="004F79C3" w:rsidRDefault="004F79C3" w:rsidP="004F79C3"/>
    <w:p w14:paraId="1DDB755F" w14:textId="77777777" w:rsidR="000B6296" w:rsidRDefault="000B6296">
      <w:pPr>
        <w:spacing w:after="160" w:line="259" w:lineRule="auto"/>
        <w:rPr>
          <w:sz w:val="24"/>
          <w:szCs w:val="24"/>
        </w:rPr>
        <w:sectPr w:rsidR="000B6296" w:rsidSect="00E9601E">
          <w:footerReference w:type="default" r:id="rId11"/>
          <w:pgSz w:w="16838" w:h="11906" w:orient="landscape"/>
          <w:pgMar w:top="1440" w:right="1440" w:bottom="1440" w:left="1440" w:header="708" w:footer="708" w:gutter="0"/>
          <w:lnNumType w:countBy="1" w:restart="continuous"/>
          <w:cols w:space="708"/>
          <w:docGrid w:linePitch="360"/>
        </w:sectPr>
      </w:pPr>
    </w:p>
    <w:p w14:paraId="4B253210" w14:textId="6C9A3D0D" w:rsidR="008A18D6" w:rsidRDefault="000B6296" w:rsidP="005B46AC">
      <w:pPr>
        <w:pStyle w:val="Heading1"/>
      </w:pPr>
      <w:r>
        <w:lastRenderedPageBreak/>
        <w:t>Supplement 2</w:t>
      </w:r>
    </w:p>
    <w:p w14:paraId="16617C3A" w14:textId="1362FCB7" w:rsidR="000B6296" w:rsidRDefault="000B6296">
      <w:pPr>
        <w:spacing w:after="160" w:line="259" w:lineRule="auto"/>
        <w:rPr>
          <w:sz w:val="24"/>
          <w:szCs w:val="24"/>
        </w:rPr>
      </w:pPr>
      <w:r>
        <w:rPr>
          <w:sz w:val="24"/>
          <w:szCs w:val="24"/>
        </w:rPr>
        <w:t>Structure Summary of trial design and methods, including items from the World Health Organisation Trial Registration Data Set</w:t>
      </w:r>
    </w:p>
    <w:p w14:paraId="506516F4" w14:textId="77777777" w:rsidR="000B6296" w:rsidRDefault="000B6296">
      <w:pPr>
        <w:spacing w:after="160" w:line="259" w:lineRule="auto"/>
        <w:rPr>
          <w:sz w:val="24"/>
          <w:szCs w:val="24"/>
        </w:rPr>
      </w:pPr>
    </w:p>
    <w:tbl>
      <w:tblPr>
        <w:tblW w:w="9520" w:type="dxa"/>
        <w:tblLook w:val="04A0" w:firstRow="1" w:lastRow="0" w:firstColumn="1" w:lastColumn="0" w:noHBand="0" w:noVBand="1"/>
      </w:tblPr>
      <w:tblGrid>
        <w:gridCol w:w="4060"/>
        <w:gridCol w:w="5460"/>
      </w:tblGrid>
      <w:tr w:rsidR="0064003F" w:rsidRPr="00F57DD4" w14:paraId="0CEEC87F" w14:textId="77777777" w:rsidTr="003B7149">
        <w:trPr>
          <w:trHeight w:val="300"/>
        </w:trPr>
        <w:tc>
          <w:tcPr>
            <w:tcW w:w="4060" w:type="dxa"/>
            <w:tcBorders>
              <w:top w:val="single" w:sz="4" w:space="0" w:color="auto"/>
              <w:left w:val="single" w:sz="4" w:space="0" w:color="auto"/>
              <w:bottom w:val="single" w:sz="4" w:space="0" w:color="auto"/>
              <w:right w:val="single" w:sz="4" w:space="0" w:color="auto"/>
            </w:tcBorders>
            <w:noWrap/>
          </w:tcPr>
          <w:p w14:paraId="204B77AC" w14:textId="49260CD8" w:rsidR="0064003F" w:rsidRPr="00F57DD4" w:rsidRDefault="0064003F"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Items</w:t>
            </w:r>
          </w:p>
        </w:tc>
        <w:tc>
          <w:tcPr>
            <w:tcW w:w="5460" w:type="dxa"/>
            <w:tcBorders>
              <w:top w:val="single" w:sz="4" w:space="0" w:color="auto"/>
              <w:left w:val="nil"/>
              <w:bottom w:val="single" w:sz="4" w:space="0" w:color="auto"/>
              <w:right w:val="single" w:sz="4" w:space="0" w:color="auto"/>
            </w:tcBorders>
            <w:noWrap/>
          </w:tcPr>
          <w:p w14:paraId="0A3ACD9D" w14:textId="18E1088D" w:rsidR="0064003F" w:rsidRPr="00F57DD4" w:rsidRDefault="0064003F"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Response</w:t>
            </w:r>
          </w:p>
        </w:tc>
      </w:tr>
      <w:tr w:rsidR="003B7149" w:rsidRPr="00F57DD4" w14:paraId="2D408E5F" w14:textId="77777777" w:rsidTr="003B7149">
        <w:trPr>
          <w:trHeight w:val="300"/>
        </w:trPr>
        <w:tc>
          <w:tcPr>
            <w:tcW w:w="4060" w:type="dxa"/>
            <w:tcBorders>
              <w:top w:val="single" w:sz="4" w:space="0" w:color="auto"/>
              <w:left w:val="single" w:sz="4" w:space="0" w:color="auto"/>
              <w:bottom w:val="single" w:sz="4" w:space="0" w:color="auto"/>
              <w:right w:val="single" w:sz="4" w:space="0" w:color="auto"/>
            </w:tcBorders>
            <w:noWrap/>
            <w:hideMark/>
          </w:tcPr>
          <w:p w14:paraId="0BFEA152" w14:textId="0A4FC6D0" w:rsidR="0064003F" w:rsidRPr="00F57DD4" w:rsidRDefault="0064003F"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Primary registry and trial identifying number</w:t>
            </w:r>
          </w:p>
        </w:tc>
        <w:tc>
          <w:tcPr>
            <w:tcW w:w="5460" w:type="dxa"/>
            <w:tcBorders>
              <w:top w:val="single" w:sz="4" w:space="0" w:color="auto"/>
              <w:left w:val="nil"/>
              <w:bottom w:val="single" w:sz="4" w:space="0" w:color="auto"/>
              <w:right w:val="single" w:sz="4" w:space="0" w:color="auto"/>
            </w:tcBorders>
            <w:noWrap/>
          </w:tcPr>
          <w:p w14:paraId="6A407751" w14:textId="007075B6" w:rsidR="004730F5" w:rsidRPr="00F57DD4" w:rsidRDefault="004730F5"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ANZCTR</w:t>
            </w:r>
          </w:p>
          <w:p w14:paraId="427F6B34" w14:textId="6ABF9F2A" w:rsidR="00F9352C" w:rsidRPr="00F57DD4" w:rsidRDefault="004730F5" w:rsidP="00C67A57">
            <w:pPr>
              <w:spacing w:after="0" w:line="240" w:lineRule="auto"/>
              <w:rPr>
                <w:rFonts w:eastAsia="Times New Roman" w:cs="Times New Roman"/>
                <w:color w:val="000000"/>
                <w:lang w:eastAsia="en-AU"/>
              </w:rPr>
            </w:pPr>
            <w:r w:rsidRPr="00F57DD4">
              <w:rPr>
                <w:rFonts w:eastAsia="Times New Roman" w:cs="Times New Roman"/>
                <w:color w:val="000000"/>
                <w:lang w:eastAsia="en-AU"/>
              </w:rPr>
              <w:t>ACTRN12624001167550</w:t>
            </w:r>
          </w:p>
        </w:tc>
      </w:tr>
      <w:tr w:rsidR="0064003F" w:rsidRPr="00F57DD4" w14:paraId="4ACF630C" w14:textId="77777777" w:rsidTr="003B7149">
        <w:trPr>
          <w:trHeight w:val="300"/>
        </w:trPr>
        <w:tc>
          <w:tcPr>
            <w:tcW w:w="4060" w:type="dxa"/>
            <w:tcBorders>
              <w:top w:val="nil"/>
              <w:left w:val="single" w:sz="4" w:space="0" w:color="auto"/>
              <w:bottom w:val="single" w:sz="4" w:space="0" w:color="auto"/>
              <w:right w:val="single" w:sz="4" w:space="0" w:color="auto"/>
            </w:tcBorders>
            <w:noWrap/>
            <w:hideMark/>
          </w:tcPr>
          <w:p w14:paraId="20A29C3E" w14:textId="77777777" w:rsidR="0064003F" w:rsidRPr="00F57DD4" w:rsidRDefault="0064003F"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Date of registration in primary registry</w:t>
            </w:r>
          </w:p>
        </w:tc>
        <w:tc>
          <w:tcPr>
            <w:tcW w:w="5460" w:type="dxa"/>
            <w:tcBorders>
              <w:top w:val="nil"/>
              <w:left w:val="nil"/>
              <w:bottom w:val="single" w:sz="4" w:space="0" w:color="auto"/>
              <w:right w:val="single" w:sz="4" w:space="0" w:color="auto"/>
            </w:tcBorders>
            <w:noWrap/>
          </w:tcPr>
          <w:p w14:paraId="1950C62D" w14:textId="43CB85AC" w:rsidR="0064003F" w:rsidRPr="00F57DD4" w:rsidRDefault="00AF358C"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25/09/2024</w:t>
            </w:r>
          </w:p>
        </w:tc>
      </w:tr>
      <w:tr w:rsidR="0064003F" w:rsidRPr="00F57DD4" w14:paraId="3BD16B71" w14:textId="77777777" w:rsidTr="003B7149">
        <w:trPr>
          <w:trHeight w:val="300"/>
        </w:trPr>
        <w:tc>
          <w:tcPr>
            <w:tcW w:w="4060" w:type="dxa"/>
            <w:tcBorders>
              <w:top w:val="nil"/>
              <w:left w:val="single" w:sz="4" w:space="0" w:color="auto"/>
              <w:bottom w:val="single" w:sz="4" w:space="0" w:color="auto"/>
              <w:right w:val="single" w:sz="4" w:space="0" w:color="auto"/>
            </w:tcBorders>
            <w:noWrap/>
            <w:hideMark/>
          </w:tcPr>
          <w:p w14:paraId="11178DC4" w14:textId="77777777" w:rsidR="0064003F" w:rsidRPr="00F57DD4" w:rsidRDefault="0064003F"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Secondary identifying numbers</w:t>
            </w:r>
          </w:p>
        </w:tc>
        <w:tc>
          <w:tcPr>
            <w:tcW w:w="5460" w:type="dxa"/>
            <w:tcBorders>
              <w:top w:val="nil"/>
              <w:left w:val="nil"/>
              <w:bottom w:val="single" w:sz="4" w:space="0" w:color="auto"/>
              <w:right w:val="single" w:sz="4" w:space="0" w:color="auto"/>
            </w:tcBorders>
            <w:noWrap/>
          </w:tcPr>
          <w:p w14:paraId="4FA659D7" w14:textId="5685B3A9" w:rsidR="0064003F" w:rsidRPr="00F57DD4" w:rsidRDefault="00AF358C"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N/A</w:t>
            </w:r>
          </w:p>
        </w:tc>
      </w:tr>
      <w:tr w:rsidR="0064003F" w:rsidRPr="00F57DD4" w14:paraId="110A1A92" w14:textId="77777777" w:rsidTr="003B7149">
        <w:trPr>
          <w:trHeight w:val="300"/>
        </w:trPr>
        <w:tc>
          <w:tcPr>
            <w:tcW w:w="4060" w:type="dxa"/>
            <w:tcBorders>
              <w:top w:val="nil"/>
              <w:left w:val="single" w:sz="4" w:space="0" w:color="auto"/>
              <w:bottom w:val="single" w:sz="4" w:space="0" w:color="auto"/>
              <w:right w:val="single" w:sz="4" w:space="0" w:color="auto"/>
            </w:tcBorders>
            <w:noWrap/>
            <w:hideMark/>
          </w:tcPr>
          <w:p w14:paraId="6C139BD3" w14:textId="77777777" w:rsidR="0064003F" w:rsidRPr="00F57DD4" w:rsidRDefault="0064003F"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Universal trial number (UTN)</w:t>
            </w:r>
          </w:p>
        </w:tc>
        <w:tc>
          <w:tcPr>
            <w:tcW w:w="5460" w:type="dxa"/>
            <w:tcBorders>
              <w:top w:val="nil"/>
              <w:left w:val="nil"/>
              <w:bottom w:val="single" w:sz="4" w:space="0" w:color="auto"/>
              <w:right w:val="single" w:sz="4" w:space="0" w:color="auto"/>
            </w:tcBorders>
            <w:noWrap/>
          </w:tcPr>
          <w:p w14:paraId="474DDC52" w14:textId="184784EF" w:rsidR="0064003F" w:rsidRPr="00F57DD4" w:rsidRDefault="00F57DD4"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 xml:space="preserve">U1111-1329-2424 </w:t>
            </w:r>
          </w:p>
        </w:tc>
      </w:tr>
      <w:tr w:rsidR="0064003F" w:rsidRPr="00F57DD4" w14:paraId="56CE0F59" w14:textId="77777777" w:rsidTr="003B7149">
        <w:trPr>
          <w:trHeight w:val="300"/>
        </w:trPr>
        <w:tc>
          <w:tcPr>
            <w:tcW w:w="4060" w:type="dxa"/>
            <w:tcBorders>
              <w:top w:val="nil"/>
              <w:left w:val="single" w:sz="4" w:space="0" w:color="auto"/>
              <w:bottom w:val="single" w:sz="4" w:space="0" w:color="auto"/>
              <w:right w:val="single" w:sz="4" w:space="0" w:color="auto"/>
            </w:tcBorders>
            <w:noWrap/>
            <w:hideMark/>
          </w:tcPr>
          <w:p w14:paraId="4BAA1247" w14:textId="77777777" w:rsidR="0064003F" w:rsidRPr="00F57DD4" w:rsidRDefault="0064003F"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Source(s) of monetary or material Support</w:t>
            </w:r>
          </w:p>
        </w:tc>
        <w:tc>
          <w:tcPr>
            <w:tcW w:w="5460" w:type="dxa"/>
            <w:tcBorders>
              <w:top w:val="nil"/>
              <w:left w:val="nil"/>
              <w:bottom w:val="single" w:sz="4" w:space="0" w:color="auto"/>
              <w:right w:val="single" w:sz="4" w:space="0" w:color="auto"/>
            </w:tcBorders>
            <w:noWrap/>
          </w:tcPr>
          <w:p w14:paraId="568C1352" w14:textId="0058BFDA" w:rsidR="0064003F" w:rsidRPr="00F57DD4" w:rsidRDefault="00B93139"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NHMRC 2022 MRFF Dementia Ageing and Aged Care Mission 2024352</w:t>
            </w:r>
          </w:p>
        </w:tc>
      </w:tr>
      <w:tr w:rsidR="0064003F" w:rsidRPr="00F57DD4" w14:paraId="1EFBF585" w14:textId="77777777" w:rsidTr="003B7149">
        <w:trPr>
          <w:trHeight w:val="300"/>
        </w:trPr>
        <w:tc>
          <w:tcPr>
            <w:tcW w:w="4060" w:type="dxa"/>
            <w:tcBorders>
              <w:top w:val="nil"/>
              <w:left w:val="single" w:sz="4" w:space="0" w:color="auto"/>
              <w:bottom w:val="single" w:sz="4" w:space="0" w:color="auto"/>
              <w:right w:val="single" w:sz="4" w:space="0" w:color="auto"/>
            </w:tcBorders>
            <w:noWrap/>
            <w:hideMark/>
          </w:tcPr>
          <w:p w14:paraId="3A2FAC03" w14:textId="77777777" w:rsidR="0064003F" w:rsidRPr="00F57DD4" w:rsidRDefault="0064003F"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Primary sponsor</w:t>
            </w:r>
          </w:p>
        </w:tc>
        <w:tc>
          <w:tcPr>
            <w:tcW w:w="5460" w:type="dxa"/>
            <w:tcBorders>
              <w:top w:val="nil"/>
              <w:left w:val="nil"/>
              <w:bottom w:val="single" w:sz="4" w:space="0" w:color="auto"/>
              <w:right w:val="single" w:sz="4" w:space="0" w:color="auto"/>
            </w:tcBorders>
            <w:noWrap/>
          </w:tcPr>
          <w:p w14:paraId="0F2FDF13" w14:textId="77777777" w:rsidR="0064003F" w:rsidRDefault="009622FD"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The University of Queensland</w:t>
            </w:r>
          </w:p>
          <w:p w14:paraId="0FD34CD5" w14:textId="77777777" w:rsidR="002E7A3C" w:rsidRDefault="00433865" w:rsidP="003B7149">
            <w:pPr>
              <w:spacing w:after="0" w:line="240" w:lineRule="auto"/>
              <w:rPr>
                <w:rFonts w:eastAsia="Times New Roman" w:cs="Times New Roman"/>
                <w:color w:val="000000"/>
                <w:lang w:eastAsia="en-AU"/>
              </w:rPr>
            </w:pPr>
            <w:r>
              <w:rPr>
                <w:rFonts w:eastAsia="Times New Roman" w:cs="Times New Roman"/>
                <w:color w:val="000000"/>
                <w:lang w:eastAsia="en-AU"/>
              </w:rPr>
              <w:t>Centre for Hearing Research</w:t>
            </w:r>
          </w:p>
          <w:p w14:paraId="15A72526" w14:textId="77777777" w:rsidR="00433865" w:rsidRDefault="00433865" w:rsidP="003B7149">
            <w:pPr>
              <w:spacing w:after="0" w:line="240" w:lineRule="auto"/>
              <w:rPr>
                <w:rFonts w:eastAsia="Times New Roman" w:cs="Times New Roman"/>
                <w:color w:val="000000"/>
                <w:lang w:eastAsia="en-AU"/>
              </w:rPr>
            </w:pPr>
            <w:r>
              <w:rPr>
                <w:rFonts w:eastAsia="Times New Roman" w:cs="Times New Roman"/>
                <w:color w:val="000000"/>
                <w:lang w:eastAsia="en-AU"/>
              </w:rPr>
              <w:t>School of Health and Rehabilitation Sciences</w:t>
            </w:r>
          </w:p>
          <w:p w14:paraId="51E6D165" w14:textId="4CBB0663" w:rsidR="00433865" w:rsidRPr="00F57DD4" w:rsidRDefault="003B7149" w:rsidP="003B7149">
            <w:pPr>
              <w:spacing w:after="0" w:line="240" w:lineRule="auto"/>
              <w:rPr>
                <w:rFonts w:eastAsia="Times New Roman" w:cs="Times New Roman"/>
                <w:color w:val="000000"/>
                <w:lang w:eastAsia="en-AU"/>
              </w:rPr>
            </w:pPr>
            <w:r>
              <w:rPr>
                <w:rFonts w:eastAsia="Times New Roman" w:cs="Times New Roman"/>
                <w:color w:val="000000"/>
                <w:lang w:eastAsia="en-AU"/>
              </w:rPr>
              <w:t>St Lucia, QLD 4072</w:t>
            </w:r>
          </w:p>
        </w:tc>
      </w:tr>
      <w:tr w:rsidR="0064003F" w:rsidRPr="00F57DD4" w14:paraId="2A552BB3" w14:textId="77777777" w:rsidTr="003B7149">
        <w:trPr>
          <w:trHeight w:val="300"/>
        </w:trPr>
        <w:tc>
          <w:tcPr>
            <w:tcW w:w="4060" w:type="dxa"/>
            <w:tcBorders>
              <w:top w:val="nil"/>
              <w:left w:val="single" w:sz="4" w:space="0" w:color="auto"/>
              <w:bottom w:val="single" w:sz="4" w:space="0" w:color="auto"/>
              <w:right w:val="single" w:sz="4" w:space="0" w:color="auto"/>
            </w:tcBorders>
            <w:noWrap/>
            <w:hideMark/>
          </w:tcPr>
          <w:p w14:paraId="4306C363" w14:textId="77777777" w:rsidR="0064003F" w:rsidRPr="00F57DD4" w:rsidRDefault="0064003F"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Secondary sponsor(s)</w:t>
            </w:r>
          </w:p>
        </w:tc>
        <w:tc>
          <w:tcPr>
            <w:tcW w:w="5460" w:type="dxa"/>
            <w:tcBorders>
              <w:top w:val="nil"/>
              <w:left w:val="nil"/>
              <w:bottom w:val="single" w:sz="4" w:space="0" w:color="auto"/>
              <w:right w:val="single" w:sz="4" w:space="0" w:color="auto"/>
            </w:tcBorders>
            <w:noWrap/>
          </w:tcPr>
          <w:p w14:paraId="75827F29" w14:textId="40F03477" w:rsidR="0064003F" w:rsidRPr="00F57DD4" w:rsidRDefault="009622FD"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N/A</w:t>
            </w:r>
          </w:p>
        </w:tc>
      </w:tr>
      <w:tr w:rsidR="0064003F" w:rsidRPr="00F57DD4" w14:paraId="00CB6F3E" w14:textId="77777777" w:rsidTr="003B7149">
        <w:trPr>
          <w:trHeight w:val="300"/>
        </w:trPr>
        <w:tc>
          <w:tcPr>
            <w:tcW w:w="4060" w:type="dxa"/>
            <w:tcBorders>
              <w:top w:val="nil"/>
              <w:left w:val="single" w:sz="4" w:space="0" w:color="auto"/>
              <w:bottom w:val="single" w:sz="4" w:space="0" w:color="auto"/>
              <w:right w:val="single" w:sz="4" w:space="0" w:color="auto"/>
            </w:tcBorders>
            <w:noWrap/>
            <w:hideMark/>
          </w:tcPr>
          <w:p w14:paraId="207A49C5" w14:textId="77777777" w:rsidR="0064003F" w:rsidRPr="00F57DD4" w:rsidRDefault="0064003F"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Contact for public queries</w:t>
            </w:r>
          </w:p>
        </w:tc>
        <w:tc>
          <w:tcPr>
            <w:tcW w:w="5460" w:type="dxa"/>
            <w:tcBorders>
              <w:top w:val="nil"/>
              <w:left w:val="nil"/>
              <w:bottom w:val="single" w:sz="4" w:space="0" w:color="auto"/>
              <w:right w:val="single" w:sz="4" w:space="0" w:color="auto"/>
            </w:tcBorders>
            <w:noWrap/>
          </w:tcPr>
          <w:p w14:paraId="62CD655F" w14:textId="77777777" w:rsidR="0064003F" w:rsidRPr="00F57DD4" w:rsidRDefault="009622FD"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Dr Melinda Toomey</w:t>
            </w:r>
          </w:p>
          <w:p w14:paraId="7800DAEC" w14:textId="77777777" w:rsidR="009622FD" w:rsidRPr="00F57DD4" w:rsidRDefault="009622FD"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 xml:space="preserve">Phone: </w:t>
            </w:r>
            <w:r w:rsidR="00801405" w:rsidRPr="00F57DD4">
              <w:rPr>
                <w:rFonts w:eastAsia="Times New Roman" w:cs="Times New Roman"/>
                <w:color w:val="000000"/>
                <w:lang w:eastAsia="en-AU"/>
              </w:rPr>
              <w:t>+61 7 3443 6073</w:t>
            </w:r>
          </w:p>
          <w:p w14:paraId="0E6CD8F2" w14:textId="7D1513A8" w:rsidR="00801405" w:rsidRPr="00F57DD4" w:rsidRDefault="00801405"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Email: m.toomey@uq.edu.au</w:t>
            </w:r>
          </w:p>
        </w:tc>
      </w:tr>
      <w:tr w:rsidR="0064003F" w:rsidRPr="00F57DD4" w14:paraId="41FFF3A6" w14:textId="77777777" w:rsidTr="003B7149">
        <w:trPr>
          <w:trHeight w:val="300"/>
        </w:trPr>
        <w:tc>
          <w:tcPr>
            <w:tcW w:w="4060" w:type="dxa"/>
            <w:tcBorders>
              <w:top w:val="nil"/>
              <w:left w:val="single" w:sz="4" w:space="0" w:color="auto"/>
              <w:bottom w:val="single" w:sz="4" w:space="0" w:color="auto"/>
              <w:right w:val="single" w:sz="4" w:space="0" w:color="auto"/>
            </w:tcBorders>
            <w:noWrap/>
            <w:hideMark/>
          </w:tcPr>
          <w:p w14:paraId="17776143" w14:textId="77777777" w:rsidR="0064003F" w:rsidRPr="00F57DD4" w:rsidRDefault="0064003F"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Contact for scientific queries</w:t>
            </w:r>
          </w:p>
        </w:tc>
        <w:tc>
          <w:tcPr>
            <w:tcW w:w="5460" w:type="dxa"/>
            <w:tcBorders>
              <w:top w:val="nil"/>
              <w:left w:val="nil"/>
              <w:bottom w:val="single" w:sz="4" w:space="0" w:color="auto"/>
              <w:right w:val="single" w:sz="4" w:space="0" w:color="auto"/>
            </w:tcBorders>
            <w:noWrap/>
          </w:tcPr>
          <w:p w14:paraId="78C30427" w14:textId="77777777" w:rsidR="00801405" w:rsidRPr="00F57DD4" w:rsidRDefault="00801405"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Dr Melinda Toomey</w:t>
            </w:r>
          </w:p>
          <w:p w14:paraId="6C833BF5" w14:textId="77777777" w:rsidR="00801405" w:rsidRPr="00F57DD4" w:rsidRDefault="00801405"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Phone: +61 7 3443 6073</w:t>
            </w:r>
          </w:p>
          <w:p w14:paraId="59DB029C" w14:textId="01A02683" w:rsidR="0064003F" w:rsidRPr="00F57DD4" w:rsidRDefault="00801405"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Email: m.toomey@uq.edu.au</w:t>
            </w:r>
          </w:p>
        </w:tc>
      </w:tr>
      <w:tr w:rsidR="0064003F" w:rsidRPr="00F57DD4" w14:paraId="261B8AE2" w14:textId="77777777" w:rsidTr="003B7149">
        <w:trPr>
          <w:trHeight w:val="300"/>
        </w:trPr>
        <w:tc>
          <w:tcPr>
            <w:tcW w:w="4060" w:type="dxa"/>
            <w:tcBorders>
              <w:top w:val="nil"/>
              <w:left w:val="single" w:sz="4" w:space="0" w:color="auto"/>
              <w:bottom w:val="single" w:sz="4" w:space="0" w:color="auto"/>
              <w:right w:val="single" w:sz="4" w:space="0" w:color="auto"/>
            </w:tcBorders>
            <w:noWrap/>
            <w:hideMark/>
          </w:tcPr>
          <w:p w14:paraId="133308B7" w14:textId="77777777" w:rsidR="0064003F" w:rsidRPr="00F57DD4" w:rsidRDefault="0064003F"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Public title</w:t>
            </w:r>
          </w:p>
        </w:tc>
        <w:tc>
          <w:tcPr>
            <w:tcW w:w="5460" w:type="dxa"/>
            <w:tcBorders>
              <w:top w:val="nil"/>
              <w:left w:val="nil"/>
              <w:bottom w:val="single" w:sz="4" w:space="0" w:color="auto"/>
              <w:right w:val="single" w:sz="4" w:space="0" w:color="auto"/>
            </w:tcBorders>
            <w:noWrap/>
          </w:tcPr>
          <w:p w14:paraId="27E20D0E" w14:textId="19D06262" w:rsidR="0064003F" w:rsidRPr="00F57DD4" w:rsidRDefault="00503048"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Evaluating the impact of hearing and vision support in home care settings</w:t>
            </w:r>
          </w:p>
        </w:tc>
      </w:tr>
      <w:tr w:rsidR="0064003F" w:rsidRPr="00F57DD4" w14:paraId="54E995CF" w14:textId="77777777" w:rsidTr="003B7149">
        <w:trPr>
          <w:trHeight w:val="300"/>
        </w:trPr>
        <w:tc>
          <w:tcPr>
            <w:tcW w:w="4060" w:type="dxa"/>
            <w:tcBorders>
              <w:top w:val="nil"/>
              <w:left w:val="single" w:sz="4" w:space="0" w:color="auto"/>
              <w:bottom w:val="single" w:sz="4" w:space="0" w:color="auto"/>
              <w:right w:val="single" w:sz="4" w:space="0" w:color="auto"/>
            </w:tcBorders>
            <w:noWrap/>
            <w:hideMark/>
          </w:tcPr>
          <w:p w14:paraId="09ABCDCE" w14:textId="77777777" w:rsidR="0064003F" w:rsidRPr="00F57DD4" w:rsidRDefault="0064003F"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Scientific title</w:t>
            </w:r>
          </w:p>
        </w:tc>
        <w:tc>
          <w:tcPr>
            <w:tcW w:w="5460" w:type="dxa"/>
            <w:tcBorders>
              <w:top w:val="nil"/>
              <w:left w:val="nil"/>
              <w:bottom w:val="single" w:sz="4" w:space="0" w:color="auto"/>
              <w:right w:val="single" w:sz="4" w:space="0" w:color="auto"/>
            </w:tcBorders>
            <w:noWrap/>
          </w:tcPr>
          <w:p w14:paraId="1F03192D" w14:textId="5F36258D" w:rsidR="0064003F" w:rsidRPr="00F57DD4" w:rsidRDefault="00503048"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Implementation and evaluation of a home hearing and vision care program to improve quality of life for frail older Australians</w:t>
            </w:r>
          </w:p>
        </w:tc>
      </w:tr>
      <w:tr w:rsidR="0064003F" w:rsidRPr="00F57DD4" w14:paraId="07995E47" w14:textId="77777777" w:rsidTr="003B7149">
        <w:trPr>
          <w:trHeight w:val="300"/>
        </w:trPr>
        <w:tc>
          <w:tcPr>
            <w:tcW w:w="4060" w:type="dxa"/>
            <w:tcBorders>
              <w:top w:val="nil"/>
              <w:left w:val="single" w:sz="4" w:space="0" w:color="auto"/>
              <w:bottom w:val="single" w:sz="4" w:space="0" w:color="auto"/>
              <w:right w:val="single" w:sz="4" w:space="0" w:color="auto"/>
            </w:tcBorders>
            <w:noWrap/>
            <w:hideMark/>
          </w:tcPr>
          <w:p w14:paraId="20250476" w14:textId="77777777" w:rsidR="0064003F" w:rsidRPr="00F57DD4" w:rsidRDefault="0064003F"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Countries of recruitment</w:t>
            </w:r>
          </w:p>
        </w:tc>
        <w:tc>
          <w:tcPr>
            <w:tcW w:w="5460" w:type="dxa"/>
            <w:tcBorders>
              <w:top w:val="nil"/>
              <w:left w:val="nil"/>
              <w:bottom w:val="single" w:sz="4" w:space="0" w:color="auto"/>
              <w:right w:val="single" w:sz="4" w:space="0" w:color="auto"/>
            </w:tcBorders>
            <w:noWrap/>
          </w:tcPr>
          <w:p w14:paraId="4728E9AD" w14:textId="112DF025" w:rsidR="0064003F" w:rsidRPr="00F57DD4" w:rsidRDefault="00503048"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Australia</w:t>
            </w:r>
          </w:p>
        </w:tc>
      </w:tr>
      <w:tr w:rsidR="0064003F" w:rsidRPr="00F57DD4" w14:paraId="0C01C1BF" w14:textId="77777777" w:rsidTr="003B7149">
        <w:trPr>
          <w:trHeight w:val="300"/>
        </w:trPr>
        <w:tc>
          <w:tcPr>
            <w:tcW w:w="4060" w:type="dxa"/>
            <w:tcBorders>
              <w:top w:val="nil"/>
              <w:left w:val="single" w:sz="4" w:space="0" w:color="auto"/>
              <w:bottom w:val="single" w:sz="4" w:space="0" w:color="auto"/>
              <w:right w:val="single" w:sz="4" w:space="0" w:color="auto"/>
            </w:tcBorders>
            <w:noWrap/>
            <w:hideMark/>
          </w:tcPr>
          <w:p w14:paraId="21C287C3" w14:textId="77777777" w:rsidR="0064003F" w:rsidRPr="00F57DD4" w:rsidRDefault="0064003F"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Health condition(s)</w:t>
            </w:r>
          </w:p>
        </w:tc>
        <w:tc>
          <w:tcPr>
            <w:tcW w:w="5460" w:type="dxa"/>
            <w:tcBorders>
              <w:top w:val="nil"/>
              <w:left w:val="nil"/>
              <w:bottom w:val="single" w:sz="4" w:space="0" w:color="auto"/>
              <w:right w:val="single" w:sz="4" w:space="0" w:color="auto"/>
            </w:tcBorders>
            <w:noWrap/>
          </w:tcPr>
          <w:p w14:paraId="570F8BD8" w14:textId="77777777" w:rsidR="0064003F" w:rsidRPr="00F57DD4" w:rsidRDefault="00D50421"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Hearing impairment</w:t>
            </w:r>
          </w:p>
          <w:p w14:paraId="3EDEFFA2" w14:textId="7AF36FBB" w:rsidR="00D50421" w:rsidRPr="00F57DD4" w:rsidRDefault="00D50421"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Vision impairment</w:t>
            </w:r>
          </w:p>
        </w:tc>
      </w:tr>
      <w:tr w:rsidR="0064003F" w:rsidRPr="00F57DD4" w14:paraId="343B30C9" w14:textId="77777777" w:rsidTr="003B7149">
        <w:trPr>
          <w:trHeight w:val="300"/>
        </w:trPr>
        <w:tc>
          <w:tcPr>
            <w:tcW w:w="4060" w:type="dxa"/>
            <w:tcBorders>
              <w:top w:val="nil"/>
              <w:left w:val="single" w:sz="4" w:space="0" w:color="auto"/>
              <w:bottom w:val="single" w:sz="4" w:space="0" w:color="auto"/>
              <w:right w:val="single" w:sz="4" w:space="0" w:color="auto"/>
            </w:tcBorders>
            <w:noWrap/>
            <w:hideMark/>
          </w:tcPr>
          <w:p w14:paraId="3A727256" w14:textId="77777777" w:rsidR="0064003F" w:rsidRPr="00F57DD4" w:rsidRDefault="0064003F"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Intervention(s)</w:t>
            </w:r>
          </w:p>
        </w:tc>
        <w:tc>
          <w:tcPr>
            <w:tcW w:w="5460" w:type="dxa"/>
            <w:tcBorders>
              <w:top w:val="nil"/>
              <w:left w:val="nil"/>
              <w:bottom w:val="single" w:sz="4" w:space="0" w:color="auto"/>
              <w:right w:val="single" w:sz="4" w:space="0" w:color="auto"/>
            </w:tcBorders>
            <w:noWrap/>
          </w:tcPr>
          <w:p w14:paraId="41BFBE28" w14:textId="77777777" w:rsidR="0064003F" w:rsidRPr="00F57DD4" w:rsidRDefault="00D50421"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Sensory Support Intervention comprising:</w:t>
            </w:r>
          </w:p>
          <w:p w14:paraId="6F25C42B" w14:textId="77777777" w:rsidR="003D4551" w:rsidRPr="00F57DD4" w:rsidRDefault="003D4551" w:rsidP="003B7149">
            <w:pPr>
              <w:pStyle w:val="ListParagraph"/>
              <w:numPr>
                <w:ilvl w:val="0"/>
                <w:numId w:val="2"/>
              </w:numPr>
              <w:spacing w:after="0" w:line="240" w:lineRule="auto"/>
              <w:rPr>
                <w:rFonts w:eastAsia="Times New Roman" w:cs="Times New Roman"/>
                <w:color w:val="000000"/>
                <w:lang w:eastAsia="en-AU"/>
              </w:rPr>
            </w:pPr>
            <w:r w:rsidRPr="00F57DD4">
              <w:rPr>
                <w:rFonts w:eastAsia="Times New Roman" w:cs="Times New Roman"/>
                <w:color w:val="000000"/>
                <w:lang w:eastAsia="en-AU"/>
              </w:rPr>
              <w:t>Identify any vision and hearing concerns and discuss support options</w:t>
            </w:r>
          </w:p>
          <w:p w14:paraId="7FDE7C1D" w14:textId="77E38028" w:rsidR="003D4551" w:rsidRPr="00F57DD4" w:rsidRDefault="003D4551" w:rsidP="003B7149">
            <w:pPr>
              <w:pStyle w:val="ListParagraph"/>
              <w:numPr>
                <w:ilvl w:val="0"/>
                <w:numId w:val="2"/>
              </w:numPr>
              <w:spacing w:after="0" w:line="240" w:lineRule="auto"/>
              <w:rPr>
                <w:rFonts w:eastAsia="Times New Roman" w:cs="Times New Roman"/>
                <w:color w:val="000000"/>
                <w:lang w:eastAsia="en-AU"/>
              </w:rPr>
            </w:pPr>
            <w:r w:rsidRPr="00F57DD4">
              <w:rPr>
                <w:rFonts w:eastAsia="Times New Roman" w:cs="Times New Roman"/>
                <w:color w:val="000000"/>
                <w:lang w:eastAsia="en-AU"/>
              </w:rPr>
              <w:t>Home-based functional assessment and goal setting</w:t>
            </w:r>
          </w:p>
          <w:p w14:paraId="2DCD237A" w14:textId="264A7149" w:rsidR="003D4551" w:rsidRPr="00F57DD4" w:rsidRDefault="003D4551" w:rsidP="003B7149">
            <w:pPr>
              <w:pStyle w:val="ListParagraph"/>
              <w:numPr>
                <w:ilvl w:val="0"/>
                <w:numId w:val="2"/>
              </w:numPr>
              <w:spacing w:after="0" w:line="240" w:lineRule="auto"/>
              <w:rPr>
                <w:rFonts w:eastAsia="Times New Roman" w:cs="Times New Roman"/>
                <w:color w:val="000000"/>
                <w:lang w:eastAsia="en-AU"/>
              </w:rPr>
            </w:pPr>
            <w:r w:rsidRPr="00F57DD4">
              <w:rPr>
                <w:rFonts w:eastAsia="Times New Roman" w:cs="Times New Roman"/>
                <w:color w:val="000000"/>
                <w:lang w:eastAsia="en-AU"/>
              </w:rPr>
              <w:t xml:space="preserve">Optimisation of any vision or hearing impairment </w:t>
            </w:r>
          </w:p>
          <w:p w14:paraId="418BB60A" w14:textId="13A2A6B6" w:rsidR="003D4551" w:rsidRPr="00F57DD4" w:rsidRDefault="003D4551" w:rsidP="003B7149">
            <w:pPr>
              <w:pStyle w:val="ListParagraph"/>
              <w:numPr>
                <w:ilvl w:val="0"/>
                <w:numId w:val="2"/>
              </w:numPr>
              <w:spacing w:after="0" w:line="240" w:lineRule="auto"/>
              <w:rPr>
                <w:rFonts w:eastAsia="Times New Roman" w:cs="Times New Roman"/>
                <w:color w:val="000000"/>
                <w:lang w:eastAsia="en-AU"/>
              </w:rPr>
            </w:pPr>
            <w:r w:rsidRPr="00F57DD4">
              <w:rPr>
                <w:rFonts w:eastAsia="Times New Roman" w:cs="Times New Roman"/>
                <w:color w:val="000000"/>
                <w:lang w:eastAsia="en-AU"/>
              </w:rPr>
              <w:t>Continuous training in correct use of sensory devices</w:t>
            </w:r>
          </w:p>
          <w:p w14:paraId="773C2762" w14:textId="01412B03" w:rsidR="003D4551" w:rsidRPr="00F57DD4" w:rsidRDefault="003D4551" w:rsidP="003B7149">
            <w:pPr>
              <w:pStyle w:val="ListParagraph"/>
              <w:numPr>
                <w:ilvl w:val="0"/>
                <w:numId w:val="2"/>
              </w:numPr>
              <w:spacing w:after="0" w:line="240" w:lineRule="auto"/>
              <w:rPr>
                <w:rFonts w:eastAsia="Times New Roman" w:cs="Times New Roman"/>
                <w:color w:val="000000"/>
                <w:lang w:eastAsia="en-AU"/>
              </w:rPr>
            </w:pPr>
            <w:r w:rsidRPr="00F57DD4">
              <w:rPr>
                <w:rFonts w:eastAsia="Times New Roman" w:cs="Times New Roman"/>
                <w:color w:val="000000"/>
                <w:lang w:eastAsia="en-AU"/>
              </w:rPr>
              <w:t>Communication training</w:t>
            </w:r>
          </w:p>
          <w:p w14:paraId="3011A465" w14:textId="4FB52C69" w:rsidR="003D4551" w:rsidRPr="00F57DD4" w:rsidRDefault="003D4551" w:rsidP="003B7149">
            <w:pPr>
              <w:pStyle w:val="ListParagraph"/>
              <w:numPr>
                <w:ilvl w:val="0"/>
                <w:numId w:val="2"/>
              </w:numPr>
              <w:spacing w:after="0" w:line="240" w:lineRule="auto"/>
              <w:rPr>
                <w:rFonts w:eastAsia="Times New Roman" w:cs="Times New Roman"/>
                <w:color w:val="000000"/>
                <w:lang w:eastAsia="en-AU"/>
              </w:rPr>
            </w:pPr>
            <w:r w:rsidRPr="00F57DD4">
              <w:rPr>
                <w:rFonts w:eastAsia="Times New Roman" w:cs="Times New Roman"/>
                <w:color w:val="000000"/>
                <w:lang w:eastAsia="en-AU"/>
              </w:rPr>
              <w:t>Referral to health and social services</w:t>
            </w:r>
          </w:p>
          <w:p w14:paraId="39C178AD" w14:textId="43CDCB01" w:rsidR="003D4551" w:rsidRPr="00F57DD4" w:rsidRDefault="003D4551" w:rsidP="003B7149">
            <w:pPr>
              <w:pStyle w:val="ListParagraph"/>
              <w:numPr>
                <w:ilvl w:val="0"/>
                <w:numId w:val="2"/>
              </w:numPr>
              <w:spacing w:after="0" w:line="240" w:lineRule="auto"/>
              <w:rPr>
                <w:rFonts w:eastAsia="Times New Roman" w:cs="Times New Roman"/>
                <w:color w:val="000000"/>
                <w:lang w:eastAsia="en-AU"/>
              </w:rPr>
            </w:pPr>
            <w:r w:rsidRPr="00F57DD4">
              <w:rPr>
                <w:rFonts w:eastAsia="Times New Roman" w:cs="Times New Roman"/>
                <w:color w:val="000000"/>
                <w:lang w:eastAsia="en-AU"/>
              </w:rPr>
              <w:t>Fostering social inclusion through hobbies/interests / social groups</w:t>
            </w:r>
          </w:p>
          <w:p w14:paraId="53991EB0" w14:textId="1DABCD79" w:rsidR="00D50421" w:rsidRPr="00F57DD4" w:rsidRDefault="003D4551" w:rsidP="003B7149">
            <w:pPr>
              <w:pStyle w:val="ListParagraph"/>
              <w:numPr>
                <w:ilvl w:val="0"/>
                <w:numId w:val="2"/>
              </w:numPr>
              <w:spacing w:after="0" w:line="240" w:lineRule="auto"/>
              <w:rPr>
                <w:rFonts w:eastAsia="Times New Roman" w:cs="Times New Roman"/>
                <w:color w:val="000000"/>
                <w:lang w:eastAsia="en-AU"/>
              </w:rPr>
            </w:pPr>
            <w:r w:rsidRPr="00F57DD4">
              <w:rPr>
                <w:rFonts w:eastAsia="Times New Roman" w:cs="Times New Roman"/>
                <w:color w:val="000000"/>
                <w:lang w:eastAsia="en-AU"/>
              </w:rPr>
              <w:t>Environmental modifications and assistive devices</w:t>
            </w:r>
          </w:p>
        </w:tc>
      </w:tr>
      <w:tr w:rsidR="0064003F" w:rsidRPr="00F57DD4" w14:paraId="7DD87083" w14:textId="77777777" w:rsidTr="003B7149">
        <w:trPr>
          <w:trHeight w:val="300"/>
        </w:trPr>
        <w:tc>
          <w:tcPr>
            <w:tcW w:w="4060" w:type="dxa"/>
            <w:tcBorders>
              <w:top w:val="nil"/>
              <w:left w:val="single" w:sz="4" w:space="0" w:color="auto"/>
              <w:bottom w:val="single" w:sz="4" w:space="0" w:color="auto"/>
              <w:right w:val="single" w:sz="4" w:space="0" w:color="auto"/>
            </w:tcBorders>
            <w:noWrap/>
            <w:hideMark/>
          </w:tcPr>
          <w:p w14:paraId="5DCB699B" w14:textId="77777777" w:rsidR="0064003F" w:rsidRPr="00F57DD4" w:rsidRDefault="0064003F"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lastRenderedPageBreak/>
              <w:t>Key inclusion and exclusion criteria</w:t>
            </w:r>
          </w:p>
        </w:tc>
        <w:tc>
          <w:tcPr>
            <w:tcW w:w="5460" w:type="dxa"/>
            <w:tcBorders>
              <w:top w:val="nil"/>
              <w:left w:val="nil"/>
              <w:bottom w:val="single" w:sz="4" w:space="0" w:color="auto"/>
              <w:right w:val="single" w:sz="4" w:space="0" w:color="auto"/>
            </w:tcBorders>
            <w:noWrap/>
          </w:tcPr>
          <w:p w14:paraId="7028A9BC" w14:textId="77777777" w:rsidR="00AD66EE" w:rsidRPr="00F57DD4" w:rsidRDefault="006B6A40"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 xml:space="preserve">Inclusion criteria for older adults are (i) aged 65 years or older, (ii) cognitive status from normal to moderately-advanced dementia ( Functional Assessment Staging Test Score Stage 6), (iii) residing at home and receiving home care services (either Home Care Packages or Commonwealth Home Support Program); (iv) capacity to provide informed consent or have a care partner to provide proxy consent, (v) adult-acquired hearing impairment (pure tone audiometric thresholds worse than 20 dB HL at 1000Hz or 2000Hz, or worse than 35 dB HL, 4000Hz, or 8000Hz in the better hearing ear) and/or adult-acquired vision impairment (presenting monocular visual acuity of 6/12 or worse in the better eye). </w:t>
            </w:r>
          </w:p>
          <w:p w14:paraId="5F9F504D" w14:textId="7804EDEE" w:rsidR="0064003F" w:rsidRPr="00F57DD4" w:rsidRDefault="006B6A40"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Exclusion criteria include a cataract surgery scheduled during the intervention period.</w:t>
            </w:r>
          </w:p>
        </w:tc>
      </w:tr>
      <w:tr w:rsidR="0064003F" w:rsidRPr="00F57DD4" w14:paraId="0939F590" w14:textId="77777777" w:rsidTr="003B7149">
        <w:trPr>
          <w:trHeight w:val="300"/>
        </w:trPr>
        <w:tc>
          <w:tcPr>
            <w:tcW w:w="4060" w:type="dxa"/>
            <w:tcBorders>
              <w:top w:val="nil"/>
              <w:left w:val="single" w:sz="4" w:space="0" w:color="auto"/>
              <w:bottom w:val="single" w:sz="4" w:space="0" w:color="auto"/>
              <w:right w:val="single" w:sz="4" w:space="0" w:color="auto"/>
            </w:tcBorders>
            <w:noWrap/>
            <w:hideMark/>
          </w:tcPr>
          <w:p w14:paraId="736149EC" w14:textId="77777777" w:rsidR="0064003F" w:rsidRPr="00F57DD4" w:rsidRDefault="0064003F"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Study type</w:t>
            </w:r>
          </w:p>
        </w:tc>
        <w:tc>
          <w:tcPr>
            <w:tcW w:w="5460" w:type="dxa"/>
            <w:tcBorders>
              <w:top w:val="nil"/>
              <w:left w:val="nil"/>
              <w:bottom w:val="single" w:sz="4" w:space="0" w:color="auto"/>
              <w:right w:val="single" w:sz="4" w:space="0" w:color="auto"/>
            </w:tcBorders>
            <w:noWrap/>
          </w:tcPr>
          <w:p w14:paraId="765DD825" w14:textId="1E031599" w:rsidR="00FB0BAF" w:rsidRPr="00F57DD4" w:rsidRDefault="00766FCD"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Pre-post</w:t>
            </w:r>
            <w:r w:rsidR="0085613C" w:rsidRPr="00F57DD4">
              <w:rPr>
                <w:rFonts w:eastAsia="Times New Roman" w:cs="Times New Roman"/>
                <w:color w:val="000000"/>
                <w:lang w:eastAsia="en-AU"/>
              </w:rPr>
              <w:t xml:space="preserve"> </w:t>
            </w:r>
            <w:r w:rsidR="003C5DDB" w:rsidRPr="00F57DD4">
              <w:rPr>
                <w:rFonts w:eastAsia="Times New Roman" w:cs="Times New Roman"/>
                <w:color w:val="000000"/>
                <w:lang w:eastAsia="en-AU"/>
              </w:rPr>
              <w:t>intervention</w:t>
            </w:r>
          </w:p>
        </w:tc>
      </w:tr>
      <w:tr w:rsidR="0064003F" w:rsidRPr="00F57DD4" w14:paraId="1662B999" w14:textId="77777777" w:rsidTr="003B7149">
        <w:trPr>
          <w:trHeight w:val="300"/>
        </w:trPr>
        <w:tc>
          <w:tcPr>
            <w:tcW w:w="4060" w:type="dxa"/>
            <w:tcBorders>
              <w:top w:val="nil"/>
              <w:left w:val="single" w:sz="4" w:space="0" w:color="auto"/>
              <w:bottom w:val="single" w:sz="4" w:space="0" w:color="auto"/>
              <w:right w:val="single" w:sz="4" w:space="0" w:color="auto"/>
            </w:tcBorders>
            <w:noWrap/>
            <w:hideMark/>
          </w:tcPr>
          <w:p w14:paraId="0F8E3B01" w14:textId="77777777" w:rsidR="0064003F" w:rsidRPr="00F57DD4" w:rsidRDefault="0064003F"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Date of first enrolment</w:t>
            </w:r>
          </w:p>
        </w:tc>
        <w:tc>
          <w:tcPr>
            <w:tcW w:w="5460" w:type="dxa"/>
            <w:tcBorders>
              <w:top w:val="nil"/>
              <w:left w:val="nil"/>
              <w:bottom w:val="single" w:sz="4" w:space="0" w:color="auto"/>
              <w:right w:val="single" w:sz="4" w:space="0" w:color="auto"/>
            </w:tcBorders>
            <w:noWrap/>
          </w:tcPr>
          <w:p w14:paraId="5E7A56D9" w14:textId="176EE42E" w:rsidR="0064003F" w:rsidRPr="00F57DD4" w:rsidRDefault="00D374D0"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15</w:t>
            </w:r>
            <w:r w:rsidR="00934A14" w:rsidRPr="00F57DD4">
              <w:rPr>
                <w:rFonts w:eastAsia="Times New Roman" w:cs="Times New Roman"/>
                <w:color w:val="000000"/>
                <w:lang w:eastAsia="en-AU"/>
              </w:rPr>
              <w:t>/</w:t>
            </w:r>
            <w:r w:rsidRPr="00F57DD4">
              <w:rPr>
                <w:rFonts w:eastAsia="Times New Roman" w:cs="Times New Roman"/>
                <w:color w:val="000000"/>
                <w:lang w:eastAsia="en-AU"/>
              </w:rPr>
              <w:t>07</w:t>
            </w:r>
            <w:r w:rsidR="00934A14" w:rsidRPr="00F57DD4">
              <w:rPr>
                <w:rFonts w:eastAsia="Times New Roman" w:cs="Times New Roman"/>
                <w:color w:val="000000"/>
                <w:lang w:eastAsia="en-AU"/>
              </w:rPr>
              <w:t>/</w:t>
            </w:r>
            <w:r w:rsidRPr="00F57DD4">
              <w:rPr>
                <w:rFonts w:eastAsia="Times New Roman" w:cs="Times New Roman"/>
                <w:color w:val="000000"/>
                <w:lang w:eastAsia="en-AU"/>
              </w:rPr>
              <w:t>2024</w:t>
            </w:r>
          </w:p>
        </w:tc>
      </w:tr>
      <w:tr w:rsidR="0064003F" w:rsidRPr="00F57DD4" w14:paraId="7B559939" w14:textId="77777777" w:rsidTr="003B7149">
        <w:trPr>
          <w:trHeight w:val="300"/>
        </w:trPr>
        <w:tc>
          <w:tcPr>
            <w:tcW w:w="4060" w:type="dxa"/>
            <w:tcBorders>
              <w:top w:val="nil"/>
              <w:left w:val="single" w:sz="4" w:space="0" w:color="auto"/>
              <w:bottom w:val="single" w:sz="4" w:space="0" w:color="auto"/>
              <w:right w:val="single" w:sz="4" w:space="0" w:color="auto"/>
            </w:tcBorders>
            <w:noWrap/>
            <w:hideMark/>
          </w:tcPr>
          <w:p w14:paraId="6476D23C" w14:textId="77777777" w:rsidR="0064003F" w:rsidRPr="00F57DD4" w:rsidRDefault="0064003F"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Sample size</w:t>
            </w:r>
          </w:p>
        </w:tc>
        <w:tc>
          <w:tcPr>
            <w:tcW w:w="5460" w:type="dxa"/>
            <w:tcBorders>
              <w:top w:val="nil"/>
              <w:left w:val="nil"/>
              <w:bottom w:val="single" w:sz="4" w:space="0" w:color="auto"/>
              <w:right w:val="single" w:sz="4" w:space="0" w:color="auto"/>
            </w:tcBorders>
            <w:noWrap/>
          </w:tcPr>
          <w:p w14:paraId="3D6C35B8" w14:textId="33908AE3" w:rsidR="0064003F" w:rsidRPr="00F57DD4" w:rsidRDefault="00401FED"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87</w:t>
            </w:r>
          </w:p>
        </w:tc>
      </w:tr>
      <w:tr w:rsidR="0064003F" w:rsidRPr="00F57DD4" w14:paraId="0568B08A" w14:textId="77777777" w:rsidTr="003B7149">
        <w:trPr>
          <w:trHeight w:val="300"/>
        </w:trPr>
        <w:tc>
          <w:tcPr>
            <w:tcW w:w="4060" w:type="dxa"/>
            <w:tcBorders>
              <w:top w:val="nil"/>
              <w:left w:val="single" w:sz="4" w:space="0" w:color="auto"/>
              <w:bottom w:val="single" w:sz="4" w:space="0" w:color="auto"/>
              <w:right w:val="single" w:sz="4" w:space="0" w:color="auto"/>
            </w:tcBorders>
            <w:noWrap/>
            <w:hideMark/>
          </w:tcPr>
          <w:p w14:paraId="1DE4278E" w14:textId="77777777" w:rsidR="0064003F" w:rsidRPr="00F57DD4" w:rsidRDefault="0064003F"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Recruitment status</w:t>
            </w:r>
          </w:p>
        </w:tc>
        <w:tc>
          <w:tcPr>
            <w:tcW w:w="5460" w:type="dxa"/>
            <w:tcBorders>
              <w:top w:val="nil"/>
              <w:left w:val="nil"/>
              <w:bottom w:val="single" w:sz="4" w:space="0" w:color="auto"/>
              <w:right w:val="single" w:sz="4" w:space="0" w:color="auto"/>
            </w:tcBorders>
            <w:noWrap/>
          </w:tcPr>
          <w:p w14:paraId="54CE3233" w14:textId="00B7DD40" w:rsidR="0064003F" w:rsidRPr="00F57DD4" w:rsidRDefault="006C77EF"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Recruiting</w:t>
            </w:r>
          </w:p>
        </w:tc>
      </w:tr>
      <w:tr w:rsidR="0064003F" w:rsidRPr="00F57DD4" w14:paraId="49BA1B8A" w14:textId="77777777" w:rsidTr="003B7149">
        <w:trPr>
          <w:trHeight w:val="300"/>
        </w:trPr>
        <w:tc>
          <w:tcPr>
            <w:tcW w:w="4060" w:type="dxa"/>
            <w:tcBorders>
              <w:top w:val="nil"/>
              <w:left w:val="single" w:sz="4" w:space="0" w:color="auto"/>
              <w:bottom w:val="single" w:sz="4" w:space="0" w:color="auto"/>
              <w:right w:val="single" w:sz="4" w:space="0" w:color="auto"/>
            </w:tcBorders>
            <w:noWrap/>
            <w:hideMark/>
          </w:tcPr>
          <w:p w14:paraId="1C4941BA" w14:textId="77777777" w:rsidR="0064003F" w:rsidRPr="00F57DD4" w:rsidRDefault="0064003F"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Primary outcome(s)</w:t>
            </w:r>
          </w:p>
        </w:tc>
        <w:tc>
          <w:tcPr>
            <w:tcW w:w="5460" w:type="dxa"/>
            <w:tcBorders>
              <w:top w:val="nil"/>
              <w:left w:val="nil"/>
              <w:bottom w:val="single" w:sz="4" w:space="0" w:color="auto"/>
              <w:right w:val="single" w:sz="4" w:space="0" w:color="auto"/>
            </w:tcBorders>
            <w:noWrap/>
          </w:tcPr>
          <w:p w14:paraId="416B3AC3" w14:textId="0F8020C6" w:rsidR="006C77EF" w:rsidRPr="00F57DD4" w:rsidRDefault="006C77EF"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Change in Health Utilities Index Mark 3 (HUI3 ) and Quality of Life Australian Aged Care Consumer (QOL-ACC)</w:t>
            </w:r>
            <w:r w:rsidR="00065831" w:rsidRPr="00F57DD4">
              <w:rPr>
                <w:rFonts w:eastAsia="Times New Roman" w:cs="Times New Roman"/>
                <w:color w:val="000000"/>
                <w:lang w:eastAsia="en-AU"/>
              </w:rPr>
              <w:t xml:space="preserve"> from baseline </w:t>
            </w:r>
            <w:r w:rsidR="00790321" w:rsidRPr="00F57DD4">
              <w:rPr>
                <w:rFonts w:eastAsia="Times New Roman" w:cs="Times New Roman"/>
                <w:color w:val="000000"/>
                <w:lang w:eastAsia="en-AU"/>
              </w:rPr>
              <w:t>to</w:t>
            </w:r>
            <w:r w:rsidRPr="00F57DD4">
              <w:rPr>
                <w:rFonts w:eastAsia="Times New Roman" w:cs="Times New Roman"/>
                <w:color w:val="000000"/>
                <w:lang w:eastAsia="en-AU"/>
              </w:rPr>
              <w:t xml:space="preserve"> </w:t>
            </w:r>
            <w:r w:rsidR="0026532F" w:rsidRPr="00F57DD4">
              <w:rPr>
                <w:rFonts w:eastAsia="Times New Roman" w:cs="Times New Roman"/>
                <w:color w:val="000000"/>
                <w:lang w:eastAsia="en-AU"/>
              </w:rPr>
              <w:t>week</w:t>
            </w:r>
            <w:r w:rsidR="00B00B13" w:rsidRPr="00F57DD4">
              <w:rPr>
                <w:rFonts w:eastAsia="Times New Roman" w:cs="Times New Roman"/>
                <w:color w:val="000000"/>
                <w:lang w:eastAsia="en-AU"/>
              </w:rPr>
              <w:t>s</w:t>
            </w:r>
            <w:r w:rsidR="0026532F" w:rsidRPr="00F57DD4">
              <w:rPr>
                <w:rFonts w:eastAsia="Times New Roman" w:cs="Times New Roman"/>
                <w:color w:val="000000"/>
                <w:lang w:eastAsia="en-AU"/>
              </w:rPr>
              <w:t xml:space="preserve"> 13 and </w:t>
            </w:r>
            <w:r w:rsidR="00790321" w:rsidRPr="00F57DD4">
              <w:rPr>
                <w:rFonts w:eastAsia="Times New Roman" w:cs="Times New Roman"/>
                <w:color w:val="000000"/>
                <w:lang w:eastAsia="en-AU"/>
              </w:rPr>
              <w:t>2</w:t>
            </w:r>
            <w:r w:rsidR="0026532F" w:rsidRPr="00F57DD4">
              <w:rPr>
                <w:rFonts w:eastAsia="Times New Roman" w:cs="Times New Roman"/>
                <w:color w:val="000000"/>
                <w:lang w:eastAsia="en-AU"/>
              </w:rPr>
              <w:t>6 post commencement of intervention.</w:t>
            </w:r>
          </w:p>
        </w:tc>
      </w:tr>
      <w:tr w:rsidR="0064003F" w:rsidRPr="00F57DD4" w14:paraId="0483AA44" w14:textId="77777777" w:rsidTr="003B7149">
        <w:trPr>
          <w:trHeight w:val="300"/>
        </w:trPr>
        <w:tc>
          <w:tcPr>
            <w:tcW w:w="4060" w:type="dxa"/>
            <w:tcBorders>
              <w:top w:val="nil"/>
              <w:left w:val="single" w:sz="4" w:space="0" w:color="auto"/>
              <w:bottom w:val="single" w:sz="4" w:space="0" w:color="auto"/>
              <w:right w:val="single" w:sz="4" w:space="0" w:color="auto"/>
            </w:tcBorders>
            <w:noWrap/>
            <w:hideMark/>
          </w:tcPr>
          <w:p w14:paraId="03BF48AA" w14:textId="77777777" w:rsidR="0064003F" w:rsidRPr="00F57DD4" w:rsidRDefault="0064003F"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Key secondary outcomes</w:t>
            </w:r>
          </w:p>
        </w:tc>
        <w:tc>
          <w:tcPr>
            <w:tcW w:w="5460" w:type="dxa"/>
            <w:tcBorders>
              <w:top w:val="nil"/>
              <w:left w:val="nil"/>
              <w:bottom w:val="single" w:sz="4" w:space="0" w:color="auto"/>
              <w:right w:val="single" w:sz="4" w:space="0" w:color="auto"/>
            </w:tcBorders>
            <w:noWrap/>
          </w:tcPr>
          <w:p w14:paraId="6774668D" w14:textId="17C895DF" w:rsidR="00CD5025" w:rsidRPr="00F57DD4" w:rsidRDefault="00065831"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 xml:space="preserve">Change in </w:t>
            </w:r>
            <w:r w:rsidR="00CD5025" w:rsidRPr="00F57DD4">
              <w:rPr>
                <w:rFonts w:eastAsia="Times New Roman" w:cs="Times New Roman"/>
                <w:color w:val="000000"/>
                <w:lang w:eastAsia="en-AU"/>
              </w:rPr>
              <w:t>Adult Social Care Outcomes Toolkit (SCT4)</w:t>
            </w:r>
            <w:r w:rsidRPr="00F57DD4">
              <w:rPr>
                <w:rFonts w:eastAsia="Times New Roman" w:cs="Times New Roman"/>
                <w:color w:val="000000"/>
                <w:lang w:eastAsia="en-AU"/>
              </w:rPr>
              <w:t xml:space="preserve">, </w:t>
            </w:r>
            <w:r w:rsidR="00CD5025" w:rsidRPr="00F57DD4">
              <w:rPr>
                <w:rFonts w:eastAsia="Times New Roman" w:cs="Times New Roman"/>
                <w:color w:val="000000"/>
                <w:lang w:eastAsia="en-AU"/>
              </w:rPr>
              <w:t>Questions from UK Biobank</w:t>
            </w:r>
            <w:r w:rsidRPr="00F57DD4">
              <w:rPr>
                <w:rFonts w:eastAsia="Times New Roman" w:cs="Times New Roman"/>
                <w:color w:val="000000"/>
                <w:lang w:eastAsia="en-AU"/>
              </w:rPr>
              <w:t xml:space="preserve">, </w:t>
            </w:r>
            <w:r w:rsidR="00CD5025" w:rsidRPr="00F57DD4">
              <w:rPr>
                <w:rFonts w:eastAsia="Times New Roman" w:cs="Times New Roman"/>
                <w:color w:val="000000"/>
                <w:lang w:eastAsia="en-AU"/>
              </w:rPr>
              <w:t>Instrumental Activities of Daily Living Scale</w:t>
            </w:r>
            <w:r w:rsidRPr="00F57DD4">
              <w:rPr>
                <w:rFonts w:eastAsia="Times New Roman" w:cs="Times New Roman"/>
                <w:color w:val="000000"/>
                <w:lang w:eastAsia="en-AU"/>
              </w:rPr>
              <w:t xml:space="preserve">, </w:t>
            </w:r>
            <w:r w:rsidR="00CD5025" w:rsidRPr="00F57DD4">
              <w:rPr>
                <w:rFonts w:eastAsia="Times New Roman" w:cs="Times New Roman"/>
                <w:color w:val="000000"/>
                <w:lang w:eastAsia="en-AU"/>
              </w:rPr>
              <w:t>National Eye Institute Visual Function Questionnaire 25 item (NEI VFQ-25)</w:t>
            </w:r>
            <w:r w:rsidRPr="00F57DD4">
              <w:rPr>
                <w:rFonts w:eastAsia="Times New Roman" w:cs="Times New Roman"/>
                <w:color w:val="000000"/>
                <w:lang w:eastAsia="en-AU"/>
              </w:rPr>
              <w:t xml:space="preserve">, </w:t>
            </w:r>
            <w:r w:rsidR="00CD5025" w:rsidRPr="00F57DD4">
              <w:rPr>
                <w:rFonts w:eastAsia="Times New Roman" w:cs="Times New Roman"/>
                <w:color w:val="000000"/>
                <w:lang w:eastAsia="en-AU"/>
              </w:rPr>
              <w:t>Revised Hearing Handicap Inventory for the Elderly Screening version</w:t>
            </w:r>
            <w:r w:rsidRPr="00F57DD4">
              <w:rPr>
                <w:rFonts w:eastAsia="Times New Roman" w:cs="Times New Roman"/>
                <w:color w:val="000000"/>
                <w:lang w:eastAsia="en-AU"/>
              </w:rPr>
              <w:t xml:space="preserve">, </w:t>
            </w:r>
            <w:r w:rsidR="00CD5025" w:rsidRPr="00F57DD4">
              <w:rPr>
                <w:rFonts w:eastAsia="Times New Roman" w:cs="Times New Roman"/>
                <w:color w:val="000000"/>
                <w:lang w:eastAsia="en-AU"/>
              </w:rPr>
              <w:t>Geriatric Anxiety Inventory (GAI) Short Form</w:t>
            </w:r>
            <w:r w:rsidRPr="00F57DD4">
              <w:rPr>
                <w:rFonts w:eastAsia="Times New Roman" w:cs="Times New Roman"/>
                <w:color w:val="000000"/>
                <w:lang w:eastAsia="en-AU"/>
              </w:rPr>
              <w:t xml:space="preserve">, and </w:t>
            </w:r>
            <w:r w:rsidR="00CD5025" w:rsidRPr="00F57DD4">
              <w:rPr>
                <w:rFonts w:eastAsia="Times New Roman" w:cs="Times New Roman"/>
                <w:color w:val="000000"/>
                <w:lang w:eastAsia="en-AU"/>
              </w:rPr>
              <w:t xml:space="preserve">Geriatric Depression Scale SF (GDS-5) </w:t>
            </w:r>
            <w:r w:rsidR="00790321" w:rsidRPr="00F57DD4">
              <w:rPr>
                <w:rFonts w:eastAsia="Times New Roman" w:cs="Times New Roman"/>
                <w:color w:val="000000"/>
                <w:lang w:eastAsia="en-AU"/>
              </w:rPr>
              <w:t>from baseline to week</w:t>
            </w:r>
            <w:r w:rsidR="00B00B13" w:rsidRPr="00F57DD4">
              <w:rPr>
                <w:rFonts w:eastAsia="Times New Roman" w:cs="Times New Roman"/>
                <w:color w:val="000000"/>
                <w:lang w:eastAsia="en-AU"/>
              </w:rPr>
              <w:t>s</w:t>
            </w:r>
            <w:r w:rsidR="00790321" w:rsidRPr="00F57DD4">
              <w:rPr>
                <w:rFonts w:eastAsia="Times New Roman" w:cs="Times New Roman"/>
                <w:color w:val="000000"/>
                <w:lang w:eastAsia="en-AU"/>
              </w:rPr>
              <w:t xml:space="preserve"> 13 and 26</w:t>
            </w:r>
            <w:r w:rsidR="00B00B13" w:rsidRPr="00F57DD4">
              <w:rPr>
                <w:rFonts w:eastAsia="Times New Roman" w:cs="Times New Roman"/>
                <w:color w:val="000000"/>
                <w:lang w:eastAsia="en-AU"/>
              </w:rPr>
              <w:t xml:space="preserve"> post commencement of intervention.</w:t>
            </w:r>
          </w:p>
          <w:p w14:paraId="5C5358D4" w14:textId="6FED8491" w:rsidR="0064003F" w:rsidRPr="00F57DD4" w:rsidRDefault="0064003F" w:rsidP="003B7149">
            <w:pPr>
              <w:spacing w:after="0" w:line="240" w:lineRule="auto"/>
              <w:rPr>
                <w:rFonts w:eastAsia="Times New Roman" w:cs="Times New Roman"/>
                <w:color w:val="000000"/>
                <w:lang w:eastAsia="en-AU"/>
              </w:rPr>
            </w:pPr>
          </w:p>
        </w:tc>
      </w:tr>
      <w:tr w:rsidR="0064003F" w:rsidRPr="00F57DD4" w14:paraId="2B506A65" w14:textId="77777777" w:rsidTr="003B7149">
        <w:trPr>
          <w:trHeight w:val="300"/>
        </w:trPr>
        <w:tc>
          <w:tcPr>
            <w:tcW w:w="4060" w:type="dxa"/>
            <w:tcBorders>
              <w:top w:val="nil"/>
              <w:left w:val="single" w:sz="4" w:space="0" w:color="auto"/>
              <w:bottom w:val="single" w:sz="4" w:space="0" w:color="auto"/>
              <w:right w:val="single" w:sz="4" w:space="0" w:color="auto"/>
            </w:tcBorders>
            <w:noWrap/>
            <w:hideMark/>
          </w:tcPr>
          <w:p w14:paraId="4A279FBC" w14:textId="77777777" w:rsidR="0064003F" w:rsidRPr="00F57DD4" w:rsidRDefault="0064003F"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Ethics review</w:t>
            </w:r>
          </w:p>
        </w:tc>
        <w:tc>
          <w:tcPr>
            <w:tcW w:w="5460" w:type="dxa"/>
            <w:tcBorders>
              <w:top w:val="nil"/>
              <w:left w:val="nil"/>
              <w:bottom w:val="single" w:sz="4" w:space="0" w:color="auto"/>
              <w:right w:val="single" w:sz="4" w:space="0" w:color="auto"/>
            </w:tcBorders>
            <w:noWrap/>
          </w:tcPr>
          <w:p w14:paraId="21AB1EEC" w14:textId="77777777" w:rsidR="0064003F" w:rsidRPr="00F57DD4" w:rsidRDefault="00B00B13"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Status: Approved</w:t>
            </w:r>
          </w:p>
          <w:p w14:paraId="7FF1E3CB" w14:textId="6FE02E40" w:rsidR="00B00B13" w:rsidRPr="00F57DD4" w:rsidRDefault="00B00B13"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 xml:space="preserve">Approval date: </w:t>
            </w:r>
            <w:r w:rsidR="00934A14" w:rsidRPr="00F57DD4">
              <w:rPr>
                <w:rFonts w:eastAsia="Times New Roman" w:cs="Times New Roman"/>
                <w:color w:val="000000"/>
                <w:lang w:eastAsia="en-AU"/>
              </w:rPr>
              <w:t>07/03/2024</w:t>
            </w:r>
          </w:p>
          <w:p w14:paraId="6D27CF81" w14:textId="554C1A8B" w:rsidR="00B00B13" w:rsidRPr="00F57DD4" w:rsidRDefault="00B00B13"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Contact: The University of Queensland Human Ethics Committee</w:t>
            </w:r>
          </w:p>
        </w:tc>
      </w:tr>
      <w:tr w:rsidR="00F57DD4" w:rsidRPr="00F57DD4" w14:paraId="5F4A8587" w14:textId="77777777" w:rsidTr="003B7149">
        <w:trPr>
          <w:trHeight w:val="300"/>
        </w:trPr>
        <w:tc>
          <w:tcPr>
            <w:tcW w:w="4060" w:type="dxa"/>
            <w:tcBorders>
              <w:top w:val="nil"/>
              <w:left w:val="single" w:sz="4" w:space="0" w:color="auto"/>
              <w:bottom w:val="single" w:sz="4" w:space="0" w:color="auto"/>
              <w:right w:val="single" w:sz="4" w:space="0" w:color="auto"/>
            </w:tcBorders>
            <w:noWrap/>
            <w:hideMark/>
          </w:tcPr>
          <w:p w14:paraId="470E7923" w14:textId="77777777" w:rsidR="0064003F" w:rsidRPr="00F57DD4" w:rsidRDefault="0064003F"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Data sharing statement</w:t>
            </w:r>
          </w:p>
        </w:tc>
        <w:tc>
          <w:tcPr>
            <w:tcW w:w="5460" w:type="dxa"/>
            <w:tcBorders>
              <w:top w:val="nil"/>
              <w:left w:val="nil"/>
              <w:bottom w:val="single" w:sz="4" w:space="0" w:color="auto"/>
              <w:right w:val="single" w:sz="4" w:space="0" w:color="auto"/>
            </w:tcBorders>
            <w:noWrap/>
          </w:tcPr>
          <w:p w14:paraId="5B7802AD" w14:textId="77777777" w:rsidR="00ED0047" w:rsidRPr="00F57DD4" w:rsidRDefault="00D67F9E"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What data will be shared: Deidentified data</w:t>
            </w:r>
            <w:r w:rsidR="007F3AD1" w:rsidRPr="00F57DD4">
              <w:rPr>
                <w:rFonts w:eastAsia="Times New Roman" w:cs="Times New Roman"/>
                <w:color w:val="000000"/>
                <w:lang w:eastAsia="en-AU"/>
              </w:rPr>
              <w:t xml:space="preserve"> </w:t>
            </w:r>
            <w:r w:rsidR="00ED0047" w:rsidRPr="00F57DD4">
              <w:rPr>
                <w:rFonts w:eastAsia="Times New Roman" w:cs="Times New Roman"/>
                <w:color w:val="000000"/>
                <w:lang w:eastAsia="en-AU"/>
              </w:rPr>
              <w:t>(participant demographics, screening results, questionnaire responses)</w:t>
            </w:r>
          </w:p>
          <w:p w14:paraId="114A0265" w14:textId="615DD959" w:rsidR="0064003F" w:rsidRPr="00F57DD4" w:rsidRDefault="00A90FEB"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 xml:space="preserve">Data will be shared </w:t>
            </w:r>
            <w:r w:rsidR="00ED0047" w:rsidRPr="00F57DD4">
              <w:rPr>
                <w:rFonts w:eastAsia="Times New Roman" w:cs="Times New Roman"/>
                <w:color w:val="000000"/>
                <w:lang w:eastAsia="en-AU"/>
              </w:rPr>
              <w:t xml:space="preserve"> </w:t>
            </w:r>
          </w:p>
        </w:tc>
      </w:tr>
      <w:tr w:rsidR="004730F5" w:rsidRPr="00F57DD4" w14:paraId="71C6868C" w14:textId="77777777" w:rsidTr="003B7149">
        <w:trPr>
          <w:trHeight w:val="300"/>
        </w:trPr>
        <w:tc>
          <w:tcPr>
            <w:tcW w:w="4060" w:type="dxa"/>
            <w:tcBorders>
              <w:top w:val="single" w:sz="4" w:space="0" w:color="auto"/>
              <w:left w:val="single" w:sz="4" w:space="0" w:color="auto"/>
              <w:bottom w:val="single" w:sz="4" w:space="0" w:color="auto"/>
              <w:right w:val="single" w:sz="4" w:space="0" w:color="auto"/>
            </w:tcBorders>
            <w:noWrap/>
          </w:tcPr>
          <w:p w14:paraId="73BA1640" w14:textId="37F6AC2D" w:rsidR="004730F5" w:rsidRPr="00F57DD4" w:rsidRDefault="00413C40" w:rsidP="003B7149">
            <w:pPr>
              <w:spacing w:after="0" w:line="240" w:lineRule="auto"/>
              <w:rPr>
                <w:rFonts w:eastAsia="Times New Roman" w:cs="Times New Roman"/>
                <w:color w:val="000000"/>
                <w:lang w:eastAsia="en-AU"/>
              </w:rPr>
            </w:pPr>
            <w:r w:rsidRPr="00F57DD4">
              <w:rPr>
                <w:rFonts w:eastAsia="Times New Roman" w:cs="Times New Roman"/>
                <w:color w:val="000000"/>
                <w:lang w:eastAsia="en-AU"/>
              </w:rPr>
              <w:t>ANZCTR, Australian New Zealand Clinical Trials Registry</w:t>
            </w:r>
          </w:p>
        </w:tc>
        <w:tc>
          <w:tcPr>
            <w:tcW w:w="5460" w:type="dxa"/>
            <w:tcBorders>
              <w:top w:val="single" w:sz="4" w:space="0" w:color="auto"/>
              <w:left w:val="nil"/>
              <w:bottom w:val="single" w:sz="4" w:space="0" w:color="auto"/>
              <w:right w:val="single" w:sz="4" w:space="0" w:color="auto"/>
            </w:tcBorders>
            <w:noWrap/>
          </w:tcPr>
          <w:p w14:paraId="44F478AE" w14:textId="77777777" w:rsidR="004730F5" w:rsidRPr="00F57DD4" w:rsidRDefault="004730F5" w:rsidP="003B7149">
            <w:pPr>
              <w:spacing w:after="0" w:line="240" w:lineRule="auto"/>
              <w:rPr>
                <w:rFonts w:eastAsia="Times New Roman" w:cs="Times New Roman"/>
                <w:color w:val="000000"/>
                <w:lang w:eastAsia="en-AU"/>
              </w:rPr>
            </w:pPr>
          </w:p>
        </w:tc>
      </w:tr>
    </w:tbl>
    <w:p w14:paraId="4506571B" w14:textId="77777777" w:rsidR="000B6296" w:rsidRPr="00713937" w:rsidRDefault="000B6296">
      <w:pPr>
        <w:spacing w:after="160" w:line="259" w:lineRule="auto"/>
        <w:rPr>
          <w:sz w:val="24"/>
          <w:szCs w:val="24"/>
        </w:rPr>
      </w:pPr>
    </w:p>
    <w:p w14:paraId="47E14E58" w14:textId="77777777" w:rsidR="007B1AA8" w:rsidRDefault="007B1AA8" w:rsidP="00BC5CE1">
      <w:pPr>
        <w:rPr>
          <w:sz w:val="24"/>
          <w:szCs w:val="24"/>
        </w:rPr>
        <w:sectPr w:rsidR="007B1AA8" w:rsidSect="000B6296">
          <w:pgSz w:w="11906" w:h="16838"/>
          <w:pgMar w:top="1440" w:right="1440" w:bottom="1440" w:left="1440" w:header="708" w:footer="708" w:gutter="0"/>
          <w:lnNumType w:countBy="1" w:restart="continuous"/>
          <w:cols w:space="708"/>
          <w:docGrid w:linePitch="360"/>
        </w:sectPr>
      </w:pPr>
    </w:p>
    <w:p w14:paraId="59ABC7AE" w14:textId="4C781245" w:rsidR="001D0C1E" w:rsidRDefault="007B1AA8" w:rsidP="004D3B4B">
      <w:pPr>
        <w:pStyle w:val="Heading1"/>
      </w:pPr>
      <w:r>
        <w:lastRenderedPageBreak/>
        <w:t>Supplement 3</w:t>
      </w:r>
    </w:p>
    <w:p w14:paraId="70B01486" w14:textId="684CAD49" w:rsidR="007B1AA8" w:rsidRDefault="004B469C" w:rsidP="00BC5CE1">
      <w:pPr>
        <w:rPr>
          <w:sz w:val="24"/>
          <w:szCs w:val="24"/>
        </w:rPr>
      </w:pPr>
      <w:r>
        <w:rPr>
          <w:sz w:val="24"/>
          <w:szCs w:val="24"/>
        </w:rPr>
        <w:t>T</w:t>
      </w:r>
      <w:r w:rsidR="004D3B4B" w:rsidRPr="004D3B4B">
        <w:rPr>
          <w:sz w:val="24"/>
          <w:szCs w:val="24"/>
        </w:rPr>
        <w:t>he TIDieR (Template for Intervention Description and Replication) Checklist*:</w:t>
      </w:r>
    </w:p>
    <w:tbl>
      <w:tblPr>
        <w:tblStyle w:val="TableGrid"/>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2"/>
        <w:gridCol w:w="9061"/>
        <w:gridCol w:w="4455"/>
      </w:tblGrid>
      <w:tr w:rsidR="005422B5" w:rsidRPr="004B469C" w14:paraId="44FB07C0" w14:textId="77777777" w:rsidTr="00621671">
        <w:tc>
          <w:tcPr>
            <w:tcW w:w="155" w:type="pct"/>
          </w:tcPr>
          <w:p w14:paraId="44617322" w14:textId="77777777" w:rsidR="005422B5" w:rsidRPr="00AF5C27" w:rsidRDefault="005422B5" w:rsidP="00621671">
            <w:pPr>
              <w:spacing w:line="240" w:lineRule="auto"/>
            </w:pPr>
          </w:p>
        </w:tc>
        <w:tc>
          <w:tcPr>
            <w:tcW w:w="3248" w:type="pct"/>
          </w:tcPr>
          <w:p w14:paraId="698AB78A" w14:textId="34DEA365" w:rsidR="005422B5" w:rsidRPr="00AF5C27" w:rsidRDefault="00672B09" w:rsidP="00621671">
            <w:pPr>
              <w:spacing w:line="240" w:lineRule="auto"/>
              <w:rPr>
                <w:b/>
              </w:rPr>
            </w:pPr>
            <w:r w:rsidRPr="00AF5C27">
              <w:rPr>
                <w:b/>
              </w:rPr>
              <w:t>Item</w:t>
            </w:r>
          </w:p>
        </w:tc>
        <w:tc>
          <w:tcPr>
            <w:tcW w:w="1597" w:type="pct"/>
          </w:tcPr>
          <w:p w14:paraId="09B02152" w14:textId="6C2AB36E" w:rsidR="005422B5" w:rsidRPr="00AF5C27" w:rsidRDefault="00672B09" w:rsidP="00621671">
            <w:pPr>
              <w:spacing w:line="240" w:lineRule="auto"/>
              <w:rPr>
                <w:b/>
              </w:rPr>
            </w:pPr>
            <w:r w:rsidRPr="00AF5C27">
              <w:rPr>
                <w:b/>
              </w:rPr>
              <w:t>Where located</w:t>
            </w:r>
          </w:p>
        </w:tc>
      </w:tr>
      <w:tr w:rsidR="005422B5" w:rsidRPr="004B469C" w14:paraId="07ADEB7F" w14:textId="5C28D28A" w:rsidTr="00621671">
        <w:tc>
          <w:tcPr>
            <w:tcW w:w="155" w:type="pct"/>
          </w:tcPr>
          <w:p w14:paraId="43E66C1E" w14:textId="77777777" w:rsidR="005422B5" w:rsidRPr="00AF5C27" w:rsidRDefault="005422B5" w:rsidP="00621671">
            <w:pPr>
              <w:spacing w:line="240" w:lineRule="auto"/>
            </w:pPr>
          </w:p>
        </w:tc>
        <w:tc>
          <w:tcPr>
            <w:tcW w:w="3248" w:type="pct"/>
          </w:tcPr>
          <w:p w14:paraId="79CEA571" w14:textId="77777777" w:rsidR="005422B5" w:rsidRPr="00AF5C27" w:rsidRDefault="005422B5" w:rsidP="00621671">
            <w:pPr>
              <w:spacing w:line="240" w:lineRule="auto"/>
              <w:rPr>
                <w:b/>
              </w:rPr>
            </w:pPr>
            <w:r w:rsidRPr="00AF5C27">
              <w:rPr>
                <w:b/>
              </w:rPr>
              <w:t>BRIEF NAME</w:t>
            </w:r>
          </w:p>
        </w:tc>
        <w:tc>
          <w:tcPr>
            <w:tcW w:w="1597" w:type="pct"/>
          </w:tcPr>
          <w:p w14:paraId="2521DABE" w14:textId="77777777" w:rsidR="005422B5" w:rsidRPr="00AF5C27" w:rsidRDefault="005422B5" w:rsidP="00621671">
            <w:pPr>
              <w:spacing w:line="240" w:lineRule="auto"/>
              <w:rPr>
                <w:b/>
              </w:rPr>
            </w:pPr>
          </w:p>
        </w:tc>
      </w:tr>
      <w:tr w:rsidR="005422B5" w:rsidRPr="004B469C" w14:paraId="1255CD2E" w14:textId="39FC8530" w:rsidTr="00621671">
        <w:trPr>
          <w:trHeight w:val="377"/>
        </w:trPr>
        <w:tc>
          <w:tcPr>
            <w:tcW w:w="155" w:type="pct"/>
          </w:tcPr>
          <w:p w14:paraId="36301BF6" w14:textId="77777777" w:rsidR="005422B5" w:rsidRPr="00AF5C27" w:rsidRDefault="005422B5" w:rsidP="00621671">
            <w:pPr>
              <w:spacing w:line="240" w:lineRule="auto"/>
              <w:rPr>
                <w:b/>
                <w:bCs/>
              </w:rPr>
            </w:pPr>
            <w:r w:rsidRPr="00AF5C27">
              <w:rPr>
                <w:b/>
                <w:bCs/>
              </w:rPr>
              <w:t>1.</w:t>
            </w:r>
          </w:p>
        </w:tc>
        <w:tc>
          <w:tcPr>
            <w:tcW w:w="3248" w:type="pct"/>
          </w:tcPr>
          <w:p w14:paraId="6EAD8860" w14:textId="77777777" w:rsidR="005422B5" w:rsidRPr="00AF5C27" w:rsidRDefault="005422B5" w:rsidP="00621671">
            <w:pPr>
              <w:spacing w:line="240" w:lineRule="auto"/>
            </w:pPr>
            <w:r w:rsidRPr="00AF5C27">
              <w:rPr>
                <w:bCs/>
                <w:iCs/>
              </w:rPr>
              <w:t>Provide the name or a phrase that describes the intervention.</w:t>
            </w:r>
          </w:p>
        </w:tc>
        <w:tc>
          <w:tcPr>
            <w:tcW w:w="1597" w:type="pct"/>
          </w:tcPr>
          <w:p w14:paraId="278E5828" w14:textId="2576EBB9" w:rsidR="005422B5" w:rsidRPr="00AF5C27" w:rsidRDefault="00672B09" w:rsidP="00621671">
            <w:pPr>
              <w:spacing w:line="240" w:lineRule="auto"/>
              <w:rPr>
                <w:bCs/>
                <w:iCs/>
              </w:rPr>
            </w:pPr>
            <w:r w:rsidRPr="00AF5C27">
              <w:rPr>
                <w:bCs/>
                <w:iCs/>
              </w:rPr>
              <w:t>Sensory Support intervention</w:t>
            </w:r>
          </w:p>
        </w:tc>
      </w:tr>
      <w:tr w:rsidR="005422B5" w:rsidRPr="004B469C" w14:paraId="549D028F" w14:textId="012C45D7" w:rsidTr="00621671">
        <w:tc>
          <w:tcPr>
            <w:tcW w:w="155" w:type="pct"/>
          </w:tcPr>
          <w:p w14:paraId="00AD0C65" w14:textId="77777777" w:rsidR="005422B5" w:rsidRPr="00AF5C27" w:rsidRDefault="005422B5" w:rsidP="00621671">
            <w:pPr>
              <w:spacing w:line="240" w:lineRule="auto"/>
            </w:pPr>
          </w:p>
        </w:tc>
        <w:tc>
          <w:tcPr>
            <w:tcW w:w="3248" w:type="pct"/>
          </w:tcPr>
          <w:p w14:paraId="09C13864" w14:textId="77777777" w:rsidR="005422B5" w:rsidRPr="00AF5C27" w:rsidRDefault="005422B5" w:rsidP="00621671">
            <w:pPr>
              <w:spacing w:line="240" w:lineRule="auto"/>
              <w:rPr>
                <w:b/>
              </w:rPr>
            </w:pPr>
            <w:r w:rsidRPr="00AF5C27">
              <w:rPr>
                <w:b/>
              </w:rPr>
              <w:t>WHY</w:t>
            </w:r>
          </w:p>
        </w:tc>
        <w:tc>
          <w:tcPr>
            <w:tcW w:w="1597" w:type="pct"/>
          </w:tcPr>
          <w:p w14:paraId="1A7FF05F" w14:textId="77777777" w:rsidR="005422B5" w:rsidRPr="00AF5C27" w:rsidRDefault="005422B5" w:rsidP="00621671">
            <w:pPr>
              <w:spacing w:line="240" w:lineRule="auto"/>
              <w:rPr>
                <w:b/>
              </w:rPr>
            </w:pPr>
          </w:p>
        </w:tc>
      </w:tr>
      <w:tr w:rsidR="005422B5" w:rsidRPr="004B469C" w14:paraId="7A7A72B5" w14:textId="6AF2BD91" w:rsidTr="00621671">
        <w:tc>
          <w:tcPr>
            <w:tcW w:w="155" w:type="pct"/>
          </w:tcPr>
          <w:p w14:paraId="26781010" w14:textId="77777777" w:rsidR="005422B5" w:rsidRPr="00AF5C27" w:rsidRDefault="005422B5" w:rsidP="00621671">
            <w:pPr>
              <w:spacing w:line="240" w:lineRule="auto"/>
              <w:rPr>
                <w:b/>
                <w:bCs/>
              </w:rPr>
            </w:pPr>
            <w:r w:rsidRPr="00AF5C27">
              <w:rPr>
                <w:b/>
                <w:bCs/>
              </w:rPr>
              <w:t>2.</w:t>
            </w:r>
          </w:p>
        </w:tc>
        <w:tc>
          <w:tcPr>
            <w:tcW w:w="3248" w:type="pct"/>
          </w:tcPr>
          <w:p w14:paraId="670D0B61" w14:textId="77777777" w:rsidR="005422B5" w:rsidRPr="00AF5C27" w:rsidRDefault="005422B5" w:rsidP="00621671">
            <w:pPr>
              <w:spacing w:line="240" w:lineRule="auto"/>
            </w:pPr>
            <w:r w:rsidRPr="00AF5C27">
              <w:rPr>
                <w:bCs/>
                <w:iCs/>
              </w:rPr>
              <w:t>Describe any rationale, theory, or goal of the elements essential to the intervention.</w:t>
            </w:r>
          </w:p>
        </w:tc>
        <w:tc>
          <w:tcPr>
            <w:tcW w:w="1597" w:type="pct"/>
          </w:tcPr>
          <w:p w14:paraId="4484EA14" w14:textId="63E934F2" w:rsidR="005422B5" w:rsidRPr="00AF5C27" w:rsidRDefault="00CF4362" w:rsidP="00621671">
            <w:pPr>
              <w:spacing w:line="240" w:lineRule="auto"/>
              <w:rPr>
                <w:bCs/>
                <w:iCs/>
              </w:rPr>
            </w:pPr>
            <w:r w:rsidRPr="00AF5C27">
              <w:rPr>
                <w:bCs/>
                <w:iCs/>
              </w:rPr>
              <w:t>Introduction</w:t>
            </w:r>
            <w:r w:rsidR="00DB44AE" w:rsidRPr="00AF5C27">
              <w:rPr>
                <w:bCs/>
                <w:iCs/>
              </w:rPr>
              <w:t>, pages</w:t>
            </w:r>
            <w:r w:rsidR="000F0EA6" w:rsidRPr="00AF5C27">
              <w:rPr>
                <w:bCs/>
                <w:iCs/>
              </w:rPr>
              <w:t xml:space="preserve"> 5 – 8</w:t>
            </w:r>
          </w:p>
          <w:p w14:paraId="7D5F6479" w14:textId="15301E75" w:rsidR="000F0EA6" w:rsidRPr="00AF5C27" w:rsidRDefault="00A134AD" w:rsidP="00621671">
            <w:pPr>
              <w:spacing w:line="240" w:lineRule="auto"/>
              <w:rPr>
                <w:bCs/>
                <w:iCs/>
              </w:rPr>
            </w:pPr>
            <w:r w:rsidRPr="00AF5C27">
              <w:rPr>
                <w:bCs/>
                <w:iCs/>
              </w:rPr>
              <w:t>Intervention description pages 13 - 17</w:t>
            </w:r>
          </w:p>
        </w:tc>
      </w:tr>
      <w:tr w:rsidR="005422B5" w:rsidRPr="004B469C" w14:paraId="79DA5300" w14:textId="3630C261" w:rsidTr="00621671">
        <w:tc>
          <w:tcPr>
            <w:tcW w:w="155" w:type="pct"/>
          </w:tcPr>
          <w:p w14:paraId="468F8E3A" w14:textId="77777777" w:rsidR="005422B5" w:rsidRPr="00AF5C27" w:rsidRDefault="005422B5" w:rsidP="00621671">
            <w:pPr>
              <w:spacing w:line="240" w:lineRule="auto"/>
            </w:pPr>
          </w:p>
        </w:tc>
        <w:tc>
          <w:tcPr>
            <w:tcW w:w="3248" w:type="pct"/>
          </w:tcPr>
          <w:p w14:paraId="0C50264F" w14:textId="77777777" w:rsidR="005422B5" w:rsidRPr="00AF5C27" w:rsidRDefault="005422B5" w:rsidP="00621671">
            <w:pPr>
              <w:spacing w:line="240" w:lineRule="auto"/>
              <w:rPr>
                <w:b/>
              </w:rPr>
            </w:pPr>
            <w:r w:rsidRPr="00AF5C27">
              <w:rPr>
                <w:b/>
              </w:rPr>
              <w:t>WHAT</w:t>
            </w:r>
          </w:p>
        </w:tc>
        <w:tc>
          <w:tcPr>
            <w:tcW w:w="1597" w:type="pct"/>
          </w:tcPr>
          <w:p w14:paraId="079DD570" w14:textId="77777777" w:rsidR="005422B5" w:rsidRPr="00AF5C27" w:rsidRDefault="005422B5" w:rsidP="00621671">
            <w:pPr>
              <w:spacing w:line="240" w:lineRule="auto"/>
              <w:rPr>
                <w:b/>
              </w:rPr>
            </w:pPr>
          </w:p>
        </w:tc>
      </w:tr>
      <w:tr w:rsidR="005422B5" w:rsidRPr="004B469C" w14:paraId="31DC5E5C" w14:textId="280E384F" w:rsidTr="00621671">
        <w:tc>
          <w:tcPr>
            <w:tcW w:w="155" w:type="pct"/>
          </w:tcPr>
          <w:p w14:paraId="47AF30F1" w14:textId="77777777" w:rsidR="005422B5" w:rsidRPr="00AF5C27" w:rsidRDefault="005422B5" w:rsidP="00621671">
            <w:pPr>
              <w:spacing w:line="240" w:lineRule="auto"/>
              <w:rPr>
                <w:b/>
                <w:bCs/>
              </w:rPr>
            </w:pPr>
            <w:r w:rsidRPr="00AF5C27">
              <w:rPr>
                <w:b/>
                <w:bCs/>
              </w:rPr>
              <w:t>3.</w:t>
            </w:r>
          </w:p>
        </w:tc>
        <w:tc>
          <w:tcPr>
            <w:tcW w:w="3248" w:type="pct"/>
          </w:tcPr>
          <w:p w14:paraId="26F576D4" w14:textId="77777777" w:rsidR="005422B5" w:rsidRPr="00AF5C27" w:rsidRDefault="005422B5" w:rsidP="00621671">
            <w:pPr>
              <w:spacing w:line="240" w:lineRule="auto"/>
            </w:pPr>
            <w:r w:rsidRPr="00AF5C27">
              <w:rPr>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597" w:type="pct"/>
          </w:tcPr>
          <w:p w14:paraId="44930863" w14:textId="6A49E6EB" w:rsidR="005422B5" w:rsidRPr="00AF5C27" w:rsidRDefault="00A134AD" w:rsidP="00621671">
            <w:pPr>
              <w:spacing w:line="240" w:lineRule="auto"/>
              <w:rPr>
                <w:bCs/>
                <w:iCs/>
              </w:rPr>
            </w:pPr>
            <w:r w:rsidRPr="00AF5C27">
              <w:rPr>
                <w:bCs/>
                <w:iCs/>
              </w:rPr>
              <w:t>Table 2, pages 15 -17</w:t>
            </w:r>
          </w:p>
        </w:tc>
      </w:tr>
      <w:tr w:rsidR="005422B5" w:rsidRPr="004B469C" w14:paraId="7F34417F" w14:textId="06DD95E5" w:rsidTr="00621671">
        <w:tc>
          <w:tcPr>
            <w:tcW w:w="155" w:type="pct"/>
          </w:tcPr>
          <w:p w14:paraId="6E1CC3DD" w14:textId="77777777" w:rsidR="005422B5" w:rsidRPr="00AF5C27" w:rsidRDefault="005422B5" w:rsidP="00621671">
            <w:pPr>
              <w:spacing w:line="240" w:lineRule="auto"/>
              <w:rPr>
                <w:b/>
                <w:bCs/>
              </w:rPr>
            </w:pPr>
            <w:r w:rsidRPr="00AF5C27">
              <w:rPr>
                <w:b/>
                <w:bCs/>
              </w:rPr>
              <w:t>4.</w:t>
            </w:r>
          </w:p>
        </w:tc>
        <w:tc>
          <w:tcPr>
            <w:tcW w:w="3248" w:type="pct"/>
          </w:tcPr>
          <w:p w14:paraId="6092EA52" w14:textId="77777777" w:rsidR="005422B5" w:rsidRPr="00AF5C27" w:rsidRDefault="005422B5" w:rsidP="00621671">
            <w:pPr>
              <w:spacing w:line="240" w:lineRule="auto"/>
            </w:pPr>
            <w:r w:rsidRPr="00AF5C27">
              <w:rPr>
                <w:bCs/>
                <w:iCs/>
              </w:rPr>
              <w:t>Procedures: Describe each of the procedures, activities, and/or processes used in the intervention, including any enabling or support activities.</w:t>
            </w:r>
          </w:p>
        </w:tc>
        <w:tc>
          <w:tcPr>
            <w:tcW w:w="1597" w:type="pct"/>
          </w:tcPr>
          <w:p w14:paraId="7DCC1EC5" w14:textId="12CD55C2" w:rsidR="005422B5" w:rsidRPr="00AF5C27" w:rsidRDefault="00A134AD" w:rsidP="00621671">
            <w:pPr>
              <w:spacing w:line="240" w:lineRule="auto"/>
              <w:rPr>
                <w:bCs/>
                <w:iCs/>
              </w:rPr>
            </w:pPr>
            <w:r w:rsidRPr="00AF5C27">
              <w:rPr>
                <w:bCs/>
                <w:iCs/>
              </w:rPr>
              <w:t>Intervention description, pages 13 - 17</w:t>
            </w:r>
          </w:p>
        </w:tc>
      </w:tr>
      <w:tr w:rsidR="005422B5" w:rsidRPr="004B469C" w14:paraId="6A350AEA" w14:textId="29217D07" w:rsidTr="00621671">
        <w:tc>
          <w:tcPr>
            <w:tcW w:w="155" w:type="pct"/>
          </w:tcPr>
          <w:p w14:paraId="12C1B30E" w14:textId="77777777" w:rsidR="005422B5" w:rsidRPr="00AF5C27" w:rsidRDefault="005422B5" w:rsidP="00621671">
            <w:pPr>
              <w:spacing w:line="240" w:lineRule="auto"/>
            </w:pPr>
          </w:p>
        </w:tc>
        <w:tc>
          <w:tcPr>
            <w:tcW w:w="3248" w:type="pct"/>
          </w:tcPr>
          <w:p w14:paraId="2BFED4C3" w14:textId="77777777" w:rsidR="005422B5" w:rsidRPr="00AF5C27" w:rsidRDefault="005422B5" w:rsidP="00621671">
            <w:pPr>
              <w:spacing w:line="240" w:lineRule="auto"/>
              <w:rPr>
                <w:b/>
              </w:rPr>
            </w:pPr>
            <w:r w:rsidRPr="00AF5C27">
              <w:rPr>
                <w:b/>
                <w:bCs/>
                <w:iCs/>
              </w:rPr>
              <w:t>WHO PROVIDED</w:t>
            </w:r>
          </w:p>
        </w:tc>
        <w:tc>
          <w:tcPr>
            <w:tcW w:w="1597" w:type="pct"/>
          </w:tcPr>
          <w:p w14:paraId="04C64A24" w14:textId="77777777" w:rsidR="005422B5" w:rsidRPr="00AF5C27" w:rsidRDefault="005422B5" w:rsidP="00621671">
            <w:pPr>
              <w:spacing w:line="240" w:lineRule="auto"/>
              <w:rPr>
                <w:b/>
                <w:bCs/>
                <w:iCs/>
              </w:rPr>
            </w:pPr>
          </w:p>
        </w:tc>
      </w:tr>
      <w:tr w:rsidR="005422B5" w:rsidRPr="004B469C" w14:paraId="368B6D2A" w14:textId="7AF96A51" w:rsidTr="00621671">
        <w:tc>
          <w:tcPr>
            <w:tcW w:w="155" w:type="pct"/>
          </w:tcPr>
          <w:p w14:paraId="0FF09731" w14:textId="77777777" w:rsidR="005422B5" w:rsidRPr="00AF5C27" w:rsidRDefault="005422B5" w:rsidP="00621671">
            <w:pPr>
              <w:spacing w:line="240" w:lineRule="auto"/>
              <w:rPr>
                <w:b/>
                <w:bCs/>
              </w:rPr>
            </w:pPr>
            <w:r w:rsidRPr="00AF5C27">
              <w:rPr>
                <w:b/>
                <w:bCs/>
              </w:rPr>
              <w:t>5.</w:t>
            </w:r>
          </w:p>
        </w:tc>
        <w:tc>
          <w:tcPr>
            <w:tcW w:w="3248" w:type="pct"/>
          </w:tcPr>
          <w:p w14:paraId="1BE4E0A9" w14:textId="77777777" w:rsidR="005422B5" w:rsidRPr="00AF5C27" w:rsidRDefault="005422B5" w:rsidP="00621671">
            <w:pPr>
              <w:spacing w:line="240" w:lineRule="auto"/>
            </w:pPr>
            <w:r w:rsidRPr="00AF5C27">
              <w:rPr>
                <w:bCs/>
                <w:iCs/>
              </w:rPr>
              <w:t>For each category of intervention provider (e.g. psychologist, nursing assistant), describe their expertise, background and any specific training given.</w:t>
            </w:r>
          </w:p>
        </w:tc>
        <w:tc>
          <w:tcPr>
            <w:tcW w:w="1597" w:type="pct"/>
          </w:tcPr>
          <w:p w14:paraId="4D70A806" w14:textId="3BE47A53" w:rsidR="005422B5" w:rsidRPr="00AF5C27" w:rsidRDefault="0043243C" w:rsidP="00621671">
            <w:pPr>
              <w:spacing w:line="240" w:lineRule="auto"/>
              <w:rPr>
                <w:bCs/>
                <w:iCs/>
              </w:rPr>
            </w:pPr>
            <w:r w:rsidRPr="00AF5C27">
              <w:rPr>
                <w:bCs/>
                <w:iCs/>
              </w:rPr>
              <w:t>Page 14, Lines 306 - 308</w:t>
            </w:r>
          </w:p>
        </w:tc>
      </w:tr>
      <w:tr w:rsidR="005422B5" w:rsidRPr="004B469C" w14:paraId="221BC6FD" w14:textId="4249B046" w:rsidTr="00621671">
        <w:tc>
          <w:tcPr>
            <w:tcW w:w="155" w:type="pct"/>
          </w:tcPr>
          <w:p w14:paraId="1DE7BFD3" w14:textId="77777777" w:rsidR="005422B5" w:rsidRPr="00AF5C27" w:rsidRDefault="005422B5" w:rsidP="00621671">
            <w:pPr>
              <w:spacing w:line="240" w:lineRule="auto"/>
            </w:pPr>
          </w:p>
        </w:tc>
        <w:tc>
          <w:tcPr>
            <w:tcW w:w="3248" w:type="pct"/>
          </w:tcPr>
          <w:p w14:paraId="5EB6B3C7" w14:textId="77777777" w:rsidR="005422B5" w:rsidRPr="00AF5C27" w:rsidRDefault="005422B5" w:rsidP="00621671">
            <w:pPr>
              <w:spacing w:line="240" w:lineRule="auto"/>
              <w:rPr>
                <w:b/>
              </w:rPr>
            </w:pPr>
            <w:r w:rsidRPr="00AF5C27">
              <w:rPr>
                <w:b/>
                <w:iCs/>
              </w:rPr>
              <w:t>HOW</w:t>
            </w:r>
          </w:p>
        </w:tc>
        <w:tc>
          <w:tcPr>
            <w:tcW w:w="1597" w:type="pct"/>
          </w:tcPr>
          <w:p w14:paraId="1FFC49E5" w14:textId="77777777" w:rsidR="005422B5" w:rsidRPr="00AF5C27" w:rsidRDefault="005422B5" w:rsidP="00621671">
            <w:pPr>
              <w:spacing w:line="240" w:lineRule="auto"/>
              <w:rPr>
                <w:b/>
                <w:iCs/>
              </w:rPr>
            </w:pPr>
          </w:p>
        </w:tc>
      </w:tr>
      <w:tr w:rsidR="005422B5" w:rsidRPr="004B469C" w14:paraId="4BAF50FF" w14:textId="7B167F0B" w:rsidTr="00621671">
        <w:tc>
          <w:tcPr>
            <w:tcW w:w="155" w:type="pct"/>
          </w:tcPr>
          <w:p w14:paraId="1EADAEC1" w14:textId="77777777" w:rsidR="005422B5" w:rsidRPr="00AF5C27" w:rsidRDefault="005422B5" w:rsidP="00621671">
            <w:pPr>
              <w:spacing w:line="240" w:lineRule="auto"/>
              <w:rPr>
                <w:b/>
                <w:bCs/>
              </w:rPr>
            </w:pPr>
            <w:r w:rsidRPr="00AF5C27">
              <w:rPr>
                <w:b/>
                <w:bCs/>
              </w:rPr>
              <w:t>6.</w:t>
            </w:r>
          </w:p>
        </w:tc>
        <w:tc>
          <w:tcPr>
            <w:tcW w:w="3248" w:type="pct"/>
          </w:tcPr>
          <w:p w14:paraId="0815E999" w14:textId="77777777" w:rsidR="005422B5" w:rsidRPr="00AF5C27" w:rsidRDefault="005422B5" w:rsidP="00621671">
            <w:pPr>
              <w:spacing w:line="240" w:lineRule="auto"/>
            </w:pPr>
            <w:r w:rsidRPr="00AF5C27">
              <w:rPr>
                <w:bCs/>
                <w:iCs/>
              </w:rPr>
              <w:t>Describe the modes of delivery (e.g. face-to-face or by some other mechanism, such as internet or telephone) of the intervention and whether it was provided individually or in a group.</w:t>
            </w:r>
          </w:p>
        </w:tc>
        <w:tc>
          <w:tcPr>
            <w:tcW w:w="1597" w:type="pct"/>
          </w:tcPr>
          <w:p w14:paraId="2914B2F2" w14:textId="0B9A4D0B" w:rsidR="005422B5" w:rsidRPr="00AF5C27" w:rsidRDefault="003959A1" w:rsidP="00621671">
            <w:pPr>
              <w:spacing w:line="240" w:lineRule="auto"/>
              <w:rPr>
                <w:bCs/>
                <w:iCs/>
              </w:rPr>
            </w:pPr>
            <w:r w:rsidRPr="00AF5C27">
              <w:rPr>
                <w:bCs/>
                <w:iCs/>
              </w:rPr>
              <w:t>Page 14, Lines 305 - 306</w:t>
            </w:r>
          </w:p>
        </w:tc>
      </w:tr>
      <w:tr w:rsidR="005422B5" w:rsidRPr="004B469C" w14:paraId="13380F80" w14:textId="22D1C928" w:rsidTr="00621671">
        <w:tc>
          <w:tcPr>
            <w:tcW w:w="155" w:type="pct"/>
          </w:tcPr>
          <w:p w14:paraId="1FC32C3E" w14:textId="77777777" w:rsidR="005422B5" w:rsidRPr="00AF5C27" w:rsidRDefault="005422B5" w:rsidP="00621671">
            <w:pPr>
              <w:spacing w:line="240" w:lineRule="auto"/>
            </w:pPr>
          </w:p>
        </w:tc>
        <w:tc>
          <w:tcPr>
            <w:tcW w:w="3248" w:type="pct"/>
          </w:tcPr>
          <w:p w14:paraId="1D8505B1" w14:textId="77777777" w:rsidR="005422B5" w:rsidRPr="00AF5C27" w:rsidRDefault="005422B5" w:rsidP="00621671">
            <w:pPr>
              <w:spacing w:line="240" w:lineRule="auto"/>
              <w:rPr>
                <w:b/>
              </w:rPr>
            </w:pPr>
            <w:r w:rsidRPr="00AF5C27">
              <w:rPr>
                <w:b/>
              </w:rPr>
              <w:t>WHERE</w:t>
            </w:r>
          </w:p>
        </w:tc>
        <w:tc>
          <w:tcPr>
            <w:tcW w:w="1597" w:type="pct"/>
          </w:tcPr>
          <w:p w14:paraId="651EDA25" w14:textId="77777777" w:rsidR="005422B5" w:rsidRPr="00AF5C27" w:rsidRDefault="005422B5" w:rsidP="00621671">
            <w:pPr>
              <w:spacing w:line="240" w:lineRule="auto"/>
              <w:rPr>
                <w:b/>
              </w:rPr>
            </w:pPr>
          </w:p>
        </w:tc>
      </w:tr>
      <w:tr w:rsidR="005422B5" w:rsidRPr="004B469C" w14:paraId="047DA644" w14:textId="48354DE3" w:rsidTr="00621671">
        <w:tc>
          <w:tcPr>
            <w:tcW w:w="155" w:type="pct"/>
          </w:tcPr>
          <w:p w14:paraId="68B75DD1" w14:textId="77777777" w:rsidR="005422B5" w:rsidRPr="00AF5C27" w:rsidRDefault="005422B5" w:rsidP="00621671">
            <w:pPr>
              <w:spacing w:line="240" w:lineRule="auto"/>
              <w:rPr>
                <w:b/>
                <w:bCs/>
              </w:rPr>
            </w:pPr>
            <w:r w:rsidRPr="00AF5C27">
              <w:rPr>
                <w:b/>
                <w:bCs/>
              </w:rPr>
              <w:lastRenderedPageBreak/>
              <w:t>7.</w:t>
            </w:r>
          </w:p>
        </w:tc>
        <w:tc>
          <w:tcPr>
            <w:tcW w:w="3248" w:type="pct"/>
          </w:tcPr>
          <w:p w14:paraId="5D96FD3B" w14:textId="77777777" w:rsidR="005422B5" w:rsidRPr="00AF5C27" w:rsidRDefault="005422B5" w:rsidP="00621671">
            <w:pPr>
              <w:spacing w:line="240" w:lineRule="auto"/>
            </w:pPr>
            <w:r w:rsidRPr="00AF5C27">
              <w:rPr>
                <w:bCs/>
                <w:iCs/>
              </w:rPr>
              <w:t>Describe the type(s) of location(s) where the intervention occurred, including any necessary infrastructure or relevant features.</w:t>
            </w:r>
          </w:p>
        </w:tc>
        <w:tc>
          <w:tcPr>
            <w:tcW w:w="1597" w:type="pct"/>
          </w:tcPr>
          <w:p w14:paraId="3FF9D522" w14:textId="2B27CF77" w:rsidR="005422B5" w:rsidRPr="00AF5C27" w:rsidRDefault="003959A1" w:rsidP="00621671">
            <w:pPr>
              <w:spacing w:line="240" w:lineRule="auto"/>
              <w:rPr>
                <w:bCs/>
                <w:iCs/>
              </w:rPr>
            </w:pPr>
            <w:r w:rsidRPr="00AF5C27">
              <w:rPr>
                <w:bCs/>
                <w:iCs/>
              </w:rPr>
              <w:t>Page 14, Lines 305 - 306</w:t>
            </w:r>
          </w:p>
        </w:tc>
      </w:tr>
      <w:tr w:rsidR="005422B5" w:rsidRPr="004B469C" w14:paraId="0C8C0F6A" w14:textId="03E84A3F" w:rsidTr="00621671">
        <w:tc>
          <w:tcPr>
            <w:tcW w:w="155" w:type="pct"/>
          </w:tcPr>
          <w:p w14:paraId="63602C68" w14:textId="77777777" w:rsidR="005422B5" w:rsidRPr="00AF5C27" w:rsidRDefault="005422B5" w:rsidP="00621671">
            <w:pPr>
              <w:spacing w:line="240" w:lineRule="auto"/>
            </w:pPr>
          </w:p>
        </w:tc>
        <w:tc>
          <w:tcPr>
            <w:tcW w:w="3248" w:type="pct"/>
          </w:tcPr>
          <w:p w14:paraId="7B948A56" w14:textId="77777777" w:rsidR="005422B5" w:rsidRPr="00AF5C27" w:rsidRDefault="005422B5" w:rsidP="00621671">
            <w:pPr>
              <w:spacing w:line="240" w:lineRule="auto"/>
              <w:rPr>
                <w:b/>
              </w:rPr>
            </w:pPr>
            <w:r w:rsidRPr="00AF5C27">
              <w:rPr>
                <w:b/>
                <w:bCs/>
                <w:iCs/>
                <w:lang w:val="en-US"/>
              </w:rPr>
              <w:t>WHEN and HOW MUCH</w:t>
            </w:r>
          </w:p>
        </w:tc>
        <w:tc>
          <w:tcPr>
            <w:tcW w:w="1597" w:type="pct"/>
          </w:tcPr>
          <w:p w14:paraId="017511AE" w14:textId="77777777" w:rsidR="005422B5" w:rsidRPr="00AF5C27" w:rsidRDefault="005422B5" w:rsidP="00621671">
            <w:pPr>
              <w:spacing w:line="240" w:lineRule="auto"/>
              <w:rPr>
                <w:b/>
                <w:bCs/>
                <w:iCs/>
                <w:lang w:val="en-US"/>
              </w:rPr>
            </w:pPr>
          </w:p>
        </w:tc>
      </w:tr>
      <w:tr w:rsidR="005422B5" w:rsidRPr="004B469C" w14:paraId="04C611F3" w14:textId="57195D88" w:rsidTr="00621671">
        <w:tc>
          <w:tcPr>
            <w:tcW w:w="155" w:type="pct"/>
          </w:tcPr>
          <w:p w14:paraId="743806E2" w14:textId="77777777" w:rsidR="005422B5" w:rsidRPr="00AF5C27" w:rsidRDefault="005422B5" w:rsidP="00621671">
            <w:pPr>
              <w:spacing w:line="240" w:lineRule="auto"/>
              <w:rPr>
                <w:b/>
                <w:bCs/>
              </w:rPr>
            </w:pPr>
            <w:r w:rsidRPr="00AF5C27">
              <w:rPr>
                <w:b/>
                <w:bCs/>
              </w:rPr>
              <w:t>8.</w:t>
            </w:r>
          </w:p>
        </w:tc>
        <w:tc>
          <w:tcPr>
            <w:tcW w:w="3248" w:type="pct"/>
          </w:tcPr>
          <w:p w14:paraId="246D00D8" w14:textId="77777777" w:rsidR="005422B5" w:rsidRPr="00AF5C27" w:rsidRDefault="005422B5" w:rsidP="00621671">
            <w:pPr>
              <w:spacing w:line="240" w:lineRule="auto"/>
            </w:pPr>
            <w:r w:rsidRPr="00AF5C27">
              <w:rPr>
                <w:bCs/>
                <w:iCs/>
                <w:lang w:val="en-US"/>
              </w:rPr>
              <w:t>Describe the number of times the intervention was delivered and over what period of time including the number of sessions, their schedule, and their duration, intensity or dose.</w:t>
            </w:r>
          </w:p>
        </w:tc>
        <w:tc>
          <w:tcPr>
            <w:tcW w:w="1597" w:type="pct"/>
          </w:tcPr>
          <w:p w14:paraId="03261987" w14:textId="1615909A" w:rsidR="005422B5" w:rsidRPr="00AF5C27" w:rsidRDefault="003959A1" w:rsidP="00621671">
            <w:pPr>
              <w:spacing w:line="240" w:lineRule="auto"/>
              <w:rPr>
                <w:bCs/>
                <w:iCs/>
                <w:lang w:val="en-US"/>
              </w:rPr>
            </w:pPr>
            <w:r w:rsidRPr="00AF5C27">
              <w:rPr>
                <w:bCs/>
                <w:iCs/>
                <w:lang w:val="en-US"/>
              </w:rPr>
              <w:t>Page 14, Lines 305 - 306</w:t>
            </w:r>
          </w:p>
        </w:tc>
      </w:tr>
      <w:tr w:rsidR="005422B5" w:rsidRPr="004B469C" w14:paraId="4E86A553" w14:textId="35D2996C" w:rsidTr="00621671">
        <w:tc>
          <w:tcPr>
            <w:tcW w:w="155" w:type="pct"/>
          </w:tcPr>
          <w:p w14:paraId="3DAB4296" w14:textId="77777777" w:rsidR="005422B5" w:rsidRPr="00AF5C27" w:rsidRDefault="005422B5" w:rsidP="00621671">
            <w:pPr>
              <w:spacing w:line="240" w:lineRule="auto"/>
            </w:pPr>
          </w:p>
        </w:tc>
        <w:tc>
          <w:tcPr>
            <w:tcW w:w="3248" w:type="pct"/>
          </w:tcPr>
          <w:p w14:paraId="6E264DE1" w14:textId="77777777" w:rsidR="005422B5" w:rsidRPr="00AF5C27" w:rsidRDefault="005422B5" w:rsidP="00621671">
            <w:pPr>
              <w:spacing w:line="240" w:lineRule="auto"/>
              <w:rPr>
                <w:b/>
              </w:rPr>
            </w:pPr>
            <w:r w:rsidRPr="00AF5C27">
              <w:rPr>
                <w:b/>
                <w:bCs/>
              </w:rPr>
              <w:t>TAILORING</w:t>
            </w:r>
          </w:p>
        </w:tc>
        <w:tc>
          <w:tcPr>
            <w:tcW w:w="1597" w:type="pct"/>
          </w:tcPr>
          <w:p w14:paraId="6B548439" w14:textId="77777777" w:rsidR="005422B5" w:rsidRPr="00AF5C27" w:rsidRDefault="005422B5" w:rsidP="00621671">
            <w:pPr>
              <w:spacing w:line="240" w:lineRule="auto"/>
              <w:rPr>
                <w:b/>
                <w:bCs/>
              </w:rPr>
            </w:pPr>
          </w:p>
        </w:tc>
      </w:tr>
      <w:tr w:rsidR="005422B5" w:rsidRPr="004B469C" w14:paraId="3C7968E1" w14:textId="4626F3E3" w:rsidTr="00621671">
        <w:tc>
          <w:tcPr>
            <w:tcW w:w="155" w:type="pct"/>
          </w:tcPr>
          <w:p w14:paraId="1E815345" w14:textId="77777777" w:rsidR="005422B5" w:rsidRPr="00AF5C27" w:rsidRDefault="005422B5" w:rsidP="00621671">
            <w:pPr>
              <w:spacing w:line="240" w:lineRule="auto"/>
              <w:rPr>
                <w:b/>
                <w:bCs/>
              </w:rPr>
            </w:pPr>
            <w:r w:rsidRPr="00AF5C27">
              <w:rPr>
                <w:b/>
                <w:bCs/>
              </w:rPr>
              <w:t>9.</w:t>
            </w:r>
          </w:p>
        </w:tc>
        <w:tc>
          <w:tcPr>
            <w:tcW w:w="3248" w:type="pct"/>
          </w:tcPr>
          <w:p w14:paraId="62644A0B" w14:textId="77777777" w:rsidR="005422B5" w:rsidRPr="00AF5C27" w:rsidRDefault="005422B5" w:rsidP="00621671">
            <w:pPr>
              <w:spacing w:line="240" w:lineRule="auto"/>
            </w:pPr>
            <w:r w:rsidRPr="00AF5C27">
              <w:rPr>
                <w:bCs/>
              </w:rPr>
              <w:t>If the intervention was planned to be personalised, titrated or adapted, then describe what, why, when, and how.</w:t>
            </w:r>
          </w:p>
        </w:tc>
        <w:tc>
          <w:tcPr>
            <w:tcW w:w="1597" w:type="pct"/>
          </w:tcPr>
          <w:p w14:paraId="5F672CCC" w14:textId="2CD6B67B" w:rsidR="005422B5" w:rsidRPr="00AF5C27" w:rsidRDefault="003959A1" w:rsidP="00621671">
            <w:pPr>
              <w:spacing w:line="240" w:lineRule="auto"/>
              <w:rPr>
                <w:bCs/>
              </w:rPr>
            </w:pPr>
            <w:r w:rsidRPr="00AF5C27">
              <w:rPr>
                <w:bCs/>
              </w:rPr>
              <w:t xml:space="preserve">Page </w:t>
            </w:r>
            <w:r w:rsidR="00AC65AE" w:rsidRPr="00AF5C27">
              <w:rPr>
                <w:bCs/>
              </w:rPr>
              <w:t>5, Lines 308 -316</w:t>
            </w:r>
          </w:p>
        </w:tc>
      </w:tr>
      <w:tr w:rsidR="005422B5" w:rsidRPr="004B469C" w14:paraId="3A62C7D7" w14:textId="796F3A66" w:rsidTr="00621671">
        <w:tc>
          <w:tcPr>
            <w:tcW w:w="155" w:type="pct"/>
          </w:tcPr>
          <w:p w14:paraId="18B95443" w14:textId="77777777" w:rsidR="005422B5" w:rsidRPr="00AF5C27" w:rsidRDefault="005422B5" w:rsidP="00621671">
            <w:pPr>
              <w:spacing w:line="240" w:lineRule="auto"/>
            </w:pPr>
          </w:p>
        </w:tc>
        <w:tc>
          <w:tcPr>
            <w:tcW w:w="3248" w:type="pct"/>
          </w:tcPr>
          <w:p w14:paraId="18E23D9F" w14:textId="77777777" w:rsidR="005422B5" w:rsidRPr="00AF5C27" w:rsidRDefault="005422B5" w:rsidP="00621671">
            <w:pPr>
              <w:spacing w:line="240" w:lineRule="auto"/>
              <w:rPr>
                <w:b/>
              </w:rPr>
            </w:pPr>
            <w:r w:rsidRPr="00AF5C27">
              <w:rPr>
                <w:b/>
                <w:bCs/>
              </w:rPr>
              <w:t>MODIFICATIONS</w:t>
            </w:r>
          </w:p>
        </w:tc>
        <w:tc>
          <w:tcPr>
            <w:tcW w:w="1597" w:type="pct"/>
          </w:tcPr>
          <w:p w14:paraId="3B204647" w14:textId="77777777" w:rsidR="005422B5" w:rsidRPr="00AF5C27" w:rsidRDefault="005422B5" w:rsidP="00621671">
            <w:pPr>
              <w:spacing w:line="240" w:lineRule="auto"/>
              <w:rPr>
                <w:b/>
                <w:bCs/>
              </w:rPr>
            </w:pPr>
          </w:p>
        </w:tc>
      </w:tr>
      <w:tr w:rsidR="005422B5" w:rsidRPr="004B469C" w14:paraId="40F804AA" w14:textId="674F4501" w:rsidTr="00621671">
        <w:tc>
          <w:tcPr>
            <w:tcW w:w="155" w:type="pct"/>
          </w:tcPr>
          <w:p w14:paraId="7A995D17" w14:textId="77777777" w:rsidR="005422B5" w:rsidRPr="00AF5C27" w:rsidRDefault="005422B5" w:rsidP="00621671">
            <w:pPr>
              <w:spacing w:line="240" w:lineRule="auto"/>
              <w:rPr>
                <w:b/>
                <w:bCs/>
              </w:rPr>
            </w:pPr>
            <w:r w:rsidRPr="00AF5C27">
              <w:rPr>
                <w:b/>
                <w:bCs/>
              </w:rPr>
              <w:t>10.</w:t>
            </w:r>
            <w:r w:rsidRPr="00AF5C27">
              <w:rPr>
                <w:rFonts w:ascii="Calibri" w:hAnsi="Calibri" w:cs="Calibri"/>
                <w:b/>
                <w:bCs/>
                <w:vertAlign w:val="superscript"/>
                <w:lang w:val="en-GB"/>
              </w:rPr>
              <w:t>ǂ</w:t>
            </w:r>
          </w:p>
        </w:tc>
        <w:tc>
          <w:tcPr>
            <w:tcW w:w="3248" w:type="pct"/>
          </w:tcPr>
          <w:p w14:paraId="68954153" w14:textId="77777777" w:rsidR="005422B5" w:rsidRPr="00AF5C27" w:rsidRDefault="005422B5" w:rsidP="00621671">
            <w:pPr>
              <w:spacing w:line="240" w:lineRule="auto"/>
            </w:pPr>
            <w:r w:rsidRPr="00AF5C27">
              <w:rPr>
                <w:bCs/>
              </w:rPr>
              <w:t>If the intervention was modified during the course of the study, describe the changes (what, why, when, and how).</w:t>
            </w:r>
          </w:p>
        </w:tc>
        <w:tc>
          <w:tcPr>
            <w:tcW w:w="1597" w:type="pct"/>
          </w:tcPr>
          <w:p w14:paraId="67171E76" w14:textId="032C40B0" w:rsidR="005422B5" w:rsidRPr="00AF5C27" w:rsidRDefault="00AC65AE" w:rsidP="00621671">
            <w:pPr>
              <w:spacing w:line="240" w:lineRule="auto"/>
              <w:rPr>
                <w:bCs/>
              </w:rPr>
            </w:pPr>
            <w:r w:rsidRPr="00AF5C27">
              <w:rPr>
                <w:bCs/>
              </w:rPr>
              <w:t>N/A as we are reporting the protocol</w:t>
            </w:r>
          </w:p>
        </w:tc>
      </w:tr>
      <w:tr w:rsidR="005422B5" w:rsidRPr="004B469C" w14:paraId="2CE13EDC" w14:textId="44B0A5A8" w:rsidTr="00621671">
        <w:tc>
          <w:tcPr>
            <w:tcW w:w="155" w:type="pct"/>
          </w:tcPr>
          <w:p w14:paraId="05D7BCBC" w14:textId="77777777" w:rsidR="005422B5" w:rsidRPr="00AF5C27" w:rsidRDefault="005422B5" w:rsidP="00621671">
            <w:pPr>
              <w:spacing w:line="240" w:lineRule="auto"/>
              <w:rPr>
                <w:b/>
              </w:rPr>
            </w:pPr>
          </w:p>
        </w:tc>
        <w:tc>
          <w:tcPr>
            <w:tcW w:w="3248" w:type="pct"/>
          </w:tcPr>
          <w:p w14:paraId="40703D02" w14:textId="77777777" w:rsidR="005422B5" w:rsidRPr="00AF5C27" w:rsidRDefault="005422B5" w:rsidP="00621671">
            <w:pPr>
              <w:spacing w:line="240" w:lineRule="auto"/>
              <w:rPr>
                <w:b/>
              </w:rPr>
            </w:pPr>
            <w:r w:rsidRPr="00AF5C27">
              <w:rPr>
                <w:b/>
              </w:rPr>
              <w:t>HOW WELL</w:t>
            </w:r>
          </w:p>
        </w:tc>
        <w:tc>
          <w:tcPr>
            <w:tcW w:w="1597" w:type="pct"/>
          </w:tcPr>
          <w:p w14:paraId="47CFEE34" w14:textId="77777777" w:rsidR="005422B5" w:rsidRPr="00AF5C27" w:rsidRDefault="005422B5" w:rsidP="00621671">
            <w:pPr>
              <w:spacing w:line="240" w:lineRule="auto"/>
              <w:rPr>
                <w:b/>
              </w:rPr>
            </w:pPr>
          </w:p>
        </w:tc>
      </w:tr>
      <w:tr w:rsidR="005422B5" w:rsidRPr="004B469C" w14:paraId="3DC63437" w14:textId="4E3BE0CC" w:rsidTr="00621671">
        <w:tc>
          <w:tcPr>
            <w:tcW w:w="155" w:type="pct"/>
          </w:tcPr>
          <w:p w14:paraId="58353C30" w14:textId="77777777" w:rsidR="005422B5" w:rsidRPr="00AF5C27" w:rsidRDefault="005422B5" w:rsidP="00621671">
            <w:pPr>
              <w:spacing w:line="240" w:lineRule="auto"/>
              <w:rPr>
                <w:b/>
                <w:bCs/>
              </w:rPr>
            </w:pPr>
            <w:r w:rsidRPr="00AF5C27">
              <w:rPr>
                <w:b/>
                <w:bCs/>
              </w:rPr>
              <w:t>11.</w:t>
            </w:r>
          </w:p>
        </w:tc>
        <w:tc>
          <w:tcPr>
            <w:tcW w:w="3248" w:type="pct"/>
          </w:tcPr>
          <w:p w14:paraId="0D52D51B" w14:textId="77777777" w:rsidR="005422B5" w:rsidRPr="00AF5C27" w:rsidRDefault="005422B5" w:rsidP="00621671">
            <w:pPr>
              <w:spacing w:line="240" w:lineRule="auto"/>
            </w:pPr>
            <w:r w:rsidRPr="00AF5C27">
              <w:t>Planned: If intervention adherence or fidelity was assessed, describe how and by whom, and if any strategies were used to maintain or improve fidelity, describe them.</w:t>
            </w:r>
          </w:p>
        </w:tc>
        <w:tc>
          <w:tcPr>
            <w:tcW w:w="1597" w:type="pct"/>
          </w:tcPr>
          <w:p w14:paraId="6A2BDE3B" w14:textId="69D4E1C2" w:rsidR="005422B5" w:rsidRPr="00AF5C27" w:rsidRDefault="00AC65AE" w:rsidP="00621671">
            <w:pPr>
              <w:spacing w:line="240" w:lineRule="auto"/>
            </w:pPr>
            <w:r w:rsidRPr="00AF5C27">
              <w:t>Not reported in this protocol. Reported in the Process Evaluation protocol.</w:t>
            </w:r>
          </w:p>
        </w:tc>
      </w:tr>
      <w:tr w:rsidR="005422B5" w:rsidRPr="004B469C" w14:paraId="2ED4B152" w14:textId="426380D2" w:rsidTr="00621671">
        <w:tc>
          <w:tcPr>
            <w:tcW w:w="155" w:type="pct"/>
          </w:tcPr>
          <w:p w14:paraId="77CDFFCA" w14:textId="77777777" w:rsidR="005422B5" w:rsidRPr="00AF5C27" w:rsidRDefault="005422B5" w:rsidP="00621671">
            <w:pPr>
              <w:spacing w:line="240" w:lineRule="auto"/>
              <w:rPr>
                <w:b/>
                <w:bCs/>
                <w:lang w:val="en-US"/>
              </w:rPr>
            </w:pPr>
            <w:r w:rsidRPr="00AF5C27">
              <w:rPr>
                <w:b/>
                <w:bCs/>
              </w:rPr>
              <w:t>12.</w:t>
            </w:r>
            <w:r w:rsidRPr="00AF5C27">
              <w:rPr>
                <w:rFonts w:ascii="Calibri" w:hAnsi="Calibri" w:cs="Calibri"/>
                <w:b/>
                <w:bCs/>
                <w:vertAlign w:val="superscript"/>
                <w:lang w:val="en-GB"/>
              </w:rPr>
              <w:t>ǂ</w:t>
            </w:r>
          </w:p>
          <w:p w14:paraId="34DAD21C" w14:textId="77777777" w:rsidR="005422B5" w:rsidRPr="00AF5C27" w:rsidRDefault="005422B5" w:rsidP="00621671">
            <w:pPr>
              <w:spacing w:line="240" w:lineRule="auto"/>
            </w:pPr>
          </w:p>
        </w:tc>
        <w:tc>
          <w:tcPr>
            <w:tcW w:w="3248" w:type="pct"/>
          </w:tcPr>
          <w:p w14:paraId="49BB3B09" w14:textId="77777777" w:rsidR="005422B5" w:rsidRPr="00AF5C27" w:rsidRDefault="005422B5" w:rsidP="00621671">
            <w:pPr>
              <w:spacing w:line="240" w:lineRule="auto"/>
            </w:pPr>
            <w:r w:rsidRPr="00AF5C27">
              <w:rPr>
                <w:bCs/>
                <w:iCs/>
              </w:rPr>
              <w:t>Actual: If intervention adherence or fidelity was assessed, describe the extent to which the intervention was delivered as planned.</w:t>
            </w:r>
          </w:p>
        </w:tc>
        <w:tc>
          <w:tcPr>
            <w:tcW w:w="1597" w:type="pct"/>
          </w:tcPr>
          <w:p w14:paraId="7E51DB1E" w14:textId="0B092E31" w:rsidR="005422B5" w:rsidRPr="00AF5C27" w:rsidRDefault="00AC65AE" w:rsidP="00621671">
            <w:pPr>
              <w:spacing w:line="240" w:lineRule="auto"/>
              <w:rPr>
                <w:bCs/>
                <w:iCs/>
              </w:rPr>
            </w:pPr>
            <w:r w:rsidRPr="00AF5C27">
              <w:rPr>
                <w:bCs/>
                <w:iCs/>
              </w:rPr>
              <w:t>N/A as we are reporting the protocol.</w:t>
            </w:r>
          </w:p>
        </w:tc>
      </w:tr>
    </w:tbl>
    <w:p w14:paraId="72DCF123" w14:textId="77777777" w:rsidR="007B1AA8" w:rsidRDefault="007B1AA8" w:rsidP="00BC5CE1">
      <w:pPr>
        <w:rPr>
          <w:sz w:val="24"/>
          <w:szCs w:val="24"/>
        </w:rPr>
      </w:pPr>
    </w:p>
    <w:p w14:paraId="6218A3BC" w14:textId="77777777" w:rsidR="007B1AA8" w:rsidRDefault="007B1AA8" w:rsidP="00BC5CE1">
      <w:pPr>
        <w:rPr>
          <w:sz w:val="24"/>
          <w:szCs w:val="24"/>
        </w:rPr>
      </w:pPr>
    </w:p>
    <w:p w14:paraId="22690A36" w14:textId="77777777" w:rsidR="007B1AA8" w:rsidRDefault="007B1AA8" w:rsidP="00BC5CE1">
      <w:pPr>
        <w:rPr>
          <w:sz w:val="24"/>
          <w:szCs w:val="24"/>
        </w:rPr>
        <w:sectPr w:rsidR="007B1AA8" w:rsidSect="004D3B4B">
          <w:pgSz w:w="16838" w:h="11906" w:orient="landscape"/>
          <w:pgMar w:top="1440" w:right="1440" w:bottom="1440" w:left="1440" w:header="708" w:footer="708" w:gutter="0"/>
          <w:lnNumType w:countBy="1" w:restart="continuous"/>
          <w:cols w:space="708"/>
          <w:docGrid w:linePitch="360"/>
        </w:sectPr>
      </w:pPr>
    </w:p>
    <w:p w14:paraId="2485994B" w14:textId="77777777" w:rsidR="00956DB9" w:rsidRDefault="00956DB9" w:rsidP="00172305"/>
    <w:p w14:paraId="1C433FA0" w14:textId="77777777" w:rsidR="00A138FB" w:rsidRDefault="00A138FB" w:rsidP="00BC5CE1">
      <w:pPr>
        <w:rPr>
          <w:sz w:val="24"/>
          <w:szCs w:val="24"/>
        </w:rPr>
      </w:pPr>
    </w:p>
    <w:p w14:paraId="59E0F523" w14:textId="77777777" w:rsidR="00C31C4C" w:rsidRPr="00C31C4C" w:rsidRDefault="001D0C1E" w:rsidP="00C31C4C">
      <w:pPr>
        <w:pStyle w:val="EndNoteBibliography"/>
      </w:pPr>
      <w:r>
        <w:rPr>
          <w:sz w:val="24"/>
          <w:szCs w:val="24"/>
        </w:rPr>
        <w:fldChar w:fldCharType="begin"/>
      </w:r>
      <w:r>
        <w:rPr>
          <w:sz w:val="24"/>
          <w:szCs w:val="24"/>
        </w:rPr>
        <w:instrText xml:space="preserve"> ADDIN EN.REFLIST </w:instrText>
      </w:r>
      <w:r>
        <w:rPr>
          <w:sz w:val="24"/>
          <w:szCs w:val="24"/>
        </w:rPr>
        <w:fldChar w:fldCharType="separate"/>
      </w:r>
      <w:r w:rsidR="00C31C4C" w:rsidRPr="00C31C4C">
        <w:t xml:space="preserve">Hróbjartsson, A., I. Boutron, S. Hopewell, D. Moher, K. F. Schulz, G. S. Collins, R. Tunn, R. Aggarwal, M. Berkwits, J. A. Berlin, N. Bhandari, N. J. Butcher, M. K. Campbell, R. C. W. Chidebe, D. R. Elbourne, A. J. Farmer, D. A. Fergusson, R. M. Golub, S. N. Goodman, T. C. Hoffmann, J. P. A. Ioannidis, B. C. Kahan, R. L. Knowles, S. E. Lamb, S. Lewis, E. Loder, M. Offringa, P. Ravaud, D. P. Richards, F. W. Rockhold, D. L. Schriger, N. L. Siegfried, S. Staniszewska, R. S. Taylor, L. Thabane, D. J. Torgerson, S. Vohra, I. R. White and A. W. Chan (2025). "SPIRIT 2025 explanation and elaboration: updated guideline for protocols of randomised trials." </w:t>
      </w:r>
      <w:r w:rsidR="00C31C4C" w:rsidRPr="00C31C4C">
        <w:rPr>
          <w:u w:val="single"/>
        </w:rPr>
        <w:t>Bmj</w:t>
      </w:r>
      <w:r w:rsidR="00C31C4C" w:rsidRPr="00C31C4C">
        <w:t xml:space="preserve"> </w:t>
      </w:r>
      <w:r w:rsidR="00C31C4C" w:rsidRPr="00C31C4C">
        <w:rPr>
          <w:b/>
        </w:rPr>
        <w:t>389</w:t>
      </w:r>
      <w:r w:rsidR="00C31C4C" w:rsidRPr="00C31C4C">
        <w:t>: e081660.</w:t>
      </w:r>
    </w:p>
    <w:p w14:paraId="2C565E56" w14:textId="3EE45D6D" w:rsidR="00C045CD" w:rsidRPr="00752C5A" w:rsidRDefault="001D0C1E" w:rsidP="00BC5CE1">
      <w:pPr>
        <w:rPr>
          <w:sz w:val="24"/>
          <w:szCs w:val="24"/>
        </w:rPr>
      </w:pPr>
      <w:r>
        <w:rPr>
          <w:sz w:val="24"/>
          <w:szCs w:val="24"/>
        </w:rPr>
        <w:fldChar w:fldCharType="end"/>
      </w:r>
    </w:p>
    <w:sectPr w:rsidR="00C045CD" w:rsidRPr="00752C5A" w:rsidSect="000B629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BB91A9" w14:textId="77777777" w:rsidR="004E2EBC" w:rsidRPr="00713937" w:rsidRDefault="004E2EBC" w:rsidP="00B87A10">
      <w:pPr>
        <w:spacing w:after="0" w:line="240" w:lineRule="auto"/>
      </w:pPr>
      <w:r w:rsidRPr="00713937">
        <w:separator/>
      </w:r>
    </w:p>
    <w:p w14:paraId="3BCFCD29" w14:textId="77777777" w:rsidR="004E2EBC" w:rsidRPr="00713937" w:rsidRDefault="004E2EBC"/>
    <w:p w14:paraId="2DFE6813" w14:textId="77777777" w:rsidR="004E2EBC" w:rsidRPr="00713937" w:rsidRDefault="004E2EBC"/>
    <w:p w14:paraId="13EB7400" w14:textId="77777777" w:rsidR="004E2EBC" w:rsidRPr="00713937" w:rsidRDefault="004E2EBC"/>
    <w:p w14:paraId="4ACDE856" w14:textId="77777777" w:rsidR="004E2EBC" w:rsidRPr="00713937" w:rsidRDefault="004E2EBC"/>
  </w:endnote>
  <w:endnote w:type="continuationSeparator" w:id="0">
    <w:p w14:paraId="1B70DF11" w14:textId="77777777" w:rsidR="004E2EBC" w:rsidRPr="00713937" w:rsidRDefault="004E2EBC" w:rsidP="00B87A10">
      <w:pPr>
        <w:spacing w:after="0" w:line="240" w:lineRule="auto"/>
      </w:pPr>
      <w:r w:rsidRPr="00713937">
        <w:continuationSeparator/>
      </w:r>
    </w:p>
    <w:p w14:paraId="542A3E9B" w14:textId="77777777" w:rsidR="004E2EBC" w:rsidRPr="00713937" w:rsidRDefault="004E2EBC"/>
    <w:p w14:paraId="73B09952" w14:textId="77777777" w:rsidR="004E2EBC" w:rsidRPr="00713937" w:rsidRDefault="004E2EBC"/>
    <w:p w14:paraId="58F6D6E6" w14:textId="77777777" w:rsidR="004E2EBC" w:rsidRPr="00713937" w:rsidRDefault="004E2EBC"/>
    <w:p w14:paraId="109F15FE" w14:textId="77777777" w:rsidR="004E2EBC" w:rsidRPr="00713937" w:rsidRDefault="004E2EBC"/>
  </w:endnote>
  <w:endnote w:type="continuationNotice" w:id="1">
    <w:p w14:paraId="2EA49A8E" w14:textId="77777777" w:rsidR="004E2EBC" w:rsidRPr="00713937" w:rsidRDefault="004E2EB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04694314"/>
      <w:docPartObj>
        <w:docPartGallery w:val="Page Numbers (Bottom of Page)"/>
        <w:docPartUnique/>
      </w:docPartObj>
    </w:sdtPr>
    <w:sdtEndPr/>
    <w:sdtContent>
      <w:p w14:paraId="5636FAED" w14:textId="78E7E95D" w:rsidR="00B87A10" w:rsidRPr="00713937" w:rsidRDefault="00B87A10">
        <w:pPr>
          <w:pStyle w:val="Footer"/>
          <w:jc w:val="center"/>
        </w:pPr>
        <w:r w:rsidRPr="00713937">
          <w:fldChar w:fldCharType="begin"/>
        </w:r>
        <w:r w:rsidRPr="00713937">
          <w:instrText>PAGE   \* MERGEFORMAT</w:instrText>
        </w:r>
        <w:r w:rsidRPr="00713937">
          <w:fldChar w:fldCharType="separate"/>
        </w:r>
        <w:r w:rsidRPr="00713937">
          <w:t>2</w:t>
        </w:r>
        <w:r w:rsidRPr="00713937">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BA7048" w14:textId="77777777" w:rsidR="004E2EBC" w:rsidRPr="00713937" w:rsidRDefault="004E2EBC" w:rsidP="00B87A10">
      <w:pPr>
        <w:spacing w:after="0" w:line="240" w:lineRule="auto"/>
      </w:pPr>
      <w:r w:rsidRPr="00713937">
        <w:separator/>
      </w:r>
    </w:p>
    <w:p w14:paraId="4D7237E6" w14:textId="77777777" w:rsidR="004E2EBC" w:rsidRPr="00713937" w:rsidRDefault="004E2EBC"/>
    <w:p w14:paraId="31D73FCF" w14:textId="77777777" w:rsidR="004E2EBC" w:rsidRPr="00713937" w:rsidRDefault="004E2EBC"/>
    <w:p w14:paraId="29B7A617" w14:textId="77777777" w:rsidR="004E2EBC" w:rsidRPr="00713937" w:rsidRDefault="004E2EBC"/>
    <w:p w14:paraId="056B9B8C" w14:textId="77777777" w:rsidR="004E2EBC" w:rsidRPr="00713937" w:rsidRDefault="004E2EBC"/>
  </w:footnote>
  <w:footnote w:type="continuationSeparator" w:id="0">
    <w:p w14:paraId="4E68FA2A" w14:textId="77777777" w:rsidR="004E2EBC" w:rsidRPr="00713937" w:rsidRDefault="004E2EBC" w:rsidP="00B87A10">
      <w:pPr>
        <w:spacing w:after="0" w:line="240" w:lineRule="auto"/>
      </w:pPr>
      <w:r w:rsidRPr="00713937">
        <w:continuationSeparator/>
      </w:r>
    </w:p>
    <w:p w14:paraId="2C51F23A" w14:textId="77777777" w:rsidR="004E2EBC" w:rsidRPr="00713937" w:rsidRDefault="004E2EBC"/>
    <w:p w14:paraId="5EC67429" w14:textId="77777777" w:rsidR="004E2EBC" w:rsidRPr="00713937" w:rsidRDefault="004E2EBC"/>
    <w:p w14:paraId="7E63219B" w14:textId="77777777" w:rsidR="004E2EBC" w:rsidRPr="00713937" w:rsidRDefault="004E2EBC"/>
    <w:p w14:paraId="3C0D39E9" w14:textId="77777777" w:rsidR="004E2EBC" w:rsidRPr="00713937" w:rsidRDefault="004E2EBC"/>
  </w:footnote>
  <w:footnote w:type="continuationNotice" w:id="1">
    <w:p w14:paraId="00BDF61B" w14:textId="77777777" w:rsidR="004E2EBC" w:rsidRPr="00713937" w:rsidRDefault="004E2EB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DF7D26"/>
    <w:multiLevelType w:val="hybridMultilevel"/>
    <w:tmpl w:val="B936EFDA"/>
    <w:lvl w:ilvl="0" w:tplc="F156FA8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6DE7AF3"/>
    <w:multiLevelType w:val="hybridMultilevel"/>
    <w:tmpl w:val="3474C70A"/>
    <w:lvl w:ilvl="0" w:tplc="874C0E42">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65250CE"/>
    <w:multiLevelType w:val="hybridMultilevel"/>
    <w:tmpl w:val="F6A24F9A"/>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3F9C1415"/>
    <w:multiLevelType w:val="hybridMultilevel"/>
    <w:tmpl w:val="805E14DC"/>
    <w:lvl w:ilvl="0" w:tplc="F156FA8A">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417573BF"/>
    <w:multiLevelType w:val="hybridMultilevel"/>
    <w:tmpl w:val="63CCF03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42864A36"/>
    <w:multiLevelType w:val="hybridMultilevel"/>
    <w:tmpl w:val="95D6AD9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4DC23F51"/>
    <w:multiLevelType w:val="hybridMultilevel"/>
    <w:tmpl w:val="AC8E5F06"/>
    <w:lvl w:ilvl="0" w:tplc="F156FA8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56F35E9F"/>
    <w:multiLevelType w:val="hybridMultilevel"/>
    <w:tmpl w:val="7A0A3992"/>
    <w:lvl w:ilvl="0" w:tplc="771AB68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5B0E62AA"/>
    <w:multiLevelType w:val="hybridMultilevel"/>
    <w:tmpl w:val="BFC69CFC"/>
    <w:lvl w:ilvl="0" w:tplc="30467E4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6C401DDE"/>
    <w:multiLevelType w:val="multilevel"/>
    <w:tmpl w:val="E3AA87EC"/>
    <w:styleLink w:val="Style1"/>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upperLetter"/>
      <w:lvlText w:val="Appendix %6 "/>
      <w:lvlJc w:val="left"/>
      <w:pPr>
        <w:tabs>
          <w:tab w:val="num" w:pos="1151"/>
        </w:tabs>
        <w:ind w:left="1152" w:hanging="1152"/>
      </w:pPr>
      <w:rPr>
        <w:rFonts w:ascii="Arial" w:hAnsi="Arial" w:hint="default"/>
        <w:b w:val="0"/>
        <w:i w:val="0"/>
        <w:color w:val="7030A0"/>
        <w:sz w:val="24"/>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0" w15:restartNumberingAfterBreak="0">
    <w:nsid w:val="7AA67EEE"/>
    <w:multiLevelType w:val="hybridMultilevel"/>
    <w:tmpl w:val="785026A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7AFC730D"/>
    <w:multiLevelType w:val="hybridMultilevel"/>
    <w:tmpl w:val="23EC82A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9064871">
    <w:abstractNumId w:val="9"/>
  </w:num>
  <w:num w:numId="2" w16cid:durableId="1999651493">
    <w:abstractNumId w:val="2"/>
  </w:num>
  <w:num w:numId="3" w16cid:durableId="1779985321">
    <w:abstractNumId w:val="11"/>
  </w:num>
  <w:num w:numId="4" w16cid:durableId="1547985093">
    <w:abstractNumId w:val="4"/>
  </w:num>
  <w:num w:numId="5" w16cid:durableId="1508445097">
    <w:abstractNumId w:val="10"/>
  </w:num>
  <w:num w:numId="6" w16cid:durableId="1379473130">
    <w:abstractNumId w:val="3"/>
  </w:num>
  <w:num w:numId="7" w16cid:durableId="734861948">
    <w:abstractNumId w:val="5"/>
  </w:num>
  <w:num w:numId="8" w16cid:durableId="759370001">
    <w:abstractNumId w:val="8"/>
  </w:num>
  <w:num w:numId="9" w16cid:durableId="1819347858">
    <w:abstractNumId w:val="1"/>
  </w:num>
  <w:num w:numId="10" w16cid:durableId="424689199">
    <w:abstractNumId w:val="7"/>
  </w:num>
  <w:num w:numId="11" w16cid:durableId="1480919038">
    <w:abstractNumId w:val="6"/>
  </w:num>
  <w:num w:numId="12" w16cid:durableId="719550912">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IxNzczMjY0tjQ1M7dQ0lEKTi0uzszPAykwrgUAO9SGhywAAAA="/>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tsvtvpiap0xuef9d6xxfxvs5ddrvxe9fav&quot;&gt;My EndNote Library&lt;record-ids&gt;&lt;item&gt;647&lt;/item&gt;&lt;/record-ids&gt;&lt;/item&gt;&lt;/Libraries&gt;"/>
  </w:docVars>
  <w:rsids>
    <w:rsidRoot w:val="00B87A10"/>
    <w:rsid w:val="0000018F"/>
    <w:rsid w:val="000003A4"/>
    <w:rsid w:val="00000786"/>
    <w:rsid w:val="00000820"/>
    <w:rsid w:val="00000AEA"/>
    <w:rsid w:val="00000B9B"/>
    <w:rsid w:val="00001524"/>
    <w:rsid w:val="000015E7"/>
    <w:rsid w:val="00001F5B"/>
    <w:rsid w:val="0000238F"/>
    <w:rsid w:val="000024EE"/>
    <w:rsid w:val="0000256A"/>
    <w:rsid w:val="00002626"/>
    <w:rsid w:val="00002770"/>
    <w:rsid w:val="0000279D"/>
    <w:rsid w:val="00002B54"/>
    <w:rsid w:val="00003279"/>
    <w:rsid w:val="00003498"/>
    <w:rsid w:val="00003E87"/>
    <w:rsid w:val="00003EB5"/>
    <w:rsid w:val="000043DA"/>
    <w:rsid w:val="00004873"/>
    <w:rsid w:val="00004FAD"/>
    <w:rsid w:val="000053E6"/>
    <w:rsid w:val="00005958"/>
    <w:rsid w:val="00005AE4"/>
    <w:rsid w:val="00006131"/>
    <w:rsid w:val="00006252"/>
    <w:rsid w:val="000062BA"/>
    <w:rsid w:val="00006616"/>
    <w:rsid w:val="000067EB"/>
    <w:rsid w:val="00006A79"/>
    <w:rsid w:val="00007457"/>
    <w:rsid w:val="00007608"/>
    <w:rsid w:val="000077E6"/>
    <w:rsid w:val="000079EC"/>
    <w:rsid w:val="00010468"/>
    <w:rsid w:val="0001070B"/>
    <w:rsid w:val="00010776"/>
    <w:rsid w:val="00010E9F"/>
    <w:rsid w:val="00011368"/>
    <w:rsid w:val="0001222F"/>
    <w:rsid w:val="00012331"/>
    <w:rsid w:val="00012458"/>
    <w:rsid w:val="000129CF"/>
    <w:rsid w:val="00012BCF"/>
    <w:rsid w:val="00013242"/>
    <w:rsid w:val="00013328"/>
    <w:rsid w:val="00013353"/>
    <w:rsid w:val="0001419C"/>
    <w:rsid w:val="0001434C"/>
    <w:rsid w:val="00014817"/>
    <w:rsid w:val="00014CED"/>
    <w:rsid w:val="00014F9B"/>
    <w:rsid w:val="00015B63"/>
    <w:rsid w:val="00015CB1"/>
    <w:rsid w:val="000160DB"/>
    <w:rsid w:val="00016435"/>
    <w:rsid w:val="00016970"/>
    <w:rsid w:val="00016CA2"/>
    <w:rsid w:val="00016DEE"/>
    <w:rsid w:val="00016E16"/>
    <w:rsid w:val="0001722C"/>
    <w:rsid w:val="000175F9"/>
    <w:rsid w:val="00017C4E"/>
    <w:rsid w:val="00017D86"/>
    <w:rsid w:val="00017EF6"/>
    <w:rsid w:val="00020820"/>
    <w:rsid w:val="000208B5"/>
    <w:rsid w:val="000208F3"/>
    <w:rsid w:val="00020BF1"/>
    <w:rsid w:val="00021178"/>
    <w:rsid w:val="000216AF"/>
    <w:rsid w:val="00021D7D"/>
    <w:rsid w:val="00021E13"/>
    <w:rsid w:val="00021EF2"/>
    <w:rsid w:val="000221DE"/>
    <w:rsid w:val="00022439"/>
    <w:rsid w:val="000224BF"/>
    <w:rsid w:val="00022B0A"/>
    <w:rsid w:val="00022B74"/>
    <w:rsid w:val="00022DDB"/>
    <w:rsid w:val="00022EDA"/>
    <w:rsid w:val="00023567"/>
    <w:rsid w:val="0002370F"/>
    <w:rsid w:val="00023B60"/>
    <w:rsid w:val="0002434F"/>
    <w:rsid w:val="0002436F"/>
    <w:rsid w:val="000246DF"/>
    <w:rsid w:val="00024F14"/>
    <w:rsid w:val="00025B63"/>
    <w:rsid w:val="00025CEB"/>
    <w:rsid w:val="00026353"/>
    <w:rsid w:val="00026BE8"/>
    <w:rsid w:val="000271ED"/>
    <w:rsid w:val="0002761D"/>
    <w:rsid w:val="00027CD7"/>
    <w:rsid w:val="00027F37"/>
    <w:rsid w:val="00030251"/>
    <w:rsid w:val="00030854"/>
    <w:rsid w:val="0003097C"/>
    <w:rsid w:val="00030BC3"/>
    <w:rsid w:val="0003123F"/>
    <w:rsid w:val="00031AEF"/>
    <w:rsid w:val="00031DFC"/>
    <w:rsid w:val="00032953"/>
    <w:rsid w:val="00032C0B"/>
    <w:rsid w:val="00032CA5"/>
    <w:rsid w:val="00032D74"/>
    <w:rsid w:val="00033257"/>
    <w:rsid w:val="00033297"/>
    <w:rsid w:val="000332C8"/>
    <w:rsid w:val="0003368D"/>
    <w:rsid w:val="00033ED8"/>
    <w:rsid w:val="0003423B"/>
    <w:rsid w:val="000343A6"/>
    <w:rsid w:val="00034B27"/>
    <w:rsid w:val="00034D21"/>
    <w:rsid w:val="00034D80"/>
    <w:rsid w:val="00035AA9"/>
    <w:rsid w:val="00035B92"/>
    <w:rsid w:val="00035DB2"/>
    <w:rsid w:val="0003623E"/>
    <w:rsid w:val="000369A0"/>
    <w:rsid w:val="00036B71"/>
    <w:rsid w:val="00036C5A"/>
    <w:rsid w:val="00037006"/>
    <w:rsid w:val="000374D4"/>
    <w:rsid w:val="00037ADD"/>
    <w:rsid w:val="00037C26"/>
    <w:rsid w:val="0004007A"/>
    <w:rsid w:val="00040567"/>
    <w:rsid w:val="00040624"/>
    <w:rsid w:val="00040A5C"/>
    <w:rsid w:val="00040C2D"/>
    <w:rsid w:val="000410BB"/>
    <w:rsid w:val="000413EA"/>
    <w:rsid w:val="000418F5"/>
    <w:rsid w:val="00041CB9"/>
    <w:rsid w:val="00041E9E"/>
    <w:rsid w:val="00042178"/>
    <w:rsid w:val="00042322"/>
    <w:rsid w:val="0004266A"/>
    <w:rsid w:val="000426EE"/>
    <w:rsid w:val="000426F5"/>
    <w:rsid w:val="00042894"/>
    <w:rsid w:val="00042F19"/>
    <w:rsid w:val="00042F20"/>
    <w:rsid w:val="00042F3A"/>
    <w:rsid w:val="0004321F"/>
    <w:rsid w:val="00043C13"/>
    <w:rsid w:val="00043E36"/>
    <w:rsid w:val="00043F1B"/>
    <w:rsid w:val="000443E4"/>
    <w:rsid w:val="000444C3"/>
    <w:rsid w:val="0004479E"/>
    <w:rsid w:val="00044D57"/>
    <w:rsid w:val="0004503E"/>
    <w:rsid w:val="00045083"/>
    <w:rsid w:val="000453C5"/>
    <w:rsid w:val="0004586E"/>
    <w:rsid w:val="0004593A"/>
    <w:rsid w:val="00045C16"/>
    <w:rsid w:val="00045F1E"/>
    <w:rsid w:val="00046026"/>
    <w:rsid w:val="00046394"/>
    <w:rsid w:val="0004683F"/>
    <w:rsid w:val="000468BA"/>
    <w:rsid w:val="000477A3"/>
    <w:rsid w:val="00047BB2"/>
    <w:rsid w:val="00047BCD"/>
    <w:rsid w:val="00047FA8"/>
    <w:rsid w:val="00050226"/>
    <w:rsid w:val="00050434"/>
    <w:rsid w:val="000507CB"/>
    <w:rsid w:val="00051359"/>
    <w:rsid w:val="000519F5"/>
    <w:rsid w:val="00052A02"/>
    <w:rsid w:val="00052A41"/>
    <w:rsid w:val="00052D04"/>
    <w:rsid w:val="00052F05"/>
    <w:rsid w:val="00053148"/>
    <w:rsid w:val="000532DC"/>
    <w:rsid w:val="000532F6"/>
    <w:rsid w:val="000534C1"/>
    <w:rsid w:val="000539EC"/>
    <w:rsid w:val="000540B8"/>
    <w:rsid w:val="0005417F"/>
    <w:rsid w:val="000542D4"/>
    <w:rsid w:val="000548DA"/>
    <w:rsid w:val="00054990"/>
    <w:rsid w:val="00054BE9"/>
    <w:rsid w:val="00054E6C"/>
    <w:rsid w:val="00054F5F"/>
    <w:rsid w:val="00055198"/>
    <w:rsid w:val="000553B7"/>
    <w:rsid w:val="000555EB"/>
    <w:rsid w:val="00055A28"/>
    <w:rsid w:val="00055C33"/>
    <w:rsid w:val="0005637D"/>
    <w:rsid w:val="0005678F"/>
    <w:rsid w:val="00056833"/>
    <w:rsid w:val="00056AD9"/>
    <w:rsid w:val="00056BCF"/>
    <w:rsid w:val="00056D91"/>
    <w:rsid w:val="00056E5B"/>
    <w:rsid w:val="00056FB3"/>
    <w:rsid w:val="0005753C"/>
    <w:rsid w:val="00057615"/>
    <w:rsid w:val="00057C35"/>
    <w:rsid w:val="000600C2"/>
    <w:rsid w:val="00060420"/>
    <w:rsid w:val="000605D9"/>
    <w:rsid w:val="00060F2D"/>
    <w:rsid w:val="00061088"/>
    <w:rsid w:val="00061242"/>
    <w:rsid w:val="00061272"/>
    <w:rsid w:val="00061322"/>
    <w:rsid w:val="00061664"/>
    <w:rsid w:val="000617E0"/>
    <w:rsid w:val="00062409"/>
    <w:rsid w:val="0006240F"/>
    <w:rsid w:val="000625E1"/>
    <w:rsid w:val="00062735"/>
    <w:rsid w:val="0006274F"/>
    <w:rsid w:val="000627A0"/>
    <w:rsid w:val="000628A7"/>
    <w:rsid w:val="00062C77"/>
    <w:rsid w:val="00062E22"/>
    <w:rsid w:val="00062F68"/>
    <w:rsid w:val="00063F4F"/>
    <w:rsid w:val="0006445A"/>
    <w:rsid w:val="00064678"/>
    <w:rsid w:val="00064928"/>
    <w:rsid w:val="00064D6B"/>
    <w:rsid w:val="00065263"/>
    <w:rsid w:val="0006536B"/>
    <w:rsid w:val="00065831"/>
    <w:rsid w:val="00065907"/>
    <w:rsid w:val="000660DA"/>
    <w:rsid w:val="000666B7"/>
    <w:rsid w:val="00066875"/>
    <w:rsid w:val="00066AEB"/>
    <w:rsid w:val="000670A4"/>
    <w:rsid w:val="000672E2"/>
    <w:rsid w:val="0006736E"/>
    <w:rsid w:val="00067707"/>
    <w:rsid w:val="00067B99"/>
    <w:rsid w:val="00067BCE"/>
    <w:rsid w:val="00067C02"/>
    <w:rsid w:val="000707C8"/>
    <w:rsid w:val="000708E7"/>
    <w:rsid w:val="000709A9"/>
    <w:rsid w:val="00070D1A"/>
    <w:rsid w:val="00071D31"/>
    <w:rsid w:val="000724DE"/>
    <w:rsid w:val="000728FC"/>
    <w:rsid w:val="00072B1A"/>
    <w:rsid w:val="00072B39"/>
    <w:rsid w:val="0007331D"/>
    <w:rsid w:val="0007347B"/>
    <w:rsid w:val="00073829"/>
    <w:rsid w:val="00074125"/>
    <w:rsid w:val="0007453B"/>
    <w:rsid w:val="00074717"/>
    <w:rsid w:val="000747FF"/>
    <w:rsid w:val="00074E36"/>
    <w:rsid w:val="000754E5"/>
    <w:rsid w:val="00075789"/>
    <w:rsid w:val="00075861"/>
    <w:rsid w:val="000759E1"/>
    <w:rsid w:val="00075EC5"/>
    <w:rsid w:val="0007602B"/>
    <w:rsid w:val="00076277"/>
    <w:rsid w:val="0007630B"/>
    <w:rsid w:val="00076484"/>
    <w:rsid w:val="00076A87"/>
    <w:rsid w:val="00076F28"/>
    <w:rsid w:val="00077159"/>
    <w:rsid w:val="00077682"/>
    <w:rsid w:val="00077DC5"/>
    <w:rsid w:val="00077FB1"/>
    <w:rsid w:val="00080344"/>
    <w:rsid w:val="00080346"/>
    <w:rsid w:val="00080A8E"/>
    <w:rsid w:val="00081DAE"/>
    <w:rsid w:val="00081F04"/>
    <w:rsid w:val="0008206D"/>
    <w:rsid w:val="00082226"/>
    <w:rsid w:val="00082525"/>
    <w:rsid w:val="000828AD"/>
    <w:rsid w:val="000829C3"/>
    <w:rsid w:val="000837B3"/>
    <w:rsid w:val="000837BE"/>
    <w:rsid w:val="00083B01"/>
    <w:rsid w:val="00083E20"/>
    <w:rsid w:val="00084119"/>
    <w:rsid w:val="000844B9"/>
    <w:rsid w:val="00084793"/>
    <w:rsid w:val="00084A86"/>
    <w:rsid w:val="00084B14"/>
    <w:rsid w:val="00084BAF"/>
    <w:rsid w:val="00084DE5"/>
    <w:rsid w:val="00085CD3"/>
    <w:rsid w:val="0008613B"/>
    <w:rsid w:val="000863D7"/>
    <w:rsid w:val="00086A3A"/>
    <w:rsid w:val="000874AF"/>
    <w:rsid w:val="00087796"/>
    <w:rsid w:val="000878DC"/>
    <w:rsid w:val="00087D1C"/>
    <w:rsid w:val="000902AF"/>
    <w:rsid w:val="00090734"/>
    <w:rsid w:val="00090798"/>
    <w:rsid w:val="00090874"/>
    <w:rsid w:val="00090B92"/>
    <w:rsid w:val="000911E9"/>
    <w:rsid w:val="00091787"/>
    <w:rsid w:val="00091D06"/>
    <w:rsid w:val="0009258A"/>
    <w:rsid w:val="000928A1"/>
    <w:rsid w:val="00092C6E"/>
    <w:rsid w:val="00093389"/>
    <w:rsid w:val="00093437"/>
    <w:rsid w:val="00093593"/>
    <w:rsid w:val="000938D1"/>
    <w:rsid w:val="00094D17"/>
    <w:rsid w:val="00095397"/>
    <w:rsid w:val="00095873"/>
    <w:rsid w:val="00095CE1"/>
    <w:rsid w:val="00095EA2"/>
    <w:rsid w:val="00095EEA"/>
    <w:rsid w:val="00096178"/>
    <w:rsid w:val="00096268"/>
    <w:rsid w:val="00096521"/>
    <w:rsid w:val="000965DB"/>
    <w:rsid w:val="00096A38"/>
    <w:rsid w:val="00096E8D"/>
    <w:rsid w:val="00097205"/>
    <w:rsid w:val="0009728A"/>
    <w:rsid w:val="00097855"/>
    <w:rsid w:val="000979FD"/>
    <w:rsid w:val="000A0850"/>
    <w:rsid w:val="000A0B4B"/>
    <w:rsid w:val="000A0F78"/>
    <w:rsid w:val="000A173C"/>
    <w:rsid w:val="000A1BE5"/>
    <w:rsid w:val="000A1FE5"/>
    <w:rsid w:val="000A2092"/>
    <w:rsid w:val="000A2AC1"/>
    <w:rsid w:val="000A3415"/>
    <w:rsid w:val="000A3DBA"/>
    <w:rsid w:val="000A4105"/>
    <w:rsid w:val="000A43AD"/>
    <w:rsid w:val="000A46CA"/>
    <w:rsid w:val="000A4989"/>
    <w:rsid w:val="000A4B30"/>
    <w:rsid w:val="000A5334"/>
    <w:rsid w:val="000A54D7"/>
    <w:rsid w:val="000A5620"/>
    <w:rsid w:val="000A5687"/>
    <w:rsid w:val="000A5E38"/>
    <w:rsid w:val="000A5FF7"/>
    <w:rsid w:val="000A6161"/>
    <w:rsid w:val="000A61E0"/>
    <w:rsid w:val="000A6763"/>
    <w:rsid w:val="000A6979"/>
    <w:rsid w:val="000A6CBF"/>
    <w:rsid w:val="000A73CF"/>
    <w:rsid w:val="000A79B8"/>
    <w:rsid w:val="000A7BAD"/>
    <w:rsid w:val="000B02E8"/>
    <w:rsid w:val="000B05C7"/>
    <w:rsid w:val="000B0741"/>
    <w:rsid w:val="000B0DA8"/>
    <w:rsid w:val="000B0E52"/>
    <w:rsid w:val="000B1042"/>
    <w:rsid w:val="000B13B0"/>
    <w:rsid w:val="000B2618"/>
    <w:rsid w:val="000B2701"/>
    <w:rsid w:val="000B2854"/>
    <w:rsid w:val="000B289B"/>
    <w:rsid w:val="000B28AD"/>
    <w:rsid w:val="000B28AF"/>
    <w:rsid w:val="000B35F6"/>
    <w:rsid w:val="000B3A46"/>
    <w:rsid w:val="000B43E7"/>
    <w:rsid w:val="000B4BEB"/>
    <w:rsid w:val="000B4D62"/>
    <w:rsid w:val="000B4FB3"/>
    <w:rsid w:val="000B53E0"/>
    <w:rsid w:val="000B5447"/>
    <w:rsid w:val="000B546B"/>
    <w:rsid w:val="000B567D"/>
    <w:rsid w:val="000B5B10"/>
    <w:rsid w:val="000B607C"/>
    <w:rsid w:val="000B6199"/>
    <w:rsid w:val="000B6296"/>
    <w:rsid w:val="000B6BD6"/>
    <w:rsid w:val="000B729A"/>
    <w:rsid w:val="000B7387"/>
    <w:rsid w:val="000C0596"/>
    <w:rsid w:val="000C064D"/>
    <w:rsid w:val="000C21D9"/>
    <w:rsid w:val="000C233A"/>
    <w:rsid w:val="000C239A"/>
    <w:rsid w:val="000C2422"/>
    <w:rsid w:val="000C29B0"/>
    <w:rsid w:val="000C30BC"/>
    <w:rsid w:val="000C3299"/>
    <w:rsid w:val="000C3470"/>
    <w:rsid w:val="000C34AE"/>
    <w:rsid w:val="000C3E95"/>
    <w:rsid w:val="000C431E"/>
    <w:rsid w:val="000C43B5"/>
    <w:rsid w:val="000C4654"/>
    <w:rsid w:val="000C4785"/>
    <w:rsid w:val="000C5184"/>
    <w:rsid w:val="000C51E3"/>
    <w:rsid w:val="000C5601"/>
    <w:rsid w:val="000C604F"/>
    <w:rsid w:val="000C61C2"/>
    <w:rsid w:val="000C65A3"/>
    <w:rsid w:val="000C6713"/>
    <w:rsid w:val="000C6A47"/>
    <w:rsid w:val="000C6A89"/>
    <w:rsid w:val="000C6F34"/>
    <w:rsid w:val="000C7604"/>
    <w:rsid w:val="000C77A8"/>
    <w:rsid w:val="000C7F62"/>
    <w:rsid w:val="000D0163"/>
    <w:rsid w:val="000D0551"/>
    <w:rsid w:val="000D05AB"/>
    <w:rsid w:val="000D084E"/>
    <w:rsid w:val="000D0D9D"/>
    <w:rsid w:val="000D0F9B"/>
    <w:rsid w:val="000D1859"/>
    <w:rsid w:val="000D1893"/>
    <w:rsid w:val="000D2F89"/>
    <w:rsid w:val="000D3153"/>
    <w:rsid w:val="000D31A2"/>
    <w:rsid w:val="000D375C"/>
    <w:rsid w:val="000D37A5"/>
    <w:rsid w:val="000D3E8E"/>
    <w:rsid w:val="000D3F21"/>
    <w:rsid w:val="000D404B"/>
    <w:rsid w:val="000D4284"/>
    <w:rsid w:val="000D42F9"/>
    <w:rsid w:val="000D46A7"/>
    <w:rsid w:val="000D48D3"/>
    <w:rsid w:val="000D4FE5"/>
    <w:rsid w:val="000D50DE"/>
    <w:rsid w:val="000D560E"/>
    <w:rsid w:val="000D6017"/>
    <w:rsid w:val="000D626D"/>
    <w:rsid w:val="000D6D66"/>
    <w:rsid w:val="000D6F67"/>
    <w:rsid w:val="000D7A07"/>
    <w:rsid w:val="000D7B7E"/>
    <w:rsid w:val="000D7D58"/>
    <w:rsid w:val="000E044F"/>
    <w:rsid w:val="000E0D11"/>
    <w:rsid w:val="000E0D9B"/>
    <w:rsid w:val="000E0D9C"/>
    <w:rsid w:val="000E0F8C"/>
    <w:rsid w:val="000E107B"/>
    <w:rsid w:val="000E12A3"/>
    <w:rsid w:val="000E1A4F"/>
    <w:rsid w:val="000E1D04"/>
    <w:rsid w:val="000E227E"/>
    <w:rsid w:val="000E259A"/>
    <w:rsid w:val="000E26EA"/>
    <w:rsid w:val="000E2BB6"/>
    <w:rsid w:val="000E37CE"/>
    <w:rsid w:val="000E3B61"/>
    <w:rsid w:val="000E3D0B"/>
    <w:rsid w:val="000E477D"/>
    <w:rsid w:val="000E48CD"/>
    <w:rsid w:val="000E48F7"/>
    <w:rsid w:val="000E56AF"/>
    <w:rsid w:val="000E57A3"/>
    <w:rsid w:val="000E5851"/>
    <w:rsid w:val="000E59E6"/>
    <w:rsid w:val="000E5CF1"/>
    <w:rsid w:val="000E5DB4"/>
    <w:rsid w:val="000E6707"/>
    <w:rsid w:val="000E6D02"/>
    <w:rsid w:val="000E7013"/>
    <w:rsid w:val="000E7302"/>
    <w:rsid w:val="000E735E"/>
    <w:rsid w:val="000E7495"/>
    <w:rsid w:val="000E750E"/>
    <w:rsid w:val="000E7553"/>
    <w:rsid w:val="000E7643"/>
    <w:rsid w:val="000E7659"/>
    <w:rsid w:val="000E7B6F"/>
    <w:rsid w:val="000E7C09"/>
    <w:rsid w:val="000E7C0C"/>
    <w:rsid w:val="000E7D77"/>
    <w:rsid w:val="000E7F7D"/>
    <w:rsid w:val="000E7FEC"/>
    <w:rsid w:val="000F02E2"/>
    <w:rsid w:val="000F065A"/>
    <w:rsid w:val="000F0D02"/>
    <w:rsid w:val="000F0DC8"/>
    <w:rsid w:val="000F0EA6"/>
    <w:rsid w:val="000F1C5B"/>
    <w:rsid w:val="000F1E53"/>
    <w:rsid w:val="000F241A"/>
    <w:rsid w:val="000F2498"/>
    <w:rsid w:val="000F2532"/>
    <w:rsid w:val="000F301F"/>
    <w:rsid w:val="000F3034"/>
    <w:rsid w:val="000F30C1"/>
    <w:rsid w:val="000F3DA9"/>
    <w:rsid w:val="000F4390"/>
    <w:rsid w:val="000F4568"/>
    <w:rsid w:val="000F4756"/>
    <w:rsid w:val="000F4C10"/>
    <w:rsid w:val="000F4D5A"/>
    <w:rsid w:val="000F4DFA"/>
    <w:rsid w:val="000F52B7"/>
    <w:rsid w:val="000F53F4"/>
    <w:rsid w:val="000F5412"/>
    <w:rsid w:val="000F54FE"/>
    <w:rsid w:val="000F5572"/>
    <w:rsid w:val="000F5AC2"/>
    <w:rsid w:val="000F6773"/>
    <w:rsid w:val="000F6A39"/>
    <w:rsid w:val="000F6CC6"/>
    <w:rsid w:val="000F6CD6"/>
    <w:rsid w:val="000F6F34"/>
    <w:rsid w:val="000F6FF6"/>
    <w:rsid w:val="000F7259"/>
    <w:rsid w:val="000F72CF"/>
    <w:rsid w:val="000F7383"/>
    <w:rsid w:val="000F7514"/>
    <w:rsid w:val="000F7578"/>
    <w:rsid w:val="000F7695"/>
    <w:rsid w:val="000F7BC5"/>
    <w:rsid w:val="0010029B"/>
    <w:rsid w:val="00100B80"/>
    <w:rsid w:val="00100EA9"/>
    <w:rsid w:val="00101225"/>
    <w:rsid w:val="0010125D"/>
    <w:rsid w:val="001012D1"/>
    <w:rsid w:val="0010135C"/>
    <w:rsid w:val="0010144C"/>
    <w:rsid w:val="00101558"/>
    <w:rsid w:val="00101877"/>
    <w:rsid w:val="00101FCC"/>
    <w:rsid w:val="0010200F"/>
    <w:rsid w:val="001021C9"/>
    <w:rsid w:val="00102488"/>
    <w:rsid w:val="00102BC8"/>
    <w:rsid w:val="001046B3"/>
    <w:rsid w:val="00104850"/>
    <w:rsid w:val="00104FA3"/>
    <w:rsid w:val="001051AB"/>
    <w:rsid w:val="0010547E"/>
    <w:rsid w:val="00105EF2"/>
    <w:rsid w:val="00107013"/>
    <w:rsid w:val="00107194"/>
    <w:rsid w:val="001075EC"/>
    <w:rsid w:val="0010760A"/>
    <w:rsid w:val="001102BD"/>
    <w:rsid w:val="0011033A"/>
    <w:rsid w:val="0011096E"/>
    <w:rsid w:val="00110EDB"/>
    <w:rsid w:val="00111486"/>
    <w:rsid w:val="00111AB0"/>
    <w:rsid w:val="00111CBB"/>
    <w:rsid w:val="0011248A"/>
    <w:rsid w:val="00112D7E"/>
    <w:rsid w:val="00112F0C"/>
    <w:rsid w:val="00113330"/>
    <w:rsid w:val="001135F4"/>
    <w:rsid w:val="001139A3"/>
    <w:rsid w:val="00113A23"/>
    <w:rsid w:val="00113A58"/>
    <w:rsid w:val="0011508E"/>
    <w:rsid w:val="00115801"/>
    <w:rsid w:val="001158DC"/>
    <w:rsid w:val="00115915"/>
    <w:rsid w:val="00116A30"/>
    <w:rsid w:val="00117056"/>
    <w:rsid w:val="00117311"/>
    <w:rsid w:val="00117398"/>
    <w:rsid w:val="00117770"/>
    <w:rsid w:val="00117C71"/>
    <w:rsid w:val="00117CF3"/>
    <w:rsid w:val="0012136D"/>
    <w:rsid w:val="00121629"/>
    <w:rsid w:val="0012183E"/>
    <w:rsid w:val="00121B2D"/>
    <w:rsid w:val="00121B69"/>
    <w:rsid w:val="00121C35"/>
    <w:rsid w:val="001228DF"/>
    <w:rsid w:val="00122DE4"/>
    <w:rsid w:val="00122F9F"/>
    <w:rsid w:val="001230F5"/>
    <w:rsid w:val="0012332E"/>
    <w:rsid w:val="0012386D"/>
    <w:rsid w:val="00123876"/>
    <w:rsid w:val="00124536"/>
    <w:rsid w:val="00124652"/>
    <w:rsid w:val="00124855"/>
    <w:rsid w:val="00124ED8"/>
    <w:rsid w:val="00125140"/>
    <w:rsid w:val="00125494"/>
    <w:rsid w:val="0012653C"/>
    <w:rsid w:val="001266A9"/>
    <w:rsid w:val="00126B19"/>
    <w:rsid w:val="001271B6"/>
    <w:rsid w:val="001272E5"/>
    <w:rsid w:val="00127760"/>
    <w:rsid w:val="001278C2"/>
    <w:rsid w:val="001279CE"/>
    <w:rsid w:val="00127C45"/>
    <w:rsid w:val="00130822"/>
    <w:rsid w:val="00131303"/>
    <w:rsid w:val="00131894"/>
    <w:rsid w:val="00131A3A"/>
    <w:rsid w:val="00131BCC"/>
    <w:rsid w:val="00131C42"/>
    <w:rsid w:val="00131DC2"/>
    <w:rsid w:val="00132BA6"/>
    <w:rsid w:val="00132C3D"/>
    <w:rsid w:val="00132D8D"/>
    <w:rsid w:val="0013327A"/>
    <w:rsid w:val="00133E12"/>
    <w:rsid w:val="00134135"/>
    <w:rsid w:val="0013494A"/>
    <w:rsid w:val="00135010"/>
    <w:rsid w:val="0013559A"/>
    <w:rsid w:val="00135B90"/>
    <w:rsid w:val="0013647B"/>
    <w:rsid w:val="00137067"/>
    <w:rsid w:val="00137179"/>
    <w:rsid w:val="001376E7"/>
    <w:rsid w:val="00137B0A"/>
    <w:rsid w:val="00137C59"/>
    <w:rsid w:val="00140BAB"/>
    <w:rsid w:val="00141114"/>
    <w:rsid w:val="00141629"/>
    <w:rsid w:val="0014164C"/>
    <w:rsid w:val="001417DC"/>
    <w:rsid w:val="00141A63"/>
    <w:rsid w:val="00141B07"/>
    <w:rsid w:val="00141BCD"/>
    <w:rsid w:val="00141E50"/>
    <w:rsid w:val="00142068"/>
    <w:rsid w:val="00142276"/>
    <w:rsid w:val="0014260A"/>
    <w:rsid w:val="00142EAF"/>
    <w:rsid w:val="0014337E"/>
    <w:rsid w:val="001436F0"/>
    <w:rsid w:val="001438C6"/>
    <w:rsid w:val="00143901"/>
    <w:rsid w:val="00143FF2"/>
    <w:rsid w:val="00144244"/>
    <w:rsid w:val="0014461C"/>
    <w:rsid w:val="001448A1"/>
    <w:rsid w:val="0014490C"/>
    <w:rsid w:val="00144A34"/>
    <w:rsid w:val="00144A49"/>
    <w:rsid w:val="00144BA5"/>
    <w:rsid w:val="001450B3"/>
    <w:rsid w:val="00145114"/>
    <w:rsid w:val="00145356"/>
    <w:rsid w:val="00145873"/>
    <w:rsid w:val="00145C45"/>
    <w:rsid w:val="00146A9B"/>
    <w:rsid w:val="0014725F"/>
    <w:rsid w:val="00147AA3"/>
    <w:rsid w:val="00147ACF"/>
    <w:rsid w:val="00147D3B"/>
    <w:rsid w:val="00147D46"/>
    <w:rsid w:val="001504FB"/>
    <w:rsid w:val="00150D29"/>
    <w:rsid w:val="00151974"/>
    <w:rsid w:val="00151A37"/>
    <w:rsid w:val="00151BFB"/>
    <w:rsid w:val="00151C1A"/>
    <w:rsid w:val="00151C83"/>
    <w:rsid w:val="00152002"/>
    <w:rsid w:val="001524E2"/>
    <w:rsid w:val="001529FD"/>
    <w:rsid w:val="00152B81"/>
    <w:rsid w:val="001533B1"/>
    <w:rsid w:val="001534FB"/>
    <w:rsid w:val="00153522"/>
    <w:rsid w:val="00153BB3"/>
    <w:rsid w:val="00153F9E"/>
    <w:rsid w:val="001543C9"/>
    <w:rsid w:val="00154D19"/>
    <w:rsid w:val="00155127"/>
    <w:rsid w:val="001551C7"/>
    <w:rsid w:val="0015554A"/>
    <w:rsid w:val="0015590B"/>
    <w:rsid w:val="0015591F"/>
    <w:rsid w:val="00156475"/>
    <w:rsid w:val="001567D8"/>
    <w:rsid w:val="00156A79"/>
    <w:rsid w:val="00156DE1"/>
    <w:rsid w:val="00156E5B"/>
    <w:rsid w:val="001572C9"/>
    <w:rsid w:val="001575DB"/>
    <w:rsid w:val="00157881"/>
    <w:rsid w:val="00157A42"/>
    <w:rsid w:val="00157B67"/>
    <w:rsid w:val="001600BC"/>
    <w:rsid w:val="0016024A"/>
    <w:rsid w:val="00160390"/>
    <w:rsid w:val="00160391"/>
    <w:rsid w:val="00160576"/>
    <w:rsid w:val="00160636"/>
    <w:rsid w:val="001608FF"/>
    <w:rsid w:val="001610ED"/>
    <w:rsid w:val="0016110E"/>
    <w:rsid w:val="00161C78"/>
    <w:rsid w:val="00161EC5"/>
    <w:rsid w:val="00162116"/>
    <w:rsid w:val="001625DB"/>
    <w:rsid w:val="00162627"/>
    <w:rsid w:val="001627B9"/>
    <w:rsid w:val="00162B04"/>
    <w:rsid w:val="00162C6F"/>
    <w:rsid w:val="00163039"/>
    <w:rsid w:val="001631C0"/>
    <w:rsid w:val="00163478"/>
    <w:rsid w:val="001639BA"/>
    <w:rsid w:val="001639F1"/>
    <w:rsid w:val="00163FF5"/>
    <w:rsid w:val="001641EA"/>
    <w:rsid w:val="00164358"/>
    <w:rsid w:val="0016498E"/>
    <w:rsid w:val="0016593E"/>
    <w:rsid w:val="00165CEA"/>
    <w:rsid w:val="00165F18"/>
    <w:rsid w:val="001663F3"/>
    <w:rsid w:val="00166598"/>
    <w:rsid w:val="001677C1"/>
    <w:rsid w:val="00167E62"/>
    <w:rsid w:val="00170D37"/>
    <w:rsid w:val="00170DB4"/>
    <w:rsid w:val="0017140F"/>
    <w:rsid w:val="001715C5"/>
    <w:rsid w:val="0017192C"/>
    <w:rsid w:val="00171B57"/>
    <w:rsid w:val="00171BED"/>
    <w:rsid w:val="0017222F"/>
    <w:rsid w:val="00172305"/>
    <w:rsid w:val="001724E6"/>
    <w:rsid w:val="00172DC6"/>
    <w:rsid w:val="00173706"/>
    <w:rsid w:val="00173D4D"/>
    <w:rsid w:val="0017418D"/>
    <w:rsid w:val="001741CD"/>
    <w:rsid w:val="0017439D"/>
    <w:rsid w:val="00174765"/>
    <w:rsid w:val="001749F9"/>
    <w:rsid w:val="00174C5B"/>
    <w:rsid w:val="00174C9A"/>
    <w:rsid w:val="001751D1"/>
    <w:rsid w:val="00175454"/>
    <w:rsid w:val="00175798"/>
    <w:rsid w:val="00175CE3"/>
    <w:rsid w:val="00176AD6"/>
    <w:rsid w:val="00176B75"/>
    <w:rsid w:val="00176B8C"/>
    <w:rsid w:val="00176FBB"/>
    <w:rsid w:val="001771D8"/>
    <w:rsid w:val="0017769F"/>
    <w:rsid w:val="00177E04"/>
    <w:rsid w:val="00180CC3"/>
    <w:rsid w:val="00180F7E"/>
    <w:rsid w:val="001812C4"/>
    <w:rsid w:val="001819E1"/>
    <w:rsid w:val="00181A85"/>
    <w:rsid w:val="00182675"/>
    <w:rsid w:val="001827A6"/>
    <w:rsid w:val="00182A6F"/>
    <w:rsid w:val="00182C0C"/>
    <w:rsid w:val="00182FE9"/>
    <w:rsid w:val="00182FFC"/>
    <w:rsid w:val="001835FC"/>
    <w:rsid w:val="001844E4"/>
    <w:rsid w:val="001845EE"/>
    <w:rsid w:val="00184C0A"/>
    <w:rsid w:val="00185195"/>
    <w:rsid w:val="0018558A"/>
    <w:rsid w:val="00185BF2"/>
    <w:rsid w:val="00185D9D"/>
    <w:rsid w:val="00185DD2"/>
    <w:rsid w:val="00185EC5"/>
    <w:rsid w:val="00185F58"/>
    <w:rsid w:val="00186ECC"/>
    <w:rsid w:val="00187095"/>
    <w:rsid w:val="00187219"/>
    <w:rsid w:val="00190232"/>
    <w:rsid w:val="00190599"/>
    <w:rsid w:val="0019093A"/>
    <w:rsid w:val="00190CAA"/>
    <w:rsid w:val="00191198"/>
    <w:rsid w:val="001912B2"/>
    <w:rsid w:val="001913A2"/>
    <w:rsid w:val="00191EC3"/>
    <w:rsid w:val="00192159"/>
    <w:rsid w:val="0019252C"/>
    <w:rsid w:val="001927A6"/>
    <w:rsid w:val="00192941"/>
    <w:rsid w:val="00192A06"/>
    <w:rsid w:val="00192A45"/>
    <w:rsid w:val="00192BFA"/>
    <w:rsid w:val="00192C51"/>
    <w:rsid w:val="001930D9"/>
    <w:rsid w:val="001931A7"/>
    <w:rsid w:val="001933A8"/>
    <w:rsid w:val="001933E9"/>
    <w:rsid w:val="00193861"/>
    <w:rsid w:val="00193B5D"/>
    <w:rsid w:val="00193EFF"/>
    <w:rsid w:val="001946FA"/>
    <w:rsid w:val="00194B0B"/>
    <w:rsid w:val="0019532E"/>
    <w:rsid w:val="001956F3"/>
    <w:rsid w:val="00195726"/>
    <w:rsid w:val="00195B5B"/>
    <w:rsid w:val="001962B2"/>
    <w:rsid w:val="001970ED"/>
    <w:rsid w:val="00197ADB"/>
    <w:rsid w:val="00197C00"/>
    <w:rsid w:val="00197D0F"/>
    <w:rsid w:val="001A04EB"/>
    <w:rsid w:val="001A064C"/>
    <w:rsid w:val="001A1083"/>
    <w:rsid w:val="001A10A9"/>
    <w:rsid w:val="001A1547"/>
    <w:rsid w:val="001A1ABF"/>
    <w:rsid w:val="001A1C14"/>
    <w:rsid w:val="001A1CC9"/>
    <w:rsid w:val="001A1E32"/>
    <w:rsid w:val="001A25C9"/>
    <w:rsid w:val="001A2609"/>
    <w:rsid w:val="001A260B"/>
    <w:rsid w:val="001A2B10"/>
    <w:rsid w:val="001A2D1F"/>
    <w:rsid w:val="001A3763"/>
    <w:rsid w:val="001A37F2"/>
    <w:rsid w:val="001A3C04"/>
    <w:rsid w:val="001A3D9E"/>
    <w:rsid w:val="001A3EF3"/>
    <w:rsid w:val="001A3F50"/>
    <w:rsid w:val="001A41E3"/>
    <w:rsid w:val="001A4BA4"/>
    <w:rsid w:val="001A4BD0"/>
    <w:rsid w:val="001A4CEE"/>
    <w:rsid w:val="001A4FD3"/>
    <w:rsid w:val="001A5295"/>
    <w:rsid w:val="001A5AB9"/>
    <w:rsid w:val="001A5BA8"/>
    <w:rsid w:val="001A6F1C"/>
    <w:rsid w:val="001A7568"/>
    <w:rsid w:val="001A7C29"/>
    <w:rsid w:val="001A7F01"/>
    <w:rsid w:val="001B0030"/>
    <w:rsid w:val="001B0638"/>
    <w:rsid w:val="001B0681"/>
    <w:rsid w:val="001B096E"/>
    <w:rsid w:val="001B0E7D"/>
    <w:rsid w:val="001B0F2D"/>
    <w:rsid w:val="001B1101"/>
    <w:rsid w:val="001B2D02"/>
    <w:rsid w:val="001B3772"/>
    <w:rsid w:val="001B382A"/>
    <w:rsid w:val="001B4038"/>
    <w:rsid w:val="001B4314"/>
    <w:rsid w:val="001B46EB"/>
    <w:rsid w:val="001B4B18"/>
    <w:rsid w:val="001B4BEF"/>
    <w:rsid w:val="001B4EEC"/>
    <w:rsid w:val="001B5254"/>
    <w:rsid w:val="001B530B"/>
    <w:rsid w:val="001B553E"/>
    <w:rsid w:val="001B5711"/>
    <w:rsid w:val="001B57DB"/>
    <w:rsid w:val="001B5834"/>
    <w:rsid w:val="001B58FE"/>
    <w:rsid w:val="001B5EEE"/>
    <w:rsid w:val="001B6A44"/>
    <w:rsid w:val="001B6F8A"/>
    <w:rsid w:val="001B765C"/>
    <w:rsid w:val="001B7A45"/>
    <w:rsid w:val="001B7AB7"/>
    <w:rsid w:val="001B7F04"/>
    <w:rsid w:val="001C0CBB"/>
    <w:rsid w:val="001C1675"/>
    <w:rsid w:val="001C16A3"/>
    <w:rsid w:val="001C27FF"/>
    <w:rsid w:val="001C29CD"/>
    <w:rsid w:val="001C2D94"/>
    <w:rsid w:val="001C2F83"/>
    <w:rsid w:val="001C38F6"/>
    <w:rsid w:val="001C3C6F"/>
    <w:rsid w:val="001C3CFE"/>
    <w:rsid w:val="001C4161"/>
    <w:rsid w:val="001C4292"/>
    <w:rsid w:val="001C44BE"/>
    <w:rsid w:val="001C4A41"/>
    <w:rsid w:val="001C4F93"/>
    <w:rsid w:val="001C5352"/>
    <w:rsid w:val="001C5547"/>
    <w:rsid w:val="001C56AC"/>
    <w:rsid w:val="001C580D"/>
    <w:rsid w:val="001C5B11"/>
    <w:rsid w:val="001C5E89"/>
    <w:rsid w:val="001C61E6"/>
    <w:rsid w:val="001C6355"/>
    <w:rsid w:val="001C63F2"/>
    <w:rsid w:val="001C641C"/>
    <w:rsid w:val="001C660D"/>
    <w:rsid w:val="001C6F00"/>
    <w:rsid w:val="001C713F"/>
    <w:rsid w:val="001C71E3"/>
    <w:rsid w:val="001C72C8"/>
    <w:rsid w:val="001C72E1"/>
    <w:rsid w:val="001C7773"/>
    <w:rsid w:val="001C7E10"/>
    <w:rsid w:val="001C7F3C"/>
    <w:rsid w:val="001D0C1E"/>
    <w:rsid w:val="001D1272"/>
    <w:rsid w:val="001D127E"/>
    <w:rsid w:val="001D1466"/>
    <w:rsid w:val="001D2780"/>
    <w:rsid w:val="001D278E"/>
    <w:rsid w:val="001D32F5"/>
    <w:rsid w:val="001D379A"/>
    <w:rsid w:val="001D39DC"/>
    <w:rsid w:val="001D3FC5"/>
    <w:rsid w:val="001D4062"/>
    <w:rsid w:val="001D5032"/>
    <w:rsid w:val="001D56D3"/>
    <w:rsid w:val="001D56EF"/>
    <w:rsid w:val="001D576B"/>
    <w:rsid w:val="001D598A"/>
    <w:rsid w:val="001D6473"/>
    <w:rsid w:val="001D694C"/>
    <w:rsid w:val="001D6A8E"/>
    <w:rsid w:val="001D6CA4"/>
    <w:rsid w:val="001D76CD"/>
    <w:rsid w:val="001D79E6"/>
    <w:rsid w:val="001D7D77"/>
    <w:rsid w:val="001E00CF"/>
    <w:rsid w:val="001E02CA"/>
    <w:rsid w:val="001E0A29"/>
    <w:rsid w:val="001E0CD3"/>
    <w:rsid w:val="001E0DAE"/>
    <w:rsid w:val="001E0E29"/>
    <w:rsid w:val="001E16A0"/>
    <w:rsid w:val="001E1B21"/>
    <w:rsid w:val="001E1B4C"/>
    <w:rsid w:val="001E1BF4"/>
    <w:rsid w:val="001E1F6A"/>
    <w:rsid w:val="001E2F79"/>
    <w:rsid w:val="001E32F5"/>
    <w:rsid w:val="001E3E46"/>
    <w:rsid w:val="001E40EE"/>
    <w:rsid w:val="001E49CC"/>
    <w:rsid w:val="001E4BF2"/>
    <w:rsid w:val="001E4D88"/>
    <w:rsid w:val="001E50CF"/>
    <w:rsid w:val="001E5A27"/>
    <w:rsid w:val="001E5B9F"/>
    <w:rsid w:val="001E5ECE"/>
    <w:rsid w:val="001E5EF0"/>
    <w:rsid w:val="001E5FFD"/>
    <w:rsid w:val="001E63E4"/>
    <w:rsid w:val="001E6513"/>
    <w:rsid w:val="001E6880"/>
    <w:rsid w:val="001E694D"/>
    <w:rsid w:val="001E6C95"/>
    <w:rsid w:val="001E7503"/>
    <w:rsid w:val="001E7AD4"/>
    <w:rsid w:val="001F06E6"/>
    <w:rsid w:val="001F095B"/>
    <w:rsid w:val="001F0B4E"/>
    <w:rsid w:val="001F1792"/>
    <w:rsid w:val="001F1F83"/>
    <w:rsid w:val="001F2020"/>
    <w:rsid w:val="001F21B3"/>
    <w:rsid w:val="001F22BC"/>
    <w:rsid w:val="001F260F"/>
    <w:rsid w:val="001F2AB8"/>
    <w:rsid w:val="001F2E50"/>
    <w:rsid w:val="001F34E9"/>
    <w:rsid w:val="001F3FF6"/>
    <w:rsid w:val="001F40BC"/>
    <w:rsid w:val="001F4227"/>
    <w:rsid w:val="001F4362"/>
    <w:rsid w:val="001F4368"/>
    <w:rsid w:val="001F4F5D"/>
    <w:rsid w:val="001F520E"/>
    <w:rsid w:val="001F5335"/>
    <w:rsid w:val="001F561B"/>
    <w:rsid w:val="001F5E15"/>
    <w:rsid w:val="001F623E"/>
    <w:rsid w:val="001F6B24"/>
    <w:rsid w:val="001F7026"/>
    <w:rsid w:val="001F7062"/>
    <w:rsid w:val="001F72C5"/>
    <w:rsid w:val="001F7A97"/>
    <w:rsid w:val="001F7DED"/>
    <w:rsid w:val="001F7FA5"/>
    <w:rsid w:val="0020064B"/>
    <w:rsid w:val="002008AF"/>
    <w:rsid w:val="00201019"/>
    <w:rsid w:val="0020121F"/>
    <w:rsid w:val="0020128F"/>
    <w:rsid w:val="00201514"/>
    <w:rsid w:val="0020175D"/>
    <w:rsid w:val="00201946"/>
    <w:rsid w:val="0020195B"/>
    <w:rsid w:val="002019E7"/>
    <w:rsid w:val="00201AA0"/>
    <w:rsid w:val="00201BE2"/>
    <w:rsid w:val="00202057"/>
    <w:rsid w:val="00202EBB"/>
    <w:rsid w:val="00202F74"/>
    <w:rsid w:val="00203935"/>
    <w:rsid w:val="00203947"/>
    <w:rsid w:val="00203F7C"/>
    <w:rsid w:val="00204F57"/>
    <w:rsid w:val="00205A1C"/>
    <w:rsid w:val="00205EF5"/>
    <w:rsid w:val="00206301"/>
    <w:rsid w:val="0020641F"/>
    <w:rsid w:val="0020661E"/>
    <w:rsid w:val="00206A80"/>
    <w:rsid w:val="00206ACE"/>
    <w:rsid w:val="00206D31"/>
    <w:rsid w:val="00206E14"/>
    <w:rsid w:val="00206EF1"/>
    <w:rsid w:val="00206FFF"/>
    <w:rsid w:val="00207130"/>
    <w:rsid w:val="002071E2"/>
    <w:rsid w:val="002074F1"/>
    <w:rsid w:val="002075F3"/>
    <w:rsid w:val="002078AC"/>
    <w:rsid w:val="002078C2"/>
    <w:rsid w:val="00210047"/>
    <w:rsid w:val="002100CA"/>
    <w:rsid w:val="002105A3"/>
    <w:rsid w:val="00210EBE"/>
    <w:rsid w:val="00211961"/>
    <w:rsid w:val="0021282D"/>
    <w:rsid w:val="00212BCA"/>
    <w:rsid w:val="00212EE1"/>
    <w:rsid w:val="00212F21"/>
    <w:rsid w:val="002137D4"/>
    <w:rsid w:val="00213A9D"/>
    <w:rsid w:val="002147C7"/>
    <w:rsid w:val="0021565E"/>
    <w:rsid w:val="00215797"/>
    <w:rsid w:val="00215AD9"/>
    <w:rsid w:val="00215E88"/>
    <w:rsid w:val="002160CA"/>
    <w:rsid w:val="00216655"/>
    <w:rsid w:val="00216767"/>
    <w:rsid w:val="002167FB"/>
    <w:rsid w:val="00216817"/>
    <w:rsid w:val="0021764D"/>
    <w:rsid w:val="002176F1"/>
    <w:rsid w:val="00217B94"/>
    <w:rsid w:val="00217D1A"/>
    <w:rsid w:val="00217DDF"/>
    <w:rsid w:val="00217E50"/>
    <w:rsid w:val="002200C4"/>
    <w:rsid w:val="00220141"/>
    <w:rsid w:val="0022029E"/>
    <w:rsid w:val="00220A9C"/>
    <w:rsid w:val="00220D4E"/>
    <w:rsid w:val="00220E27"/>
    <w:rsid w:val="002212D8"/>
    <w:rsid w:val="00221346"/>
    <w:rsid w:val="0022135B"/>
    <w:rsid w:val="002213AB"/>
    <w:rsid w:val="002214D7"/>
    <w:rsid w:val="002215A9"/>
    <w:rsid w:val="002218CB"/>
    <w:rsid w:val="002219B2"/>
    <w:rsid w:val="00222688"/>
    <w:rsid w:val="00222C51"/>
    <w:rsid w:val="00222FAE"/>
    <w:rsid w:val="002232A4"/>
    <w:rsid w:val="00223655"/>
    <w:rsid w:val="00223889"/>
    <w:rsid w:val="00223DF4"/>
    <w:rsid w:val="0022405B"/>
    <w:rsid w:val="002240E2"/>
    <w:rsid w:val="0022469D"/>
    <w:rsid w:val="00224856"/>
    <w:rsid w:val="00224A03"/>
    <w:rsid w:val="00224C34"/>
    <w:rsid w:val="00224CC2"/>
    <w:rsid w:val="00225158"/>
    <w:rsid w:val="00225D1B"/>
    <w:rsid w:val="00225DEC"/>
    <w:rsid w:val="002262E7"/>
    <w:rsid w:val="0022691C"/>
    <w:rsid w:val="0022693A"/>
    <w:rsid w:val="00226AA0"/>
    <w:rsid w:val="00226F43"/>
    <w:rsid w:val="00226F51"/>
    <w:rsid w:val="00227470"/>
    <w:rsid w:val="0022747D"/>
    <w:rsid w:val="00227FDA"/>
    <w:rsid w:val="002303E2"/>
    <w:rsid w:val="00230A9A"/>
    <w:rsid w:val="00231204"/>
    <w:rsid w:val="0023163A"/>
    <w:rsid w:val="00231772"/>
    <w:rsid w:val="002317BF"/>
    <w:rsid w:val="0023188A"/>
    <w:rsid w:val="00231C93"/>
    <w:rsid w:val="00231DE5"/>
    <w:rsid w:val="002320A0"/>
    <w:rsid w:val="00232B4F"/>
    <w:rsid w:val="002333EF"/>
    <w:rsid w:val="0023374D"/>
    <w:rsid w:val="00233C04"/>
    <w:rsid w:val="00234000"/>
    <w:rsid w:val="00234511"/>
    <w:rsid w:val="002348E8"/>
    <w:rsid w:val="00234956"/>
    <w:rsid w:val="00234CF8"/>
    <w:rsid w:val="00234D32"/>
    <w:rsid w:val="00234E8F"/>
    <w:rsid w:val="00234FA1"/>
    <w:rsid w:val="00235820"/>
    <w:rsid w:val="00235F4A"/>
    <w:rsid w:val="0023634D"/>
    <w:rsid w:val="00236483"/>
    <w:rsid w:val="002366B7"/>
    <w:rsid w:val="0023696C"/>
    <w:rsid w:val="00236FB5"/>
    <w:rsid w:val="0023703D"/>
    <w:rsid w:val="0023744A"/>
    <w:rsid w:val="00237D88"/>
    <w:rsid w:val="00240288"/>
    <w:rsid w:val="00240307"/>
    <w:rsid w:val="00240612"/>
    <w:rsid w:val="002407A9"/>
    <w:rsid w:val="00240965"/>
    <w:rsid w:val="002409C7"/>
    <w:rsid w:val="00240B7C"/>
    <w:rsid w:val="00241321"/>
    <w:rsid w:val="0024168A"/>
    <w:rsid w:val="002424FE"/>
    <w:rsid w:val="00242946"/>
    <w:rsid w:val="00242C2D"/>
    <w:rsid w:val="002431EC"/>
    <w:rsid w:val="00243272"/>
    <w:rsid w:val="002432EA"/>
    <w:rsid w:val="002433BF"/>
    <w:rsid w:val="002433CE"/>
    <w:rsid w:val="0024366C"/>
    <w:rsid w:val="00243A9B"/>
    <w:rsid w:val="00244184"/>
    <w:rsid w:val="00244345"/>
    <w:rsid w:val="002444C1"/>
    <w:rsid w:val="00244A35"/>
    <w:rsid w:val="00244A64"/>
    <w:rsid w:val="00244CB2"/>
    <w:rsid w:val="0024513D"/>
    <w:rsid w:val="0024533C"/>
    <w:rsid w:val="0024563A"/>
    <w:rsid w:val="00245D61"/>
    <w:rsid w:val="00246BE6"/>
    <w:rsid w:val="00246C7C"/>
    <w:rsid w:val="00247086"/>
    <w:rsid w:val="002471AF"/>
    <w:rsid w:val="00247A18"/>
    <w:rsid w:val="00247D5C"/>
    <w:rsid w:val="002501DA"/>
    <w:rsid w:val="002502C9"/>
    <w:rsid w:val="00250457"/>
    <w:rsid w:val="00250559"/>
    <w:rsid w:val="00251957"/>
    <w:rsid w:val="0025229C"/>
    <w:rsid w:val="00252536"/>
    <w:rsid w:val="0025277A"/>
    <w:rsid w:val="0025282F"/>
    <w:rsid w:val="00252A4C"/>
    <w:rsid w:val="00252B98"/>
    <w:rsid w:val="00254397"/>
    <w:rsid w:val="002543FD"/>
    <w:rsid w:val="0025440A"/>
    <w:rsid w:val="0025455A"/>
    <w:rsid w:val="0025487A"/>
    <w:rsid w:val="002549ED"/>
    <w:rsid w:val="00254A7E"/>
    <w:rsid w:val="00254BC3"/>
    <w:rsid w:val="00254CCA"/>
    <w:rsid w:val="00255135"/>
    <w:rsid w:val="002555E8"/>
    <w:rsid w:val="002555F5"/>
    <w:rsid w:val="00255FA4"/>
    <w:rsid w:val="002567C9"/>
    <w:rsid w:val="00256E08"/>
    <w:rsid w:val="00256F14"/>
    <w:rsid w:val="0025704A"/>
    <w:rsid w:val="002572FB"/>
    <w:rsid w:val="00257558"/>
    <w:rsid w:val="00257CDE"/>
    <w:rsid w:val="00260F78"/>
    <w:rsid w:val="00261038"/>
    <w:rsid w:val="0026110C"/>
    <w:rsid w:val="0026143B"/>
    <w:rsid w:val="00261686"/>
    <w:rsid w:val="002619D5"/>
    <w:rsid w:val="00261C2A"/>
    <w:rsid w:val="00261C5C"/>
    <w:rsid w:val="00261C74"/>
    <w:rsid w:val="00261CD6"/>
    <w:rsid w:val="00261E37"/>
    <w:rsid w:val="0026218E"/>
    <w:rsid w:val="002632B1"/>
    <w:rsid w:val="00263374"/>
    <w:rsid w:val="00263720"/>
    <w:rsid w:val="00263B4A"/>
    <w:rsid w:val="00263C26"/>
    <w:rsid w:val="00263F4F"/>
    <w:rsid w:val="00264089"/>
    <w:rsid w:val="002644A5"/>
    <w:rsid w:val="00264F03"/>
    <w:rsid w:val="002651D6"/>
    <w:rsid w:val="0026532F"/>
    <w:rsid w:val="00265333"/>
    <w:rsid w:val="00265636"/>
    <w:rsid w:val="00265A0C"/>
    <w:rsid w:val="00266137"/>
    <w:rsid w:val="002665EF"/>
    <w:rsid w:val="0026667C"/>
    <w:rsid w:val="002669F0"/>
    <w:rsid w:val="00267540"/>
    <w:rsid w:val="002676ED"/>
    <w:rsid w:val="00267740"/>
    <w:rsid w:val="00267AE0"/>
    <w:rsid w:val="002703F8"/>
    <w:rsid w:val="002703FD"/>
    <w:rsid w:val="002709A8"/>
    <w:rsid w:val="00270E3C"/>
    <w:rsid w:val="00271233"/>
    <w:rsid w:val="002712B5"/>
    <w:rsid w:val="00271856"/>
    <w:rsid w:val="00271901"/>
    <w:rsid w:val="00271BA2"/>
    <w:rsid w:val="002720C1"/>
    <w:rsid w:val="0027250B"/>
    <w:rsid w:val="002729DF"/>
    <w:rsid w:val="00273CBA"/>
    <w:rsid w:val="00273D4D"/>
    <w:rsid w:val="00274BF9"/>
    <w:rsid w:val="002757EC"/>
    <w:rsid w:val="00275AD0"/>
    <w:rsid w:val="00275CC7"/>
    <w:rsid w:val="00276442"/>
    <w:rsid w:val="002768B2"/>
    <w:rsid w:val="00276924"/>
    <w:rsid w:val="00276A4A"/>
    <w:rsid w:val="002772DB"/>
    <w:rsid w:val="00280287"/>
    <w:rsid w:val="0028075E"/>
    <w:rsid w:val="00280778"/>
    <w:rsid w:val="00280B9F"/>
    <w:rsid w:val="0028125E"/>
    <w:rsid w:val="00281418"/>
    <w:rsid w:val="002814AB"/>
    <w:rsid w:val="00281A97"/>
    <w:rsid w:val="00282A84"/>
    <w:rsid w:val="00283251"/>
    <w:rsid w:val="0028355C"/>
    <w:rsid w:val="002835B9"/>
    <w:rsid w:val="00283A57"/>
    <w:rsid w:val="002844BE"/>
    <w:rsid w:val="00285262"/>
    <w:rsid w:val="002853F0"/>
    <w:rsid w:val="002856EC"/>
    <w:rsid w:val="00285984"/>
    <w:rsid w:val="002860A7"/>
    <w:rsid w:val="0028617C"/>
    <w:rsid w:val="0028673F"/>
    <w:rsid w:val="002869AC"/>
    <w:rsid w:val="00286D1B"/>
    <w:rsid w:val="00286D81"/>
    <w:rsid w:val="00286F69"/>
    <w:rsid w:val="0028719E"/>
    <w:rsid w:val="002872DE"/>
    <w:rsid w:val="002877BF"/>
    <w:rsid w:val="00287E27"/>
    <w:rsid w:val="00290BF9"/>
    <w:rsid w:val="00290E31"/>
    <w:rsid w:val="00290E40"/>
    <w:rsid w:val="0029105A"/>
    <w:rsid w:val="002916BD"/>
    <w:rsid w:val="00291781"/>
    <w:rsid w:val="00291CD6"/>
    <w:rsid w:val="00292655"/>
    <w:rsid w:val="002927A3"/>
    <w:rsid w:val="002927DC"/>
    <w:rsid w:val="00292AB2"/>
    <w:rsid w:val="00292D59"/>
    <w:rsid w:val="00292F5E"/>
    <w:rsid w:val="002932F9"/>
    <w:rsid w:val="002936B7"/>
    <w:rsid w:val="00293732"/>
    <w:rsid w:val="002938C6"/>
    <w:rsid w:val="00293C05"/>
    <w:rsid w:val="00293D8F"/>
    <w:rsid w:val="00293D90"/>
    <w:rsid w:val="002942AA"/>
    <w:rsid w:val="002945CE"/>
    <w:rsid w:val="00294787"/>
    <w:rsid w:val="00295219"/>
    <w:rsid w:val="0029524E"/>
    <w:rsid w:val="00295394"/>
    <w:rsid w:val="00295786"/>
    <w:rsid w:val="00295AAE"/>
    <w:rsid w:val="00295B0F"/>
    <w:rsid w:val="00295DD5"/>
    <w:rsid w:val="0029698B"/>
    <w:rsid w:val="00296C94"/>
    <w:rsid w:val="00296ED9"/>
    <w:rsid w:val="0029750B"/>
    <w:rsid w:val="002976AF"/>
    <w:rsid w:val="002978A1"/>
    <w:rsid w:val="00297C7D"/>
    <w:rsid w:val="002A01F5"/>
    <w:rsid w:val="002A05BE"/>
    <w:rsid w:val="002A087E"/>
    <w:rsid w:val="002A10C0"/>
    <w:rsid w:val="002A10D8"/>
    <w:rsid w:val="002A16B9"/>
    <w:rsid w:val="002A19DA"/>
    <w:rsid w:val="002A2068"/>
    <w:rsid w:val="002A20A9"/>
    <w:rsid w:val="002A20E1"/>
    <w:rsid w:val="002A28B4"/>
    <w:rsid w:val="002A2E94"/>
    <w:rsid w:val="002A3016"/>
    <w:rsid w:val="002A30D0"/>
    <w:rsid w:val="002A34D1"/>
    <w:rsid w:val="002A3741"/>
    <w:rsid w:val="002A389B"/>
    <w:rsid w:val="002A3EC7"/>
    <w:rsid w:val="002A5FAB"/>
    <w:rsid w:val="002A6040"/>
    <w:rsid w:val="002A617F"/>
    <w:rsid w:val="002A76A4"/>
    <w:rsid w:val="002A7943"/>
    <w:rsid w:val="002A7C4C"/>
    <w:rsid w:val="002A7D5F"/>
    <w:rsid w:val="002A7DE5"/>
    <w:rsid w:val="002A7FD1"/>
    <w:rsid w:val="002B0A46"/>
    <w:rsid w:val="002B0A98"/>
    <w:rsid w:val="002B0B74"/>
    <w:rsid w:val="002B0B9D"/>
    <w:rsid w:val="002B0E29"/>
    <w:rsid w:val="002B0E62"/>
    <w:rsid w:val="002B1565"/>
    <w:rsid w:val="002B1749"/>
    <w:rsid w:val="002B180B"/>
    <w:rsid w:val="002B18AE"/>
    <w:rsid w:val="002B1C9E"/>
    <w:rsid w:val="002B1ED0"/>
    <w:rsid w:val="002B1F5D"/>
    <w:rsid w:val="002B24E4"/>
    <w:rsid w:val="002B273A"/>
    <w:rsid w:val="002B2C79"/>
    <w:rsid w:val="002B2E0C"/>
    <w:rsid w:val="002B3093"/>
    <w:rsid w:val="002B31F7"/>
    <w:rsid w:val="002B3A27"/>
    <w:rsid w:val="002B3B1B"/>
    <w:rsid w:val="002B3D13"/>
    <w:rsid w:val="002B4212"/>
    <w:rsid w:val="002B4476"/>
    <w:rsid w:val="002B49FB"/>
    <w:rsid w:val="002B4BAB"/>
    <w:rsid w:val="002B4D7D"/>
    <w:rsid w:val="002B4E85"/>
    <w:rsid w:val="002B5470"/>
    <w:rsid w:val="002B57A9"/>
    <w:rsid w:val="002B60F7"/>
    <w:rsid w:val="002B616F"/>
    <w:rsid w:val="002B6306"/>
    <w:rsid w:val="002B6B21"/>
    <w:rsid w:val="002B6CBB"/>
    <w:rsid w:val="002B6D11"/>
    <w:rsid w:val="002B740F"/>
    <w:rsid w:val="002B7688"/>
    <w:rsid w:val="002B76E3"/>
    <w:rsid w:val="002C024F"/>
    <w:rsid w:val="002C02B7"/>
    <w:rsid w:val="002C0EBE"/>
    <w:rsid w:val="002C0F6E"/>
    <w:rsid w:val="002C1032"/>
    <w:rsid w:val="002C1FB0"/>
    <w:rsid w:val="002C20EE"/>
    <w:rsid w:val="002C24A0"/>
    <w:rsid w:val="002C2E34"/>
    <w:rsid w:val="002C2F5B"/>
    <w:rsid w:val="002C305C"/>
    <w:rsid w:val="002C31A2"/>
    <w:rsid w:val="002C34C7"/>
    <w:rsid w:val="002C3659"/>
    <w:rsid w:val="002C3C7A"/>
    <w:rsid w:val="002C3FE1"/>
    <w:rsid w:val="002C47F5"/>
    <w:rsid w:val="002C4AB5"/>
    <w:rsid w:val="002C4EBA"/>
    <w:rsid w:val="002C50ED"/>
    <w:rsid w:val="002C55A7"/>
    <w:rsid w:val="002C5713"/>
    <w:rsid w:val="002C58B4"/>
    <w:rsid w:val="002C5A18"/>
    <w:rsid w:val="002C5DCB"/>
    <w:rsid w:val="002C62BA"/>
    <w:rsid w:val="002C6B0A"/>
    <w:rsid w:val="002C6E43"/>
    <w:rsid w:val="002C710C"/>
    <w:rsid w:val="002C7293"/>
    <w:rsid w:val="002C744D"/>
    <w:rsid w:val="002C75BF"/>
    <w:rsid w:val="002C76A2"/>
    <w:rsid w:val="002C774F"/>
    <w:rsid w:val="002D05AF"/>
    <w:rsid w:val="002D095E"/>
    <w:rsid w:val="002D0AD1"/>
    <w:rsid w:val="002D0FE6"/>
    <w:rsid w:val="002D10CA"/>
    <w:rsid w:val="002D164D"/>
    <w:rsid w:val="002D17AD"/>
    <w:rsid w:val="002D3054"/>
    <w:rsid w:val="002D351E"/>
    <w:rsid w:val="002D4256"/>
    <w:rsid w:val="002D4615"/>
    <w:rsid w:val="002D4B8D"/>
    <w:rsid w:val="002D4CED"/>
    <w:rsid w:val="002D519C"/>
    <w:rsid w:val="002D5285"/>
    <w:rsid w:val="002D5805"/>
    <w:rsid w:val="002D5A37"/>
    <w:rsid w:val="002D5D55"/>
    <w:rsid w:val="002D5F57"/>
    <w:rsid w:val="002D6096"/>
    <w:rsid w:val="002D6426"/>
    <w:rsid w:val="002D67CF"/>
    <w:rsid w:val="002D6B31"/>
    <w:rsid w:val="002D6C19"/>
    <w:rsid w:val="002D7A33"/>
    <w:rsid w:val="002D7BAC"/>
    <w:rsid w:val="002D7FA5"/>
    <w:rsid w:val="002E02D6"/>
    <w:rsid w:val="002E05B0"/>
    <w:rsid w:val="002E0C99"/>
    <w:rsid w:val="002E1035"/>
    <w:rsid w:val="002E10D0"/>
    <w:rsid w:val="002E143E"/>
    <w:rsid w:val="002E1731"/>
    <w:rsid w:val="002E1F3F"/>
    <w:rsid w:val="002E276D"/>
    <w:rsid w:val="002E2F3D"/>
    <w:rsid w:val="002E2F42"/>
    <w:rsid w:val="002E3012"/>
    <w:rsid w:val="002E36D6"/>
    <w:rsid w:val="002E38C2"/>
    <w:rsid w:val="002E393E"/>
    <w:rsid w:val="002E434B"/>
    <w:rsid w:val="002E4AD5"/>
    <w:rsid w:val="002E4D8F"/>
    <w:rsid w:val="002E5473"/>
    <w:rsid w:val="002E5CCE"/>
    <w:rsid w:val="002E5D64"/>
    <w:rsid w:val="002E62DF"/>
    <w:rsid w:val="002E63C3"/>
    <w:rsid w:val="002E6841"/>
    <w:rsid w:val="002E6A9D"/>
    <w:rsid w:val="002E6BF7"/>
    <w:rsid w:val="002E6C51"/>
    <w:rsid w:val="002E6C64"/>
    <w:rsid w:val="002E75E4"/>
    <w:rsid w:val="002E7A3C"/>
    <w:rsid w:val="002E7C72"/>
    <w:rsid w:val="002F0C64"/>
    <w:rsid w:val="002F0EFB"/>
    <w:rsid w:val="002F15EA"/>
    <w:rsid w:val="002F1AAD"/>
    <w:rsid w:val="002F2569"/>
    <w:rsid w:val="002F2C0D"/>
    <w:rsid w:val="002F312D"/>
    <w:rsid w:val="002F3262"/>
    <w:rsid w:val="002F3F34"/>
    <w:rsid w:val="002F4896"/>
    <w:rsid w:val="002F4AD4"/>
    <w:rsid w:val="002F4BAA"/>
    <w:rsid w:val="002F4E53"/>
    <w:rsid w:val="002F4FFC"/>
    <w:rsid w:val="002F502C"/>
    <w:rsid w:val="002F52AA"/>
    <w:rsid w:val="002F5678"/>
    <w:rsid w:val="002F5808"/>
    <w:rsid w:val="002F5D3A"/>
    <w:rsid w:val="002F6766"/>
    <w:rsid w:val="002F6B62"/>
    <w:rsid w:val="002F755E"/>
    <w:rsid w:val="002F75F4"/>
    <w:rsid w:val="003005BE"/>
    <w:rsid w:val="003005D4"/>
    <w:rsid w:val="00300A21"/>
    <w:rsid w:val="00300D05"/>
    <w:rsid w:val="00300D55"/>
    <w:rsid w:val="003011E3"/>
    <w:rsid w:val="003017E5"/>
    <w:rsid w:val="00301B75"/>
    <w:rsid w:val="00301E33"/>
    <w:rsid w:val="003025E7"/>
    <w:rsid w:val="0030295C"/>
    <w:rsid w:val="00302E41"/>
    <w:rsid w:val="003030B8"/>
    <w:rsid w:val="00303208"/>
    <w:rsid w:val="0030366A"/>
    <w:rsid w:val="00303B55"/>
    <w:rsid w:val="00303D34"/>
    <w:rsid w:val="00304808"/>
    <w:rsid w:val="00304916"/>
    <w:rsid w:val="003049D3"/>
    <w:rsid w:val="00304A81"/>
    <w:rsid w:val="00304FE8"/>
    <w:rsid w:val="0030515B"/>
    <w:rsid w:val="0030569E"/>
    <w:rsid w:val="003056E4"/>
    <w:rsid w:val="00305A87"/>
    <w:rsid w:val="003060BD"/>
    <w:rsid w:val="003064C1"/>
    <w:rsid w:val="00307264"/>
    <w:rsid w:val="0030743A"/>
    <w:rsid w:val="0030775E"/>
    <w:rsid w:val="00307A0C"/>
    <w:rsid w:val="00307B98"/>
    <w:rsid w:val="00307E42"/>
    <w:rsid w:val="00307F80"/>
    <w:rsid w:val="00310C86"/>
    <w:rsid w:val="00310DE9"/>
    <w:rsid w:val="00311276"/>
    <w:rsid w:val="00311445"/>
    <w:rsid w:val="00311622"/>
    <w:rsid w:val="00311D3A"/>
    <w:rsid w:val="0031205B"/>
    <w:rsid w:val="00312A85"/>
    <w:rsid w:val="00312FD9"/>
    <w:rsid w:val="003130A3"/>
    <w:rsid w:val="00313588"/>
    <w:rsid w:val="003146C7"/>
    <w:rsid w:val="00314CA1"/>
    <w:rsid w:val="00314EED"/>
    <w:rsid w:val="003157E2"/>
    <w:rsid w:val="00315A21"/>
    <w:rsid w:val="00315B6C"/>
    <w:rsid w:val="00315D12"/>
    <w:rsid w:val="00315EF9"/>
    <w:rsid w:val="00316C75"/>
    <w:rsid w:val="00316C88"/>
    <w:rsid w:val="00317487"/>
    <w:rsid w:val="003178DA"/>
    <w:rsid w:val="00317C96"/>
    <w:rsid w:val="0032014F"/>
    <w:rsid w:val="00320E24"/>
    <w:rsid w:val="003215D8"/>
    <w:rsid w:val="003225C5"/>
    <w:rsid w:val="00322614"/>
    <w:rsid w:val="003226FB"/>
    <w:rsid w:val="0032297C"/>
    <w:rsid w:val="00322BE9"/>
    <w:rsid w:val="00322EC7"/>
    <w:rsid w:val="003230C3"/>
    <w:rsid w:val="00323681"/>
    <w:rsid w:val="00323A10"/>
    <w:rsid w:val="00323CC7"/>
    <w:rsid w:val="00324520"/>
    <w:rsid w:val="00324524"/>
    <w:rsid w:val="00324599"/>
    <w:rsid w:val="00324929"/>
    <w:rsid w:val="003249A2"/>
    <w:rsid w:val="00324DEA"/>
    <w:rsid w:val="0032505B"/>
    <w:rsid w:val="003250A6"/>
    <w:rsid w:val="003252E7"/>
    <w:rsid w:val="003253A6"/>
    <w:rsid w:val="00325C57"/>
    <w:rsid w:val="00325FA7"/>
    <w:rsid w:val="003260DD"/>
    <w:rsid w:val="00326A47"/>
    <w:rsid w:val="003270F5"/>
    <w:rsid w:val="003274F9"/>
    <w:rsid w:val="00327CE7"/>
    <w:rsid w:val="003300FB"/>
    <w:rsid w:val="0033015A"/>
    <w:rsid w:val="003304C9"/>
    <w:rsid w:val="00330566"/>
    <w:rsid w:val="003305D2"/>
    <w:rsid w:val="00330606"/>
    <w:rsid w:val="00330615"/>
    <w:rsid w:val="00330BEC"/>
    <w:rsid w:val="00330D05"/>
    <w:rsid w:val="00330E5E"/>
    <w:rsid w:val="003312F5"/>
    <w:rsid w:val="00331712"/>
    <w:rsid w:val="0033192D"/>
    <w:rsid w:val="00331DF7"/>
    <w:rsid w:val="00331E25"/>
    <w:rsid w:val="003323B7"/>
    <w:rsid w:val="003325C4"/>
    <w:rsid w:val="00332F95"/>
    <w:rsid w:val="00333C75"/>
    <w:rsid w:val="00333C8E"/>
    <w:rsid w:val="003340CF"/>
    <w:rsid w:val="0033455B"/>
    <w:rsid w:val="00334687"/>
    <w:rsid w:val="003347CE"/>
    <w:rsid w:val="00334E0E"/>
    <w:rsid w:val="0033538D"/>
    <w:rsid w:val="00335E50"/>
    <w:rsid w:val="00336056"/>
    <w:rsid w:val="00336225"/>
    <w:rsid w:val="00336AAC"/>
    <w:rsid w:val="00336C08"/>
    <w:rsid w:val="0033729B"/>
    <w:rsid w:val="00337511"/>
    <w:rsid w:val="00337D45"/>
    <w:rsid w:val="00337EA7"/>
    <w:rsid w:val="003404B9"/>
    <w:rsid w:val="00340BE3"/>
    <w:rsid w:val="00340C9B"/>
    <w:rsid w:val="00340E3C"/>
    <w:rsid w:val="00340E4A"/>
    <w:rsid w:val="00341065"/>
    <w:rsid w:val="00341288"/>
    <w:rsid w:val="003418C5"/>
    <w:rsid w:val="0034208C"/>
    <w:rsid w:val="0034225F"/>
    <w:rsid w:val="003428A6"/>
    <w:rsid w:val="00342C32"/>
    <w:rsid w:val="00342E43"/>
    <w:rsid w:val="00342FB1"/>
    <w:rsid w:val="003431A6"/>
    <w:rsid w:val="00343470"/>
    <w:rsid w:val="00343B85"/>
    <w:rsid w:val="00344081"/>
    <w:rsid w:val="003444EA"/>
    <w:rsid w:val="003448B3"/>
    <w:rsid w:val="003450CD"/>
    <w:rsid w:val="0034515C"/>
    <w:rsid w:val="003454A3"/>
    <w:rsid w:val="00345859"/>
    <w:rsid w:val="00345957"/>
    <w:rsid w:val="00345B55"/>
    <w:rsid w:val="0034612E"/>
    <w:rsid w:val="0034619C"/>
    <w:rsid w:val="003462F8"/>
    <w:rsid w:val="003469D2"/>
    <w:rsid w:val="00346A33"/>
    <w:rsid w:val="00347599"/>
    <w:rsid w:val="00347A96"/>
    <w:rsid w:val="00347C18"/>
    <w:rsid w:val="00347C6D"/>
    <w:rsid w:val="00347D84"/>
    <w:rsid w:val="00347F0E"/>
    <w:rsid w:val="003504DB"/>
    <w:rsid w:val="00350754"/>
    <w:rsid w:val="00350B04"/>
    <w:rsid w:val="00350BCB"/>
    <w:rsid w:val="00350BD9"/>
    <w:rsid w:val="00350C99"/>
    <w:rsid w:val="0035100C"/>
    <w:rsid w:val="003511BF"/>
    <w:rsid w:val="00351435"/>
    <w:rsid w:val="003516AD"/>
    <w:rsid w:val="003517CE"/>
    <w:rsid w:val="003519FA"/>
    <w:rsid w:val="00352CF0"/>
    <w:rsid w:val="0035341F"/>
    <w:rsid w:val="00353A1F"/>
    <w:rsid w:val="00353A85"/>
    <w:rsid w:val="00354046"/>
    <w:rsid w:val="003541D3"/>
    <w:rsid w:val="00354816"/>
    <w:rsid w:val="00354D1E"/>
    <w:rsid w:val="00355389"/>
    <w:rsid w:val="003557CB"/>
    <w:rsid w:val="00355A03"/>
    <w:rsid w:val="00355B3F"/>
    <w:rsid w:val="003562A7"/>
    <w:rsid w:val="003564CF"/>
    <w:rsid w:val="003568CF"/>
    <w:rsid w:val="00357079"/>
    <w:rsid w:val="003571B9"/>
    <w:rsid w:val="003574DF"/>
    <w:rsid w:val="00357A03"/>
    <w:rsid w:val="00360D0E"/>
    <w:rsid w:val="003611F7"/>
    <w:rsid w:val="00361245"/>
    <w:rsid w:val="0036174B"/>
    <w:rsid w:val="003617CD"/>
    <w:rsid w:val="00361CF4"/>
    <w:rsid w:val="00361E20"/>
    <w:rsid w:val="00361F86"/>
    <w:rsid w:val="0036233A"/>
    <w:rsid w:val="003623C6"/>
    <w:rsid w:val="003624C6"/>
    <w:rsid w:val="003628A9"/>
    <w:rsid w:val="00363521"/>
    <w:rsid w:val="00363B14"/>
    <w:rsid w:val="00363D47"/>
    <w:rsid w:val="00363EF3"/>
    <w:rsid w:val="00364036"/>
    <w:rsid w:val="00364735"/>
    <w:rsid w:val="00364A17"/>
    <w:rsid w:val="00364E59"/>
    <w:rsid w:val="00364E8E"/>
    <w:rsid w:val="00364FAF"/>
    <w:rsid w:val="0036526C"/>
    <w:rsid w:val="00365583"/>
    <w:rsid w:val="003656AE"/>
    <w:rsid w:val="00365802"/>
    <w:rsid w:val="00365824"/>
    <w:rsid w:val="0036582A"/>
    <w:rsid w:val="00365B0E"/>
    <w:rsid w:val="003662ED"/>
    <w:rsid w:val="00366B32"/>
    <w:rsid w:val="00366B70"/>
    <w:rsid w:val="00366BB9"/>
    <w:rsid w:val="00366E65"/>
    <w:rsid w:val="00367681"/>
    <w:rsid w:val="00370557"/>
    <w:rsid w:val="00370D06"/>
    <w:rsid w:val="00371074"/>
    <w:rsid w:val="00371112"/>
    <w:rsid w:val="00371473"/>
    <w:rsid w:val="00371C93"/>
    <w:rsid w:val="003723EB"/>
    <w:rsid w:val="0037295E"/>
    <w:rsid w:val="00372BF6"/>
    <w:rsid w:val="00372C76"/>
    <w:rsid w:val="00372FDC"/>
    <w:rsid w:val="00373B27"/>
    <w:rsid w:val="0037459A"/>
    <w:rsid w:val="003748BD"/>
    <w:rsid w:val="00374A61"/>
    <w:rsid w:val="00374B26"/>
    <w:rsid w:val="00374BA3"/>
    <w:rsid w:val="00375BE0"/>
    <w:rsid w:val="00375E02"/>
    <w:rsid w:val="0037601F"/>
    <w:rsid w:val="00376022"/>
    <w:rsid w:val="003762E1"/>
    <w:rsid w:val="00376EB7"/>
    <w:rsid w:val="0037700B"/>
    <w:rsid w:val="003773BC"/>
    <w:rsid w:val="00377E15"/>
    <w:rsid w:val="003801DE"/>
    <w:rsid w:val="00380233"/>
    <w:rsid w:val="0038036E"/>
    <w:rsid w:val="003804F5"/>
    <w:rsid w:val="00380EB8"/>
    <w:rsid w:val="0038142A"/>
    <w:rsid w:val="0038148A"/>
    <w:rsid w:val="0038204C"/>
    <w:rsid w:val="0038223B"/>
    <w:rsid w:val="00382335"/>
    <w:rsid w:val="00382364"/>
    <w:rsid w:val="0038384F"/>
    <w:rsid w:val="0038388C"/>
    <w:rsid w:val="0038395C"/>
    <w:rsid w:val="0038448B"/>
    <w:rsid w:val="00384784"/>
    <w:rsid w:val="00384FB2"/>
    <w:rsid w:val="003852E7"/>
    <w:rsid w:val="00385549"/>
    <w:rsid w:val="00385917"/>
    <w:rsid w:val="00385958"/>
    <w:rsid w:val="00385E69"/>
    <w:rsid w:val="003865A3"/>
    <w:rsid w:val="00386847"/>
    <w:rsid w:val="003868CF"/>
    <w:rsid w:val="00386B4B"/>
    <w:rsid w:val="00386E85"/>
    <w:rsid w:val="0038711A"/>
    <w:rsid w:val="003904B0"/>
    <w:rsid w:val="00390628"/>
    <w:rsid w:val="003907DB"/>
    <w:rsid w:val="00390EAD"/>
    <w:rsid w:val="003910AB"/>
    <w:rsid w:val="0039151A"/>
    <w:rsid w:val="003915AF"/>
    <w:rsid w:val="0039168D"/>
    <w:rsid w:val="0039175E"/>
    <w:rsid w:val="00391E00"/>
    <w:rsid w:val="00391EA9"/>
    <w:rsid w:val="00393585"/>
    <w:rsid w:val="00393C32"/>
    <w:rsid w:val="0039403C"/>
    <w:rsid w:val="0039414F"/>
    <w:rsid w:val="00394609"/>
    <w:rsid w:val="00394B2B"/>
    <w:rsid w:val="00394CFC"/>
    <w:rsid w:val="00395595"/>
    <w:rsid w:val="00395776"/>
    <w:rsid w:val="00395957"/>
    <w:rsid w:val="003959A1"/>
    <w:rsid w:val="00396117"/>
    <w:rsid w:val="0039611F"/>
    <w:rsid w:val="003964DC"/>
    <w:rsid w:val="003965BF"/>
    <w:rsid w:val="003975A7"/>
    <w:rsid w:val="003976A2"/>
    <w:rsid w:val="003A05F2"/>
    <w:rsid w:val="003A15E8"/>
    <w:rsid w:val="003A1B7D"/>
    <w:rsid w:val="003A2352"/>
    <w:rsid w:val="003A2628"/>
    <w:rsid w:val="003A26AA"/>
    <w:rsid w:val="003A281F"/>
    <w:rsid w:val="003A2F51"/>
    <w:rsid w:val="003A328B"/>
    <w:rsid w:val="003A338A"/>
    <w:rsid w:val="003A37CE"/>
    <w:rsid w:val="003A42A2"/>
    <w:rsid w:val="003A46FD"/>
    <w:rsid w:val="003A492D"/>
    <w:rsid w:val="003A4C5B"/>
    <w:rsid w:val="003A5221"/>
    <w:rsid w:val="003A5688"/>
    <w:rsid w:val="003A58ED"/>
    <w:rsid w:val="003A5EF3"/>
    <w:rsid w:val="003A5F12"/>
    <w:rsid w:val="003A6DFC"/>
    <w:rsid w:val="003A7210"/>
    <w:rsid w:val="003A796E"/>
    <w:rsid w:val="003A7C7A"/>
    <w:rsid w:val="003A7CD3"/>
    <w:rsid w:val="003B0090"/>
    <w:rsid w:val="003B0571"/>
    <w:rsid w:val="003B0B91"/>
    <w:rsid w:val="003B0EB5"/>
    <w:rsid w:val="003B1C34"/>
    <w:rsid w:val="003B1E4F"/>
    <w:rsid w:val="003B214B"/>
    <w:rsid w:val="003B21DB"/>
    <w:rsid w:val="003B24BB"/>
    <w:rsid w:val="003B2BB0"/>
    <w:rsid w:val="003B2FA7"/>
    <w:rsid w:val="003B2FD3"/>
    <w:rsid w:val="003B3207"/>
    <w:rsid w:val="003B463B"/>
    <w:rsid w:val="003B4BE6"/>
    <w:rsid w:val="003B4D17"/>
    <w:rsid w:val="003B5911"/>
    <w:rsid w:val="003B5A41"/>
    <w:rsid w:val="003B5C52"/>
    <w:rsid w:val="003B5D0F"/>
    <w:rsid w:val="003B5DCB"/>
    <w:rsid w:val="003B6223"/>
    <w:rsid w:val="003B6852"/>
    <w:rsid w:val="003B6B2C"/>
    <w:rsid w:val="003B6E92"/>
    <w:rsid w:val="003B7149"/>
    <w:rsid w:val="003B7446"/>
    <w:rsid w:val="003C079A"/>
    <w:rsid w:val="003C0C3F"/>
    <w:rsid w:val="003C0F35"/>
    <w:rsid w:val="003C104D"/>
    <w:rsid w:val="003C136A"/>
    <w:rsid w:val="003C1857"/>
    <w:rsid w:val="003C1BAC"/>
    <w:rsid w:val="003C1D1F"/>
    <w:rsid w:val="003C24DC"/>
    <w:rsid w:val="003C26C9"/>
    <w:rsid w:val="003C289A"/>
    <w:rsid w:val="003C2DEE"/>
    <w:rsid w:val="003C2DFD"/>
    <w:rsid w:val="003C2F46"/>
    <w:rsid w:val="003C3B24"/>
    <w:rsid w:val="003C3B3D"/>
    <w:rsid w:val="003C3D13"/>
    <w:rsid w:val="003C3E82"/>
    <w:rsid w:val="003C4D93"/>
    <w:rsid w:val="003C5B78"/>
    <w:rsid w:val="003C5BAB"/>
    <w:rsid w:val="003C5C2A"/>
    <w:rsid w:val="003C5DBB"/>
    <w:rsid w:val="003C5DDB"/>
    <w:rsid w:val="003C645C"/>
    <w:rsid w:val="003C68FF"/>
    <w:rsid w:val="003C6BC8"/>
    <w:rsid w:val="003C72B8"/>
    <w:rsid w:val="003C7558"/>
    <w:rsid w:val="003C7659"/>
    <w:rsid w:val="003C7A0B"/>
    <w:rsid w:val="003C7F4B"/>
    <w:rsid w:val="003D0573"/>
    <w:rsid w:val="003D0B6E"/>
    <w:rsid w:val="003D0DB9"/>
    <w:rsid w:val="003D138C"/>
    <w:rsid w:val="003D13C7"/>
    <w:rsid w:val="003D1769"/>
    <w:rsid w:val="003D1A49"/>
    <w:rsid w:val="003D2102"/>
    <w:rsid w:val="003D219E"/>
    <w:rsid w:val="003D24A5"/>
    <w:rsid w:val="003D250E"/>
    <w:rsid w:val="003D2BDE"/>
    <w:rsid w:val="003D3DF2"/>
    <w:rsid w:val="003D42D5"/>
    <w:rsid w:val="003D43BB"/>
    <w:rsid w:val="003D44EC"/>
    <w:rsid w:val="003D4551"/>
    <w:rsid w:val="003D4933"/>
    <w:rsid w:val="003D4BA0"/>
    <w:rsid w:val="003D4F33"/>
    <w:rsid w:val="003D5198"/>
    <w:rsid w:val="003D564E"/>
    <w:rsid w:val="003D56B4"/>
    <w:rsid w:val="003D5FB5"/>
    <w:rsid w:val="003D65F9"/>
    <w:rsid w:val="003D66A6"/>
    <w:rsid w:val="003D691D"/>
    <w:rsid w:val="003D6D64"/>
    <w:rsid w:val="003D6DB5"/>
    <w:rsid w:val="003D784D"/>
    <w:rsid w:val="003D7882"/>
    <w:rsid w:val="003D790C"/>
    <w:rsid w:val="003D7AEE"/>
    <w:rsid w:val="003E04B8"/>
    <w:rsid w:val="003E07CE"/>
    <w:rsid w:val="003E0826"/>
    <w:rsid w:val="003E0D8E"/>
    <w:rsid w:val="003E137C"/>
    <w:rsid w:val="003E178E"/>
    <w:rsid w:val="003E1792"/>
    <w:rsid w:val="003E1E68"/>
    <w:rsid w:val="003E23AD"/>
    <w:rsid w:val="003E2585"/>
    <w:rsid w:val="003E2793"/>
    <w:rsid w:val="003E29F3"/>
    <w:rsid w:val="003E29FC"/>
    <w:rsid w:val="003E32E5"/>
    <w:rsid w:val="003E35F4"/>
    <w:rsid w:val="003E3B60"/>
    <w:rsid w:val="003E3E4A"/>
    <w:rsid w:val="003E42FB"/>
    <w:rsid w:val="003E472A"/>
    <w:rsid w:val="003E483F"/>
    <w:rsid w:val="003E4A69"/>
    <w:rsid w:val="003E4F43"/>
    <w:rsid w:val="003E536D"/>
    <w:rsid w:val="003E5983"/>
    <w:rsid w:val="003E5F07"/>
    <w:rsid w:val="003E6379"/>
    <w:rsid w:val="003E63AB"/>
    <w:rsid w:val="003E63B9"/>
    <w:rsid w:val="003E6481"/>
    <w:rsid w:val="003E65FA"/>
    <w:rsid w:val="003E6850"/>
    <w:rsid w:val="003E6C28"/>
    <w:rsid w:val="003E740D"/>
    <w:rsid w:val="003E7975"/>
    <w:rsid w:val="003F085D"/>
    <w:rsid w:val="003F0D96"/>
    <w:rsid w:val="003F0E47"/>
    <w:rsid w:val="003F180F"/>
    <w:rsid w:val="003F1832"/>
    <w:rsid w:val="003F197D"/>
    <w:rsid w:val="003F227A"/>
    <w:rsid w:val="003F247E"/>
    <w:rsid w:val="003F2497"/>
    <w:rsid w:val="003F2794"/>
    <w:rsid w:val="003F2B26"/>
    <w:rsid w:val="003F35B7"/>
    <w:rsid w:val="003F39B4"/>
    <w:rsid w:val="003F39BE"/>
    <w:rsid w:val="003F3CC0"/>
    <w:rsid w:val="003F3CDD"/>
    <w:rsid w:val="003F3E93"/>
    <w:rsid w:val="003F3EE5"/>
    <w:rsid w:val="003F3FC5"/>
    <w:rsid w:val="003F4343"/>
    <w:rsid w:val="003F4EA6"/>
    <w:rsid w:val="003F5163"/>
    <w:rsid w:val="003F53C5"/>
    <w:rsid w:val="003F54FE"/>
    <w:rsid w:val="003F5C43"/>
    <w:rsid w:val="003F6023"/>
    <w:rsid w:val="003F64D0"/>
    <w:rsid w:val="003F69B3"/>
    <w:rsid w:val="003F6D9C"/>
    <w:rsid w:val="003F71C5"/>
    <w:rsid w:val="003F7577"/>
    <w:rsid w:val="003F7EE0"/>
    <w:rsid w:val="004000B3"/>
    <w:rsid w:val="004006EF"/>
    <w:rsid w:val="00400D93"/>
    <w:rsid w:val="00400F12"/>
    <w:rsid w:val="004010E4"/>
    <w:rsid w:val="004019F1"/>
    <w:rsid w:val="00401FED"/>
    <w:rsid w:val="004021B4"/>
    <w:rsid w:val="00402227"/>
    <w:rsid w:val="004022E9"/>
    <w:rsid w:val="0040290C"/>
    <w:rsid w:val="00402A68"/>
    <w:rsid w:val="00402F0F"/>
    <w:rsid w:val="004033D6"/>
    <w:rsid w:val="0040351F"/>
    <w:rsid w:val="0040355D"/>
    <w:rsid w:val="00403BBC"/>
    <w:rsid w:val="004041AC"/>
    <w:rsid w:val="00404209"/>
    <w:rsid w:val="00404ABF"/>
    <w:rsid w:val="00405003"/>
    <w:rsid w:val="004050E7"/>
    <w:rsid w:val="004051DD"/>
    <w:rsid w:val="00405826"/>
    <w:rsid w:val="00405BD7"/>
    <w:rsid w:val="00405F62"/>
    <w:rsid w:val="00406578"/>
    <w:rsid w:val="0040699F"/>
    <w:rsid w:val="00406FAB"/>
    <w:rsid w:val="004070D1"/>
    <w:rsid w:val="004078D2"/>
    <w:rsid w:val="00407A83"/>
    <w:rsid w:val="004102F3"/>
    <w:rsid w:val="00410C0E"/>
    <w:rsid w:val="0041124E"/>
    <w:rsid w:val="0041177A"/>
    <w:rsid w:val="00411B63"/>
    <w:rsid w:val="00412283"/>
    <w:rsid w:val="00412726"/>
    <w:rsid w:val="00412A06"/>
    <w:rsid w:val="00412DD9"/>
    <w:rsid w:val="00412F54"/>
    <w:rsid w:val="00413039"/>
    <w:rsid w:val="00413149"/>
    <w:rsid w:val="004131AD"/>
    <w:rsid w:val="00413703"/>
    <w:rsid w:val="00413A32"/>
    <w:rsid w:val="00413C10"/>
    <w:rsid w:val="00413C40"/>
    <w:rsid w:val="00413F91"/>
    <w:rsid w:val="00414404"/>
    <w:rsid w:val="004144B2"/>
    <w:rsid w:val="00414F4E"/>
    <w:rsid w:val="0041539C"/>
    <w:rsid w:val="004158A5"/>
    <w:rsid w:val="00415A30"/>
    <w:rsid w:val="00415A3D"/>
    <w:rsid w:val="00415E5A"/>
    <w:rsid w:val="00415FE0"/>
    <w:rsid w:val="00416560"/>
    <w:rsid w:val="00417254"/>
    <w:rsid w:val="004173DF"/>
    <w:rsid w:val="00417CAE"/>
    <w:rsid w:val="00420852"/>
    <w:rsid w:val="00420B17"/>
    <w:rsid w:val="00421940"/>
    <w:rsid w:val="0042264A"/>
    <w:rsid w:val="004226E7"/>
    <w:rsid w:val="00422A2F"/>
    <w:rsid w:val="00423919"/>
    <w:rsid w:val="00423D2B"/>
    <w:rsid w:val="004240A7"/>
    <w:rsid w:val="00424273"/>
    <w:rsid w:val="00424ABF"/>
    <w:rsid w:val="00424D5D"/>
    <w:rsid w:val="00425069"/>
    <w:rsid w:val="004259ED"/>
    <w:rsid w:val="00425A4D"/>
    <w:rsid w:val="00425B39"/>
    <w:rsid w:val="00426465"/>
    <w:rsid w:val="00426FE1"/>
    <w:rsid w:val="004277E2"/>
    <w:rsid w:val="00427915"/>
    <w:rsid w:val="00427E22"/>
    <w:rsid w:val="00427EB5"/>
    <w:rsid w:val="0043022F"/>
    <w:rsid w:val="0043042F"/>
    <w:rsid w:val="00430725"/>
    <w:rsid w:val="00430761"/>
    <w:rsid w:val="004307C2"/>
    <w:rsid w:val="00430BB3"/>
    <w:rsid w:val="00431387"/>
    <w:rsid w:val="00431A4B"/>
    <w:rsid w:val="00431AE1"/>
    <w:rsid w:val="00432418"/>
    <w:rsid w:val="0043243C"/>
    <w:rsid w:val="0043261D"/>
    <w:rsid w:val="004335D8"/>
    <w:rsid w:val="00433865"/>
    <w:rsid w:val="004341E3"/>
    <w:rsid w:val="00434E85"/>
    <w:rsid w:val="00435136"/>
    <w:rsid w:val="0043536C"/>
    <w:rsid w:val="004356A9"/>
    <w:rsid w:val="0043593E"/>
    <w:rsid w:val="00435E83"/>
    <w:rsid w:val="00436201"/>
    <w:rsid w:val="00436CA0"/>
    <w:rsid w:val="00436FF8"/>
    <w:rsid w:val="00437006"/>
    <w:rsid w:val="00437199"/>
    <w:rsid w:val="004373CF"/>
    <w:rsid w:val="0043780B"/>
    <w:rsid w:val="00437904"/>
    <w:rsid w:val="00440218"/>
    <w:rsid w:val="00440895"/>
    <w:rsid w:val="00441138"/>
    <w:rsid w:val="00441717"/>
    <w:rsid w:val="00441843"/>
    <w:rsid w:val="004420E9"/>
    <w:rsid w:val="00442485"/>
    <w:rsid w:val="00442662"/>
    <w:rsid w:val="00442BBC"/>
    <w:rsid w:val="00442C2A"/>
    <w:rsid w:val="0044375B"/>
    <w:rsid w:val="004449D8"/>
    <w:rsid w:val="00444BF4"/>
    <w:rsid w:val="00444EC3"/>
    <w:rsid w:val="0044506E"/>
    <w:rsid w:val="00445153"/>
    <w:rsid w:val="0044587B"/>
    <w:rsid w:val="00445D58"/>
    <w:rsid w:val="00445E23"/>
    <w:rsid w:val="004462F5"/>
    <w:rsid w:val="004463BE"/>
    <w:rsid w:val="00446573"/>
    <w:rsid w:val="00446766"/>
    <w:rsid w:val="0044676D"/>
    <w:rsid w:val="004467B6"/>
    <w:rsid w:val="0044712C"/>
    <w:rsid w:val="00447510"/>
    <w:rsid w:val="004500D3"/>
    <w:rsid w:val="004500EB"/>
    <w:rsid w:val="00450FEA"/>
    <w:rsid w:val="00451081"/>
    <w:rsid w:val="00451AAD"/>
    <w:rsid w:val="00451DE5"/>
    <w:rsid w:val="00451F52"/>
    <w:rsid w:val="00452F74"/>
    <w:rsid w:val="00453196"/>
    <w:rsid w:val="004532C9"/>
    <w:rsid w:val="00453328"/>
    <w:rsid w:val="00453635"/>
    <w:rsid w:val="00453669"/>
    <w:rsid w:val="00453753"/>
    <w:rsid w:val="00453D28"/>
    <w:rsid w:val="00453F25"/>
    <w:rsid w:val="00453F32"/>
    <w:rsid w:val="0045412B"/>
    <w:rsid w:val="0045477C"/>
    <w:rsid w:val="00454C8E"/>
    <w:rsid w:val="00454CDA"/>
    <w:rsid w:val="00454E1C"/>
    <w:rsid w:val="004556E4"/>
    <w:rsid w:val="00455781"/>
    <w:rsid w:val="00455822"/>
    <w:rsid w:val="00455884"/>
    <w:rsid w:val="00455C17"/>
    <w:rsid w:val="00455D10"/>
    <w:rsid w:val="00455DD8"/>
    <w:rsid w:val="00455EC0"/>
    <w:rsid w:val="00455EE2"/>
    <w:rsid w:val="00456733"/>
    <w:rsid w:val="00456785"/>
    <w:rsid w:val="00456825"/>
    <w:rsid w:val="00456F83"/>
    <w:rsid w:val="004576CC"/>
    <w:rsid w:val="00457854"/>
    <w:rsid w:val="00457908"/>
    <w:rsid w:val="0046012D"/>
    <w:rsid w:val="0046067D"/>
    <w:rsid w:val="004607A4"/>
    <w:rsid w:val="004608D7"/>
    <w:rsid w:val="00460A67"/>
    <w:rsid w:val="00460F21"/>
    <w:rsid w:val="00461121"/>
    <w:rsid w:val="00461A2C"/>
    <w:rsid w:val="00461E95"/>
    <w:rsid w:val="0046234B"/>
    <w:rsid w:val="004623E0"/>
    <w:rsid w:val="00462B1E"/>
    <w:rsid w:val="00462D73"/>
    <w:rsid w:val="00462EDA"/>
    <w:rsid w:val="0046339E"/>
    <w:rsid w:val="00463F08"/>
    <w:rsid w:val="00464DD7"/>
    <w:rsid w:val="004651D3"/>
    <w:rsid w:val="004655E1"/>
    <w:rsid w:val="004659ED"/>
    <w:rsid w:val="00465AE9"/>
    <w:rsid w:val="00465C8E"/>
    <w:rsid w:val="00465F76"/>
    <w:rsid w:val="00466698"/>
    <w:rsid w:val="004670AE"/>
    <w:rsid w:val="0046720B"/>
    <w:rsid w:val="004672AD"/>
    <w:rsid w:val="00467761"/>
    <w:rsid w:val="00467A19"/>
    <w:rsid w:val="00467BF7"/>
    <w:rsid w:val="0047002B"/>
    <w:rsid w:val="00470C97"/>
    <w:rsid w:val="00470E49"/>
    <w:rsid w:val="00470EF3"/>
    <w:rsid w:val="00471708"/>
    <w:rsid w:val="00471C83"/>
    <w:rsid w:val="00471DA7"/>
    <w:rsid w:val="00471DBA"/>
    <w:rsid w:val="00471F61"/>
    <w:rsid w:val="00471FAD"/>
    <w:rsid w:val="00472269"/>
    <w:rsid w:val="004727D2"/>
    <w:rsid w:val="0047281D"/>
    <w:rsid w:val="0047296A"/>
    <w:rsid w:val="00472A77"/>
    <w:rsid w:val="004730F5"/>
    <w:rsid w:val="00473B99"/>
    <w:rsid w:val="00473FA1"/>
    <w:rsid w:val="0047402A"/>
    <w:rsid w:val="00474031"/>
    <w:rsid w:val="00474267"/>
    <w:rsid w:val="004743EC"/>
    <w:rsid w:val="0047442F"/>
    <w:rsid w:val="004749B9"/>
    <w:rsid w:val="004749F8"/>
    <w:rsid w:val="00474D55"/>
    <w:rsid w:val="00474F8C"/>
    <w:rsid w:val="004754DA"/>
    <w:rsid w:val="00475CD2"/>
    <w:rsid w:val="004767AE"/>
    <w:rsid w:val="004767ED"/>
    <w:rsid w:val="00476B27"/>
    <w:rsid w:val="00477923"/>
    <w:rsid w:val="00477AD2"/>
    <w:rsid w:val="00477BD7"/>
    <w:rsid w:val="00480099"/>
    <w:rsid w:val="00481013"/>
    <w:rsid w:val="00481891"/>
    <w:rsid w:val="00481C4E"/>
    <w:rsid w:val="00482105"/>
    <w:rsid w:val="00482B95"/>
    <w:rsid w:val="00482E05"/>
    <w:rsid w:val="0048323B"/>
    <w:rsid w:val="00483427"/>
    <w:rsid w:val="00483773"/>
    <w:rsid w:val="00483991"/>
    <w:rsid w:val="004840F3"/>
    <w:rsid w:val="00484358"/>
    <w:rsid w:val="004848B1"/>
    <w:rsid w:val="00484D7D"/>
    <w:rsid w:val="00484E6A"/>
    <w:rsid w:val="004851A3"/>
    <w:rsid w:val="004851CA"/>
    <w:rsid w:val="00485352"/>
    <w:rsid w:val="004855A4"/>
    <w:rsid w:val="0048560F"/>
    <w:rsid w:val="00485B81"/>
    <w:rsid w:val="00485E0D"/>
    <w:rsid w:val="00486050"/>
    <w:rsid w:val="004864AE"/>
    <w:rsid w:val="004868D8"/>
    <w:rsid w:val="00486912"/>
    <w:rsid w:val="00486B98"/>
    <w:rsid w:val="00486E68"/>
    <w:rsid w:val="0048717E"/>
    <w:rsid w:val="0049023D"/>
    <w:rsid w:val="004903BC"/>
    <w:rsid w:val="00490FBD"/>
    <w:rsid w:val="0049103C"/>
    <w:rsid w:val="004913C0"/>
    <w:rsid w:val="004914EB"/>
    <w:rsid w:val="00491B19"/>
    <w:rsid w:val="00491E6B"/>
    <w:rsid w:val="00492622"/>
    <w:rsid w:val="00492682"/>
    <w:rsid w:val="0049276C"/>
    <w:rsid w:val="00492976"/>
    <w:rsid w:val="00492E5D"/>
    <w:rsid w:val="004936CA"/>
    <w:rsid w:val="004937D8"/>
    <w:rsid w:val="00493B2A"/>
    <w:rsid w:val="00493BA0"/>
    <w:rsid w:val="00493C28"/>
    <w:rsid w:val="00494120"/>
    <w:rsid w:val="00494244"/>
    <w:rsid w:val="004942DF"/>
    <w:rsid w:val="004948A5"/>
    <w:rsid w:val="00494B64"/>
    <w:rsid w:val="00494E5C"/>
    <w:rsid w:val="0049576D"/>
    <w:rsid w:val="00495DD8"/>
    <w:rsid w:val="00496042"/>
    <w:rsid w:val="004962C5"/>
    <w:rsid w:val="00496DEA"/>
    <w:rsid w:val="00496E53"/>
    <w:rsid w:val="004970CA"/>
    <w:rsid w:val="00497132"/>
    <w:rsid w:val="00497921"/>
    <w:rsid w:val="00497E13"/>
    <w:rsid w:val="004A0070"/>
    <w:rsid w:val="004A0FF0"/>
    <w:rsid w:val="004A2210"/>
    <w:rsid w:val="004A2509"/>
    <w:rsid w:val="004A2FB2"/>
    <w:rsid w:val="004A309D"/>
    <w:rsid w:val="004A324B"/>
    <w:rsid w:val="004A3BEC"/>
    <w:rsid w:val="004A40A6"/>
    <w:rsid w:val="004A40F6"/>
    <w:rsid w:val="004A435A"/>
    <w:rsid w:val="004A4B05"/>
    <w:rsid w:val="004A5438"/>
    <w:rsid w:val="004A5812"/>
    <w:rsid w:val="004A5864"/>
    <w:rsid w:val="004A5988"/>
    <w:rsid w:val="004A6214"/>
    <w:rsid w:val="004A6455"/>
    <w:rsid w:val="004A66EA"/>
    <w:rsid w:val="004A6D37"/>
    <w:rsid w:val="004A6DE4"/>
    <w:rsid w:val="004A770B"/>
    <w:rsid w:val="004A7EAA"/>
    <w:rsid w:val="004A7F16"/>
    <w:rsid w:val="004B01FE"/>
    <w:rsid w:val="004B0232"/>
    <w:rsid w:val="004B0640"/>
    <w:rsid w:val="004B0C8B"/>
    <w:rsid w:val="004B0DE8"/>
    <w:rsid w:val="004B13A6"/>
    <w:rsid w:val="004B144D"/>
    <w:rsid w:val="004B166F"/>
    <w:rsid w:val="004B1769"/>
    <w:rsid w:val="004B184C"/>
    <w:rsid w:val="004B18D5"/>
    <w:rsid w:val="004B1A1E"/>
    <w:rsid w:val="004B1A37"/>
    <w:rsid w:val="004B1E46"/>
    <w:rsid w:val="004B1EFD"/>
    <w:rsid w:val="004B25A8"/>
    <w:rsid w:val="004B2787"/>
    <w:rsid w:val="004B2E2A"/>
    <w:rsid w:val="004B3664"/>
    <w:rsid w:val="004B469C"/>
    <w:rsid w:val="004B472D"/>
    <w:rsid w:val="004B4829"/>
    <w:rsid w:val="004B4932"/>
    <w:rsid w:val="004B4B05"/>
    <w:rsid w:val="004B5DC1"/>
    <w:rsid w:val="004B6608"/>
    <w:rsid w:val="004B66EE"/>
    <w:rsid w:val="004B696D"/>
    <w:rsid w:val="004B6CD9"/>
    <w:rsid w:val="004B7420"/>
    <w:rsid w:val="004B76B1"/>
    <w:rsid w:val="004B7857"/>
    <w:rsid w:val="004B7BCB"/>
    <w:rsid w:val="004B7D10"/>
    <w:rsid w:val="004B7E3D"/>
    <w:rsid w:val="004C0DEF"/>
    <w:rsid w:val="004C10E5"/>
    <w:rsid w:val="004C1171"/>
    <w:rsid w:val="004C1871"/>
    <w:rsid w:val="004C20BB"/>
    <w:rsid w:val="004C2107"/>
    <w:rsid w:val="004C2828"/>
    <w:rsid w:val="004C359F"/>
    <w:rsid w:val="004C3A20"/>
    <w:rsid w:val="004C40A4"/>
    <w:rsid w:val="004C40DD"/>
    <w:rsid w:val="004C4496"/>
    <w:rsid w:val="004C47AF"/>
    <w:rsid w:val="004C489B"/>
    <w:rsid w:val="004C49FB"/>
    <w:rsid w:val="004C4A5F"/>
    <w:rsid w:val="004C4A79"/>
    <w:rsid w:val="004C50C8"/>
    <w:rsid w:val="004C51A8"/>
    <w:rsid w:val="004C52CA"/>
    <w:rsid w:val="004C5382"/>
    <w:rsid w:val="004C5431"/>
    <w:rsid w:val="004C54BE"/>
    <w:rsid w:val="004C5D24"/>
    <w:rsid w:val="004C6184"/>
    <w:rsid w:val="004C67C1"/>
    <w:rsid w:val="004C6B37"/>
    <w:rsid w:val="004C6BAD"/>
    <w:rsid w:val="004C6E1F"/>
    <w:rsid w:val="004C6E46"/>
    <w:rsid w:val="004C6EDA"/>
    <w:rsid w:val="004C7013"/>
    <w:rsid w:val="004C7A7F"/>
    <w:rsid w:val="004C7B0A"/>
    <w:rsid w:val="004C7DD6"/>
    <w:rsid w:val="004C7DF3"/>
    <w:rsid w:val="004C7E42"/>
    <w:rsid w:val="004D016A"/>
    <w:rsid w:val="004D054C"/>
    <w:rsid w:val="004D061B"/>
    <w:rsid w:val="004D0E71"/>
    <w:rsid w:val="004D0EA1"/>
    <w:rsid w:val="004D1597"/>
    <w:rsid w:val="004D15A9"/>
    <w:rsid w:val="004D1CF5"/>
    <w:rsid w:val="004D1EC1"/>
    <w:rsid w:val="004D2381"/>
    <w:rsid w:val="004D240C"/>
    <w:rsid w:val="004D2885"/>
    <w:rsid w:val="004D28BF"/>
    <w:rsid w:val="004D2FF0"/>
    <w:rsid w:val="004D3045"/>
    <w:rsid w:val="004D370C"/>
    <w:rsid w:val="004D3B4B"/>
    <w:rsid w:val="004D4149"/>
    <w:rsid w:val="004D4185"/>
    <w:rsid w:val="004D44A8"/>
    <w:rsid w:val="004D4936"/>
    <w:rsid w:val="004D49B6"/>
    <w:rsid w:val="004D4EFC"/>
    <w:rsid w:val="004D563C"/>
    <w:rsid w:val="004D5A13"/>
    <w:rsid w:val="004D5C90"/>
    <w:rsid w:val="004D61A8"/>
    <w:rsid w:val="004D6573"/>
    <w:rsid w:val="004D6848"/>
    <w:rsid w:val="004D7005"/>
    <w:rsid w:val="004D73E3"/>
    <w:rsid w:val="004D7EE4"/>
    <w:rsid w:val="004E04F0"/>
    <w:rsid w:val="004E0C71"/>
    <w:rsid w:val="004E0CC2"/>
    <w:rsid w:val="004E14FB"/>
    <w:rsid w:val="004E1876"/>
    <w:rsid w:val="004E1A93"/>
    <w:rsid w:val="004E1BA8"/>
    <w:rsid w:val="004E1BBB"/>
    <w:rsid w:val="004E1D06"/>
    <w:rsid w:val="004E1D20"/>
    <w:rsid w:val="004E27DF"/>
    <w:rsid w:val="004E2CB7"/>
    <w:rsid w:val="004E2EBC"/>
    <w:rsid w:val="004E2EF3"/>
    <w:rsid w:val="004E34E1"/>
    <w:rsid w:val="004E3525"/>
    <w:rsid w:val="004E3D16"/>
    <w:rsid w:val="004E4069"/>
    <w:rsid w:val="004E42B3"/>
    <w:rsid w:val="004E42FF"/>
    <w:rsid w:val="004E468A"/>
    <w:rsid w:val="004E4799"/>
    <w:rsid w:val="004E4BA1"/>
    <w:rsid w:val="004E51ED"/>
    <w:rsid w:val="004E5403"/>
    <w:rsid w:val="004E58E8"/>
    <w:rsid w:val="004E59EF"/>
    <w:rsid w:val="004E5AC6"/>
    <w:rsid w:val="004E5E71"/>
    <w:rsid w:val="004E64C5"/>
    <w:rsid w:val="004E696C"/>
    <w:rsid w:val="004E7A6C"/>
    <w:rsid w:val="004F00F1"/>
    <w:rsid w:val="004F01BC"/>
    <w:rsid w:val="004F03C8"/>
    <w:rsid w:val="004F0610"/>
    <w:rsid w:val="004F08DE"/>
    <w:rsid w:val="004F12E2"/>
    <w:rsid w:val="004F1FC3"/>
    <w:rsid w:val="004F226F"/>
    <w:rsid w:val="004F2E3C"/>
    <w:rsid w:val="004F2EBE"/>
    <w:rsid w:val="004F2EC0"/>
    <w:rsid w:val="004F3461"/>
    <w:rsid w:val="004F3A3C"/>
    <w:rsid w:val="004F3FC1"/>
    <w:rsid w:val="004F4957"/>
    <w:rsid w:val="004F49A4"/>
    <w:rsid w:val="004F568A"/>
    <w:rsid w:val="004F5A9D"/>
    <w:rsid w:val="004F5C4C"/>
    <w:rsid w:val="004F63EA"/>
    <w:rsid w:val="004F65A2"/>
    <w:rsid w:val="004F6E1C"/>
    <w:rsid w:val="004F73D9"/>
    <w:rsid w:val="004F745E"/>
    <w:rsid w:val="004F74AD"/>
    <w:rsid w:val="004F79C3"/>
    <w:rsid w:val="0050056B"/>
    <w:rsid w:val="0050062F"/>
    <w:rsid w:val="00500650"/>
    <w:rsid w:val="00500758"/>
    <w:rsid w:val="0050078A"/>
    <w:rsid w:val="00500FF0"/>
    <w:rsid w:val="0050102F"/>
    <w:rsid w:val="0050113E"/>
    <w:rsid w:val="00501354"/>
    <w:rsid w:val="00501B03"/>
    <w:rsid w:val="00501B04"/>
    <w:rsid w:val="00502077"/>
    <w:rsid w:val="005027C1"/>
    <w:rsid w:val="00502993"/>
    <w:rsid w:val="00502EF4"/>
    <w:rsid w:val="00503048"/>
    <w:rsid w:val="00503200"/>
    <w:rsid w:val="0050336A"/>
    <w:rsid w:val="00503582"/>
    <w:rsid w:val="005037E1"/>
    <w:rsid w:val="00503831"/>
    <w:rsid w:val="00503B15"/>
    <w:rsid w:val="00503DFA"/>
    <w:rsid w:val="00504000"/>
    <w:rsid w:val="0050406A"/>
    <w:rsid w:val="0050466B"/>
    <w:rsid w:val="005046B4"/>
    <w:rsid w:val="00504E86"/>
    <w:rsid w:val="00505306"/>
    <w:rsid w:val="005053F2"/>
    <w:rsid w:val="00505783"/>
    <w:rsid w:val="005059CE"/>
    <w:rsid w:val="005063AA"/>
    <w:rsid w:val="00506B86"/>
    <w:rsid w:val="00506CC7"/>
    <w:rsid w:val="00506D46"/>
    <w:rsid w:val="00507D90"/>
    <w:rsid w:val="0051006E"/>
    <w:rsid w:val="00510FA3"/>
    <w:rsid w:val="00511136"/>
    <w:rsid w:val="00511739"/>
    <w:rsid w:val="005121C8"/>
    <w:rsid w:val="005121F0"/>
    <w:rsid w:val="005125E4"/>
    <w:rsid w:val="005126A1"/>
    <w:rsid w:val="00512964"/>
    <w:rsid w:val="00512FCA"/>
    <w:rsid w:val="005133FC"/>
    <w:rsid w:val="00513898"/>
    <w:rsid w:val="00513C84"/>
    <w:rsid w:val="00514026"/>
    <w:rsid w:val="0051470B"/>
    <w:rsid w:val="00514716"/>
    <w:rsid w:val="00514738"/>
    <w:rsid w:val="00514799"/>
    <w:rsid w:val="00514808"/>
    <w:rsid w:val="00514B8C"/>
    <w:rsid w:val="00514C22"/>
    <w:rsid w:val="00514D2A"/>
    <w:rsid w:val="00515533"/>
    <w:rsid w:val="00515A7F"/>
    <w:rsid w:val="00515CB8"/>
    <w:rsid w:val="00517E33"/>
    <w:rsid w:val="00520318"/>
    <w:rsid w:val="0052076B"/>
    <w:rsid w:val="005210AC"/>
    <w:rsid w:val="005211BA"/>
    <w:rsid w:val="0052195E"/>
    <w:rsid w:val="00521988"/>
    <w:rsid w:val="00521BA5"/>
    <w:rsid w:val="005224C2"/>
    <w:rsid w:val="0052252E"/>
    <w:rsid w:val="00522BB4"/>
    <w:rsid w:val="00522ED7"/>
    <w:rsid w:val="005237AB"/>
    <w:rsid w:val="00524501"/>
    <w:rsid w:val="005249C4"/>
    <w:rsid w:val="005251A5"/>
    <w:rsid w:val="00525356"/>
    <w:rsid w:val="00525468"/>
    <w:rsid w:val="005255B9"/>
    <w:rsid w:val="0052566C"/>
    <w:rsid w:val="00525C9B"/>
    <w:rsid w:val="00525E7C"/>
    <w:rsid w:val="00525EA1"/>
    <w:rsid w:val="00526209"/>
    <w:rsid w:val="0052643A"/>
    <w:rsid w:val="00526812"/>
    <w:rsid w:val="00526D30"/>
    <w:rsid w:val="00526E4E"/>
    <w:rsid w:val="0052702D"/>
    <w:rsid w:val="005270CF"/>
    <w:rsid w:val="00527526"/>
    <w:rsid w:val="00527860"/>
    <w:rsid w:val="00527B74"/>
    <w:rsid w:val="00527D41"/>
    <w:rsid w:val="00527D63"/>
    <w:rsid w:val="00530675"/>
    <w:rsid w:val="00530F27"/>
    <w:rsid w:val="005312AE"/>
    <w:rsid w:val="0053164D"/>
    <w:rsid w:val="00531A0C"/>
    <w:rsid w:val="00531A77"/>
    <w:rsid w:val="0053226E"/>
    <w:rsid w:val="0053258E"/>
    <w:rsid w:val="005328A2"/>
    <w:rsid w:val="00533A6C"/>
    <w:rsid w:val="00533BD2"/>
    <w:rsid w:val="00533C12"/>
    <w:rsid w:val="005347B1"/>
    <w:rsid w:val="00534A98"/>
    <w:rsid w:val="00534F5B"/>
    <w:rsid w:val="0053526E"/>
    <w:rsid w:val="005357D6"/>
    <w:rsid w:val="00536D1E"/>
    <w:rsid w:val="00536D75"/>
    <w:rsid w:val="00537240"/>
    <w:rsid w:val="005376B3"/>
    <w:rsid w:val="00537880"/>
    <w:rsid w:val="005403E1"/>
    <w:rsid w:val="0054052C"/>
    <w:rsid w:val="005408F6"/>
    <w:rsid w:val="00541D50"/>
    <w:rsid w:val="00541F6C"/>
    <w:rsid w:val="0054227E"/>
    <w:rsid w:val="005422B5"/>
    <w:rsid w:val="005425FE"/>
    <w:rsid w:val="00542625"/>
    <w:rsid w:val="00542BD2"/>
    <w:rsid w:val="00542FFD"/>
    <w:rsid w:val="005432F7"/>
    <w:rsid w:val="005433E6"/>
    <w:rsid w:val="005435A6"/>
    <w:rsid w:val="0054381C"/>
    <w:rsid w:val="00544F9F"/>
    <w:rsid w:val="005450F4"/>
    <w:rsid w:val="0054533F"/>
    <w:rsid w:val="005458C5"/>
    <w:rsid w:val="0054593F"/>
    <w:rsid w:val="00545B71"/>
    <w:rsid w:val="005461DC"/>
    <w:rsid w:val="0054624F"/>
    <w:rsid w:val="005467EB"/>
    <w:rsid w:val="00546C37"/>
    <w:rsid w:val="00546EE9"/>
    <w:rsid w:val="00547255"/>
    <w:rsid w:val="0054727E"/>
    <w:rsid w:val="00547A45"/>
    <w:rsid w:val="00547C74"/>
    <w:rsid w:val="0055035F"/>
    <w:rsid w:val="00550361"/>
    <w:rsid w:val="005504BD"/>
    <w:rsid w:val="005508BB"/>
    <w:rsid w:val="00550CAA"/>
    <w:rsid w:val="00550DF9"/>
    <w:rsid w:val="0055115A"/>
    <w:rsid w:val="0055156A"/>
    <w:rsid w:val="00551C4E"/>
    <w:rsid w:val="00551E13"/>
    <w:rsid w:val="005524A4"/>
    <w:rsid w:val="005528F1"/>
    <w:rsid w:val="00552A9B"/>
    <w:rsid w:val="00552F4F"/>
    <w:rsid w:val="005530BB"/>
    <w:rsid w:val="00553403"/>
    <w:rsid w:val="0055352D"/>
    <w:rsid w:val="00553737"/>
    <w:rsid w:val="005539AF"/>
    <w:rsid w:val="005539D1"/>
    <w:rsid w:val="00553B28"/>
    <w:rsid w:val="005541E1"/>
    <w:rsid w:val="00554266"/>
    <w:rsid w:val="005542FF"/>
    <w:rsid w:val="00554633"/>
    <w:rsid w:val="0055484A"/>
    <w:rsid w:val="005548CC"/>
    <w:rsid w:val="005548F7"/>
    <w:rsid w:val="00554F50"/>
    <w:rsid w:val="005550E5"/>
    <w:rsid w:val="0055527B"/>
    <w:rsid w:val="00555609"/>
    <w:rsid w:val="00555A4C"/>
    <w:rsid w:val="00555DD9"/>
    <w:rsid w:val="00555FC9"/>
    <w:rsid w:val="0055647A"/>
    <w:rsid w:val="0055663E"/>
    <w:rsid w:val="005566A4"/>
    <w:rsid w:val="005568E5"/>
    <w:rsid w:val="005569A8"/>
    <w:rsid w:val="00556A3C"/>
    <w:rsid w:val="00556FF7"/>
    <w:rsid w:val="00557169"/>
    <w:rsid w:val="005575A9"/>
    <w:rsid w:val="005604ED"/>
    <w:rsid w:val="0056068B"/>
    <w:rsid w:val="0056077C"/>
    <w:rsid w:val="0056078B"/>
    <w:rsid w:val="00560895"/>
    <w:rsid w:val="00560B0C"/>
    <w:rsid w:val="0056121A"/>
    <w:rsid w:val="0056149F"/>
    <w:rsid w:val="0056158E"/>
    <w:rsid w:val="0056169A"/>
    <w:rsid w:val="00561AD4"/>
    <w:rsid w:val="00561B70"/>
    <w:rsid w:val="00561C54"/>
    <w:rsid w:val="00561EDF"/>
    <w:rsid w:val="005623D2"/>
    <w:rsid w:val="00562AF6"/>
    <w:rsid w:val="00562B17"/>
    <w:rsid w:val="00562B5B"/>
    <w:rsid w:val="00562B84"/>
    <w:rsid w:val="00562CE4"/>
    <w:rsid w:val="00563317"/>
    <w:rsid w:val="005633C3"/>
    <w:rsid w:val="00563C53"/>
    <w:rsid w:val="00563D9C"/>
    <w:rsid w:val="00563ED8"/>
    <w:rsid w:val="005645A0"/>
    <w:rsid w:val="0056487F"/>
    <w:rsid w:val="00564A06"/>
    <w:rsid w:val="00564C29"/>
    <w:rsid w:val="005650E3"/>
    <w:rsid w:val="00565481"/>
    <w:rsid w:val="005659EF"/>
    <w:rsid w:val="00565C25"/>
    <w:rsid w:val="00565E26"/>
    <w:rsid w:val="005663A2"/>
    <w:rsid w:val="00566970"/>
    <w:rsid w:val="005669B1"/>
    <w:rsid w:val="00566E36"/>
    <w:rsid w:val="00566EBA"/>
    <w:rsid w:val="00566F39"/>
    <w:rsid w:val="00566F3C"/>
    <w:rsid w:val="005671C4"/>
    <w:rsid w:val="00567282"/>
    <w:rsid w:val="005673AB"/>
    <w:rsid w:val="00567490"/>
    <w:rsid w:val="005677E5"/>
    <w:rsid w:val="005678A0"/>
    <w:rsid w:val="00570046"/>
    <w:rsid w:val="005707EB"/>
    <w:rsid w:val="00570A42"/>
    <w:rsid w:val="00571893"/>
    <w:rsid w:val="00571984"/>
    <w:rsid w:val="00571D4F"/>
    <w:rsid w:val="00571E49"/>
    <w:rsid w:val="005721D2"/>
    <w:rsid w:val="0057246F"/>
    <w:rsid w:val="00573128"/>
    <w:rsid w:val="0057331C"/>
    <w:rsid w:val="005735EF"/>
    <w:rsid w:val="00573678"/>
    <w:rsid w:val="00573825"/>
    <w:rsid w:val="005743C2"/>
    <w:rsid w:val="005744AF"/>
    <w:rsid w:val="00575411"/>
    <w:rsid w:val="00575A37"/>
    <w:rsid w:val="00575BCF"/>
    <w:rsid w:val="00575CF1"/>
    <w:rsid w:val="00575FD9"/>
    <w:rsid w:val="00577122"/>
    <w:rsid w:val="00577214"/>
    <w:rsid w:val="00577BAF"/>
    <w:rsid w:val="00577BB7"/>
    <w:rsid w:val="00580886"/>
    <w:rsid w:val="00580B62"/>
    <w:rsid w:val="00580C31"/>
    <w:rsid w:val="00580F9F"/>
    <w:rsid w:val="00581790"/>
    <w:rsid w:val="00581935"/>
    <w:rsid w:val="005819C3"/>
    <w:rsid w:val="005819D3"/>
    <w:rsid w:val="00581B60"/>
    <w:rsid w:val="00581D0B"/>
    <w:rsid w:val="00582E3B"/>
    <w:rsid w:val="00583725"/>
    <w:rsid w:val="00583BC7"/>
    <w:rsid w:val="00584001"/>
    <w:rsid w:val="005842EA"/>
    <w:rsid w:val="00584A46"/>
    <w:rsid w:val="00584AD1"/>
    <w:rsid w:val="00584CC2"/>
    <w:rsid w:val="00585453"/>
    <w:rsid w:val="00585DB6"/>
    <w:rsid w:val="00586905"/>
    <w:rsid w:val="00587BCA"/>
    <w:rsid w:val="005901B1"/>
    <w:rsid w:val="00590612"/>
    <w:rsid w:val="00590FE4"/>
    <w:rsid w:val="0059147D"/>
    <w:rsid w:val="0059158D"/>
    <w:rsid w:val="0059172B"/>
    <w:rsid w:val="005918F9"/>
    <w:rsid w:val="005920A4"/>
    <w:rsid w:val="00592BF3"/>
    <w:rsid w:val="00592E71"/>
    <w:rsid w:val="00592F3B"/>
    <w:rsid w:val="0059309C"/>
    <w:rsid w:val="0059368C"/>
    <w:rsid w:val="00593855"/>
    <w:rsid w:val="00593982"/>
    <w:rsid w:val="00593CA2"/>
    <w:rsid w:val="00593DFC"/>
    <w:rsid w:val="00594171"/>
    <w:rsid w:val="0059423C"/>
    <w:rsid w:val="005942AA"/>
    <w:rsid w:val="00594763"/>
    <w:rsid w:val="005948F2"/>
    <w:rsid w:val="00594AA6"/>
    <w:rsid w:val="005952FD"/>
    <w:rsid w:val="00595C55"/>
    <w:rsid w:val="00595E41"/>
    <w:rsid w:val="005962AD"/>
    <w:rsid w:val="00596C0C"/>
    <w:rsid w:val="00596CEC"/>
    <w:rsid w:val="00596EBA"/>
    <w:rsid w:val="00596F4F"/>
    <w:rsid w:val="005979DE"/>
    <w:rsid w:val="00597D6F"/>
    <w:rsid w:val="005A0C10"/>
    <w:rsid w:val="005A12DA"/>
    <w:rsid w:val="005A1358"/>
    <w:rsid w:val="005A1A8C"/>
    <w:rsid w:val="005A1CFB"/>
    <w:rsid w:val="005A2242"/>
    <w:rsid w:val="005A2330"/>
    <w:rsid w:val="005A261C"/>
    <w:rsid w:val="005A2828"/>
    <w:rsid w:val="005A35E2"/>
    <w:rsid w:val="005A411A"/>
    <w:rsid w:val="005A4259"/>
    <w:rsid w:val="005A455D"/>
    <w:rsid w:val="005A4AB9"/>
    <w:rsid w:val="005A4C03"/>
    <w:rsid w:val="005A53E4"/>
    <w:rsid w:val="005A5530"/>
    <w:rsid w:val="005A5A0D"/>
    <w:rsid w:val="005A5CB7"/>
    <w:rsid w:val="005A5E85"/>
    <w:rsid w:val="005A65C7"/>
    <w:rsid w:val="005A6747"/>
    <w:rsid w:val="005A6794"/>
    <w:rsid w:val="005A6B9D"/>
    <w:rsid w:val="005A6F18"/>
    <w:rsid w:val="005A77E6"/>
    <w:rsid w:val="005A7849"/>
    <w:rsid w:val="005A7AA0"/>
    <w:rsid w:val="005B1088"/>
    <w:rsid w:val="005B1B9B"/>
    <w:rsid w:val="005B2CEF"/>
    <w:rsid w:val="005B3B5F"/>
    <w:rsid w:val="005B3F77"/>
    <w:rsid w:val="005B40B0"/>
    <w:rsid w:val="005B46AC"/>
    <w:rsid w:val="005B4BE0"/>
    <w:rsid w:val="005B4D4E"/>
    <w:rsid w:val="005B51BB"/>
    <w:rsid w:val="005B5A41"/>
    <w:rsid w:val="005B5CF9"/>
    <w:rsid w:val="005B63AC"/>
    <w:rsid w:val="005B64B2"/>
    <w:rsid w:val="005B6F90"/>
    <w:rsid w:val="005B72A6"/>
    <w:rsid w:val="005B78F0"/>
    <w:rsid w:val="005B7A2D"/>
    <w:rsid w:val="005B7AA8"/>
    <w:rsid w:val="005B7D61"/>
    <w:rsid w:val="005C01B6"/>
    <w:rsid w:val="005C02C8"/>
    <w:rsid w:val="005C0614"/>
    <w:rsid w:val="005C0B79"/>
    <w:rsid w:val="005C0DAA"/>
    <w:rsid w:val="005C15D7"/>
    <w:rsid w:val="005C208C"/>
    <w:rsid w:val="005C233E"/>
    <w:rsid w:val="005C2436"/>
    <w:rsid w:val="005C2564"/>
    <w:rsid w:val="005C2DFF"/>
    <w:rsid w:val="005C3672"/>
    <w:rsid w:val="005C36DE"/>
    <w:rsid w:val="005C3B10"/>
    <w:rsid w:val="005C3BFA"/>
    <w:rsid w:val="005C3F97"/>
    <w:rsid w:val="005C4432"/>
    <w:rsid w:val="005C4441"/>
    <w:rsid w:val="005C44A1"/>
    <w:rsid w:val="005C48C6"/>
    <w:rsid w:val="005C4BB7"/>
    <w:rsid w:val="005C4CAD"/>
    <w:rsid w:val="005C5D57"/>
    <w:rsid w:val="005C6386"/>
    <w:rsid w:val="005C67B2"/>
    <w:rsid w:val="005C6F54"/>
    <w:rsid w:val="005C77A8"/>
    <w:rsid w:val="005C789B"/>
    <w:rsid w:val="005C7A98"/>
    <w:rsid w:val="005D0644"/>
    <w:rsid w:val="005D0723"/>
    <w:rsid w:val="005D099B"/>
    <w:rsid w:val="005D157C"/>
    <w:rsid w:val="005D1768"/>
    <w:rsid w:val="005D1791"/>
    <w:rsid w:val="005D17BC"/>
    <w:rsid w:val="005D1D4F"/>
    <w:rsid w:val="005D234C"/>
    <w:rsid w:val="005D25A6"/>
    <w:rsid w:val="005D3315"/>
    <w:rsid w:val="005D3C80"/>
    <w:rsid w:val="005D40A0"/>
    <w:rsid w:val="005D44DB"/>
    <w:rsid w:val="005D4695"/>
    <w:rsid w:val="005D49A6"/>
    <w:rsid w:val="005D4DCD"/>
    <w:rsid w:val="005D5D3B"/>
    <w:rsid w:val="005D65DF"/>
    <w:rsid w:val="005D6CF0"/>
    <w:rsid w:val="005D6F49"/>
    <w:rsid w:val="005D6F9E"/>
    <w:rsid w:val="005D74B6"/>
    <w:rsid w:val="005D757E"/>
    <w:rsid w:val="005D7761"/>
    <w:rsid w:val="005D78E6"/>
    <w:rsid w:val="005D78ED"/>
    <w:rsid w:val="005D7B50"/>
    <w:rsid w:val="005E03FD"/>
    <w:rsid w:val="005E09E3"/>
    <w:rsid w:val="005E0E45"/>
    <w:rsid w:val="005E1370"/>
    <w:rsid w:val="005E1650"/>
    <w:rsid w:val="005E1CF2"/>
    <w:rsid w:val="005E2569"/>
    <w:rsid w:val="005E27D4"/>
    <w:rsid w:val="005E2A28"/>
    <w:rsid w:val="005E2D5D"/>
    <w:rsid w:val="005E2DA2"/>
    <w:rsid w:val="005E376D"/>
    <w:rsid w:val="005E3814"/>
    <w:rsid w:val="005E3895"/>
    <w:rsid w:val="005E3945"/>
    <w:rsid w:val="005E3BD1"/>
    <w:rsid w:val="005E409B"/>
    <w:rsid w:val="005E6563"/>
    <w:rsid w:val="005E672D"/>
    <w:rsid w:val="005E6830"/>
    <w:rsid w:val="005E6904"/>
    <w:rsid w:val="005E737F"/>
    <w:rsid w:val="005E7572"/>
    <w:rsid w:val="005E7C78"/>
    <w:rsid w:val="005F043F"/>
    <w:rsid w:val="005F05FC"/>
    <w:rsid w:val="005F089C"/>
    <w:rsid w:val="005F0DB0"/>
    <w:rsid w:val="005F1310"/>
    <w:rsid w:val="005F192C"/>
    <w:rsid w:val="005F1B5C"/>
    <w:rsid w:val="005F24FA"/>
    <w:rsid w:val="005F2C61"/>
    <w:rsid w:val="005F3B8D"/>
    <w:rsid w:val="005F3DA4"/>
    <w:rsid w:val="005F40E5"/>
    <w:rsid w:val="005F439F"/>
    <w:rsid w:val="005F4A52"/>
    <w:rsid w:val="005F4B0E"/>
    <w:rsid w:val="005F50F5"/>
    <w:rsid w:val="005F58E6"/>
    <w:rsid w:val="005F59B4"/>
    <w:rsid w:val="005F6307"/>
    <w:rsid w:val="005F6407"/>
    <w:rsid w:val="005F68E0"/>
    <w:rsid w:val="005F6B78"/>
    <w:rsid w:val="005F6FEA"/>
    <w:rsid w:val="005F713C"/>
    <w:rsid w:val="005F7362"/>
    <w:rsid w:val="005F7955"/>
    <w:rsid w:val="005F795B"/>
    <w:rsid w:val="005F7D7E"/>
    <w:rsid w:val="006004CC"/>
    <w:rsid w:val="00600944"/>
    <w:rsid w:val="006009DA"/>
    <w:rsid w:val="006019E7"/>
    <w:rsid w:val="00602258"/>
    <w:rsid w:val="006023E8"/>
    <w:rsid w:val="006039D2"/>
    <w:rsid w:val="00603C25"/>
    <w:rsid w:val="00603FD6"/>
    <w:rsid w:val="00604287"/>
    <w:rsid w:val="006045BD"/>
    <w:rsid w:val="006047C5"/>
    <w:rsid w:val="00604B04"/>
    <w:rsid w:val="00605632"/>
    <w:rsid w:val="00605CAB"/>
    <w:rsid w:val="00605D67"/>
    <w:rsid w:val="00606354"/>
    <w:rsid w:val="00606FA8"/>
    <w:rsid w:val="00607C49"/>
    <w:rsid w:val="006108A7"/>
    <w:rsid w:val="00610ADD"/>
    <w:rsid w:val="00610B02"/>
    <w:rsid w:val="00610D71"/>
    <w:rsid w:val="0061114A"/>
    <w:rsid w:val="0061145F"/>
    <w:rsid w:val="00611A57"/>
    <w:rsid w:val="00611B36"/>
    <w:rsid w:val="00611B3D"/>
    <w:rsid w:val="00612CA7"/>
    <w:rsid w:val="00612F4E"/>
    <w:rsid w:val="006132DF"/>
    <w:rsid w:val="006135ED"/>
    <w:rsid w:val="00613A9A"/>
    <w:rsid w:val="00613C59"/>
    <w:rsid w:val="00613C8A"/>
    <w:rsid w:val="0061451C"/>
    <w:rsid w:val="00614683"/>
    <w:rsid w:val="00614C1D"/>
    <w:rsid w:val="006150B1"/>
    <w:rsid w:val="00615366"/>
    <w:rsid w:val="00615510"/>
    <w:rsid w:val="006158CF"/>
    <w:rsid w:val="00616015"/>
    <w:rsid w:val="006162FE"/>
    <w:rsid w:val="006165FF"/>
    <w:rsid w:val="006166CE"/>
    <w:rsid w:val="00616B3D"/>
    <w:rsid w:val="00616B67"/>
    <w:rsid w:val="006171BA"/>
    <w:rsid w:val="00617490"/>
    <w:rsid w:val="0061756B"/>
    <w:rsid w:val="0061768F"/>
    <w:rsid w:val="00617DED"/>
    <w:rsid w:val="00617E0E"/>
    <w:rsid w:val="00620AF4"/>
    <w:rsid w:val="00620FE8"/>
    <w:rsid w:val="006214F4"/>
    <w:rsid w:val="00621671"/>
    <w:rsid w:val="00621DB5"/>
    <w:rsid w:val="006221AB"/>
    <w:rsid w:val="006224ED"/>
    <w:rsid w:val="006228C3"/>
    <w:rsid w:val="00622AA8"/>
    <w:rsid w:val="00622C43"/>
    <w:rsid w:val="00622F99"/>
    <w:rsid w:val="0062304A"/>
    <w:rsid w:val="0062346E"/>
    <w:rsid w:val="006236CA"/>
    <w:rsid w:val="00623759"/>
    <w:rsid w:val="0062411C"/>
    <w:rsid w:val="006246EE"/>
    <w:rsid w:val="00625007"/>
    <w:rsid w:val="0062567A"/>
    <w:rsid w:val="006258AB"/>
    <w:rsid w:val="00626495"/>
    <w:rsid w:val="00626748"/>
    <w:rsid w:val="00626D2A"/>
    <w:rsid w:val="0062714D"/>
    <w:rsid w:val="006273D7"/>
    <w:rsid w:val="00627409"/>
    <w:rsid w:val="00627665"/>
    <w:rsid w:val="006278C3"/>
    <w:rsid w:val="00627C46"/>
    <w:rsid w:val="00627D1F"/>
    <w:rsid w:val="00630026"/>
    <w:rsid w:val="006300F1"/>
    <w:rsid w:val="006302D3"/>
    <w:rsid w:val="006305C4"/>
    <w:rsid w:val="00630F84"/>
    <w:rsid w:val="00631A31"/>
    <w:rsid w:val="00631BA9"/>
    <w:rsid w:val="00631C7C"/>
    <w:rsid w:val="00631FDE"/>
    <w:rsid w:val="00632101"/>
    <w:rsid w:val="00632E9F"/>
    <w:rsid w:val="0063335E"/>
    <w:rsid w:val="00633A15"/>
    <w:rsid w:val="00633DFC"/>
    <w:rsid w:val="00633ED9"/>
    <w:rsid w:val="00635048"/>
    <w:rsid w:val="0063549B"/>
    <w:rsid w:val="006357CC"/>
    <w:rsid w:val="00635CDB"/>
    <w:rsid w:val="00636152"/>
    <w:rsid w:val="00636592"/>
    <w:rsid w:val="006366BF"/>
    <w:rsid w:val="0063685F"/>
    <w:rsid w:val="006368DC"/>
    <w:rsid w:val="00636976"/>
    <w:rsid w:val="00636B98"/>
    <w:rsid w:val="006370BE"/>
    <w:rsid w:val="006379B0"/>
    <w:rsid w:val="00637D75"/>
    <w:rsid w:val="0064003F"/>
    <w:rsid w:val="006400D1"/>
    <w:rsid w:val="00640731"/>
    <w:rsid w:val="00640B67"/>
    <w:rsid w:val="00640C8F"/>
    <w:rsid w:val="00640E80"/>
    <w:rsid w:val="00641176"/>
    <w:rsid w:val="0064266E"/>
    <w:rsid w:val="00642B15"/>
    <w:rsid w:val="00643030"/>
    <w:rsid w:val="0064391D"/>
    <w:rsid w:val="00643922"/>
    <w:rsid w:val="00643B4D"/>
    <w:rsid w:val="00643DDC"/>
    <w:rsid w:val="00644021"/>
    <w:rsid w:val="00644517"/>
    <w:rsid w:val="006446D4"/>
    <w:rsid w:val="006450DC"/>
    <w:rsid w:val="006453AD"/>
    <w:rsid w:val="00645C62"/>
    <w:rsid w:val="00645CF9"/>
    <w:rsid w:val="00645F65"/>
    <w:rsid w:val="00646083"/>
    <w:rsid w:val="00646240"/>
    <w:rsid w:val="006463B8"/>
    <w:rsid w:val="006465B1"/>
    <w:rsid w:val="00646C48"/>
    <w:rsid w:val="006474F4"/>
    <w:rsid w:val="0064769C"/>
    <w:rsid w:val="00647876"/>
    <w:rsid w:val="00647AE9"/>
    <w:rsid w:val="00647E93"/>
    <w:rsid w:val="0065014E"/>
    <w:rsid w:val="00650542"/>
    <w:rsid w:val="006508B1"/>
    <w:rsid w:val="00650D9A"/>
    <w:rsid w:val="0065117C"/>
    <w:rsid w:val="00651547"/>
    <w:rsid w:val="00651BBB"/>
    <w:rsid w:val="006525B6"/>
    <w:rsid w:val="006525E7"/>
    <w:rsid w:val="0065263C"/>
    <w:rsid w:val="00652810"/>
    <w:rsid w:val="00652960"/>
    <w:rsid w:val="00652969"/>
    <w:rsid w:val="00652DF2"/>
    <w:rsid w:val="00653495"/>
    <w:rsid w:val="00653792"/>
    <w:rsid w:val="00653906"/>
    <w:rsid w:val="00654456"/>
    <w:rsid w:val="00654536"/>
    <w:rsid w:val="00654685"/>
    <w:rsid w:val="006546B9"/>
    <w:rsid w:val="00654705"/>
    <w:rsid w:val="00654DAB"/>
    <w:rsid w:val="00654FEE"/>
    <w:rsid w:val="0065517A"/>
    <w:rsid w:val="00655420"/>
    <w:rsid w:val="006557CF"/>
    <w:rsid w:val="00655940"/>
    <w:rsid w:val="006559A0"/>
    <w:rsid w:val="00655D7A"/>
    <w:rsid w:val="00655E7E"/>
    <w:rsid w:val="0065629C"/>
    <w:rsid w:val="006563F4"/>
    <w:rsid w:val="00656428"/>
    <w:rsid w:val="006570FB"/>
    <w:rsid w:val="0065730A"/>
    <w:rsid w:val="00657379"/>
    <w:rsid w:val="00657E1B"/>
    <w:rsid w:val="006603D6"/>
    <w:rsid w:val="006605B4"/>
    <w:rsid w:val="00660B65"/>
    <w:rsid w:val="00660D3F"/>
    <w:rsid w:val="006614A0"/>
    <w:rsid w:val="006615C7"/>
    <w:rsid w:val="00661F84"/>
    <w:rsid w:val="0066285E"/>
    <w:rsid w:val="0066331B"/>
    <w:rsid w:val="006635BC"/>
    <w:rsid w:val="006640C7"/>
    <w:rsid w:val="006640D8"/>
    <w:rsid w:val="00664541"/>
    <w:rsid w:val="006646F5"/>
    <w:rsid w:val="006648E0"/>
    <w:rsid w:val="00664BF4"/>
    <w:rsid w:val="00664D2E"/>
    <w:rsid w:val="00664F5B"/>
    <w:rsid w:val="00665366"/>
    <w:rsid w:val="0066549B"/>
    <w:rsid w:val="00665792"/>
    <w:rsid w:val="006659E4"/>
    <w:rsid w:val="00665A41"/>
    <w:rsid w:val="00665EA9"/>
    <w:rsid w:val="0066668E"/>
    <w:rsid w:val="006667AE"/>
    <w:rsid w:val="00666AF2"/>
    <w:rsid w:val="006671F8"/>
    <w:rsid w:val="00667546"/>
    <w:rsid w:val="0067019A"/>
    <w:rsid w:val="0067053E"/>
    <w:rsid w:val="00670DDD"/>
    <w:rsid w:val="0067113A"/>
    <w:rsid w:val="0067128B"/>
    <w:rsid w:val="006712E7"/>
    <w:rsid w:val="0067174A"/>
    <w:rsid w:val="00671C92"/>
    <w:rsid w:val="00672104"/>
    <w:rsid w:val="00672B09"/>
    <w:rsid w:val="00672B74"/>
    <w:rsid w:val="006731A3"/>
    <w:rsid w:val="0067339C"/>
    <w:rsid w:val="006737EC"/>
    <w:rsid w:val="00673B21"/>
    <w:rsid w:val="00673CC4"/>
    <w:rsid w:val="00673D62"/>
    <w:rsid w:val="00673FEB"/>
    <w:rsid w:val="00674A0A"/>
    <w:rsid w:val="00674B04"/>
    <w:rsid w:val="00674C29"/>
    <w:rsid w:val="006752A9"/>
    <w:rsid w:val="006752D0"/>
    <w:rsid w:val="006753E2"/>
    <w:rsid w:val="006754E8"/>
    <w:rsid w:val="00675A30"/>
    <w:rsid w:val="00675B7A"/>
    <w:rsid w:val="00675C10"/>
    <w:rsid w:val="00675DEA"/>
    <w:rsid w:val="00676E8E"/>
    <w:rsid w:val="00676FB2"/>
    <w:rsid w:val="00677283"/>
    <w:rsid w:val="006778AE"/>
    <w:rsid w:val="00677B87"/>
    <w:rsid w:val="006803BB"/>
    <w:rsid w:val="00680BB4"/>
    <w:rsid w:val="006815C0"/>
    <w:rsid w:val="006817A8"/>
    <w:rsid w:val="00682498"/>
    <w:rsid w:val="00682C16"/>
    <w:rsid w:val="00682D43"/>
    <w:rsid w:val="006831D1"/>
    <w:rsid w:val="00683378"/>
    <w:rsid w:val="0068358C"/>
    <w:rsid w:val="00683A07"/>
    <w:rsid w:val="00684548"/>
    <w:rsid w:val="00684843"/>
    <w:rsid w:val="0068577D"/>
    <w:rsid w:val="00685C31"/>
    <w:rsid w:val="00685F99"/>
    <w:rsid w:val="00686103"/>
    <w:rsid w:val="00686156"/>
    <w:rsid w:val="0068619D"/>
    <w:rsid w:val="00686719"/>
    <w:rsid w:val="0068683D"/>
    <w:rsid w:val="00686A12"/>
    <w:rsid w:val="0069024D"/>
    <w:rsid w:val="00690780"/>
    <w:rsid w:val="00690D30"/>
    <w:rsid w:val="006915F2"/>
    <w:rsid w:val="00691B05"/>
    <w:rsid w:val="00691C12"/>
    <w:rsid w:val="00692765"/>
    <w:rsid w:val="00692BFB"/>
    <w:rsid w:val="0069305E"/>
    <w:rsid w:val="00693072"/>
    <w:rsid w:val="00693A85"/>
    <w:rsid w:val="00693B2C"/>
    <w:rsid w:val="00694903"/>
    <w:rsid w:val="00694A74"/>
    <w:rsid w:val="00694C4A"/>
    <w:rsid w:val="00694E86"/>
    <w:rsid w:val="00694FE9"/>
    <w:rsid w:val="00695118"/>
    <w:rsid w:val="00695170"/>
    <w:rsid w:val="006955FE"/>
    <w:rsid w:val="006957E8"/>
    <w:rsid w:val="00695907"/>
    <w:rsid w:val="00696796"/>
    <w:rsid w:val="006969D1"/>
    <w:rsid w:val="00696AC3"/>
    <w:rsid w:val="00696F51"/>
    <w:rsid w:val="006970D2"/>
    <w:rsid w:val="00697568"/>
    <w:rsid w:val="0069764B"/>
    <w:rsid w:val="00697C26"/>
    <w:rsid w:val="006A067D"/>
    <w:rsid w:val="006A0F71"/>
    <w:rsid w:val="006A1066"/>
    <w:rsid w:val="006A1084"/>
    <w:rsid w:val="006A15E0"/>
    <w:rsid w:val="006A1798"/>
    <w:rsid w:val="006A184C"/>
    <w:rsid w:val="006A1CF5"/>
    <w:rsid w:val="006A1F10"/>
    <w:rsid w:val="006A2C0C"/>
    <w:rsid w:val="006A2D6E"/>
    <w:rsid w:val="006A2F6A"/>
    <w:rsid w:val="006A36F0"/>
    <w:rsid w:val="006A476C"/>
    <w:rsid w:val="006A4F57"/>
    <w:rsid w:val="006A5279"/>
    <w:rsid w:val="006A54D3"/>
    <w:rsid w:val="006A588F"/>
    <w:rsid w:val="006A5E75"/>
    <w:rsid w:val="006A638C"/>
    <w:rsid w:val="006A643E"/>
    <w:rsid w:val="006A6AE7"/>
    <w:rsid w:val="006A6D2D"/>
    <w:rsid w:val="006A73CA"/>
    <w:rsid w:val="006A750A"/>
    <w:rsid w:val="006A7A8B"/>
    <w:rsid w:val="006A7F4F"/>
    <w:rsid w:val="006B0151"/>
    <w:rsid w:val="006B05E7"/>
    <w:rsid w:val="006B0636"/>
    <w:rsid w:val="006B096C"/>
    <w:rsid w:val="006B0D1D"/>
    <w:rsid w:val="006B107D"/>
    <w:rsid w:val="006B167C"/>
    <w:rsid w:val="006B1928"/>
    <w:rsid w:val="006B199F"/>
    <w:rsid w:val="006B1B05"/>
    <w:rsid w:val="006B2259"/>
    <w:rsid w:val="006B2B15"/>
    <w:rsid w:val="006B2C9B"/>
    <w:rsid w:val="006B3130"/>
    <w:rsid w:val="006B32A8"/>
    <w:rsid w:val="006B3343"/>
    <w:rsid w:val="006B3707"/>
    <w:rsid w:val="006B3DBE"/>
    <w:rsid w:val="006B3EBB"/>
    <w:rsid w:val="006B3ED5"/>
    <w:rsid w:val="006B4736"/>
    <w:rsid w:val="006B4918"/>
    <w:rsid w:val="006B4C26"/>
    <w:rsid w:val="006B4EA2"/>
    <w:rsid w:val="006B4FDE"/>
    <w:rsid w:val="006B5573"/>
    <w:rsid w:val="006B564D"/>
    <w:rsid w:val="006B60FF"/>
    <w:rsid w:val="006B61E5"/>
    <w:rsid w:val="006B68BC"/>
    <w:rsid w:val="006B69A5"/>
    <w:rsid w:val="006B6A40"/>
    <w:rsid w:val="006B7188"/>
    <w:rsid w:val="006B72CC"/>
    <w:rsid w:val="006B766D"/>
    <w:rsid w:val="006B7972"/>
    <w:rsid w:val="006B7995"/>
    <w:rsid w:val="006B7B71"/>
    <w:rsid w:val="006C0377"/>
    <w:rsid w:val="006C04E2"/>
    <w:rsid w:val="006C0956"/>
    <w:rsid w:val="006C0C7B"/>
    <w:rsid w:val="006C1150"/>
    <w:rsid w:val="006C15C5"/>
    <w:rsid w:val="006C177A"/>
    <w:rsid w:val="006C17A3"/>
    <w:rsid w:val="006C1CFC"/>
    <w:rsid w:val="006C1D07"/>
    <w:rsid w:val="006C2A7E"/>
    <w:rsid w:val="006C2A96"/>
    <w:rsid w:val="006C3951"/>
    <w:rsid w:val="006C42A2"/>
    <w:rsid w:val="006C45F6"/>
    <w:rsid w:val="006C4722"/>
    <w:rsid w:val="006C4A6B"/>
    <w:rsid w:val="006C4F06"/>
    <w:rsid w:val="006C53DF"/>
    <w:rsid w:val="006C56EE"/>
    <w:rsid w:val="006C5998"/>
    <w:rsid w:val="006C5DE9"/>
    <w:rsid w:val="006C5F90"/>
    <w:rsid w:val="006C652B"/>
    <w:rsid w:val="006C65D1"/>
    <w:rsid w:val="006C6627"/>
    <w:rsid w:val="006C705C"/>
    <w:rsid w:val="006C71D6"/>
    <w:rsid w:val="006C74EA"/>
    <w:rsid w:val="006C76E9"/>
    <w:rsid w:val="006C77EF"/>
    <w:rsid w:val="006C77FC"/>
    <w:rsid w:val="006C7D42"/>
    <w:rsid w:val="006C7E66"/>
    <w:rsid w:val="006D071D"/>
    <w:rsid w:val="006D0B3E"/>
    <w:rsid w:val="006D0DFF"/>
    <w:rsid w:val="006D11C7"/>
    <w:rsid w:val="006D1AF1"/>
    <w:rsid w:val="006D1D6D"/>
    <w:rsid w:val="006D20EB"/>
    <w:rsid w:val="006D252A"/>
    <w:rsid w:val="006D2E4D"/>
    <w:rsid w:val="006D3185"/>
    <w:rsid w:val="006D31B7"/>
    <w:rsid w:val="006D36F0"/>
    <w:rsid w:val="006D3F62"/>
    <w:rsid w:val="006D4008"/>
    <w:rsid w:val="006D456E"/>
    <w:rsid w:val="006D467E"/>
    <w:rsid w:val="006D4A3E"/>
    <w:rsid w:val="006D4B3B"/>
    <w:rsid w:val="006D50A6"/>
    <w:rsid w:val="006D54EF"/>
    <w:rsid w:val="006D5962"/>
    <w:rsid w:val="006D60B2"/>
    <w:rsid w:val="006D6B5B"/>
    <w:rsid w:val="006D6F62"/>
    <w:rsid w:val="006D71C8"/>
    <w:rsid w:val="006D7D0C"/>
    <w:rsid w:val="006E0FE8"/>
    <w:rsid w:val="006E102B"/>
    <w:rsid w:val="006E12A9"/>
    <w:rsid w:val="006E218F"/>
    <w:rsid w:val="006E2429"/>
    <w:rsid w:val="006E2891"/>
    <w:rsid w:val="006E28C2"/>
    <w:rsid w:val="006E2979"/>
    <w:rsid w:val="006E3A03"/>
    <w:rsid w:val="006E3A8C"/>
    <w:rsid w:val="006E3E18"/>
    <w:rsid w:val="006E3E37"/>
    <w:rsid w:val="006E4706"/>
    <w:rsid w:val="006E4784"/>
    <w:rsid w:val="006E47C6"/>
    <w:rsid w:val="006E487C"/>
    <w:rsid w:val="006E49F5"/>
    <w:rsid w:val="006E4BDA"/>
    <w:rsid w:val="006E4CE5"/>
    <w:rsid w:val="006E523E"/>
    <w:rsid w:val="006E52D9"/>
    <w:rsid w:val="006E52E6"/>
    <w:rsid w:val="006E534F"/>
    <w:rsid w:val="006E5A4C"/>
    <w:rsid w:val="006E5A90"/>
    <w:rsid w:val="006E5C45"/>
    <w:rsid w:val="006E5D8C"/>
    <w:rsid w:val="006E6495"/>
    <w:rsid w:val="006E6BC2"/>
    <w:rsid w:val="006E6BC4"/>
    <w:rsid w:val="006E6FF6"/>
    <w:rsid w:val="006E78F5"/>
    <w:rsid w:val="006E7B23"/>
    <w:rsid w:val="006E7E0D"/>
    <w:rsid w:val="006E7EF6"/>
    <w:rsid w:val="006F0757"/>
    <w:rsid w:val="006F0788"/>
    <w:rsid w:val="006F07C1"/>
    <w:rsid w:val="006F120E"/>
    <w:rsid w:val="006F13D5"/>
    <w:rsid w:val="006F17CA"/>
    <w:rsid w:val="006F1B1A"/>
    <w:rsid w:val="006F22CD"/>
    <w:rsid w:val="006F2421"/>
    <w:rsid w:val="006F256C"/>
    <w:rsid w:val="006F2604"/>
    <w:rsid w:val="006F35B2"/>
    <w:rsid w:val="006F365A"/>
    <w:rsid w:val="006F3C3A"/>
    <w:rsid w:val="006F4225"/>
    <w:rsid w:val="006F4506"/>
    <w:rsid w:val="006F4726"/>
    <w:rsid w:val="006F4742"/>
    <w:rsid w:val="006F4EDF"/>
    <w:rsid w:val="006F53D9"/>
    <w:rsid w:val="006F5442"/>
    <w:rsid w:val="006F54E3"/>
    <w:rsid w:val="006F5D5F"/>
    <w:rsid w:val="006F6141"/>
    <w:rsid w:val="006F67AC"/>
    <w:rsid w:val="006F6C73"/>
    <w:rsid w:val="006F78EF"/>
    <w:rsid w:val="006F7BEB"/>
    <w:rsid w:val="006F7F84"/>
    <w:rsid w:val="0070012A"/>
    <w:rsid w:val="00700293"/>
    <w:rsid w:val="00700654"/>
    <w:rsid w:val="00700831"/>
    <w:rsid w:val="007008C6"/>
    <w:rsid w:val="00700903"/>
    <w:rsid w:val="00700C57"/>
    <w:rsid w:val="00700E5F"/>
    <w:rsid w:val="00700E7D"/>
    <w:rsid w:val="00701D58"/>
    <w:rsid w:val="00701F0E"/>
    <w:rsid w:val="00702271"/>
    <w:rsid w:val="007030B8"/>
    <w:rsid w:val="007036D1"/>
    <w:rsid w:val="007046AD"/>
    <w:rsid w:val="00704855"/>
    <w:rsid w:val="00704880"/>
    <w:rsid w:val="00704985"/>
    <w:rsid w:val="0070498E"/>
    <w:rsid w:val="00705080"/>
    <w:rsid w:val="0070528C"/>
    <w:rsid w:val="0070579B"/>
    <w:rsid w:val="00705853"/>
    <w:rsid w:val="007058D4"/>
    <w:rsid w:val="00705AB4"/>
    <w:rsid w:val="00705AF5"/>
    <w:rsid w:val="00705FC0"/>
    <w:rsid w:val="0070615E"/>
    <w:rsid w:val="007065F1"/>
    <w:rsid w:val="00707B1F"/>
    <w:rsid w:val="00707D89"/>
    <w:rsid w:val="007100F3"/>
    <w:rsid w:val="00710402"/>
    <w:rsid w:val="007109F3"/>
    <w:rsid w:val="00710CCC"/>
    <w:rsid w:val="00710D3A"/>
    <w:rsid w:val="0071182C"/>
    <w:rsid w:val="0071346A"/>
    <w:rsid w:val="00713510"/>
    <w:rsid w:val="007135B9"/>
    <w:rsid w:val="00713937"/>
    <w:rsid w:val="00713B62"/>
    <w:rsid w:val="007140E3"/>
    <w:rsid w:val="00714719"/>
    <w:rsid w:val="0071482F"/>
    <w:rsid w:val="00714F41"/>
    <w:rsid w:val="00715109"/>
    <w:rsid w:val="00715412"/>
    <w:rsid w:val="007154CD"/>
    <w:rsid w:val="00715A4B"/>
    <w:rsid w:val="00716112"/>
    <w:rsid w:val="007162F3"/>
    <w:rsid w:val="007164D2"/>
    <w:rsid w:val="007175BC"/>
    <w:rsid w:val="00717B30"/>
    <w:rsid w:val="007202FE"/>
    <w:rsid w:val="00720557"/>
    <w:rsid w:val="00720729"/>
    <w:rsid w:val="00720891"/>
    <w:rsid w:val="007210A0"/>
    <w:rsid w:val="00721370"/>
    <w:rsid w:val="00721B95"/>
    <w:rsid w:val="00721BEF"/>
    <w:rsid w:val="00721F76"/>
    <w:rsid w:val="00722122"/>
    <w:rsid w:val="00722F96"/>
    <w:rsid w:val="00723334"/>
    <w:rsid w:val="007236E3"/>
    <w:rsid w:val="00723711"/>
    <w:rsid w:val="00723C4F"/>
    <w:rsid w:val="00723D4A"/>
    <w:rsid w:val="0072413E"/>
    <w:rsid w:val="00724155"/>
    <w:rsid w:val="00724FD0"/>
    <w:rsid w:val="007252F1"/>
    <w:rsid w:val="007257B0"/>
    <w:rsid w:val="007257D6"/>
    <w:rsid w:val="00725D7D"/>
    <w:rsid w:val="00725D8C"/>
    <w:rsid w:val="00726010"/>
    <w:rsid w:val="007261DE"/>
    <w:rsid w:val="007262B7"/>
    <w:rsid w:val="00726869"/>
    <w:rsid w:val="00727052"/>
    <w:rsid w:val="00727163"/>
    <w:rsid w:val="00727512"/>
    <w:rsid w:val="00727607"/>
    <w:rsid w:val="007276F7"/>
    <w:rsid w:val="007279EF"/>
    <w:rsid w:val="00727B0C"/>
    <w:rsid w:val="00727CD8"/>
    <w:rsid w:val="00727DCC"/>
    <w:rsid w:val="00727F82"/>
    <w:rsid w:val="00730265"/>
    <w:rsid w:val="007303B5"/>
    <w:rsid w:val="00730592"/>
    <w:rsid w:val="0073070F"/>
    <w:rsid w:val="00730DCD"/>
    <w:rsid w:val="00731980"/>
    <w:rsid w:val="00731B02"/>
    <w:rsid w:val="00731B46"/>
    <w:rsid w:val="00731FDF"/>
    <w:rsid w:val="00732312"/>
    <w:rsid w:val="007326BC"/>
    <w:rsid w:val="00732950"/>
    <w:rsid w:val="00733133"/>
    <w:rsid w:val="00733452"/>
    <w:rsid w:val="007337A0"/>
    <w:rsid w:val="00733FAF"/>
    <w:rsid w:val="007341DD"/>
    <w:rsid w:val="00734297"/>
    <w:rsid w:val="0073430C"/>
    <w:rsid w:val="0073455F"/>
    <w:rsid w:val="00734670"/>
    <w:rsid w:val="00734678"/>
    <w:rsid w:val="007348D9"/>
    <w:rsid w:val="00734B4C"/>
    <w:rsid w:val="00734B7C"/>
    <w:rsid w:val="00735A9F"/>
    <w:rsid w:val="0073604F"/>
    <w:rsid w:val="00736605"/>
    <w:rsid w:val="007366C2"/>
    <w:rsid w:val="00736805"/>
    <w:rsid w:val="007375A3"/>
    <w:rsid w:val="00737665"/>
    <w:rsid w:val="0073782D"/>
    <w:rsid w:val="00737A65"/>
    <w:rsid w:val="00737DCA"/>
    <w:rsid w:val="0074049E"/>
    <w:rsid w:val="00740549"/>
    <w:rsid w:val="007405ED"/>
    <w:rsid w:val="00740967"/>
    <w:rsid w:val="00740A73"/>
    <w:rsid w:val="00740C72"/>
    <w:rsid w:val="00741357"/>
    <w:rsid w:val="0074195E"/>
    <w:rsid w:val="007419EB"/>
    <w:rsid w:val="00741AC4"/>
    <w:rsid w:val="00741D5D"/>
    <w:rsid w:val="0074204E"/>
    <w:rsid w:val="00742BCC"/>
    <w:rsid w:val="007430C3"/>
    <w:rsid w:val="00744100"/>
    <w:rsid w:val="0074421A"/>
    <w:rsid w:val="0074439E"/>
    <w:rsid w:val="00744468"/>
    <w:rsid w:val="0074457C"/>
    <w:rsid w:val="00744A09"/>
    <w:rsid w:val="00744A1E"/>
    <w:rsid w:val="00744D57"/>
    <w:rsid w:val="00745053"/>
    <w:rsid w:val="00745140"/>
    <w:rsid w:val="00745217"/>
    <w:rsid w:val="007457F5"/>
    <w:rsid w:val="007458DC"/>
    <w:rsid w:val="007458DE"/>
    <w:rsid w:val="00745B57"/>
    <w:rsid w:val="0074602B"/>
    <w:rsid w:val="0074625C"/>
    <w:rsid w:val="0074672F"/>
    <w:rsid w:val="00746808"/>
    <w:rsid w:val="00746F6A"/>
    <w:rsid w:val="00747474"/>
    <w:rsid w:val="0074755D"/>
    <w:rsid w:val="00747CCD"/>
    <w:rsid w:val="007500BD"/>
    <w:rsid w:val="0075021A"/>
    <w:rsid w:val="007503FC"/>
    <w:rsid w:val="00750858"/>
    <w:rsid w:val="00750AE5"/>
    <w:rsid w:val="00750C8B"/>
    <w:rsid w:val="00750F35"/>
    <w:rsid w:val="0075153A"/>
    <w:rsid w:val="0075199F"/>
    <w:rsid w:val="00751BB3"/>
    <w:rsid w:val="007520B3"/>
    <w:rsid w:val="00752652"/>
    <w:rsid w:val="00752B94"/>
    <w:rsid w:val="00752C5A"/>
    <w:rsid w:val="00752F63"/>
    <w:rsid w:val="0075350C"/>
    <w:rsid w:val="007536B2"/>
    <w:rsid w:val="00753CC1"/>
    <w:rsid w:val="007545C2"/>
    <w:rsid w:val="00754931"/>
    <w:rsid w:val="007555FB"/>
    <w:rsid w:val="00755C1F"/>
    <w:rsid w:val="00756A63"/>
    <w:rsid w:val="00756C65"/>
    <w:rsid w:val="00757912"/>
    <w:rsid w:val="00757A12"/>
    <w:rsid w:val="00757B78"/>
    <w:rsid w:val="007605A1"/>
    <w:rsid w:val="00760707"/>
    <w:rsid w:val="00760808"/>
    <w:rsid w:val="0076154E"/>
    <w:rsid w:val="00761765"/>
    <w:rsid w:val="007619EE"/>
    <w:rsid w:val="00761E76"/>
    <w:rsid w:val="00761FB2"/>
    <w:rsid w:val="00762546"/>
    <w:rsid w:val="007629C9"/>
    <w:rsid w:val="00763148"/>
    <w:rsid w:val="007632BC"/>
    <w:rsid w:val="007633FE"/>
    <w:rsid w:val="007637A4"/>
    <w:rsid w:val="00763D5D"/>
    <w:rsid w:val="00764C8B"/>
    <w:rsid w:val="007650D3"/>
    <w:rsid w:val="0076536B"/>
    <w:rsid w:val="007653AA"/>
    <w:rsid w:val="007654D8"/>
    <w:rsid w:val="0076665E"/>
    <w:rsid w:val="00766FCD"/>
    <w:rsid w:val="00767343"/>
    <w:rsid w:val="0076788C"/>
    <w:rsid w:val="00767B15"/>
    <w:rsid w:val="00767C0B"/>
    <w:rsid w:val="00767FB3"/>
    <w:rsid w:val="00770106"/>
    <w:rsid w:val="0077085C"/>
    <w:rsid w:val="00770B5D"/>
    <w:rsid w:val="00771105"/>
    <w:rsid w:val="00771893"/>
    <w:rsid w:val="00771A8E"/>
    <w:rsid w:val="00771D8F"/>
    <w:rsid w:val="0077203B"/>
    <w:rsid w:val="007720EB"/>
    <w:rsid w:val="00772337"/>
    <w:rsid w:val="0077253B"/>
    <w:rsid w:val="007725F2"/>
    <w:rsid w:val="007726FB"/>
    <w:rsid w:val="00772A53"/>
    <w:rsid w:val="00772DF1"/>
    <w:rsid w:val="00772E51"/>
    <w:rsid w:val="00773369"/>
    <w:rsid w:val="00773430"/>
    <w:rsid w:val="0077352F"/>
    <w:rsid w:val="00773728"/>
    <w:rsid w:val="007737B3"/>
    <w:rsid w:val="007739D2"/>
    <w:rsid w:val="00773FFB"/>
    <w:rsid w:val="0077422D"/>
    <w:rsid w:val="007749AA"/>
    <w:rsid w:val="00775335"/>
    <w:rsid w:val="007756F1"/>
    <w:rsid w:val="00775B41"/>
    <w:rsid w:val="00775D0C"/>
    <w:rsid w:val="007762ED"/>
    <w:rsid w:val="00776822"/>
    <w:rsid w:val="0077699C"/>
    <w:rsid w:val="00776CDC"/>
    <w:rsid w:val="007776B2"/>
    <w:rsid w:val="00777A14"/>
    <w:rsid w:val="00777FAF"/>
    <w:rsid w:val="0078023F"/>
    <w:rsid w:val="00780383"/>
    <w:rsid w:val="0078076C"/>
    <w:rsid w:val="00780E07"/>
    <w:rsid w:val="007810F9"/>
    <w:rsid w:val="00781533"/>
    <w:rsid w:val="0078182C"/>
    <w:rsid w:val="007818C7"/>
    <w:rsid w:val="007819E1"/>
    <w:rsid w:val="00781CA1"/>
    <w:rsid w:val="007825EA"/>
    <w:rsid w:val="00782A67"/>
    <w:rsid w:val="00782E22"/>
    <w:rsid w:val="00783145"/>
    <w:rsid w:val="00783293"/>
    <w:rsid w:val="00783452"/>
    <w:rsid w:val="007837E2"/>
    <w:rsid w:val="0078406A"/>
    <w:rsid w:val="0078425B"/>
    <w:rsid w:val="007844CD"/>
    <w:rsid w:val="00784F97"/>
    <w:rsid w:val="0078501E"/>
    <w:rsid w:val="00785161"/>
    <w:rsid w:val="00785527"/>
    <w:rsid w:val="00785901"/>
    <w:rsid w:val="00785BC3"/>
    <w:rsid w:val="00785D49"/>
    <w:rsid w:val="00785D7D"/>
    <w:rsid w:val="00785EF9"/>
    <w:rsid w:val="00786523"/>
    <w:rsid w:val="007869FB"/>
    <w:rsid w:val="00786B02"/>
    <w:rsid w:val="00786D6D"/>
    <w:rsid w:val="00790321"/>
    <w:rsid w:val="00790463"/>
    <w:rsid w:val="0079050C"/>
    <w:rsid w:val="00790759"/>
    <w:rsid w:val="00790ED4"/>
    <w:rsid w:val="0079125E"/>
    <w:rsid w:val="00791647"/>
    <w:rsid w:val="007917C8"/>
    <w:rsid w:val="00791806"/>
    <w:rsid w:val="00791C59"/>
    <w:rsid w:val="00791F00"/>
    <w:rsid w:val="0079206E"/>
    <w:rsid w:val="00792CB5"/>
    <w:rsid w:val="007930A9"/>
    <w:rsid w:val="00793381"/>
    <w:rsid w:val="00793712"/>
    <w:rsid w:val="00793934"/>
    <w:rsid w:val="0079404D"/>
    <w:rsid w:val="007953FB"/>
    <w:rsid w:val="00795439"/>
    <w:rsid w:val="00795639"/>
    <w:rsid w:val="00795B31"/>
    <w:rsid w:val="00795E5C"/>
    <w:rsid w:val="00796145"/>
    <w:rsid w:val="00796314"/>
    <w:rsid w:val="00796B90"/>
    <w:rsid w:val="0079774E"/>
    <w:rsid w:val="007978A4"/>
    <w:rsid w:val="00797AF6"/>
    <w:rsid w:val="00797FBE"/>
    <w:rsid w:val="007A0166"/>
    <w:rsid w:val="007A0502"/>
    <w:rsid w:val="007A0E98"/>
    <w:rsid w:val="007A0ECB"/>
    <w:rsid w:val="007A1226"/>
    <w:rsid w:val="007A1343"/>
    <w:rsid w:val="007A13F0"/>
    <w:rsid w:val="007A16D3"/>
    <w:rsid w:val="007A1782"/>
    <w:rsid w:val="007A1FC1"/>
    <w:rsid w:val="007A2B69"/>
    <w:rsid w:val="007A346F"/>
    <w:rsid w:val="007A3DC5"/>
    <w:rsid w:val="007A3FBC"/>
    <w:rsid w:val="007A45C7"/>
    <w:rsid w:val="007A4684"/>
    <w:rsid w:val="007A4AD0"/>
    <w:rsid w:val="007A4CCD"/>
    <w:rsid w:val="007A4FCF"/>
    <w:rsid w:val="007A525A"/>
    <w:rsid w:val="007A5CD3"/>
    <w:rsid w:val="007A5F9A"/>
    <w:rsid w:val="007A6858"/>
    <w:rsid w:val="007A6F22"/>
    <w:rsid w:val="007A762C"/>
    <w:rsid w:val="007A7AD0"/>
    <w:rsid w:val="007A7B19"/>
    <w:rsid w:val="007B0586"/>
    <w:rsid w:val="007B063C"/>
    <w:rsid w:val="007B0F00"/>
    <w:rsid w:val="007B146E"/>
    <w:rsid w:val="007B169C"/>
    <w:rsid w:val="007B1993"/>
    <w:rsid w:val="007B1AA8"/>
    <w:rsid w:val="007B1B26"/>
    <w:rsid w:val="007B1EE7"/>
    <w:rsid w:val="007B228F"/>
    <w:rsid w:val="007B234C"/>
    <w:rsid w:val="007B2354"/>
    <w:rsid w:val="007B23CC"/>
    <w:rsid w:val="007B260C"/>
    <w:rsid w:val="007B2782"/>
    <w:rsid w:val="007B2887"/>
    <w:rsid w:val="007B2AE7"/>
    <w:rsid w:val="007B2B75"/>
    <w:rsid w:val="007B2F54"/>
    <w:rsid w:val="007B3240"/>
    <w:rsid w:val="007B369A"/>
    <w:rsid w:val="007B37D7"/>
    <w:rsid w:val="007B3B5A"/>
    <w:rsid w:val="007B45D2"/>
    <w:rsid w:val="007B4861"/>
    <w:rsid w:val="007B54B7"/>
    <w:rsid w:val="007B57E2"/>
    <w:rsid w:val="007B57EA"/>
    <w:rsid w:val="007B5842"/>
    <w:rsid w:val="007B618E"/>
    <w:rsid w:val="007B64A5"/>
    <w:rsid w:val="007B6513"/>
    <w:rsid w:val="007B70E6"/>
    <w:rsid w:val="007B76D1"/>
    <w:rsid w:val="007B7DE0"/>
    <w:rsid w:val="007C0338"/>
    <w:rsid w:val="007C0BC0"/>
    <w:rsid w:val="007C0F07"/>
    <w:rsid w:val="007C19EC"/>
    <w:rsid w:val="007C1C99"/>
    <w:rsid w:val="007C24B2"/>
    <w:rsid w:val="007C2A8B"/>
    <w:rsid w:val="007C2C62"/>
    <w:rsid w:val="007C2D27"/>
    <w:rsid w:val="007C2DB0"/>
    <w:rsid w:val="007C2FDB"/>
    <w:rsid w:val="007C3BAF"/>
    <w:rsid w:val="007C3E48"/>
    <w:rsid w:val="007C49D8"/>
    <w:rsid w:val="007C4DD4"/>
    <w:rsid w:val="007C4EBA"/>
    <w:rsid w:val="007C5186"/>
    <w:rsid w:val="007C540A"/>
    <w:rsid w:val="007C59DB"/>
    <w:rsid w:val="007C5BFA"/>
    <w:rsid w:val="007C67B0"/>
    <w:rsid w:val="007C70B4"/>
    <w:rsid w:val="007C74C6"/>
    <w:rsid w:val="007D0212"/>
    <w:rsid w:val="007D03B8"/>
    <w:rsid w:val="007D0403"/>
    <w:rsid w:val="007D0AD6"/>
    <w:rsid w:val="007D0B03"/>
    <w:rsid w:val="007D0BC7"/>
    <w:rsid w:val="007D11A8"/>
    <w:rsid w:val="007D14DF"/>
    <w:rsid w:val="007D17A7"/>
    <w:rsid w:val="007D19A6"/>
    <w:rsid w:val="007D19CF"/>
    <w:rsid w:val="007D1A2B"/>
    <w:rsid w:val="007D1C01"/>
    <w:rsid w:val="007D210B"/>
    <w:rsid w:val="007D2252"/>
    <w:rsid w:val="007D272B"/>
    <w:rsid w:val="007D28F8"/>
    <w:rsid w:val="007D2A65"/>
    <w:rsid w:val="007D31A0"/>
    <w:rsid w:val="007D3C35"/>
    <w:rsid w:val="007D3EDC"/>
    <w:rsid w:val="007D5169"/>
    <w:rsid w:val="007D5A53"/>
    <w:rsid w:val="007D60AD"/>
    <w:rsid w:val="007D62D5"/>
    <w:rsid w:val="007D6370"/>
    <w:rsid w:val="007D6799"/>
    <w:rsid w:val="007D71A4"/>
    <w:rsid w:val="007D79C8"/>
    <w:rsid w:val="007E013F"/>
    <w:rsid w:val="007E022A"/>
    <w:rsid w:val="007E06E0"/>
    <w:rsid w:val="007E0754"/>
    <w:rsid w:val="007E0831"/>
    <w:rsid w:val="007E0901"/>
    <w:rsid w:val="007E0FFF"/>
    <w:rsid w:val="007E113C"/>
    <w:rsid w:val="007E1332"/>
    <w:rsid w:val="007E1C8D"/>
    <w:rsid w:val="007E1DF7"/>
    <w:rsid w:val="007E23C4"/>
    <w:rsid w:val="007E35BA"/>
    <w:rsid w:val="007E3AAC"/>
    <w:rsid w:val="007E3CEE"/>
    <w:rsid w:val="007E3EA1"/>
    <w:rsid w:val="007E3F2E"/>
    <w:rsid w:val="007E4228"/>
    <w:rsid w:val="007E4DA1"/>
    <w:rsid w:val="007E4E8C"/>
    <w:rsid w:val="007E5674"/>
    <w:rsid w:val="007E5BFF"/>
    <w:rsid w:val="007E5CCB"/>
    <w:rsid w:val="007E6E6A"/>
    <w:rsid w:val="007E74A2"/>
    <w:rsid w:val="007E7EE4"/>
    <w:rsid w:val="007F0059"/>
    <w:rsid w:val="007F0158"/>
    <w:rsid w:val="007F02B9"/>
    <w:rsid w:val="007F03A8"/>
    <w:rsid w:val="007F046D"/>
    <w:rsid w:val="007F08D1"/>
    <w:rsid w:val="007F0AC7"/>
    <w:rsid w:val="007F0BA3"/>
    <w:rsid w:val="007F12BD"/>
    <w:rsid w:val="007F12EA"/>
    <w:rsid w:val="007F1754"/>
    <w:rsid w:val="007F1959"/>
    <w:rsid w:val="007F28E7"/>
    <w:rsid w:val="007F3251"/>
    <w:rsid w:val="007F3AD1"/>
    <w:rsid w:val="007F3C30"/>
    <w:rsid w:val="007F3D83"/>
    <w:rsid w:val="007F3DBB"/>
    <w:rsid w:val="007F3DCB"/>
    <w:rsid w:val="007F4E86"/>
    <w:rsid w:val="007F525D"/>
    <w:rsid w:val="007F528B"/>
    <w:rsid w:val="007F5A88"/>
    <w:rsid w:val="007F6497"/>
    <w:rsid w:val="007F6512"/>
    <w:rsid w:val="007F6C2C"/>
    <w:rsid w:val="007F6E51"/>
    <w:rsid w:val="007F715C"/>
    <w:rsid w:val="007F764F"/>
    <w:rsid w:val="007F7933"/>
    <w:rsid w:val="007F79A3"/>
    <w:rsid w:val="007F7E5A"/>
    <w:rsid w:val="0080062D"/>
    <w:rsid w:val="00800AE7"/>
    <w:rsid w:val="00800BF5"/>
    <w:rsid w:val="00800F12"/>
    <w:rsid w:val="00801087"/>
    <w:rsid w:val="008013EF"/>
    <w:rsid w:val="00801405"/>
    <w:rsid w:val="0080158E"/>
    <w:rsid w:val="00801805"/>
    <w:rsid w:val="00802080"/>
    <w:rsid w:val="008021D7"/>
    <w:rsid w:val="00802518"/>
    <w:rsid w:val="008027D0"/>
    <w:rsid w:val="00802827"/>
    <w:rsid w:val="00802A0A"/>
    <w:rsid w:val="00802A80"/>
    <w:rsid w:val="00802D34"/>
    <w:rsid w:val="00803D46"/>
    <w:rsid w:val="00803E82"/>
    <w:rsid w:val="008041B8"/>
    <w:rsid w:val="008043D4"/>
    <w:rsid w:val="0080460E"/>
    <w:rsid w:val="008046C9"/>
    <w:rsid w:val="0080503C"/>
    <w:rsid w:val="008052BD"/>
    <w:rsid w:val="00805351"/>
    <w:rsid w:val="008056BC"/>
    <w:rsid w:val="00807013"/>
    <w:rsid w:val="008073A5"/>
    <w:rsid w:val="008073B5"/>
    <w:rsid w:val="00807F73"/>
    <w:rsid w:val="008100BE"/>
    <w:rsid w:val="0081052F"/>
    <w:rsid w:val="00810CAE"/>
    <w:rsid w:val="00810DFB"/>
    <w:rsid w:val="00810E1E"/>
    <w:rsid w:val="00811277"/>
    <w:rsid w:val="008113FD"/>
    <w:rsid w:val="00811CD7"/>
    <w:rsid w:val="00812508"/>
    <w:rsid w:val="00812534"/>
    <w:rsid w:val="00812540"/>
    <w:rsid w:val="00812547"/>
    <w:rsid w:val="00812C8F"/>
    <w:rsid w:val="00812F16"/>
    <w:rsid w:val="00813005"/>
    <w:rsid w:val="00813039"/>
    <w:rsid w:val="008132B6"/>
    <w:rsid w:val="008133E2"/>
    <w:rsid w:val="008139F3"/>
    <w:rsid w:val="00813AFE"/>
    <w:rsid w:val="00813E0F"/>
    <w:rsid w:val="00813E46"/>
    <w:rsid w:val="00815024"/>
    <w:rsid w:val="008153EF"/>
    <w:rsid w:val="00815A65"/>
    <w:rsid w:val="00815B84"/>
    <w:rsid w:val="00815DBF"/>
    <w:rsid w:val="00815E8F"/>
    <w:rsid w:val="008163BC"/>
    <w:rsid w:val="00816778"/>
    <w:rsid w:val="00816AA5"/>
    <w:rsid w:val="00817108"/>
    <w:rsid w:val="00817411"/>
    <w:rsid w:val="00817628"/>
    <w:rsid w:val="00817A75"/>
    <w:rsid w:val="008202DD"/>
    <w:rsid w:val="00820452"/>
    <w:rsid w:val="008207CB"/>
    <w:rsid w:val="00820DCD"/>
    <w:rsid w:val="0082135F"/>
    <w:rsid w:val="00821558"/>
    <w:rsid w:val="008217FD"/>
    <w:rsid w:val="008219DC"/>
    <w:rsid w:val="00821E53"/>
    <w:rsid w:val="00822167"/>
    <w:rsid w:val="00822C33"/>
    <w:rsid w:val="00822CF1"/>
    <w:rsid w:val="00822DF7"/>
    <w:rsid w:val="00822ECD"/>
    <w:rsid w:val="008233C0"/>
    <w:rsid w:val="00823B1D"/>
    <w:rsid w:val="00824593"/>
    <w:rsid w:val="00824696"/>
    <w:rsid w:val="00824839"/>
    <w:rsid w:val="008248E3"/>
    <w:rsid w:val="00824B0F"/>
    <w:rsid w:val="008250D0"/>
    <w:rsid w:val="008251B2"/>
    <w:rsid w:val="008257E0"/>
    <w:rsid w:val="008259D9"/>
    <w:rsid w:val="00825BD1"/>
    <w:rsid w:val="008265AB"/>
    <w:rsid w:val="0082696F"/>
    <w:rsid w:val="00826A6A"/>
    <w:rsid w:val="0082721B"/>
    <w:rsid w:val="00827733"/>
    <w:rsid w:val="00827D62"/>
    <w:rsid w:val="00827D85"/>
    <w:rsid w:val="0083024C"/>
    <w:rsid w:val="00830456"/>
    <w:rsid w:val="008309B0"/>
    <w:rsid w:val="00831232"/>
    <w:rsid w:val="00831F87"/>
    <w:rsid w:val="008321DD"/>
    <w:rsid w:val="0083232A"/>
    <w:rsid w:val="00832601"/>
    <w:rsid w:val="0083260C"/>
    <w:rsid w:val="00832799"/>
    <w:rsid w:val="00832868"/>
    <w:rsid w:val="00832A03"/>
    <w:rsid w:val="00832A60"/>
    <w:rsid w:val="00833100"/>
    <w:rsid w:val="00833682"/>
    <w:rsid w:val="0083371A"/>
    <w:rsid w:val="00833D20"/>
    <w:rsid w:val="0083420A"/>
    <w:rsid w:val="00834357"/>
    <w:rsid w:val="00834C4F"/>
    <w:rsid w:val="008353E5"/>
    <w:rsid w:val="00835DEB"/>
    <w:rsid w:val="00836094"/>
    <w:rsid w:val="008360C9"/>
    <w:rsid w:val="0083630F"/>
    <w:rsid w:val="00836AD2"/>
    <w:rsid w:val="00836CA1"/>
    <w:rsid w:val="0083705E"/>
    <w:rsid w:val="00837288"/>
    <w:rsid w:val="008376E6"/>
    <w:rsid w:val="00837832"/>
    <w:rsid w:val="008378B7"/>
    <w:rsid w:val="0083799A"/>
    <w:rsid w:val="00837D58"/>
    <w:rsid w:val="00837F46"/>
    <w:rsid w:val="0084012D"/>
    <w:rsid w:val="00840163"/>
    <w:rsid w:val="00840432"/>
    <w:rsid w:val="008406F8"/>
    <w:rsid w:val="00840838"/>
    <w:rsid w:val="00840F0D"/>
    <w:rsid w:val="00841021"/>
    <w:rsid w:val="00841036"/>
    <w:rsid w:val="0084108B"/>
    <w:rsid w:val="008411B8"/>
    <w:rsid w:val="008414A8"/>
    <w:rsid w:val="00841F27"/>
    <w:rsid w:val="00842082"/>
    <w:rsid w:val="00842088"/>
    <w:rsid w:val="008430B4"/>
    <w:rsid w:val="00843231"/>
    <w:rsid w:val="00843E8C"/>
    <w:rsid w:val="00843F3E"/>
    <w:rsid w:val="00844114"/>
    <w:rsid w:val="0084433A"/>
    <w:rsid w:val="008448CA"/>
    <w:rsid w:val="00844C27"/>
    <w:rsid w:val="00844D3B"/>
    <w:rsid w:val="00845AAB"/>
    <w:rsid w:val="00846069"/>
    <w:rsid w:val="00846E1E"/>
    <w:rsid w:val="00847406"/>
    <w:rsid w:val="00850787"/>
    <w:rsid w:val="008514EF"/>
    <w:rsid w:val="0085164A"/>
    <w:rsid w:val="008519C8"/>
    <w:rsid w:val="00851BF2"/>
    <w:rsid w:val="00851E0E"/>
    <w:rsid w:val="00852357"/>
    <w:rsid w:val="008528FB"/>
    <w:rsid w:val="00852BBF"/>
    <w:rsid w:val="00852D0A"/>
    <w:rsid w:val="008536EB"/>
    <w:rsid w:val="00853E05"/>
    <w:rsid w:val="00854374"/>
    <w:rsid w:val="008543EA"/>
    <w:rsid w:val="00854565"/>
    <w:rsid w:val="008545F8"/>
    <w:rsid w:val="008547C7"/>
    <w:rsid w:val="008554AC"/>
    <w:rsid w:val="00855792"/>
    <w:rsid w:val="00855BEB"/>
    <w:rsid w:val="00855C03"/>
    <w:rsid w:val="00856038"/>
    <w:rsid w:val="0085613C"/>
    <w:rsid w:val="008565EC"/>
    <w:rsid w:val="00856635"/>
    <w:rsid w:val="00857869"/>
    <w:rsid w:val="00857BA6"/>
    <w:rsid w:val="00857DF1"/>
    <w:rsid w:val="00860515"/>
    <w:rsid w:val="00860AA6"/>
    <w:rsid w:val="00860E52"/>
    <w:rsid w:val="00861678"/>
    <w:rsid w:val="00861816"/>
    <w:rsid w:val="00861B3C"/>
    <w:rsid w:val="00861C55"/>
    <w:rsid w:val="00861EE0"/>
    <w:rsid w:val="00862114"/>
    <w:rsid w:val="0086223B"/>
    <w:rsid w:val="00862308"/>
    <w:rsid w:val="0086279C"/>
    <w:rsid w:val="008629BF"/>
    <w:rsid w:val="00862ABE"/>
    <w:rsid w:val="00862F1A"/>
    <w:rsid w:val="008631A1"/>
    <w:rsid w:val="008634EB"/>
    <w:rsid w:val="00863924"/>
    <w:rsid w:val="00863BA0"/>
    <w:rsid w:val="00863CA2"/>
    <w:rsid w:val="00863CED"/>
    <w:rsid w:val="00863D8B"/>
    <w:rsid w:val="0086440B"/>
    <w:rsid w:val="00864507"/>
    <w:rsid w:val="00864633"/>
    <w:rsid w:val="008659F5"/>
    <w:rsid w:val="0086617D"/>
    <w:rsid w:val="0086682E"/>
    <w:rsid w:val="00866C02"/>
    <w:rsid w:val="00866EC8"/>
    <w:rsid w:val="008671D6"/>
    <w:rsid w:val="008672E9"/>
    <w:rsid w:val="008679CB"/>
    <w:rsid w:val="00867AD3"/>
    <w:rsid w:val="00867FF8"/>
    <w:rsid w:val="00870FE8"/>
    <w:rsid w:val="00871277"/>
    <w:rsid w:val="0087135D"/>
    <w:rsid w:val="008718AF"/>
    <w:rsid w:val="00871AA6"/>
    <w:rsid w:val="00872151"/>
    <w:rsid w:val="0087232E"/>
    <w:rsid w:val="00872444"/>
    <w:rsid w:val="008728FC"/>
    <w:rsid w:val="00873154"/>
    <w:rsid w:val="0087339C"/>
    <w:rsid w:val="00873589"/>
    <w:rsid w:val="008735E8"/>
    <w:rsid w:val="00873D51"/>
    <w:rsid w:val="00873DE4"/>
    <w:rsid w:val="00873E08"/>
    <w:rsid w:val="00873F44"/>
    <w:rsid w:val="008747C0"/>
    <w:rsid w:val="00874903"/>
    <w:rsid w:val="00874D05"/>
    <w:rsid w:val="00874D5A"/>
    <w:rsid w:val="00874D84"/>
    <w:rsid w:val="00874F0E"/>
    <w:rsid w:val="0087538A"/>
    <w:rsid w:val="008754C3"/>
    <w:rsid w:val="008758A9"/>
    <w:rsid w:val="00875B40"/>
    <w:rsid w:val="00875B56"/>
    <w:rsid w:val="00875D3D"/>
    <w:rsid w:val="00875DEC"/>
    <w:rsid w:val="00875FAA"/>
    <w:rsid w:val="008765DB"/>
    <w:rsid w:val="00876819"/>
    <w:rsid w:val="00876A00"/>
    <w:rsid w:val="00876BFA"/>
    <w:rsid w:val="00877108"/>
    <w:rsid w:val="0087768D"/>
    <w:rsid w:val="008777D9"/>
    <w:rsid w:val="00877A84"/>
    <w:rsid w:val="00877DA6"/>
    <w:rsid w:val="00877F3A"/>
    <w:rsid w:val="0088003A"/>
    <w:rsid w:val="00880089"/>
    <w:rsid w:val="0088047A"/>
    <w:rsid w:val="00880633"/>
    <w:rsid w:val="0088073C"/>
    <w:rsid w:val="0088086A"/>
    <w:rsid w:val="008810B2"/>
    <w:rsid w:val="00881150"/>
    <w:rsid w:val="00881336"/>
    <w:rsid w:val="00881825"/>
    <w:rsid w:val="00881F23"/>
    <w:rsid w:val="0088232A"/>
    <w:rsid w:val="00882BCC"/>
    <w:rsid w:val="00882C0B"/>
    <w:rsid w:val="00882FC0"/>
    <w:rsid w:val="008831BF"/>
    <w:rsid w:val="008837D3"/>
    <w:rsid w:val="00884177"/>
    <w:rsid w:val="00884C84"/>
    <w:rsid w:val="00884FA9"/>
    <w:rsid w:val="00886022"/>
    <w:rsid w:val="00886854"/>
    <w:rsid w:val="00886888"/>
    <w:rsid w:val="00886C59"/>
    <w:rsid w:val="0088703E"/>
    <w:rsid w:val="008875D3"/>
    <w:rsid w:val="00887DC6"/>
    <w:rsid w:val="00887E0E"/>
    <w:rsid w:val="008901FA"/>
    <w:rsid w:val="00890208"/>
    <w:rsid w:val="008904F5"/>
    <w:rsid w:val="00890AF1"/>
    <w:rsid w:val="00890F2F"/>
    <w:rsid w:val="008910AF"/>
    <w:rsid w:val="008911FA"/>
    <w:rsid w:val="00891389"/>
    <w:rsid w:val="0089139D"/>
    <w:rsid w:val="008918CA"/>
    <w:rsid w:val="008919FF"/>
    <w:rsid w:val="00891D7D"/>
    <w:rsid w:val="00891F3F"/>
    <w:rsid w:val="00891FE1"/>
    <w:rsid w:val="00892A7C"/>
    <w:rsid w:val="00893661"/>
    <w:rsid w:val="00893B74"/>
    <w:rsid w:val="00893CD0"/>
    <w:rsid w:val="00893FBF"/>
    <w:rsid w:val="0089404C"/>
    <w:rsid w:val="008944C7"/>
    <w:rsid w:val="00894B25"/>
    <w:rsid w:val="008951AA"/>
    <w:rsid w:val="008958A6"/>
    <w:rsid w:val="00895EF9"/>
    <w:rsid w:val="00896159"/>
    <w:rsid w:val="0089633D"/>
    <w:rsid w:val="00896394"/>
    <w:rsid w:val="00896D51"/>
    <w:rsid w:val="00896E94"/>
    <w:rsid w:val="00897518"/>
    <w:rsid w:val="0089788C"/>
    <w:rsid w:val="00897947"/>
    <w:rsid w:val="00897AD6"/>
    <w:rsid w:val="00897B5B"/>
    <w:rsid w:val="00897C31"/>
    <w:rsid w:val="00897D01"/>
    <w:rsid w:val="008A04D2"/>
    <w:rsid w:val="008A0818"/>
    <w:rsid w:val="008A08BD"/>
    <w:rsid w:val="008A18AC"/>
    <w:rsid w:val="008A18D6"/>
    <w:rsid w:val="008A1B7C"/>
    <w:rsid w:val="008A1F61"/>
    <w:rsid w:val="008A2163"/>
    <w:rsid w:val="008A25F1"/>
    <w:rsid w:val="008A2CD7"/>
    <w:rsid w:val="008A2D30"/>
    <w:rsid w:val="008A318B"/>
    <w:rsid w:val="008A364A"/>
    <w:rsid w:val="008A3658"/>
    <w:rsid w:val="008A384A"/>
    <w:rsid w:val="008A41A1"/>
    <w:rsid w:val="008A4210"/>
    <w:rsid w:val="008A4595"/>
    <w:rsid w:val="008A45B5"/>
    <w:rsid w:val="008A4954"/>
    <w:rsid w:val="008A49D8"/>
    <w:rsid w:val="008A4A80"/>
    <w:rsid w:val="008A4C39"/>
    <w:rsid w:val="008A4E77"/>
    <w:rsid w:val="008A4E8C"/>
    <w:rsid w:val="008A50D8"/>
    <w:rsid w:val="008A5190"/>
    <w:rsid w:val="008A5287"/>
    <w:rsid w:val="008A587D"/>
    <w:rsid w:val="008A5DBA"/>
    <w:rsid w:val="008A683F"/>
    <w:rsid w:val="008A6CC1"/>
    <w:rsid w:val="008A70DC"/>
    <w:rsid w:val="008A712D"/>
    <w:rsid w:val="008A737D"/>
    <w:rsid w:val="008A7AA1"/>
    <w:rsid w:val="008A7FBF"/>
    <w:rsid w:val="008B01C6"/>
    <w:rsid w:val="008B02B7"/>
    <w:rsid w:val="008B088E"/>
    <w:rsid w:val="008B089B"/>
    <w:rsid w:val="008B0F89"/>
    <w:rsid w:val="008B16CF"/>
    <w:rsid w:val="008B1759"/>
    <w:rsid w:val="008B18F9"/>
    <w:rsid w:val="008B1FE6"/>
    <w:rsid w:val="008B21DA"/>
    <w:rsid w:val="008B241E"/>
    <w:rsid w:val="008B3033"/>
    <w:rsid w:val="008B3772"/>
    <w:rsid w:val="008B3A73"/>
    <w:rsid w:val="008B3A8F"/>
    <w:rsid w:val="008B3CDB"/>
    <w:rsid w:val="008B3EB8"/>
    <w:rsid w:val="008B3FE6"/>
    <w:rsid w:val="008B4357"/>
    <w:rsid w:val="008B475D"/>
    <w:rsid w:val="008B4D44"/>
    <w:rsid w:val="008B4E14"/>
    <w:rsid w:val="008B4E75"/>
    <w:rsid w:val="008B4EC8"/>
    <w:rsid w:val="008B540F"/>
    <w:rsid w:val="008B564C"/>
    <w:rsid w:val="008B5FA8"/>
    <w:rsid w:val="008B647B"/>
    <w:rsid w:val="008B6F15"/>
    <w:rsid w:val="008B72D4"/>
    <w:rsid w:val="008B7314"/>
    <w:rsid w:val="008B7331"/>
    <w:rsid w:val="008B7860"/>
    <w:rsid w:val="008B7A92"/>
    <w:rsid w:val="008B7BBF"/>
    <w:rsid w:val="008C010B"/>
    <w:rsid w:val="008C076B"/>
    <w:rsid w:val="008C07CC"/>
    <w:rsid w:val="008C0A36"/>
    <w:rsid w:val="008C188F"/>
    <w:rsid w:val="008C19D8"/>
    <w:rsid w:val="008C1F62"/>
    <w:rsid w:val="008C2D6A"/>
    <w:rsid w:val="008C38A8"/>
    <w:rsid w:val="008C39EB"/>
    <w:rsid w:val="008C3D3B"/>
    <w:rsid w:val="008C4291"/>
    <w:rsid w:val="008C4674"/>
    <w:rsid w:val="008C48B1"/>
    <w:rsid w:val="008C4927"/>
    <w:rsid w:val="008C4D41"/>
    <w:rsid w:val="008C4D5B"/>
    <w:rsid w:val="008C4DAB"/>
    <w:rsid w:val="008C4DBD"/>
    <w:rsid w:val="008C4EEA"/>
    <w:rsid w:val="008C5091"/>
    <w:rsid w:val="008C53A6"/>
    <w:rsid w:val="008C6067"/>
    <w:rsid w:val="008C6944"/>
    <w:rsid w:val="008C70CE"/>
    <w:rsid w:val="008C7B52"/>
    <w:rsid w:val="008C7F98"/>
    <w:rsid w:val="008D039D"/>
    <w:rsid w:val="008D03BE"/>
    <w:rsid w:val="008D085C"/>
    <w:rsid w:val="008D0BD4"/>
    <w:rsid w:val="008D11AB"/>
    <w:rsid w:val="008D1D63"/>
    <w:rsid w:val="008D229D"/>
    <w:rsid w:val="008D263B"/>
    <w:rsid w:val="008D2BDF"/>
    <w:rsid w:val="008D2F45"/>
    <w:rsid w:val="008D33D0"/>
    <w:rsid w:val="008D34B5"/>
    <w:rsid w:val="008D35E8"/>
    <w:rsid w:val="008D388B"/>
    <w:rsid w:val="008D46AC"/>
    <w:rsid w:val="008D4710"/>
    <w:rsid w:val="008D4731"/>
    <w:rsid w:val="008D47D5"/>
    <w:rsid w:val="008D4D0E"/>
    <w:rsid w:val="008D5C2F"/>
    <w:rsid w:val="008D5D40"/>
    <w:rsid w:val="008D611C"/>
    <w:rsid w:val="008D6189"/>
    <w:rsid w:val="008D61B6"/>
    <w:rsid w:val="008D6743"/>
    <w:rsid w:val="008D6771"/>
    <w:rsid w:val="008D698B"/>
    <w:rsid w:val="008D6AF4"/>
    <w:rsid w:val="008D6C60"/>
    <w:rsid w:val="008D6E28"/>
    <w:rsid w:val="008E028C"/>
    <w:rsid w:val="008E07EA"/>
    <w:rsid w:val="008E0A71"/>
    <w:rsid w:val="008E0A8F"/>
    <w:rsid w:val="008E13A5"/>
    <w:rsid w:val="008E159F"/>
    <w:rsid w:val="008E15CA"/>
    <w:rsid w:val="008E19A8"/>
    <w:rsid w:val="008E19CD"/>
    <w:rsid w:val="008E1A06"/>
    <w:rsid w:val="008E1E62"/>
    <w:rsid w:val="008E2013"/>
    <w:rsid w:val="008E20F7"/>
    <w:rsid w:val="008E2A9D"/>
    <w:rsid w:val="008E3146"/>
    <w:rsid w:val="008E31CD"/>
    <w:rsid w:val="008E3202"/>
    <w:rsid w:val="008E38C6"/>
    <w:rsid w:val="008E3B43"/>
    <w:rsid w:val="008E3BEF"/>
    <w:rsid w:val="008E3E0A"/>
    <w:rsid w:val="008E3E6C"/>
    <w:rsid w:val="008E40A0"/>
    <w:rsid w:val="008E44F5"/>
    <w:rsid w:val="008E4DAB"/>
    <w:rsid w:val="008E5174"/>
    <w:rsid w:val="008E5836"/>
    <w:rsid w:val="008E5C92"/>
    <w:rsid w:val="008E5C9D"/>
    <w:rsid w:val="008E5E4C"/>
    <w:rsid w:val="008E5FC6"/>
    <w:rsid w:val="008E6084"/>
    <w:rsid w:val="008E6351"/>
    <w:rsid w:val="008E64D3"/>
    <w:rsid w:val="008E6918"/>
    <w:rsid w:val="008E6AEA"/>
    <w:rsid w:val="008E6AFE"/>
    <w:rsid w:val="008E6CF9"/>
    <w:rsid w:val="008E7026"/>
    <w:rsid w:val="008E72D7"/>
    <w:rsid w:val="008E7668"/>
    <w:rsid w:val="008E7726"/>
    <w:rsid w:val="008E779D"/>
    <w:rsid w:val="008E77D7"/>
    <w:rsid w:val="008F0082"/>
    <w:rsid w:val="008F0A59"/>
    <w:rsid w:val="008F0B93"/>
    <w:rsid w:val="008F105C"/>
    <w:rsid w:val="008F123D"/>
    <w:rsid w:val="008F1C25"/>
    <w:rsid w:val="008F21F4"/>
    <w:rsid w:val="008F24CB"/>
    <w:rsid w:val="008F2796"/>
    <w:rsid w:val="008F3281"/>
    <w:rsid w:val="008F3D8D"/>
    <w:rsid w:val="008F3DF2"/>
    <w:rsid w:val="008F3F40"/>
    <w:rsid w:val="008F441D"/>
    <w:rsid w:val="008F4513"/>
    <w:rsid w:val="008F4663"/>
    <w:rsid w:val="008F4721"/>
    <w:rsid w:val="008F4A31"/>
    <w:rsid w:val="008F4A7A"/>
    <w:rsid w:val="008F582D"/>
    <w:rsid w:val="008F59A2"/>
    <w:rsid w:val="008F5B15"/>
    <w:rsid w:val="008F60A3"/>
    <w:rsid w:val="008F61DA"/>
    <w:rsid w:val="008F635F"/>
    <w:rsid w:val="008F63C9"/>
    <w:rsid w:val="008F64F2"/>
    <w:rsid w:val="008F69E8"/>
    <w:rsid w:val="008F6AEB"/>
    <w:rsid w:val="008F6CDB"/>
    <w:rsid w:val="008F6FAF"/>
    <w:rsid w:val="008F723A"/>
    <w:rsid w:val="008F7282"/>
    <w:rsid w:val="008F7564"/>
    <w:rsid w:val="008F7624"/>
    <w:rsid w:val="008F7B5C"/>
    <w:rsid w:val="008F7CFD"/>
    <w:rsid w:val="00900A34"/>
    <w:rsid w:val="0090109E"/>
    <w:rsid w:val="00901102"/>
    <w:rsid w:val="009013F7"/>
    <w:rsid w:val="0090142D"/>
    <w:rsid w:val="009014CA"/>
    <w:rsid w:val="009017E2"/>
    <w:rsid w:val="00901807"/>
    <w:rsid w:val="00901985"/>
    <w:rsid w:val="00901A79"/>
    <w:rsid w:val="00901AF8"/>
    <w:rsid w:val="00902336"/>
    <w:rsid w:val="00902398"/>
    <w:rsid w:val="00902674"/>
    <w:rsid w:val="0090269E"/>
    <w:rsid w:val="00903303"/>
    <w:rsid w:val="00903A18"/>
    <w:rsid w:val="00903A40"/>
    <w:rsid w:val="00903E06"/>
    <w:rsid w:val="00903F1A"/>
    <w:rsid w:val="0090450A"/>
    <w:rsid w:val="00904709"/>
    <w:rsid w:val="009048F4"/>
    <w:rsid w:val="00904A43"/>
    <w:rsid w:val="0090554F"/>
    <w:rsid w:val="00905574"/>
    <w:rsid w:val="00905D00"/>
    <w:rsid w:val="00906363"/>
    <w:rsid w:val="0090674A"/>
    <w:rsid w:val="00906840"/>
    <w:rsid w:val="00906C55"/>
    <w:rsid w:val="0090721C"/>
    <w:rsid w:val="00907967"/>
    <w:rsid w:val="00907E15"/>
    <w:rsid w:val="00910851"/>
    <w:rsid w:val="009108E6"/>
    <w:rsid w:val="00910979"/>
    <w:rsid w:val="00910AE9"/>
    <w:rsid w:val="00910BD4"/>
    <w:rsid w:val="00910BE6"/>
    <w:rsid w:val="00911104"/>
    <w:rsid w:val="009113C5"/>
    <w:rsid w:val="0091168C"/>
    <w:rsid w:val="00911892"/>
    <w:rsid w:val="00911E9A"/>
    <w:rsid w:val="00912122"/>
    <w:rsid w:val="0091217F"/>
    <w:rsid w:val="00912260"/>
    <w:rsid w:val="00912357"/>
    <w:rsid w:val="00912605"/>
    <w:rsid w:val="00912694"/>
    <w:rsid w:val="009128BC"/>
    <w:rsid w:val="00912BAC"/>
    <w:rsid w:val="00912C42"/>
    <w:rsid w:val="00912DBD"/>
    <w:rsid w:val="00912EAC"/>
    <w:rsid w:val="00912EDF"/>
    <w:rsid w:val="00912F10"/>
    <w:rsid w:val="00913079"/>
    <w:rsid w:val="00913203"/>
    <w:rsid w:val="0091371A"/>
    <w:rsid w:val="00913742"/>
    <w:rsid w:val="009145EA"/>
    <w:rsid w:val="00914AE6"/>
    <w:rsid w:val="00914E13"/>
    <w:rsid w:val="00915227"/>
    <w:rsid w:val="009158FE"/>
    <w:rsid w:val="00915A26"/>
    <w:rsid w:val="00915B90"/>
    <w:rsid w:val="0091602A"/>
    <w:rsid w:val="0091657F"/>
    <w:rsid w:val="00916622"/>
    <w:rsid w:val="00916A3B"/>
    <w:rsid w:val="00916D8F"/>
    <w:rsid w:val="00917FC9"/>
    <w:rsid w:val="0092007F"/>
    <w:rsid w:val="009200FA"/>
    <w:rsid w:val="009201F9"/>
    <w:rsid w:val="009210DA"/>
    <w:rsid w:val="0092165E"/>
    <w:rsid w:val="0092219E"/>
    <w:rsid w:val="009227D0"/>
    <w:rsid w:val="00922F53"/>
    <w:rsid w:val="00923418"/>
    <w:rsid w:val="00923C57"/>
    <w:rsid w:val="00924399"/>
    <w:rsid w:val="009248CB"/>
    <w:rsid w:val="00924AFD"/>
    <w:rsid w:val="00924BBF"/>
    <w:rsid w:val="0092521F"/>
    <w:rsid w:val="00925CA3"/>
    <w:rsid w:val="00925E16"/>
    <w:rsid w:val="00925FC0"/>
    <w:rsid w:val="009261E8"/>
    <w:rsid w:val="0092626D"/>
    <w:rsid w:val="009267C9"/>
    <w:rsid w:val="00927042"/>
    <w:rsid w:val="009270B5"/>
    <w:rsid w:val="00927194"/>
    <w:rsid w:val="0092720B"/>
    <w:rsid w:val="00930106"/>
    <w:rsid w:val="0093096D"/>
    <w:rsid w:val="0093171B"/>
    <w:rsid w:val="0093193C"/>
    <w:rsid w:val="0093196E"/>
    <w:rsid w:val="00931B5E"/>
    <w:rsid w:val="00931E36"/>
    <w:rsid w:val="00932969"/>
    <w:rsid w:val="00932FC8"/>
    <w:rsid w:val="00933490"/>
    <w:rsid w:val="009345DD"/>
    <w:rsid w:val="009347B7"/>
    <w:rsid w:val="0093481F"/>
    <w:rsid w:val="00934A14"/>
    <w:rsid w:val="009350F6"/>
    <w:rsid w:val="00935972"/>
    <w:rsid w:val="00935F2B"/>
    <w:rsid w:val="00936089"/>
    <w:rsid w:val="00936302"/>
    <w:rsid w:val="00936396"/>
    <w:rsid w:val="0093650F"/>
    <w:rsid w:val="00936714"/>
    <w:rsid w:val="00936923"/>
    <w:rsid w:val="00936B0B"/>
    <w:rsid w:val="00936F53"/>
    <w:rsid w:val="00937632"/>
    <w:rsid w:val="00937BAC"/>
    <w:rsid w:val="00937C07"/>
    <w:rsid w:val="00937D18"/>
    <w:rsid w:val="00937F70"/>
    <w:rsid w:val="009407B5"/>
    <w:rsid w:val="00940878"/>
    <w:rsid w:val="00940BA3"/>
    <w:rsid w:val="0094110A"/>
    <w:rsid w:val="009412C5"/>
    <w:rsid w:val="009415EA"/>
    <w:rsid w:val="00941B4D"/>
    <w:rsid w:val="00941F49"/>
    <w:rsid w:val="00942766"/>
    <w:rsid w:val="00942951"/>
    <w:rsid w:val="00942BE9"/>
    <w:rsid w:val="00943563"/>
    <w:rsid w:val="009436B2"/>
    <w:rsid w:val="00943A5B"/>
    <w:rsid w:val="00943A92"/>
    <w:rsid w:val="00943B4D"/>
    <w:rsid w:val="00943C66"/>
    <w:rsid w:val="00943DE5"/>
    <w:rsid w:val="00944050"/>
    <w:rsid w:val="00944242"/>
    <w:rsid w:val="009448C2"/>
    <w:rsid w:val="009454CB"/>
    <w:rsid w:val="00945BDB"/>
    <w:rsid w:val="009460E2"/>
    <w:rsid w:val="00946193"/>
    <w:rsid w:val="00946218"/>
    <w:rsid w:val="00946A4F"/>
    <w:rsid w:val="00946B43"/>
    <w:rsid w:val="0094792B"/>
    <w:rsid w:val="00947B16"/>
    <w:rsid w:val="00947B91"/>
    <w:rsid w:val="00947E42"/>
    <w:rsid w:val="00950629"/>
    <w:rsid w:val="0095093E"/>
    <w:rsid w:val="00950CF0"/>
    <w:rsid w:val="0095140D"/>
    <w:rsid w:val="009516E9"/>
    <w:rsid w:val="009518CB"/>
    <w:rsid w:val="00951A82"/>
    <w:rsid w:val="00951C9F"/>
    <w:rsid w:val="00951D00"/>
    <w:rsid w:val="00952445"/>
    <w:rsid w:val="00952CA2"/>
    <w:rsid w:val="00952CFA"/>
    <w:rsid w:val="00952E00"/>
    <w:rsid w:val="00952F21"/>
    <w:rsid w:val="00953A24"/>
    <w:rsid w:val="00953B01"/>
    <w:rsid w:val="00953CB8"/>
    <w:rsid w:val="00954614"/>
    <w:rsid w:val="009547BD"/>
    <w:rsid w:val="00954A13"/>
    <w:rsid w:val="00954AF3"/>
    <w:rsid w:val="0095551B"/>
    <w:rsid w:val="00955649"/>
    <w:rsid w:val="00955E16"/>
    <w:rsid w:val="00955E26"/>
    <w:rsid w:val="009564A1"/>
    <w:rsid w:val="00956583"/>
    <w:rsid w:val="00956CA9"/>
    <w:rsid w:val="00956DB9"/>
    <w:rsid w:val="00956FFA"/>
    <w:rsid w:val="00957AAD"/>
    <w:rsid w:val="00957DB3"/>
    <w:rsid w:val="00957EA8"/>
    <w:rsid w:val="00960026"/>
    <w:rsid w:val="00960183"/>
    <w:rsid w:val="009607F3"/>
    <w:rsid w:val="00960C26"/>
    <w:rsid w:val="00960E65"/>
    <w:rsid w:val="009610DF"/>
    <w:rsid w:val="00962140"/>
    <w:rsid w:val="009622FD"/>
    <w:rsid w:val="00962598"/>
    <w:rsid w:val="009627AB"/>
    <w:rsid w:val="0096288C"/>
    <w:rsid w:val="009628A1"/>
    <w:rsid w:val="00963E03"/>
    <w:rsid w:val="00964122"/>
    <w:rsid w:val="009641BE"/>
    <w:rsid w:val="00964358"/>
    <w:rsid w:val="009645A3"/>
    <w:rsid w:val="00964FAC"/>
    <w:rsid w:val="0096510C"/>
    <w:rsid w:val="00965718"/>
    <w:rsid w:val="00965A75"/>
    <w:rsid w:val="00965AFF"/>
    <w:rsid w:val="00965C3A"/>
    <w:rsid w:val="0096633B"/>
    <w:rsid w:val="0096637C"/>
    <w:rsid w:val="00966566"/>
    <w:rsid w:val="0096661B"/>
    <w:rsid w:val="00966785"/>
    <w:rsid w:val="00966867"/>
    <w:rsid w:val="00966EBC"/>
    <w:rsid w:val="00967C93"/>
    <w:rsid w:val="00967CBF"/>
    <w:rsid w:val="00967CCC"/>
    <w:rsid w:val="009705EC"/>
    <w:rsid w:val="00971D85"/>
    <w:rsid w:val="009724D4"/>
    <w:rsid w:val="00972662"/>
    <w:rsid w:val="00972A6D"/>
    <w:rsid w:val="00972B83"/>
    <w:rsid w:val="00972E80"/>
    <w:rsid w:val="00973069"/>
    <w:rsid w:val="009733DA"/>
    <w:rsid w:val="009733DB"/>
    <w:rsid w:val="00973E8F"/>
    <w:rsid w:val="00973EEB"/>
    <w:rsid w:val="00974137"/>
    <w:rsid w:val="009741CC"/>
    <w:rsid w:val="00974356"/>
    <w:rsid w:val="0097455A"/>
    <w:rsid w:val="00974AB3"/>
    <w:rsid w:val="00975300"/>
    <w:rsid w:val="009754A9"/>
    <w:rsid w:val="009756E0"/>
    <w:rsid w:val="00975714"/>
    <w:rsid w:val="009758D1"/>
    <w:rsid w:val="00975AFE"/>
    <w:rsid w:val="00975E1C"/>
    <w:rsid w:val="009760E7"/>
    <w:rsid w:val="00976164"/>
    <w:rsid w:val="00976853"/>
    <w:rsid w:val="00977453"/>
    <w:rsid w:val="00977499"/>
    <w:rsid w:val="0098073C"/>
    <w:rsid w:val="00981538"/>
    <w:rsid w:val="00981E15"/>
    <w:rsid w:val="00981FAF"/>
    <w:rsid w:val="009828BF"/>
    <w:rsid w:val="00982AD9"/>
    <w:rsid w:val="00983215"/>
    <w:rsid w:val="00983487"/>
    <w:rsid w:val="0098368B"/>
    <w:rsid w:val="00984340"/>
    <w:rsid w:val="00984843"/>
    <w:rsid w:val="009848ED"/>
    <w:rsid w:val="00984ACD"/>
    <w:rsid w:val="00985404"/>
    <w:rsid w:val="009854EB"/>
    <w:rsid w:val="0098584F"/>
    <w:rsid w:val="0098587E"/>
    <w:rsid w:val="00985E22"/>
    <w:rsid w:val="00986613"/>
    <w:rsid w:val="00987020"/>
    <w:rsid w:val="00987164"/>
    <w:rsid w:val="00987199"/>
    <w:rsid w:val="009876BE"/>
    <w:rsid w:val="00987E8C"/>
    <w:rsid w:val="009900F5"/>
    <w:rsid w:val="009901A3"/>
    <w:rsid w:val="009903C2"/>
    <w:rsid w:val="00990AEE"/>
    <w:rsid w:val="00990B04"/>
    <w:rsid w:val="00990FDC"/>
    <w:rsid w:val="009917F3"/>
    <w:rsid w:val="009919E5"/>
    <w:rsid w:val="00991A2C"/>
    <w:rsid w:val="009920F0"/>
    <w:rsid w:val="00992494"/>
    <w:rsid w:val="009924F8"/>
    <w:rsid w:val="00992714"/>
    <w:rsid w:val="0099281D"/>
    <w:rsid w:val="00992AE8"/>
    <w:rsid w:val="00992D32"/>
    <w:rsid w:val="00992DA4"/>
    <w:rsid w:val="00993300"/>
    <w:rsid w:val="00993858"/>
    <w:rsid w:val="00993C92"/>
    <w:rsid w:val="00993F32"/>
    <w:rsid w:val="00994BB0"/>
    <w:rsid w:val="009952CA"/>
    <w:rsid w:val="009953CD"/>
    <w:rsid w:val="00995665"/>
    <w:rsid w:val="00996763"/>
    <w:rsid w:val="009967C1"/>
    <w:rsid w:val="00997459"/>
    <w:rsid w:val="00997716"/>
    <w:rsid w:val="00997E87"/>
    <w:rsid w:val="00997F15"/>
    <w:rsid w:val="009A0151"/>
    <w:rsid w:val="009A0475"/>
    <w:rsid w:val="009A0518"/>
    <w:rsid w:val="009A0645"/>
    <w:rsid w:val="009A06FD"/>
    <w:rsid w:val="009A0E0B"/>
    <w:rsid w:val="009A1364"/>
    <w:rsid w:val="009A1649"/>
    <w:rsid w:val="009A2068"/>
    <w:rsid w:val="009A2842"/>
    <w:rsid w:val="009A28C1"/>
    <w:rsid w:val="009A2C3B"/>
    <w:rsid w:val="009A2D90"/>
    <w:rsid w:val="009A313A"/>
    <w:rsid w:val="009A34A0"/>
    <w:rsid w:val="009A45F7"/>
    <w:rsid w:val="009A499F"/>
    <w:rsid w:val="009A4AF9"/>
    <w:rsid w:val="009A5016"/>
    <w:rsid w:val="009A524B"/>
    <w:rsid w:val="009A5675"/>
    <w:rsid w:val="009A5AA1"/>
    <w:rsid w:val="009A5ADF"/>
    <w:rsid w:val="009A5CF5"/>
    <w:rsid w:val="009A64BB"/>
    <w:rsid w:val="009A657F"/>
    <w:rsid w:val="009A65E9"/>
    <w:rsid w:val="009A69FB"/>
    <w:rsid w:val="009A6FA1"/>
    <w:rsid w:val="009A7904"/>
    <w:rsid w:val="009A7B09"/>
    <w:rsid w:val="009A7BB8"/>
    <w:rsid w:val="009A7D0E"/>
    <w:rsid w:val="009A7E3B"/>
    <w:rsid w:val="009B0309"/>
    <w:rsid w:val="009B0EF1"/>
    <w:rsid w:val="009B126F"/>
    <w:rsid w:val="009B20B0"/>
    <w:rsid w:val="009B273B"/>
    <w:rsid w:val="009B2A7D"/>
    <w:rsid w:val="009B2B79"/>
    <w:rsid w:val="009B2E29"/>
    <w:rsid w:val="009B32CF"/>
    <w:rsid w:val="009B3322"/>
    <w:rsid w:val="009B3569"/>
    <w:rsid w:val="009B40A5"/>
    <w:rsid w:val="009B4A2E"/>
    <w:rsid w:val="009B4D0E"/>
    <w:rsid w:val="009B4EB4"/>
    <w:rsid w:val="009B4F31"/>
    <w:rsid w:val="009B511D"/>
    <w:rsid w:val="009B5184"/>
    <w:rsid w:val="009B52FD"/>
    <w:rsid w:val="009B6746"/>
    <w:rsid w:val="009B695A"/>
    <w:rsid w:val="009B6B1B"/>
    <w:rsid w:val="009B6B8C"/>
    <w:rsid w:val="009B6BCD"/>
    <w:rsid w:val="009B6D9A"/>
    <w:rsid w:val="009B6FC1"/>
    <w:rsid w:val="009B720D"/>
    <w:rsid w:val="009B7500"/>
    <w:rsid w:val="009B7EAF"/>
    <w:rsid w:val="009C030D"/>
    <w:rsid w:val="009C0335"/>
    <w:rsid w:val="009C1A47"/>
    <w:rsid w:val="009C1E97"/>
    <w:rsid w:val="009C2345"/>
    <w:rsid w:val="009C2890"/>
    <w:rsid w:val="009C2C15"/>
    <w:rsid w:val="009C2FE9"/>
    <w:rsid w:val="009C3745"/>
    <w:rsid w:val="009C3807"/>
    <w:rsid w:val="009C3AC3"/>
    <w:rsid w:val="009C4283"/>
    <w:rsid w:val="009C447A"/>
    <w:rsid w:val="009C4582"/>
    <w:rsid w:val="009C4BF6"/>
    <w:rsid w:val="009C505E"/>
    <w:rsid w:val="009C5AA1"/>
    <w:rsid w:val="009C5B28"/>
    <w:rsid w:val="009C5C64"/>
    <w:rsid w:val="009C65F3"/>
    <w:rsid w:val="009C6621"/>
    <w:rsid w:val="009C6C0C"/>
    <w:rsid w:val="009C6CA5"/>
    <w:rsid w:val="009D04E8"/>
    <w:rsid w:val="009D05C5"/>
    <w:rsid w:val="009D1001"/>
    <w:rsid w:val="009D177C"/>
    <w:rsid w:val="009D1924"/>
    <w:rsid w:val="009D20A5"/>
    <w:rsid w:val="009D20F8"/>
    <w:rsid w:val="009D2113"/>
    <w:rsid w:val="009D24E5"/>
    <w:rsid w:val="009D273C"/>
    <w:rsid w:val="009D2750"/>
    <w:rsid w:val="009D2F04"/>
    <w:rsid w:val="009D391B"/>
    <w:rsid w:val="009D4225"/>
    <w:rsid w:val="009D4D58"/>
    <w:rsid w:val="009D4D5F"/>
    <w:rsid w:val="009D554E"/>
    <w:rsid w:val="009D5961"/>
    <w:rsid w:val="009D5EC3"/>
    <w:rsid w:val="009D63F8"/>
    <w:rsid w:val="009D66D1"/>
    <w:rsid w:val="009D76ED"/>
    <w:rsid w:val="009D7ECD"/>
    <w:rsid w:val="009E0118"/>
    <w:rsid w:val="009E01F7"/>
    <w:rsid w:val="009E026D"/>
    <w:rsid w:val="009E0CD3"/>
    <w:rsid w:val="009E1118"/>
    <w:rsid w:val="009E1742"/>
    <w:rsid w:val="009E1AFE"/>
    <w:rsid w:val="009E1F5C"/>
    <w:rsid w:val="009E250E"/>
    <w:rsid w:val="009E27CE"/>
    <w:rsid w:val="009E28AD"/>
    <w:rsid w:val="009E2E70"/>
    <w:rsid w:val="009E32EA"/>
    <w:rsid w:val="009E3B92"/>
    <w:rsid w:val="009E3CBF"/>
    <w:rsid w:val="009E4A1B"/>
    <w:rsid w:val="009E6049"/>
    <w:rsid w:val="009E6299"/>
    <w:rsid w:val="009E73FC"/>
    <w:rsid w:val="009E75D4"/>
    <w:rsid w:val="009E7C8D"/>
    <w:rsid w:val="009E7D31"/>
    <w:rsid w:val="009E7E6B"/>
    <w:rsid w:val="009F0385"/>
    <w:rsid w:val="009F0B04"/>
    <w:rsid w:val="009F0CB2"/>
    <w:rsid w:val="009F1559"/>
    <w:rsid w:val="009F17A2"/>
    <w:rsid w:val="009F19C9"/>
    <w:rsid w:val="009F2068"/>
    <w:rsid w:val="009F26C8"/>
    <w:rsid w:val="009F2EBF"/>
    <w:rsid w:val="009F38BD"/>
    <w:rsid w:val="009F38C7"/>
    <w:rsid w:val="009F3AFA"/>
    <w:rsid w:val="009F3B96"/>
    <w:rsid w:val="009F3E6B"/>
    <w:rsid w:val="009F3F12"/>
    <w:rsid w:val="009F4135"/>
    <w:rsid w:val="009F446F"/>
    <w:rsid w:val="009F4645"/>
    <w:rsid w:val="009F4806"/>
    <w:rsid w:val="009F4C0F"/>
    <w:rsid w:val="009F4EB4"/>
    <w:rsid w:val="009F4F31"/>
    <w:rsid w:val="009F5216"/>
    <w:rsid w:val="009F564A"/>
    <w:rsid w:val="009F56A2"/>
    <w:rsid w:val="009F57D5"/>
    <w:rsid w:val="009F61CB"/>
    <w:rsid w:val="009F6373"/>
    <w:rsid w:val="009F6869"/>
    <w:rsid w:val="009F6C5F"/>
    <w:rsid w:val="009F6EA5"/>
    <w:rsid w:val="009F6F23"/>
    <w:rsid w:val="009F7B88"/>
    <w:rsid w:val="009F7FD1"/>
    <w:rsid w:val="00A01C05"/>
    <w:rsid w:val="00A01D6C"/>
    <w:rsid w:val="00A031C1"/>
    <w:rsid w:val="00A036BE"/>
    <w:rsid w:val="00A0373F"/>
    <w:rsid w:val="00A03752"/>
    <w:rsid w:val="00A03A09"/>
    <w:rsid w:val="00A03DF0"/>
    <w:rsid w:val="00A04100"/>
    <w:rsid w:val="00A0428F"/>
    <w:rsid w:val="00A047B1"/>
    <w:rsid w:val="00A04AB7"/>
    <w:rsid w:val="00A04C49"/>
    <w:rsid w:val="00A04E56"/>
    <w:rsid w:val="00A0507C"/>
    <w:rsid w:val="00A0516C"/>
    <w:rsid w:val="00A05316"/>
    <w:rsid w:val="00A05C82"/>
    <w:rsid w:val="00A05CA0"/>
    <w:rsid w:val="00A060F9"/>
    <w:rsid w:val="00A06BCF"/>
    <w:rsid w:val="00A06F01"/>
    <w:rsid w:val="00A075F1"/>
    <w:rsid w:val="00A07FF8"/>
    <w:rsid w:val="00A10A58"/>
    <w:rsid w:val="00A10C7B"/>
    <w:rsid w:val="00A1117F"/>
    <w:rsid w:val="00A112FD"/>
    <w:rsid w:val="00A115DE"/>
    <w:rsid w:val="00A118EA"/>
    <w:rsid w:val="00A119DF"/>
    <w:rsid w:val="00A11A80"/>
    <w:rsid w:val="00A12069"/>
    <w:rsid w:val="00A12B56"/>
    <w:rsid w:val="00A12BA5"/>
    <w:rsid w:val="00A12E39"/>
    <w:rsid w:val="00A1341D"/>
    <w:rsid w:val="00A13496"/>
    <w:rsid w:val="00A134AD"/>
    <w:rsid w:val="00A1370F"/>
    <w:rsid w:val="00A138FB"/>
    <w:rsid w:val="00A14C8D"/>
    <w:rsid w:val="00A15025"/>
    <w:rsid w:val="00A15314"/>
    <w:rsid w:val="00A15784"/>
    <w:rsid w:val="00A157FF"/>
    <w:rsid w:val="00A1592E"/>
    <w:rsid w:val="00A16274"/>
    <w:rsid w:val="00A16656"/>
    <w:rsid w:val="00A1688C"/>
    <w:rsid w:val="00A168E6"/>
    <w:rsid w:val="00A169FD"/>
    <w:rsid w:val="00A16B22"/>
    <w:rsid w:val="00A16BB3"/>
    <w:rsid w:val="00A16F5C"/>
    <w:rsid w:val="00A17031"/>
    <w:rsid w:val="00A17131"/>
    <w:rsid w:val="00A172DA"/>
    <w:rsid w:val="00A17425"/>
    <w:rsid w:val="00A1767E"/>
    <w:rsid w:val="00A179BF"/>
    <w:rsid w:val="00A17A7A"/>
    <w:rsid w:val="00A17D81"/>
    <w:rsid w:val="00A17DE4"/>
    <w:rsid w:val="00A17EBA"/>
    <w:rsid w:val="00A2020A"/>
    <w:rsid w:val="00A202E4"/>
    <w:rsid w:val="00A20665"/>
    <w:rsid w:val="00A21C51"/>
    <w:rsid w:val="00A22D1E"/>
    <w:rsid w:val="00A235A7"/>
    <w:rsid w:val="00A23B87"/>
    <w:rsid w:val="00A23EFF"/>
    <w:rsid w:val="00A23F14"/>
    <w:rsid w:val="00A24010"/>
    <w:rsid w:val="00A244EA"/>
    <w:rsid w:val="00A24615"/>
    <w:rsid w:val="00A24BAB"/>
    <w:rsid w:val="00A24C7E"/>
    <w:rsid w:val="00A24F85"/>
    <w:rsid w:val="00A254AC"/>
    <w:rsid w:val="00A255AA"/>
    <w:rsid w:val="00A2579D"/>
    <w:rsid w:val="00A25BAC"/>
    <w:rsid w:val="00A25BE5"/>
    <w:rsid w:val="00A25C25"/>
    <w:rsid w:val="00A260D4"/>
    <w:rsid w:val="00A2622F"/>
    <w:rsid w:val="00A262AD"/>
    <w:rsid w:val="00A266FC"/>
    <w:rsid w:val="00A26A9C"/>
    <w:rsid w:val="00A26BF6"/>
    <w:rsid w:val="00A26D52"/>
    <w:rsid w:val="00A26F6D"/>
    <w:rsid w:val="00A2723C"/>
    <w:rsid w:val="00A30276"/>
    <w:rsid w:val="00A30E4E"/>
    <w:rsid w:val="00A30F68"/>
    <w:rsid w:val="00A312D0"/>
    <w:rsid w:val="00A3133A"/>
    <w:rsid w:val="00A3163E"/>
    <w:rsid w:val="00A319EC"/>
    <w:rsid w:val="00A31D6A"/>
    <w:rsid w:val="00A32213"/>
    <w:rsid w:val="00A32DAA"/>
    <w:rsid w:val="00A32DF0"/>
    <w:rsid w:val="00A32E7A"/>
    <w:rsid w:val="00A3335A"/>
    <w:rsid w:val="00A3348A"/>
    <w:rsid w:val="00A33952"/>
    <w:rsid w:val="00A340D0"/>
    <w:rsid w:val="00A3413D"/>
    <w:rsid w:val="00A348BF"/>
    <w:rsid w:val="00A34E20"/>
    <w:rsid w:val="00A352D5"/>
    <w:rsid w:val="00A35A73"/>
    <w:rsid w:val="00A35C3D"/>
    <w:rsid w:val="00A35CA4"/>
    <w:rsid w:val="00A36262"/>
    <w:rsid w:val="00A36394"/>
    <w:rsid w:val="00A36BAE"/>
    <w:rsid w:val="00A36C69"/>
    <w:rsid w:val="00A372ED"/>
    <w:rsid w:val="00A37E77"/>
    <w:rsid w:val="00A40E29"/>
    <w:rsid w:val="00A4104A"/>
    <w:rsid w:val="00A4166E"/>
    <w:rsid w:val="00A41D80"/>
    <w:rsid w:val="00A42674"/>
    <w:rsid w:val="00A426EA"/>
    <w:rsid w:val="00A42873"/>
    <w:rsid w:val="00A437B7"/>
    <w:rsid w:val="00A43979"/>
    <w:rsid w:val="00A43E2B"/>
    <w:rsid w:val="00A44088"/>
    <w:rsid w:val="00A440F9"/>
    <w:rsid w:val="00A44114"/>
    <w:rsid w:val="00A44782"/>
    <w:rsid w:val="00A44D78"/>
    <w:rsid w:val="00A44E6D"/>
    <w:rsid w:val="00A44E81"/>
    <w:rsid w:val="00A45E82"/>
    <w:rsid w:val="00A45FF6"/>
    <w:rsid w:val="00A4632B"/>
    <w:rsid w:val="00A4640F"/>
    <w:rsid w:val="00A468D6"/>
    <w:rsid w:val="00A46F02"/>
    <w:rsid w:val="00A471C3"/>
    <w:rsid w:val="00A479E9"/>
    <w:rsid w:val="00A47B9D"/>
    <w:rsid w:val="00A47E7F"/>
    <w:rsid w:val="00A5022C"/>
    <w:rsid w:val="00A5031B"/>
    <w:rsid w:val="00A5129B"/>
    <w:rsid w:val="00A516E2"/>
    <w:rsid w:val="00A51CF0"/>
    <w:rsid w:val="00A51D62"/>
    <w:rsid w:val="00A52205"/>
    <w:rsid w:val="00A52390"/>
    <w:rsid w:val="00A527CC"/>
    <w:rsid w:val="00A52A3B"/>
    <w:rsid w:val="00A52B26"/>
    <w:rsid w:val="00A53249"/>
    <w:rsid w:val="00A532B2"/>
    <w:rsid w:val="00A53816"/>
    <w:rsid w:val="00A53E26"/>
    <w:rsid w:val="00A54BD7"/>
    <w:rsid w:val="00A54C55"/>
    <w:rsid w:val="00A54C7E"/>
    <w:rsid w:val="00A55367"/>
    <w:rsid w:val="00A562B2"/>
    <w:rsid w:val="00A566B0"/>
    <w:rsid w:val="00A56EEC"/>
    <w:rsid w:val="00A56F89"/>
    <w:rsid w:val="00A56FAB"/>
    <w:rsid w:val="00A57588"/>
    <w:rsid w:val="00A57CDE"/>
    <w:rsid w:val="00A57F25"/>
    <w:rsid w:val="00A6029A"/>
    <w:rsid w:val="00A60B8E"/>
    <w:rsid w:val="00A60BD7"/>
    <w:rsid w:val="00A62749"/>
    <w:rsid w:val="00A627FC"/>
    <w:rsid w:val="00A6282F"/>
    <w:rsid w:val="00A62CB9"/>
    <w:rsid w:val="00A63147"/>
    <w:rsid w:val="00A63339"/>
    <w:rsid w:val="00A63484"/>
    <w:rsid w:val="00A639C5"/>
    <w:rsid w:val="00A63F69"/>
    <w:rsid w:val="00A64817"/>
    <w:rsid w:val="00A64E95"/>
    <w:rsid w:val="00A6516F"/>
    <w:rsid w:val="00A65204"/>
    <w:rsid w:val="00A655F6"/>
    <w:rsid w:val="00A656C9"/>
    <w:rsid w:val="00A658DF"/>
    <w:rsid w:val="00A659E3"/>
    <w:rsid w:val="00A65D11"/>
    <w:rsid w:val="00A66054"/>
    <w:rsid w:val="00A66271"/>
    <w:rsid w:val="00A6634C"/>
    <w:rsid w:val="00A6699D"/>
    <w:rsid w:val="00A66C61"/>
    <w:rsid w:val="00A66C9B"/>
    <w:rsid w:val="00A67229"/>
    <w:rsid w:val="00A67A7E"/>
    <w:rsid w:val="00A67E0F"/>
    <w:rsid w:val="00A67F3C"/>
    <w:rsid w:val="00A70407"/>
    <w:rsid w:val="00A704EC"/>
    <w:rsid w:val="00A706D2"/>
    <w:rsid w:val="00A70A98"/>
    <w:rsid w:val="00A70CD7"/>
    <w:rsid w:val="00A70E4C"/>
    <w:rsid w:val="00A7120C"/>
    <w:rsid w:val="00A71435"/>
    <w:rsid w:val="00A71458"/>
    <w:rsid w:val="00A7154F"/>
    <w:rsid w:val="00A71B2F"/>
    <w:rsid w:val="00A71C7D"/>
    <w:rsid w:val="00A72102"/>
    <w:rsid w:val="00A72617"/>
    <w:rsid w:val="00A7293E"/>
    <w:rsid w:val="00A7299D"/>
    <w:rsid w:val="00A72AD7"/>
    <w:rsid w:val="00A72BB5"/>
    <w:rsid w:val="00A72D17"/>
    <w:rsid w:val="00A73361"/>
    <w:rsid w:val="00A740AC"/>
    <w:rsid w:val="00A7485B"/>
    <w:rsid w:val="00A757A3"/>
    <w:rsid w:val="00A75FBC"/>
    <w:rsid w:val="00A760EB"/>
    <w:rsid w:val="00A7635C"/>
    <w:rsid w:val="00A76B15"/>
    <w:rsid w:val="00A76DC7"/>
    <w:rsid w:val="00A76F1F"/>
    <w:rsid w:val="00A7715F"/>
    <w:rsid w:val="00A7724B"/>
    <w:rsid w:val="00A7729E"/>
    <w:rsid w:val="00A77458"/>
    <w:rsid w:val="00A77A37"/>
    <w:rsid w:val="00A8017D"/>
    <w:rsid w:val="00A802CF"/>
    <w:rsid w:val="00A81429"/>
    <w:rsid w:val="00A81486"/>
    <w:rsid w:val="00A818E5"/>
    <w:rsid w:val="00A8244A"/>
    <w:rsid w:val="00A82546"/>
    <w:rsid w:val="00A82895"/>
    <w:rsid w:val="00A82B62"/>
    <w:rsid w:val="00A82D1D"/>
    <w:rsid w:val="00A83197"/>
    <w:rsid w:val="00A83575"/>
    <w:rsid w:val="00A8368F"/>
    <w:rsid w:val="00A8369B"/>
    <w:rsid w:val="00A836FD"/>
    <w:rsid w:val="00A837AB"/>
    <w:rsid w:val="00A840D9"/>
    <w:rsid w:val="00A8415C"/>
    <w:rsid w:val="00A8436C"/>
    <w:rsid w:val="00A84380"/>
    <w:rsid w:val="00A844C3"/>
    <w:rsid w:val="00A8494A"/>
    <w:rsid w:val="00A84B9E"/>
    <w:rsid w:val="00A8652C"/>
    <w:rsid w:val="00A86567"/>
    <w:rsid w:val="00A8656D"/>
    <w:rsid w:val="00A86A32"/>
    <w:rsid w:val="00A87216"/>
    <w:rsid w:val="00A87710"/>
    <w:rsid w:val="00A87EDD"/>
    <w:rsid w:val="00A901E0"/>
    <w:rsid w:val="00A90A75"/>
    <w:rsid w:val="00A90B39"/>
    <w:rsid w:val="00A90D51"/>
    <w:rsid w:val="00A90DD0"/>
    <w:rsid w:val="00A90FCC"/>
    <w:rsid w:val="00A90FEB"/>
    <w:rsid w:val="00A910FC"/>
    <w:rsid w:val="00A91104"/>
    <w:rsid w:val="00A91908"/>
    <w:rsid w:val="00A91A64"/>
    <w:rsid w:val="00A91D5D"/>
    <w:rsid w:val="00A91E75"/>
    <w:rsid w:val="00A9226F"/>
    <w:rsid w:val="00A926CF"/>
    <w:rsid w:val="00A92932"/>
    <w:rsid w:val="00A92EA4"/>
    <w:rsid w:val="00A93751"/>
    <w:rsid w:val="00A93778"/>
    <w:rsid w:val="00A9378A"/>
    <w:rsid w:val="00A93D32"/>
    <w:rsid w:val="00A945F2"/>
    <w:rsid w:val="00A94A04"/>
    <w:rsid w:val="00A94D76"/>
    <w:rsid w:val="00A95076"/>
    <w:rsid w:val="00A95207"/>
    <w:rsid w:val="00A953C2"/>
    <w:rsid w:val="00A958C8"/>
    <w:rsid w:val="00A9593E"/>
    <w:rsid w:val="00A95DE6"/>
    <w:rsid w:val="00A95F79"/>
    <w:rsid w:val="00A96732"/>
    <w:rsid w:val="00A96982"/>
    <w:rsid w:val="00A969AB"/>
    <w:rsid w:val="00A96F28"/>
    <w:rsid w:val="00A97148"/>
    <w:rsid w:val="00A972C1"/>
    <w:rsid w:val="00A97A22"/>
    <w:rsid w:val="00AA0271"/>
    <w:rsid w:val="00AA03FA"/>
    <w:rsid w:val="00AA0816"/>
    <w:rsid w:val="00AA1103"/>
    <w:rsid w:val="00AA12F0"/>
    <w:rsid w:val="00AA145E"/>
    <w:rsid w:val="00AA1753"/>
    <w:rsid w:val="00AA1BD6"/>
    <w:rsid w:val="00AA1CB8"/>
    <w:rsid w:val="00AA1D1E"/>
    <w:rsid w:val="00AA1DD8"/>
    <w:rsid w:val="00AA1EBB"/>
    <w:rsid w:val="00AA2012"/>
    <w:rsid w:val="00AA22C7"/>
    <w:rsid w:val="00AA24EE"/>
    <w:rsid w:val="00AA2D8D"/>
    <w:rsid w:val="00AA31EC"/>
    <w:rsid w:val="00AA358D"/>
    <w:rsid w:val="00AA37F9"/>
    <w:rsid w:val="00AA3993"/>
    <w:rsid w:val="00AA41E0"/>
    <w:rsid w:val="00AA467D"/>
    <w:rsid w:val="00AA4E59"/>
    <w:rsid w:val="00AA5BA6"/>
    <w:rsid w:val="00AA635C"/>
    <w:rsid w:val="00AA6E86"/>
    <w:rsid w:val="00AA7013"/>
    <w:rsid w:val="00AA7B7B"/>
    <w:rsid w:val="00AA7E80"/>
    <w:rsid w:val="00AB027B"/>
    <w:rsid w:val="00AB02CB"/>
    <w:rsid w:val="00AB08AF"/>
    <w:rsid w:val="00AB0A41"/>
    <w:rsid w:val="00AB0C72"/>
    <w:rsid w:val="00AB0DBE"/>
    <w:rsid w:val="00AB0DE5"/>
    <w:rsid w:val="00AB12FB"/>
    <w:rsid w:val="00AB13BA"/>
    <w:rsid w:val="00AB1830"/>
    <w:rsid w:val="00AB1E8D"/>
    <w:rsid w:val="00AB227A"/>
    <w:rsid w:val="00AB2370"/>
    <w:rsid w:val="00AB26B8"/>
    <w:rsid w:val="00AB2FB8"/>
    <w:rsid w:val="00AB35FD"/>
    <w:rsid w:val="00AB3A5D"/>
    <w:rsid w:val="00AB3EED"/>
    <w:rsid w:val="00AB3FBC"/>
    <w:rsid w:val="00AB413D"/>
    <w:rsid w:val="00AB430A"/>
    <w:rsid w:val="00AB458C"/>
    <w:rsid w:val="00AB4659"/>
    <w:rsid w:val="00AB4C96"/>
    <w:rsid w:val="00AB50A3"/>
    <w:rsid w:val="00AB5975"/>
    <w:rsid w:val="00AB5DCD"/>
    <w:rsid w:val="00AB6119"/>
    <w:rsid w:val="00AB6156"/>
    <w:rsid w:val="00AB61E9"/>
    <w:rsid w:val="00AB69DB"/>
    <w:rsid w:val="00AB6A2D"/>
    <w:rsid w:val="00AB6ADE"/>
    <w:rsid w:val="00AB6C61"/>
    <w:rsid w:val="00AB79F5"/>
    <w:rsid w:val="00AC0000"/>
    <w:rsid w:val="00AC062B"/>
    <w:rsid w:val="00AC0C0F"/>
    <w:rsid w:val="00AC0FA1"/>
    <w:rsid w:val="00AC120D"/>
    <w:rsid w:val="00AC1B34"/>
    <w:rsid w:val="00AC1C21"/>
    <w:rsid w:val="00AC1CA5"/>
    <w:rsid w:val="00AC257E"/>
    <w:rsid w:val="00AC28C7"/>
    <w:rsid w:val="00AC28D4"/>
    <w:rsid w:val="00AC2B8F"/>
    <w:rsid w:val="00AC2D4F"/>
    <w:rsid w:val="00AC332E"/>
    <w:rsid w:val="00AC345C"/>
    <w:rsid w:val="00AC374D"/>
    <w:rsid w:val="00AC3D54"/>
    <w:rsid w:val="00AC3DD1"/>
    <w:rsid w:val="00AC4001"/>
    <w:rsid w:val="00AC411D"/>
    <w:rsid w:val="00AC4496"/>
    <w:rsid w:val="00AC4BD9"/>
    <w:rsid w:val="00AC4C70"/>
    <w:rsid w:val="00AC4E6A"/>
    <w:rsid w:val="00AC5018"/>
    <w:rsid w:val="00AC50F2"/>
    <w:rsid w:val="00AC52EB"/>
    <w:rsid w:val="00AC5BDC"/>
    <w:rsid w:val="00AC5C86"/>
    <w:rsid w:val="00AC5EB7"/>
    <w:rsid w:val="00AC6058"/>
    <w:rsid w:val="00AC63CA"/>
    <w:rsid w:val="00AC65AE"/>
    <w:rsid w:val="00AC693F"/>
    <w:rsid w:val="00AC72FE"/>
    <w:rsid w:val="00AC7521"/>
    <w:rsid w:val="00AC77AA"/>
    <w:rsid w:val="00AC7885"/>
    <w:rsid w:val="00AD0199"/>
    <w:rsid w:val="00AD01FC"/>
    <w:rsid w:val="00AD038D"/>
    <w:rsid w:val="00AD056A"/>
    <w:rsid w:val="00AD0672"/>
    <w:rsid w:val="00AD072F"/>
    <w:rsid w:val="00AD084F"/>
    <w:rsid w:val="00AD0A92"/>
    <w:rsid w:val="00AD0E12"/>
    <w:rsid w:val="00AD1122"/>
    <w:rsid w:val="00AD1148"/>
    <w:rsid w:val="00AD12A7"/>
    <w:rsid w:val="00AD1410"/>
    <w:rsid w:val="00AD201E"/>
    <w:rsid w:val="00AD22CB"/>
    <w:rsid w:val="00AD255A"/>
    <w:rsid w:val="00AD2860"/>
    <w:rsid w:val="00AD2BF8"/>
    <w:rsid w:val="00AD2C58"/>
    <w:rsid w:val="00AD2D13"/>
    <w:rsid w:val="00AD2F86"/>
    <w:rsid w:val="00AD32EA"/>
    <w:rsid w:val="00AD3474"/>
    <w:rsid w:val="00AD3507"/>
    <w:rsid w:val="00AD361C"/>
    <w:rsid w:val="00AD39FB"/>
    <w:rsid w:val="00AD3A3D"/>
    <w:rsid w:val="00AD3C5C"/>
    <w:rsid w:val="00AD3D30"/>
    <w:rsid w:val="00AD494C"/>
    <w:rsid w:val="00AD4DD5"/>
    <w:rsid w:val="00AD5284"/>
    <w:rsid w:val="00AD584C"/>
    <w:rsid w:val="00AD5857"/>
    <w:rsid w:val="00AD5EC9"/>
    <w:rsid w:val="00AD5F43"/>
    <w:rsid w:val="00AD63EE"/>
    <w:rsid w:val="00AD655A"/>
    <w:rsid w:val="00AD66EE"/>
    <w:rsid w:val="00AD6B2D"/>
    <w:rsid w:val="00AD6CF8"/>
    <w:rsid w:val="00AD6F13"/>
    <w:rsid w:val="00AD7574"/>
    <w:rsid w:val="00AD7690"/>
    <w:rsid w:val="00AD76A0"/>
    <w:rsid w:val="00AE01D0"/>
    <w:rsid w:val="00AE09E7"/>
    <w:rsid w:val="00AE190F"/>
    <w:rsid w:val="00AE1BE3"/>
    <w:rsid w:val="00AE1D63"/>
    <w:rsid w:val="00AE1EA9"/>
    <w:rsid w:val="00AE1F86"/>
    <w:rsid w:val="00AE27F6"/>
    <w:rsid w:val="00AE2C84"/>
    <w:rsid w:val="00AE2E57"/>
    <w:rsid w:val="00AE377D"/>
    <w:rsid w:val="00AE515D"/>
    <w:rsid w:val="00AE51E0"/>
    <w:rsid w:val="00AE531C"/>
    <w:rsid w:val="00AE552B"/>
    <w:rsid w:val="00AE57F5"/>
    <w:rsid w:val="00AE5846"/>
    <w:rsid w:val="00AE5EF2"/>
    <w:rsid w:val="00AE6CAC"/>
    <w:rsid w:val="00AE6E73"/>
    <w:rsid w:val="00AE6EC0"/>
    <w:rsid w:val="00AE6F4B"/>
    <w:rsid w:val="00AE70AD"/>
    <w:rsid w:val="00AE7B84"/>
    <w:rsid w:val="00AF00F1"/>
    <w:rsid w:val="00AF029A"/>
    <w:rsid w:val="00AF030B"/>
    <w:rsid w:val="00AF0819"/>
    <w:rsid w:val="00AF0B38"/>
    <w:rsid w:val="00AF0BDE"/>
    <w:rsid w:val="00AF0BE3"/>
    <w:rsid w:val="00AF0E2F"/>
    <w:rsid w:val="00AF1066"/>
    <w:rsid w:val="00AF10CD"/>
    <w:rsid w:val="00AF1A87"/>
    <w:rsid w:val="00AF1C2C"/>
    <w:rsid w:val="00AF1D4C"/>
    <w:rsid w:val="00AF1EE9"/>
    <w:rsid w:val="00AF20A0"/>
    <w:rsid w:val="00AF2186"/>
    <w:rsid w:val="00AF235D"/>
    <w:rsid w:val="00AF2444"/>
    <w:rsid w:val="00AF2487"/>
    <w:rsid w:val="00AF2561"/>
    <w:rsid w:val="00AF2650"/>
    <w:rsid w:val="00AF27C1"/>
    <w:rsid w:val="00AF2903"/>
    <w:rsid w:val="00AF2E81"/>
    <w:rsid w:val="00AF2F7E"/>
    <w:rsid w:val="00AF3029"/>
    <w:rsid w:val="00AF30A3"/>
    <w:rsid w:val="00AF3253"/>
    <w:rsid w:val="00AF358C"/>
    <w:rsid w:val="00AF37AF"/>
    <w:rsid w:val="00AF3995"/>
    <w:rsid w:val="00AF3B64"/>
    <w:rsid w:val="00AF3F4A"/>
    <w:rsid w:val="00AF3FDF"/>
    <w:rsid w:val="00AF4975"/>
    <w:rsid w:val="00AF4AE8"/>
    <w:rsid w:val="00AF5C27"/>
    <w:rsid w:val="00AF68CF"/>
    <w:rsid w:val="00AF69BF"/>
    <w:rsid w:val="00AF6A4E"/>
    <w:rsid w:val="00AF6ABA"/>
    <w:rsid w:val="00AF6B64"/>
    <w:rsid w:val="00AF7289"/>
    <w:rsid w:val="00AF76AF"/>
    <w:rsid w:val="00AF7B01"/>
    <w:rsid w:val="00AF7B89"/>
    <w:rsid w:val="00AF7B9A"/>
    <w:rsid w:val="00AF7D31"/>
    <w:rsid w:val="00AF7E56"/>
    <w:rsid w:val="00B00294"/>
    <w:rsid w:val="00B00B13"/>
    <w:rsid w:val="00B00C4D"/>
    <w:rsid w:val="00B00E46"/>
    <w:rsid w:val="00B01703"/>
    <w:rsid w:val="00B01AD8"/>
    <w:rsid w:val="00B02CCB"/>
    <w:rsid w:val="00B032E8"/>
    <w:rsid w:val="00B03D4A"/>
    <w:rsid w:val="00B04036"/>
    <w:rsid w:val="00B042B6"/>
    <w:rsid w:val="00B043A7"/>
    <w:rsid w:val="00B0450F"/>
    <w:rsid w:val="00B047B9"/>
    <w:rsid w:val="00B04C1A"/>
    <w:rsid w:val="00B04E82"/>
    <w:rsid w:val="00B05015"/>
    <w:rsid w:val="00B050AF"/>
    <w:rsid w:val="00B053F1"/>
    <w:rsid w:val="00B058FA"/>
    <w:rsid w:val="00B05B3C"/>
    <w:rsid w:val="00B06408"/>
    <w:rsid w:val="00B064D5"/>
    <w:rsid w:val="00B06813"/>
    <w:rsid w:val="00B06FA7"/>
    <w:rsid w:val="00B070EB"/>
    <w:rsid w:val="00B07251"/>
    <w:rsid w:val="00B07C54"/>
    <w:rsid w:val="00B1038F"/>
    <w:rsid w:val="00B10728"/>
    <w:rsid w:val="00B10E4C"/>
    <w:rsid w:val="00B110E3"/>
    <w:rsid w:val="00B115EB"/>
    <w:rsid w:val="00B11C0A"/>
    <w:rsid w:val="00B11D6D"/>
    <w:rsid w:val="00B11FD6"/>
    <w:rsid w:val="00B11FEE"/>
    <w:rsid w:val="00B123A4"/>
    <w:rsid w:val="00B128C6"/>
    <w:rsid w:val="00B12B21"/>
    <w:rsid w:val="00B12B9F"/>
    <w:rsid w:val="00B12EBA"/>
    <w:rsid w:val="00B12F67"/>
    <w:rsid w:val="00B1309E"/>
    <w:rsid w:val="00B1386E"/>
    <w:rsid w:val="00B13B0F"/>
    <w:rsid w:val="00B13DE0"/>
    <w:rsid w:val="00B14045"/>
    <w:rsid w:val="00B1428B"/>
    <w:rsid w:val="00B148C6"/>
    <w:rsid w:val="00B14BAC"/>
    <w:rsid w:val="00B14E16"/>
    <w:rsid w:val="00B14E8B"/>
    <w:rsid w:val="00B14FC1"/>
    <w:rsid w:val="00B1518E"/>
    <w:rsid w:val="00B15450"/>
    <w:rsid w:val="00B15837"/>
    <w:rsid w:val="00B15A1E"/>
    <w:rsid w:val="00B15BF1"/>
    <w:rsid w:val="00B15C58"/>
    <w:rsid w:val="00B1643F"/>
    <w:rsid w:val="00B16585"/>
    <w:rsid w:val="00B1663E"/>
    <w:rsid w:val="00B1674B"/>
    <w:rsid w:val="00B16B41"/>
    <w:rsid w:val="00B17899"/>
    <w:rsid w:val="00B17BCC"/>
    <w:rsid w:val="00B202A5"/>
    <w:rsid w:val="00B20865"/>
    <w:rsid w:val="00B20B5C"/>
    <w:rsid w:val="00B20DE2"/>
    <w:rsid w:val="00B21248"/>
    <w:rsid w:val="00B21328"/>
    <w:rsid w:val="00B215D9"/>
    <w:rsid w:val="00B21D80"/>
    <w:rsid w:val="00B2214E"/>
    <w:rsid w:val="00B2219E"/>
    <w:rsid w:val="00B226A1"/>
    <w:rsid w:val="00B22892"/>
    <w:rsid w:val="00B22A86"/>
    <w:rsid w:val="00B22FC0"/>
    <w:rsid w:val="00B2330A"/>
    <w:rsid w:val="00B2359E"/>
    <w:rsid w:val="00B23609"/>
    <w:rsid w:val="00B236CD"/>
    <w:rsid w:val="00B23950"/>
    <w:rsid w:val="00B23BA3"/>
    <w:rsid w:val="00B24118"/>
    <w:rsid w:val="00B2416E"/>
    <w:rsid w:val="00B242EB"/>
    <w:rsid w:val="00B2538C"/>
    <w:rsid w:val="00B25BD5"/>
    <w:rsid w:val="00B25C4B"/>
    <w:rsid w:val="00B25C54"/>
    <w:rsid w:val="00B25EFA"/>
    <w:rsid w:val="00B269A4"/>
    <w:rsid w:val="00B26C06"/>
    <w:rsid w:val="00B27662"/>
    <w:rsid w:val="00B27765"/>
    <w:rsid w:val="00B27A4A"/>
    <w:rsid w:val="00B306ED"/>
    <w:rsid w:val="00B30EE1"/>
    <w:rsid w:val="00B31858"/>
    <w:rsid w:val="00B31955"/>
    <w:rsid w:val="00B31AC5"/>
    <w:rsid w:val="00B32106"/>
    <w:rsid w:val="00B325AF"/>
    <w:rsid w:val="00B32758"/>
    <w:rsid w:val="00B32AC2"/>
    <w:rsid w:val="00B32BA6"/>
    <w:rsid w:val="00B32C80"/>
    <w:rsid w:val="00B32DAD"/>
    <w:rsid w:val="00B32DCF"/>
    <w:rsid w:val="00B33041"/>
    <w:rsid w:val="00B33118"/>
    <w:rsid w:val="00B335D7"/>
    <w:rsid w:val="00B33D73"/>
    <w:rsid w:val="00B3418A"/>
    <w:rsid w:val="00B34195"/>
    <w:rsid w:val="00B344EA"/>
    <w:rsid w:val="00B3497E"/>
    <w:rsid w:val="00B34B8D"/>
    <w:rsid w:val="00B34BF9"/>
    <w:rsid w:val="00B34E43"/>
    <w:rsid w:val="00B3508C"/>
    <w:rsid w:val="00B35651"/>
    <w:rsid w:val="00B3577B"/>
    <w:rsid w:val="00B358EE"/>
    <w:rsid w:val="00B35B9B"/>
    <w:rsid w:val="00B35E02"/>
    <w:rsid w:val="00B35ECD"/>
    <w:rsid w:val="00B35F43"/>
    <w:rsid w:val="00B35FDC"/>
    <w:rsid w:val="00B36980"/>
    <w:rsid w:val="00B36CA7"/>
    <w:rsid w:val="00B375B4"/>
    <w:rsid w:val="00B378BB"/>
    <w:rsid w:val="00B37A85"/>
    <w:rsid w:val="00B37E4E"/>
    <w:rsid w:val="00B4009F"/>
    <w:rsid w:val="00B40AA8"/>
    <w:rsid w:val="00B40CDF"/>
    <w:rsid w:val="00B40EF0"/>
    <w:rsid w:val="00B413C7"/>
    <w:rsid w:val="00B41AE1"/>
    <w:rsid w:val="00B41D62"/>
    <w:rsid w:val="00B41F7B"/>
    <w:rsid w:val="00B41FB2"/>
    <w:rsid w:val="00B42283"/>
    <w:rsid w:val="00B424CA"/>
    <w:rsid w:val="00B426D9"/>
    <w:rsid w:val="00B42889"/>
    <w:rsid w:val="00B42CA3"/>
    <w:rsid w:val="00B43592"/>
    <w:rsid w:val="00B4381A"/>
    <w:rsid w:val="00B43DF6"/>
    <w:rsid w:val="00B447EA"/>
    <w:rsid w:val="00B448B5"/>
    <w:rsid w:val="00B44932"/>
    <w:rsid w:val="00B44DF2"/>
    <w:rsid w:val="00B44FB6"/>
    <w:rsid w:val="00B45670"/>
    <w:rsid w:val="00B45CC7"/>
    <w:rsid w:val="00B4609E"/>
    <w:rsid w:val="00B462B1"/>
    <w:rsid w:val="00B462B6"/>
    <w:rsid w:val="00B464CE"/>
    <w:rsid w:val="00B46A7B"/>
    <w:rsid w:val="00B47000"/>
    <w:rsid w:val="00B473ED"/>
    <w:rsid w:val="00B47F17"/>
    <w:rsid w:val="00B507C6"/>
    <w:rsid w:val="00B50F47"/>
    <w:rsid w:val="00B50F4F"/>
    <w:rsid w:val="00B50FF3"/>
    <w:rsid w:val="00B50FF7"/>
    <w:rsid w:val="00B5132A"/>
    <w:rsid w:val="00B51695"/>
    <w:rsid w:val="00B52282"/>
    <w:rsid w:val="00B5234D"/>
    <w:rsid w:val="00B52675"/>
    <w:rsid w:val="00B52891"/>
    <w:rsid w:val="00B52E89"/>
    <w:rsid w:val="00B533FE"/>
    <w:rsid w:val="00B53437"/>
    <w:rsid w:val="00B53570"/>
    <w:rsid w:val="00B53ABD"/>
    <w:rsid w:val="00B54C6E"/>
    <w:rsid w:val="00B5577B"/>
    <w:rsid w:val="00B56014"/>
    <w:rsid w:val="00B56078"/>
    <w:rsid w:val="00B562D7"/>
    <w:rsid w:val="00B566ED"/>
    <w:rsid w:val="00B57241"/>
    <w:rsid w:val="00B57CAA"/>
    <w:rsid w:val="00B57F06"/>
    <w:rsid w:val="00B6033F"/>
    <w:rsid w:val="00B604B7"/>
    <w:rsid w:val="00B60677"/>
    <w:rsid w:val="00B60C79"/>
    <w:rsid w:val="00B615CA"/>
    <w:rsid w:val="00B61699"/>
    <w:rsid w:val="00B61ED1"/>
    <w:rsid w:val="00B622C0"/>
    <w:rsid w:val="00B626A9"/>
    <w:rsid w:val="00B62DC5"/>
    <w:rsid w:val="00B63424"/>
    <w:rsid w:val="00B635F6"/>
    <w:rsid w:val="00B63801"/>
    <w:rsid w:val="00B6385C"/>
    <w:rsid w:val="00B63F52"/>
    <w:rsid w:val="00B64236"/>
    <w:rsid w:val="00B64863"/>
    <w:rsid w:val="00B64BA5"/>
    <w:rsid w:val="00B650C4"/>
    <w:rsid w:val="00B651DC"/>
    <w:rsid w:val="00B65589"/>
    <w:rsid w:val="00B65C46"/>
    <w:rsid w:val="00B66B57"/>
    <w:rsid w:val="00B66D4A"/>
    <w:rsid w:val="00B67156"/>
    <w:rsid w:val="00B672C3"/>
    <w:rsid w:val="00B673DD"/>
    <w:rsid w:val="00B676B1"/>
    <w:rsid w:val="00B702EB"/>
    <w:rsid w:val="00B708CD"/>
    <w:rsid w:val="00B709F3"/>
    <w:rsid w:val="00B70BCA"/>
    <w:rsid w:val="00B714CF"/>
    <w:rsid w:val="00B71702"/>
    <w:rsid w:val="00B71841"/>
    <w:rsid w:val="00B71902"/>
    <w:rsid w:val="00B71BF2"/>
    <w:rsid w:val="00B71CBB"/>
    <w:rsid w:val="00B71D4A"/>
    <w:rsid w:val="00B71D99"/>
    <w:rsid w:val="00B72A75"/>
    <w:rsid w:val="00B72D7D"/>
    <w:rsid w:val="00B73C4D"/>
    <w:rsid w:val="00B73C5E"/>
    <w:rsid w:val="00B74184"/>
    <w:rsid w:val="00B749D1"/>
    <w:rsid w:val="00B751BC"/>
    <w:rsid w:val="00B751DB"/>
    <w:rsid w:val="00B7539C"/>
    <w:rsid w:val="00B755C3"/>
    <w:rsid w:val="00B7595B"/>
    <w:rsid w:val="00B75BC6"/>
    <w:rsid w:val="00B75CBC"/>
    <w:rsid w:val="00B762AF"/>
    <w:rsid w:val="00B767EF"/>
    <w:rsid w:val="00B76A40"/>
    <w:rsid w:val="00B76A65"/>
    <w:rsid w:val="00B77035"/>
    <w:rsid w:val="00B7761C"/>
    <w:rsid w:val="00B77BF9"/>
    <w:rsid w:val="00B77CE2"/>
    <w:rsid w:val="00B77F8B"/>
    <w:rsid w:val="00B77FB1"/>
    <w:rsid w:val="00B809A3"/>
    <w:rsid w:val="00B80A03"/>
    <w:rsid w:val="00B80A55"/>
    <w:rsid w:val="00B80B5A"/>
    <w:rsid w:val="00B80D1C"/>
    <w:rsid w:val="00B81EFA"/>
    <w:rsid w:val="00B81F02"/>
    <w:rsid w:val="00B81FCA"/>
    <w:rsid w:val="00B8224A"/>
    <w:rsid w:val="00B822D5"/>
    <w:rsid w:val="00B825E8"/>
    <w:rsid w:val="00B82BBB"/>
    <w:rsid w:val="00B82CF6"/>
    <w:rsid w:val="00B83BA3"/>
    <w:rsid w:val="00B83DB2"/>
    <w:rsid w:val="00B84456"/>
    <w:rsid w:val="00B844B5"/>
    <w:rsid w:val="00B84ABF"/>
    <w:rsid w:val="00B84BDC"/>
    <w:rsid w:val="00B84F74"/>
    <w:rsid w:val="00B85022"/>
    <w:rsid w:val="00B8547A"/>
    <w:rsid w:val="00B8582A"/>
    <w:rsid w:val="00B85A30"/>
    <w:rsid w:val="00B85CC2"/>
    <w:rsid w:val="00B86172"/>
    <w:rsid w:val="00B8667F"/>
    <w:rsid w:val="00B870F8"/>
    <w:rsid w:val="00B87A10"/>
    <w:rsid w:val="00B87C91"/>
    <w:rsid w:val="00B9019B"/>
    <w:rsid w:val="00B90471"/>
    <w:rsid w:val="00B9097A"/>
    <w:rsid w:val="00B90AA6"/>
    <w:rsid w:val="00B90ACB"/>
    <w:rsid w:val="00B90C0B"/>
    <w:rsid w:val="00B91145"/>
    <w:rsid w:val="00B928DE"/>
    <w:rsid w:val="00B92945"/>
    <w:rsid w:val="00B92BD0"/>
    <w:rsid w:val="00B92E3D"/>
    <w:rsid w:val="00B9303A"/>
    <w:rsid w:val="00B9308A"/>
    <w:rsid w:val="00B93139"/>
    <w:rsid w:val="00B934E6"/>
    <w:rsid w:val="00B937FF"/>
    <w:rsid w:val="00B93F79"/>
    <w:rsid w:val="00B94852"/>
    <w:rsid w:val="00B94C42"/>
    <w:rsid w:val="00B95A07"/>
    <w:rsid w:val="00B95FF4"/>
    <w:rsid w:val="00B963F4"/>
    <w:rsid w:val="00B9646B"/>
    <w:rsid w:val="00B979D2"/>
    <w:rsid w:val="00B97C51"/>
    <w:rsid w:val="00BA0143"/>
    <w:rsid w:val="00BA04A4"/>
    <w:rsid w:val="00BA0882"/>
    <w:rsid w:val="00BA0988"/>
    <w:rsid w:val="00BA0D92"/>
    <w:rsid w:val="00BA0D94"/>
    <w:rsid w:val="00BA1C11"/>
    <w:rsid w:val="00BA1E11"/>
    <w:rsid w:val="00BA269F"/>
    <w:rsid w:val="00BA2EB4"/>
    <w:rsid w:val="00BA2EE1"/>
    <w:rsid w:val="00BA38C1"/>
    <w:rsid w:val="00BA38FA"/>
    <w:rsid w:val="00BA399A"/>
    <w:rsid w:val="00BA39DA"/>
    <w:rsid w:val="00BA3B5F"/>
    <w:rsid w:val="00BA3F76"/>
    <w:rsid w:val="00BA4249"/>
    <w:rsid w:val="00BA425C"/>
    <w:rsid w:val="00BA42A4"/>
    <w:rsid w:val="00BA4707"/>
    <w:rsid w:val="00BA492B"/>
    <w:rsid w:val="00BA503B"/>
    <w:rsid w:val="00BA55B1"/>
    <w:rsid w:val="00BA5EFB"/>
    <w:rsid w:val="00BA6160"/>
    <w:rsid w:val="00BA61C4"/>
    <w:rsid w:val="00BA667E"/>
    <w:rsid w:val="00BA6928"/>
    <w:rsid w:val="00BA6B13"/>
    <w:rsid w:val="00BA6DC2"/>
    <w:rsid w:val="00BA6F06"/>
    <w:rsid w:val="00BA72AA"/>
    <w:rsid w:val="00BA7311"/>
    <w:rsid w:val="00BB0B01"/>
    <w:rsid w:val="00BB1D36"/>
    <w:rsid w:val="00BB21F0"/>
    <w:rsid w:val="00BB2422"/>
    <w:rsid w:val="00BB321A"/>
    <w:rsid w:val="00BB3279"/>
    <w:rsid w:val="00BB40C3"/>
    <w:rsid w:val="00BB42CC"/>
    <w:rsid w:val="00BB48A5"/>
    <w:rsid w:val="00BB52C4"/>
    <w:rsid w:val="00BB54EA"/>
    <w:rsid w:val="00BB5765"/>
    <w:rsid w:val="00BB588D"/>
    <w:rsid w:val="00BB58C1"/>
    <w:rsid w:val="00BB64CA"/>
    <w:rsid w:val="00BB65A2"/>
    <w:rsid w:val="00BB6B87"/>
    <w:rsid w:val="00BB6BB7"/>
    <w:rsid w:val="00BB6E90"/>
    <w:rsid w:val="00BB7377"/>
    <w:rsid w:val="00BC0587"/>
    <w:rsid w:val="00BC0DD3"/>
    <w:rsid w:val="00BC103E"/>
    <w:rsid w:val="00BC117A"/>
    <w:rsid w:val="00BC15EF"/>
    <w:rsid w:val="00BC1A11"/>
    <w:rsid w:val="00BC1B4E"/>
    <w:rsid w:val="00BC2233"/>
    <w:rsid w:val="00BC25C3"/>
    <w:rsid w:val="00BC2993"/>
    <w:rsid w:val="00BC2A04"/>
    <w:rsid w:val="00BC2C1D"/>
    <w:rsid w:val="00BC2DE2"/>
    <w:rsid w:val="00BC2EF6"/>
    <w:rsid w:val="00BC3291"/>
    <w:rsid w:val="00BC349E"/>
    <w:rsid w:val="00BC3E9F"/>
    <w:rsid w:val="00BC3F52"/>
    <w:rsid w:val="00BC4694"/>
    <w:rsid w:val="00BC47CF"/>
    <w:rsid w:val="00BC4922"/>
    <w:rsid w:val="00BC4CEF"/>
    <w:rsid w:val="00BC5409"/>
    <w:rsid w:val="00BC5969"/>
    <w:rsid w:val="00BC5AA4"/>
    <w:rsid w:val="00BC5AA9"/>
    <w:rsid w:val="00BC5C51"/>
    <w:rsid w:val="00BC5CE1"/>
    <w:rsid w:val="00BC605C"/>
    <w:rsid w:val="00BC6213"/>
    <w:rsid w:val="00BC64A0"/>
    <w:rsid w:val="00BC6BC9"/>
    <w:rsid w:val="00BC72C4"/>
    <w:rsid w:val="00BC7434"/>
    <w:rsid w:val="00BC7993"/>
    <w:rsid w:val="00BC7EB8"/>
    <w:rsid w:val="00BC7FD8"/>
    <w:rsid w:val="00BC7FEF"/>
    <w:rsid w:val="00BD05C6"/>
    <w:rsid w:val="00BD08AD"/>
    <w:rsid w:val="00BD0EA6"/>
    <w:rsid w:val="00BD0F14"/>
    <w:rsid w:val="00BD121B"/>
    <w:rsid w:val="00BD15AA"/>
    <w:rsid w:val="00BD2677"/>
    <w:rsid w:val="00BD2F4E"/>
    <w:rsid w:val="00BD3264"/>
    <w:rsid w:val="00BD334E"/>
    <w:rsid w:val="00BD343E"/>
    <w:rsid w:val="00BD3ADB"/>
    <w:rsid w:val="00BD4075"/>
    <w:rsid w:val="00BD4342"/>
    <w:rsid w:val="00BD43F7"/>
    <w:rsid w:val="00BD47D2"/>
    <w:rsid w:val="00BD559E"/>
    <w:rsid w:val="00BD5A8E"/>
    <w:rsid w:val="00BD6338"/>
    <w:rsid w:val="00BD6C67"/>
    <w:rsid w:val="00BD7801"/>
    <w:rsid w:val="00BD7D3A"/>
    <w:rsid w:val="00BD7D63"/>
    <w:rsid w:val="00BE0C6C"/>
    <w:rsid w:val="00BE11BF"/>
    <w:rsid w:val="00BE1575"/>
    <w:rsid w:val="00BE181E"/>
    <w:rsid w:val="00BE1C62"/>
    <w:rsid w:val="00BE1DBD"/>
    <w:rsid w:val="00BE2F6F"/>
    <w:rsid w:val="00BE3137"/>
    <w:rsid w:val="00BE3254"/>
    <w:rsid w:val="00BE32E7"/>
    <w:rsid w:val="00BE360E"/>
    <w:rsid w:val="00BE3D59"/>
    <w:rsid w:val="00BE479D"/>
    <w:rsid w:val="00BE4952"/>
    <w:rsid w:val="00BE4B78"/>
    <w:rsid w:val="00BE5893"/>
    <w:rsid w:val="00BE58A5"/>
    <w:rsid w:val="00BE5EF3"/>
    <w:rsid w:val="00BE5FB8"/>
    <w:rsid w:val="00BE65A1"/>
    <w:rsid w:val="00BE7386"/>
    <w:rsid w:val="00BE74C7"/>
    <w:rsid w:val="00BE7943"/>
    <w:rsid w:val="00BE7B68"/>
    <w:rsid w:val="00BF0EAF"/>
    <w:rsid w:val="00BF1CBC"/>
    <w:rsid w:val="00BF228B"/>
    <w:rsid w:val="00BF2A3F"/>
    <w:rsid w:val="00BF2B02"/>
    <w:rsid w:val="00BF32DC"/>
    <w:rsid w:val="00BF3DB5"/>
    <w:rsid w:val="00BF3F81"/>
    <w:rsid w:val="00BF472B"/>
    <w:rsid w:val="00BF4C75"/>
    <w:rsid w:val="00BF5144"/>
    <w:rsid w:val="00BF5195"/>
    <w:rsid w:val="00BF524D"/>
    <w:rsid w:val="00BF5CDC"/>
    <w:rsid w:val="00BF5F2B"/>
    <w:rsid w:val="00BF612A"/>
    <w:rsid w:val="00BF62E1"/>
    <w:rsid w:val="00BF662A"/>
    <w:rsid w:val="00BF6E72"/>
    <w:rsid w:val="00BF6E86"/>
    <w:rsid w:val="00BF75DC"/>
    <w:rsid w:val="00BF767A"/>
    <w:rsid w:val="00BF78FA"/>
    <w:rsid w:val="00BF7EA8"/>
    <w:rsid w:val="00C000D7"/>
    <w:rsid w:val="00C00212"/>
    <w:rsid w:val="00C00843"/>
    <w:rsid w:val="00C009CF"/>
    <w:rsid w:val="00C0117A"/>
    <w:rsid w:val="00C0255F"/>
    <w:rsid w:val="00C02603"/>
    <w:rsid w:val="00C02CF7"/>
    <w:rsid w:val="00C03128"/>
    <w:rsid w:val="00C034D7"/>
    <w:rsid w:val="00C0368B"/>
    <w:rsid w:val="00C03965"/>
    <w:rsid w:val="00C03E13"/>
    <w:rsid w:val="00C03FA7"/>
    <w:rsid w:val="00C045CD"/>
    <w:rsid w:val="00C048BE"/>
    <w:rsid w:val="00C04CB1"/>
    <w:rsid w:val="00C04D40"/>
    <w:rsid w:val="00C04EC4"/>
    <w:rsid w:val="00C04F1A"/>
    <w:rsid w:val="00C05238"/>
    <w:rsid w:val="00C05575"/>
    <w:rsid w:val="00C0559D"/>
    <w:rsid w:val="00C056B9"/>
    <w:rsid w:val="00C05DA7"/>
    <w:rsid w:val="00C062C1"/>
    <w:rsid w:val="00C06562"/>
    <w:rsid w:val="00C06D1A"/>
    <w:rsid w:val="00C075EA"/>
    <w:rsid w:val="00C07877"/>
    <w:rsid w:val="00C07C60"/>
    <w:rsid w:val="00C07E69"/>
    <w:rsid w:val="00C105C7"/>
    <w:rsid w:val="00C10D61"/>
    <w:rsid w:val="00C10DEB"/>
    <w:rsid w:val="00C1137E"/>
    <w:rsid w:val="00C1150D"/>
    <w:rsid w:val="00C1162B"/>
    <w:rsid w:val="00C117E0"/>
    <w:rsid w:val="00C11C22"/>
    <w:rsid w:val="00C11E12"/>
    <w:rsid w:val="00C11F5A"/>
    <w:rsid w:val="00C11FF4"/>
    <w:rsid w:val="00C125B8"/>
    <w:rsid w:val="00C12B9D"/>
    <w:rsid w:val="00C1309A"/>
    <w:rsid w:val="00C13148"/>
    <w:rsid w:val="00C1322D"/>
    <w:rsid w:val="00C13651"/>
    <w:rsid w:val="00C13BD7"/>
    <w:rsid w:val="00C13F19"/>
    <w:rsid w:val="00C1427F"/>
    <w:rsid w:val="00C1443F"/>
    <w:rsid w:val="00C15420"/>
    <w:rsid w:val="00C1591E"/>
    <w:rsid w:val="00C15F18"/>
    <w:rsid w:val="00C16239"/>
    <w:rsid w:val="00C1663C"/>
    <w:rsid w:val="00C16789"/>
    <w:rsid w:val="00C16ADF"/>
    <w:rsid w:val="00C16F7B"/>
    <w:rsid w:val="00C17033"/>
    <w:rsid w:val="00C1710E"/>
    <w:rsid w:val="00C172FE"/>
    <w:rsid w:val="00C17415"/>
    <w:rsid w:val="00C174B6"/>
    <w:rsid w:val="00C17F06"/>
    <w:rsid w:val="00C201C7"/>
    <w:rsid w:val="00C2035B"/>
    <w:rsid w:val="00C20851"/>
    <w:rsid w:val="00C20D55"/>
    <w:rsid w:val="00C210DC"/>
    <w:rsid w:val="00C21DE4"/>
    <w:rsid w:val="00C22289"/>
    <w:rsid w:val="00C2266E"/>
    <w:rsid w:val="00C2289C"/>
    <w:rsid w:val="00C228AA"/>
    <w:rsid w:val="00C2299C"/>
    <w:rsid w:val="00C22D34"/>
    <w:rsid w:val="00C230C3"/>
    <w:rsid w:val="00C2322B"/>
    <w:rsid w:val="00C2338E"/>
    <w:rsid w:val="00C23D38"/>
    <w:rsid w:val="00C24116"/>
    <w:rsid w:val="00C24637"/>
    <w:rsid w:val="00C24A9D"/>
    <w:rsid w:val="00C256ED"/>
    <w:rsid w:val="00C26004"/>
    <w:rsid w:val="00C2668A"/>
    <w:rsid w:val="00C26CEE"/>
    <w:rsid w:val="00C27644"/>
    <w:rsid w:val="00C2764C"/>
    <w:rsid w:val="00C276E3"/>
    <w:rsid w:val="00C27CEB"/>
    <w:rsid w:val="00C27D3D"/>
    <w:rsid w:val="00C300C4"/>
    <w:rsid w:val="00C30A3A"/>
    <w:rsid w:val="00C31117"/>
    <w:rsid w:val="00C31230"/>
    <w:rsid w:val="00C313C1"/>
    <w:rsid w:val="00C3144C"/>
    <w:rsid w:val="00C31BD1"/>
    <w:rsid w:val="00C31C4C"/>
    <w:rsid w:val="00C31EBF"/>
    <w:rsid w:val="00C32766"/>
    <w:rsid w:val="00C328E4"/>
    <w:rsid w:val="00C32A9E"/>
    <w:rsid w:val="00C32B5C"/>
    <w:rsid w:val="00C32F46"/>
    <w:rsid w:val="00C33078"/>
    <w:rsid w:val="00C3318C"/>
    <w:rsid w:val="00C33D3E"/>
    <w:rsid w:val="00C33F35"/>
    <w:rsid w:val="00C344EF"/>
    <w:rsid w:val="00C34535"/>
    <w:rsid w:val="00C345C9"/>
    <w:rsid w:val="00C345D6"/>
    <w:rsid w:val="00C348B7"/>
    <w:rsid w:val="00C34C7B"/>
    <w:rsid w:val="00C34CF8"/>
    <w:rsid w:val="00C35058"/>
    <w:rsid w:val="00C357AC"/>
    <w:rsid w:val="00C35C66"/>
    <w:rsid w:val="00C36014"/>
    <w:rsid w:val="00C361ED"/>
    <w:rsid w:val="00C362BC"/>
    <w:rsid w:val="00C365BC"/>
    <w:rsid w:val="00C366F1"/>
    <w:rsid w:val="00C36727"/>
    <w:rsid w:val="00C36A2C"/>
    <w:rsid w:val="00C36AAB"/>
    <w:rsid w:val="00C36F5A"/>
    <w:rsid w:val="00C374DE"/>
    <w:rsid w:val="00C37530"/>
    <w:rsid w:val="00C37BB2"/>
    <w:rsid w:val="00C4052C"/>
    <w:rsid w:val="00C40A34"/>
    <w:rsid w:val="00C40B6D"/>
    <w:rsid w:val="00C41157"/>
    <w:rsid w:val="00C41970"/>
    <w:rsid w:val="00C41C13"/>
    <w:rsid w:val="00C4240D"/>
    <w:rsid w:val="00C4258D"/>
    <w:rsid w:val="00C425C4"/>
    <w:rsid w:val="00C42BFB"/>
    <w:rsid w:val="00C43278"/>
    <w:rsid w:val="00C44004"/>
    <w:rsid w:val="00C443F5"/>
    <w:rsid w:val="00C446CF"/>
    <w:rsid w:val="00C44CBB"/>
    <w:rsid w:val="00C44CFC"/>
    <w:rsid w:val="00C45A6B"/>
    <w:rsid w:val="00C46385"/>
    <w:rsid w:val="00C46434"/>
    <w:rsid w:val="00C46A2E"/>
    <w:rsid w:val="00C46A7B"/>
    <w:rsid w:val="00C46BC8"/>
    <w:rsid w:val="00C46C18"/>
    <w:rsid w:val="00C47196"/>
    <w:rsid w:val="00C472C3"/>
    <w:rsid w:val="00C47606"/>
    <w:rsid w:val="00C47870"/>
    <w:rsid w:val="00C50730"/>
    <w:rsid w:val="00C509B2"/>
    <w:rsid w:val="00C50DFE"/>
    <w:rsid w:val="00C51395"/>
    <w:rsid w:val="00C51A5C"/>
    <w:rsid w:val="00C51F74"/>
    <w:rsid w:val="00C520ED"/>
    <w:rsid w:val="00C52F21"/>
    <w:rsid w:val="00C52F5C"/>
    <w:rsid w:val="00C5352E"/>
    <w:rsid w:val="00C5494A"/>
    <w:rsid w:val="00C54C6A"/>
    <w:rsid w:val="00C54CC3"/>
    <w:rsid w:val="00C55096"/>
    <w:rsid w:val="00C55251"/>
    <w:rsid w:val="00C55770"/>
    <w:rsid w:val="00C558E0"/>
    <w:rsid w:val="00C560B1"/>
    <w:rsid w:val="00C570E0"/>
    <w:rsid w:val="00C57270"/>
    <w:rsid w:val="00C5728D"/>
    <w:rsid w:val="00C573EB"/>
    <w:rsid w:val="00C57505"/>
    <w:rsid w:val="00C577E1"/>
    <w:rsid w:val="00C57877"/>
    <w:rsid w:val="00C57D4E"/>
    <w:rsid w:val="00C601FF"/>
    <w:rsid w:val="00C6047B"/>
    <w:rsid w:val="00C60981"/>
    <w:rsid w:val="00C60A27"/>
    <w:rsid w:val="00C60EF3"/>
    <w:rsid w:val="00C60FE5"/>
    <w:rsid w:val="00C61107"/>
    <w:rsid w:val="00C6125C"/>
    <w:rsid w:val="00C61616"/>
    <w:rsid w:val="00C618E3"/>
    <w:rsid w:val="00C6194D"/>
    <w:rsid w:val="00C619DD"/>
    <w:rsid w:val="00C61A16"/>
    <w:rsid w:val="00C61E6F"/>
    <w:rsid w:val="00C629E1"/>
    <w:rsid w:val="00C63258"/>
    <w:rsid w:val="00C632E7"/>
    <w:rsid w:val="00C635EB"/>
    <w:rsid w:val="00C63D5C"/>
    <w:rsid w:val="00C6429B"/>
    <w:rsid w:val="00C6448C"/>
    <w:rsid w:val="00C64D19"/>
    <w:rsid w:val="00C6540D"/>
    <w:rsid w:val="00C65927"/>
    <w:rsid w:val="00C659A2"/>
    <w:rsid w:val="00C65AF8"/>
    <w:rsid w:val="00C65C89"/>
    <w:rsid w:val="00C66232"/>
    <w:rsid w:val="00C663ED"/>
    <w:rsid w:val="00C66535"/>
    <w:rsid w:val="00C665A2"/>
    <w:rsid w:val="00C669C1"/>
    <w:rsid w:val="00C670FA"/>
    <w:rsid w:val="00C67A57"/>
    <w:rsid w:val="00C67F29"/>
    <w:rsid w:val="00C70050"/>
    <w:rsid w:val="00C70FAF"/>
    <w:rsid w:val="00C7100E"/>
    <w:rsid w:val="00C7228D"/>
    <w:rsid w:val="00C7295A"/>
    <w:rsid w:val="00C729A0"/>
    <w:rsid w:val="00C73390"/>
    <w:rsid w:val="00C733C7"/>
    <w:rsid w:val="00C73999"/>
    <w:rsid w:val="00C73D30"/>
    <w:rsid w:val="00C73F47"/>
    <w:rsid w:val="00C74F32"/>
    <w:rsid w:val="00C758A0"/>
    <w:rsid w:val="00C75E31"/>
    <w:rsid w:val="00C7625C"/>
    <w:rsid w:val="00C76477"/>
    <w:rsid w:val="00C76501"/>
    <w:rsid w:val="00C76976"/>
    <w:rsid w:val="00C76A4D"/>
    <w:rsid w:val="00C76C68"/>
    <w:rsid w:val="00C76FE2"/>
    <w:rsid w:val="00C774B8"/>
    <w:rsid w:val="00C776AD"/>
    <w:rsid w:val="00C77AC9"/>
    <w:rsid w:val="00C77F8C"/>
    <w:rsid w:val="00C8051A"/>
    <w:rsid w:val="00C80788"/>
    <w:rsid w:val="00C807A3"/>
    <w:rsid w:val="00C809B6"/>
    <w:rsid w:val="00C80DE9"/>
    <w:rsid w:val="00C8114F"/>
    <w:rsid w:val="00C81245"/>
    <w:rsid w:val="00C813B7"/>
    <w:rsid w:val="00C814D5"/>
    <w:rsid w:val="00C81775"/>
    <w:rsid w:val="00C819B8"/>
    <w:rsid w:val="00C822A0"/>
    <w:rsid w:val="00C82327"/>
    <w:rsid w:val="00C824E7"/>
    <w:rsid w:val="00C82633"/>
    <w:rsid w:val="00C82B81"/>
    <w:rsid w:val="00C82B85"/>
    <w:rsid w:val="00C82D4D"/>
    <w:rsid w:val="00C8375C"/>
    <w:rsid w:val="00C837D7"/>
    <w:rsid w:val="00C839C8"/>
    <w:rsid w:val="00C83DC9"/>
    <w:rsid w:val="00C83EF0"/>
    <w:rsid w:val="00C83EF6"/>
    <w:rsid w:val="00C84407"/>
    <w:rsid w:val="00C84859"/>
    <w:rsid w:val="00C85230"/>
    <w:rsid w:val="00C85309"/>
    <w:rsid w:val="00C85CCF"/>
    <w:rsid w:val="00C85D2B"/>
    <w:rsid w:val="00C85E6D"/>
    <w:rsid w:val="00C85E86"/>
    <w:rsid w:val="00C86094"/>
    <w:rsid w:val="00C86500"/>
    <w:rsid w:val="00C86503"/>
    <w:rsid w:val="00C86B8C"/>
    <w:rsid w:val="00C86BC0"/>
    <w:rsid w:val="00C86C30"/>
    <w:rsid w:val="00C86D21"/>
    <w:rsid w:val="00C871F8"/>
    <w:rsid w:val="00C87BF5"/>
    <w:rsid w:val="00C87CEF"/>
    <w:rsid w:val="00C90624"/>
    <w:rsid w:val="00C90707"/>
    <w:rsid w:val="00C90993"/>
    <w:rsid w:val="00C90FEF"/>
    <w:rsid w:val="00C91098"/>
    <w:rsid w:val="00C910CF"/>
    <w:rsid w:val="00C911E0"/>
    <w:rsid w:val="00C91F7A"/>
    <w:rsid w:val="00C926E6"/>
    <w:rsid w:val="00C92CF2"/>
    <w:rsid w:val="00C92D02"/>
    <w:rsid w:val="00C92E94"/>
    <w:rsid w:val="00C93139"/>
    <w:rsid w:val="00C933F2"/>
    <w:rsid w:val="00C934D8"/>
    <w:rsid w:val="00C93B5C"/>
    <w:rsid w:val="00C93DDA"/>
    <w:rsid w:val="00C93F63"/>
    <w:rsid w:val="00C93FFD"/>
    <w:rsid w:val="00C94247"/>
    <w:rsid w:val="00C945C9"/>
    <w:rsid w:val="00C9481A"/>
    <w:rsid w:val="00C9492B"/>
    <w:rsid w:val="00C94972"/>
    <w:rsid w:val="00C95AE5"/>
    <w:rsid w:val="00C95F14"/>
    <w:rsid w:val="00C960E3"/>
    <w:rsid w:val="00C965A6"/>
    <w:rsid w:val="00C96CD1"/>
    <w:rsid w:val="00C970BC"/>
    <w:rsid w:val="00C9737D"/>
    <w:rsid w:val="00C9740E"/>
    <w:rsid w:val="00C97703"/>
    <w:rsid w:val="00C9778C"/>
    <w:rsid w:val="00C9795D"/>
    <w:rsid w:val="00C97DE9"/>
    <w:rsid w:val="00CA0603"/>
    <w:rsid w:val="00CA0876"/>
    <w:rsid w:val="00CA1903"/>
    <w:rsid w:val="00CA1973"/>
    <w:rsid w:val="00CA1DB7"/>
    <w:rsid w:val="00CA287C"/>
    <w:rsid w:val="00CA2A51"/>
    <w:rsid w:val="00CA2E2F"/>
    <w:rsid w:val="00CA2FAF"/>
    <w:rsid w:val="00CA324A"/>
    <w:rsid w:val="00CA3719"/>
    <w:rsid w:val="00CA3C6A"/>
    <w:rsid w:val="00CA3C7C"/>
    <w:rsid w:val="00CA4881"/>
    <w:rsid w:val="00CA4C6A"/>
    <w:rsid w:val="00CA5D9A"/>
    <w:rsid w:val="00CA6B46"/>
    <w:rsid w:val="00CA6C6D"/>
    <w:rsid w:val="00CA6DC9"/>
    <w:rsid w:val="00CA6E1E"/>
    <w:rsid w:val="00CA745E"/>
    <w:rsid w:val="00CA76F3"/>
    <w:rsid w:val="00CA7F0D"/>
    <w:rsid w:val="00CB095E"/>
    <w:rsid w:val="00CB163A"/>
    <w:rsid w:val="00CB196D"/>
    <w:rsid w:val="00CB19C8"/>
    <w:rsid w:val="00CB1C9A"/>
    <w:rsid w:val="00CB1DFF"/>
    <w:rsid w:val="00CB214B"/>
    <w:rsid w:val="00CB2302"/>
    <w:rsid w:val="00CB2520"/>
    <w:rsid w:val="00CB25C5"/>
    <w:rsid w:val="00CB336E"/>
    <w:rsid w:val="00CB3A43"/>
    <w:rsid w:val="00CB3B0A"/>
    <w:rsid w:val="00CB3B75"/>
    <w:rsid w:val="00CB3C28"/>
    <w:rsid w:val="00CB3FCC"/>
    <w:rsid w:val="00CB40E1"/>
    <w:rsid w:val="00CB4626"/>
    <w:rsid w:val="00CB4A1F"/>
    <w:rsid w:val="00CB5184"/>
    <w:rsid w:val="00CB545B"/>
    <w:rsid w:val="00CB55AB"/>
    <w:rsid w:val="00CB59C7"/>
    <w:rsid w:val="00CB5ACF"/>
    <w:rsid w:val="00CB5B04"/>
    <w:rsid w:val="00CB5CE5"/>
    <w:rsid w:val="00CB6463"/>
    <w:rsid w:val="00CB6709"/>
    <w:rsid w:val="00CB6B90"/>
    <w:rsid w:val="00CB6E16"/>
    <w:rsid w:val="00CB71B6"/>
    <w:rsid w:val="00CB7576"/>
    <w:rsid w:val="00CB797A"/>
    <w:rsid w:val="00CB7A86"/>
    <w:rsid w:val="00CB7B72"/>
    <w:rsid w:val="00CC01FC"/>
    <w:rsid w:val="00CC03D1"/>
    <w:rsid w:val="00CC0800"/>
    <w:rsid w:val="00CC09D6"/>
    <w:rsid w:val="00CC1449"/>
    <w:rsid w:val="00CC1AB8"/>
    <w:rsid w:val="00CC1ABB"/>
    <w:rsid w:val="00CC1FEE"/>
    <w:rsid w:val="00CC2197"/>
    <w:rsid w:val="00CC2320"/>
    <w:rsid w:val="00CC26D7"/>
    <w:rsid w:val="00CC279F"/>
    <w:rsid w:val="00CC2981"/>
    <w:rsid w:val="00CC2CBB"/>
    <w:rsid w:val="00CC3041"/>
    <w:rsid w:val="00CC3BBB"/>
    <w:rsid w:val="00CC43E0"/>
    <w:rsid w:val="00CC44E7"/>
    <w:rsid w:val="00CC453D"/>
    <w:rsid w:val="00CC4F65"/>
    <w:rsid w:val="00CC5163"/>
    <w:rsid w:val="00CC5256"/>
    <w:rsid w:val="00CC54FE"/>
    <w:rsid w:val="00CC5548"/>
    <w:rsid w:val="00CC56C3"/>
    <w:rsid w:val="00CC597F"/>
    <w:rsid w:val="00CC65C9"/>
    <w:rsid w:val="00CC6B09"/>
    <w:rsid w:val="00CC6CBB"/>
    <w:rsid w:val="00CC6FE6"/>
    <w:rsid w:val="00CC7472"/>
    <w:rsid w:val="00CC761F"/>
    <w:rsid w:val="00CC7A3A"/>
    <w:rsid w:val="00CD0255"/>
    <w:rsid w:val="00CD0C40"/>
    <w:rsid w:val="00CD16BD"/>
    <w:rsid w:val="00CD16E5"/>
    <w:rsid w:val="00CD2723"/>
    <w:rsid w:val="00CD2C5C"/>
    <w:rsid w:val="00CD3001"/>
    <w:rsid w:val="00CD306B"/>
    <w:rsid w:val="00CD33A3"/>
    <w:rsid w:val="00CD360B"/>
    <w:rsid w:val="00CD3B72"/>
    <w:rsid w:val="00CD3F40"/>
    <w:rsid w:val="00CD4551"/>
    <w:rsid w:val="00CD4743"/>
    <w:rsid w:val="00CD4761"/>
    <w:rsid w:val="00CD479F"/>
    <w:rsid w:val="00CD4C1D"/>
    <w:rsid w:val="00CD5025"/>
    <w:rsid w:val="00CD5397"/>
    <w:rsid w:val="00CD5F16"/>
    <w:rsid w:val="00CD61BB"/>
    <w:rsid w:val="00CD705A"/>
    <w:rsid w:val="00CD76E6"/>
    <w:rsid w:val="00CD7E9E"/>
    <w:rsid w:val="00CE0377"/>
    <w:rsid w:val="00CE0880"/>
    <w:rsid w:val="00CE0A38"/>
    <w:rsid w:val="00CE0E42"/>
    <w:rsid w:val="00CE103C"/>
    <w:rsid w:val="00CE10C8"/>
    <w:rsid w:val="00CE16EE"/>
    <w:rsid w:val="00CE17D2"/>
    <w:rsid w:val="00CE2035"/>
    <w:rsid w:val="00CE28F2"/>
    <w:rsid w:val="00CE2DAB"/>
    <w:rsid w:val="00CE2DE0"/>
    <w:rsid w:val="00CE30B9"/>
    <w:rsid w:val="00CE34B2"/>
    <w:rsid w:val="00CE3849"/>
    <w:rsid w:val="00CE39E9"/>
    <w:rsid w:val="00CE3A83"/>
    <w:rsid w:val="00CE433C"/>
    <w:rsid w:val="00CE48E8"/>
    <w:rsid w:val="00CE4FCF"/>
    <w:rsid w:val="00CE51A8"/>
    <w:rsid w:val="00CE535F"/>
    <w:rsid w:val="00CE540C"/>
    <w:rsid w:val="00CE59C2"/>
    <w:rsid w:val="00CE6114"/>
    <w:rsid w:val="00CE62D8"/>
    <w:rsid w:val="00CE69F1"/>
    <w:rsid w:val="00CE6A2F"/>
    <w:rsid w:val="00CE6A77"/>
    <w:rsid w:val="00CE71AD"/>
    <w:rsid w:val="00CE7340"/>
    <w:rsid w:val="00CE75C6"/>
    <w:rsid w:val="00CE7FD9"/>
    <w:rsid w:val="00CF095E"/>
    <w:rsid w:val="00CF0B26"/>
    <w:rsid w:val="00CF0C0A"/>
    <w:rsid w:val="00CF0DD4"/>
    <w:rsid w:val="00CF1392"/>
    <w:rsid w:val="00CF163C"/>
    <w:rsid w:val="00CF168F"/>
    <w:rsid w:val="00CF1E38"/>
    <w:rsid w:val="00CF2BBB"/>
    <w:rsid w:val="00CF318B"/>
    <w:rsid w:val="00CF336C"/>
    <w:rsid w:val="00CF3507"/>
    <w:rsid w:val="00CF3956"/>
    <w:rsid w:val="00CF42D4"/>
    <w:rsid w:val="00CF4362"/>
    <w:rsid w:val="00CF4596"/>
    <w:rsid w:val="00CF47A7"/>
    <w:rsid w:val="00CF4DAD"/>
    <w:rsid w:val="00CF565E"/>
    <w:rsid w:val="00CF5944"/>
    <w:rsid w:val="00CF5A88"/>
    <w:rsid w:val="00CF5C1D"/>
    <w:rsid w:val="00CF5E50"/>
    <w:rsid w:val="00CF61EF"/>
    <w:rsid w:val="00CF6A49"/>
    <w:rsid w:val="00CF7A82"/>
    <w:rsid w:val="00CF7E8A"/>
    <w:rsid w:val="00D00A77"/>
    <w:rsid w:val="00D0141B"/>
    <w:rsid w:val="00D014B6"/>
    <w:rsid w:val="00D018CA"/>
    <w:rsid w:val="00D018EE"/>
    <w:rsid w:val="00D0204D"/>
    <w:rsid w:val="00D02E49"/>
    <w:rsid w:val="00D03BB5"/>
    <w:rsid w:val="00D03E88"/>
    <w:rsid w:val="00D0474F"/>
    <w:rsid w:val="00D04797"/>
    <w:rsid w:val="00D04B38"/>
    <w:rsid w:val="00D04EDC"/>
    <w:rsid w:val="00D04FED"/>
    <w:rsid w:val="00D05936"/>
    <w:rsid w:val="00D05B2C"/>
    <w:rsid w:val="00D05D7B"/>
    <w:rsid w:val="00D05F56"/>
    <w:rsid w:val="00D06141"/>
    <w:rsid w:val="00D06C5C"/>
    <w:rsid w:val="00D07094"/>
    <w:rsid w:val="00D075AB"/>
    <w:rsid w:val="00D076F1"/>
    <w:rsid w:val="00D07AEC"/>
    <w:rsid w:val="00D10162"/>
    <w:rsid w:val="00D11020"/>
    <w:rsid w:val="00D112B2"/>
    <w:rsid w:val="00D11482"/>
    <w:rsid w:val="00D11B81"/>
    <w:rsid w:val="00D11CBB"/>
    <w:rsid w:val="00D121D4"/>
    <w:rsid w:val="00D127D4"/>
    <w:rsid w:val="00D12833"/>
    <w:rsid w:val="00D12A0A"/>
    <w:rsid w:val="00D134DC"/>
    <w:rsid w:val="00D138F5"/>
    <w:rsid w:val="00D1434B"/>
    <w:rsid w:val="00D14967"/>
    <w:rsid w:val="00D14C2B"/>
    <w:rsid w:val="00D14C53"/>
    <w:rsid w:val="00D14F31"/>
    <w:rsid w:val="00D14F5C"/>
    <w:rsid w:val="00D1502A"/>
    <w:rsid w:val="00D15826"/>
    <w:rsid w:val="00D1585D"/>
    <w:rsid w:val="00D1592C"/>
    <w:rsid w:val="00D15B93"/>
    <w:rsid w:val="00D15CCA"/>
    <w:rsid w:val="00D15DD5"/>
    <w:rsid w:val="00D15F93"/>
    <w:rsid w:val="00D1618F"/>
    <w:rsid w:val="00D164E1"/>
    <w:rsid w:val="00D16916"/>
    <w:rsid w:val="00D177CC"/>
    <w:rsid w:val="00D17BE8"/>
    <w:rsid w:val="00D17CFF"/>
    <w:rsid w:val="00D200FE"/>
    <w:rsid w:val="00D20FDB"/>
    <w:rsid w:val="00D211D8"/>
    <w:rsid w:val="00D21DEA"/>
    <w:rsid w:val="00D220CE"/>
    <w:rsid w:val="00D221A8"/>
    <w:rsid w:val="00D22697"/>
    <w:rsid w:val="00D22A98"/>
    <w:rsid w:val="00D2331D"/>
    <w:rsid w:val="00D23873"/>
    <w:rsid w:val="00D23FF3"/>
    <w:rsid w:val="00D2413E"/>
    <w:rsid w:val="00D242C5"/>
    <w:rsid w:val="00D2444B"/>
    <w:rsid w:val="00D2471E"/>
    <w:rsid w:val="00D2477D"/>
    <w:rsid w:val="00D24AE9"/>
    <w:rsid w:val="00D24F2C"/>
    <w:rsid w:val="00D25249"/>
    <w:rsid w:val="00D256DC"/>
    <w:rsid w:val="00D25A18"/>
    <w:rsid w:val="00D25E2B"/>
    <w:rsid w:val="00D25F5C"/>
    <w:rsid w:val="00D260C9"/>
    <w:rsid w:val="00D2627A"/>
    <w:rsid w:val="00D263D4"/>
    <w:rsid w:val="00D26DC0"/>
    <w:rsid w:val="00D26EA1"/>
    <w:rsid w:val="00D27230"/>
    <w:rsid w:val="00D27285"/>
    <w:rsid w:val="00D2766D"/>
    <w:rsid w:val="00D27D16"/>
    <w:rsid w:val="00D3012D"/>
    <w:rsid w:val="00D3039B"/>
    <w:rsid w:val="00D30A7A"/>
    <w:rsid w:val="00D30A7D"/>
    <w:rsid w:val="00D30AF9"/>
    <w:rsid w:val="00D30B18"/>
    <w:rsid w:val="00D30C03"/>
    <w:rsid w:val="00D311CD"/>
    <w:rsid w:val="00D313B1"/>
    <w:rsid w:val="00D3142E"/>
    <w:rsid w:val="00D31501"/>
    <w:rsid w:val="00D31A2C"/>
    <w:rsid w:val="00D31AB3"/>
    <w:rsid w:val="00D31F4F"/>
    <w:rsid w:val="00D3208C"/>
    <w:rsid w:val="00D32AE0"/>
    <w:rsid w:val="00D32BC2"/>
    <w:rsid w:val="00D32F55"/>
    <w:rsid w:val="00D33553"/>
    <w:rsid w:val="00D342F6"/>
    <w:rsid w:val="00D3459A"/>
    <w:rsid w:val="00D347B7"/>
    <w:rsid w:val="00D34D90"/>
    <w:rsid w:val="00D34DCE"/>
    <w:rsid w:val="00D35207"/>
    <w:rsid w:val="00D3558F"/>
    <w:rsid w:val="00D35750"/>
    <w:rsid w:val="00D357D2"/>
    <w:rsid w:val="00D35881"/>
    <w:rsid w:val="00D359DB"/>
    <w:rsid w:val="00D35AFD"/>
    <w:rsid w:val="00D35EA7"/>
    <w:rsid w:val="00D35F09"/>
    <w:rsid w:val="00D35FE8"/>
    <w:rsid w:val="00D36F16"/>
    <w:rsid w:val="00D36FF8"/>
    <w:rsid w:val="00D374D0"/>
    <w:rsid w:val="00D37E0E"/>
    <w:rsid w:val="00D37E86"/>
    <w:rsid w:val="00D40919"/>
    <w:rsid w:val="00D40ABF"/>
    <w:rsid w:val="00D411C6"/>
    <w:rsid w:val="00D41271"/>
    <w:rsid w:val="00D41569"/>
    <w:rsid w:val="00D4196D"/>
    <w:rsid w:val="00D41A9F"/>
    <w:rsid w:val="00D41FF6"/>
    <w:rsid w:val="00D42060"/>
    <w:rsid w:val="00D420D0"/>
    <w:rsid w:val="00D42715"/>
    <w:rsid w:val="00D42CD2"/>
    <w:rsid w:val="00D43084"/>
    <w:rsid w:val="00D430EC"/>
    <w:rsid w:val="00D434E1"/>
    <w:rsid w:val="00D43BF2"/>
    <w:rsid w:val="00D43D7B"/>
    <w:rsid w:val="00D440FD"/>
    <w:rsid w:val="00D44915"/>
    <w:rsid w:val="00D44AEE"/>
    <w:rsid w:val="00D44B01"/>
    <w:rsid w:val="00D4566F"/>
    <w:rsid w:val="00D458EB"/>
    <w:rsid w:val="00D45BF5"/>
    <w:rsid w:val="00D45D15"/>
    <w:rsid w:val="00D45DC7"/>
    <w:rsid w:val="00D45FCC"/>
    <w:rsid w:val="00D46333"/>
    <w:rsid w:val="00D46475"/>
    <w:rsid w:val="00D46721"/>
    <w:rsid w:val="00D468E1"/>
    <w:rsid w:val="00D474F8"/>
    <w:rsid w:val="00D47502"/>
    <w:rsid w:val="00D47681"/>
    <w:rsid w:val="00D47A8E"/>
    <w:rsid w:val="00D47B28"/>
    <w:rsid w:val="00D47FF8"/>
    <w:rsid w:val="00D5029A"/>
    <w:rsid w:val="00D50421"/>
    <w:rsid w:val="00D507C6"/>
    <w:rsid w:val="00D5080E"/>
    <w:rsid w:val="00D51AA4"/>
    <w:rsid w:val="00D5328B"/>
    <w:rsid w:val="00D533D1"/>
    <w:rsid w:val="00D5367B"/>
    <w:rsid w:val="00D537F5"/>
    <w:rsid w:val="00D5387D"/>
    <w:rsid w:val="00D54A3D"/>
    <w:rsid w:val="00D54D61"/>
    <w:rsid w:val="00D54FA4"/>
    <w:rsid w:val="00D5559B"/>
    <w:rsid w:val="00D559EC"/>
    <w:rsid w:val="00D55A7D"/>
    <w:rsid w:val="00D55A97"/>
    <w:rsid w:val="00D55E38"/>
    <w:rsid w:val="00D563E7"/>
    <w:rsid w:val="00D565B0"/>
    <w:rsid w:val="00D56848"/>
    <w:rsid w:val="00D56D47"/>
    <w:rsid w:val="00D56E69"/>
    <w:rsid w:val="00D5793F"/>
    <w:rsid w:val="00D57D8B"/>
    <w:rsid w:val="00D57F54"/>
    <w:rsid w:val="00D6038D"/>
    <w:rsid w:val="00D604B8"/>
    <w:rsid w:val="00D60CA9"/>
    <w:rsid w:val="00D6110E"/>
    <w:rsid w:val="00D617FB"/>
    <w:rsid w:val="00D61E9A"/>
    <w:rsid w:val="00D622C4"/>
    <w:rsid w:val="00D625A6"/>
    <w:rsid w:val="00D625C1"/>
    <w:rsid w:val="00D626A8"/>
    <w:rsid w:val="00D62C78"/>
    <w:rsid w:val="00D62CDB"/>
    <w:rsid w:val="00D6317A"/>
    <w:rsid w:val="00D63216"/>
    <w:rsid w:val="00D633A7"/>
    <w:rsid w:val="00D63D44"/>
    <w:rsid w:val="00D643D0"/>
    <w:rsid w:val="00D64595"/>
    <w:rsid w:val="00D649D9"/>
    <w:rsid w:val="00D64C24"/>
    <w:rsid w:val="00D650CC"/>
    <w:rsid w:val="00D65F97"/>
    <w:rsid w:val="00D66191"/>
    <w:rsid w:val="00D6770A"/>
    <w:rsid w:val="00D67EBB"/>
    <w:rsid w:val="00D67F9E"/>
    <w:rsid w:val="00D712D6"/>
    <w:rsid w:val="00D717B9"/>
    <w:rsid w:val="00D71887"/>
    <w:rsid w:val="00D718F3"/>
    <w:rsid w:val="00D71CA3"/>
    <w:rsid w:val="00D71FC6"/>
    <w:rsid w:val="00D728F0"/>
    <w:rsid w:val="00D72E6A"/>
    <w:rsid w:val="00D731EF"/>
    <w:rsid w:val="00D7356B"/>
    <w:rsid w:val="00D73AA6"/>
    <w:rsid w:val="00D73DAF"/>
    <w:rsid w:val="00D7410E"/>
    <w:rsid w:val="00D75039"/>
    <w:rsid w:val="00D7548E"/>
    <w:rsid w:val="00D7582C"/>
    <w:rsid w:val="00D75F59"/>
    <w:rsid w:val="00D763A7"/>
    <w:rsid w:val="00D764E8"/>
    <w:rsid w:val="00D76B65"/>
    <w:rsid w:val="00D76FAA"/>
    <w:rsid w:val="00D776C5"/>
    <w:rsid w:val="00D77E4E"/>
    <w:rsid w:val="00D800A1"/>
    <w:rsid w:val="00D802D2"/>
    <w:rsid w:val="00D8035E"/>
    <w:rsid w:val="00D803F5"/>
    <w:rsid w:val="00D8052D"/>
    <w:rsid w:val="00D8066D"/>
    <w:rsid w:val="00D80CF2"/>
    <w:rsid w:val="00D80FA9"/>
    <w:rsid w:val="00D81277"/>
    <w:rsid w:val="00D815CA"/>
    <w:rsid w:val="00D81BFA"/>
    <w:rsid w:val="00D822FA"/>
    <w:rsid w:val="00D8269C"/>
    <w:rsid w:val="00D82BD9"/>
    <w:rsid w:val="00D82F83"/>
    <w:rsid w:val="00D8310D"/>
    <w:rsid w:val="00D835DD"/>
    <w:rsid w:val="00D836E0"/>
    <w:rsid w:val="00D83709"/>
    <w:rsid w:val="00D8371D"/>
    <w:rsid w:val="00D83DCE"/>
    <w:rsid w:val="00D84053"/>
    <w:rsid w:val="00D847EC"/>
    <w:rsid w:val="00D84905"/>
    <w:rsid w:val="00D85375"/>
    <w:rsid w:val="00D8561C"/>
    <w:rsid w:val="00D85971"/>
    <w:rsid w:val="00D85A8D"/>
    <w:rsid w:val="00D8622C"/>
    <w:rsid w:val="00D86249"/>
    <w:rsid w:val="00D86252"/>
    <w:rsid w:val="00D86539"/>
    <w:rsid w:val="00D86871"/>
    <w:rsid w:val="00D86AC3"/>
    <w:rsid w:val="00D86AE6"/>
    <w:rsid w:val="00D870A4"/>
    <w:rsid w:val="00D87486"/>
    <w:rsid w:val="00D874C3"/>
    <w:rsid w:val="00D87798"/>
    <w:rsid w:val="00D87B08"/>
    <w:rsid w:val="00D90969"/>
    <w:rsid w:val="00D90975"/>
    <w:rsid w:val="00D90C0D"/>
    <w:rsid w:val="00D90C1B"/>
    <w:rsid w:val="00D90F5F"/>
    <w:rsid w:val="00D9112F"/>
    <w:rsid w:val="00D91225"/>
    <w:rsid w:val="00D916BD"/>
    <w:rsid w:val="00D9188D"/>
    <w:rsid w:val="00D91C28"/>
    <w:rsid w:val="00D91E87"/>
    <w:rsid w:val="00D92112"/>
    <w:rsid w:val="00D9229E"/>
    <w:rsid w:val="00D92678"/>
    <w:rsid w:val="00D93734"/>
    <w:rsid w:val="00D941E3"/>
    <w:rsid w:val="00D94684"/>
    <w:rsid w:val="00D94D60"/>
    <w:rsid w:val="00D94E41"/>
    <w:rsid w:val="00D95019"/>
    <w:rsid w:val="00D95031"/>
    <w:rsid w:val="00D950F3"/>
    <w:rsid w:val="00D96573"/>
    <w:rsid w:val="00D96678"/>
    <w:rsid w:val="00D967E5"/>
    <w:rsid w:val="00D96FEA"/>
    <w:rsid w:val="00DA002E"/>
    <w:rsid w:val="00DA0233"/>
    <w:rsid w:val="00DA091E"/>
    <w:rsid w:val="00DA0F72"/>
    <w:rsid w:val="00DA0FC0"/>
    <w:rsid w:val="00DA1277"/>
    <w:rsid w:val="00DA12DD"/>
    <w:rsid w:val="00DA17EC"/>
    <w:rsid w:val="00DA1869"/>
    <w:rsid w:val="00DA19EE"/>
    <w:rsid w:val="00DA1DD3"/>
    <w:rsid w:val="00DA2D93"/>
    <w:rsid w:val="00DA308A"/>
    <w:rsid w:val="00DA34F4"/>
    <w:rsid w:val="00DA354F"/>
    <w:rsid w:val="00DA40DD"/>
    <w:rsid w:val="00DA4327"/>
    <w:rsid w:val="00DA43D9"/>
    <w:rsid w:val="00DA46BE"/>
    <w:rsid w:val="00DA4701"/>
    <w:rsid w:val="00DA47E6"/>
    <w:rsid w:val="00DA47E9"/>
    <w:rsid w:val="00DA4F31"/>
    <w:rsid w:val="00DA544C"/>
    <w:rsid w:val="00DA567E"/>
    <w:rsid w:val="00DA5796"/>
    <w:rsid w:val="00DA5887"/>
    <w:rsid w:val="00DA5CA2"/>
    <w:rsid w:val="00DA5E22"/>
    <w:rsid w:val="00DA5FED"/>
    <w:rsid w:val="00DA619C"/>
    <w:rsid w:val="00DA6765"/>
    <w:rsid w:val="00DA696C"/>
    <w:rsid w:val="00DA6A74"/>
    <w:rsid w:val="00DA6D9A"/>
    <w:rsid w:val="00DA709A"/>
    <w:rsid w:val="00DA7574"/>
    <w:rsid w:val="00DA75A7"/>
    <w:rsid w:val="00DB016D"/>
    <w:rsid w:val="00DB0251"/>
    <w:rsid w:val="00DB0DB1"/>
    <w:rsid w:val="00DB29BD"/>
    <w:rsid w:val="00DB2CC1"/>
    <w:rsid w:val="00DB3297"/>
    <w:rsid w:val="00DB3763"/>
    <w:rsid w:val="00DB37C9"/>
    <w:rsid w:val="00DB38DF"/>
    <w:rsid w:val="00DB390E"/>
    <w:rsid w:val="00DB3B0B"/>
    <w:rsid w:val="00DB3BD2"/>
    <w:rsid w:val="00DB41B4"/>
    <w:rsid w:val="00DB448B"/>
    <w:rsid w:val="00DB44AE"/>
    <w:rsid w:val="00DB4567"/>
    <w:rsid w:val="00DB4A9C"/>
    <w:rsid w:val="00DB4ABC"/>
    <w:rsid w:val="00DB4AD0"/>
    <w:rsid w:val="00DB4D83"/>
    <w:rsid w:val="00DB50CF"/>
    <w:rsid w:val="00DB5C67"/>
    <w:rsid w:val="00DB6139"/>
    <w:rsid w:val="00DB6FCA"/>
    <w:rsid w:val="00DB700F"/>
    <w:rsid w:val="00DB7599"/>
    <w:rsid w:val="00DB775C"/>
    <w:rsid w:val="00DB79BE"/>
    <w:rsid w:val="00DB7A3B"/>
    <w:rsid w:val="00DB7B61"/>
    <w:rsid w:val="00DC0833"/>
    <w:rsid w:val="00DC0F35"/>
    <w:rsid w:val="00DC144B"/>
    <w:rsid w:val="00DC1E0F"/>
    <w:rsid w:val="00DC207D"/>
    <w:rsid w:val="00DC23BF"/>
    <w:rsid w:val="00DC26B0"/>
    <w:rsid w:val="00DC2F5D"/>
    <w:rsid w:val="00DC440E"/>
    <w:rsid w:val="00DC454B"/>
    <w:rsid w:val="00DC46D9"/>
    <w:rsid w:val="00DC47F8"/>
    <w:rsid w:val="00DC4963"/>
    <w:rsid w:val="00DC4B3D"/>
    <w:rsid w:val="00DC4ECC"/>
    <w:rsid w:val="00DC4F5B"/>
    <w:rsid w:val="00DC5338"/>
    <w:rsid w:val="00DC53A7"/>
    <w:rsid w:val="00DC5B97"/>
    <w:rsid w:val="00DC6022"/>
    <w:rsid w:val="00DC6A1E"/>
    <w:rsid w:val="00DC6AB1"/>
    <w:rsid w:val="00DC6F09"/>
    <w:rsid w:val="00DC76E5"/>
    <w:rsid w:val="00DC78C8"/>
    <w:rsid w:val="00DC7A93"/>
    <w:rsid w:val="00DD0049"/>
    <w:rsid w:val="00DD0269"/>
    <w:rsid w:val="00DD0B03"/>
    <w:rsid w:val="00DD0B0E"/>
    <w:rsid w:val="00DD0BA0"/>
    <w:rsid w:val="00DD0ECF"/>
    <w:rsid w:val="00DD0FBE"/>
    <w:rsid w:val="00DD12F4"/>
    <w:rsid w:val="00DD1C80"/>
    <w:rsid w:val="00DD2073"/>
    <w:rsid w:val="00DD20C5"/>
    <w:rsid w:val="00DD20C8"/>
    <w:rsid w:val="00DD26BB"/>
    <w:rsid w:val="00DD2987"/>
    <w:rsid w:val="00DD2BD2"/>
    <w:rsid w:val="00DD2D1D"/>
    <w:rsid w:val="00DD35D0"/>
    <w:rsid w:val="00DD361C"/>
    <w:rsid w:val="00DD3826"/>
    <w:rsid w:val="00DD39C8"/>
    <w:rsid w:val="00DD43B6"/>
    <w:rsid w:val="00DD4B5E"/>
    <w:rsid w:val="00DD4D5F"/>
    <w:rsid w:val="00DD50D9"/>
    <w:rsid w:val="00DD54EF"/>
    <w:rsid w:val="00DD5771"/>
    <w:rsid w:val="00DD5BC6"/>
    <w:rsid w:val="00DD6645"/>
    <w:rsid w:val="00DD67B7"/>
    <w:rsid w:val="00DD6D03"/>
    <w:rsid w:val="00DD786F"/>
    <w:rsid w:val="00DD7CCE"/>
    <w:rsid w:val="00DD7FB5"/>
    <w:rsid w:val="00DE0826"/>
    <w:rsid w:val="00DE0868"/>
    <w:rsid w:val="00DE0BF9"/>
    <w:rsid w:val="00DE0C27"/>
    <w:rsid w:val="00DE143D"/>
    <w:rsid w:val="00DE1FAC"/>
    <w:rsid w:val="00DE24FF"/>
    <w:rsid w:val="00DE2578"/>
    <w:rsid w:val="00DE28FD"/>
    <w:rsid w:val="00DE2F98"/>
    <w:rsid w:val="00DE371B"/>
    <w:rsid w:val="00DE38D5"/>
    <w:rsid w:val="00DE41E6"/>
    <w:rsid w:val="00DE43D9"/>
    <w:rsid w:val="00DE456E"/>
    <w:rsid w:val="00DE45CD"/>
    <w:rsid w:val="00DE4E70"/>
    <w:rsid w:val="00DE5138"/>
    <w:rsid w:val="00DE5A5B"/>
    <w:rsid w:val="00DE6298"/>
    <w:rsid w:val="00DE62AB"/>
    <w:rsid w:val="00DE6382"/>
    <w:rsid w:val="00DE6F77"/>
    <w:rsid w:val="00DE7155"/>
    <w:rsid w:val="00DE7262"/>
    <w:rsid w:val="00DE72CB"/>
    <w:rsid w:val="00DE781A"/>
    <w:rsid w:val="00DE7825"/>
    <w:rsid w:val="00DE7FD2"/>
    <w:rsid w:val="00DF03A5"/>
    <w:rsid w:val="00DF03E9"/>
    <w:rsid w:val="00DF042C"/>
    <w:rsid w:val="00DF1297"/>
    <w:rsid w:val="00DF1556"/>
    <w:rsid w:val="00DF2247"/>
    <w:rsid w:val="00DF2449"/>
    <w:rsid w:val="00DF2452"/>
    <w:rsid w:val="00DF24BB"/>
    <w:rsid w:val="00DF281A"/>
    <w:rsid w:val="00DF2836"/>
    <w:rsid w:val="00DF2A63"/>
    <w:rsid w:val="00DF2FD2"/>
    <w:rsid w:val="00DF3D6F"/>
    <w:rsid w:val="00DF41BB"/>
    <w:rsid w:val="00DF4316"/>
    <w:rsid w:val="00DF46C9"/>
    <w:rsid w:val="00DF4FBA"/>
    <w:rsid w:val="00DF50FD"/>
    <w:rsid w:val="00DF5212"/>
    <w:rsid w:val="00DF55AB"/>
    <w:rsid w:val="00DF58CB"/>
    <w:rsid w:val="00DF5955"/>
    <w:rsid w:val="00DF5989"/>
    <w:rsid w:val="00DF5D99"/>
    <w:rsid w:val="00DF606F"/>
    <w:rsid w:val="00DF6137"/>
    <w:rsid w:val="00DF6242"/>
    <w:rsid w:val="00DF652B"/>
    <w:rsid w:val="00DF6B3D"/>
    <w:rsid w:val="00DF6CC1"/>
    <w:rsid w:val="00DF72AF"/>
    <w:rsid w:val="00DF7A36"/>
    <w:rsid w:val="00E00132"/>
    <w:rsid w:val="00E002E1"/>
    <w:rsid w:val="00E0030C"/>
    <w:rsid w:val="00E00996"/>
    <w:rsid w:val="00E00C11"/>
    <w:rsid w:val="00E010E0"/>
    <w:rsid w:val="00E010F4"/>
    <w:rsid w:val="00E011BB"/>
    <w:rsid w:val="00E0128E"/>
    <w:rsid w:val="00E016DD"/>
    <w:rsid w:val="00E016F7"/>
    <w:rsid w:val="00E018FD"/>
    <w:rsid w:val="00E01B68"/>
    <w:rsid w:val="00E01E9E"/>
    <w:rsid w:val="00E01F01"/>
    <w:rsid w:val="00E02864"/>
    <w:rsid w:val="00E02CD1"/>
    <w:rsid w:val="00E03471"/>
    <w:rsid w:val="00E0350F"/>
    <w:rsid w:val="00E035E5"/>
    <w:rsid w:val="00E036B2"/>
    <w:rsid w:val="00E03922"/>
    <w:rsid w:val="00E039E8"/>
    <w:rsid w:val="00E039EA"/>
    <w:rsid w:val="00E03B54"/>
    <w:rsid w:val="00E03C0F"/>
    <w:rsid w:val="00E03FE9"/>
    <w:rsid w:val="00E04D6F"/>
    <w:rsid w:val="00E051B1"/>
    <w:rsid w:val="00E058F1"/>
    <w:rsid w:val="00E07598"/>
    <w:rsid w:val="00E0769D"/>
    <w:rsid w:val="00E07A90"/>
    <w:rsid w:val="00E07AE8"/>
    <w:rsid w:val="00E07EC7"/>
    <w:rsid w:val="00E1069A"/>
    <w:rsid w:val="00E107CA"/>
    <w:rsid w:val="00E10E0A"/>
    <w:rsid w:val="00E10F0E"/>
    <w:rsid w:val="00E10FEA"/>
    <w:rsid w:val="00E11B0C"/>
    <w:rsid w:val="00E11EF0"/>
    <w:rsid w:val="00E122E1"/>
    <w:rsid w:val="00E124B4"/>
    <w:rsid w:val="00E1269E"/>
    <w:rsid w:val="00E127C4"/>
    <w:rsid w:val="00E12C5E"/>
    <w:rsid w:val="00E12CF0"/>
    <w:rsid w:val="00E131A0"/>
    <w:rsid w:val="00E133C0"/>
    <w:rsid w:val="00E13B39"/>
    <w:rsid w:val="00E14484"/>
    <w:rsid w:val="00E146A4"/>
    <w:rsid w:val="00E14C61"/>
    <w:rsid w:val="00E15054"/>
    <w:rsid w:val="00E156F5"/>
    <w:rsid w:val="00E1595F"/>
    <w:rsid w:val="00E16C11"/>
    <w:rsid w:val="00E170F1"/>
    <w:rsid w:val="00E20862"/>
    <w:rsid w:val="00E20B8D"/>
    <w:rsid w:val="00E20EB1"/>
    <w:rsid w:val="00E20F55"/>
    <w:rsid w:val="00E2100E"/>
    <w:rsid w:val="00E216FF"/>
    <w:rsid w:val="00E22A19"/>
    <w:rsid w:val="00E22A45"/>
    <w:rsid w:val="00E2373F"/>
    <w:rsid w:val="00E23982"/>
    <w:rsid w:val="00E239A6"/>
    <w:rsid w:val="00E23D53"/>
    <w:rsid w:val="00E23E60"/>
    <w:rsid w:val="00E245E6"/>
    <w:rsid w:val="00E246DE"/>
    <w:rsid w:val="00E247BD"/>
    <w:rsid w:val="00E24A14"/>
    <w:rsid w:val="00E25229"/>
    <w:rsid w:val="00E25291"/>
    <w:rsid w:val="00E254D6"/>
    <w:rsid w:val="00E25608"/>
    <w:rsid w:val="00E264B0"/>
    <w:rsid w:val="00E2653F"/>
    <w:rsid w:val="00E26603"/>
    <w:rsid w:val="00E26DC0"/>
    <w:rsid w:val="00E26ECA"/>
    <w:rsid w:val="00E26F44"/>
    <w:rsid w:val="00E27091"/>
    <w:rsid w:val="00E271F9"/>
    <w:rsid w:val="00E275C0"/>
    <w:rsid w:val="00E301DC"/>
    <w:rsid w:val="00E3083E"/>
    <w:rsid w:val="00E30857"/>
    <w:rsid w:val="00E33136"/>
    <w:rsid w:val="00E33415"/>
    <w:rsid w:val="00E33BAA"/>
    <w:rsid w:val="00E33C75"/>
    <w:rsid w:val="00E34149"/>
    <w:rsid w:val="00E342FF"/>
    <w:rsid w:val="00E348C6"/>
    <w:rsid w:val="00E34C75"/>
    <w:rsid w:val="00E34F88"/>
    <w:rsid w:val="00E34FD2"/>
    <w:rsid w:val="00E35028"/>
    <w:rsid w:val="00E352DC"/>
    <w:rsid w:val="00E354BD"/>
    <w:rsid w:val="00E3582E"/>
    <w:rsid w:val="00E35AE3"/>
    <w:rsid w:val="00E35D4E"/>
    <w:rsid w:val="00E35D88"/>
    <w:rsid w:val="00E35ED0"/>
    <w:rsid w:val="00E360EE"/>
    <w:rsid w:val="00E36516"/>
    <w:rsid w:val="00E367FB"/>
    <w:rsid w:val="00E36971"/>
    <w:rsid w:val="00E37345"/>
    <w:rsid w:val="00E3734B"/>
    <w:rsid w:val="00E37470"/>
    <w:rsid w:val="00E375F9"/>
    <w:rsid w:val="00E378DA"/>
    <w:rsid w:val="00E37A85"/>
    <w:rsid w:val="00E37D59"/>
    <w:rsid w:val="00E4010A"/>
    <w:rsid w:val="00E4060D"/>
    <w:rsid w:val="00E40AEC"/>
    <w:rsid w:val="00E40D3A"/>
    <w:rsid w:val="00E414AD"/>
    <w:rsid w:val="00E41896"/>
    <w:rsid w:val="00E41C05"/>
    <w:rsid w:val="00E41C4D"/>
    <w:rsid w:val="00E41D5F"/>
    <w:rsid w:val="00E4201D"/>
    <w:rsid w:val="00E4225B"/>
    <w:rsid w:val="00E42687"/>
    <w:rsid w:val="00E42A18"/>
    <w:rsid w:val="00E42E2D"/>
    <w:rsid w:val="00E42F59"/>
    <w:rsid w:val="00E43483"/>
    <w:rsid w:val="00E436AF"/>
    <w:rsid w:val="00E43726"/>
    <w:rsid w:val="00E4397C"/>
    <w:rsid w:val="00E43CAB"/>
    <w:rsid w:val="00E44364"/>
    <w:rsid w:val="00E44517"/>
    <w:rsid w:val="00E4455F"/>
    <w:rsid w:val="00E445D7"/>
    <w:rsid w:val="00E44800"/>
    <w:rsid w:val="00E44E50"/>
    <w:rsid w:val="00E45163"/>
    <w:rsid w:val="00E451FF"/>
    <w:rsid w:val="00E45365"/>
    <w:rsid w:val="00E45A08"/>
    <w:rsid w:val="00E45A31"/>
    <w:rsid w:val="00E45E38"/>
    <w:rsid w:val="00E46A41"/>
    <w:rsid w:val="00E472D6"/>
    <w:rsid w:val="00E47658"/>
    <w:rsid w:val="00E47B2C"/>
    <w:rsid w:val="00E502EE"/>
    <w:rsid w:val="00E507DB"/>
    <w:rsid w:val="00E508D1"/>
    <w:rsid w:val="00E50BA9"/>
    <w:rsid w:val="00E51797"/>
    <w:rsid w:val="00E517AD"/>
    <w:rsid w:val="00E51F92"/>
    <w:rsid w:val="00E51FCE"/>
    <w:rsid w:val="00E5207A"/>
    <w:rsid w:val="00E5271A"/>
    <w:rsid w:val="00E527D3"/>
    <w:rsid w:val="00E52984"/>
    <w:rsid w:val="00E529E3"/>
    <w:rsid w:val="00E52AF5"/>
    <w:rsid w:val="00E53AB4"/>
    <w:rsid w:val="00E53E9C"/>
    <w:rsid w:val="00E53EA1"/>
    <w:rsid w:val="00E53EBB"/>
    <w:rsid w:val="00E53F17"/>
    <w:rsid w:val="00E543DB"/>
    <w:rsid w:val="00E54596"/>
    <w:rsid w:val="00E548DD"/>
    <w:rsid w:val="00E54971"/>
    <w:rsid w:val="00E54D77"/>
    <w:rsid w:val="00E55197"/>
    <w:rsid w:val="00E55325"/>
    <w:rsid w:val="00E55368"/>
    <w:rsid w:val="00E55444"/>
    <w:rsid w:val="00E5559E"/>
    <w:rsid w:val="00E558D9"/>
    <w:rsid w:val="00E55D56"/>
    <w:rsid w:val="00E55F80"/>
    <w:rsid w:val="00E56471"/>
    <w:rsid w:val="00E569DA"/>
    <w:rsid w:val="00E56C4E"/>
    <w:rsid w:val="00E56D8D"/>
    <w:rsid w:val="00E60079"/>
    <w:rsid w:val="00E607D5"/>
    <w:rsid w:val="00E61287"/>
    <w:rsid w:val="00E62257"/>
    <w:rsid w:val="00E62649"/>
    <w:rsid w:val="00E6297B"/>
    <w:rsid w:val="00E629B7"/>
    <w:rsid w:val="00E62C1B"/>
    <w:rsid w:val="00E62C4C"/>
    <w:rsid w:val="00E62D56"/>
    <w:rsid w:val="00E62E39"/>
    <w:rsid w:val="00E62F4C"/>
    <w:rsid w:val="00E62FFE"/>
    <w:rsid w:val="00E63120"/>
    <w:rsid w:val="00E632A9"/>
    <w:rsid w:val="00E635D9"/>
    <w:rsid w:val="00E63618"/>
    <w:rsid w:val="00E638DE"/>
    <w:rsid w:val="00E63BAA"/>
    <w:rsid w:val="00E63FD5"/>
    <w:rsid w:val="00E6435A"/>
    <w:rsid w:val="00E64512"/>
    <w:rsid w:val="00E649DA"/>
    <w:rsid w:val="00E64B89"/>
    <w:rsid w:val="00E650CF"/>
    <w:rsid w:val="00E65695"/>
    <w:rsid w:val="00E65729"/>
    <w:rsid w:val="00E66023"/>
    <w:rsid w:val="00E66C54"/>
    <w:rsid w:val="00E66CA4"/>
    <w:rsid w:val="00E67036"/>
    <w:rsid w:val="00E67401"/>
    <w:rsid w:val="00E6770F"/>
    <w:rsid w:val="00E67CFE"/>
    <w:rsid w:val="00E67F90"/>
    <w:rsid w:val="00E702A6"/>
    <w:rsid w:val="00E7067E"/>
    <w:rsid w:val="00E70733"/>
    <w:rsid w:val="00E70914"/>
    <w:rsid w:val="00E70EF9"/>
    <w:rsid w:val="00E710DE"/>
    <w:rsid w:val="00E71534"/>
    <w:rsid w:val="00E7174C"/>
    <w:rsid w:val="00E71982"/>
    <w:rsid w:val="00E71B13"/>
    <w:rsid w:val="00E721DF"/>
    <w:rsid w:val="00E72760"/>
    <w:rsid w:val="00E72810"/>
    <w:rsid w:val="00E728A0"/>
    <w:rsid w:val="00E729B3"/>
    <w:rsid w:val="00E72B2E"/>
    <w:rsid w:val="00E72E0C"/>
    <w:rsid w:val="00E72FF4"/>
    <w:rsid w:val="00E730F4"/>
    <w:rsid w:val="00E7417B"/>
    <w:rsid w:val="00E74373"/>
    <w:rsid w:val="00E74CC6"/>
    <w:rsid w:val="00E751B8"/>
    <w:rsid w:val="00E75399"/>
    <w:rsid w:val="00E75A03"/>
    <w:rsid w:val="00E75C0E"/>
    <w:rsid w:val="00E7653E"/>
    <w:rsid w:val="00E76C7E"/>
    <w:rsid w:val="00E7771F"/>
    <w:rsid w:val="00E77782"/>
    <w:rsid w:val="00E77789"/>
    <w:rsid w:val="00E77C36"/>
    <w:rsid w:val="00E8028A"/>
    <w:rsid w:val="00E80382"/>
    <w:rsid w:val="00E80605"/>
    <w:rsid w:val="00E80F5C"/>
    <w:rsid w:val="00E812CF"/>
    <w:rsid w:val="00E8133E"/>
    <w:rsid w:val="00E8151D"/>
    <w:rsid w:val="00E81806"/>
    <w:rsid w:val="00E8191C"/>
    <w:rsid w:val="00E81CF4"/>
    <w:rsid w:val="00E82160"/>
    <w:rsid w:val="00E825E6"/>
    <w:rsid w:val="00E8264A"/>
    <w:rsid w:val="00E82A98"/>
    <w:rsid w:val="00E8356F"/>
    <w:rsid w:val="00E83B03"/>
    <w:rsid w:val="00E83DA2"/>
    <w:rsid w:val="00E83E0F"/>
    <w:rsid w:val="00E842DF"/>
    <w:rsid w:val="00E84749"/>
    <w:rsid w:val="00E84788"/>
    <w:rsid w:val="00E84F04"/>
    <w:rsid w:val="00E84F9A"/>
    <w:rsid w:val="00E85605"/>
    <w:rsid w:val="00E8669E"/>
    <w:rsid w:val="00E86707"/>
    <w:rsid w:val="00E867DB"/>
    <w:rsid w:val="00E86830"/>
    <w:rsid w:val="00E8720A"/>
    <w:rsid w:val="00E877E3"/>
    <w:rsid w:val="00E87EE7"/>
    <w:rsid w:val="00E87F6B"/>
    <w:rsid w:val="00E9086E"/>
    <w:rsid w:val="00E90C1B"/>
    <w:rsid w:val="00E90C3B"/>
    <w:rsid w:val="00E90C9A"/>
    <w:rsid w:val="00E90E0D"/>
    <w:rsid w:val="00E914A0"/>
    <w:rsid w:val="00E9173A"/>
    <w:rsid w:val="00E91AF0"/>
    <w:rsid w:val="00E92215"/>
    <w:rsid w:val="00E924AD"/>
    <w:rsid w:val="00E925F4"/>
    <w:rsid w:val="00E931DE"/>
    <w:rsid w:val="00E95845"/>
    <w:rsid w:val="00E95EFB"/>
    <w:rsid w:val="00E9601E"/>
    <w:rsid w:val="00E96530"/>
    <w:rsid w:val="00E965EF"/>
    <w:rsid w:val="00E96764"/>
    <w:rsid w:val="00E96CC1"/>
    <w:rsid w:val="00E96FB8"/>
    <w:rsid w:val="00E97399"/>
    <w:rsid w:val="00E978AF"/>
    <w:rsid w:val="00E97DFD"/>
    <w:rsid w:val="00EA01DA"/>
    <w:rsid w:val="00EA0A8D"/>
    <w:rsid w:val="00EA0C44"/>
    <w:rsid w:val="00EA126D"/>
    <w:rsid w:val="00EA16E9"/>
    <w:rsid w:val="00EA1D23"/>
    <w:rsid w:val="00EA1ED8"/>
    <w:rsid w:val="00EA2278"/>
    <w:rsid w:val="00EA22C8"/>
    <w:rsid w:val="00EA2D3E"/>
    <w:rsid w:val="00EA3F2B"/>
    <w:rsid w:val="00EA4196"/>
    <w:rsid w:val="00EA4441"/>
    <w:rsid w:val="00EA4625"/>
    <w:rsid w:val="00EA4667"/>
    <w:rsid w:val="00EA4879"/>
    <w:rsid w:val="00EA53A9"/>
    <w:rsid w:val="00EA57EC"/>
    <w:rsid w:val="00EA5CBD"/>
    <w:rsid w:val="00EA5EFC"/>
    <w:rsid w:val="00EA6175"/>
    <w:rsid w:val="00EA6767"/>
    <w:rsid w:val="00EA68C5"/>
    <w:rsid w:val="00EA6926"/>
    <w:rsid w:val="00EA6E40"/>
    <w:rsid w:val="00EA7E57"/>
    <w:rsid w:val="00EB0B6C"/>
    <w:rsid w:val="00EB0BBC"/>
    <w:rsid w:val="00EB1166"/>
    <w:rsid w:val="00EB157C"/>
    <w:rsid w:val="00EB15BF"/>
    <w:rsid w:val="00EB1CA1"/>
    <w:rsid w:val="00EB235B"/>
    <w:rsid w:val="00EB265F"/>
    <w:rsid w:val="00EB2850"/>
    <w:rsid w:val="00EB2C9B"/>
    <w:rsid w:val="00EB2CF3"/>
    <w:rsid w:val="00EB2F3C"/>
    <w:rsid w:val="00EB2F57"/>
    <w:rsid w:val="00EB399A"/>
    <w:rsid w:val="00EB3BB4"/>
    <w:rsid w:val="00EB3C5B"/>
    <w:rsid w:val="00EB419F"/>
    <w:rsid w:val="00EB448B"/>
    <w:rsid w:val="00EB533E"/>
    <w:rsid w:val="00EB59FA"/>
    <w:rsid w:val="00EB5E5F"/>
    <w:rsid w:val="00EB5FD3"/>
    <w:rsid w:val="00EB604F"/>
    <w:rsid w:val="00EB68DF"/>
    <w:rsid w:val="00EB76EE"/>
    <w:rsid w:val="00EB7A74"/>
    <w:rsid w:val="00EB7EF3"/>
    <w:rsid w:val="00EB7F77"/>
    <w:rsid w:val="00EC07EC"/>
    <w:rsid w:val="00EC0C79"/>
    <w:rsid w:val="00EC0F62"/>
    <w:rsid w:val="00EC1106"/>
    <w:rsid w:val="00EC11D4"/>
    <w:rsid w:val="00EC1928"/>
    <w:rsid w:val="00EC1A40"/>
    <w:rsid w:val="00EC3D2A"/>
    <w:rsid w:val="00EC3EBC"/>
    <w:rsid w:val="00EC3F9A"/>
    <w:rsid w:val="00EC40F8"/>
    <w:rsid w:val="00EC4766"/>
    <w:rsid w:val="00EC4BCE"/>
    <w:rsid w:val="00EC4E2A"/>
    <w:rsid w:val="00EC4FFD"/>
    <w:rsid w:val="00EC5214"/>
    <w:rsid w:val="00EC52EA"/>
    <w:rsid w:val="00EC5766"/>
    <w:rsid w:val="00EC5957"/>
    <w:rsid w:val="00EC60AB"/>
    <w:rsid w:val="00EC6180"/>
    <w:rsid w:val="00EC61DA"/>
    <w:rsid w:val="00EC6221"/>
    <w:rsid w:val="00EC62F1"/>
    <w:rsid w:val="00EC7265"/>
    <w:rsid w:val="00EC74DB"/>
    <w:rsid w:val="00EC7CEE"/>
    <w:rsid w:val="00EC7E9C"/>
    <w:rsid w:val="00EC7EF6"/>
    <w:rsid w:val="00ED002E"/>
    <w:rsid w:val="00ED0047"/>
    <w:rsid w:val="00ED0054"/>
    <w:rsid w:val="00ED0723"/>
    <w:rsid w:val="00ED0738"/>
    <w:rsid w:val="00ED0AD5"/>
    <w:rsid w:val="00ED0D2E"/>
    <w:rsid w:val="00ED0D9C"/>
    <w:rsid w:val="00ED10F9"/>
    <w:rsid w:val="00ED137D"/>
    <w:rsid w:val="00ED1DF8"/>
    <w:rsid w:val="00ED1FB0"/>
    <w:rsid w:val="00ED203A"/>
    <w:rsid w:val="00ED231C"/>
    <w:rsid w:val="00ED254A"/>
    <w:rsid w:val="00ED2749"/>
    <w:rsid w:val="00ED2A68"/>
    <w:rsid w:val="00ED2D49"/>
    <w:rsid w:val="00ED331B"/>
    <w:rsid w:val="00ED4136"/>
    <w:rsid w:val="00ED4B4E"/>
    <w:rsid w:val="00ED4CC8"/>
    <w:rsid w:val="00ED4DBF"/>
    <w:rsid w:val="00ED4ED5"/>
    <w:rsid w:val="00ED5154"/>
    <w:rsid w:val="00ED5287"/>
    <w:rsid w:val="00ED57A4"/>
    <w:rsid w:val="00ED582F"/>
    <w:rsid w:val="00ED5ADD"/>
    <w:rsid w:val="00ED5DAB"/>
    <w:rsid w:val="00ED5DF5"/>
    <w:rsid w:val="00ED5F80"/>
    <w:rsid w:val="00ED664C"/>
    <w:rsid w:val="00ED6BC5"/>
    <w:rsid w:val="00ED73FE"/>
    <w:rsid w:val="00EE093B"/>
    <w:rsid w:val="00EE0A3A"/>
    <w:rsid w:val="00EE15FF"/>
    <w:rsid w:val="00EE18CF"/>
    <w:rsid w:val="00EE23C6"/>
    <w:rsid w:val="00EE2697"/>
    <w:rsid w:val="00EE29A5"/>
    <w:rsid w:val="00EE29CC"/>
    <w:rsid w:val="00EE2B4C"/>
    <w:rsid w:val="00EE2ED9"/>
    <w:rsid w:val="00EE3250"/>
    <w:rsid w:val="00EE3365"/>
    <w:rsid w:val="00EE3545"/>
    <w:rsid w:val="00EE3A3B"/>
    <w:rsid w:val="00EE41F9"/>
    <w:rsid w:val="00EE4282"/>
    <w:rsid w:val="00EE4609"/>
    <w:rsid w:val="00EE5660"/>
    <w:rsid w:val="00EE5661"/>
    <w:rsid w:val="00EE5E09"/>
    <w:rsid w:val="00EE6494"/>
    <w:rsid w:val="00EE67E5"/>
    <w:rsid w:val="00EE708F"/>
    <w:rsid w:val="00EE75DE"/>
    <w:rsid w:val="00EE798B"/>
    <w:rsid w:val="00EF0475"/>
    <w:rsid w:val="00EF0886"/>
    <w:rsid w:val="00EF08C0"/>
    <w:rsid w:val="00EF08F5"/>
    <w:rsid w:val="00EF099E"/>
    <w:rsid w:val="00EF0EA8"/>
    <w:rsid w:val="00EF0FE8"/>
    <w:rsid w:val="00EF11D9"/>
    <w:rsid w:val="00EF206B"/>
    <w:rsid w:val="00EF23C2"/>
    <w:rsid w:val="00EF2768"/>
    <w:rsid w:val="00EF2832"/>
    <w:rsid w:val="00EF363E"/>
    <w:rsid w:val="00EF3D50"/>
    <w:rsid w:val="00EF3E9B"/>
    <w:rsid w:val="00EF3EEB"/>
    <w:rsid w:val="00EF4050"/>
    <w:rsid w:val="00EF42DC"/>
    <w:rsid w:val="00EF4863"/>
    <w:rsid w:val="00EF4932"/>
    <w:rsid w:val="00EF4AEC"/>
    <w:rsid w:val="00EF5123"/>
    <w:rsid w:val="00EF5780"/>
    <w:rsid w:val="00EF5AD5"/>
    <w:rsid w:val="00EF6356"/>
    <w:rsid w:val="00EF69A0"/>
    <w:rsid w:val="00EF6F89"/>
    <w:rsid w:val="00EF7AB1"/>
    <w:rsid w:val="00EF7B1E"/>
    <w:rsid w:val="00F001D0"/>
    <w:rsid w:val="00F00276"/>
    <w:rsid w:val="00F00347"/>
    <w:rsid w:val="00F00407"/>
    <w:rsid w:val="00F00A75"/>
    <w:rsid w:val="00F010F1"/>
    <w:rsid w:val="00F013DE"/>
    <w:rsid w:val="00F017E3"/>
    <w:rsid w:val="00F01C2D"/>
    <w:rsid w:val="00F022BA"/>
    <w:rsid w:val="00F023CB"/>
    <w:rsid w:val="00F02972"/>
    <w:rsid w:val="00F02A21"/>
    <w:rsid w:val="00F02A82"/>
    <w:rsid w:val="00F02CFE"/>
    <w:rsid w:val="00F02D74"/>
    <w:rsid w:val="00F03C69"/>
    <w:rsid w:val="00F0439A"/>
    <w:rsid w:val="00F04CA2"/>
    <w:rsid w:val="00F0547D"/>
    <w:rsid w:val="00F0589C"/>
    <w:rsid w:val="00F06B73"/>
    <w:rsid w:val="00F06CA6"/>
    <w:rsid w:val="00F073F8"/>
    <w:rsid w:val="00F103B0"/>
    <w:rsid w:val="00F103F2"/>
    <w:rsid w:val="00F107D8"/>
    <w:rsid w:val="00F10A96"/>
    <w:rsid w:val="00F10CC6"/>
    <w:rsid w:val="00F10E13"/>
    <w:rsid w:val="00F10E48"/>
    <w:rsid w:val="00F1189F"/>
    <w:rsid w:val="00F11FCA"/>
    <w:rsid w:val="00F12395"/>
    <w:rsid w:val="00F12D9F"/>
    <w:rsid w:val="00F12E2D"/>
    <w:rsid w:val="00F12E52"/>
    <w:rsid w:val="00F134F1"/>
    <w:rsid w:val="00F14224"/>
    <w:rsid w:val="00F142CC"/>
    <w:rsid w:val="00F146CC"/>
    <w:rsid w:val="00F14F13"/>
    <w:rsid w:val="00F14F87"/>
    <w:rsid w:val="00F15371"/>
    <w:rsid w:val="00F156C0"/>
    <w:rsid w:val="00F16268"/>
    <w:rsid w:val="00F16F35"/>
    <w:rsid w:val="00F17007"/>
    <w:rsid w:val="00F17DD6"/>
    <w:rsid w:val="00F202C0"/>
    <w:rsid w:val="00F20571"/>
    <w:rsid w:val="00F2088F"/>
    <w:rsid w:val="00F214AC"/>
    <w:rsid w:val="00F215D3"/>
    <w:rsid w:val="00F216A7"/>
    <w:rsid w:val="00F21BF0"/>
    <w:rsid w:val="00F222F0"/>
    <w:rsid w:val="00F223E6"/>
    <w:rsid w:val="00F223E8"/>
    <w:rsid w:val="00F229CD"/>
    <w:rsid w:val="00F233D0"/>
    <w:rsid w:val="00F2346B"/>
    <w:rsid w:val="00F23721"/>
    <w:rsid w:val="00F23872"/>
    <w:rsid w:val="00F239D6"/>
    <w:rsid w:val="00F23D2D"/>
    <w:rsid w:val="00F23D7D"/>
    <w:rsid w:val="00F24202"/>
    <w:rsid w:val="00F24371"/>
    <w:rsid w:val="00F2484F"/>
    <w:rsid w:val="00F24A98"/>
    <w:rsid w:val="00F2540E"/>
    <w:rsid w:val="00F25797"/>
    <w:rsid w:val="00F25966"/>
    <w:rsid w:val="00F25F7E"/>
    <w:rsid w:val="00F26634"/>
    <w:rsid w:val="00F26984"/>
    <w:rsid w:val="00F269F9"/>
    <w:rsid w:val="00F26DD5"/>
    <w:rsid w:val="00F2735F"/>
    <w:rsid w:val="00F273E1"/>
    <w:rsid w:val="00F2756F"/>
    <w:rsid w:val="00F27711"/>
    <w:rsid w:val="00F27896"/>
    <w:rsid w:val="00F278D3"/>
    <w:rsid w:val="00F27D0E"/>
    <w:rsid w:val="00F27E49"/>
    <w:rsid w:val="00F27F96"/>
    <w:rsid w:val="00F30407"/>
    <w:rsid w:val="00F30601"/>
    <w:rsid w:val="00F30968"/>
    <w:rsid w:val="00F30A8F"/>
    <w:rsid w:val="00F3115B"/>
    <w:rsid w:val="00F31412"/>
    <w:rsid w:val="00F31919"/>
    <w:rsid w:val="00F31AA5"/>
    <w:rsid w:val="00F31AAC"/>
    <w:rsid w:val="00F31BEE"/>
    <w:rsid w:val="00F31EBC"/>
    <w:rsid w:val="00F327A9"/>
    <w:rsid w:val="00F32AC7"/>
    <w:rsid w:val="00F32D79"/>
    <w:rsid w:val="00F33613"/>
    <w:rsid w:val="00F33F62"/>
    <w:rsid w:val="00F34409"/>
    <w:rsid w:val="00F34C0D"/>
    <w:rsid w:val="00F352FC"/>
    <w:rsid w:val="00F353F1"/>
    <w:rsid w:val="00F3587D"/>
    <w:rsid w:val="00F3590A"/>
    <w:rsid w:val="00F35924"/>
    <w:rsid w:val="00F3596B"/>
    <w:rsid w:val="00F36883"/>
    <w:rsid w:val="00F36E1C"/>
    <w:rsid w:val="00F36FD7"/>
    <w:rsid w:val="00F3733F"/>
    <w:rsid w:val="00F37545"/>
    <w:rsid w:val="00F4031A"/>
    <w:rsid w:val="00F40439"/>
    <w:rsid w:val="00F409DB"/>
    <w:rsid w:val="00F40A04"/>
    <w:rsid w:val="00F4137B"/>
    <w:rsid w:val="00F41872"/>
    <w:rsid w:val="00F421AF"/>
    <w:rsid w:val="00F423BB"/>
    <w:rsid w:val="00F42A56"/>
    <w:rsid w:val="00F43565"/>
    <w:rsid w:val="00F43857"/>
    <w:rsid w:val="00F439F1"/>
    <w:rsid w:val="00F43A47"/>
    <w:rsid w:val="00F43AEE"/>
    <w:rsid w:val="00F43CF1"/>
    <w:rsid w:val="00F44390"/>
    <w:rsid w:val="00F44733"/>
    <w:rsid w:val="00F44982"/>
    <w:rsid w:val="00F453A0"/>
    <w:rsid w:val="00F455D3"/>
    <w:rsid w:val="00F45AEF"/>
    <w:rsid w:val="00F45BB8"/>
    <w:rsid w:val="00F45F31"/>
    <w:rsid w:val="00F46670"/>
    <w:rsid w:val="00F46A5E"/>
    <w:rsid w:val="00F4735F"/>
    <w:rsid w:val="00F47374"/>
    <w:rsid w:val="00F477EF"/>
    <w:rsid w:val="00F503F1"/>
    <w:rsid w:val="00F50721"/>
    <w:rsid w:val="00F50D31"/>
    <w:rsid w:val="00F50D88"/>
    <w:rsid w:val="00F50FDD"/>
    <w:rsid w:val="00F5147F"/>
    <w:rsid w:val="00F519BF"/>
    <w:rsid w:val="00F5265B"/>
    <w:rsid w:val="00F52ED4"/>
    <w:rsid w:val="00F5314B"/>
    <w:rsid w:val="00F534C9"/>
    <w:rsid w:val="00F546A2"/>
    <w:rsid w:val="00F546E6"/>
    <w:rsid w:val="00F54844"/>
    <w:rsid w:val="00F54E24"/>
    <w:rsid w:val="00F5582E"/>
    <w:rsid w:val="00F55973"/>
    <w:rsid w:val="00F55B9A"/>
    <w:rsid w:val="00F55DEA"/>
    <w:rsid w:val="00F5611A"/>
    <w:rsid w:val="00F5612D"/>
    <w:rsid w:val="00F566C6"/>
    <w:rsid w:val="00F57564"/>
    <w:rsid w:val="00F57883"/>
    <w:rsid w:val="00F57D77"/>
    <w:rsid w:val="00F57D85"/>
    <w:rsid w:val="00F57DD4"/>
    <w:rsid w:val="00F60408"/>
    <w:rsid w:val="00F60517"/>
    <w:rsid w:val="00F60752"/>
    <w:rsid w:val="00F608A5"/>
    <w:rsid w:val="00F609C8"/>
    <w:rsid w:val="00F61312"/>
    <w:rsid w:val="00F6328E"/>
    <w:rsid w:val="00F63338"/>
    <w:rsid w:val="00F63C9D"/>
    <w:rsid w:val="00F63EAF"/>
    <w:rsid w:val="00F64881"/>
    <w:rsid w:val="00F64AF1"/>
    <w:rsid w:val="00F64CB5"/>
    <w:rsid w:val="00F64CE0"/>
    <w:rsid w:val="00F650B3"/>
    <w:rsid w:val="00F655EF"/>
    <w:rsid w:val="00F656D3"/>
    <w:rsid w:val="00F65F51"/>
    <w:rsid w:val="00F66073"/>
    <w:rsid w:val="00F66A6C"/>
    <w:rsid w:val="00F66CB3"/>
    <w:rsid w:val="00F67221"/>
    <w:rsid w:val="00F67A13"/>
    <w:rsid w:val="00F67A7C"/>
    <w:rsid w:val="00F70074"/>
    <w:rsid w:val="00F706CF"/>
    <w:rsid w:val="00F7098C"/>
    <w:rsid w:val="00F709C5"/>
    <w:rsid w:val="00F70A20"/>
    <w:rsid w:val="00F70B08"/>
    <w:rsid w:val="00F70CA8"/>
    <w:rsid w:val="00F70DA7"/>
    <w:rsid w:val="00F70DE6"/>
    <w:rsid w:val="00F71427"/>
    <w:rsid w:val="00F7145A"/>
    <w:rsid w:val="00F7168D"/>
    <w:rsid w:val="00F71DA4"/>
    <w:rsid w:val="00F71FE1"/>
    <w:rsid w:val="00F728B0"/>
    <w:rsid w:val="00F7299B"/>
    <w:rsid w:val="00F72DDD"/>
    <w:rsid w:val="00F72FC5"/>
    <w:rsid w:val="00F7396B"/>
    <w:rsid w:val="00F73AAB"/>
    <w:rsid w:val="00F73BF6"/>
    <w:rsid w:val="00F74090"/>
    <w:rsid w:val="00F7465F"/>
    <w:rsid w:val="00F74860"/>
    <w:rsid w:val="00F74A52"/>
    <w:rsid w:val="00F74E0B"/>
    <w:rsid w:val="00F74F72"/>
    <w:rsid w:val="00F7521A"/>
    <w:rsid w:val="00F7572A"/>
    <w:rsid w:val="00F75D73"/>
    <w:rsid w:val="00F76459"/>
    <w:rsid w:val="00F764DE"/>
    <w:rsid w:val="00F76B90"/>
    <w:rsid w:val="00F76C78"/>
    <w:rsid w:val="00F76F03"/>
    <w:rsid w:val="00F77219"/>
    <w:rsid w:val="00F77578"/>
    <w:rsid w:val="00F800F9"/>
    <w:rsid w:val="00F80C5C"/>
    <w:rsid w:val="00F80C60"/>
    <w:rsid w:val="00F8198A"/>
    <w:rsid w:val="00F81A62"/>
    <w:rsid w:val="00F81B61"/>
    <w:rsid w:val="00F81D82"/>
    <w:rsid w:val="00F82436"/>
    <w:rsid w:val="00F82AEE"/>
    <w:rsid w:val="00F82C19"/>
    <w:rsid w:val="00F82FD2"/>
    <w:rsid w:val="00F8313E"/>
    <w:rsid w:val="00F8348B"/>
    <w:rsid w:val="00F836B9"/>
    <w:rsid w:val="00F8387C"/>
    <w:rsid w:val="00F83977"/>
    <w:rsid w:val="00F83AE9"/>
    <w:rsid w:val="00F83C02"/>
    <w:rsid w:val="00F83C53"/>
    <w:rsid w:val="00F83C93"/>
    <w:rsid w:val="00F8450E"/>
    <w:rsid w:val="00F8468C"/>
    <w:rsid w:val="00F84730"/>
    <w:rsid w:val="00F84DA6"/>
    <w:rsid w:val="00F85561"/>
    <w:rsid w:val="00F855FD"/>
    <w:rsid w:val="00F85655"/>
    <w:rsid w:val="00F859E6"/>
    <w:rsid w:val="00F85B2D"/>
    <w:rsid w:val="00F860AB"/>
    <w:rsid w:val="00F8611D"/>
    <w:rsid w:val="00F86DEE"/>
    <w:rsid w:val="00F8723E"/>
    <w:rsid w:val="00F877F1"/>
    <w:rsid w:val="00F8783A"/>
    <w:rsid w:val="00F90D99"/>
    <w:rsid w:val="00F91122"/>
    <w:rsid w:val="00F916A6"/>
    <w:rsid w:val="00F92013"/>
    <w:rsid w:val="00F921EB"/>
    <w:rsid w:val="00F924D8"/>
    <w:rsid w:val="00F92861"/>
    <w:rsid w:val="00F92FFA"/>
    <w:rsid w:val="00F9351C"/>
    <w:rsid w:val="00F9352C"/>
    <w:rsid w:val="00F936FE"/>
    <w:rsid w:val="00F93714"/>
    <w:rsid w:val="00F93C21"/>
    <w:rsid w:val="00F93E78"/>
    <w:rsid w:val="00F93F8C"/>
    <w:rsid w:val="00F9549E"/>
    <w:rsid w:val="00F95576"/>
    <w:rsid w:val="00F955B2"/>
    <w:rsid w:val="00F956E4"/>
    <w:rsid w:val="00F9617F"/>
    <w:rsid w:val="00F961C8"/>
    <w:rsid w:val="00F961FF"/>
    <w:rsid w:val="00F9656D"/>
    <w:rsid w:val="00F96834"/>
    <w:rsid w:val="00F96AA2"/>
    <w:rsid w:val="00F96C3B"/>
    <w:rsid w:val="00F97088"/>
    <w:rsid w:val="00F970E7"/>
    <w:rsid w:val="00FA0738"/>
    <w:rsid w:val="00FA1077"/>
    <w:rsid w:val="00FA11AA"/>
    <w:rsid w:val="00FA128A"/>
    <w:rsid w:val="00FA15D4"/>
    <w:rsid w:val="00FA1ACC"/>
    <w:rsid w:val="00FA2B46"/>
    <w:rsid w:val="00FA2C6E"/>
    <w:rsid w:val="00FA3366"/>
    <w:rsid w:val="00FA38F3"/>
    <w:rsid w:val="00FA3C9E"/>
    <w:rsid w:val="00FA4E35"/>
    <w:rsid w:val="00FA5078"/>
    <w:rsid w:val="00FA52A7"/>
    <w:rsid w:val="00FA622D"/>
    <w:rsid w:val="00FA647D"/>
    <w:rsid w:val="00FA6498"/>
    <w:rsid w:val="00FA7676"/>
    <w:rsid w:val="00FA7AAD"/>
    <w:rsid w:val="00FA7E24"/>
    <w:rsid w:val="00FA7E89"/>
    <w:rsid w:val="00FB022C"/>
    <w:rsid w:val="00FB0BAF"/>
    <w:rsid w:val="00FB103A"/>
    <w:rsid w:val="00FB1296"/>
    <w:rsid w:val="00FB145A"/>
    <w:rsid w:val="00FB14F7"/>
    <w:rsid w:val="00FB17C0"/>
    <w:rsid w:val="00FB184E"/>
    <w:rsid w:val="00FB1966"/>
    <w:rsid w:val="00FB1AB3"/>
    <w:rsid w:val="00FB1B6C"/>
    <w:rsid w:val="00FB1E00"/>
    <w:rsid w:val="00FB1FC8"/>
    <w:rsid w:val="00FB21C7"/>
    <w:rsid w:val="00FB2201"/>
    <w:rsid w:val="00FB26FC"/>
    <w:rsid w:val="00FB275C"/>
    <w:rsid w:val="00FB2A1C"/>
    <w:rsid w:val="00FB39DD"/>
    <w:rsid w:val="00FB3A5D"/>
    <w:rsid w:val="00FB3B9D"/>
    <w:rsid w:val="00FB489A"/>
    <w:rsid w:val="00FB4C44"/>
    <w:rsid w:val="00FB5AF0"/>
    <w:rsid w:val="00FB60A4"/>
    <w:rsid w:val="00FB6789"/>
    <w:rsid w:val="00FB6860"/>
    <w:rsid w:val="00FB6DC6"/>
    <w:rsid w:val="00FB7CC7"/>
    <w:rsid w:val="00FB7E52"/>
    <w:rsid w:val="00FC02CD"/>
    <w:rsid w:val="00FC0949"/>
    <w:rsid w:val="00FC0B3F"/>
    <w:rsid w:val="00FC0B8A"/>
    <w:rsid w:val="00FC165F"/>
    <w:rsid w:val="00FC1C04"/>
    <w:rsid w:val="00FC1CA5"/>
    <w:rsid w:val="00FC1E69"/>
    <w:rsid w:val="00FC20BA"/>
    <w:rsid w:val="00FC20D2"/>
    <w:rsid w:val="00FC2A82"/>
    <w:rsid w:val="00FC2C30"/>
    <w:rsid w:val="00FC2E02"/>
    <w:rsid w:val="00FC2E6B"/>
    <w:rsid w:val="00FC35F8"/>
    <w:rsid w:val="00FC371F"/>
    <w:rsid w:val="00FC38DC"/>
    <w:rsid w:val="00FC3C82"/>
    <w:rsid w:val="00FC3FA5"/>
    <w:rsid w:val="00FC4532"/>
    <w:rsid w:val="00FC4B5A"/>
    <w:rsid w:val="00FC4BD0"/>
    <w:rsid w:val="00FC4F2C"/>
    <w:rsid w:val="00FC4F42"/>
    <w:rsid w:val="00FC4F65"/>
    <w:rsid w:val="00FC5B1F"/>
    <w:rsid w:val="00FC6280"/>
    <w:rsid w:val="00FC650D"/>
    <w:rsid w:val="00FC6989"/>
    <w:rsid w:val="00FC7595"/>
    <w:rsid w:val="00FC7D18"/>
    <w:rsid w:val="00FD0266"/>
    <w:rsid w:val="00FD0557"/>
    <w:rsid w:val="00FD0CC2"/>
    <w:rsid w:val="00FD10C6"/>
    <w:rsid w:val="00FD1134"/>
    <w:rsid w:val="00FD13B1"/>
    <w:rsid w:val="00FD141A"/>
    <w:rsid w:val="00FD1664"/>
    <w:rsid w:val="00FD1D84"/>
    <w:rsid w:val="00FD1E32"/>
    <w:rsid w:val="00FD1F83"/>
    <w:rsid w:val="00FD20E7"/>
    <w:rsid w:val="00FD26DF"/>
    <w:rsid w:val="00FD2CD8"/>
    <w:rsid w:val="00FD3208"/>
    <w:rsid w:val="00FD3310"/>
    <w:rsid w:val="00FD401B"/>
    <w:rsid w:val="00FD51D7"/>
    <w:rsid w:val="00FD5AAE"/>
    <w:rsid w:val="00FD5E89"/>
    <w:rsid w:val="00FD6219"/>
    <w:rsid w:val="00FD6E50"/>
    <w:rsid w:val="00FD7BFB"/>
    <w:rsid w:val="00FE041B"/>
    <w:rsid w:val="00FE080C"/>
    <w:rsid w:val="00FE08E3"/>
    <w:rsid w:val="00FE1009"/>
    <w:rsid w:val="00FE1578"/>
    <w:rsid w:val="00FE1A10"/>
    <w:rsid w:val="00FE1A9D"/>
    <w:rsid w:val="00FE1DBF"/>
    <w:rsid w:val="00FE25F9"/>
    <w:rsid w:val="00FE2990"/>
    <w:rsid w:val="00FE2FE0"/>
    <w:rsid w:val="00FE3101"/>
    <w:rsid w:val="00FE3209"/>
    <w:rsid w:val="00FE3740"/>
    <w:rsid w:val="00FE4485"/>
    <w:rsid w:val="00FE4738"/>
    <w:rsid w:val="00FE4AA8"/>
    <w:rsid w:val="00FE5186"/>
    <w:rsid w:val="00FE63B4"/>
    <w:rsid w:val="00FE645C"/>
    <w:rsid w:val="00FE65AB"/>
    <w:rsid w:val="00FE65AC"/>
    <w:rsid w:val="00FE6636"/>
    <w:rsid w:val="00FE70FC"/>
    <w:rsid w:val="00FE7CB8"/>
    <w:rsid w:val="00FF0182"/>
    <w:rsid w:val="00FF0579"/>
    <w:rsid w:val="00FF0765"/>
    <w:rsid w:val="00FF0823"/>
    <w:rsid w:val="00FF0884"/>
    <w:rsid w:val="00FF0D35"/>
    <w:rsid w:val="00FF1811"/>
    <w:rsid w:val="00FF197C"/>
    <w:rsid w:val="00FF1BC8"/>
    <w:rsid w:val="00FF2133"/>
    <w:rsid w:val="00FF2245"/>
    <w:rsid w:val="00FF2C91"/>
    <w:rsid w:val="00FF2F3C"/>
    <w:rsid w:val="00FF3571"/>
    <w:rsid w:val="00FF3E3D"/>
    <w:rsid w:val="00FF3F64"/>
    <w:rsid w:val="00FF3FF8"/>
    <w:rsid w:val="00FF4705"/>
    <w:rsid w:val="00FF472F"/>
    <w:rsid w:val="00FF47F0"/>
    <w:rsid w:val="00FF4BBB"/>
    <w:rsid w:val="00FF4E25"/>
    <w:rsid w:val="00FF4F38"/>
    <w:rsid w:val="00FF5261"/>
    <w:rsid w:val="00FF55CB"/>
    <w:rsid w:val="00FF5B27"/>
    <w:rsid w:val="00FF5B63"/>
    <w:rsid w:val="00FF5BFB"/>
    <w:rsid w:val="00FF5D47"/>
    <w:rsid w:val="00FF61D2"/>
    <w:rsid w:val="00FF6444"/>
    <w:rsid w:val="00FF650A"/>
    <w:rsid w:val="00FF7752"/>
    <w:rsid w:val="0174FAEB"/>
    <w:rsid w:val="020D3E40"/>
    <w:rsid w:val="025C992B"/>
    <w:rsid w:val="0288DBA9"/>
    <w:rsid w:val="05740567"/>
    <w:rsid w:val="059439ED"/>
    <w:rsid w:val="059F965F"/>
    <w:rsid w:val="06418E6D"/>
    <w:rsid w:val="068CB341"/>
    <w:rsid w:val="06B31432"/>
    <w:rsid w:val="071F0248"/>
    <w:rsid w:val="0997ECC0"/>
    <w:rsid w:val="0B056F0E"/>
    <w:rsid w:val="0CC41B65"/>
    <w:rsid w:val="0D2B827A"/>
    <w:rsid w:val="0E274172"/>
    <w:rsid w:val="0F109937"/>
    <w:rsid w:val="0FEE8669"/>
    <w:rsid w:val="103F2688"/>
    <w:rsid w:val="10BC9FF1"/>
    <w:rsid w:val="1271D6BE"/>
    <w:rsid w:val="12F14867"/>
    <w:rsid w:val="13597E46"/>
    <w:rsid w:val="136B552D"/>
    <w:rsid w:val="14725EF9"/>
    <w:rsid w:val="154A21DD"/>
    <w:rsid w:val="17813E20"/>
    <w:rsid w:val="198A54A0"/>
    <w:rsid w:val="1AC996C6"/>
    <w:rsid w:val="1C2AA83C"/>
    <w:rsid w:val="1CB1A070"/>
    <w:rsid w:val="1D956B19"/>
    <w:rsid w:val="1F8C01BE"/>
    <w:rsid w:val="205C66A3"/>
    <w:rsid w:val="20B3D033"/>
    <w:rsid w:val="20E69A81"/>
    <w:rsid w:val="21DFED1A"/>
    <w:rsid w:val="241F8727"/>
    <w:rsid w:val="24BC43E0"/>
    <w:rsid w:val="26C4BF75"/>
    <w:rsid w:val="27120AA7"/>
    <w:rsid w:val="2821E863"/>
    <w:rsid w:val="28B6A39A"/>
    <w:rsid w:val="298CCE68"/>
    <w:rsid w:val="29D1D6A2"/>
    <w:rsid w:val="2A2B8C57"/>
    <w:rsid w:val="2CFEDEF5"/>
    <w:rsid w:val="2D54DDBF"/>
    <w:rsid w:val="2DD90FE1"/>
    <w:rsid w:val="2EAE1B82"/>
    <w:rsid w:val="2F0CBC1B"/>
    <w:rsid w:val="308D6249"/>
    <w:rsid w:val="30ACD08C"/>
    <w:rsid w:val="317B398C"/>
    <w:rsid w:val="31E5BC44"/>
    <w:rsid w:val="32098182"/>
    <w:rsid w:val="33540D0E"/>
    <w:rsid w:val="33BB7423"/>
    <w:rsid w:val="33C56BDC"/>
    <w:rsid w:val="34EEA5D7"/>
    <w:rsid w:val="35B4AA2C"/>
    <w:rsid w:val="35B58829"/>
    <w:rsid w:val="36803BB3"/>
    <w:rsid w:val="36CB8999"/>
    <w:rsid w:val="36F1A444"/>
    <w:rsid w:val="37096DE0"/>
    <w:rsid w:val="376514CA"/>
    <w:rsid w:val="3773ED55"/>
    <w:rsid w:val="390FBDB6"/>
    <w:rsid w:val="391952EE"/>
    <w:rsid w:val="39BAA372"/>
    <w:rsid w:val="3A78C3C9"/>
    <w:rsid w:val="3B26CA14"/>
    <w:rsid w:val="3C4D0546"/>
    <w:rsid w:val="3D57E6F3"/>
    <w:rsid w:val="3DB0648B"/>
    <w:rsid w:val="3DD24086"/>
    <w:rsid w:val="3F4C34EC"/>
    <w:rsid w:val="3F8A5D48"/>
    <w:rsid w:val="401AE6E8"/>
    <w:rsid w:val="42D06F0C"/>
    <w:rsid w:val="43BEAD75"/>
    <w:rsid w:val="44CD148E"/>
    <w:rsid w:val="45CB8257"/>
    <w:rsid w:val="460E1B66"/>
    <w:rsid w:val="46B5429D"/>
    <w:rsid w:val="473A76F6"/>
    <w:rsid w:val="4B5F3D19"/>
    <w:rsid w:val="4D05528A"/>
    <w:rsid w:val="4DC44500"/>
    <w:rsid w:val="4E192D4B"/>
    <w:rsid w:val="4E7F1995"/>
    <w:rsid w:val="4EE40BB9"/>
    <w:rsid w:val="4F6990E0"/>
    <w:rsid w:val="50F9AE3B"/>
    <w:rsid w:val="51684880"/>
    <w:rsid w:val="52449245"/>
    <w:rsid w:val="562358F9"/>
    <w:rsid w:val="562C2CB6"/>
    <w:rsid w:val="57C7FD17"/>
    <w:rsid w:val="58370780"/>
    <w:rsid w:val="5963CD78"/>
    <w:rsid w:val="5B667D96"/>
    <w:rsid w:val="5B9DF0A5"/>
    <w:rsid w:val="5C6A5A4E"/>
    <w:rsid w:val="5CFA92AD"/>
    <w:rsid w:val="5D024DF7"/>
    <w:rsid w:val="5DA4D71E"/>
    <w:rsid w:val="5EA4E743"/>
    <w:rsid w:val="5EB0B3BB"/>
    <w:rsid w:val="5F311066"/>
    <w:rsid w:val="5F43B6AB"/>
    <w:rsid w:val="60B013D5"/>
    <w:rsid w:val="623DEF45"/>
    <w:rsid w:val="629B886C"/>
    <w:rsid w:val="63D05B2C"/>
    <w:rsid w:val="64A7D350"/>
    <w:rsid w:val="6633ED1D"/>
    <w:rsid w:val="6833D7D5"/>
    <w:rsid w:val="692E8476"/>
    <w:rsid w:val="69545320"/>
    <w:rsid w:val="6A37AABE"/>
    <w:rsid w:val="6C935F06"/>
    <w:rsid w:val="6CC81BA7"/>
    <w:rsid w:val="6F52C4D6"/>
    <w:rsid w:val="70BFA480"/>
    <w:rsid w:val="726A62B7"/>
    <w:rsid w:val="7281B95C"/>
    <w:rsid w:val="741D89BD"/>
    <w:rsid w:val="74DA8BBA"/>
    <w:rsid w:val="7684F6FA"/>
    <w:rsid w:val="7804CB7D"/>
    <w:rsid w:val="7AC091AE"/>
    <w:rsid w:val="7EF2B3F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8A84081"/>
  <w15:chartTrackingRefBased/>
  <w15:docId w15:val="{E023CA92-43EC-40BF-AC21-4BEECBFEFC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5B81"/>
    <w:pPr>
      <w:spacing w:after="120" w:line="360" w:lineRule="auto"/>
    </w:pPr>
    <w:rPr>
      <w:rFonts w:ascii="Aptos" w:hAnsi="Aptos"/>
    </w:rPr>
  </w:style>
  <w:style w:type="paragraph" w:styleId="Heading1">
    <w:name w:val="heading 1"/>
    <w:basedOn w:val="Normal"/>
    <w:next w:val="Normal"/>
    <w:link w:val="Heading1Char"/>
    <w:uiPriority w:val="9"/>
    <w:qFormat/>
    <w:rsid w:val="00836AD2"/>
    <w:pPr>
      <w:keepNext/>
      <w:keepLines/>
      <w:spacing w:before="240" w:after="0"/>
      <w:outlineLvl w:val="0"/>
    </w:pPr>
    <w:rPr>
      <w:rFonts w:eastAsiaTheme="majorEastAsia" w:cstheme="majorBidi"/>
      <w:color w:val="262626" w:themeColor="text1" w:themeTint="D9"/>
      <w:sz w:val="32"/>
      <w:szCs w:val="32"/>
    </w:rPr>
  </w:style>
  <w:style w:type="paragraph" w:styleId="Heading2">
    <w:name w:val="heading 2"/>
    <w:basedOn w:val="Normal"/>
    <w:next w:val="Normal"/>
    <w:link w:val="Heading2Char"/>
    <w:uiPriority w:val="9"/>
    <w:unhideWhenUsed/>
    <w:qFormat/>
    <w:rsid w:val="005B40B0"/>
    <w:pPr>
      <w:keepNext/>
      <w:keepLines/>
      <w:spacing w:before="40" w:after="0"/>
      <w:outlineLvl w:val="1"/>
    </w:pPr>
    <w:rPr>
      <w:rFonts w:eastAsiaTheme="majorEastAsia" w:cstheme="majorBidi"/>
      <w:color w:val="262626" w:themeColor="text1" w:themeTint="D9"/>
      <w:sz w:val="28"/>
      <w:szCs w:val="28"/>
    </w:rPr>
  </w:style>
  <w:style w:type="paragraph" w:styleId="Heading3">
    <w:name w:val="heading 3"/>
    <w:basedOn w:val="Normal"/>
    <w:next w:val="Normal"/>
    <w:link w:val="Heading3Char"/>
    <w:uiPriority w:val="9"/>
    <w:unhideWhenUsed/>
    <w:qFormat/>
    <w:rsid w:val="00836AD2"/>
    <w:pPr>
      <w:keepNext/>
      <w:keepLines/>
      <w:spacing w:before="40" w:after="0"/>
      <w:outlineLvl w:val="2"/>
    </w:pPr>
    <w:rPr>
      <w:rFonts w:eastAsiaTheme="majorEastAsia" w:cstheme="majorBidi"/>
      <w:color w:val="0D0D0D" w:themeColor="text1" w:themeTint="F2"/>
      <w:sz w:val="24"/>
      <w:szCs w:val="24"/>
    </w:rPr>
  </w:style>
  <w:style w:type="paragraph" w:styleId="Heading4">
    <w:name w:val="heading 4"/>
    <w:basedOn w:val="Normal"/>
    <w:next w:val="Normal"/>
    <w:link w:val="Heading4Char"/>
    <w:uiPriority w:val="9"/>
    <w:unhideWhenUsed/>
    <w:qFormat/>
    <w:rsid w:val="00551E13"/>
    <w:pPr>
      <w:keepNext/>
      <w:keepLines/>
      <w:spacing w:before="40" w:after="0"/>
      <w:outlineLvl w:val="3"/>
    </w:pPr>
    <w:rPr>
      <w:i/>
      <w:iCs/>
    </w:rPr>
  </w:style>
  <w:style w:type="paragraph" w:styleId="Heading5">
    <w:name w:val="heading 5"/>
    <w:basedOn w:val="Normal"/>
    <w:next w:val="Normal"/>
    <w:link w:val="Heading5Char"/>
    <w:uiPriority w:val="9"/>
    <w:unhideWhenUsed/>
    <w:qFormat/>
    <w:rsid w:val="00551E13"/>
    <w:pPr>
      <w:keepNext/>
      <w:keepLines/>
      <w:spacing w:before="40" w:after="0"/>
      <w:outlineLvl w:val="4"/>
    </w:pPr>
    <w:rPr>
      <w:color w:val="404040" w:themeColor="text1" w:themeTint="BF"/>
    </w:rPr>
  </w:style>
  <w:style w:type="paragraph" w:styleId="Heading6">
    <w:name w:val="heading 6"/>
    <w:basedOn w:val="Normal"/>
    <w:next w:val="Normal"/>
    <w:link w:val="Heading6Char"/>
    <w:uiPriority w:val="9"/>
    <w:unhideWhenUsed/>
    <w:qFormat/>
    <w:rsid w:val="00551E13"/>
    <w:pPr>
      <w:keepNext/>
      <w:keepLines/>
      <w:spacing w:before="40" w:after="0"/>
      <w:outlineLvl w:val="5"/>
    </w:pPr>
  </w:style>
  <w:style w:type="paragraph" w:styleId="Heading7">
    <w:name w:val="heading 7"/>
    <w:basedOn w:val="Normal"/>
    <w:next w:val="Normal"/>
    <w:link w:val="Heading7Char"/>
    <w:uiPriority w:val="9"/>
    <w:semiHidden/>
    <w:unhideWhenUsed/>
    <w:qFormat/>
    <w:rsid w:val="00551E13"/>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551E13"/>
    <w:pPr>
      <w:keepNext/>
      <w:keepLines/>
      <w:spacing w:before="40" w:after="0"/>
      <w:outlineLvl w:val="7"/>
    </w:pPr>
    <w:rPr>
      <w:color w:val="262626" w:themeColor="text1" w:themeTint="D9"/>
      <w:sz w:val="21"/>
      <w:szCs w:val="21"/>
    </w:rPr>
  </w:style>
  <w:style w:type="paragraph" w:styleId="Heading9">
    <w:name w:val="heading 9"/>
    <w:basedOn w:val="Normal"/>
    <w:next w:val="Normal"/>
    <w:link w:val="Heading9Char"/>
    <w:uiPriority w:val="9"/>
    <w:semiHidden/>
    <w:unhideWhenUsed/>
    <w:qFormat/>
    <w:rsid w:val="00551E13"/>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6AD2"/>
    <w:rPr>
      <w:rFonts w:ascii="Aptos" w:eastAsiaTheme="majorEastAsia" w:hAnsi="Aptos" w:cstheme="majorBidi"/>
      <w:color w:val="262626" w:themeColor="text1" w:themeTint="D9"/>
      <w:sz w:val="32"/>
      <w:szCs w:val="32"/>
    </w:rPr>
  </w:style>
  <w:style w:type="character" w:customStyle="1" w:styleId="Heading2Char">
    <w:name w:val="Heading 2 Char"/>
    <w:basedOn w:val="DefaultParagraphFont"/>
    <w:link w:val="Heading2"/>
    <w:uiPriority w:val="9"/>
    <w:rsid w:val="005B40B0"/>
    <w:rPr>
      <w:rFonts w:ascii="Aptos" w:eastAsiaTheme="majorEastAsia" w:hAnsi="Aptos" w:cstheme="majorBidi"/>
      <w:color w:val="262626" w:themeColor="text1" w:themeTint="D9"/>
      <w:sz w:val="28"/>
      <w:szCs w:val="28"/>
    </w:rPr>
  </w:style>
  <w:style w:type="character" w:styleId="IntenseEmphasis">
    <w:name w:val="Intense Emphasis"/>
    <w:basedOn w:val="DefaultParagraphFont"/>
    <w:uiPriority w:val="21"/>
    <w:qFormat/>
    <w:rsid w:val="00551E13"/>
    <w:rPr>
      <w:b/>
      <w:bCs/>
      <w:i/>
      <w:iCs/>
      <w:color w:val="auto"/>
    </w:rPr>
  </w:style>
  <w:style w:type="character" w:styleId="IntenseReference">
    <w:name w:val="Intense Reference"/>
    <w:basedOn w:val="DefaultParagraphFont"/>
    <w:uiPriority w:val="32"/>
    <w:qFormat/>
    <w:rsid w:val="00551E13"/>
    <w:rPr>
      <w:b/>
      <w:bCs/>
      <w:smallCaps/>
      <w:color w:val="404040" w:themeColor="text1" w:themeTint="BF"/>
      <w:spacing w:val="5"/>
    </w:rPr>
  </w:style>
  <w:style w:type="paragraph" w:styleId="IntenseQuote">
    <w:name w:val="Intense Quote"/>
    <w:basedOn w:val="Normal"/>
    <w:next w:val="Normal"/>
    <w:link w:val="IntenseQuoteChar"/>
    <w:uiPriority w:val="30"/>
    <w:qFormat/>
    <w:rsid w:val="00551E13"/>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551E13"/>
    <w:rPr>
      <w:i/>
      <w:iCs/>
      <w:color w:val="404040" w:themeColor="text1" w:themeTint="BF"/>
    </w:rPr>
  </w:style>
  <w:style w:type="paragraph" w:styleId="Title">
    <w:name w:val="Title"/>
    <w:basedOn w:val="Normal"/>
    <w:next w:val="Normal"/>
    <w:link w:val="TitleChar"/>
    <w:uiPriority w:val="10"/>
    <w:qFormat/>
    <w:rsid w:val="00551E13"/>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551E13"/>
    <w:rPr>
      <w:rFonts w:asciiTheme="majorHAnsi" w:eastAsiaTheme="majorEastAsia" w:hAnsiTheme="majorHAnsi" w:cstheme="majorBidi"/>
      <w:spacing w:val="-10"/>
      <w:sz w:val="56"/>
      <w:szCs w:val="56"/>
    </w:rPr>
  </w:style>
  <w:style w:type="character" w:customStyle="1" w:styleId="Heading3Char">
    <w:name w:val="Heading 3 Char"/>
    <w:basedOn w:val="DefaultParagraphFont"/>
    <w:link w:val="Heading3"/>
    <w:uiPriority w:val="9"/>
    <w:rsid w:val="00836AD2"/>
    <w:rPr>
      <w:rFonts w:ascii="Aptos" w:eastAsiaTheme="majorEastAsia" w:hAnsi="Aptos" w:cstheme="majorBidi"/>
      <w:color w:val="0D0D0D" w:themeColor="text1" w:themeTint="F2"/>
      <w:sz w:val="24"/>
      <w:szCs w:val="24"/>
    </w:rPr>
  </w:style>
  <w:style w:type="character" w:customStyle="1" w:styleId="Heading4Char">
    <w:name w:val="Heading 4 Char"/>
    <w:basedOn w:val="DefaultParagraphFont"/>
    <w:link w:val="Heading4"/>
    <w:uiPriority w:val="9"/>
    <w:rsid w:val="00551E13"/>
    <w:rPr>
      <w:i/>
      <w:iCs/>
    </w:rPr>
  </w:style>
  <w:style w:type="paragraph" w:styleId="BodyText">
    <w:name w:val="Body Text"/>
    <w:basedOn w:val="Normal"/>
    <w:link w:val="BodyTextChar"/>
    <w:rsid w:val="00B87A10"/>
    <w:pPr>
      <w:spacing w:before="120" w:line="260" w:lineRule="atLeast"/>
    </w:pPr>
  </w:style>
  <w:style w:type="character" w:customStyle="1" w:styleId="BodyTextChar">
    <w:name w:val="Body Text Char"/>
    <w:basedOn w:val="DefaultParagraphFont"/>
    <w:link w:val="BodyText"/>
    <w:rsid w:val="00B87A10"/>
    <w:rPr>
      <w:rFonts w:ascii="Arial" w:hAnsi="Arial"/>
    </w:rPr>
  </w:style>
  <w:style w:type="table" w:styleId="TableGrid">
    <w:name w:val="Table Grid"/>
    <w:aliases w:val="Table No Border"/>
    <w:basedOn w:val="TableNormal"/>
    <w:uiPriority w:val="39"/>
    <w:rsid w:val="00B87A10"/>
    <w:pPr>
      <w:spacing w:after="0" w:line="240" w:lineRule="auto"/>
    </w:pPr>
    <w:tblPr>
      <w:tblCellMar>
        <w:left w:w="0" w:type="dxa"/>
        <w:right w:w="0" w:type="dxa"/>
      </w:tblCellMar>
    </w:tblPr>
  </w:style>
  <w:style w:type="table" w:styleId="GridTable1Light">
    <w:name w:val="Grid Table 1 Light"/>
    <w:basedOn w:val="TableNormal"/>
    <w:uiPriority w:val="46"/>
    <w:rsid w:val="00B87A1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B87A10"/>
    <w:rPr>
      <w:color w:val="0066FF" w:themeColor="hyperlink"/>
      <w:u w:val="single"/>
    </w:rPr>
  </w:style>
  <w:style w:type="character" w:styleId="UnresolvedMention">
    <w:name w:val="Unresolved Mention"/>
    <w:basedOn w:val="DefaultParagraphFont"/>
    <w:uiPriority w:val="99"/>
    <w:semiHidden/>
    <w:unhideWhenUsed/>
    <w:rsid w:val="00B87A10"/>
    <w:rPr>
      <w:color w:val="605E5C"/>
      <w:shd w:val="clear" w:color="auto" w:fill="E1DFDD"/>
    </w:rPr>
  </w:style>
  <w:style w:type="table" w:styleId="GridTable1Light-Accent1">
    <w:name w:val="Grid Table 1 Light Accent 1"/>
    <w:basedOn w:val="TableNormal"/>
    <w:uiPriority w:val="46"/>
    <w:rsid w:val="00B87A10"/>
    <w:pPr>
      <w:spacing w:after="0" w:line="240" w:lineRule="auto"/>
    </w:pPr>
    <w:tblPr>
      <w:tblStyleRowBandSize w:val="1"/>
      <w:tblStyleColBandSize w:val="1"/>
      <w:tblBorders>
        <w:top w:val="single" w:sz="4" w:space="0" w:color="E398E1" w:themeColor="accent1" w:themeTint="66"/>
        <w:left w:val="single" w:sz="4" w:space="0" w:color="E398E1" w:themeColor="accent1" w:themeTint="66"/>
        <w:bottom w:val="single" w:sz="4" w:space="0" w:color="E398E1" w:themeColor="accent1" w:themeTint="66"/>
        <w:right w:val="single" w:sz="4" w:space="0" w:color="E398E1" w:themeColor="accent1" w:themeTint="66"/>
        <w:insideH w:val="single" w:sz="4" w:space="0" w:color="E398E1" w:themeColor="accent1" w:themeTint="66"/>
        <w:insideV w:val="single" w:sz="4" w:space="0" w:color="E398E1" w:themeColor="accent1" w:themeTint="66"/>
      </w:tblBorders>
    </w:tblPr>
    <w:tblStylePr w:type="firstRow">
      <w:rPr>
        <w:b/>
        <w:bCs/>
      </w:rPr>
      <w:tblPr/>
      <w:tcPr>
        <w:tcBorders>
          <w:bottom w:val="single" w:sz="12" w:space="0" w:color="D565D2" w:themeColor="accent1" w:themeTint="99"/>
        </w:tcBorders>
      </w:tcPr>
    </w:tblStylePr>
    <w:tblStylePr w:type="lastRow">
      <w:rPr>
        <w:b/>
        <w:bCs/>
      </w:rPr>
      <w:tblPr/>
      <w:tcPr>
        <w:tcBorders>
          <w:top w:val="double" w:sz="2" w:space="0" w:color="D565D2"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B87A10"/>
    <w:pPr>
      <w:spacing w:after="0" w:line="240" w:lineRule="auto"/>
    </w:pPr>
    <w:tblPr>
      <w:tblStyleRowBandSize w:val="1"/>
      <w:tblStyleColBandSize w:val="1"/>
      <w:tblBorders>
        <w:top w:val="single" w:sz="4" w:space="0" w:color="D6BBED" w:themeColor="accent2" w:themeTint="66"/>
        <w:left w:val="single" w:sz="4" w:space="0" w:color="D6BBED" w:themeColor="accent2" w:themeTint="66"/>
        <w:bottom w:val="single" w:sz="4" w:space="0" w:color="D6BBED" w:themeColor="accent2" w:themeTint="66"/>
        <w:right w:val="single" w:sz="4" w:space="0" w:color="D6BBED" w:themeColor="accent2" w:themeTint="66"/>
        <w:insideH w:val="single" w:sz="4" w:space="0" w:color="D6BBED" w:themeColor="accent2" w:themeTint="66"/>
        <w:insideV w:val="single" w:sz="4" w:space="0" w:color="D6BBED" w:themeColor="accent2" w:themeTint="66"/>
      </w:tblBorders>
    </w:tblPr>
    <w:tblStylePr w:type="firstRow">
      <w:rPr>
        <w:b/>
        <w:bCs/>
      </w:rPr>
      <w:tblPr/>
      <w:tcPr>
        <w:tcBorders>
          <w:bottom w:val="single" w:sz="12" w:space="0" w:color="C29AE4" w:themeColor="accent2" w:themeTint="99"/>
        </w:tcBorders>
      </w:tcPr>
    </w:tblStylePr>
    <w:tblStylePr w:type="lastRow">
      <w:rPr>
        <w:b/>
        <w:bCs/>
      </w:rPr>
      <w:tblPr/>
      <w:tcPr>
        <w:tcBorders>
          <w:top w:val="double" w:sz="2" w:space="0" w:color="C29AE4" w:themeColor="accent2"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B87A10"/>
    <w:pPr>
      <w:tabs>
        <w:tab w:val="center" w:pos="4513"/>
        <w:tab w:val="right" w:pos="9026"/>
      </w:tabs>
      <w:spacing w:after="0" w:line="240" w:lineRule="auto"/>
    </w:pPr>
  </w:style>
  <w:style w:type="character" w:customStyle="1" w:styleId="HeaderChar">
    <w:name w:val="Header Char"/>
    <w:basedOn w:val="DefaultParagraphFont"/>
    <w:link w:val="Header"/>
    <w:uiPriority w:val="99"/>
    <w:rsid w:val="00B87A10"/>
    <w:rPr>
      <w:rFonts w:ascii="Arial" w:hAnsi="Arial"/>
    </w:rPr>
  </w:style>
  <w:style w:type="paragraph" w:styleId="Footer">
    <w:name w:val="footer"/>
    <w:basedOn w:val="Normal"/>
    <w:link w:val="FooterChar"/>
    <w:uiPriority w:val="99"/>
    <w:unhideWhenUsed/>
    <w:rsid w:val="00B87A10"/>
    <w:pPr>
      <w:tabs>
        <w:tab w:val="center" w:pos="4513"/>
        <w:tab w:val="right" w:pos="9026"/>
      </w:tabs>
      <w:spacing w:after="0" w:line="240" w:lineRule="auto"/>
    </w:pPr>
  </w:style>
  <w:style w:type="character" w:customStyle="1" w:styleId="FooterChar">
    <w:name w:val="Footer Char"/>
    <w:basedOn w:val="DefaultParagraphFont"/>
    <w:link w:val="Footer"/>
    <w:uiPriority w:val="99"/>
    <w:rsid w:val="00B87A10"/>
    <w:rPr>
      <w:rFonts w:ascii="Arial" w:hAnsi="Arial"/>
    </w:rPr>
  </w:style>
  <w:style w:type="paragraph" w:styleId="ListParagraph">
    <w:name w:val="List Paragraph"/>
    <w:basedOn w:val="Normal"/>
    <w:link w:val="ListParagraphChar"/>
    <w:uiPriority w:val="34"/>
    <w:qFormat/>
    <w:rsid w:val="00BC7993"/>
    <w:pPr>
      <w:ind w:left="720"/>
      <w:contextualSpacing/>
    </w:pPr>
  </w:style>
  <w:style w:type="character" w:styleId="CommentReference">
    <w:name w:val="annotation reference"/>
    <w:basedOn w:val="DefaultParagraphFont"/>
    <w:uiPriority w:val="99"/>
    <w:semiHidden/>
    <w:unhideWhenUsed/>
    <w:rsid w:val="00D46475"/>
    <w:rPr>
      <w:sz w:val="16"/>
      <w:szCs w:val="16"/>
    </w:rPr>
  </w:style>
  <w:style w:type="paragraph" w:styleId="CommentText">
    <w:name w:val="annotation text"/>
    <w:basedOn w:val="Normal"/>
    <w:link w:val="CommentTextChar"/>
    <w:uiPriority w:val="99"/>
    <w:unhideWhenUsed/>
    <w:rsid w:val="00D46475"/>
    <w:pPr>
      <w:spacing w:line="240" w:lineRule="auto"/>
    </w:pPr>
    <w:rPr>
      <w:sz w:val="20"/>
      <w:szCs w:val="20"/>
    </w:rPr>
  </w:style>
  <w:style w:type="character" w:customStyle="1" w:styleId="CommentTextChar">
    <w:name w:val="Comment Text Char"/>
    <w:basedOn w:val="DefaultParagraphFont"/>
    <w:link w:val="CommentText"/>
    <w:uiPriority w:val="99"/>
    <w:rsid w:val="00D46475"/>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D46475"/>
    <w:rPr>
      <w:b/>
      <w:bCs/>
    </w:rPr>
  </w:style>
  <w:style w:type="character" w:customStyle="1" w:styleId="CommentSubjectChar">
    <w:name w:val="Comment Subject Char"/>
    <w:basedOn w:val="CommentTextChar"/>
    <w:link w:val="CommentSubject"/>
    <w:uiPriority w:val="99"/>
    <w:semiHidden/>
    <w:rsid w:val="00D46475"/>
    <w:rPr>
      <w:rFonts w:ascii="Arial" w:hAnsi="Arial"/>
      <w:b/>
      <w:bCs/>
      <w:sz w:val="20"/>
      <w:szCs w:val="20"/>
    </w:rPr>
  </w:style>
  <w:style w:type="paragraph" w:customStyle="1" w:styleId="EndNoteBibliographyTitle">
    <w:name w:val="EndNote Bibliography Title"/>
    <w:basedOn w:val="Normal"/>
    <w:link w:val="EndNoteBibliographyTitleChar"/>
    <w:rsid w:val="009A5CF5"/>
    <w:pPr>
      <w:spacing w:after="0"/>
      <w:jc w:val="center"/>
    </w:pPr>
    <w:rPr>
      <w:rFonts w:ascii="Arial" w:hAnsi="Arial" w:cs="Arial"/>
      <w:noProof/>
    </w:rPr>
  </w:style>
  <w:style w:type="character" w:customStyle="1" w:styleId="ListParagraphChar">
    <w:name w:val="List Paragraph Char"/>
    <w:basedOn w:val="DefaultParagraphFont"/>
    <w:link w:val="ListParagraph"/>
    <w:uiPriority w:val="34"/>
    <w:rsid w:val="009A5CF5"/>
  </w:style>
  <w:style w:type="character" w:customStyle="1" w:styleId="EndNoteBibliographyTitleChar">
    <w:name w:val="EndNote Bibliography Title Char"/>
    <w:basedOn w:val="ListParagraphChar"/>
    <w:link w:val="EndNoteBibliographyTitle"/>
    <w:rsid w:val="009A5CF5"/>
    <w:rPr>
      <w:rFonts w:ascii="Arial" w:hAnsi="Arial" w:cs="Arial"/>
      <w:noProof/>
    </w:rPr>
  </w:style>
  <w:style w:type="paragraph" w:customStyle="1" w:styleId="EndNoteBibliography">
    <w:name w:val="EndNote Bibliography"/>
    <w:basedOn w:val="Normal"/>
    <w:link w:val="EndNoteBibliographyChar"/>
    <w:rsid w:val="009A5CF5"/>
    <w:pPr>
      <w:spacing w:line="240" w:lineRule="auto"/>
    </w:pPr>
    <w:rPr>
      <w:rFonts w:ascii="Arial" w:hAnsi="Arial" w:cs="Arial"/>
      <w:noProof/>
    </w:rPr>
  </w:style>
  <w:style w:type="character" w:customStyle="1" w:styleId="EndNoteBibliographyChar">
    <w:name w:val="EndNote Bibliography Char"/>
    <w:basedOn w:val="ListParagraphChar"/>
    <w:link w:val="EndNoteBibliography"/>
    <w:rsid w:val="009A5CF5"/>
    <w:rPr>
      <w:rFonts w:ascii="Arial" w:hAnsi="Arial" w:cs="Arial"/>
      <w:noProof/>
    </w:rPr>
  </w:style>
  <w:style w:type="paragraph" w:styleId="Caption">
    <w:name w:val="caption"/>
    <w:basedOn w:val="Normal"/>
    <w:next w:val="Normal"/>
    <w:uiPriority w:val="35"/>
    <w:unhideWhenUsed/>
    <w:qFormat/>
    <w:rsid w:val="00551E13"/>
    <w:pPr>
      <w:spacing w:after="200" w:line="240" w:lineRule="auto"/>
    </w:pPr>
    <w:rPr>
      <w:i/>
      <w:iCs/>
      <w:color w:val="632E62" w:themeColor="text2"/>
      <w:sz w:val="18"/>
      <w:szCs w:val="18"/>
    </w:rPr>
  </w:style>
  <w:style w:type="paragraph" w:styleId="Revision">
    <w:name w:val="Revision"/>
    <w:hidden/>
    <w:uiPriority w:val="99"/>
    <w:semiHidden/>
    <w:rsid w:val="00C11F5A"/>
    <w:pPr>
      <w:spacing w:after="0" w:line="240" w:lineRule="auto"/>
    </w:pPr>
    <w:rPr>
      <w:rFonts w:ascii="Arial" w:hAnsi="Arial"/>
    </w:rPr>
  </w:style>
  <w:style w:type="table" w:styleId="TableGridLight">
    <w:name w:val="Grid Table Light"/>
    <w:basedOn w:val="TableNormal"/>
    <w:uiPriority w:val="40"/>
    <w:rsid w:val="00BF524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5Char">
    <w:name w:val="Heading 5 Char"/>
    <w:basedOn w:val="DefaultParagraphFont"/>
    <w:link w:val="Heading5"/>
    <w:uiPriority w:val="9"/>
    <w:rsid w:val="00551E13"/>
    <w:rPr>
      <w:color w:val="404040" w:themeColor="text1" w:themeTint="BF"/>
    </w:rPr>
  </w:style>
  <w:style w:type="character" w:customStyle="1" w:styleId="Heading6Char">
    <w:name w:val="Heading 6 Char"/>
    <w:basedOn w:val="DefaultParagraphFont"/>
    <w:link w:val="Heading6"/>
    <w:uiPriority w:val="9"/>
    <w:rsid w:val="00551E13"/>
  </w:style>
  <w:style w:type="character" w:customStyle="1" w:styleId="Heading7Char">
    <w:name w:val="Heading 7 Char"/>
    <w:basedOn w:val="DefaultParagraphFont"/>
    <w:link w:val="Heading7"/>
    <w:uiPriority w:val="9"/>
    <w:semiHidden/>
    <w:rsid w:val="00551E13"/>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551E13"/>
    <w:rPr>
      <w:color w:val="262626" w:themeColor="text1" w:themeTint="D9"/>
      <w:sz w:val="21"/>
      <w:szCs w:val="21"/>
    </w:rPr>
  </w:style>
  <w:style w:type="character" w:customStyle="1" w:styleId="Heading9Char">
    <w:name w:val="Heading 9 Char"/>
    <w:basedOn w:val="DefaultParagraphFont"/>
    <w:link w:val="Heading9"/>
    <w:uiPriority w:val="9"/>
    <w:semiHidden/>
    <w:rsid w:val="00551E13"/>
    <w:rPr>
      <w:rFonts w:asciiTheme="majorHAnsi" w:eastAsiaTheme="majorEastAsia" w:hAnsiTheme="majorHAnsi" w:cstheme="majorBidi"/>
      <w:i/>
      <w:iCs/>
      <w:color w:val="262626" w:themeColor="text1" w:themeTint="D9"/>
      <w:sz w:val="21"/>
      <w:szCs w:val="21"/>
    </w:rPr>
  </w:style>
  <w:style w:type="paragraph" w:customStyle="1" w:styleId="Appendix">
    <w:name w:val="Appendix"/>
    <w:basedOn w:val="Normal"/>
    <w:link w:val="AppendixChar"/>
    <w:rsid w:val="00E26603"/>
  </w:style>
  <w:style w:type="numbering" w:customStyle="1" w:styleId="Style1">
    <w:name w:val="Style1"/>
    <w:uiPriority w:val="99"/>
    <w:rsid w:val="00084119"/>
    <w:pPr>
      <w:numPr>
        <w:numId w:val="1"/>
      </w:numPr>
    </w:pPr>
  </w:style>
  <w:style w:type="character" w:customStyle="1" w:styleId="AppendixChar">
    <w:name w:val="Appendix Char"/>
    <w:basedOn w:val="DefaultParagraphFont"/>
    <w:link w:val="Appendix"/>
    <w:rsid w:val="00E26603"/>
    <w:rPr>
      <w:rFonts w:ascii="Arial" w:hAnsi="Arial"/>
    </w:rPr>
  </w:style>
  <w:style w:type="table" w:styleId="ListTable1Light">
    <w:name w:val="List Table 1 Light"/>
    <w:basedOn w:val="TableNormal"/>
    <w:uiPriority w:val="46"/>
    <w:rsid w:val="00DE38D5"/>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D9229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llowedHyperlink">
    <w:name w:val="FollowedHyperlink"/>
    <w:basedOn w:val="DefaultParagraphFont"/>
    <w:uiPriority w:val="99"/>
    <w:semiHidden/>
    <w:unhideWhenUsed/>
    <w:rsid w:val="004B166F"/>
    <w:rPr>
      <w:color w:val="666699" w:themeColor="followedHyperlink"/>
      <w:u w:val="single"/>
    </w:rPr>
  </w:style>
  <w:style w:type="paragraph" w:styleId="Subtitle">
    <w:name w:val="Subtitle"/>
    <w:basedOn w:val="Normal"/>
    <w:next w:val="Normal"/>
    <w:link w:val="SubtitleChar"/>
    <w:uiPriority w:val="11"/>
    <w:qFormat/>
    <w:rsid w:val="00551E13"/>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551E13"/>
    <w:rPr>
      <w:color w:val="5A5A5A" w:themeColor="text1" w:themeTint="A5"/>
      <w:spacing w:val="15"/>
    </w:rPr>
  </w:style>
  <w:style w:type="character" w:styleId="Strong">
    <w:name w:val="Strong"/>
    <w:basedOn w:val="DefaultParagraphFont"/>
    <w:uiPriority w:val="22"/>
    <w:qFormat/>
    <w:rsid w:val="00551E13"/>
    <w:rPr>
      <w:b/>
      <w:bCs/>
      <w:color w:val="auto"/>
    </w:rPr>
  </w:style>
  <w:style w:type="character" w:styleId="Emphasis">
    <w:name w:val="Emphasis"/>
    <w:basedOn w:val="DefaultParagraphFont"/>
    <w:uiPriority w:val="20"/>
    <w:qFormat/>
    <w:rsid w:val="00551E13"/>
    <w:rPr>
      <w:i/>
      <w:iCs/>
      <w:color w:val="auto"/>
    </w:rPr>
  </w:style>
  <w:style w:type="paragraph" w:styleId="NoSpacing">
    <w:name w:val="No Spacing"/>
    <w:uiPriority w:val="1"/>
    <w:qFormat/>
    <w:rsid w:val="00551E13"/>
    <w:pPr>
      <w:spacing w:after="0" w:line="240" w:lineRule="auto"/>
    </w:pPr>
  </w:style>
  <w:style w:type="paragraph" w:styleId="Quote">
    <w:name w:val="Quote"/>
    <w:basedOn w:val="Normal"/>
    <w:next w:val="Normal"/>
    <w:link w:val="QuoteChar"/>
    <w:uiPriority w:val="29"/>
    <w:qFormat/>
    <w:rsid w:val="00551E13"/>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551E13"/>
    <w:rPr>
      <w:i/>
      <w:iCs/>
      <w:color w:val="404040" w:themeColor="text1" w:themeTint="BF"/>
    </w:rPr>
  </w:style>
  <w:style w:type="character" w:styleId="SubtleEmphasis">
    <w:name w:val="Subtle Emphasis"/>
    <w:basedOn w:val="DefaultParagraphFont"/>
    <w:uiPriority w:val="19"/>
    <w:qFormat/>
    <w:rsid w:val="00551E13"/>
    <w:rPr>
      <w:i/>
      <w:iCs/>
      <w:color w:val="404040" w:themeColor="text1" w:themeTint="BF"/>
    </w:rPr>
  </w:style>
  <w:style w:type="character" w:styleId="SubtleReference">
    <w:name w:val="Subtle Reference"/>
    <w:basedOn w:val="DefaultParagraphFont"/>
    <w:uiPriority w:val="31"/>
    <w:qFormat/>
    <w:rsid w:val="00551E13"/>
    <w:rPr>
      <w:smallCaps/>
      <w:color w:val="404040" w:themeColor="text1" w:themeTint="BF"/>
    </w:rPr>
  </w:style>
  <w:style w:type="character" w:styleId="BookTitle">
    <w:name w:val="Book Title"/>
    <w:basedOn w:val="DefaultParagraphFont"/>
    <w:uiPriority w:val="33"/>
    <w:qFormat/>
    <w:rsid w:val="00551E13"/>
    <w:rPr>
      <w:b/>
      <w:bCs/>
      <w:i/>
      <w:iCs/>
      <w:spacing w:val="5"/>
    </w:rPr>
  </w:style>
  <w:style w:type="paragraph" w:styleId="TOCHeading">
    <w:name w:val="TOC Heading"/>
    <w:basedOn w:val="Heading1"/>
    <w:next w:val="Normal"/>
    <w:uiPriority w:val="39"/>
    <w:semiHidden/>
    <w:unhideWhenUsed/>
    <w:qFormat/>
    <w:rsid w:val="00551E13"/>
    <w:pPr>
      <w:outlineLvl w:val="9"/>
    </w:pPr>
  </w:style>
  <w:style w:type="table" w:customStyle="1" w:styleId="TableGrid1">
    <w:name w:val="Table Grid1"/>
    <w:basedOn w:val="TableNormal"/>
    <w:next w:val="TableGrid"/>
    <w:uiPriority w:val="39"/>
    <w:rsid w:val="00261C74"/>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next w:val="TableGridLight"/>
    <w:uiPriority w:val="40"/>
    <w:rsid w:val="005D74B6"/>
    <w:pPr>
      <w:spacing w:after="0" w:line="240" w:lineRule="auto"/>
    </w:pPr>
    <w:rPr>
      <w:rFonts w:eastAsiaTheme="minorHAnsi"/>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pf0">
    <w:name w:val="pf0"/>
    <w:basedOn w:val="Normal"/>
    <w:rsid w:val="00F23D2D"/>
    <w:pPr>
      <w:spacing w:before="100" w:beforeAutospacing="1" w:after="100" w:afterAutospacing="1" w:line="240" w:lineRule="auto"/>
      <w:ind w:left="300" w:hanging="300"/>
    </w:pPr>
    <w:rPr>
      <w:rFonts w:ascii="Times New Roman" w:eastAsia="Times New Roman" w:hAnsi="Times New Roman" w:cs="Times New Roman"/>
      <w:sz w:val="24"/>
      <w:szCs w:val="24"/>
      <w:lang w:eastAsia="en-AU"/>
    </w:rPr>
  </w:style>
  <w:style w:type="character" w:customStyle="1" w:styleId="cf01">
    <w:name w:val="cf01"/>
    <w:basedOn w:val="DefaultParagraphFont"/>
    <w:rsid w:val="00F23D2D"/>
    <w:rPr>
      <w:rFonts w:ascii="Segoe UI" w:hAnsi="Segoe UI" w:cs="Segoe UI" w:hint="default"/>
      <w:sz w:val="18"/>
      <w:szCs w:val="18"/>
    </w:rPr>
  </w:style>
  <w:style w:type="character" w:styleId="LineNumber">
    <w:name w:val="line number"/>
    <w:basedOn w:val="DefaultParagraphFont"/>
    <w:uiPriority w:val="99"/>
    <w:semiHidden/>
    <w:unhideWhenUsed/>
    <w:rsid w:val="00C17F06"/>
  </w:style>
  <w:style w:type="table" w:customStyle="1" w:styleId="TableGrid2">
    <w:name w:val="Table Grid2"/>
    <w:basedOn w:val="TableNormal"/>
    <w:next w:val="TableGrid"/>
    <w:uiPriority w:val="59"/>
    <w:rsid w:val="007B1AA8"/>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7204206">
      <w:bodyDiv w:val="1"/>
      <w:marLeft w:val="0"/>
      <w:marRight w:val="0"/>
      <w:marTop w:val="0"/>
      <w:marBottom w:val="0"/>
      <w:divBdr>
        <w:top w:val="none" w:sz="0" w:space="0" w:color="auto"/>
        <w:left w:val="none" w:sz="0" w:space="0" w:color="auto"/>
        <w:bottom w:val="none" w:sz="0" w:space="0" w:color="auto"/>
        <w:right w:val="none" w:sz="0" w:space="0" w:color="auto"/>
      </w:divBdr>
    </w:div>
    <w:div w:id="705065444">
      <w:bodyDiv w:val="1"/>
      <w:marLeft w:val="0"/>
      <w:marRight w:val="0"/>
      <w:marTop w:val="0"/>
      <w:marBottom w:val="0"/>
      <w:divBdr>
        <w:top w:val="none" w:sz="0" w:space="0" w:color="auto"/>
        <w:left w:val="none" w:sz="0" w:space="0" w:color="auto"/>
        <w:bottom w:val="none" w:sz="0" w:space="0" w:color="auto"/>
        <w:right w:val="none" w:sz="0" w:space="0" w:color="auto"/>
      </w:divBdr>
    </w:div>
    <w:div w:id="1094209214">
      <w:bodyDiv w:val="1"/>
      <w:marLeft w:val="0"/>
      <w:marRight w:val="0"/>
      <w:marTop w:val="0"/>
      <w:marBottom w:val="0"/>
      <w:divBdr>
        <w:top w:val="none" w:sz="0" w:space="0" w:color="auto"/>
        <w:left w:val="none" w:sz="0" w:space="0" w:color="auto"/>
        <w:bottom w:val="none" w:sz="0" w:space="0" w:color="auto"/>
        <w:right w:val="none" w:sz="0" w:space="0" w:color="auto"/>
      </w:divBdr>
      <w:divsChild>
        <w:div w:id="1894271446">
          <w:marLeft w:val="0"/>
          <w:marRight w:val="0"/>
          <w:marTop w:val="0"/>
          <w:marBottom w:val="0"/>
          <w:divBdr>
            <w:top w:val="none" w:sz="0" w:space="0" w:color="auto"/>
            <w:left w:val="none" w:sz="0" w:space="0" w:color="auto"/>
            <w:bottom w:val="none" w:sz="0" w:space="0" w:color="auto"/>
            <w:right w:val="none" w:sz="0" w:space="0" w:color="auto"/>
          </w:divBdr>
          <w:divsChild>
            <w:div w:id="1002393051">
              <w:marLeft w:val="0"/>
              <w:marRight w:val="0"/>
              <w:marTop w:val="0"/>
              <w:marBottom w:val="0"/>
              <w:divBdr>
                <w:top w:val="none" w:sz="0" w:space="0" w:color="auto"/>
                <w:left w:val="none" w:sz="0" w:space="0" w:color="auto"/>
                <w:bottom w:val="none" w:sz="0" w:space="0" w:color="auto"/>
                <w:right w:val="none" w:sz="0" w:space="0" w:color="auto"/>
              </w:divBdr>
              <w:divsChild>
                <w:div w:id="1469786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10342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Violet II">
      <a:dk1>
        <a:sysClr val="windowText" lastClr="000000"/>
      </a:dk1>
      <a:lt1>
        <a:sysClr val="window" lastClr="FFFFFF"/>
      </a:lt1>
      <a:dk2>
        <a:srgbClr val="632E62"/>
      </a:dk2>
      <a:lt2>
        <a:srgbClr val="EAE5EB"/>
      </a:lt2>
      <a:accent1>
        <a:srgbClr val="92278F"/>
      </a:accent1>
      <a:accent2>
        <a:srgbClr val="9B57D3"/>
      </a:accent2>
      <a:accent3>
        <a:srgbClr val="755DD9"/>
      </a:accent3>
      <a:accent4>
        <a:srgbClr val="665EB8"/>
      </a:accent4>
      <a:accent5>
        <a:srgbClr val="45A5ED"/>
      </a:accent5>
      <a:accent6>
        <a:srgbClr val="5982DB"/>
      </a:accent6>
      <a:hlink>
        <a:srgbClr val="0066FF"/>
      </a:hlink>
      <a:folHlink>
        <a:srgbClr val="666699"/>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Comment xmlns="7ff90dd0-6b9d-4898-808d-5342e517cfe6" xsi:nil="true"/>
    <TaxCatchAll xmlns="f2c71024-e2d1-430c-b728-3eef6927d824" xsi:nil="true"/>
    <lcf76f155ced4ddcb4097134ff3c332f xmlns="7ff90dd0-6b9d-4898-808d-5342e517cfe6">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2E8423D9D60D74381D80FC2D19CF91B" ma:contentTypeVersion="16" ma:contentTypeDescription="Create a new document." ma:contentTypeScope="" ma:versionID="647bf58f9c47b03e95b4b5a62001b497">
  <xsd:schema xmlns:xsd="http://www.w3.org/2001/XMLSchema" xmlns:xs="http://www.w3.org/2001/XMLSchema" xmlns:p="http://schemas.microsoft.com/office/2006/metadata/properties" xmlns:ns2="f2c71024-e2d1-430c-b728-3eef6927d824" xmlns:ns3="7ff90dd0-6b9d-4898-808d-5342e517cfe6" targetNamespace="http://schemas.microsoft.com/office/2006/metadata/properties" ma:root="true" ma:fieldsID="beb5e461847785b67ade157fd6d154db" ns2:_="" ns3:_="">
    <xsd:import namespace="f2c71024-e2d1-430c-b728-3eef6927d824"/>
    <xsd:import namespace="7ff90dd0-6b9d-4898-808d-5342e517cfe6"/>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SearchProperties" minOccurs="0"/>
                <xsd:element ref="ns3:MediaServiceDateTaken" minOccurs="0"/>
                <xsd:element ref="ns3:MediaServiceObjectDetectorVersions" minOccurs="0"/>
                <xsd:element ref="ns3:MediaServiceGenerationTime" minOccurs="0"/>
                <xsd:element ref="ns3:MediaServiceEventHashCode" minOccurs="0"/>
                <xsd:element ref="ns3:MediaLengthInSeconds" minOccurs="0"/>
                <xsd:element ref="ns3:MediaServiceLocation" minOccurs="0"/>
                <xsd:element ref="ns3:lcf76f155ced4ddcb4097134ff3c332f" minOccurs="0"/>
                <xsd:element ref="ns2:TaxCatchAll" minOccurs="0"/>
                <xsd:element ref="ns3:MediaServiceOCR" minOccurs="0"/>
                <xsd:element ref="ns3:Commen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2c71024-e2d1-430c-b728-3eef6927d824"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1b7b6ea0-4286-4a78-9100-4820e19d6237}" ma:internalName="TaxCatchAll" ma:showField="CatchAllData" ma:web="f2c71024-e2d1-430c-b728-3eef6927d824">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7ff90dd0-6b9d-4898-808d-5342e517cfe6"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18" nillable="true" ma:displayName="Location" ma:description="" ma:indexed="true" ma:internalName="MediaServiceLocatio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7e1261bf-5a7b-46b5-a766-c38779d435d9" ma:termSetId="09814cd3-568e-fe90-9814-8d621ff8fb84" ma:anchorId="fba54fb3-c3e1-fe81-a776-ca4b69148c4d" ma:open="true" ma:isKeyword="false">
      <xsd:complexType>
        <xsd:sequence>
          <xsd:element ref="pc:Terms" minOccurs="0" maxOccurs="1"/>
        </xsd:sequence>
      </xsd:complexType>
    </xsd:element>
    <xsd:element name="MediaServiceOCR" ma:index="22" nillable="true" ma:displayName="Extracted Text" ma:internalName="MediaServiceOCR" ma:readOnly="true">
      <xsd:simpleType>
        <xsd:restriction base="dms:Note">
          <xsd:maxLength value="255"/>
        </xsd:restriction>
      </xsd:simpleType>
    </xsd:element>
    <xsd:element name="Comment" ma:index="23" nillable="true" ma:displayName="Comment" ma:format="Dropdown" ma:internalName="Comment">
      <xsd:simpleType>
        <xsd:restriction base="dms:Text">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590C5F-A4AC-4203-A275-EAF64C028619}">
  <ds:schemaRefs>
    <ds:schemaRef ds:uri="http://schemas.microsoft.com/office/2006/metadata/properties"/>
    <ds:schemaRef ds:uri="http://schemas.microsoft.com/office/infopath/2007/PartnerControls"/>
    <ds:schemaRef ds:uri="7ff90dd0-6b9d-4898-808d-5342e517cfe6"/>
    <ds:schemaRef ds:uri="f2c71024-e2d1-430c-b728-3eef6927d824"/>
  </ds:schemaRefs>
</ds:datastoreItem>
</file>

<file path=customXml/itemProps2.xml><?xml version="1.0" encoding="utf-8"?>
<ds:datastoreItem xmlns:ds="http://schemas.openxmlformats.org/officeDocument/2006/customXml" ds:itemID="{1B59833C-FE15-484C-BAEE-DF069853891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2c71024-e2d1-430c-b728-3eef6927d824"/>
    <ds:schemaRef ds:uri="7ff90dd0-6b9d-4898-808d-5342e517cf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24AEAED-BC6C-4A94-8D87-CB969CC5D930}">
  <ds:schemaRefs>
    <ds:schemaRef ds:uri="http://schemas.microsoft.com/sharepoint/v3/contenttype/forms"/>
  </ds:schemaRefs>
</ds:datastoreItem>
</file>

<file path=customXml/itemProps4.xml><?xml version="1.0" encoding="utf-8"?>
<ds:datastoreItem xmlns:ds="http://schemas.openxmlformats.org/officeDocument/2006/customXml" ds:itemID="{5DF1A8B5-F6FA-4476-BCF9-BC71E3AE3A42}">
  <ds:schemaRefs>
    <ds:schemaRef ds:uri="http://schemas.openxmlformats.org/officeDocument/2006/bibliography"/>
  </ds:schemaRefs>
</ds:datastoreItem>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Template>
  <TotalTime>131</TotalTime>
  <Pages>11</Pages>
  <Words>2525</Words>
  <Characters>14570</Characters>
  <Application>Microsoft Office Word</Application>
  <DocSecurity>0</DocSecurity>
  <Lines>561</Lines>
  <Paragraphs>335</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16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nda Toomey</dc:creator>
  <cp:keywords/>
  <dc:description/>
  <cp:lastModifiedBy>Melinda Toomey</cp:lastModifiedBy>
  <cp:revision>62</cp:revision>
  <cp:lastPrinted>2024-03-08T00:21:00Z</cp:lastPrinted>
  <dcterms:created xsi:type="dcterms:W3CDTF">2025-09-29T10:19:00Z</dcterms:created>
  <dcterms:modified xsi:type="dcterms:W3CDTF">2025-10-29T0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db064b5-5911-4077-b076-dd8db707b7e6_Enabled">
    <vt:lpwstr>true</vt:lpwstr>
  </property>
  <property fmtid="{D5CDD505-2E9C-101B-9397-08002B2CF9AE}" pid="3" name="MSIP_Label_adb064b5-5911-4077-b076-dd8db707b7e6_SetDate">
    <vt:lpwstr>2023-04-20T07:13:59Z</vt:lpwstr>
  </property>
  <property fmtid="{D5CDD505-2E9C-101B-9397-08002B2CF9AE}" pid="4" name="MSIP_Label_adb064b5-5911-4077-b076-dd8db707b7e6_Method">
    <vt:lpwstr>Privileged</vt:lpwstr>
  </property>
  <property fmtid="{D5CDD505-2E9C-101B-9397-08002B2CF9AE}" pid="5" name="MSIP_Label_adb064b5-5911-4077-b076-dd8db707b7e6_Name">
    <vt:lpwstr>UNOFFICIAL</vt:lpwstr>
  </property>
  <property fmtid="{D5CDD505-2E9C-101B-9397-08002B2CF9AE}" pid="6" name="MSIP_Label_adb064b5-5911-4077-b076-dd8db707b7e6_SiteId">
    <vt:lpwstr>b6e377cf-9db3-46cb-91a2-fad9605bb15c</vt:lpwstr>
  </property>
  <property fmtid="{D5CDD505-2E9C-101B-9397-08002B2CF9AE}" pid="7" name="MSIP_Label_adb064b5-5911-4077-b076-dd8db707b7e6_ActionId">
    <vt:lpwstr>03352b74-e4ab-4b1b-aede-9ec4e07e266e</vt:lpwstr>
  </property>
  <property fmtid="{D5CDD505-2E9C-101B-9397-08002B2CF9AE}" pid="8" name="MSIP_Label_adb064b5-5911-4077-b076-dd8db707b7e6_ContentBits">
    <vt:lpwstr>0</vt:lpwstr>
  </property>
  <property fmtid="{D5CDD505-2E9C-101B-9397-08002B2CF9AE}" pid="9" name="GrammarlyDocumentId">
    <vt:lpwstr>a2e63d6dcc6acd82577fb574b8619cfe50265516ccb7b7ed3dc0ff61a6e1dd3e</vt:lpwstr>
  </property>
  <property fmtid="{D5CDD505-2E9C-101B-9397-08002B2CF9AE}" pid="10" name="ContentTypeId">
    <vt:lpwstr>0x010100E2E8423D9D60D74381D80FC2D19CF91B</vt:lpwstr>
  </property>
  <property fmtid="{D5CDD505-2E9C-101B-9397-08002B2CF9AE}" pid="11" name="MSIP_Label_9388e169-3e57-4ba6-8784-9ee1cc9924dc_Enabled">
    <vt:lpwstr>true</vt:lpwstr>
  </property>
  <property fmtid="{D5CDD505-2E9C-101B-9397-08002B2CF9AE}" pid="12" name="MSIP_Label_9388e169-3e57-4ba6-8784-9ee1cc9924dc_SetDate">
    <vt:lpwstr>2024-09-24T22:39:06Z</vt:lpwstr>
  </property>
  <property fmtid="{D5CDD505-2E9C-101B-9397-08002B2CF9AE}" pid="13" name="MSIP_Label_9388e169-3e57-4ba6-8784-9ee1cc9924dc_Method">
    <vt:lpwstr>Standard</vt:lpwstr>
  </property>
  <property fmtid="{D5CDD505-2E9C-101B-9397-08002B2CF9AE}" pid="14" name="MSIP_Label_9388e169-3e57-4ba6-8784-9ee1cc9924dc_Name">
    <vt:lpwstr>Private</vt:lpwstr>
  </property>
  <property fmtid="{D5CDD505-2E9C-101B-9397-08002B2CF9AE}" pid="15" name="MSIP_Label_9388e169-3e57-4ba6-8784-9ee1cc9924dc_SiteId">
    <vt:lpwstr>6f6dcec8-a954-4e6e-8fc5-61056b9754d6</vt:lpwstr>
  </property>
  <property fmtid="{D5CDD505-2E9C-101B-9397-08002B2CF9AE}" pid="16" name="MSIP_Label_9388e169-3e57-4ba6-8784-9ee1cc9924dc_ActionId">
    <vt:lpwstr>6ad492a5-c000-460d-9586-affeee36b906</vt:lpwstr>
  </property>
  <property fmtid="{D5CDD505-2E9C-101B-9397-08002B2CF9AE}" pid="17" name="MSIP_Label_9388e169-3e57-4ba6-8784-9ee1cc9924dc_ContentBits">
    <vt:lpwstr>0</vt:lpwstr>
  </property>
  <property fmtid="{D5CDD505-2E9C-101B-9397-08002B2CF9AE}" pid="18" name="MediaServiceImageTags">
    <vt:lpwstr/>
  </property>
</Properties>
</file>